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E5FFF" w14:textId="1B36CFD1" w:rsidR="00CD1A64" w:rsidRPr="00D97D64" w:rsidRDefault="00CD1A64">
      <w:r w:rsidRPr="00D97D64">
        <w:rPr>
          <w:b/>
          <w:bCs/>
        </w:rPr>
        <w:t>Table S</w:t>
      </w:r>
      <w:r w:rsidR="00907E35" w:rsidRPr="00D97D64">
        <w:rPr>
          <w:b/>
          <w:bCs/>
        </w:rPr>
        <w:t>4</w:t>
      </w:r>
      <w:r w:rsidRPr="00D97D64">
        <w:rPr>
          <w:b/>
          <w:bCs/>
        </w:rPr>
        <w:t>:</w:t>
      </w:r>
      <w:r w:rsidR="005A5FE7" w:rsidRPr="00D97D64">
        <w:rPr>
          <w:b/>
          <w:bCs/>
        </w:rPr>
        <w:t xml:space="preserve"> EV-associated RNAs and proteins affecting metastasis</w:t>
      </w:r>
    </w:p>
    <w:tbl>
      <w:tblPr>
        <w:tblStyle w:val="TableGrid"/>
        <w:tblW w:w="0" w:type="auto"/>
        <w:tblLook w:val="04A0" w:firstRow="1" w:lastRow="0" w:firstColumn="1" w:lastColumn="0" w:noHBand="0" w:noVBand="1"/>
      </w:tblPr>
      <w:tblGrid>
        <w:gridCol w:w="1898"/>
        <w:gridCol w:w="2222"/>
        <w:gridCol w:w="3307"/>
        <w:gridCol w:w="4020"/>
        <w:gridCol w:w="1566"/>
        <w:gridCol w:w="998"/>
      </w:tblGrid>
      <w:tr w:rsidR="00C05924" w:rsidRPr="00D97D64" w14:paraId="0CD52DD0" w14:textId="77777777" w:rsidTr="00DC2E7B">
        <w:tc>
          <w:tcPr>
            <w:tcW w:w="13994" w:type="dxa"/>
            <w:gridSpan w:val="6"/>
            <w:tcBorders>
              <w:top w:val="single" w:sz="12" w:space="0" w:color="auto"/>
              <w:left w:val="single" w:sz="4" w:space="0" w:color="FFFFFF" w:themeColor="background1"/>
              <w:right w:val="single" w:sz="4" w:space="0" w:color="FFFFFF" w:themeColor="background1"/>
            </w:tcBorders>
            <w:vAlign w:val="center"/>
          </w:tcPr>
          <w:p w14:paraId="2A72AFF6" w14:textId="59135B73" w:rsidR="00C05924" w:rsidRPr="00D97D64" w:rsidRDefault="00C05924" w:rsidP="007251E5">
            <w:pPr>
              <w:jc w:val="center"/>
              <w:rPr>
                <w:sz w:val="22"/>
                <w:szCs w:val="22"/>
              </w:rPr>
            </w:pPr>
            <w:r w:rsidRPr="00D97D64">
              <w:rPr>
                <w:b/>
                <w:bCs/>
                <w:sz w:val="22"/>
                <w:szCs w:val="22"/>
              </w:rPr>
              <w:t>Metastasis promoting</w:t>
            </w:r>
          </w:p>
        </w:tc>
      </w:tr>
      <w:tr w:rsidR="007251E5" w:rsidRPr="00D97D64" w14:paraId="3E1F310E" w14:textId="77777777" w:rsidTr="00DC2E7B">
        <w:tc>
          <w:tcPr>
            <w:tcW w:w="1898" w:type="dxa"/>
            <w:tcBorders>
              <w:top w:val="single" w:sz="12" w:space="0" w:color="auto"/>
              <w:left w:val="single" w:sz="4" w:space="0" w:color="FFFFFF" w:themeColor="background1"/>
              <w:right w:val="single" w:sz="4" w:space="0" w:color="FFFFFF" w:themeColor="background1"/>
            </w:tcBorders>
            <w:vAlign w:val="center"/>
          </w:tcPr>
          <w:p w14:paraId="425CF92F" w14:textId="4DA9C385" w:rsidR="007251E5" w:rsidRPr="00D97D64" w:rsidRDefault="007251E5" w:rsidP="007251E5">
            <w:pPr>
              <w:jc w:val="center"/>
              <w:rPr>
                <w:b/>
                <w:bCs/>
                <w:sz w:val="22"/>
                <w:szCs w:val="22"/>
              </w:rPr>
            </w:pPr>
            <w:r w:rsidRPr="00D97D64">
              <w:rPr>
                <w:i/>
                <w:iCs/>
                <w:sz w:val="22"/>
                <w:szCs w:val="22"/>
              </w:rPr>
              <w:t>RNA</w:t>
            </w:r>
          </w:p>
        </w:tc>
        <w:tc>
          <w:tcPr>
            <w:tcW w:w="2205" w:type="dxa"/>
            <w:tcBorders>
              <w:top w:val="single" w:sz="12" w:space="0" w:color="auto"/>
              <w:left w:val="single" w:sz="4" w:space="0" w:color="FFFFFF" w:themeColor="background1"/>
              <w:right w:val="single" w:sz="4" w:space="0" w:color="FFFFFF" w:themeColor="background1"/>
            </w:tcBorders>
            <w:vAlign w:val="center"/>
          </w:tcPr>
          <w:p w14:paraId="03D06635" w14:textId="04BEB291" w:rsidR="007251E5" w:rsidRPr="00D97D64" w:rsidRDefault="007251E5" w:rsidP="007251E5">
            <w:pPr>
              <w:jc w:val="center"/>
              <w:rPr>
                <w:sz w:val="22"/>
                <w:szCs w:val="22"/>
              </w:rPr>
            </w:pPr>
            <w:r w:rsidRPr="00D97D64">
              <w:rPr>
                <w:i/>
                <w:iCs/>
                <w:sz w:val="22"/>
                <w:szCs w:val="22"/>
              </w:rPr>
              <w:t>Tissue</w:t>
            </w:r>
          </w:p>
        </w:tc>
        <w:tc>
          <w:tcPr>
            <w:tcW w:w="3307" w:type="dxa"/>
            <w:tcBorders>
              <w:top w:val="single" w:sz="12" w:space="0" w:color="auto"/>
              <w:left w:val="single" w:sz="4" w:space="0" w:color="FFFFFF" w:themeColor="background1"/>
              <w:right w:val="single" w:sz="4" w:space="0" w:color="FFFFFF" w:themeColor="background1"/>
            </w:tcBorders>
            <w:vAlign w:val="center"/>
          </w:tcPr>
          <w:p w14:paraId="6CEDA278" w14:textId="22D511B6" w:rsidR="007251E5" w:rsidRPr="00D97D64" w:rsidRDefault="007251E5" w:rsidP="007251E5">
            <w:pPr>
              <w:jc w:val="center"/>
              <w:rPr>
                <w:sz w:val="22"/>
                <w:szCs w:val="22"/>
              </w:rPr>
            </w:pPr>
            <w:r w:rsidRPr="00D97D64">
              <w:rPr>
                <w:i/>
                <w:iCs/>
                <w:sz w:val="22"/>
                <w:szCs w:val="22"/>
              </w:rPr>
              <w:t>Affected systems</w:t>
            </w:r>
          </w:p>
        </w:tc>
        <w:tc>
          <w:tcPr>
            <w:tcW w:w="4020" w:type="dxa"/>
            <w:tcBorders>
              <w:top w:val="single" w:sz="12" w:space="0" w:color="auto"/>
              <w:left w:val="single" w:sz="4" w:space="0" w:color="FFFFFF" w:themeColor="background1"/>
              <w:right w:val="single" w:sz="4" w:space="0" w:color="FFFFFF" w:themeColor="background1"/>
            </w:tcBorders>
            <w:vAlign w:val="center"/>
          </w:tcPr>
          <w:p w14:paraId="737EBDAB" w14:textId="63152CF6" w:rsidR="007251E5" w:rsidRPr="00D97D64" w:rsidRDefault="007251E5" w:rsidP="007251E5">
            <w:pPr>
              <w:jc w:val="center"/>
              <w:rPr>
                <w:sz w:val="22"/>
                <w:szCs w:val="22"/>
              </w:rPr>
            </w:pPr>
            <w:r w:rsidRPr="00D97D64">
              <w:rPr>
                <w:i/>
                <w:iCs/>
                <w:sz w:val="22"/>
                <w:szCs w:val="22"/>
              </w:rPr>
              <w:t>Effect</w:t>
            </w:r>
          </w:p>
        </w:tc>
        <w:tc>
          <w:tcPr>
            <w:tcW w:w="1566" w:type="dxa"/>
            <w:tcBorders>
              <w:top w:val="single" w:sz="12" w:space="0" w:color="auto"/>
              <w:left w:val="single" w:sz="4" w:space="0" w:color="FFFFFF" w:themeColor="background1"/>
              <w:right w:val="single" w:sz="4" w:space="0" w:color="FFFFFF" w:themeColor="background1"/>
            </w:tcBorders>
            <w:vAlign w:val="center"/>
          </w:tcPr>
          <w:p w14:paraId="603F2E7F" w14:textId="3E6ABBE6" w:rsidR="007251E5" w:rsidRPr="00D97D64" w:rsidRDefault="007251E5" w:rsidP="007251E5">
            <w:pPr>
              <w:jc w:val="center"/>
              <w:rPr>
                <w:sz w:val="22"/>
                <w:szCs w:val="22"/>
              </w:rPr>
            </w:pPr>
            <w:r w:rsidRPr="00D97D64">
              <w:rPr>
                <w:i/>
                <w:iCs/>
                <w:sz w:val="22"/>
                <w:szCs w:val="22"/>
              </w:rPr>
              <w:t>In vitro/in vivo</w:t>
            </w:r>
          </w:p>
        </w:tc>
        <w:tc>
          <w:tcPr>
            <w:tcW w:w="998" w:type="dxa"/>
            <w:tcBorders>
              <w:top w:val="single" w:sz="12" w:space="0" w:color="auto"/>
              <w:left w:val="single" w:sz="4" w:space="0" w:color="FFFFFF" w:themeColor="background1"/>
              <w:right w:val="single" w:sz="4" w:space="0" w:color="FFFFFF" w:themeColor="background1"/>
            </w:tcBorders>
            <w:vAlign w:val="center"/>
          </w:tcPr>
          <w:p w14:paraId="72E7B532" w14:textId="1FB73AED" w:rsidR="007251E5" w:rsidRPr="00D97D64" w:rsidRDefault="007251E5" w:rsidP="007251E5">
            <w:pPr>
              <w:jc w:val="center"/>
              <w:rPr>
                <w:sz w:val="22"/>
                <w:szCs w:val="22"/>
              </w:rPr>
            </w:pPr>
            <w:r w:rsidRPr="00D97D64">
              <w:rPr>
                <w:i/>
                <w:iCs/>
                <w:sz w:val="22"/>
                <w:szCs w:val="22"/>
              </w:rPr>
              <w:t>Ref.</w:t>
            </w:r>
          </w:p>
        </w:tc>
      </w:tr>
      <w:tr w:rsidR="007251E5" w:rsidRPr="00D97D64" w14:paraId="766DB8CD" w14:textId="77777777" w:rsidTr="00DC2E7B">
        <w:tc>
          <w:tcPr>
            <w:tcW w:w="1898" w:type="dxa"/>
            <w:tcBorders>
              <w:left w:val="single" w:sz="4" w:space="0" w:color="FFFFFF" w:themeColor="background1"/>
              <w:right w:val="single" w:sz="4" w:space="0" w:color="FFFFFF" w:themeColor="background1"/>
            </w:tcBorders>
            <w:vAlign w:val="center"/>
          </w:tcPr>
          <w:p w14:paraId="556C2516" w14:textId="6A578C2D" w:rsidR="007251E5" w:rsidRPr="00D97D64" w:rsidRDefault="007251E5" w:rsidP="00582A75">
            <w:pPr>
              <w:jc w:val="center"/>
              <w:rPr>
                <w:i/>
                <w:iCs/>
                <w:sz w:val="22"/>
                <w:szCs w:val="22"/>
              </w:rPr>
            </w:pPr>
            <w:r w:rsidRPr="00D97D64">
              <w:rPr>
                <w:sz w:val="22"/>
                <w:szCs w:val="22"/>
              </w:rPr>
              <w:t>circR-0000284</w:t>
            </w:r>
          </w:p>
        </w:tc>
        <w:tc>
          <w:tcPr>
            <w:tcW w:w="2205" w:type="dxa"/>
            <w:tcBorders>
              <w:left w:val="single" w:sz="4" w:space="0" w:color="FFFFFF" w:themeColor="background1"/>
              <w:right w:val="single" w:sz="4" w:space="0" w:color="FFFFFF" w:themeColor="background1"/>
            </w:tcBorders>
            <w:vAlign w:val="center"/>
          </w:tcPr>
          <w:p w14:paraId="30D7951C" w14:textId="3BA9965B" w:rsidR="007251E5" w:rsidRPr="00D97D64" w:rsidRDefault="007251E5" w:rsidP="00582A75">
            <w:pPr>
              <w:jc w:val="center"/>
              <w:rPr>
                <w:i/>
                <w:iCs/>
                <w:sz w:val="22"/>
                <w:szCs w:val="22"/>
              </w:rPr>
            </w:pPr>
            <w:r w:rsidRPr="00D97D64">
              <w:rPr>
                <w:sz w:val="22"/>
                <w:szCs w:val="22"/>
              </w:rPr>
              <w:t>Cholangiocarcinoma</w:t>
            </w:r>
          </w:p>
        </w:tc>
        <w:tc>
          <w:tcPr>
            <w:tcW w:w="3307" w:type="dxa"/>
            <w:tcBorders>
              <w:left w:val="single" w:sz="4" w:space="0" w:color="FFFFFF" w:themeColor="background1"/>
              <w:right w:val="single" w:sz="4" w:space="0" w:color="FFFFFF" w:themeColor="background1"/>
            </w:tcBorders>
            <w:vAlign w:val="center"/>
          </w:tcPr>
          <w:p w14:paraId="5980297D" w14:textId="5BC4BC98" w:rsidR="007251E5" w:rsidRPr="00D97D64" w:rsidRDefault="00582A75" w:rsidP="00582A75">
            <w:pPr>
              <w:jc w:val="center"/>
              <w:rPr>
                <w:i/>
                <w:iCs/>
                <w:sz w:val="22"/>
                <w:szCs w:val="22"/>
              </w:rPr>
            </w:pPr>
            <w:r w:rsidRPr="00D97D64">
              <w:rPr>
                <w:sz w:val="22"/>
                <w:szCs w:val="22"/>
              </w:rPr>
              <w:t>↓ miR-637</w:t>
            </w:r>
          </w:p>
        </w:tc>
        <w:tc>
          <w:tcPr>
            <w:tcW w:w="4020" w:type="dxa"/>
            <w:tcBorders>
              <w:left w:val="single" w:sz="4" w:space="0" w:color="FFFFFF" w:themeColor="background1"/>
              <w:right w:val="single" w:sz="4" w:space="0" w:color="FFFFFF" w:themeColor="background1"/>
            </w:tcBorders>
            <w:vAlign w:val="center"/>
          </w:tcPr>
          <w:p w14:paraId="24C483D8" w14:textId="615D47F4" w:rsidR="007251E5" w:rsidRPr="00D97D64" w:rsidRDefault="00DC2E7B" w:rsidP="00582A75">
            <w:pPr>
              <w:jc w:val="center"/>
              <w:rPr>
                <w:i/>
                <w:iCs/>
                <w:sz w:val="22"/>
                <w:szCs w:val="22"/>
              </w:rPr>
            </w:pPr>
            <w:r w:rsidRPr="00D97D64">
              <w:rPr>
                <w:sz w:val="22"/>
                <w:szCs w:val="22"/>
              </w:rPr>
              <w:t>↑ invasion,</w:t>
            </w:r>
            <w:r w:rsidRPr="00D97D64">
              <w:rPr>
                <w:sz w:val="22"/>
                <w:szCs w:val="22"/>
              </w:rPr>
              <w:br/>
            </w:r>
            <w:r w:rsidR="00C05924" w:rsidRPr="00D97D64">
              <w:rPr>
                <w:sz w:val="22"/>
                <w:szCs w:val="22"/>
              </w:rPr>
              <w:t xml:space="preserve">↑ </w:t>
            </w:r>
            <w:r w:rsidR="007251E5" w:rsidRPr="00D97D64">
              <w:rPr>
                <w:sz w:val="22"/>
                <w:szCs w:val="22"/>
              </w:rPr>
              <w:t>migration,</w:t>
            </w:r>
            <w:r w:rsidR="007251E5" w:rsidRPr="00D97D64">
              <w:rPr>
                <w:sz w:val="22"/>
                <w:szCs w:val="22"/>
              </w:rPr>
              <w:br/>
            </w:r>
            <w:r w:rsidR="00C05924" w:rsidRPr="00D97D64">
              <w:rPr>
                <w:sz w:val="22"/>
                <w:szCs w:val="22"/>
              </w:rPr>
              <w:t xml:space="preserve">↑ </w:t>
            </w:r>
            <w:r w:rsidR="007251E5" w:rsidRPr="00D97D64">
              <w:rPr>
                <w:sz w:val="22"/>
                <w:szCs w:val="22"/>
              </w:rPr>
              <w:t>proliferation</w:t>
            </w:r>
          </w:p>
        </w:tc>
        <w:tc>
          <w:tcPr>
            <w:tcW w:w="1566" w:type="dxa"/>
            <w:tcBorders>
              <w:left w:val="single" w:sz="4" w:space="0" w:color="FFFFFF" w:themeColor="background1"/>
              <w:right w:val="single" w:sz="4" w:space="0" w:color="FFFFFF" w:themeColor="background1"/>
            </w:tcBorders>
            <w:vAlign w:val="center"/>
          </w:tcPr>
          <w:p w14:paraId="2202AA5F" w14:textId="46C0DD13" w:rsidR="007251E5" w:rsidRPr="00D97D64" w:rsidRDefault="007251E5" w:rsidP="00582A75">
            <w:pPr>
              <w:jc w:val="center"/>
              <w:rPr>
                <w:i/>
                <w:iCs/>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5B4EBB21" w14:textId="20AD6753" w:rsidR="007251E5" w:rsidRPr="00D97D64" w:rsidRDefault="007251E5" w:rsidP="00582A75">
            <w:pPr>
              <w:jc w:val="center"/>
              <w:rPr>
                <w:i/>
                <w:iCs/>
                <w:sz w:val="22"/>
                <w:szCs w:val="22"/>
              </w:rPr>
            </w:pPr>
            <w:r w:rsidRPr="00D97D64">
              <w:rPr>
                <w:sz w:val="22"/>
                <w:szCs w:val="22"/>
              </w:rPr>
              <w:fldChar w:fldCharType="begin">
                <w:fldData xml:space="preserve">PEVuZE5vdGU+PENpdGU+PEF1dGhvcj5XYW5nPC9BdXRob3I+PFllYXI+MjAxOTwvWWVhcj48UmVj
TnVtPjYxPC9SZWNOdW0+PERpc3BsYXlUZXh0PlsxXTwvRGlzcGxheVRleHQ+PHJlY29yZD48cmVj
LW51bWJlcj42MTwvcmVjLW51bWJlcj48Zm9yZWlnbi1rZXlzPjxrZXkgYXBwPSJFTiIgZGItaWQ9
Inc5ZnY1dGRwdzlzc3dlZTl6NXV4d2FwZjIyc3Z0MHdkdzlkcyIgdGltZXN0YW1wPSIxNzMzMTQ3
NzU3Ij42MTwva2V5PjwvZm9yZWlnbi1rZXlzPjxyZWYtdHlwZSBuYW1lPSJKb3VybmFsIEFydGlj
bGUiPjE3PC9yZWYtdHlwZT48Y29udHJpYnV0b3JzPjxhdXRob3JzPjxhdXRob3I+V2FuZywgUy48
L2F1dGhvcj48YXV0aG9yPkh1LCBZLjwvYXV0aG9yPjxhdXRob3I+THYsIFguPC9hdXRob3I+PGF1
dGhvcj5MaSwgQi48L2F1dGhvcj48YXV0aG9yPkd1LCBELjwvYXV0aG9yPjxhdXRob3I+TGksIFku
PC9hdXRob3I+PGF1dGhvcj5TdW4sIFkuPC9hdXRob3I+PGF1dGhvcj5TdSwgWS48L2F1dGhvcj48
L2F1dGhvcnM+PC9jb250cmlidXRvcnM+PGF1dGgtYWRkcmVzcz5EZXBhcnRtZW50IG9mIEhlcGF0
b2JpbGlhcnkgYW5kIFBhbmNyZWF0aWMgU3VyZ2VyeSwgVGhlIEFmZmlsaWF0ZWQgSHVhaWFuIE5v
LjEgUGVvcGxlJmFwb3M7cyBIb3NwaXRhbCBvZiBOYW5qaW5nIE1lZGljYWwgVW5pdmVyc2l0eSwg
SHVhaWFuLCBKaWFuZ3N1LCBDaGluYS4mI3hEO1Jlc2VhcmNoIENlbnRlciBvZiBDbGluaWNhbCBN
ZWRpY2luZSwgTmFudG9uZyBVbml2ZXJzaXR5IEFmZmlsaWF0ZWQgSG9zcGl0YWwsIE5hbnRvbmcg
MjI2MDAxLCBKaWFuZ3N1LCBDaGluYS4mI3hEO1N0YXRlIEtleSBMYWJvcmF0b3J5IG9mIFJlcHJv
ZHVjdGl2ZSBNZWRpY2luZSwgQ2VudGVyIGZvciBHbG9iYWwgSGVhbHRoLCBLZXkgTGFib3JhdG9y
eSBvZiBNb2Rlcm4gVG94aWNvbG9neSBvZiBNaW5pc3RyeSBvZiBFZHVjYXRpb24sIFNjaG9vbCBv
ZiBQdWJsaWMgSGVhbHRoLCBOYW5qaW5nIE1lZGljYWwgVW5pdmVyc2l0eSwgTmFuamluZywgSmlh
bmdzdSwgQ2hpbmEuJiN4RDtEZXBhcnRtZW50IG9mIFBlZGlhdHJpYyBTdXJnZXJ5LCBDaGlsZHJl
biZhcG9zO3MgSG9zcGl0YWwgb2YgTmFuamluZyBNZWRpY2FsIFVuaXZlcnNpdHksIE5hbmppbmcs
IEppYW5nc3UsIENoaW5hLiYjeEQ7RGVwYXJ0bWVudCBvZiBIZXBhdG9iaWxpYXJ5IGFuZCBQYW5j
cmVhdGljIFN1cmdlcnksIFRoZSBBZmZpbGlhdGVkIEh1YWlhbiBOby4xIFBlb3BsZSZhcG9zO3Mg
SG9zcGl0YWwgb2YgTmFuamluZyBNZWRpY2FsIFVuaXZlcnNpdHksIEh1YWlhbiwgSmlhbmdzdSwg
Q2hpbmEgbmptdXN1eWFuZ0AxNjMuY29tLjwvYXV0aC1hZGRyZXNzPjx0aXRsZXM+PHRpdGxlPkNp
cmMtMDAwMDI4NCBhcm91c2VzIG1hbGlnbmFudCBwaGVub3R5cGUgb2YgY2hvbGFuZ2lvY2FyY2lu
b21hIGNlbGxzIGFuZCByZWd1bGF0ZXMgdGhlIGJpb2xvZ2ljYWwgZnVuY3Rpb25zIG9mIHBlcmlw
aGVyYWwgY2VsbHMgdGhyb3VnaCBjZWxsdWxhciBjb21tdW5pY2F0aW9uPC90aXRsZT48c2Vjb25k
YXJ5LXRpdGxlPkNsaW4gU2NpIChMb25kKTwvc2Vjb25kYXJ5LXRpdGxlPjwvdGl0bGVzPjxwZXJp
b2RpY2FsPjxmdWxsLXRpdGxlPkNsaW4gU2NpIChMb25kKTwvZnVsbC10aXRsZT48L3BlcmlvZGlj
YWw+PHBhZ2VzPjE5MzUtMTk1MzwvcGFnZXM+PHZvbHVtZT4xMzM8L3ZvbHVtZT48bnVtYmVyPjE4
PC9udW1iZXI+PGVkaXRpb24+MjAxOTA5MTc8L2VkaXRpb24+PGtleXdvcmRzPjxrZXl3b3JkPkFw
b3B0b3Npcy9nZW5ldGljczwva2V5d29yZD48a2V5d29yZD5CYXNlIFNlcXVlbmNlPC9rZXl3b3Jk
PjxrZXl3b3JkPipDZWxsIENvbW11bmljYXRpb24vZ2VuZXRpY3M8L2tleXdvcmQ+PGtleXdvcmQ+
Q2VsbCBMaW5lLCBUdW1vcjwva2V5d29yZD48a2V5d29yZD5DZWxsIE1vdmVtZW50L2dlbmV0aWNz
PC9rZXl3b3JkPjxrZXl3b3JkPkNlbGwgUHJvbGlmZXJhdGlvbi9nZW5ldGljczwva2V5d29yZD48
a2V5d29yZD5DaG9sYW5naW9jYXJjaW5vbWEvKmdlbmV0aWNzLypwYXRob2xvZ3kvdWx0cmFzdHJ1
Y3R1cmU8L2tleXdvcmQ+PGtleXdvcmQ+RXhvc29tZXMvdWx0cmFzdHJ1Y3R1cmU8L2tleXdvcmQ+
PGtleXdvcmQ+RmVtYWxlPC9rZXl3b3JkPjxrZXl3b3JkPkdlbmUgRXhwcmVzc2lvbiBSZWd1bGF0
aW9uLCBOZW9wbGFzdGljPC9rZXl3b3JkPjxrZXl3b3JkPkh1bWFuczwva2V5d29yZD48a2V5d29y
ZD5NYWxlPC9rZXl3b3JkPjxrZXl3b3JkPk1pY3JvUk5Bcy9nZW5ldGljcy9tZXRhYm9saXNtPC9r
ZXl3b3JkPjxrZXl3b3JkPk1pZGRsZSBBZ2VkPC9rZXl3b3JkPjxrZXl3b3JkPk5lb3BsYXNtIElu
dmFzaXZlbmVzczwva2V5d29yZD48a2V5d29yZD5OZW9wbGFzbSBNZXRhc3Rhc2lzPC9rZXl3b3Jk
PjxrZXl3b3JkPlBoZW5vdHlwZTwva2V5d29yZD48a2V5d29yZD5STkEsIENpcmN1bGFyL2dlbmV0
aWNzLyptZXRhYm9saXNtPC9rZXl3b3JkPjxrZXl3b3JkPmNlUk5Bczwva2V5d29yZD48a2V5d29y
ZD5jZWxsLWNlbGwgY29tbXVuaWNhdGlvbjwva2V5d29yZD48a2V5d29yZD5jaG9sYW5naW9jYXJj
aW5vbWE8L2tleXdvcmQ+PGtleXdvcmQ+Y2lyYy0wMDAwMjg0PC9rZXl3b3JkPjxrZXl3b3JkPmV4
b3NvbWVzPC9rZXl3b3JkPjwva2V5d29yZHM+PGRhdGVzPjx5ZWFyPjIwMTk8L3llYXI+PHB1Yi1k
YXRlcz48ZGF0ZT5TZXAgMzA8L2RhdGU+PC9wdWItZGF0ZXM+PC9kYXRlcz48aXNibj4wMTQzLTUy
MjE8L2lzYm4+PGFjY2Vzc2lvbi1udW0+MzE1MDEyMzI8L2FjY2Vzc2lvbi1udW0+PHVybHM+PC91
cmxzPjxlbGVjdHJvbmljLXJlc291cmNlLW51bT4xMC4xMDQyL2NzMjAxOTA1ODk8L2VsZWN0cm9u
aWMtcmVzb3VyY2UtbnVtPjxyZW1vdGUtZGF0YWJhc2UtcHJvdmlkZXI+TkxNPC9yZW1vdGUtZGF0
YWJhc2UtcHJvdmlkZXI+PGxhbmd1YWdlPmVuZzwvbGFuZ3VhZ2U+PC9yZWNvcmQ+PC9DaXRlPjwv
RW5kTm90ZT5=
</w:fldData>
              </w:fldChar>
            </w:r>
            <w:r w:rsidRPr="00D97D64">
              <w:rPr>
                <w:sz w:val="22"/>
                <w:szCs w:val="22"/>
              </w:rPr>
              <w:instrText xml:space="preserve"> ADDIN EN.CITE </w:instrText>
            </w:r>
            <w:r w:rsidRPr="00D97D64">
              <w:rPr>
                <w:sz w:val="22"/>
                <w:szCs w:val="22"/>
              </w:rPr>
              <w:fldChar w:fldCharType="begin">
                <w:fldData xml:space="preserve">PEVuZE5vdGU+PENpdGU+PEF1dGhvcj5XYW5nPC9BdXRob3I+PFllYXI+MjAxOTwvWWVhcj48UmVj
TnVtPjYxPC9SZWNOdW0+PERpc3BsYXlUZXh0PlsxXTwvRGlzcGxheVRleHQ+PHJlY29yZD48cmVj
LW51bWJlcj42MTwvcmVjLW51bWJlcj48Zm9yZWlnbi1rZXlzPjxrZXkgYXBwPSJFTiIgZGItaWQ9
Inc5ZnY1dGRwdzlzc3dlZTl6NXV4d2FwZjIyc3Z0MHdkdzlkcyIgdGltZXN0YW1wPSIxNzMzMTQ3
NzU3Ij42MTwva2V5PjwvZm9yZWlnbi1rZXlzPjxyZWYtdHlwZSBuYW1lPSJKb3VybmFsIEFydGlj
bGUiPjE3PC9yZWYtdHlwZT48Y29udHJpYnV0b3JzPjxhdXRob3JzPjxhdXRob3I+V2FuZywgUy48
L2F1dGhvcj48YXV0aG9yPkh1LCBZLjwvYXV0aG9yPjxhdXRob3I+THYsIFguPC9hdXRob3I+PGF1
dGhvcj5MaSwgQi48L2F1dGhvcj48YXV0aG9yPkd1LCBELjwvYXV0aG9yPjxhdXRob3I+TGksIFku
PC9hdXRob3I+PGF1dGhvcj5TdW4sIFkuPC9hdXRob3I+PGF1dGhvcj5TdSwgWS48L2F1dGhvcj48
L2F1dGhvcnM+PC9jb250cmlidXRvcnM+PGF1dGgtYWRkcmVzcz5EZXBhcnRtZW50IG9mIEhlcGF0
b2JpbGlhcnkgYW5kIFBhbmNyZWF0aWMgU3VyZ2VyeSwgVGhlIEFmZmlsaWF0ZWQgSHVhaWFuIE5v
LjEgUGVvcGxlJmFwb3M7cyBIb3NwaXRhbCBvZiBOYW5qaW5nIE1lZGljYWwgVW5pdmVyc2l0eSwg
SHVhaWFuLCBKaWFuZ3N1LCBDaGluYS4mI3hEO1Jlc2VhcmNoIENlbnRlciBvZiBDbGluaWNhbCBN
ZWRpY2luZSwgTmFudG9uZyBVbml2ZXJzaXR5IEFmZmlsaWF0ZWQgSG9zcGl0YWwsIE5hbnRvbmcg
MjI2MDAxLCBKaWFuZ3N1LCBDaGluYS4mI3hEO1N0YXRlIEtleSBMYWJvcmF0b3J5IG9mIFJlcHJv
ZHVjdGl2ZSBNZWRpY2luZSwgQ2VudGVyIGZvciBHbG9iYWwgSGVhbHRoLCBLZXkgTGFib3JhdG9y
eSBvZiBNb2Rlcm4gVG94aWNvbG9neSBvZiBNaW5pc3RyeSBvZiBFZHVjYXRpb24sIFNjaG9vbCBv
ZiBQdWJsaWMgSGVhbHRoLCBOYW5qaW5nIE1lZGljYWwgVW5pdmVyc2l0eSwgTmFuamluZywgSmlh
bmdzdSwgQ2hpbmEuJiN4RDtEZXBhcnRtZW50IG9mIFBlZGlhdHJpYyBTdXJnZXJ5LCBDaGlsZHJl
biZhcG9zO3MgSG9zcGl0YWwgb2YgTmFuamluZyBNZWRpY2FsIFVuaXZlcnNpdHksIE5hbmppbmcs
IEppYW5nc3UsIENoaW5hLiYjeEQ7RGVwYXJ0bWVudCBvZiBIZXBhdG9iaWxpYXJ5IGFuZCBQYW5j
cmVhdGljIFN1cmdlcnksIFRoZSBBZmZpbGlhdGVkIEh1YWlhbiBOby4xIFBlb3BsZSZhcG9zO3Mg
SG9zcGl0YWwgb2YgTmFuamluZyBNZWRpY2FsIFVuaXZlcnNpdHksIEh1YWlhbiwgSmlhbmdzdSwg
Q2hpbmEgbmptdXN1eWFuZ0AxNjMuY29tLjwvYXV0aC1hZGRyZXNzPjx0aXRsZXM+PHRpdGxlPkNp
cmMtMDAwMDI4NCBhcm91c2VzIG1hbGlnbmFudCBwaGVub3R5cGUgb2YgY2hvbGFuZ2lvY2FyY2lu
b21hIGNlbGxzIGFuZCByZWd1bGF0ZXMgdGhlIGJpb2xvZ2ljYWwgZnVuY3Rpb25zIG9mIHBlcmlw
aGVyYWwgY2VsbHMgdGhyb3VnaCBjZWxsdWxhciBjb21tdW5pY2F0aW9uPC90aXRsZT48c2Vjb25k
YXJ5LXRpdGxlPkNsaW4gU2NpIChMb25kKTwvc2Vjb25kYXJ5LXRpdGxlPjwvdGl0bGVzPjxwZXJp
b2RpY2FsPjxmdWxsLXRpdGxlPkNsaW4gU2NpIChMb25kKTwvZnVsbC10aXRsZT48L3BlcmlvZGlj
YWw+PHBhZ2VzPjE5MzUtMTk1MzwvcGFnZXM+PHZvbHVtZT4xMzM8L3ZvbHVtZT48bnVtYmVyPjE4
PC9udW1iZXI+PGVkaXRpb24+MjAxOTA5MTc8L2VkaXRpb24+PGtleXdvcmRzPjxrZXl3b3JkPkFw
b3B0b3Npcy9nZW5ldGljczwva2V5d29yZD48a2V5d29yZD5CYXNlIFNlcXVlbmNlPC9rZXl3b3Jk
PjxrZXl3b3JkPipDZWxsIENvbW11bmljYXRpb24vZ2VuZXRpY3M8L2tleXdvcmQ+PGtleXdvcmQ+
Q2VsbCBMaW5lLCBUdW1vcjwva2V5d29yZD48a2V5d29yZD5DZWxsIE1vdmVtZW50L2dlbmV0aWNz
PC9rZXl3b3JkPjxrZXl3b3JkPkNlbGwgUHJvbGlmZXJhdGlvbi9nZW5ldGljczwva2V5d29yZD48
a2V5d29yZD5DaG9sYW5naW9jYXJjaW5vbWEvKmdlbmV0aWNzLypwYXRob2xvZ3kvdWx0cmFzdHJ1
Y3R1cmU8L2tleXdvcmQ+PGtleXdvcmQ+RXhvc29tZXMvdWx0cmFzdHJ1Y3R1cmU8L2tleXdvcmQ+
PGtleXdvcmQ+RmVtYWxlPC9rZXl3b3JkPjxrZXl3b3JkPkdlbmUgRXhwcmVzc2lvbiBSZWd1bGF0
aW9uLCBOZW9wbGFzdGljPC9rZXl3b3JkPjxrZXl3b3JkPkh1bWFuczwva2V5d29yZD48a2V5d29y
ZD5NYWxlPC9rZXl3b3JkPjxrZXl3b3JkPk1pY3JvUk5Bcy9nZW5ldGljcy9tZXRhYm9saXNtPC9r
ZXl3b3JkPjxrZXl3b3JkPk1pZGRsZSBBZ2VkPC9rZXl3b3JkPjxrZXl3b3JkPk5lb3BsYXNtIElu
dmFzaXZlbmVzczwva2V5d29yZD48a2V5d29yZD5OZW9wbGFzbSBNZXRhc3Rhc2lzPC9rZXl3b3Jk
PjxrZXl3b3JkPlBoZW5vdHlwZTwva2V5d29yZD48a2V5d29yZD5STkEsIENpcmN1bGFyL2dlbmV0
aWNzLyptZXRhYm9saXNtPC9rZXl3b3JkPjxrZXl3b3JkPmNlUk5Bczwva2V5d29yZD48a2V5d29y
ZD5jZWxsLWNlbGwgY29tbXVuaWNhdGlvbjwva2V5d29yZD48a2V5d29yZD5jaG9sYW5naW9jYXJj
aW5vbWE8L2tleXdvcmQ+PGtleXdvcmQ+Y2lyYy0wMDAwMjg0PC9rZXl3b3JkPjxrZXl3b3JkPmV4
b3NvbWVzPC9rZXl3b3JkPjwva2V5d29yZHM+PGRhdGVzPjx5ZWFyPjIwMTk8L3llYXI+PHB1Yi1k
YXRlcz48ZGF0ZT5TZXAgMzA8L2RhdGU+PC9wdWItZGF0ZXM+PC9kYXRlcz48aXNibj4wMTQzLTUy
MjE8L2lzYm4+PGFjY2Vzc2lvbi1udW0+MzE1MDEyMzI8L2FjY2Vzc2lvbi1udW0+PHVybHM+PC91
cmxzPjxlbGVjdHJvbmljLXJlc291cmNlLW51bT4xMC4xMDQyL2NzMjAxOTA1ODk8L2VsZWN0cm9u
aWMtcmVzb3VyY2UtbnVtPjxyZW1vdGUtZGF0YWJhc2UtcHJvdmlkZXI+TkxNPC9yZW1vdGUtZGF0
YWJhc2UtcHJvdmlkZXI+PGxhbmd1YWdlPmVuZzwvbGFuZ3VhZ2U+PC9yZWNvcmQ+PC9DaXRlPjwv
RW5kTm90ZT5=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1]</w:t>
            </w:r>
            <w:r w:rsidRPr="00D97D64">
              <w:rPr>
                <w:sz w:val="22"/>
                <w:szCs w:val="22"/>
              </w:rPr>
              <w:fldChar w:fldCharType="end"/>
            </w:r>
          </w:p>
        </w:tc>
      </w:tr>
      <w:tr w:rsidR="007251E5" w:rsidRPr="00D97D64" w14:paraId="0573E8C9" w14:textId="77777777" w:rsidTr="00DC2E7B">
        <w:tc>
          <w:tcPr>
            <w:tcW w:w="1898" w:type="dxa"/>
            <w:tcBorders>
              <w:left w:val="single" w:sz="4" w:space="0" w:color="FFFFFF" w:themeColor="background1"/>
              <w:right w:val="single" w:sz="4" w:space="0" w:color="FFFFFF" w:themeColor="background1"/>
            </w:tcBorders>
            <w:vAlign w:val="center"/>
          </w:tcPr>
          <w:p w14:paraId="50232FAB" w14:textId="4AB6209A" w:rsidR="007251E5" w:rsidRPr="00D97D64" w:rsidRDefault="007251E5" w:rsidP="002568F1">
            <w:pPr>
              <w:jc w:val="center"/>
              <w:rPr>
                <w:sz w:val="22"/>
                <w:szCs w:val="22"/>
              </w:rPr>
            </w:pPr>
            <w:r w:rsidRPr="00D97D64">
              <w:rPr>
                <w:sz w:val="22"/>
                <w:szCs w:val="22"/>
              </w:rPr>
              <w:t>circR-00448516</w:t>
            </w:r>
          </w:p>
        </w:tc>
        <w:tc>
          <w:tcPr>
            <w:tcW w:w="2205" w:type="dxa"/>
            <w:tcBorders>
              <w:left w:val="single" w:sz="4" w:space="0" w:color="FFFFFF" w:themeColor="background1"/>
              <w:right w:val="single" w:sz="4" w:space="0" w:color="FFFFFF" w:themeColor="background1"/>
            </w:tcBorders>
            <w:vAlign w:val="center"/>
          </w:tcPr>
          <w:p w14:paraId="70E881B8" w14:textId="480D9145" w:rsidR="007251E5" w:rsidRPr="00D97D64" w:rsidRDefault="007251E5" w:rsidP="002568F1">
            <w:pPr>
              <w:jc w:val="center"/>
              <w:rPr>
                <w:sz w:val="22"/>
                <w:szCs w:val="22"/>
              </w:rPr>
            </w:pPr>
            <w:r w:rsidRPr="00D97D64">
              <w:rPr>
                <w:sz w:val="22"/>
                <w:szCs w:val="22"/>
              </w:rPr>
              <w:t>Prostate cance</w:t>
            </w:r>
            <w:bookmarkStart w:id="0" w:name="_GoBack"/>
            <w:bookmarkEnd w:id="0"/>
            <w:r w:rsidRPr="00D97D64">
              <w:rPr>
                <w:sz w:val="22"/>
                <w:szCs w:val="22"/>
              </w:rPr>
              <w:t>r</w:t>
            </w:r>
          </w:p>
        </w:tc>
        <w:tc>
          <w:tcPr>
            <w:tcW w:w="3307" w:type="dxa"/>
            <w:tcBorders>
              <w:left w:val="single" w:sz="4" w:space="0" w:color="FFFFFF" w:themeColor="background1"/>
              <w:right w:val="single" w:sz="4" w:space="0" w:color="FFFFFF" w:themeColor="background1"/>
            </w:tcBorders>
            <w:vAlign w:val="center"/>
          </w:tcPr>
          <w:p w14:paraId="22C55E71" w14:textId="0AD308F8" w:rsidR="007251E5" w:rsidRPr="00D97D64" w:rsidRDefault="002568F1" w:rsidP="002568F1">
            <w:pPr>
              <w:jc w:val="center"/>
              <w:rPr>
                <w:sz w:val="22"/>
                <w:szCs w:val="22"/>
              </w:rPr>
            </w:pPr>
            <w:r w:rsidRPr="00D97D64">
              <w:rPr>
                <w:sz w:val="22"/>
                <w:szCs w:val="22"/>
              </w:rPr>
              <w:t>↓ miR-29a-3p</w:t>
            </w:r>
          </w:p>
        </w:tc>
        <w:tc>
          <w:tcPr>
            <w:tcW w:w="4020" w:type="dxa"/>
            <w:tcBorders>
              <w:left w:val="single" w:sz="4" w:space="0" w:color="FFFFFF" w:themeColor="background1"/>
              <w:right w:val="single" w:sz="4" w:space="0" w:color="FFFFFF" w:themeColor="background1"/>
            </w:tcBorders>
            <w:vAlign w:val="center"/>
          </w:tcPr>
          <w:p w14:paraId="08C4CC6D" w14:textId="443F630A" w:rsidR="007251E5" w:rsidRPr="00D97D64" w:rsidRDefault="00DC2E7B" w:rsidP="002568F1">
            <w:pPr>
              <w:jc w:val="center"/>
              <w:rPr>
                <w:sz w:val="22"/>
                <w:szCs w:val="22"/>
              </w:rPr>
            </w:pPr>
            <w:r w:rsidRPr="00D97D64">
              <w:rPr>
                <w:sz w:val="22"/>
                <w:szCs w:val="22"/>
              </w:rPr>
              <w:t>↑ metastasis,</w:t>
            </w:r>
            <w:r w:rsidRPr="00D97D64">
              <w:rPr>
                <w:sz w:val="22"/>
                <w:szCs w:val="22"/>
              </w:rPr>
              <w:br/>
            </w:r>
            <w:r w:rsidR="002568F1" w:rsidRPr="00D97D64">
              <w:rPr>
                <w:sz w:val="22"/>
                <w:szCs w:val="22"/>
              </w:rPr>
              <w:t xml:space="preserve">↑ </w:t>
            </w:r>
            <w:r w:rsidR="007251E5" w:rsidRPr="00D97D64">
              <w:rPr>
                <w:sz w:val="22"/>
                <w:szCs w:val="22"/>
              </w:rPr>
              <w:t>proliferation</w:t>
            </w:r>
          </w:p>
        </w:tc>
        <w:tc>
          <w:tcPr>
            <w:tcW w:w="1566" w:type="dxa"/>
            <w:tcBorders>
              <w:left w:val="single" w:sz="4" w:space="0" w:color="FFFFFF" w:themeColor="background1"/>
              <w:right w:val="single" w:sz="4" w:space="0" w:color="FFFFFF" w:themeColor="background1"/>
            </w:tcBorders>
            <w:vAlign w:val="center"/>
          </w:tcPr>
          <w:p w14:paraId="00E32DFE" w14:textId="7FFE653D" w:rsidR="007251E5" w:rsidRPr="00D97D64" w:rsidRDefault="002568F1" w:rsidP="002568F1">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26682C30" w14:textId="3B586AE2" w:rsidR="007251E5" w:rsidRPr="00D97D64" w:rsidRDefault="007251E5" w:rsidP="002568F1">
            <w:pPr>
              <w:jc w:val="center"/>
              <w:rPr>
                <w:sz w:val="22"/>
                <w:szCs w:val="22"/>
              </w:rPr>
            </w:pPr>
            <w:r w:rsidRPr="00D97D64">
              <w:rPr>
                <w:sz w:val="22"/>
                <w:szCs w:val="22"/>
              </w:rPr>
              <w:fldChar w:fldCharType="begin">
                <w:fldData xml:space="preserve">PEVuZE5vdGU+PENpdGU+PEF1dGhvcj5MaTwvQXV0aG9yPjxZZWFyPjIwMjA8L1llYXI+PFJlY051
bT42MjwvUmVjTnVtPjxEaXNwbGF5VGV4dD5bMl08L0Rpc3BsYXlUZXh0PjxyZWNvcmQ+PHJlYy1u
dW1iZXI+NjI8L3JlYy1udW1iZXI+PGZvcmVpZ24ta2V5cz48a2V5IGFwcD0iRU4iIGRiLWlkPSJ3
OWZ2NXRkcHc5c3N3ZWU5ejV1eHdhcGYyMnN2dDB3ZHc5ZHMiIHRpbWVzdGFtcD0iMTczMzE0Nzg0
NiI+NjI8L2tleT48L2ZvcmVpZ24ta2V5cz48cmVmLXR5cGUgbmFtZT0iSm91cm5hbCBBcnRpY2xl
Ij4xNzwvcmVmLXR5cGU+PGNvbnRyaWJ1dG9ycz48YXV0aG9ycz48YXV0aG9yPkxpLCBULjwvYXV0
aG9yPjxhdXRob3I+U3VuLCBYLjwvYXV0aG9yPjxhdXRob3I+Q2hlbiwgTC48L2F1dGhvcj48L2F1
dGhvcnM+PC9jb250cmlidXRvcnM+PGF1dGgtYWRkcmVzcz5EZXBhcnRtZW50IG9mIFVyb2xvZ3ks
IFRoZSBGaWZ0aCBBZmZpbGlhdGVkIEhvc3BpdGFsIG9mIEd1YW5nemhvdSBNZWRpY2FsIFVuaXZl
cnNpdHksIEd1YW5nemhvdSwgQ2hpbmEuJiN4RDtNaW5pbWFsbHkgSW52YXNpdmUgVGVjaG5pcXVl
IGFuZCBQcm9kdWN0IFRyYW5zbGF0aW9uYWwgQ2VudGVyLCBHdWFuZ3pob3UgTWVkaWNhbCBVbml2
ZXJzaXR5LCBHdWFuZ3pob3UsIENoaW5hLiYjeEQ7RGVwYXJ0bWVudCBvZiBVcm9sb2d5LCBUaGUg
Rmlyc3QgQWZmaWxpYXRlZCBIb3NwaXRhbCBvZiBTdW4gWWF0LVNlbiBVbml2ZXJzaXR5LCBHdWFu
Z3pob3UsIENoaW5hLiYjeEQ7RGVwYXJ0bWVudCBvZiBCaW9tZWRpY2FsIEVuZ2luZWVyaW5nLCBK
aW5hbiBVbml2ZXJzaXR5LCBLZXkgTGFib3JhdG9yeSBvZiBCaW9tYXRlcmlhbHMgb2YgR3Vhbmdk
b25nIEhpZ2hlciBFZHVjYXRpb24gSW5zdGl0dXRlcywgR3Vhbmd6aG91LCBDaGluYS48L2F1dGgt
YWRkcmVzcz48dGl0bGVzPjx0aXRsZT5FeG9zb21lIGNpcmNfMDA0NDUxNiBwcm9tb3RlcyBwcm9z
dGF0ZSBjYW5jZXIgY2VsbCBwcm9saWZlcmF0aW9uIGFuZCBtZXRhc3Rhc2lzIGFzIGEgcG90ZW50
aWFsIGJpb21hcmtlcjwvdGl0bGU+PHNlY29uZGFyeS10aXRsZT5KIENlbGwgQmlvY2hlbTwvc2Vj
b25kYXJ5LXRpdGxlPjwvdGl0bGVzPjxwZXJpb2RpY2FsPjxmdWxsLXRpdGxlPkogQ2VsbCBCaW9j
aGVtPC9mdWxsLXRpdGxlPjwvcGVyaW9kaWNhbD48cGFnZXM+MjExOC0yMTI2PC9wYWdlcz48dm9s
dW1lPjEyMTwvdm9sdW1lPjxudW1iZXI+MzwvbnVtYmVyPjxlZGl0aW9uPjIwMTkxMDE3PC9lZGl0
aW9uPjxrZXl3b3Jkcz48a2V5d29yZD5BcG9wdG9zaXM8L2tleXdvcmQ+PGtleXdvcmQ+QmlvbWFy
a2VycywgVHVtb3IvKmdlbmV0aWNzPC9rZXl3b3JkPjxrZXl3b3JkPkNlbGwgTW92ZW1lbnQ8L2tl
eXdvcmQ+PGtleXdvcmQ+KkNlbGwgUHJvbGlmZXJhdGlvbjwva2V5d29yZD48a2V5d29yZD5FeG9z
b21lcy8qZ2VuZXRpY3M8L2tleXdvcmQ+PGtleXdvcmQ+KkdlbmUgRXhwcmVzc2lvbiBSZWd1bGF0
aW9uLCBOZW9wbGFzdGljPC9rZXl3b3JkPjxrZXl3b3JkPkh1bWFuczwva2V5d29yZD48a2V5d29y
ZD5NYWxlPC9rZXl3b3JkPjxrZXl3b3JkPk1pY3JvUk5Bcy8qZ2VuZXRpY3M8L2tleXdvcmQ+PGtl
eXdvcmQ+TmVvcGxhc20gTWV0YXN0YXNpczwva2V5d29yZD48a2V5d29yZD5Qcm9nbm9zaXM8L2tl
eXdvcmQ+PGtleXdvcmQ+UHJvc3RhdGljIE5lb3BsYXNtcy9nZW5ldGljcy8qcGF0aG9sb2d5PC9r
ZXl3b3JkPjxrZXl3b3JkPlJOQSwgQ2lyY3VsYXIvKmdlbmV0aWNzPC9rZXl3b3JkPjxrZXl3b3Jk
PlR1bW9yIENlbGxzLCBDdWx0dXJlZDwva2V5d29yZD48a2V5d29yZD5jZWxsIHByb2xpZmVyYXRp
b248L2tleXdvcmQ+PGtleXdvcmQ+aHNhX2NpcmNfMDA0NDUxNjwva2V5d29yZD48a2V5d29yZD5t
ZXRhc3Rhc2lzPC9rZXl3b3JkPjxrZXl3b3JkPm1pUi0yOWEtM3A8L2tleXdvcmQ+PGtleXdvcmQ+
cHJvc3RhdGUgY2FuY2VyPC9rZXl3b3JkPjwva2V5d29yZHM+PGRhdGVzPjx5ZWFyPjIwMjA8L3ll
YXI+PHB1Yi1kYXRlcz48ZGF0ZT5NYXI8L2RhdGU+PC9wdWItZGF0ZXM+PC9kYXRlcz48aXNibj4w
NzMwLTIzMTI8L2lzYm4+PGFjY2Vzc2lvbi1udW0+MzE2MjUxNzU8L2FjY2Vzc2lvbi1udW0+PHVy
bHM+PC91cmxzPjxlbGVjdHJvbmljLXJlc291cmNlLW51bT4xMC4xMDAyL2pjYi4yODIzOTwvZWxl
Y3Ryb25pYy1yZXNvdXJjZS1udW0+PHJlbW90ZS1kYXRhYmFzZS1wcm92aWRlcj5OTE08L3JlbW90
ZS1kYXRhYmFzZS1wcm92aWRlcj48bGFuZ3VhZ2U+ZW5nPC9sYW5ndWFnZT48L3JlY29yZD48L0Np
dGU+PC9FbmROb3RlPgB=
</w:fldData>
              </w:fldChar>
            </w:r>
            <w:r w:rsidRPr="00D97D64">
              <w:rPr>
                <w:sz w:val="22"/>
                <w:szCs w:val="22"/>
              </w:rPr>
              <w:instrText xml:space="preserve"> ADDIN EN.CITE </w:instrText>
            </w:r>
            <w:r w:rsidRPr="00D97D64">
              <w:rPr>
                <w:sz w:val="22"/>
                <w:szCs w:val="22"/>
              </w:rPr>
              <w:fldChar w:fldCharType="begin">
                <w:fldData xml:space="preserve">PEVuZE5vdGU+PENpdGU+PEF1dGhvcj5MaTwvQXV0aG9yPjxZZWFyPjIwMjA8L1llYXI+PFJlY051
bT42MjwvUmVjTnVtPjxEaXNwbGF5VGV4dD5bMl08L0Rpc3BsYXlUZXh0PjxyZWNvcmQ+PHJlYy1u
dW1iZXI+NjI8L3JlYy1udW1iZXI+PGZvcmVpZ24ta2V5cz48a2V5IGFwcD0iRU4iIGRiLWlkPSJ3
OWZ2NXRkcHc5c3N3ZWU5ejV1eHdhcGYyMnN2dDB3ZHc5ZHMiIHRpbWVzdGFtcD0iMTczMzE0Nzg0
NiI+NjI8L2tleT48L2ZvcmVpZ24ta2V5cz48cmVmLXR5cGUgbmFtZT0iSm91cm5hbCBBcnRpY2xl
Ij4xNzwvcmVmLXR5cGU+PGNvbnRyaWJ1dG9ycz48YXV0aG9ycz48YXV0aG9yPkxpLCBULjwvYXV0
aG9yPjxhdXRob3I+U3VuLCBYLjwvYXV0aG9yPjxhdXRob3I+Q2hlbiwgTC48L2F1dGhvcj48L2F1
dGhvcnM+PC9jb250cmlidXRvcnM+PGF1dGgtYWRkcmVzcz5EZXBhcnRtZW50IG9mIFVyb2xvZ3ks
IFRoZSBGaWZ0aCBBZmZpbGlhdGVkIEhvc3BpdGFsIG9mIEd1YW5nemhvdSBNZWRpY2FsIFVuaXZl
cnNpdHksIEd1YW5nemhvdSwgQ2hpbmEuJiN4RDtNaW5pbWFsbHkgSW52YXNpdmUgVGVjaG5pcXVl
IGFuZCBQcm9kdWN0IFRyYW5zbGF0aW9uYWwgQ2VudGVyLCBHdWFuZ3pob3UgTWVkaWNhbCBVbml2
ZXJzaXR5LCBHdWFuZ3pob3UsIENoaW5hLiYjeEQ7RGVwYXJ0bWVudCBvZiBVcm9sb2d5LCBUaGUg
Rmlyc3QgQWZmaWxpYXRlZCBIb3NwaXRhbCBvZiBTdW4gWWF0LVNlbiBVbml2ZXJzaXR5LCBHdWFu
Z3pob3UsIENoaW5hLiYjeEQ7RGVwYXJ0bWVudCBvZiBCaW9tZWRpY2FsIEVuZ2luZWVyaW5nLCBK
aW5hbiBVbml2ZXJzaXR5LCBLZXkgTGFib3JhdG9yeSBvZiBCaW9tYXRlcmlhbHMgb2YgR3Vhbmdk
b25nIEhpZ2hlciBFZHVjYXRpb24gSW5zdGl0dXRlcywgR3Vhbmd6aG91LCBDaGluYS48L2F1dGgt
YWRkcmVzcz48dGl0bGVzPjx0aXRsZT5FeG9zb21lIGNpcmNfMDA0NDUxNiBwcm9tb3RlcyBwcm9z
dGF0ZSBjYW5jZXIgY2VsbCBwcm9saWZlcmF0aW9uIGFuZCBtZXRhc3Rhc2lzIGFzIGEgcG90ZW50
aWFsIGJpb21hcmtlcjwvdGl0bGU+PHNlY29uZGFyeS10aXRsZT5KIENlbGwgQmlvY2hlbTwvc2Vj
b25kYXJ5LXRpdGxlPjwvdGl0bGVzPjxwZXJpb2RpY2FsPjxmdWxsLXRpdGxlPkogQ2VsbCBCaW9j
aGVtPC9mdWxsLXRpdGxlPjwvcGVyaW9kaWNhbD48cGFnZXM+MjExOC0yMTI2PC9wYWdlcz48dm9s
dW1lPjEyMTwvdm9sdW1lPjxudW1iZXI+MzwvbnVtYmVyPjxlZGl0aW9uPjIwMTkxMDE3PC9lZGl0
aW9uPjxrZXl3b3Jkcz48a2V5d29yZD5BcG9wdG9zaXM8L2tleXdvcmQ+PGtleXdvcmQ+QmlvbWFy
a2VycywgVHVtb3IvKmdlbmV0aWNzPC9rZXl3b3JkPjxrZXl3b3JkPkNlbGwgTW92ZW1lbnQ8L2tl
eXdvcmQ+PGtleXdvcmQ+KkNlbGwgUHJvbGlmZXJhdGlvbjwva2V5d29yZD48a2V5d29yZD5FeG9z
b21lcy8qZ2VuZXRpY3M8L2tleXdvcmQ+PGtleXdvcmQ+KkdlbmUgRXhwcmVzc2lvbiBSZWd1bGF0
aW9uLCBOZW9wbGFzdGljPC9rZXl3b3JkPjxrZXl3b3JkPkh1bWFuczwva2V5d29yZD48a2V5d29y
ZD5NYWxlPC9rZXl3b3JkPjxrZXl3b3JkPk1pY3JvUk5Bcy8qZ2VuZXRpY3M8L2tleXdvcmQ+PGtl
eXdvcmQ+TmVvcGxhc20gTWV0YXN0YXNpczwva2V5d29yZD48a2V5d29yZD5Qcm9nbm9zaXM8L2tl
eXdvcmQ+PGtleXdvcmQ+UHJvc3RhdGljIE5lb3BsYXNtcy9nZW5ldGljcy8qcGF0aG9sb2d5PC9r
ZXl3b3JkPjxrZXl3b3JkPlJOQSwgQ2lyY3VsYXIvKmdlbmV0aWNzPC9rZXl3b3JkPjxrZXl3b3Jk
PlR1bW9yIENlbGxzLCBDdWx0dXJlZDwva2V5d29yZD48a2V5d29yZD5jZWxsIHByb2xpZmVyYXRp
b248L2tleXdvcmQ+PGtleXdvcmQ+aHNhX2NpcmNfMDA0NDUxNjwva2V5d29yZD48a2V5d29yZD5t
ZXRhc3Rhc2lzPC9rZXl3b3JkPjxrZXl3b3JkPm1pUi0yOWEtM3A8L2tleXdvcmQ+PGtleXdvcmQ+
cHJvc3RhdGUgY2FuY2VyPC9rZXl3b3JkPjwva2V5d29yZHM+PGRhdGVzPjx5ZWFyPjIwMjA8L3ll
YXI+PHB1Yi1kYXRlcz48ZGF0ZT5NYXI8L2RhdGU+PC9wdWItZGF0ZXM+PC9kYXRlcz48aXNibj4w
NzMwLTIzMTI8L2lzYm4+PGFjY2Vzc2lvbi1udW0+MzE2MjUxNzU8L2FjY2Vzc2lvbi1udW0+PHVy
bHM+PC91cmxzPjxlbGVjdHJvbmljLXJlc291cmNlLW51bT4xMC4xMDAyL2pjYi4yODIzOTwvZWxl
Y3Ryb25pYy1yZXNvdXJjZS1udW0+PHJlbW90ZS1kYXRhYmFzZS1wcm92aWRlcj5OTE08L3JlbW90
ZS1kYXRhYmFzZS1wcm92aWRlcj48bGFuZ3VhZ2U+ZW5nPC9sYW5ndWFnZT48L3JlY29yZD48L0Np
dGU+PC9FbmROb3RlPgB=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2]</w:t>
            </w:r>
            <w:r w:rsidRPr="00D97D64">
              <w:rPr>
                <w:sz w:val="22"/>
                <w:szCs w:val="22"/>
              </w:rPr>
              <w:fldChar w:fldCharType="end"/>
            </w:r>
          </w:p>
        </w:tc>
      </w:tr>
      <w:tr w:rsidR="007251E5" w:rsidRPr="00D97D64" w14:paraId="3C4521D5" w14:textId="77777777" w:rsidTr="00DC2E7B">
        <w:tc>
          <w:tcPr>
            <w:tcW w:w="1898" w:type="dxa"/>
            <w:tcBorders>
              <w:left w:val="single" w:sz="4" w:space="0" w:color="FFFFFF" w:themeColor="background1"/>
              <w:right w:val="single" w:sz="4" w:space="0" w:color="FFFFFF" w:themeColor="background1"/>
            </w:tcBorders>
            <w:vAlign w:val="center"/>
          </w:tcPr>
          <w:p w14:paraId="4880E527" w14:textId="432FBFAC" w:rsidR="007251E5" w:rsidRPr="00D97D64" w:rsidRDefault="007251E5" w:rsidP="002568F1">
            <w:pPr>
              <w:jc w:val="center"/>
              <w:rPr>
                <w:sz w:val="22"/>
                <w:szCs w:val="22"/>
              </w:rPr>
            </w:pPr>
            <w:r w:rsidRPr="00D97D64">
              <w:rPr>
                <w:sz w:val="22"/>
                <w:szCs w:val="22"/>
              </w:rPr>
              <w:t>circR-IARS</w:t>
            </w:r>
          </w:p>
        </w:tc>
        <w:tc>
          <w:tcPr>
            <w:tcW w:w="2205" w:type="dxa"/>
            <w:tcBorders>
              <w:left w:val="single" w:sz="4" w:space="0" w:color="FFFFFF" w:themeColor="background1"/>
              <w:right w:val="single" w:sz="4" w:space="0" w:color="FFFFFF" w:themeColor="background1"/>
            </w:tcBorders>
            <w:vAlign w:val="center"/>
          </w:tcPr>
          <w:p w14:paraId="13E3D96B" w14:textId="19D8F46A" w:rsidR="007251E5" w:rsidRPr="00D97D64" w:rsidRDefault="007251E5" w:rsidP="002568F1">
            <w:pPr>
              <w:jc w:val="center"/>
              <w:rPr>
                <w:sz w:val="22"/>
                <w:szCs w:val="22"/>
              </w:rPr>
            </w:pPr>
            <w:r w:rsidRPr="00D97D64">
              <w:rPr>
                <w:sz w:val="22"/>
                <w:szCs w:val="22"/>
              </w:rPr>
              <w:t>Pancreatic ductal adenocarcinoma</w:t>
            </w:r>
          </w:p>
        </w:tc>
        <w:tc>
          <w:tcPr>
            <w:tcW w:w="3307" w:type="dxa"/>
            <w:tcBorders>
              <w:left w:val="single" w:sz="4" w:space="0" w:color="FFFFFF" w:themeColor="background1"/>
              <w:right w:val="single" w:sz="4" w:space="0" w:color="FFFFFF" w:themeColor="background1"/>
            </w:tcBorders>
            <w:vAlign w:val="center"/>
          </w:tcPr>
          <w:p w14:paraId="2718A5F4" w14:textId="7D8022F9" w:rsidR="007251E5" w:rsidRPr="00D97D64" w:rsidRDefault="002568F1" w:rsidP="002568F1">
            <w:pPr>
              <w:jc w:val="center"/>
              <w:rPr>
                <w:sz w:val="22"/>
                <w:szCs w:val="22"/>
              </w:rPr>
            </w:pPr>
            <w:r w:rsidRPr="00D97D64">
              <w:rPr>
                <w:sz w:val="22"/>
                <w:szCs w:val="22"/>
              </w:rPr>
              <w:t xml:space="preserve">↓ </w:t>
            </w:r>
            <w:r w:rsidR="007251E5" w:rsidRPr="00D97D64">
              <w:rPr>
                <w:sz w:val="22"/>
                <w:szCs w:val="22"/>
              </w:rPr>
              <w:t>miRNA-122</w:t>
            </w:r>
            <w:r w:rsidRPr="00D97D64">
              <w:rPr>
                <w:sz w:val="22"/>
                <w:szCs w:val="22"/>
              </w:rPr>
              <w:t>,</w:t>
            </w:r>
            <w:r w:rsidR="007251E5" w:rsidRPr="00D97D64">
              <w:rPr>
                <w:sz w:val="22"/>
                <w:szCs w:val="22"/>
              </w:rPr>
              <w:t xml:space="preserve"> ZO-1</w:t>
            </w:r>
            <w:r w:rsidRPr="00D97D64">
              <w:rPr>
                <w:sz w:val="22"/>
                <w:szCs w:val="22"/>
              </w:rPr>
              <w:br/>
              <w:t>↑ RhoA, RhoA-GTP, F-actin</w:t>
            </w:r>
          </w:p>
        </w:tc>
        <w:tc>
          <w:tcPr>
            <w:tcW w:w="4020" w:type="dxa"/>
            <w:tcBorders>
              <w:left w:val="single" w:sz="4" w:space="0" w:color="FFFFFF" w:themeColor="background1"/>
              <w:right w:val="single" w:sz="4" w:space="0" w:color="FFFFFF" w:themeColor="background1"/>
            </w:tcBorders>
            <w:vAlign w:val="center"/>
          </w:tcPr>
          <w:p w14:paraId="77A35170" w14:textId="27E6ADAD" w:rsidR="007251E5" w:rsidRPr="00D97D64" w:rsidRDefault="002568F1" w:rsidP="002568F1">
            <w:pPr>
              <w:jc w:val="center"/>
              <w:rPr>
                <w:sz w:val="22"/>
                <w:szCs w:val="22"/>
              </w:rPr>
            </w:pPr>
            <w:r w:rsidRPr="00D97D64">
              <w:rPr>
                <w:sz w:val="22"/>
                <w:szCs w:val="22"/>
              </w:rPr>
              <w:t>↑ invasion,</w:t>
            </w:r>
            <w:r w:rsidRPr="00D97D64">
              <w:rPr>
                <w:sz w:val="22"/>
                <w:szCs w:val="22"/>
              </w:rPr>
              <w:br/>
              <w:t xml:space="preserve">↑ </w:t>
            </w:r>
            <w:r w:rsidR="007251E5" w:rsidRPr="00D97D64">
              <w:rPr>
                <w:sz w:val="22"/>
                <w:szCs w:val="22"/>
              </w:rPr>
              <w:t>metastasis</w:t>
            </w:r>
          </w:p>
        </w:tc>
        <w:tc>
          <w:tcPr>
            <w:tcW w:w="1566" w:type="dxa"/>
            <w:tcBorders>
              <w:left w:val="single" w:sz="4" w:space="0" w:color="FFFFFF" w:themeColor="background1"/>
              <w:right w:val="single" w:sz="4" w:space="0" w:color="FFFFFF" w:themeColor="background1"/>
            </w:tcBorders>
            <w:vAlign w:val="center"/>
          </w:tcPr>
          <w:p w14:paraId="4F7820AF" w14:textId="7319CBDE" w:rsidR="007251E5" w:rsidRPr="00D97D64" w:rsidRDefault="007251E5" w:rsidP="002568F1">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4E8AC219" w14:textId="40CB6C28" w:rsidR="007251E5" w:rsidRPr="00D97D64" w:rsidRDefault="007251E5" w:rsidP="002568F1">
            <w:pPr>
              <w:jc w:val="center"/>
              <w:rPr>
                <w:sz w:val="22"/>
                <w:szCs w:val="22"/>
              </w:rPr>
            </w:pPr>
            <w:r w:rsidRPr="00D97D64">
              <w:rPr>
                <w:sz w:val="22"/>
                <w:szCs w:val="22"/>
              </w:rPr>
              <w:fldChar w:fldCharType="begin">
                <w:fldData xml:space="preserve">PEVuZE5vdGU+PENpdGU+PEF1dGhvcj5MaTwvQXV0aG9yPjxZZWFyPjIwMTg8L1llYXI+PFJlY051
bT42MzwvUmVjTnVtPjxEaXNwbGF5VGV4dD5bM108L0Rpc3BsYXlUZXh0PjxyZWNvcmQ+PHJlYy1u
dW1iZXI+NjM8L3JlYy1udW1iZXI+PGZvcmVpZ24ta2V5cz48a2V5IGFwcD0iRU4iIGRiLWlkPSJ3
OWZ2NXRkcHc5c3N3ZWU5ejV1eHdhcGYyMnN2dDB3ZHc5ZHMiIHRpbWVzdGFtcD0iMTczMzE0Nzky
MSI+NjM8L2tleT48L2ZvcmVpZ24ta2V5cz48cmVmLXR5cGUgbmFtZT0iSm91cm5hbCBBcnRpY2xl
Ij4xNzwvcmVmLXR5cGU+PGNvbnRyaWJ1dG9ycz48YXV0aG9ycz48YXV0aG9yPkxpLCBKLjwvYXV0
aG9yPjxhdXRob3I+TGksIFouPC9hdXRob3I+PGF1dGhvcj5KaWFuZywgUC48L2F1dGhvcj48YXV0
aG9yPlBlbmcsIE0uPC9hdXRob3I+PGF1dGhvcj5aaGFuZywgWC48L2F1dGhvcj48YXV0aG9yPkNo
ZW4sIEsuPC9hdXRob3I+PGF1dGhvcj5MaXUsIEguPC9hdXRob3I+PGF1dGhvcj5CaSwgSC48L2F1
dGhvcj48YXV0aG9yPkxpdSwgWC48L2F1dGhvcj48YXV0aG9yPkxpLCBYLjwvYXV0aG9yPjwvYXV0
aG9ycz48L2NvbnRyaWJ1dG9ycz48YXV0aC1hZGRyZXNzPkhlcGF0b2JpbGlhcnkgU3VyZ2VyeSBJ
bnN0aXR1dGUsIFNvdXRod2VzdCBIb3NwaXRhbCwgVGhpcmQgTWlsaXRhcnkgTWVkaWNhbCBVbml2
ZXJzaXR5IChBcm15IE1lZGljYWwgVW5pdmVyc2l0eSksIDMwIEdhb3RhbnlhbiBTdHJlZXQsIFNo
YXBpbmdiYSBEaXN0cmljdCwgQ2hvbmdxaW5nLCA0MDAwMzgsIENoaW5hLiYjeEQ7Q3VycmVudCBh
ZGRyZXNzOiBIZXBhdG9iaWxpYXJ5IFN1cmdlcnkgJmFtcDsgQ2Fyc29uIEludGVybmF0aW9uYWwg
Q2FuY2VyIFNoZW56aGVuIFVuaXZlcnNpdHkgR2VuZXJhbCBIb3NwaXRhbCAmYW1wOyBTaGVuemhl
biBVbml2ZXJzaXR5IENsaW5pY2FsIE1lZGljYWwgQWNhZGVteSBDZW50ZXIsIFNoZW56aGVuIFVu
aXZlcnNpdHksIFNoZW56aGVuLCBDaGluYS4mI3hEO0hlcGF0b2JpbGlhcnkgU3VyZ2VyeSBJbnN0
aXR1dGUsIFNvdXRod2VzdCBIb3NwaXRhbCwgVGhpcmQgTWlsaXRhcnkgTWVkaWNhbCBVbml2ZXJz
aXR5IChBcm15IE1lZGljYWwgVW5pdmVyc2l0eSksIDMwIEdhb3RhbnlhbiBTdHJlZXQsIFNoYXBp
bmdiYSBEaXN0cmljdCwgQ2hvbmdxaW5nLCA0MDAwMzgsIENoaW5hLiBsaXV4ZEBtZWRtYWlsLmNv
bS5jbi4mI3hEO0hlcGF0b2JpbGlhcnkgU3VyZ2VyeSBJbnN0aXR1dGUsIFNvdXRod2VzdCBIb3Nw
aXRhbCwgVGhpcmQgTWlsaXRhcnkgTWVkaWNhbCBVbml2ZXJzaXR5IChBcm15IE1lZGljYWwgVW5p
dmVyc2l0eSksIDMwIEdhb3RhbnlhbiBTdHJlZXQsIFNoYXBpbmdiYSBEaXN0cmljdCwgQ2hvbmdx
aW5nLCA0MDAwMzgsIENoaW5hLiBsaXh3MTk2NkAxNjMuY29tLiYjeEQ7Q3VycmVudCBhZGRyZXNz
OiBIZXBhdG9iaWxpYXJ5IFN1cmdlcnkgJmFtcDsgQ2Fyc29uIEludGVybmF0aW9uYWwgQ2FuY2Vy
IFNoZW56aGVuIFVuaXZlcnNpdHkgR2VuZXJhbCBIb3NwaXRhbCAmYW1wOyBTaGVuemhlbiBVbml2
ZXJzaXR5IENsaW5pY2FsIE1lZGljYWwgQWNhZGVteSBDZW50ZXIsIFNoZW56aGVuIFVuaXZlcnNp
dHksIFNoZW56aGVuLCBDaGluYS4gbGl4dzE5NjZAMTYzLmNvbS48L2F1dGgtYWRkcmVzcz48dGl0
bGVzPjx0aXRsZT5DaXJjdWxhciBSTkEgSUFSUyAoY2lyYy1JQVJTKSBzZWNyZXRlZCBieSBwYW5j
cmVhdGljIGNhbmNlciBjZWxscyBhbmQgbG9jYXRlZCB3aXRoaW4gZXhvc29tZXMgcmVndWxhdGVz
IGVuZG90aGVsaWFsIG1vbm9sYXllciBwZXJtZWFiaWxpdHkgdG8gcHJvbW90ZSB0dW1vciBtZXRh
c3Rhc2lzPC90aXRsZT48c2Vjb25kYXJ5LXRpdGxlPkogRXhwIENsaW4gQ2FuY2VyIFJlczwvc2Vj
b25kYXJ5LXRpdGxlPjwvdGl0bGVzPjxwZXJpb2RpY2FsPjxmdWxsLXRpdGxlPkogRXhwIENsaW4g
Q2FuY2VyIFJlczwvZnVsbC10aXRsZT48L3BlcmlvZGljYWw+PHBhZ2VzPjE3NzwvcGFnZXM+PHZv
bHVtZT4zNzwvdm9sdW1lPjxudW1iZXI+MTwvbnVtYmVyPjxlZGl0aW9uPjIwMTgwNzMxPC9lZGl0
aW9uPjxrZXl3b3Jkcz48a2V5d29yZD5BbmltYWxzPC9rZXl3b3JkPjxrZXl3b3JkPkNhcmNpbm9t
YSwgUGFuY3JlYXRpYyBEdWN0YWwvZ2VuZXRpY3MvKm1ldGFib2xpc20vKnBhdGhvbG9neTwva2V5
d29yZD48a2V5d29yZD5FeG9zb21lcy9nZW5ldGljcy8qbWV0YWJvbGlzbTwva2V5d29yZD48a2V5
d29yZD5IZXRlcm9ncmFmdHM8L2tleXdvcmQ+PGtleXdvcmQ+SHVtYW4gVW1iaWxpY2FsIFZlaW4g
RW5kb3RoZWxpYWwgQ2VsbHM8L2tleXdvcmQ+PGtleXdvcmQ+SHVtYW5zPC9rZXl3b3JkPjxrZXl3
b3JkPk1hbGU8L2tleXdvcmQ+PGtleXdvcmQ+TWljZTwva2V5d29yZD48a2V5d29yZD5NaWNlLCBO
dWRlPC9rZXl3b3JkPjxrZXl3b3JkPk1pZGRsZSBBZ2VkPC9rZXl3b3JkPjxrZXl3b3JkPk5lb3Bs
YXNtIE1ldGFzdGFzaXM8L2tleXdvcmQ+PGtleXdvcmQ+UGFuY3JlYXRpYyBOZW9wbGFzbXMvZ2Vu
ZXRpY3MvKm1ldGFib2xpc20vKnBhdGhvbG9neTwva2V5d29yZD48a2V5d29yZD5Qcm9nbm9zaXM8
L2tleXdvcmQ+PGtleXdvcmQ+Uk5BL2dlbmV0aWNzLyptZXRhYm9saXNtPC9rZXl3b3JkPjxrZXl3
b3JkPlJOQSwgQ2lyY3VsYXI8L2tleXdvcmQ+PGtleXdvcmQ+VHJhbnNmZWN0aW9uPC9rZXl3b3Jk
PjxrZXl3b3JkPlpvbnVsYSBPY2NsdWRlbnMtMSBQcm90ZWluL21ldGFib2xpc208L2tleXdvcmQ+
PGtleXdvcmQ+cmhvQSBHVFAtQmluZGluZyBQcm90ZWluL21ldGFib2xpc208L2tleXdvcmQ+PGtl
eXdvcmQ+Q2lyY3VsYXIgUk5BPC9rZXl3b3JkPjxrZXl3b3JkPkVuZG90aGVsaWFsIGNlbGw8L2tl
eXdvcmQ+PGtleXdvcmQ+RXhvc29tZTwva2V5d29yZD48a2V5d29yZD5QYW5jcmVhdGljIGNhbmNl
cjwva2V5d29yZD48a2V5d29yZD5QZXJtZWFiaWxpdHk8L2tleXdvcmQ+PGtleXdvcmQ+VHVtb3Ig
bWV0YXN0YXNpczwva2V5d29yZD48L2tleXdvcmRzPjxkYXRlcz48eWVhcj4yMDE4PC95ZWFyPjxw
dWItZGF0ZXM+PGRhdGU+SnVsIDMxPC9kYXRlPjwvcHViLWRhdGVzPjwvZGF0ZXM+PGlzYm4+MDM5
Mi05MDc4IChQcmludCkmI3hEOzAzOTItOTA3ODwvaXNibj48YWNjZXNzaW9uLW51bT4zMDA2NDQ2
MTwvYWNjZXNzaW9uLW51bT48dXJscz48L3VybHM+PGN1c3RvbTE+RVRISUNTIEFQUFJPVkFMIEFO
RCBDT05TRU5UIFRPIFBBUlRJQ0lQQVRFOiBBbGwgc3ViamVjdHMgc2lnbmVkIGFuIGluZm9ybWVk
IGNvbnNlbnQgZm9ybS4gVGhlIHN0dWR5IHdhcyBhcHByb3ZlZCBieSB0aGUgSW5zdGl0dXRpb25h
bCBSZXNlYXJjaCBFdGhpY3MgQ29tbWl0dGVlIG9mIFNvdXRod2VzdCBIb3NwaXRhbC4gVGhlIGFu
aW1hbCByZXNlYXJjaCB3YXMgYXBwcm92ZWQgYnkgVGhlIEluc3RpdHV0aW9uYWwgQW5pbWFsIFVz
ZSBhbmQgQ2FyZSBDb21taXR0ZWUgYW5kIGNvbXBsaWVkIHdpdGggdGhlIEFuaW1hbCBSZXNlYXJj
aCBFdGhpY3MgQ29tbWl0dGVlIG9mIHRoZSBUaGlyZCBNaWxpdGFyeSBNZWRpY2FsIFVuaXZlcnNp
dHkuIENPTlNFTlQgRk9SIFBVQkxJQ0FUSU9OOiBOb3QgYXBwbGljYWJsZS4gQ09NUEVUSU5HIElO
VEVSRVNUUzogVGhlIGF1dGhvcnMgZGVjbGFyZSB0aGF0IHRoZXkgaGF2ZSBubyBjb21wZXRpbmcg
aW50ZXJlc3RzLiBQVUJMSVNIRVLigJlTIE5PVEU6IFNwcmluZ2VyIE5hdHVyZSByZW1haW5zIG5l
dXRyYWwgd2l0aCByZWdhcmQgdG8ganVyaXNkaWN0aW9uYWwgY2xhaW1zIGluIHB1Ymxpc2hlZCBt
YXBzIGFuZCBpbnN0aXR1dGlvbmFsIGFmZmlsaWF0aW9ucy48L2N1c3RvbTE+PGN1c3RvbTI+UE1D
NjA2OTU2MzwvY3VzdG9tMj48ZWxlY3Ryb25pYy1yZXNvdXJjZS1udW0+MTAuMTE4Ni9zMTMwNDYt
MDE4LTA4MjItMzwvZWxlY3Ryb25pYy1yZXNvdXJjZS1udW0+PHJlbW90ZS1kYXRhYmFzZS1wcm92
aWRlcj5OTE08L3JlbW90ZS1kYXRhYmFzZS1wcm92aWRlcj48bGFuZ3VhZ2U+ZW5nPC9sYW5ndWFn
ZT48L3JlY29yZD48L0NpdGU+PC9FbmROb3RlPn==
</w:fldData>
              </w:fldChar>
            </w:r>
            <w:r w:rsidRPr="00D97D64">
              <w:rPr>
                <w:sz w:val="22"/>
                <w:szCs w:val="22"/>
              </w:rPr>
              <w:instrText xml:space="preserve"> ADDIN EN.CITE </w:instrText>
            </w:r>
            <w:r w:rsidRPr="00D97D64">
              <w:rPr>
                <w:sz w:val="22"/>
                <w:szCs w:val="22"/>
              </w:rPr>
              <w:fldChar w:fldCharType="begin">
                <w:fldData xml:space="preserve">PEVuZE5vdGU+PENpdGU+PEF1dGhvcj5MaTwvQXV0aG9yPjxZZWFyPjIwMTg8L1llYXI+PFJlY051
bT42MzwvUmVjTnVtPjxEaXNwbGF5VGV4dD5bM108L0Rpc3BsYXlUZXh0PjxyZWNvcmQ+PHJlYy1u
dW1iZXI+NjM8L3JlYy1udW1iZXI+PGZvcmVpZ24ta2V5cz48a2V5IGFwcD0iRU4iIGRiLWlkPSJ3
OWZ2NXRkcHc5c3N3ZWU5ejV1eHdhcGYyMnN2dDB3ZHc5ZHMiIHRpbWVzdGFtcD0iMTczMzE0Nzky
MSI+NjM8L2tleT48L2ZvcmVpZ24ta2V5cz48cmVmLXR5cGUgbmFtZT0iSm91cm5hbCBBcnRpY2xl
Ij4xNzwvcmVmLXR5cGU+PGNvbnRyaWJ1dG9ycz48YXV0aG9ycz48YXV0aG9yPkxpLCBKLjwvYXV0
aG9yPjxhdXRob3I+TGksIFouPC9hdXRob3I+PGF1dGhvcj5KaWFuZywgUC48L2F1dGhvcj48YXV0
aG9yPlBlbmcsIE0uPC9hdXRob3I+PGF1dGhvcj5aaGFuZywgWC48L2F1dGhvcj48YXV0aG9yPkNo
ZW4sIEsuPC9hdXRob3I+PGF1dGhvcj5MaXUsIEguPC9hdXRob3I+PGF1dGhvcj5CaSwgSC48L2F1
dGhvcj48YXV0aG9yPkxpdSwgWC48L2F1dGhvcj48YXV0aG9yPkxpLCBYLjwvYXV0aG9yPjwvYXV0
aG9ycz48L2NvbnRyaWJ1dG9ycz48YXV0aC1hZGRyZXNzPkhlcGF0b2JpbGlhcnkgU3VyZ2VyeSBJ
bnN0aXR1dGUsIFNvdXRod2VzdCBIb3NwaXRhbCwgVGhpcmQgTWlsaXRhcnkgTWVkaWNhbCBVbml2
ZXJzaXR5IChBcm15IE1lZGljYWwgVW5pdmVyc2l0eSksIDMwIEdhb3RhbnlhbiBTdHJlZXQsIFNo
YXBpbmdiYSBEaXN0cmljdCwgQ2hvbmdxaW5nLCA0MDAwMzgsIENoaW5hLiYjeEQ7Q3VycmVudCBh
ZGRyZXNzOiBIZXBhdG9iaWxpYXJ5IFN1cmdlcnkgJmFtcDsgQ2Fyc29uIEludGVybmF0aW9uYWwg
Q2FuY2VyIFNoZW56aGVuIFVuaXZlcnNpdHkgR2VuZXJhbCBIb3NwaXRhbCAmYW1wOyBTaGVuemhl
biBVbml2ZXJzaXR5IENsaW5pY2FsIE1lZGljYWwgQWNhZGVteSBDZW50ZXIsIFNoZW56aGVuIFVu
aXZlcnNpdHksIFNoZW56aGVuLCBDaGluYS4mI3hEO0hlcGF0b2JpbGlhcnkgU3VyZ2VyeSBJbnN0
aXR1dGUsIFNvdXRod2VzdCBIb3NwaXRhbCwgVGhpcmQgTWlsaXRhcnkgTWVkaWNhbCBVbml2ZXJz
aXR5IChBcm15IE1lZGljYWwgVW5pdmVyc2l0eSksIDMwIEdhb3RhbnlhbiBTdHJlZXQsIFNoYXBp
bmdiYSBEaXN0cmljdCwgQ2hvbmdxaW5nLCA0MDAwMzgsIENoaW5hLiBsaXV4ZEBtZWRtYWlsLmNv
bS5jbi4mI3hEO0hlcGF0b2JpbGlhcnkgU3VyZ2VyeSBJbnN0aXR1dGUsIFNvdXRod2VzdCBIb3Nw
aXRhbCwgVGhpcmQgTWlsaXRhcnkgTWVkaWNhbCBVbml2ZXJzaXR5IChBcm15IE1lZGljYWwgVW5p
dmVyc2l0eSksIDMwIEdhb3RhbnlhbiBTdHJlZXQsIFNoYXBpbmdiYSBEaXN0cmljdCwgQ2hvbmdx
aW5nLCA0MDAwMzgsIENoaW5hLiBsaXh3MTk2NkAxNjMuY29tLiYjeEQ7Q3VycmVudCBhZGRyZXNz
OiBIZXBhdG9iaWxpYXJ5IFN1cmdlcnkgJmFtcDsgQ2Fyc29uIEludGVybmF0aW9uYWwgQ2FuY2Vy
IFNoZW56aGVuIFVuaXZlcnNpdHkgR2VuZXJhbCBIb3NwaXRhbCAmYW1wOyBTaGVuemhlbiBVbml2
ZXJzaXR5IENsaW5pY2FsIE1lZGljYWwgQWNhZGVteSBDZW50ZXIsIFNoZW56aGVuIFVuaXZlcnNp
dHksIFNoZW56aGVuLCBDaGluYS4gbGl4dzE5NjZAMTYzLmNvbS48L2F1dGgtYWRkcmVzcz48dGl0
bGVzPjx0aXRsZT5DaXJjdWxhciBSTkEgSUFSUyAoY2lyYy1JQVJTKSBzZWNyZXRlZCBieSBwYW5j
cmVhdGljIGNhbmNlciBjZWxscyBhbmQgbG9jYXRlZCB3aXRoaW4gZXhvc29tZXMgcmVndWxhdGVz
IGVuZG90aGVsaWFsIG1vbm9sYXllciBwZXJtZWFiaWxpdHkgdG8gcHJvbW90ZSB0dW1vciBtZXRh
c3Rhc2lzPC90aXRsZT48c2Vjb25kYXJ5LXRpdGxlPkogRXhwIENsaW4gQ2FuY2VyIFJlczwvc2Vj
b25kYXJ5LXRpdGxlPjwvdGl0bGVzPjxwZXJpb2RpY2FsPjxmdWxsLXRpdGxlPkogRXhwIENsaW4g
Q2FuY2VyIFJlczwvZnVsbC10aXRsZT48L3BlcmlvZGljYWw+PHBhZ2VzPjE3NzwvcGFnZXM+PHZv
bHVtZT4zNzwvdm9sdW1lPjxudW1iZXI+MTwvbnVtYmVyPjxlZGl0aW9uPjIwMTgwNzMxPC9lZGl0
aW9uPjxrZXl3b3Jkcz48a2V5d29yZD5BbmltYWxzPC9rZXl3b3JkPjxrZXl3b3JkPkNhcmNpbm9t
YSwgUGFuY3JlYXRpYyBEdWN0YWwvZ2VuZXRpY3MvKm1ldGFib2xpc20vKnBhdGhvbG9neTwva2V5
d29yZD48a2V5d29yZD5FeG9zb21lcy9nZW5ldGljcy8qbWV0YWJvbGlzbTwva2V5d29yZD48a2V5
d29yZD5IZXRlcm9ncmFmdHM8L2tleXdvcmQ+PGtleXdvcmQ+SHVtYW4gVW1iaWxpY2FsIFZlaW4g
RW5kb3RoZWxpYWwgQ2VsbHM8L2tleXdvcmQ+PGtleXdvcmQ+SHVtYW5zPC9rZXl3b3JkPjxrZXl3
b3JkPk1hbGU8L2tleXdvcmQ+PGtleXdvcmQ+TWljZTwva2V5d29yZD48a2V5d29yZD5NaWNlLCBO
dWRlPC9rZXl3b3JkPjxrZXl3b3JkPk1pZGRsZSBBZ2VkPC9rZXl3b3JkPjxrZXl3b3JkPk5lb3Bs
YXNtIE1ldGFzdGFzaXM8L2tleXdvcmQ+PGtleXdvcmQ+UGFuY3JlYXRpYyBOZW9wbGFzbXMvZ2Vu
ZXRpY3MvKm1ldGFib2xpc20vKnBhdGhvbG9neTwva2V5d29yZD48a2V5d29yZD5Qcm9nbm9zaXM8
L2tleXdvcmQ+PGtleXdvcmQ+Uk5BL2dlbmV0aWNzLyptZXRhYm9saXNtPC9rZXl3b3JkPjxrZXl3
b3JkPlJOQSwgQ2lyY3VsYXI8L2tleXdvcmQ+PGtleXdvcmQ+VHJhbnNmZWN0aW9uPC9rZXl3b3Jk
PjxrZXl3b3JkPlpvbnVsYSBPY2NsdWRlbnMtMSBQcm90ZWluL21ldGFib2xpc208L2tleXdvcmQ+
PGtleXdvcmQ+cmhvQSBHVFAtQmluZGluZyBQcm90ZWluL21ldGFib2xpc208L2tleXdvcmQ+PGtl
eXdvcmQ+Q2lyY3VsYXIgUk5BPC9rZXl3b3JkPjxrZXl3b3JkPkVuZG90aGVsaWFsIGNlbGw8L2tl
eXdvcmQ+PGtleXdvcmQ+RXhvc29tZTwva2V5d29yZD48a2V5d29yZD5QYW5jcmVhdGljIGNhbmNl
cjwva2V5d29yZD48a2V5d29yZD5QZXJtZWFiaWxpdHk8L2tleXdvcmQ+PGtleXdvcmQ+VHVtb3Ig
bWV0YXN0YXNpczwva2V5d29yZD48L2tleXdvcmRzPjxkYXRlcz48eWVhcj4yMDE4PC95ZWFyPjxw
dWItZGF0ZXM+PGRhdGU+SnVsIDMxPC9kYXRlPjwvcHViLWRhdGVzPjwvZGF0ZXM+PGlzYm4+MDM5
Mi05MDc4IChQcmludCkmI3hEOzAzOTItOTA3ODwvaXNibj48YWNjZXNzaW9uLW51bT4zMDA2NDQ2
MTwvYWNjZXNzaW9uLW51bT48dXJscz48L3VybHM+PGN1c3RvbTE+RVRISUNTIEFQUFJPVkFMIEFO
RCBDT05TRU5UIFRPIFBBUlRJQ0lQQVRFOiBBbGwgc3ViamVjdHMgc2lnbmVkIGFuIGluZm9ybWVk
IGNvbnNlbnQgZm9ybS4gVGhlIHN0dWR5IHdhcyBhcHByb3ZlZCBieSB0aGUgSW5zdGl0dXRpb25h
bCBSZXNlYXJjaCBFdGhpY3MgQ29tbWl0dGVlIG9mIFNvdXRod2VzdCBIb3NwaXRhbC4gVGhlIGFu
aW1hbCByZXNlYXJjaCB3YXMgYXBwcm92ZWQgYnkgVGhlIEluc3RpdHV0aW9uYWwgQW5pbWFsIFVz
ZSBhbmQgQ2FyZSBDb21taXR0ZWUgYW5kIGNvbXBsaWVkIHdpdGggdGhlIEFuaW1hbCBSZXNlYXJj
aCBFdGhpY3MgQ29tbWl0dGVlIG9mIHRoZSBUaGlyZCBNaWxpdGFyeSBNZWRpY2FsIFVuaXZlcnNp
dHkuIENPTlNFTlQgRk9SIFBVQkxJQ0FUSU9OOiBOb3QgYXBwbGljYWJsZS4gQ09NUEVUSU5HIElO
VEVSRVNUUzogVGhlIGF1dGhvcnMgZGVjbGFyZSB0aGF0IHRoZXkgaGF2ZSBubyBjb21wZXRpbmcg
aW50ZXJlc3RzLiBQVUJMSVNIRVLigJlTIE5PVEU6IFNwcmluZ2VyIE5hdHVyZSByZW1haW5zIG5l
dXRyYWwgd2l0aCByZWdhcmQgdG8ganVyaXNkaWN0aW9uYWwgY2xhaW1zIGluIHB1Ymxpc2hlZCBt
YXBzIGFuZCBpbnN0aXR1dGlvbmFsIGFmZmlsaWF0aW9ucy48L2N1c3RvbTE+PGN1c3RvbTI+UE1D
NjA2OTU2MzwvY3VzdG9tMj48ZWxlY3Ryb25pYy1yZXNvdXJjZS1udW0+MTAuMTE4Ni9zMTMwNDYt
MDE4LTA4MjItMzwvZWxlY3Ryb25pYy1yZXNvdXJjZS1udW0+PHJlbW90ZS1kYXRhYmFzZS1wcm92
aWRlcj5OTE08L3JlbW90ZS1kYXRhYmFzZS1wcm92aWRlcj48bGFuZ3VhZ2U+ZW5nPC9sYW5ndWFn
ZT48L3JlY29yZD48L0NpdGU+PC9FbmROb3RlPn==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3]</w:t>
            </w:r>
            <w:r w:rsidRPr="00D97D64">
              <w:rPr>
                <w:sz w:val="22"/>
                <w:szCs w:val="22"/>
              </w:rPr>
              <w:fldChar w:fldCharType="end"/>
            </w:r>
          </w:p>
        </w:tc>
      </w:tr>
      <w:tr w:rsidR="007251E5" w:rsidRPr="00D97D64" w14:paraId="45789935" w14:textId="77777777" w:rsidTr="00DC2E7B">
        <w:tc>
          <w:tcPr>
            <w:tcW w:w="1898" w:type="dxa"/>
            <w:tcBorders>
              <w:left w:val="single" w:sz="4" w:space="0" w:color="FFFFFF" w:themeColor="background1"/>
              <w:right w:val="single" w:sz="4" w:space="0" w:color="FFFFFF" w:themeColor="background1"/>
            </w:tcBorders>
            <w:vAlign w:val="center"/>
          </w:tcPr>
          <w:p w14:paraId="785C5135" w14:textId="3E9A6FFA" w:rsidR="007251E5" w:rsidRPr="00D97D64" w:rsidRDefault="007251E5" w:rsidP="002568F1">
            <w:pPr>
              <w:jc w:val="center"/>
              <w:rPr>
                <w:sz w:val="22"/>
                <w:szCs w:val="22"/>
              </w:rPr>
            </w:pPr>
            <w:r w:rsidRPr="00D97D64">
              <w:rPr>
                <w:sz w:val="22"/>
                <w:szCs w:val="22"/>
              </w:rPr>
              <w:t>circR-NRIP1</w:t>
            </w:r>
          </w:p>
        </w:tc>
        <w:tc>
          <w:tcPr>
            <w:tcW w:w="2205" w:type="dxa"/>
            <w:tcBorders>
              <w:left w:val="single" w:sz="4" w:space="0" w:color="FFFFFF" w:themeColor="background1"/>
              <w:right w:val="single" w:sz="4" w:space="0" w:color="FFFFFF" w:themeColor="background1"/>
            </w:tcBorders>
            <w:vAlign w:val="center"/>
          </w:tcPr>
          <w:p w14:paraId="08A458D7" w14:textId="45C6AEF9" w:rsidR="007251E5" w:rsidRPr="00D97D64" w:rsidRDefault="007251E5" w:rsidP="002568F1">
            <w:pPr>
              <w:jc w:val="center"/>
              <w:rPr>
                <w:sz w:val="22"/>
                <w:szCs w:val="22"/>
              </w:rPr>
            </w:pPr>
            <w:r w:rsidRPr="00D97D64">
              <w:rPr>
                <w:sz w:val="22"/>
                <w:szCs w:val="22"/>
              </w:rPr>
              <w:t>Gastric cancer</w:t>
            </w:r>
          </w:p>
        </w:tc>
        <w:tc>
          <w:tcPr>
            <w:tcW w:w="3307" w:type="dxa"/>
            <w:tcBorders>
              <w:left w:val="single" w:sz="4" w:space="0" w:color="FFFFFF" w:themeColor="background1"/>
              <w:right w:val="single" w:sz="4" w:space="0" w:color="FFFFFF" w:themeColor="background1"/>
            </w:tcBorders>
            <w:vAlign w:val="center"/>
          </w:tcPr>
          <w:p w14:paraId="23F0E9E1" w14:textId="34BDA192" w:rsidR="007251E5" w:rsidRPr="00D97D64" w:rsidRDefault="002568F1" w:rsidP="002568F1">
            <w:pPr>
              <w:jc w:val="center"/>
              <w:rPr>
                <w:sz w:val="22"/>
                <w:szCs w:val="22"/>
              </w:rPr>
            </w:pPr>
            <w:r w:rsidRPr="00D97D64">
              <w:rPr>
                <w:sz w:val="22"/>
                <w:szCs w:val="22"/>
              </w:rPr>
              <w:t xml:space="preserve">↓ </w:t>
            </w:r>
            <w:r w:rsidR="007251E5" w:rsidRPr="00D97D64">
              <w:rPr>
                <w:sz w:val="22"/>
                <w:szCs w:val="22"/>
              </w:rPr>
              <w:t>miR-149-5p</w:t>
            </w:r>
            <w:r w:rsidRPr="00D97D64">
              <w:rPr>
                <w:sz w:val="22"/>
                <w:szCs w:val="22"/>
              </w:rPr>
              <w:br/>
              <w:t xml:space="preserve">↑ </w:t>
            </w:r>
            <w:r w:rsidR="007251E5" w:rsidRPr="00D97D64">
              <w:rPr>
                <w:sz w:val="22"/>
                <w:szCs w:val="22"/>
              </w:rPr>
              <w:t>AKT1/mTOR pathway</w:t>
            </w:r>
          </w:p>
        </w:tc>
        <w:tc>
          <w:tcPr>
            <w:tcW w:w="4020" w:type="dxa"/>
            <w:tcBorders>
              <w:left w:val="single" w:sz="4" w:space="0" w:color="FFFFFF" w:themeColor="background1"/>
              <w:right w:val="single" w:sz="4" w:space="0" w:color="FFFFFF" w:themeColor="background1"/>
            </w:tcBorders>
            <w:vAlign w:val="center"/>
          </w:tcPr>
          <w:p w14:paraId="6C4911EF" w14:textId="7A56977D" w:rsidR="007251E5" w:rsidRPr="00D97D64" w:rsidRDefault="002568F1" w:rsidP="002568F1">
            <w:pPr>
              <w:jc w:val="center"/>
              <w:rPr>
                <w:sz w:val="22"/>
                <w:szCs w:val="22"/>
              </w:rPr>
            </w:pPr>
            <w:r w:rsidRPr="00D97D64">
              <w:rPr>
                <w:sz w:val="22"/>
                <w:szCs w:val="22"/>
              </w:rPr>
              <w:t xml:space="preserve">↑ </w:t>
            </w:r>
            <w:r w:rsidR="007251E5" w:rsidRPr="00D97D64">
              <w:rPr>
                <w:sz w:val="22"/>
                <w:szCs w:val="22"/>
              </w:rPr>
              <w:t>metastasis</w:t>
            </w:r>
          </w:p>
        </w:tc>
        <w:tc>
          <w:tcPr>
            <w:tcW w:w="1566" w:type="dxa"/>
            <w:tcBorders>
              <w:left w:val="single" w:sz="4" w:space="0" w:color="FFFFFF" w:themeColor="background1"/>
              <w:right w:val="single" w:sz="4" w:space="0" w:color="FFFFFF" w:themeColor="background1"/>
            </w:tcBorders>
            <w:vAlign w:val="center"/>
          </w:tcPr>
          <w:p w14:paraId="4A41FCAD" w14:textId="2538C485" w:rsidR="007251E5" w:rsidRPr="00D97D64" w:rsidRDefault="007251E5" w:rsidP="002568F1">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6087669E" w14:textId="66FEA5A7" w:rsidR="007251E5" w:rsidRPr="00D97D64" w:rsidRDefault="007251E5" w:rsidP="002568F1">
            <w:pPr>
              <w:jc w:val="center"/>
              <w:rPr>
                <w:sz w:val="22"/>
                <w:szCs w:val="22"/>
              </w:rPr>
            </w:pPr>
            <w:r w:rsidRPr="00D97D64">
              <w:rPr>
                <w:sz w:val="22"/>
                <w:szCs w:val="22"/>
              </w:rPr>
              <w:fldChar w:fldCharType="begin">
                <w:fldData xml:space="preserve">PEVuZE5vdGU+PENpdGU+PEF1dGhvcj5aaGFuZzwvQXV0aG9yPjxZZWFyPjIwMTk8L1llYXI+PFJl
Y051bT42NDwvUmVjTnVtPjxEaXNwbGF5VGV4dD5bNF08L0Rpc3BsYXlUZXh0PjxyZWNvcmQ+PHJl
Yy1udW1iZXI+NjQ8L3JlYy1udW1iZXI+PGZvcmVpZ24ta2V5cz48a2V5IGFwcD0iRU4iIGRiLWlk
PSJ3OWZ2NXRkcHc5c3N3ZWU5ejV1eHdhcGYyMnN2dDB3ZHc5ZHMiIHRpbWVzdGFtcD0iMTczMzE0
ODAwOCI+NjQ8L2tleT48L2ZvcmVpZ24ta2V5cz48cmVmLXR5cGUgbmFtZT0iSm91cm5hbCBBcnRp
Y2xlIj4xNzwvcmVmLXR5cGU+PGNvbnRyaWJ1dG9ycz48YXV0aG9ycz48YXV0aG9yPlpoYW5nLCBY
LjwvYXV0aG9yPjxhdXRob3I+V2FuZywgUy48L2F1dGhvcj48YXV0aG9yPldhbmcsIEguPC9hdXRo
b3I+PGF1dGhvcj5DYW8sIEouPC9hdXRob3I+PGF1dGhvcj5IdWFuZywgWC48L2F1dGhvcj48YXV0
aG9yPkNoZW4sIFouPC9hdXRob3I+PGF1dGhvcj5YdSwgUC48L2F1dGhvcj48YXV0aG9yPlN1biwg
Ry48L2F1dGhvcj48YXV0aG9yPlh1LCBKLjwvYXV0aG9yPjxhdXRob3I+THYsIEouPC9hdXRob3I+
PGF1dGhvcj5YdSwgWi48L2F1dGhvcj48L2F1dGhvcnM+PC9jb250cmlidXRvcnM+PGF1dGgtYWRk
cmVzcz5EZXBhcnRtZW50IG9mIEdlbmVyYWwgU3VyZ2VyeSwgVGhlIEZpcnN0IEFmZmlsaWF0ZWQg
SG9zcGl0YWwgb2YgTmFuamluZyBNZWRpY2FsIFVuaXZlcnNpdHksIE5vLjMwMCwgR3Vhbmd6aG91
IFJvYWQsIE5hbmppbmcsIEppYW5nc3UgUHJvdmluY2UsIENoaW5hLiYjeEQ7RGVwYXJ0bWVudCBv
ZiBHZW5lcmFsIFN1cmdlcnksIFRoZSBBZmZpbGlhdGVkIEh1YWlhbiBOby4xIFBlb3BsZSZhcG9z
O3MgSG9zcGl0YWwgb2YgTmFuamluZyBNZWRpY2FsIFVuaXZlcnNpdHksIEh1YWlhbiwgMjIzMzAw
LCBKaWFuZ3N1LCBDaGluYS4mI3hEO0RlcGFydG1lbnQgb2YgU3VyZ2ljYWwgT25jb2xvZ3ksIFVu
aXZlcnNpdHkgb2YgTWlhbWksIE1pYW1pLCBVU0EuJiN4RDtEZXBhcnRtZW50IG9mIEdlbmVyYWwg
U3VyZ2VyeSwgVGhlIEZpcnN0IEFmZmlsaWF0ZWQgSG9zcGl0YWwgb2YgTmFuamluZyBNZWRpY2Fs
IFVuaXZlcnNpdHksIE5vLjMwMCwgR3Vhbmd6aG91IFJvYWQsIE5hbmppbmcsIEppYW5nc3UgUHJv
dmluY2UsIENoaW5hLiB4dXpla3VhbkBuam11LmVkdS5jbi4mI3hEO0NvbGxhYm9yYXRpdmUgSW5u
b3ZhdGlvbiBDZW50ZXIgRm9yIENhbmNlciBQZXJzb25hbGl6ZWQgTWVkaWNpbmUsIE5hbmppbmcg
TWVkaWNhbCBVbml2ZXJzaXR5LCBOYW5qaW5nLCAyMTAwMjksIEppYW5nc3UgUHJvdmluY2UsIENo
aW5hLiB4dXpla3VhbkBuam11LmVkdS5jbi48L2F1dGgtYWRkcmVzcz48dGl0bGVzPjx0aXRsZT5D
aXJjdWxhciBSTkEgY2lyY05SSVAxIGFjdHMgYXMgYSBtaWNyb1JOQS0xNDktNXAgc3BvbmdlIHRv
IHByb21vdGUgZ2FzdHJpYyBjYW5jZXIgcHJvZ3Jlc3Npb24gdmlhIHRoZSBBS1QxL21UT1IgcGF0
aHdheTwvdGl0bGU+PHNlY29uZGFyeS10aXRsZT5Nb2wgQ2FuY2VyPC9zZWNvbmRhcnktdGl0bGU+
PC90aXRsZXM+PHBlcmlvZGljYWw+PGZ1bGwtdGl0bGU+TW9sIENhbmNlcjwvZnVsbC10aXRsZT48
L3BlcmlvZGljYWw+PHBhZ2VzPjIwPC9wYWdlcz48dm9sdW1lPjE4PC92b2x1bWU+PG51bWJlcj4x
PC9udW1iZXI+PGVkaXRpb24+MjAxOTAyMDQ8L2VkaXRpb24+PGtleXdvcmRzPjxrZXl3b3JkPkFk
ZW5vY2FyY2lub21hLypnZW5ldGljcy9tZXRhYm9saXNtL21vcnRhbGl0eS9wYXRob2xvZ3k8L2tl
eXdvcmQ+PGtleXdvcmQ+QWdlZDwva2V5d29yZD48a2V5d29yZD5BbmltYWxzPC9rZXl3b3JkPjxr
ZXl3b3JkPkNlbGwgTGluZSwgVHVtb3I8L2tleXdvcmQ+PGtleXdvcmQ+Q2VsbCBNb3ZlbWVudDwv
a2V5d29yZD48a2V5d29yZD5DZWxsIFByb2xpZmVyYXRpb248L2tleXdvcmQ+PGtleXdvcmQ+RGlz
ZWFzZSBQcm9ncmVzc2lvbjwva2V5d29yZD48a2V5d29yZD5FeG9zb21lcy9tZXRhYm9saXNtL3Bh
dGhvbG9neTwva2V5d29yZD48a2V5d29yZD5GZW1hbGU8L2tleXdvcmQ+PGtleXdvcmQ+KkdlbmUg
RXhwcmVzc2lvbiBSZWd1bGF0aW9uLCBOZW9wbGFzdGljPC9rZXl3b3JkPjxrZXl3b3JkPkhldGVy
b2dyYWZ0czwva2V5d29yZD48a2V5d29yZD5IdW1hbnM8L2tleXdvcmQ+PGtleXdvcmQ+THltcGhh
dGljIE1ldGFzdGFzaXM8L2tleXdvcmQ+PGtleXdvcmQ+TWFsZTwva2V5d29yZD48a2V5d29yZD5N
aWNlPC9rZXl3b3JkPjxrZXl3b3JkPk1pY3JvUk5Bcy8qZ2VuZXRpY3MvbWV0YWJvbGlzbTwva2V5
d29yZD48a2V5d29yZD5NaWRkbGUgQWdlZDwva2V5d29yZD48a2V5d29yZD5OZW9wbGFzbSBTdGFn
aW5nPC9rZXl3b3JkPjxrZXl3b3JkPlByb3RvLU9uY29nZW5lIFByb3RlaW5zIGMtYWt0LypnZW5l
dGljcy9tZXRhYm9saXNtPC9rZXl3b3JkPjxrZXl3b3JkPlJOQS9hbnRhZ29uaXN0cyAmYW1wOyBp
bmhpYml0b3JzLypnZW5ldGljcy9tZXRhYm9saXNtPC9rZXl3b3JkPjxrZXl3b3JkPlJOQSwgQ2ly
Y3VsYXI8L2tleXdvcmQ+PGtleXdvcmQ+Uk5BLCBTbWFsbCBJbnRlcmZlcmluZy9nZW5ldGljcy9t
ZXRhYm9saXNtPC9rZXl3b3JkPjxrZXl3b3JkPlNpZ25hbCBUcmFuc2R1Y3Rpb248L2tleXdvcmQ+
PGtleXdvcmQ+U3RvbWFjaCBOZW9wbGFzbXMvKmdlbmV0aWNzL21ldGFib2xpc20vbW9ydGFsaXR5
L3BhdGhvbG9neTwva2V5d29yZD48a2V5d29yZD5TdXJ2aXZhbCBBbmFseXNpczwva2V5d29yZD48
a2V5d29yZD5UT1IgU2VyaW5lLVRocmVvbmluZSBLaW5hc2VzLypnZW5ldGljcy9tZXRhYm9saXNt
PC9rZXl3b3JkPjxrZXl3b3JkPkFrdDE8L2tleXdvcmQ+PGtleXdvcmQ+R2FzdHJpYyBjYW5jZXI8
L2tleXdvcmQ+PGtleXdvcmQ+T3JnYW5vaWQ8L2tleXdvcmQ+PGtleXdvcmQ+UERYIG1vZGVsPC9r
ZXl3b3JkPjxrZXl3b3JkPmNlUk5BPC9rZXl3b3JkPjxrZXl3b3JkPmNpcmNSTkE8L2tleXdvcmQ+
PGtleXdvcmQ+bWlSTkE8L2tleXdvcmQ+PC9rZXl3b3Jkcz48ZGF0ZXM+PHllYXI+MjAxOTwveWVh
cj48cHViLWRhdGVzPjxkYXRlPkZlYiA0PC9kYXRlPjwvcHViLWRhdGVzPjwvZGF0ZXM+PGlzYm4+
MTQ3Ni00NTk4PC9pc2JuPjxhY2Nlc3Npb24tbnVtPjMwNzE3NzUxPC9hY2Nlc3Npb24tbnVtPjx1
cmxzPjwvdXJscz48Y3VzdG9tMT5FVEhJQ1MgQVBQUk9WQUwgQU5EIENPTlNFTlQgVE8gUEFSVElD
SVBBVEU6IFdlIG9idGFpbmVkIGh1bWFuIEdDIHRpc3N1ZXMgYW5kIGFkamFjZW50IG5vcm1hbCB0
aXNzdWVzIGZyb20gR0MgcGF0aWVudHMgYXQgdGhlIEZpcnN0IEFmZmlsaWF0ZWQgSG9zcGl0YWwg
b2YgTmFuamluZyBNZWRpY2FsIFVuaXZlcnNpdHkuIFRoZSBldGhpY3MgY29tbWl0dGVlIG9mIE5h
bmppbmcgTWVkaWNhbCBVbml2ZXJzaXR5IGFwcHJvdmVkIGFsbCBvZiBvdXIgZXhwZXJpbWVudHMu
IEJBTEIvYy1udWxsIG1pY2UgYW5kIFNDSUQgbWljZSB3ZXJlIHB1cmNoYXNlZCBmcm9tIHRoZSBh
bmltYWwgY2VudHJlIG9mIE5hbmppbmcgTWVkaWNhbCBVbml2ZXJzaXR5IChOYW5qaW5nLCBDaGlu
YSkgYW5kIGJyZWQgdW5kZXIgc3BlY2lhbCBwYXRob2dlbi1mcmVlIChTUEYpIGNvbmRpdGlvbnMu
IFdlIGZvbGxvd2VkIHByb3RvY29scyBhcHByb3ZlZCBieSB0aGUgSW5zdGl0dXRpb25hbCBDb21t
aXR0ZWUgb24gQW5pbWFsIENhcmUgb2YgTmFuamluZyBNZWRpY2FsIFVuaXZlcnNpdHkuIENPTlNF
TlQgRk9SIFBVQkxJQ0FUSU9OOiBOb3QgYXBwbGljYWJsZS4gQ09NUEVUSU5HIElOVEVSRVNUUzog
VGhlIGF1dGhvcnMgZGVjbGFyZSB0aGF0IHRoZXkgaGF2ZSBubyBjb21wZXRpbmcgaW50ZXJlc3Rz
LiBQVUJMSVNIRVLigJlTIE5PVEU6IFNwcmluZ2VyIE5hdHVyZSByZW1haW5zIG5ldXRyYWwgd2l0
aCByZWdhcmQgdG8ganVyaXNkaWN0aW9uYWwgY2xhaW1zIGluIHB1Ymxpc2hlZCBtYXBzIGFuZCBp
bnN0aXR1dGlvbmFsIGFmZmlsaWF0aW9ucy48L2N1c3RvbTE+PGN1c3RvbTI+UE1DNjM2MDgwMTwv
Y3VzdG9tMj48ZWxlY3Ryb25pYy1yZXNvdXJjZS1udW0+MTAuMTE4Ni9zMTI5NDMtMDE4LTA5MzUt
NTwvZWxlY3Ryb25pYy1yZXNvdXJjZS1udW0+PHJlbW90ZS1kYXRhYmFzZS1wcm92aWRlcj5OTE08
L3JlbW90ZS1kYXRhYmFzZS1wcm92aWRlcj48bGFuZ3VhZ2U+ZW5nPC9sYW5ndWFnZT48L3JlY29y
ZD48L0NpdGU+PC9FbmROb3RlPn==
</w:fldData>
              </w:fldChar>
            </w:r>
            <w:r w:rsidRPr="00D97D64">
              <w:rPr>
                <w:sz w:val="22"/>
                <w:szCs w:val="22"/>
              </w:rPr>
              <w:instrText xml:space="preserve"> ADDIN EN.CITE </w:instrText>
            </w:r>
            <w:r w:rsidRPr="00D97D64">
              <w:rPr>
                <w:sz w:val="22"/>
                <w:szCs w:val="22"/>
              </w:rPr>
              <w:fldChar w:fldCharType="begin">
                <w:fldData xml:space="preserve">PEVuZE5vdGU+PENpdGU+PEF1dGhvcj5aaGFuZzwvQXV0aG9yPjxZZWFyPjIwMTk8L1llYXI+PFJl
Y051bT42NDwvUmVjTnVtPjxEaXNwbGF5VGV4dD5bNF08L0Rpc3BsYXlUZXh0PjxyZWNvcmQ+PHJl
Yy1udW1iZXI+NjQ8L3JlYy1udW1iZXI+PGZvcmVpZ24ta2V5cz48a2V5IGFwcD0iRU4iIGRiLWlk
PSJ3OWZ2NXRkcHc5c3N3ZWU5ejV1eHdhcGYyMnN2dDB3ZHc5ZHMiIHRpbWVzdGFtcD0iMTczMzE0
ODAwOCI+NjQ8L2tleT48L2ZvcmVpZ24ta2V5cz48cmVmLXR5cGUgbmFtZT0iSm91cm5hbCBBcnRp
Y2xlIj4xNzwvcmVmLXR5cGU+PGNvbnRyaWJ1dG9ycz48YXV0aG9ycz48YXV0aG9yPlpoYW5nLCBY
LjwvYXV0aG9yPjxhdXRob3I+V2FuZywgUy48L2F1dGhvcj48YXV0aG9yPldhbmcsIEguPC9hdXRo
b3I+PGF1dGhvcj5DYW8sIEouPC9hdXRob3I+PGF1dGhvcj5IdWFuZywgWC48L2F1dGhvcj48YXV0
aG9yPkNoZW4sIFouPC9hdXRob3I+PGF1dGhvcj5YdSwgUC48L2F1dGhvcj48YXV0aG9yPlN1biwg
Ry48L2F1dGhvcj48YXV0aG9yPlh1LCBKLjwvYXV0aG9yPjxhdXRob3I+THYsIEouPC9hdXRob3I+
PGF1dGhvcj5YdSwgWi48L2F1dGhvcj48L2F1dGhvcnM+PC9jb250cmlidXRvcnM+PGF1dGgtYWRk
cmVzcz5EZXBhcnRtZW50IG9mIEdlbmVyYWwgU3VyZ2VyeSwgVGhlIEZpcnN0IEFmZmlsaWF0ZWQg
SG9zcGl0YWwgb2YgTmFuamluZyBNZWRpY2FsIFVuaXZlcnNpdHksIE5vLjMwMCwgR3Vhbmd6aG91
IFJvYWQsIE5hbmppbmcsIEppYW5nc3UgUHJvdmluY2UsIENoaW5hLiYjeEQ7RGVwYXJ0bWVudCBv
ZiBHZW5lcmFsIFN1cmdlcnksIFRoZSBBZmZpbGlhdGVkIEh1YWlhbiBOby4xIFBlb3BsZSZhcG9z
O3MgSG9zcGl0YWwgb2YgTmFuamluZyBNZWRpY2FsIFVuaXZlcnNpdHksIEh1YWlhbiwgMjIzMzAw
LCBKaWFuZ3N1LCBDaGluYS4mI3hEO0RlcGFydG1lbnQgb2YgU3VyZ2ljYWwgT25jb2xvZ3ksIFVu
aXZlcnNpdHkgb2YgTWlhbWksIE1pYW1pLCBVU0EuJiN4RDtEZXBhcnRtZW50IG9mIEdlbmVyYWwg
U3VyZ2VyeSwgVGhlIEZpcnN0IEFmZmlsaWF0ZWQgSG9zcGl0YWwgb2YgTmFuamluZyBNZWRpY2Fs
IFVuaXZlcnNpdHksIE5vLjMwMCwgR3Vhbmd6aG91IFJvYWQsIE5hbmppbmcsIEppYW5nc3UgUHJv
dmluY2UsIENoaW5hLiB4dXpla3VhbkBuam11LmVkdS5jbi4mI3hEO0NvbGxhYm9yYXRpdmUgSW5u
b3ZhdGlvbiBDZW50ZXIgRm9yIENhbmNlciBQZXJzb25hbGl6ZWQgTWVkaWNpbmUsIE5hbmppbmcg
TWVkaWNhbCBVbml2ZXJzaXR5LCBOYW5qaW5nLCAyMTAwMjksIEppYW5nc3UgUHJvdmluY2UsIENo
aW5hLiB4dXpla3VhbkBuam11LmVkdS5jbi48L2F1dGgtYWRkcmVzcz48dGl0bGVzPjx0aXRsZT5D
aXJjdWxhciBSTkEgY2lyY05SSVAxIGFjdHMgYXMgYSBtaWNyb1JOQS0xNDktNXAgc3BvbmdlIHRv
IHByb21vdGUgZ2FzdHJpYyBjYW5jZXIgcHJvZ3Jlc3Npb24gdmlhIHRoZSBBS1QxL21UT1IgcGF0
aHdheTwvdGl0bGU+PHNlY29uZGFyeS10aXRsZT5Nb2wgQ2FuY2VyPC9zZWNvbmRhcnktdGl0bGU+
PC90aXRsZXM+PHBlcmlvZGljYWw+PGZ1bGwtdGl0bGU+TW9sIENhbmNlcjwvZnVsbC10aXRsZT48
L3BlcmlvZGljYWw+PHBhZ2VzPjIwPC9wYWdlcz48dm9sdW1lPjE4PC92b2x1bWU+PG51bWJlcj4x
PC9udW1iZXI+PGVkaXRpb24+MjAxOTAyMDQ8L2VkaXRpb24+PGtleXdvcmRzPjxrZXl3b3JkPkFk
ZW5vY2FyY2lub21hLypnZW5ldGljcy9tZXRhYm9saXNtL21vcnRhbGl0eS9wYXRob2xvZ3k8L2tl
eXdvcmQ+PGtleXdvcmQ+QWdlZDwva2V5d29yZD48a2V5d29yZD5BbmltYWxzPC9rZXl3b3JkPjxr
ZXl3b3JkPkNlbGwgTGluZSwgVHVtb3I8L2tleXdvcmQ+PGtleXdvcmQ+Q2VsbCBNb3ZlbWVudDwv
a2V5d29yZD48a2V5d29yZD5DZWxsIFByb2xpZmVyYXRpb248L2tleXdvcmQ+PGtleXdvcmQ+RGlz
ZWFzZSBQcm9ncmVzc2lvbjwva2V5d29yZD48a2V5d29yZD5FeG9zb21lcy9tZXRhYm9saXNtL3Bh
dGhvbG9neTwva2V5d29yZD48a2V5d29yZD5GZW1hbGU8L2tleXdvcmQ+PGtleXdvcmQ+KkdlbmUg
RXhwcmVzc2lvbiBSZWd1bGF0aW9uLCBOZW9wbGFzdGljPC9rZXl3b3JkPjxrZXl3b3JkPkhldGVy
b2dyYWZ0czwva2V5d29yZD48a2V5d29yZD5IdW1hbnM8L2tleXdvcmQ+PGtleXdvcmQ+THltcGhh
dGljIE1ldGFzdGFzaXM8L2tleXdvcmQ+PGtleXdvcmQ+TWFsZTwva2V5d29yZD48a2V5d29yZD5N
aWNlPC9rZXl3b3JkPjxrZXl3b3JkPk1pY3JvUk5Bcy8qZ2VuZXRpY3MvbWV0YWJvbGlzbTwva2V5
d29yZD48a2V5d29yZD5NaWRkbGUgQWdlZDwva2V5d29yZD48a2V5d29yZD5OZW9wbGFzbSBTdGFn
aW5nPC9rZXl3b3JkPjxrZXl3b3JkPlByb3RvLU9uY29nZW5lIFByb3RlaW5zIGMtYWt0LypnZW5l
dGljcy9tZXRhYm9saXNtPC9rZXl3b3JkPjxrZXl3b3JkPlJOQS9hbnRhZ29uaXN0cyAmYW1wOyBp
bmhpYml0b3JzLypnZW5ldGljcy9tZXRhYm9saXNtPC9rZXl3b3JkPjxrZXl3b3JkPlJOQSwgQ2ly
Y3VsYXI8L2tleXdvcmQ+PGtleXdvcmQ+Uk5BLCBTbWFsbCBJbnRlcmZlcmluZy9nZW5ldGljcy9t
ZXRhYm9saXNtPC9rZXl3b3JkPjxrZXl3b3JkPlNpZ25hbCBUcmFuc2R1Y3Rpb248L2tleXdvcmQ+
PGtleXdvcmQ+U3RvbWFjaCBOZW9wbGFzbXMvKmdlbmV0aWNzL21ldGFib2xpc20vbW9ydGFsaXR5
L3BhdGhvbG9neTwva2V5d29yZD48a2V5d29yZD5TdXJ2aXZhbCBBbmFseXNpczwva2V5d29yZD48
a2V5d29yZD5UT1IgU2VyaW5lLVRocmVvbmluZSBLaW5hc2VzLypnZW5ldGljcy9tZXRhYm9saXNt
PC9rZXl3b3JkPjxrZXl3b3JkPkFrdDE8L2tleXdvcmQ+PGtleXdvcmQ+R2FzdHJpYyBjYW5jZXI8
L2tleXdvcmQ+PGtleXdvcmQ+T3JnYW5vaWQ8L2tleXdvcmQ+PGtleXdvcmQ+UERYIG1vZGVsPC9r
ZXl3b3JkPjxrZXl3b3JkPmNlUk5BPC9rZXl3b3JkPjxrZXl3b3JkPmNpcmNSTkE8L2tleXdvcmQ+
PGtleXdvcmQ+bWlSTkE8L2tleXdvcmQ+PC9rZXl3b3Jkcz48ZGF0ZXM+PHllYXI+MjAxOTwveWVh
cj48cHViLWRhdGVzPjxkYXRlPkZlYiA0PC9kYXRlPjwvcHViLWRhdGVzPjwvZGF0ZXM+PGlzYm4+
MTQ3Ni00NTk4PC9pc2JuPjxhY2Nlc3Npb24tbnVtPjMwNzE3NzUxPC9hY2Nlc3Npb24tbnVtPjx1
cmxzPjwvdXJscz48Y3VzdG9tMT5FVEhJQ1MgQVBQUk9WQUwgQU5EIENPTlNFTlQgVE8gUEFSVElD
SVBBVEU6IFdlIG9idGFpbmVkIGh1bWFuIEdDIHRpc3N1ZXMgYW5kIGFkamFjZW50IG5vcm1hbCB0
aXNzdWVzIGZyb20gR0MgcGF0aWVudHMgYXQgdGhlIEZpcnN0IEFmZmlsaWF0ZWQgSG9zcGl0YWwg
b2YgTmFuamluZyBNZWRpY2FsIFVuaXZlcnNpdHkuIFRoZSBldGhpY3MgY29tbWl0dGVlIG9mIE5h
bmppbmcgTWVkaWNhbCBVbml2ZXJzaXR5IGFwcHJvdmVkIGFsbCBvZiBvdXIgZXhwZXJpbWVudHMu
IEJBTEIvYy1udWxsIG1pY2UgYW5kIFNDSUQgbWljZSB3ZXJlIHB1cmNoYXNlZCBmcm9tIHRoZSBh
bmltYWwgY2VudHJlIG9mIE5hbmppbmcgTWVkaWNhbCBVbml2ZXJzaXR5IChOYW5qaW5nLCBDaGlu
YSkgYW5kIGJyZWQgdW5kZXIgc3BlY2lhbCBwYXRob2dlbi1mcmVlIChTUEYpIGNvbmRpdGlvbnMu
IFdlIGZvbGxvd2VkIHByb3RvY29scyBhcHByb3ZlZCBieSB0aGUgSW5zdGl0dXRpb25hbCBDb21t
aXR0ZWUgb24gQW5pbWFsIENhcmUgb2YgTmFuamluZyBNZWRpY2FsIFVuaXZlcnNpdHkuIENPTlNF
TlQgRk9SIFBVQkxJQ0FUSU9OOiBOb3QgYXBwbGljYWJsZS4gQ09NUEVUSU5HIElOVEVSRVNUUzog
VGhlIGF1dGhvcnMgZGVjbGFyZSB0aGF0IHRoZXkgaGF2ZSBubyBjb21wZXRpbmcgaW50ZXJlc3Rz
LiBQVUJMSVNIRVLigJlTIE5PVEU6IFNwcmluZ2VyIE5hdHVyZSByZW1haW5zIG5ldXRyYWwgd2l0
aCByZWdhcmQgdG8ganVyaXNkaWN0aW9uYWwgY2xhaW1zIGluIHB1Ymxpc2hlZCBtYXBzIGFuZCBp
bnN0aXR1dGlvbmFsIGFmZmlsaWF0aW9ucy48L2N1c3RvbTE+PGN1c3RvbTI+UE1DNjM2MDgwMTwv
Y3VzdG9tMj48ZWxlY3Ryb25pYy1yZXNvdXJjZS1udW0+MTAuMTE4Ni9zMTI5NDMtMDE4LTA5MzUt
NTwvZWxlY3Ryb25pYy1yZXNvdXJjZS1udW0+PHJlbW90ZS1kYXRhYmFzZS1wcm92aWRlcj5OTE08
L3JlbW90ZS1kYXRhYmFzZS1wcm92aWRlcj48bGFuZ3VhZ2U+ZW5nPC9sYW5ndWFnZT48L3JlY29y
ZD48L0NpdGU+PC9FbmROb3RlPn==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4]</w:t>
            </w:r>
            <w:r w:rsidRPr="00D97D64">
              <w:rPr>
                <w:sz w:val="22"/>
                <w:szCs w:val="22"/>
              </w:rPr>
              <w:fldChar w:fldCharType="end"/>
            </w:r>
          </w:p>
        </w:tc>
      </w:tr>
      <w:tr w:rsidR="007251E5" w:rsidRPr="00D97D64" w14:paraId="0B9B463D" w14:textId="77777777" w:rsidTr="00DC2E7B">
        <w:tc>
          <w:tcPr>
            <w:tcW w:w="1898" w:type="dxa"/>
            <w:tcBorders>
              <w:left w:val="single" w:sz="4" w:space="0" w:color="FFFFFF" w:themeColor="background1"/>
              <w:right w:val="single" w:sz="4" w:space="0" w:color="FFFFFF" w:themeColor="background1"/>
            </w:tcBorders>
            <w:vAlign w:val="center"/>
          </w:tcPr>
          <w:p w14:paraId="514E2CAF" w14:textId="5EE25B83" w:rsidR="007251E5" w:rsidRPr="00D97D64" w:rsidRDefault="007251E5" w:rsidP="00DC2E7B">
            <w:pPr>
              <w:jc w:val="center"/>
              <w:rPr>
                <w:sz w:val="22"/>
                <w:szCs w:val="22"/>
              </w:rPr>
            </w:pPr>
            <w:r w:rsidRPr="00D97D64">
              <w:rPr>
                <w:sz w:val="22"/>
                <w:szCs w:val="22"/>
              </w:rPr>
              <w:t>circR-PRMT5</w:t>
            </w:r>
          </w:p>
        </w:tc>
        <w:tc>
          <w:tcPr>
            <w:tcW w:w="2205" w:type="dxa"/>
            <w:tcBorders>
              <w:left w:val="single" w:sz="4" w:space="0" w:color="FFFFFF" w:themeColor="background1"/>
              <w:right w:val="single" w:sz="4" w:space="0" w:color="FFFFFF" w:themeColor="background1"/>
            </w:tcBorders>
            <w:vAlign w:val="center"/>
          </w:tcPr>
          <w:p w14:paraId="3F15133C" w14:textId="2CDDAA20" w:rsidR="007251E5" w:rsidRPr="00D97D64" w:rsidRDefault="007251E5" w:rsidP="00DC2E7B">
            <w:pPr>
              <w:jc w:val="center"/>
              <w:rPr>
                <w:sz w:val="22"/>
                <w:szCs w:val="22"/>
              </w:rPr>
            </w:pPr>
            <w:r w:rsidRPr="00D97D64">
              <w:rPr>
                <w:sz w:val="22"/>
                <w:szCs w:val="22"/>
              </w:rPr>
              <w:t>Urothelial carcinoma</w:t>
            </w:r>
          </w:p>
        </w:tc>
        <w:tc>
          <w:tcPr>
            <w:tcW w:w="3307" w:type="dxa"/>
            <w:tcBorders>
              <w:left w:val="single" w:sz="4" w:space="0" w:color="FFFFFF" w:themeColor="background1"/>
              <w:right w:val="single" w:sz="4" w:space="0" w:color="FFFFFF" w:themeColor="background1"/>
            </w:tcBorders>
            <w:vAlign w:val="center"/>
          </w:tcPr>
          <w:p w14:paraId="268FC096" w14:textId="6BAC9BBE" w:rsidR="007251E5" w:rsidRPr="00D97D64" w:rsidRDefault="00DC2E7B" w:rsidP="00DC2E7B">
            <w:pPr>
              <w:jc w:val="center"/>
              <w:rPr>
                <w:sz w:val="22"/>
                <w:szCs w:val="22"/>
              </w:rPr>
            </w:pPr>
            <w:r w:rsidRPr="00D97D64">
              <w:rPr>
                <w:sz w:val="22"/>
                <w:szCs w:val="22"/>
              </w:rPr>
              <w:t xml:space="preserve">↓ </w:t>
            </w:r>
            <w:r w:rsidR="007251E5" w:rsidRPr="00D97D64">
              <w:rPr>
                <w:sz w:val="22"/>
                <w:szCs w:val="22"/>
              </w:rPr>
              <w:t>miR-30c</w:t>
            </w:r>
            <w:r w:rsidRPr="00D97D64">
              <w:rPr>
                <w:sz w:val="22"/>
                <w:szCs w:val="22"/>
              </w:rPr>
              <w:t>, E-cadherin</w:t>
            </w:r>
            <w:r w:rsidRPr="00D97D64">
              <w:rPr>
                <w:sz w:val="22"/>
                <w:szCs w:val="22"/>
              </w:rPr>
              <w:br/>
              <w:t xml:space="preserve">↑ </w:t>
            </w:r>
            <w:r w:rsidR="007251E5" w:rsidRPr="00D97D64">
              <w:rPr>
                <w:sz w:val="22"/>
                <w:szCs w:val="22"/>
              </w:rPr>
              <w:t>SNAIL1</w:t>
            </w:r>
          </w:p>
        </w:tc>
        <w:tc>
          <w:tcPr>
            <w:tcW w:w="4020" w:type="dxa"/>
            <w:tcBorders>
              <w:left w:val="single" w:sz="4" w:space="0" w:color="FFFFFF" w:themeColor="background1"/>
              <w:right w:val="single" w:sz="4" w:space="0" w:color="FFFFFF" w:themeColor="background1"/>
            </w:tcBorders>
            <w:vAlign w:val="center"/>
          </w:tcPr>
          <w:p w14:paraId="73DC0185" w14:textId="54D83BDD" w:rsidR="007251E5" w:rsidRPr="00D97D64" w:rsidRDefault="00DC2E7B" w:rsidP="00DC2E7B">
            <w:pPr>
              <w:jc w:val="center"/>
              <w:rPr>
                <w:sz w:val="22"/>
                <w:szCs w:val="22"/>
              </w:rPr>
            </w:pPr>
            <w:r w:rsidRPr="00D97D64">
              <w:rPr>
                <w:sz w:val="22"/>
                <w:szCs w:val="22"/>
              </w:rPr>
              <w:t>↑ epithelial-mesenchymal transition,</w:t>
            </w:r>
            <w:r w:rsidRPr="00D97D64">
              <w:rPr>
                <w:sz w:val="22"/>
                <w:szCs w:val="22"/>
              </w:rPr>
              <w:br/>
              <w:t xml:space="preserve">↑ </w:t>
            </w:r>
            <w:r w:rsidR="007251E5" w:rsidRPr="00D97D64">
              <w:rPr>
                <w:sz w:val="22"/>
                <w:szCs w:val="22"/>
              </w:rPr>
              <w:t>metastasis</w:t>
            </w:r>
          </w:p>
        </w:tc>
        <w:tc>
          <w:tcPr>
            <w:tcW w:w="1566" w:type="dxa"/>
            <w:tcBorders>
              <w:left w:val="single" w:sz="4" w:space="0" w:color="FFFFFF" w:themeColor="background1"/>
              <w:right w:val="single" w:sz="4" w:space="0" w:color="FFFFFF" w:themeColor="background1"/>
            </w:tcBorders>
            <w:vAlign w:val="center"/>
          </w:tcPr>
          <w:p w14:paraId="5A335303" w14:textId="7E696584" w:rsidR="007251E5" w:rsidRPr="00D97D64" w:rsidRDefault="007251E5" w:rsidP="00DC2E7B">
            <w:pPr>
              <w:jc w:val="center"/>
              <w:rPr>
                <w:sz w:val="22"/>
                <w:szCs w:val="22"/>
              </w:rPr>
            </w:pPr>
            <w:r w:rsidRPr="00D97D64">
              <w:rPr>
                <w:sz w:val="22"/>
                <w:szCs w:val="22"/>
              </w:rPr>
              <w:t>In vitro,</w:t>
            </w:r>
            <w:r w:rsidRPr="00D97D64">
              <w:rPr>
                <w:sz w:val="22"/>
                <w:szCs w:val="22"/>
              </w:rPr>
              <w:br/>
              <w:t>ex vivo</w:t>
            </w:r>
          </w:p>
        </w:tc>
        <w:tc>
          <w:tcPr>
            <w:tcW w:w="998" w:type="dxa"/>
            <w:tcBorders>
              <w:left w:val="single" w:sz="4" w:space="0" w:color="FFFFFF" w:themeColor="background1"/>
              <w:right w:val="single" w:sz="4" w:space="0" w:color="FFFFFF" w:themeColor="background1"/>
            </w:tcBorders>
            <w:vAlign w:val="center"/>
          </w:tcPr>
          <w:p w14:paraId="7E047221" w14:textId="4BD0A21E" w:rsidR="007251E5" w:rsidRPr="00D97D64" w:rsidRDefault="007251E5" w:rsidP="00DC2E7B">
            <w:pPr>
              <w:jc w:val="center"/>
              <w:rPr>
                <w:sz w:val="22"/>
                <w:szCs w:val="22"/>
              </w:rPr>
            </w:pPr>
            <w:r w:rsidRPr="00D97D64">
              <w:rPr>
                <w:sz w:val="22"/>
                <w:szCs w:val="22"/>
              </w:rPr>
              <w:fldChar w:fldCharType="begin">
                <w:fldData xml:space="preserve">PEVuZE5vdGU+PENpdGU+PEF1dGhvcj5DaGVuPC9BdXRob3I+PFllYXI+MjAxODwvWWVhcj48UmVj
TnVtPjY1PC9SZWNOdW0+PERpc3BsYXlUZXh0Pls1XTwvRGlzcGxheVRleHQ+PHJlY29yZD48cmVj
LW51bWJlcj42NTwvcmVjLW51bWJlcj48Zm9yZWlnbi1rZXlzPjxrZXkgYXBwPSJFTiIgZGItaWQ9
Inc5ZnY1dGRwdzlzc3dlZTl6NXV4d2FwZjIyc3Z0MHdkdzlkcyIgdGltZXN0YW1wPSIxNzMzMTQ4
MTg5Ij42NTwva2V5PjwvZm9yZWlnbi1rZXlzPjxyZWYtdHlwZSBuYW1lPSJKb3VybmFsIEFydGlj
bGUiPjE3PC9yZWYtdHlwZT48Y29udHJpYnV0b3JzPjxhdXRob3JzPjxhdXRob3I+Q2hlbiwgWC48
L2F1dGhvcj48YXV0aG9yPkNoZW4sIFIuIFguPC9hdXRob3I+PGF1dGhvcj5XZWksIFcuIFMuPC9h
dXRob3I+PGF1dGhvcj5MaSwgWS4gSC48L2F1dGhvcj48YXV0aG9yPkZlbmcsIFouIEguPC9hdXRo
b3I+PGF1dGhvcj5UYW4sIEwuPC9hdXRob3I+PGF1dGhvcj5DaGVuLCBKLiBXLjwvYXV0aG9yPjxh
dXRob3I+WXVhbiwgRy4gSi48L2F1dGhvcj48YXV0aG9yPkNoZW4sIFMuIEwuPC9hdXRob3I+PGF1
dGhvcj5HdW8sIFMuIEouPC9hdXRob3I+PGF1dGhvcj5YaWFvLCBLLiBILjwvYXV0aG9yPjxhdXRo
b3I+TGl1LCBaLiBXLjwvYXV0aG9yPjxhdXRob3I+THVvLCBKLiBILjwvYXV0aG9yPjxhdXRob3I+
WmhvdSwgRi4gSi48L2F1dGhvcj48YXV0aG9yPlhpZSwgRC48L2F1dGhvcj48L2F1dGhvcnM+PC9j
b250cmlidXRvcnM+PGF1dGgtYWRkcmVzcz5TdGF0ZSBLZXkgTGFib3JhdG9yeSBvZiBPbmNvbG9n
eSBpbiBTb3V0aCBDaGluYTsgQ29sbGFib3JhdGl2ZSBJbm5vdmF0aW9uIENlbnRlciBmb3IgQ2Fu
Y2VyIE1lZGljaW5lOyBTdW4gWWF0LVNlbiBVbml2ZXJzaXR5IENhbmNlciBDZW50ZXIsIEd1YW5n
emhvdSwgQ2hpbmEuJiN4RDtEZXBhcnRtZW50IG9mIFVyb2xvZ3ksIFN1biBZYXQtU2VuIFVuaXZl
cnNpdHkgQ2FuY2VyIENlbnRlciwgR3Vhbmd6aG91LCBDaGluYS4mI3hEO0RlcGFydG1lbnQgb2Yg
VXJvbG9neSwgdGhlIEZpcnN0IEFmZmlsaWF0ZWQgSG9zcGl0YWwsIFN1biBZYXQtU2VuIFVuaXZl
cnNpdHksIEd1YW5nemhvdSwgQ2hpbmEuJiN4RDtLZXkgTGFib3JhdG9yeSBvZiBQcm90ZWluIE1v
ZGlmaWNhdGlvbiBhbmQgRGVncmFkYXRpb24sIFNjaG9vbCBvZiBCYXNpYyBNZWRpY2FsIFNjaWVu
Y2VzLCBBZmZpbGlhdGVkIENhbmNlciBIb3NwaXRhbCAmYW1wOyBJbnN0aXR1dGUgb2YgR3Vhbmd6
aG91IE1lZGljYWwgVW5pdmVyc2l0eSwgR3Vhbmd6aG91LCBDaGluYS4mI3hEO1N0YXRlIEtleSBM
YWJvcmF0b3J5IG9mIE9uY29sb2d5IGluIFNvdXRoIENoaW5hOyBDb2xsYWJvcmF0aXZlIElubm92
YXRpb24gQ2VudGVyIGZvciBDYW5jZXIgTWVkaWNpbmU7IFN1biBZYXQtU2VuIFVuaXZlcnNpdHkg
Q2FuY2VyIENlbnRlciwgR3Vhbmd6aG91LCBDaGluYS4geGllZGFuQHN5c3VjYy5vcmcuY24gemhv
dWZqQHN5c3VjYy5vcmcuY24uPC9hdXRoLWFkZHJlc3M+PHRpdGxlcz48dGl0bGU+UFJNVDUgQ2ly
Y3VsYXIgUk5BIFByb21vdGVzIE1ldGFzdGFzaXMgb2YgVXJvdGhlbGlhbCBDYXJjaW5vbWEgb2Yg
dGhlIEJsYWRkZXIgdGhyb3VnaCBTcG9uZ2luZyBtaVItMzBjIHRvIEluZHVjZSBFcGl0aGVsaWFs
LU1lc2VuY2h5bWFsIFRyYW5zaXRpb248L3RpdGxlPjxzZWNvbmRhcnktdGl0bGU+Q2xpbiBDYW5j
ZXIgUmVzPC9zZWNvbmRhcnktdGl0bGU+PC90aXRsZXM+PHBlcmlvZGljYWw+PGZ1bGwtdGl0bGU+
Q2xpbiBDYW5jZXIgUmVzPC9mdWxsLXRpdGxlPjwvcGVyaW9kaWNhbD48cGFnZXM+NjMxOS02MzMw
PC9wYWdlcz48dm9sdW1lPjI0PC92b2x1bWU+PG51bWJlcj4yNDwvbnVtYmVyPjxlZGl0aW9uPjIw
MTgxMDEwPC9lZGl0aW9uPjxrZXl3b3Jkcz48a2V5d29yZD5DYWRoZXJpbnMvbWV0YWJvbGlzbTwv
a2V5d29yZD48a2V5d29yZD5DYXJjaW5vbWEsIFRyYW5zaXRpb25hbCBDZWxsLypnZW5ldGljcy9t
ZXRhYm9saXNtLypwYXRob2xvZ3k8L2tleXdvcmQ+PGtleXdvcmQ+Q2VsbCBMaW5lLCBUdW1vcjwv
a2V5d29yZD48a2V5d29yZD5Db21wdXRhdGlvbmFsIEJpb2xvZ3kvbWV0aG9kczwva2V5d29yZD48
a2V5d29yZD5FcGl0aGVsaWFsLU1lc2VuY2h5bWFsIFRyYW5zaXRpb24vKmdlbmV0aWNzPC9rZXl3
b3JkPjxrZXl3b3JkPkdlbmUgRXhwcmVzc2lvbiBQcm9maWxpbmc8L2tleXdvcmQ+PGtleXdvcmQ+
R2VuZSBFeHByZXNzaW9uIFJlZ3VsYXRpb24sIE5lb3BsYXN0aWM8L2tleXdvcmQ+PGtleXdvcmQ+
R2VuZSBTaWxlbmNpbmc8L2tleXdvcmQ+PGtleXdvcmQ+SHVtYW5zPC9rZXl3b3JkPjxrZXl3b3Jk
Pk1pY3JvUk5Bcy8qZ2VuZXRpY3M8L2tleXdvcmQ+PGtleXdvcmQ+UHJvdGVpbi1BcmdpbmluZSBO
LU1ldGh5bHRyYW5zZmVyYXNlcy8qZ2VuZXRpY3M8L2tleXdvcmQ+PGtleXdvcmQ+KnJuYTwva2V5
d29yZD48a2V5d29yZD5STkEgSW50ZXJmZXJlbmNlPC9rZXl3b3JkPjxrZXl3b3JkPlJOQSwgQ2ly
Y3VsYXI8L2tleXdvcmQ+PGtleXdvcmQ+U2lnbmFsIFRyYW5zZHVjdGlvbjwva2V5d29yZD48a2V5
d29yZD5TbmFpbCBGYW1pbHkgVHJhbnNjcmlwdGlvbiBGYWN0b3JzL2dlbmV0aWNzL21ldGFib2xp
c208L2tleXdvcmQ+PGtleXdvcmQ+VXJpbmFyeSBCbGFkZGVyIE5lb3BsYXNtcy8qZ2VuZXRpY3Mv
bWV0YWJvbGlzbS8qcGF0aG9sb2d5PC9rZXl3b3JkPjwva2V5d29yZHM+PGRhdGVzPjx5ZWFyPjIw
MTg8L3llYXI+PHB1Yi1kYXRlcz48ZGF0ZT5EZWMgMTU8L2RhdGU+PC9wdWItZGF0ZXM+PC9kYXRl
cz48aXNibj4xMDc4LTA0MzI8L2lzYm4+PGFjY2Vzc2lvbi1udW0+MzAzMDUyOTM8L2FjY2Vzc2lv
bi1udW0+PHVybHM+PC91cmxzPjxlbGVjdHJvbmljLXJlc291cmNlLW51bT4xMC4xMTU4LzEwNzgt
MDQzMi5DY3ItMTgtMTI3MDwvZWxlY3Ryb25pYy1yZXNvdXJjZS1udW0+PHJlbW90ZS1kYXRhYmFz
ZS1wcm92aWRlcj5OTE08L3JlbW90ZS1kYXRhYmFzZS1wcm92aWRlcj48bGFuZ3VhZ2U+ZW5nPC9s
YW5ndWFnZT48L3JlY29yZD48L0NpdGU+PC9FbmROb3RlPgB=
</w:fldData>
              </w:fldChar>
            </w:r>
            <w:r w:rsidRPr="00D97D64">
              <w:rPr>
                <w:sz w:val="22"/>
                <w:szCs w:val="22"/>
              </w:rPr>
              <w:instrText xml:space="preserve"> ADDIN EN.CITE </w:instrText>
            </w:r>
            <w:r w:rsidRPr="00D97D64">
              <w:rPr>
                <w:sz w:val="22"/>
                <w:szCs w:val="22"/>
              </w:rPr>
              <w:fldChar w:fldCharType="begin">
                <w:fldData xml:space="preserve">PEVuZE5vdGU+PENpdGU+PEF1dGhvcj5DaGVuPC9BdXRob3I+PFllYXI+MjAxODwvWWVhcj48UmVj
TnVtPjY1PC9SZWNOdW0+PERpc3BsYXlUZXh0Pls1XTwvRGlzcGxheVRleHQ+PHJlY29yZD48cmVj
LW51bWJlcj42NTwvcmVjLW51bWJlcj48Zm9yZWlnbi1rZXlzPjxrZXkgYXBwPSJFTiIgZGItaWQ9
Inc5ZnY1dGRwdzlzc3dlZTl6NXV4d2FwZjIyc3Z0MHdkdzlkcyIgdGltZXN0YW1wPSIxNzMzMTQ4
MTg5Ij42NTwva2V5PjwvZm9yZWlnbi1rZXlzPjxyZWYtdHlwZSBuYW1lPSJKb3VybmFsIEFydGlj
bGUiPjE3PC9yZWYtdHlwZT48Y29udHJpYnV0b3JzPjxhdXRob3JzPjxhdXRob3I+Q2hlbiwgWC48
L2F1dGhvcj48YXV0aG9yPkNoZW4sIFIuIFguPC9hdXRob3I+PGF1dGhvcj5XZWksIFcuIFMuPC9h
dXRob3I+PGF1dGhvcj5MaSwgWS4gSC48L2F1dGhvcj48YXV0aG9yPkZlbmcsIFouIEguPC9hdXRo
b3I+PGF1dGhvcj5UYW4sIEwuPC9hdXRob3I+PGF1dGhvcj5DaGVuLCBKLiBXLjwvYXV0aG9yPjxh
dXRob3I+WXVhbiwgRy4gSi48L2F1dGhvcj48YXV0aG9yPkNoZW4sIFMuIEwuPC9hdXRob3I+PGF1
dGhvcj5HdW8sIFMuIEouPC9hdXRob3I+PGF1dGhvcj5YaWFvLCBLLiBILjwvYXV0aG9yPjxhdXRo
b3I+TGl1LCBaLiBXLjwvYXV0aG9yPjxhdXRob3I+THVvLCBKLiBILjwvYXV0aG9yPjxhdXRob3I+
WmhvdSwgRi4gSi48L2F1dGhvcj48YXV0aG9yPlhpZSwgRC48L2F1dGhvcj48L2F1dGhvcnM+PC9j
b250cmlidXRvcnM+PGF1dGgtYWRkcmVzcz5TdGF0ZSBLZXkgTGFib3JhdG9yeSBvZiBPbmNvbG9n
eSBpbiBTb3V0aCBDaGluYTsgQ29sbGFib3JhdGl2ZSBJbm5vdmF0aW9uIENlbnRlciBmb3IgQ2Fu
Y2VyIE1lZGljaW5lOyBTdW4gWWF0LVNlbiBVbml2ZXJzaXR5IENhbmNlciBDZW50ZXIsIEd1YW5n
emhvdSwgQ2hpbmEuJiN4RDtEZXBhcnRtZW50IG9mIFVyb2xvZ3ksIFN1biBZYXQtU2VuIFVuaXZl
cnNpdHkgQ2FuY2VyIENlbnRlciwgR3Vhbmd6aG91LCBDaGluYS4mI3hEO0RlcGFydG1lbnQgb2Yg
VXJvbG9neSwgdGhlIEZpcnN0IEFmZmlsaWF0ZWQgSG9zcGl0YWwsIFN1biBZYXQtU2VuIFVuaXZl
cnNpdHksIEd1YW5nemhvdSwgQ2hpbmEuJiN4RDtLZXkgTGFib3JhdG9yeSBvZiBQcm90ZWluIE1v
ZGlmaWNhdGlvbiBhbmQgRGVncmFkYXRpb24sIFNjaG9vbCBvZiBCYXNpYyBNZWRpY2FsIFNjaWVu
Y2VzLCBBZmZpbGlhdGVkIENhbmNlciBIb3NwaXRhbCAmYW1wOyBJbnN0aXR1dGUgb2YgR3Vhbmd6
aG91IE1lZGljYWwgVW5pdmVyc2l0eSwgR3Vhbmd6aG91LCBDaGluYS4mI3hEO1N0YXRlIEtleSBM
YWJvcmF0b3J5IG9mIE9uY29sb2d5IGluIFNvdXRoIENoaW5hOyBDb2xsYWJvcmF0aXZlIElubm92
YXRpb24gQ2VudGVyIGZvciBDYW5jZXIgTWVkaWNpbmU7IFN1biBZYXQtU2VuIFVuaXZlcnNpdHkg
Q2FuY2VyIENlbnRlciwgR3Vhbmd6aG91LCBDaGluYS4geGllZGFuQHN5c3VjYy5vcmcuY24gemhv
dWZqQHN5c3VjYy5vcmcuY24uPC9hdXRoLWFkZHJlc3M+PHRpdGxlcz48dGl0bGU+UFJNVDUgQ2ly
Y3VsYXIgUk5BIFByb21vdGVzIE1ldGFzdGFzaXMgb2YgVXJvdGhlbGlhbCBDYXJjaW5vbWEgb2Yg
dGhlIEJsYWRkZXIgdGhyb3VnaCBTcG9uZ2luZyBtaVItMzBjIHRvIEluZHVjZSBFcGl0aGVsaWFs
LU1lc2VuY2h5bWFsIFRyYW5zaXRpb248L3RpdGxlPjxzZWNvbmRhcnktdGl0bGU+Q2xpbiBDYW5j
ZXIgUmVzPC9zZWNvbmRhcnktdGl0bGU+PC90aXRsZXM+PHBlcmlvZGljYWw+PGZ1bGwtdGl0bGU+
Q2xpbiBDYW5jZXIgUmVzPC9mdWxsLXRpdGxlPjwvcGVyaW9kaWNhbD48cGFnZXM+NjMxOS02MzMw
PC9wYWdlcz48dm9sdW1lPjI0PC92b2x1bWU+PG51bWJlcj4yNDwvbnVtYmVyPjxlZGl0aW9uPjIw
MTgxMDEwPC9lZGl0aW9uPjxrZXl3b3Jkcz48a2V5d29yZD5DYWRoZXJpbnMvbWV0YWJvbGlzbTwv
a2V5d29yZD48a2V5d29yZD5DYXJjaW5vbWEsIFRyYW5zaXRpb25hbCBDZWxsLypnZW5ldGljcy9t
ZXRhYm9saXNtLypwYXRob2xvZ3k8L2tleXdvcmQ+PGtleXdvcmQ+Q2VsbCBMaW5lLCBUdW1vcjwv
a2V5d29yZD48a2V5d29yZD5Db21wdXRhdGlvbmFsIEJpb2xvZ3kvbWV0aG9kczwva2V5d29yZD48
a2V5d29yZD5FcGl0aGVsaWFsLU1lc2VuY2h5bWFsIFRyYW5zaXRpb24vKmdlbmV0aWNzPC9rZXl3
b3JkPjxrZXl3b3JkPkdlbmUgRXhwcmVzc2lvbiBQcm9maWxpbmc8L2tleXdvcmQ+PGtleXdvcmQ+
R2VuZSBFeHByZXNzaW9uIFJlZ3VsYXRpb24sIE5lb3BsYXN0aWM8L2tleXdvcmQ+PGtleXdvcmQ+
R2VuZSBTaWxlbmNpbmc8L2tleXdvcmQ+PGtleXdvcmQ+SHVtYW5zPC9rZXl3b3JkPjxrZXl3b3Jk
Pk1pY3JvUk5Bcy8qZ2VuZXRpY3M8L2tleXdvcmQ+PGtleXdvcmQ+UHJvdGVpbi1BcmdpbmluZSBO
LU1ldGh5bHRyYW5zZmVyYXNlcy8qZ2VuZXRpY3M8L2tleXdvcmQ+PGtleXdvcmQ+KnJuYTwva2V5
d29yZD48a2V5d29yZD5STkEgSW50ZXJmZXJlbmNlPC9rZXl3b3JkPjxrZXl3b3JkPlJOQSwgQ2ly
Y3VsYXI8L2tleXdvcmQ+PGtleXdvcmQ+U2lnbmFsIFRyYW5zZHVjdGlvbjwva2V5d29yZD48a2V5
d29yZD5TbmFpbCBGYW1pbHkgVHJhbnNjcmlwdGlvbiBGYWN0b3JzL2dlbmV0aWNzL21ldGFib2xp
c208L2tleXdvcmQ+PGtleXdvcmQ+VXJpbmFyeSBCbGFkZGVyIE5lb3BsYXNtcy8qZ2VuZXRpY3Mv
bWV0YWJvbGlzbS8qcGF0aG9sb2d5PC9rZXl3b3JkPjwva2V5d29yZHM+PGRhdGVzPjx5ZWFyPjIw
MTg8L3llYXI+PHB1Yi1kYXRlcz48ZGF0ZT5EZWMgMTU8L2RhdGU+PC9wdWItZGF0ZXM+PC9kYXRl
cz48aXNibj4xMDc4LTA0MzI8L2lzYm4+PGFjY2Vzc2lvbi1udW0+MzAzMDUyOTM8L2FjY2Vzc2lv
bi1udW0+PHVybHM+PC91cmxzPjxlbGVjdHJvbmljLXJlc291cmNlLW51bT4xMC4xMTU4LzEwNzgt
MDQzMi5DY3ItMTgtMTI3MDwvZWxlY3Ryb25pYy1yZXNvdXJjZS1udW0+PHJlbW90ZS1kYXRhYmFz
ZS1wcm92aWRlcj5OTE08L3JlbW90ZS1kYXRhYmFzZS1wcm92aWRlcj48bGFuZ3VhZ2U+ZW5nPC9s
YW5ndWFnZT48L3JlY29yZD48L0NpdGU+PC9FbmROb3RlPgB=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5]</w:t>
            </w:r>
            <w:r w:rsidRPr="00D97D64">
              <w:rPr>
                <w:sz w:val="22"/>
                <w:szCs w:val="22"/>
              </w:rPr>
              <w:fldChar w:fldCharType="end"/>
            </w:r>
          </w:p>
        </w:tc>
      </w:tr>
      <w:tr w:rsidR="007251E5" w:rsidRPr="00D97D64" w14:paraId="00678A48" w14:textId="77777777" w:rsidTr="00DC2E7B">
        <w:tc>
          <w:tcPr>
            <w:tcW w:w="1898" w:type="dxa"/>
            <w:tcBorders>
              <w:left w:val="single" w:sz="4" w:space="0" w:color="FFFFFF" w:themeColor="background1"/>
              <w:right w:val="single" w:sz="4" w:space="0" w:color="FFFFFF" w:themeColor="background1"/>
            </w:tcBorders>
            <w:vAlign w:val="center"/>
          </w:tcPr>
          <w:p w14:paraId="45AF27C5" w14:textId="1F30AAB9" w:rsidR="007251E5" w:rsidRPr="00D97D64" w:rsidRDefault="007251E5" w:rsidP="00DC2E7B">
            <w:pPr>
              <w:jc w:val="center"/>
              <w:rPr>
                <w:sz w:val="22"/>
                <w:szCs w:val="22"/>
              </w:rPr>
            </w:pPr>
            <w:r w:rsidRPr="00D97D64">
              <w:rPr>
                <w:sz w:val="22"/>
                <w:szCs w:val="22"/>
              </w:rPr>
              <w:t>circR-RanGAP1</w:t>
            </w:r>
          </w:p>
        </w:tc>
        <w:tc>
          <w:tcPr>
            <w:tcW w:w="2205" w:type="dxa"/>
            <w:tcBorders>
              <w:left w:val="single" w:sz="4" w:space="0" w:color="FFFFFF" w:themeColor="background1"/>
              <w:right w:val="single" w:sz="4" w:space="0" w:color="FFFFFF" w:themeColor="background1"/>
            </w:tcBorders>
            <w:vAlign w:val="center"/>
          </w:tcPr>
          <w:p w14:paraId="6B958DC6" w14:textId="29124863" w:rsidR="007251E5" w:rsidRPr="00D97D64" w:rsidRDefault="007251E5" w:rsidP="00DC2E7B">
            <w:pPr>
              <w:jc w:val="center"/>
              <w:rPr>
                <w:sz w:val="22"/>
                <w:szCs w:val="22"/>
              </w:rPr>
            </w:pPr>
            <w:r w:rsidRPr="00D97D64">
              <w:rPr>
                <w:sz w:val="22"/>
                <w:szCs w:val="22"/>
              </w:rPr>
              <w:t>Gastric cancer</w:t>
            </w:r>
          </w:p>
        </w:tc>
        <w:tc>
          <w:tcPr>
            <w:tcW w:w="3307" w:type="dxa"/>
            <w:tcBorders>
              <w:left w:val="single" w:sz="4" w:space="0" w:color="FFFFFF" w:themeColor="background1"/>
              <w:right w:val="single" w:sz="4" w:space="0" w:color="FFFFFF" w:themeColor="background1"/>
            </w:tcBorders>
            <w:vAlign w:val="center"/>
          </w:tcPr>
          <w:p w14:paraId="636CE3A2" w14:textId="24F5563B" w:rsidR="007251E5" w:rsidRPr="00D97D64" w:rsidRDefault="00DC2E7B" w:rsidP="00DC2E7B">
            <w:pPr>
              <w:jc w:val="center"/>
              <w:rPr>
                <w:sz w:val="22"/>
                <w:szCs w:val="22"/>
              </w:rPr>
            </w:pPr>
            <w:r w:rsidRPr="00D97D64">
              <w:rPr>
                <w:sz w:val="22"/>
                <w:szCs w:val="22"/>
              </w:rPr>
              <w:t xml:space="preserve">↓ </w:t>
            </w:r>
            <w:r w:rsidR="007251E5" w:rsidRPr="00D97D64">
              <w:rPr>
                <w:sz w:val="22"/>
                <w:szCs w:val="22"/>
              </w:rPr>
              <w:t>miR-877-3p</w:t>
            </w:r>
            <w:r w:rsidRPr="00D97D64">
              <w:rPr>
                <w:sz w:val="22"/>
                <w:szCs w:val="22"/>
              </w:rPr>
              <w:br/>
              <w:t xml:space="preserve">↑ </w:t>
            </w:r>
            <w:r w:rsidR="007251E5" w:rsidRPr="00D97D64">
              <w:rPr>
                <w:sz w:val="22"/>
                <w:szCs w:val="22"/>
              </w:rPr>
              <w:t>VEGFA</w:t>
            </w:r>
          </w:p>
        </w:tc>
        <w:tc>
          <w:tcPr>
            <w:tcW w:w="4020" w:type="dxa"/>
            <w:tcBorders>
              <w:left w:val="single" w:sz="4" w:space="0" w:color="FFFFFF" w:themeColor="background1"/>
              <w:right w:val="single" w:sz="4" w:space="0" w:color="FFFFFF" w:themeColor="background1"/>
            </w:tcBorders>
            <w:vAlign w:val="center"/>
          </w:tcPr>
          <w:p w14:paraId="63659DAF" w14:textId="642E459E" w:rsidR="007251E5" w:rsidRPr="00D97D64" w:rsidRDefault="00DC2E7B" w:rsidP="00DC2E7B">
            <w:pPr>
              <w:jc w:val="center"/>
              <w:rPr>
                <w:sz w:val="22"/>
                <w:szCs w:val="22"/>
              </w:rPr>
            </w:pPr>
            <w:r w:rsidRPr="00D97D64">
              <w:rPr>
                <w:sz w:val="22"/>
                <w:szCs w:val="22"/>
              </w:rPr>
              <w:t>↑ invasion</w:t>
            </w:r>
            <w:r w:rsidRPr="00D97D64">
              <w:rPr>
                <w:sz w:val="22"/>
                <w:szCs w:val="22"/>
              </w:rPr>
              <w:br/>
              <w:t xml:space="preserve">↑ </w:t>
            </w:r>
            <w:r w:rsidR="007251E5" w:rsidRPr="00D97D64">
              <w:rPr>
                <w:sz w:val="22"/>
                <w:szCs w:val="22"/>
              </w:rPr>
              <w:t>migration</w:t>
            </w:r>
          </w:p>
        </w:tc>
        <w:tc>
          <w:tcPr>
            <w:tcW w:w="1566" w:type="dxa"/>
            <w:tcBorders>
              <w:left w:val="single" w:sz="4" w:space="0" w:color="FFFFFF" w:themeColor="background1"/>
              <w:right w:val="single" w:sz="4" w:space="0" w:color="FFFFFF" w:themeColor="background1"/>
            </w:tcBorders>
            <w:vAlign w:val="center"/>
          </w:tcPr>
          <w:p w14:paraId="4C5F28A0" w14:textId="264CBD94" w:rsidR="007251E5" w:rsidRPr="00D97D64" w:rsidRDefault="007251E5" w:rsidP="00DC2E7B">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79A66B19" w14:textId="379BDBCF" w:rsidR="007251E5" w:rsidRPr="00D97D64" w:rsidRDefault="007251E5" w:rsidP="00DC2E7B">
            <w:pPr>
              <w:jc w:val="center"/>
              <w:rPr>
                <w:sz w:val="22"/>
                <w:szCs w:val="22"/>
              </w:rPr>
            </w:pPr>
            <w:r w:rsidRPr="00D97D64">
              <w:rPr>
                <w:sz w:val="22"/>
                <w:szCs w:val="22"/>
              </w:rPr>
              <w:fldChar w:fldCharType="begin">
                <w:fldData xml:space="preserve">PEVuZE5vdGU+PENpdGU+PEF1dGhvcj5MdTwvQXV0aG9yPjxZZWFyPjIwMjA8L1llYXI+PFJlY051
bT42NjwvUmVjTnVtPjxEaXNwbGF5VGV4dD5bNl08L0Rpc3BsYXlUZXh0PjxyZWNvcmQ+PHJlYy1u
dW1iZXI+NjY8L3JlYy1udW1iZXI+PGZvcmVpZ24ta2V5cz48a2V5IGFwcD0iRU4iIGRiLWlkPSJ3
OWZ2NXRkcHc5c3N3ZWU5ejV1eHdhcGYyMnN2dDB3ZHc5ZHMiIHRpbWVzdGFtcD0iMTczMzE0ODcw
NyI+NjY8L2tleT48L2ZvcmVpZ24ta2V5cz48cmVmLXR5cGUgbmFtZT0iSm91cm5hbCBBcnRpY2xl
Ij4xNzwvcmVmLXR5cGU+PGNvbnRyaWJ1dG9ycz48YXV0aG9ycz48YXV0aG9yPkx1LCBKLjwvYXV0
aG9yPjxhdXRob3I+V2FuZywgWS4gSC48L2F1dGhvcj48YXV0aG9yPllvb24sIEMuPC9hdXRob3I+
PGF1dGhvcj5IdWFuZywgWC4gWS48L2F1dGhvcj48YXV0aG9yPlh1LCBZLjwvYXV0aG9yPjxhdXRo
b3I+WGllLCBKLiBXLjwvYXV0aG9yPjxhdXRob3I+V2FuZywgSi4gQi48L2F1dGhvcj48YXV0aG9y
PkxpbiwgSi4gWC48L2F1dGhvcj48YXV0aG9yPkNoZW4sIFEuIFkuPC9hdXRob3I+PGF1dGhvcj5D
YW8sIEwuIEwuPC9hdXRob3I+PGF1dGhvcj5aaGVuZywgQy4gSC48L2F1dGhvcj48YXV0aG9yPkxp
LCBQLjwvYXV0aG9yPjxhdXRob3I+SHVhbmcsIEMuIE0uPC9hdXRob3I+PC9hdXRob3JzPjwvY29u
dHJpYnV0b3JzPjxhdXRoLWFkZHJlc3M+RGVwYXJ0bWVudCBvZiBHYXN0cmljIFN1cmdlcnksIEZ1
amlhbiBNZWRpY2FsIFVuaXZlcnNpdHkgVW5pb24gSG9zcGl0YWwsIEZ1emhvdSwgQ2hpbmE7IERl
cGFydG1lbnQgb2YgR2VuZXJhbCBTdXJnZXJ5LCBGdWppYW4gTWVkaWNhbCBVbml2ZXJzaXR5IFVu
aW9uIEhvc3BpdGFsLCBGdXpob3UsIENoaW5hOyBLZXkgTGFib3JhdG9yeSBvZiBNaW5pc3RyeSBv
ZiBFZHVjYXRpb24gb2YgR2FzdHJvaW50ZXN0aW5hbCBDYW5jZXIsIEZ1amlhbiBNZWRpY2FsIFVu
aXZlcnNpdHksIEZ1emhvdSwgQ2hpbmEuJiN4RDtEZXBhcnRtZW50IG9mIFN1cmdlcnksIE1lbW9y
aWFsIFNsb2FuIEtldHRlcmluZyBDYW5jZXIgQ2VudGVyLCBOZXcgWW9yaywgTlksIFVTQS4mI3hE
O0RlcGFydG1lbnQgb2YgUGF0aG9sb2d5LCBUaGUgU2Nob29sIG9mIEJhc2ljIE1lZGljYWwgU2Np
ZW5jZXMsIEZ1amlhbiBNZWRpY2FsIFVuaXZlcnNpdHksIEZ1emhvdSwgQ2hpbmEuJiN4RDtEZXBh
cnRtZW50IG9mIEdhc3RyaWMgU3VyZ2VyeSwgRnVqaWFuIE1lZGljYWwgVW5pdmVyc2l0eSBVbmlv
biBIb3NwaXRhbCwgRnV6aG91LCBDaGluYTsgRGVwYXJ0bWVudCBvZiBHZW5lcmFsIFN1cmdlcnks
IEZ1amlhbiBNZWRpY2FsIFVuaXZlcnNpdHkgVW5pb24gSG9zcGl0YWwsIEZ1emhvdSwgQ2hpbmE7
IEtleSBMYWJvcmF0b3J5IG9mIE1pbmlzdHJ5IG9mIEVkdWNhdGlvbiBvZiBHYXN0cm9pbnRlc3Rp
bmFsIENhbmNlciwgRnVqaWFuIE1lZGljYWwgVW5pdmVyc2l0eSwgRnV6aG91LCBDaGluYS4gRWxl
Y3Ryb25pYyBhZGRyZXNzOiB3d2t6Y2hAMTYzLmNvbS4mI3hEO0RlcGFydG1lbnQgb2YgR2FzdHJp
YyBTdXJnZXJ5LCBGdWppYW4gTWVkaWNhbCBVbml2ZXJzaXR5IFVuaW9uIEhvc3BpdGFsLCBGdXpo
b3UsIENoaW5hOyBEZXBhcnRtZW50IG9mIEdlbmVyYWwgU3VyZ2VyeSwgRnVqaWFuIE1lZGljYWwg
VW5pdmVyc2l0eSBVbmlvbiBIb3NwaXRhbCwgRnV6aG91LCBDaGluYTsgS2V5IExhYm9yYXRvcnkg
b2YgTWluaXN0cnkgb2YgRWR1Y2F0aW9uIG9mIEdhc3Ryb2ludGVzdGluYWwgQ2FuY2VyLCBGdWpp
YW4gTWVkaWNhbCBVbml2ZXJzaXR5LCBGdXpob3UsIENoaW5hLiBFbGVjdHJvbmljIGFkZHJlc3M6
IHBpbmdsaTgxMTAwMkAxNjMuY29tLiYjeEQ7RGVwYXJ0bWVudCBvZiBHYXN0cmljIFN1cmdlcnks
IEZ1amlhbiBNZWRpY2FsIFVuaXZlcnNpdHkgVW5pb24gSG9zcGl0YWwsIEZ1emhvdSwgQ2hpbmE7
IERlcGFydG1lbnQgb2YgR2VuZXJhbCBTdXJnZXJ5LCBGdWppYW4gTWVkaWNhbCBVbml2ZXJzaXR5
IFVuaW9uIEhvc3BpdGFsLCBGdXpob3UsIENoaW5hOyBLZXkgTGFib3JhdG9yeSBvZiBNaW5pc3Ry
eSBvZiBFZHVjYXRpb24gb2YgR2FzdHJvaW50ZXN0aW5hbCBDYW5jZXIsIEZ1amlhbiBNZWRpY2Fs
IFVuaXZlcnNpdHksIEZ1emhvdSwgQ2hpbmEuIEVsZWN0cm9uaWMgYWRkcmVzczogaGNtbHIyMDAy
QDE2My5jb20uPC9hdXRoLWFkZHJlc3M+PHRpdGxlcz48dGl0bGU+Q2lyY3VsYXIgUk5BIGNpcmMt
UmFuR0FQMSByZWd1bGF0ZXMgVkVHRkEgZXhwcmVzc2lvbiBieSB0YXJnZXRpbmcgbWlSLTg3Ny0z
cCB0byBmYWNpbGl0YXRlIGdhc3RyaWMgY2FuY2VyIGludmFzaW9uIGFuZCBtZXRhc3Rhc2lzPC90
aXRsZT48c2Vjb25kYXJ5LXRpdGxlPkNhbmNlciBMZXR0PC9zZWNvbmRhcnktdGl0bGU+PC90aXRs
ZXM+PHBlcmlvZGljYWw+PGZ1bGwtdGl0bGU+Q2FuY2VyIExldHQ8L2Z1bGwtdGl0bGU+PC9wZXJp
b2RpY2FsPjxwYWdlcz4zOC00ODwvcGFnZXM+PHZvbHVtZT40NzE8L3ZvbHVtZT48ZWRpdGlvbj4y
MDE5MTIwNTwvZWRpdGlvbj48a2V5d29yZHM+PGtleXdvcmQ+QWdlZDwva2V5d29yZD48a2V5d29y
ZD5BbmltYWxzPC9rZXl3b3JkPjxrZXl3b3JkPkNlbGwgTGluZSwgVHVtb3I8L2tleXdvcmQ+PGtl
eXdvcmQ+RXhvc29tZXMvZ2VuZXRpY3M8L2tleXdvcmQ+PGtleXdvcmQ+RmVtYWxlPC9rZXl3b3Jk
PjxrZXl3b3JkPkdUUGFzZS1BY3RpdmF0aW5nIFByb3RlaW5zLypnZW5ldGljczwva2V5d29yZD48
a2V5d29yZD5IZXRlcm9ncmFmdHM8L2tleXdvcmQ+PGtleXdvcmQ+SHVtYW5zPC9rZXl3b3JkPjxr
ZXl3b3JkPk1hbGU8L2tleXdvcmQ+PGtleXdvcmQ+TWljZTwva2V5d29yZD48a2V5d29yZD5NaWNl
LCBJbmJyZWQgQkFMQiBDPC9rZXl3b3JkPjxrZXl3b3JkPk1pY2UsIE51ZGU8L2tleXdvcmQ+PGtl
eXdvcmQ+TWljcm9STkFzL2dlbmV0aWNzLyptZXRhYm9saXNtPC9rZXl3b3JkPjxrZXl3b3JkPk1p
ZGRsZSBBZ2VkPC9rZXl3b3JkPjxrZXl3b3JkPk5lb3BsYXNtIEludmFzaXZlbmVzczwva2V5d29y
ZD48a2V5d29yZD5OZW9wbGFzbSBNZXRhc3Rhc2lzPC9rZXl3b3JkPjxrZXl3b3JkPlJOQSwgQ2ly
Y3VsYXIvZ2VuZXRpY3MvKm1ldGFib2xpc208L2tleXdvcmQ+PGtleXdvcmQ+U3RvbWFjaCBOZW9w
bGFzbXMvKmdlbmV0aWNzLyptZXRhYm9saXNtL3BhdGhvbG9neTwva2V5d29yZD48a2V5d29yZD5W
YXNjdWxhciBFbmRvdGhlbGlhbCBHcm93dGggRmFjdG9yIEEvKmJpb3N5bnRoZXNpcy9nZW5ldGlj
czwva2V5d29yZD48a2V5d29yZD5Db21wZXRpbmcgZW5kb2dlbm91cyBSTkE8L2tleXdvcmQ+PGtl
eXdvcmQ+R2FzdHJpYyBjYW5jZXI8L2tleXdvcmQ+PGtleXdvcmQ+Y2lyY1JOQTwva2V5d29yZD48
a2V5d29yZD5oc2FfY2lyY18wMDYzNTI2PC9rZXl3b3JkPjwva2V5d29yZHM+PGRhdGVzPjx5ZWFy
PjIwMjA8L3llYXI+PHB1Yi1kYXRlcz48ZGF0ZT5GZWIgMjg8L2RhdGU+PC9wdWItZGF0ZXM+PC9k
YXRlcz48aXNibj4wMzA0LTM4MzU8L2lzYm4+PGFjY2Vzc2lvbi1udW0+MzE4MTE5MDk8L2FjY2Vz
c2lvbi1udW0+PHVybHM+PC91cmxzPjxlbGVjdHJvbmljLXJlc291cmNlLW51bT4xMC4xMDE2L2ou
Y2FubGV0LjIwMTkuMTEuMDM4PC9lbGVjdHJvbmljLXJlc291cmNlLW51bT48cmVtb3RlLWRhdGFi
YXNlLXByb3ZpZGVyPk5MTTwvcmVtb3RlLWRhdGFiYXNlLXByb3ZpZGVyPjxsYW5ndWFnZT5lbmc8
L2xhbmd1YWdlPjwvcmVjb3JkPjwvQ2l0ZT48L0VuZE5vdGU+AG==
</w:fldData>
              </w:fldChar>
            </w:r>
            <w:r w:rsidRPr="00D97D64">
              <w:rPr>
                <w:sz w:val="22"/>
                <w:szCs w:val="22"/>
              </w:rPr>
              <w:instrText xml:space="preserve"> ADDIN EN.CITE </w:instrText>
            </w:r>
            <w:r w:rsidRPr="00D97D64">
              <w:rPr>
                <w:sz w:val="22"/>
                <w:szCs w:val="22"/>
              </w:rPr>
              <w:fldChar w:fldCharType="begin">
                <w:fldData xml:space="preserve">PEVuZE5vdGU+PENpdGU+PEF1dGhvcj5MdTwvQXV0aG9yPjxZZWFyPjIwMjA8L1llYXI+PFJlY051
bT42NjwvUmVjTnVtPjxEaXNwbGF5VGV4dD5bNl08L0Rpc3BsYXlUZXh0PjxyZWNvcmQ+PHJlYy1u
dW1iZXI+NjY8L3JlYy1udW1iZXI+PGZvcmVpZ24ta2V5cz48a2V5IGFwcD0iRU4iIGRiLWlkPSJ3
OWZ2NXRkcHc5c3N3ZWU5ejV1eHdhcGYyMnN2dDB3ZHc5ZHMiIHRpbWVzdGFtcD0iMTczMzE0ODcw
NyI+NjY8L2tleT48L2ZvcmVpZ24ta2V5cz48cmVmLXR5cGUgbmFtZT0iSm91cm5hbCBBcnRpY2xl
Ij4xNzwvcmVmLXR5cGU+PGNvbnRyaWJ1dG9ycz48YXV0aG9ycz48YXV0aG9yPkx1LCBKLjwvYXV0
aG9yPjxhdXRob3I+V2FuZywgWS4gSC48L2F1dGhvcj48YXV0aG9yPllvb24sIEMuPC9hdXRob3I+
PGF1dGhvcj5IdWFuZywgWC4gWS48L2F1dGhvcj48YXV0aG9yPlh1LCBZLjwvYXV0aG9yPjxhdXRo
b3I+WGllLCBKLiBXLjwvYXV0aG9yPjxhdXRob3I+V2FuZywgSi4gQi48L2F1dGhvcj48YXV0aG9y
PkxpbiwgSi4gWC48L2F1dGhvcj48YXV0aG9yPkNoZW4sIFEuIFkuPC9hdXRob3I+PGF1dGhvcj5D
YW8sIEwuIEwuPC9hdXRob3I+PGF1dGhvcj5aaGVuZywgQy4gSC48L2F1dGhvcj48YXV0aG9yPkxp
LCBQLjwvYXV0aG9yPjxhdXRob3I+SHVhbmcsIEMuIE0uPC9hdXRob3I+PC9hdXRob3JzPjwvY29u
dHJpYnV0b3JzPjxhdXRoLWFkZHJlc3M+RGVwYXJ0bWVudCBvZiBHYXN0cmljIFN1cmdlcnksIEZ1
amlhbiBNZWRpY2FsIFVuaXZlcnNpdHkgVW5pb24gSG9zcGl0YWwsIEZ1emhvdSwgQ2hpbmE7IERl
cGFydG1lbnQgb2YgR2VuZXJhbCBTdXJnZXJ5LCBGdWppYW4gTWVkaWNhbCBVbml2ZXJzaXR5IFVu
aW9uIEhvc3BpdGFsLCBGdXpob3UsIENoaW5hOyBLZXkgTGFib3JhdG9yeSBvZiBNaW5pc3RyeSBv
ZiBFZHVjYXRpb24gb2YgR2FzdHJvaW50ZXN0aW5hbCBDYW5jZXIsIEZ1amlhbiBNZWRpY2FsIFVu
aXZlcnNpdHksIEZ1emhvdSwgQ2hpbmEuJiN4RDtEZXBhcnRtZW50IG9mIFN1cmdlcnksIE1lbW9y
aWFsIFNsb2FuIEtldHRlcmluZyBDYW5jZXIgQ2VudGVyLCBOZXcgWW9yaywgTlksIFVTQS4mI3hE
O0RlcGFydG1lbnQgb2YgUGF0aG9sb2d5LCBUaGUgU2Nob29sIG9mIEJhc2ljIE1lZGljYWwgU2Np
ZW5jZXMsIEZ1amlhbiBNZWRpY2FsIFVuaXZlcnNpdHksIEZ1emhvdSwgQ2hpbmEuJiN4RDtEZXBh
cnRtZW50IG9mIEdhc3RyaWMgU3VyZ2VyeSwgRnVqaWFuIE1lZGljYWwgVW5pdmVyc2l0eSBVbmlv
biBIb3NwaXRhbCwgRnV6aG91LCBDaGluYTsgRGVwYXJ0bWVudCBvZiBHZW5lcmFsIFN1cmdlcnks
IEZ1amlhbiBNZWRpY2FsIFVuaXZlcnNpdHkgVW5pb24gSG9zcGl0YWwsIEZ1emhvdSwgQ2hpbmE7
IEtleSBMYWJvcmF0b3J5IG9mIE1pbmlzdHJ5IG9mIEVkdWNhdGlvbiBvZiBHYXN0cm9pbnRlc3Rp
bmFsIENhbmNlciwgRnVqaWFuIE1lZGljYWwgVW5pdmVyc2l0eSwgRnV6aG91LCBDaGluYS4gRWxl
Y3Ryb25pYyBhZGRyZXNzOiB3d2t6Y2hAMTYzLmNvbS4mI3hEO0RlcGFydG1lbnQgb2YgR2FzdHJp
YyBTdXJnZXJ5LCBGdWppYW4gTWVkaWNhbCBVbml2ZXJzaXR5IFVuaW9uIEhvc3BpdGFsLCBGdXpo
b3UsIENoaW5hOyBEZXBhcnRtZW50IG9mIEdlbmVyYWwgU3VyZ2VyeSwgRnVqaWFuIE1lZGljYWwg
VW5pdmVyc2l0eSBVbmlvbiBIb3NwaXRhbCwgRnV6aG91LCBDaGluYTsgS2V5IExhYm9yYXRvcnkg
b2YgTWluaXN0cnkgb2YgRWR1Y2F0aW9uIG9mIEdhc3Ryb2ludGVzdGluYWwgQ2FuY2VyLCBGdWpp
YW4gTWVkaWNhbCBVbml2ZXJzaXR5LCBGdXpob3UsIENoaW5hLiBFbGVjdHJvbmljIGFkZHJlc3M6
IHBpbmdsaTgxMTAwMkAxNjMuY29tLiYjeEQ7RGVwYXJ0bWVudCBvZiBHYXN0cmljIFN1cmdlcnks
IEZ1amlhbiBNZWRpY2FsIFVuaXZlcnNpdHkgVW5pb24gSG9zcGl0YWwsIEZ1emhvdSwgQ2hpbmE7
IERlcGFydG1lbnQgb2YgR2VuZXJhbCBTdXJnZXJ5LCBGdWppYW4gTWVkaWNhbCBVbml2ZXJzaXR5
IFVuaW9uIEhvc3BpdGFsLCBGdXpob3UsIENoaW5hOyBLZXkgTGFib3JhdG9yeSBvZiBNaW5pc3Ry
eSBvZiBFZHVjYXRpb24gb2YgR2FzdHJvaW50ZXN0aW5hbCBDYW5jZXIsIEZ1amlhbiBNZWRpY2Fs
IFVuaXZlcnNpdHksIEZ1emhvdSwgQ2hpbmEuIEVsZWN0cm9uaWMgYWRkcmVzczogaGNtbHIyMDAy
QDE2My5jb20uPC9hdXRoLWFkZHJlc3M+PHRpdGxlcz48dGl0bGU+Q2lyY3VsYXIgUk5BIGNpcmMt
UmFuR0FQMSByZWd1bGF0ZXMgVkVHRkEgZXhwcmVzc2lvbiBieSB0YXJnZXRpbmcgbWlSLTg3Ny0z
cCB0byBmYWNpbGl0YXRlIGdhc3RyaWMgY2FuY2VyIGludmFzaW9uIGFuZCBtZXRhc3Rhc2lzPC90
aXRsZT48c2Vjb25kYXJ5LXRpdGxlPkNhbmNlciBMZXR0PC9zZWNvbmRhcnktdGl0bGU+PC90aXRs
ZXM+PHBlcmlvZGljYWw+PGZ1bGwtdGl0bGU+Q2FuY2VyIExldHQ8L2Z1bGwtdGl0bGU+PC9wZXJp
b2RpY2FsPjxwYWdlcz4zOC00ODwvcGFnZXM+PHZvbHVtZT40NzE8L3ZvbHVtZT48ZWRpdGlvbj4y
MDE5MTIwNTwvZWRpdGlvbj48a2V5d29yZHM+PGtleXdvcmQ+QWdlZDwva2V5d29yZD48a2V5d29y
ZD5BbmltYWxzPC9rZXl3b3JkPjxrZXl3b3JkPkNlbGwgTGluZSwgVHVtb3I8L2tleXdvcmQ+PGtl
eXdvcmQ+RXhvc29tZXMvZ2VuZXRpY3M8L2tleXdvcmQ+PGtleXdvcmQ+RmVtYWxlPC9rZXl3b3Jk
PjxrZXl3b3JkPkdUUGFzZS1BY3RpdmF0aW5nIFByb3RlaW5zLypnZW5ldGljczwva2V5d29yZD48
a2V5d29yZD5IZXRlcm9ncmFmdHM8L2tleXdvcmQ+PGtleXdvcmQ+SHVtYW5zPC9rZXl3b3JkPjxr
ZXl3b3JkPk1hbGU8L2tleXdvcmQ+PGtleXdvcmQ+TWljZTwva2V5d29yZD48a2V5d29yZD5NaWNl
LCBJbmJyZWQgQkFMQiBDPC9rZXl3b3JkPjxrZXl3b3JkPk1pY2UsIE51ZGU8L2tleXdvcmQ+PGtl
eXdvcmQ+TWljcm9STkFzL2dlbmV0aWNzLyptZXRhYm9saXNtPC9rZXl3b3JkPjxrZXl3b3JkPk1p
ZGRsZSBBZ2VkPC9rZXl3b3JkPjxrZXl3b3JkPk5lb3BsYXNtIEludmFzaXZlbmVzczwva2V5d29y
ZD48a2V5d29yZD5OZW9wbGFzbSBNZXRhc3Rhc2lzPC9rZXl3b3JkPjxrZXl3b3JkPlJOQSwgQ2ly
Y3VsYXIvZ2VuZXRpY3MvKm1ldGFib2xpc208L2tleXdvcmQ+PGtleXdvcmQ+U3RvbWFjaCBOZW9w
bGFzbXMvKmdlbmV0aWNzLyptZXRhYm9saXNtL3BhdGhvbG9neTwva2V5d29yZD48a2V5d29yZD5W
YXNjdWxhciBFbmRvdGhlbGlhbCBHcm93dGggRmFjdG9yIEEvKmJpb3N5bnRoZXNpcy9nZW5ldGlj
czwva2V5d29yZD48a2V5d29yZD5Db21wZXRpbmcgZW5kb2dlbm91cyBSTkE8L2tleXdvcmQ+PGtl
eXdvcmQ+R2FzdHJpYyBjYW5jZXI8L2tleXdvcmQ+PGtleXdvcmQ+Y2lyY1JOQTwva2V5d29yZD48
a2V5d29yZD5oc2FfY2lyY18wMDYzNTI2PC9rZXl3b3JkPjwva2V5d29yZHM+PGRhdGVzPjx5ZWFy
PjIwMjA8L3llYXI+PHB1Yi1kYXRlcz48ZGF0ZT5GZWIgMjg8L2RhdGU+PC9wdWItZGF0ZXM+PC9k
YXRlcz48aXNibj4wMzA0LTM4MzU8L2lzYm4+PGFjY2Vzc2lvbi1udW0+MzE4MTE5MDk8L2FjY2Vz
c2lvbi1udW0+PHVybHM+PC91cmxzPjxlbGVjdHJvbmljLXJlc291cmNlLW51bT4xMC4xMDE2L2ou
Y2FubGV0LjIwMTkuMTEuMDM4PC9lbGVjdHJvbmljLXJlc291cmNlLW51bT48cmVtb3RlLWRhdGFi
YXNlLXByb3ZpZGVyPk5MTTwvcmVtb3RlLWRhdGFiYXNlLXByb3ZpZGVyPjxsYW5ndWFnZT5lbmc8
L2xhbmd1YWdlPjwvcmVjb3JkPjwvQ2l0ZT48L0VuZE5vdGU+AG==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6]</w:t>
            </w:r>
            <w:r w:rsidRPr="00D97D64">
              <w:rPr>
                <w:sz w:val="22"/>
                <w:szCs w:val="22"/>
              </w:rPr>
              <w:fldChar w:fldCharType="end"/>
            </w:r>
          </w:p>
        </w:tc>
      </w:tr>
      <w:tr w:rsidR="007251E5" w:rsidRPr="00D97D64" w14:paraId="0A350E6A" w14:textId="77777777" w:rsidTr="0099615B">
        <w:tc>
          <w:tcPr>
            <w:tcW w:w="1898" w:type="dxa"/>
            <w:tcBorders>
              <w:left w:val="single" w:sz="4" w:space="0" w:color="FFFFFF" w:themeColor="background1"/>
              <w:right w:val="single" w:sz="4" w:space="0" w:color="FFFFFF" w:themeColor="background1"/>
            </w:tcBorders>
            <w:vAlign w:val="center"/>
          </w:tcPr>
          <w:p w14:paraId="28B8F485" w14:textId="3076BC18" w:rsidR="007251E5" w:rsidRPr="00D97D64" w:rsidRDefault="007251E5" w:rsidP="0099615B">
            <w:pPr>
              <w:jc w:val="center"/>
              <w:rPr>
                <w:sz w:val="22"/>
                <w:szCs w:val="22"/>
              </w:rPr>
            </w:pPr>
            <w:r w:rsidRPr="00D97D64">
              <w:rPr>
                <w:sz w:val="22"/>
                <w:szCs w:val="22"/>
              </w:rPr>
              <w:t>lncR-91H</w:t>
            </w:r>
          </w:p>
        </w:tc>
        <w:tc>
          <w:tcPr>
            <w:tcW w:w="2205" w:type="dxa"/>
            <w:tcBorders>
              <w:left w:val="single" w:sz="4" w:space="0" w:color="FFFFFF" w:themeColor="background1"/>
              <w:right w:val="single" w:sz="4" w:space="0" w:color="FFFFFF" w:themeColor="background1"/>
            </w:tcBorders>
            <w:vAlign w:val="center"/>
          </w:tcPr>
          <w:p w14:paraId="5A894F15" w14:textId="561AB86A" w:rsidR="007251E5" w:rsidRPr="00D97D64" w:rsidRDefault="007251E5" w:rsidP="0099615B">
            <w:pPr>
              <w:jc w:val="center"/>
              <w:rPr>
                <w:sz w:val="22"/>
                <w:szCs w:val="22"/>
              </w:rPr>
            </w:pPr>
            <w:r w:rsidRPr="00D97D64">
              <w:rPr>
                <w:sz w:val="22"/>
                <w:szCs w:val="22"/>
              </w:rPr>
              <w:t>Colorectal cancer</w:t>
            </w:r>
          </w:p>
        </w:tc>
        <w:tc>
          <w:tcPr>
            <w:tcW w:w="3307" w:type="dxa"/>
            <w:tcBorders>
              <w:left w:val="single" w:sz="4" w:space="0" w:color="FFFFFF" w:themeColor="background1"/>
              <w:right w:val="single" w:sz="4" w:space="0" w:color="FFFFFF" w:themeColor="background1"/>
            </w:tcBorders>
            <w:vAlign w:val="center"/>
          </w:tcPr>
          <w:p w14:paraId="60ABBE61" w14:textId="68EC624B" w:rsidR="007251E5" w:rsidRPr="00D97D64" w:rsidRDefault="0099615B" w:rsidP="0099615B">
            <w:pPr>
              <w:jc w:val="center"/>
              <w:rPr>
                <w:sz w:val="22"/>
                <w:szCs w:val="22"/>
              </w:rPr>
            </w:pPr>
            <w:r w:rsidRPr="00D97D64">
              <w:rPr>
                <w:sz w:val="22"/>
                <w:szCs w:val="22"/>
              </w:rPr>
              <w:t xml:space="preserve">interacts with </w:t>
            </w:r>
            <w:r w:rsidR="007251E5" w:rsidRPr="00D97D64">
              <w:rPr>
                <w:sz w:val="22"/>
                <w:szCs w:val="22"/>
              </w:rPr>
              <w:t>HNRNPK</w:t>
            </w:r>
          </w:p>
        </w:tc>
        <w:tc>
          <w:tcPr>
            <w:tcW w:w="4020" w:type="dxa"/>
            <w:tcBorders>
              <w:left w:val="single" w:sz="4" w:space="0" w:color="FFFFFF" w:themeColor="background1"/>
              <w:right w:val="single" w:sz="4" w:space="0" w:color="FFFFFF" w:themeColor="background1"/>
            </w:tcBorders>
            <w:vAlign w:val="center"/>
          </w:tcPr>
          <w:p w14:paraId="37B382B4" w14:textId="0FFE12C6" w:rsidR="007251E5" w:rsidRPr="00D97D64" w:rsidRDefault="0099615B" w:rsidP="0099615B">
            <w:pPr>
              <w:jc w:val="center"/>
              <w:rPr>
                <w:sz w:val="22"/>
                <w:szCs w:val="22"/>
              </w:rPr>
            </w:pPr>
            <w:r w:rsidRPr="00D97D64">
              <w:rPr>
                <w:sz w:val="22"/>
                <w:szCs w:val="22"/>
              </w:rPr>
              <w:t>↑ invasion,</w:t>
            </w:r>
            <w:r w:rsidRPr="00D97D64">
              <w:rPr>
                <w:sz w:val="22"/>
                <w:szCs w:val="22"/>
              </w:rPr>
              <w:br/>
              <w:t>↑ migration,</w:t>
            </w:r>
            <w:r w:rsidRPr="00D97D64">
              <w:rPr>
                <w:sz w:val="22"/>
                <w:szCs w:val="22"/>
              </w:rPr>
              <w:br/>
              <w:t>↑ proliferation</w:t>
            </w:r>
          </w:p>
        </w:tc>
        <w:tc>
          <w:tcPr>
            <w:tcW w:w="1566" w:type="dxa"/>
            <w:tcBorders>
              <w:left w:val="single" w:sz="4" w:space="0" w:color="FFFFFF" w:themeColor="background1"/>
              <w:right w:val="single" w:sz="4" w:space="0" w:color="FFFFFF" w:themeColor="background1"/>
            </w:tcBorders>
            <w:vAlign w:val="center"/>
          </w:tcPr>
          <w:p w14:paraId="7CAA09B4" w14:textId="1EFDFBC5" w:rsidR="007251E5" w:rsidRPr="00D97D64" w:rsidRDefault="007251E5" w:rsidP="0099615B">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22434830" w14:textId="506E84E4" w:rsidR="007251E5" w:rsidRPr="00D97D64" w:rsidRDefault="007251E5" w:rsidP="0099615B">
            <w:pPr>
              <w:jc w:val="center"/>
              <w:rPr>
                <w:sz w:val="22"/>
                <w:szCs w:val="22"/>
              </w:rPr>
            </w:pPr>
            <w:r w:rsidRPr="00D97D64">
              <w:rPr>
                <w:sz w:val="22"/>
                <w:szCs w:val="22"/>
              </w:rPr>
              <w:fldChar w:fldCharType="begin"/>
            </w:r>
            <w:r w:rsidRPr="00D97D64">
              <w:rPr>
                <w:sz w:val="22"/>
                <w:szCs w:val="22"/>
              </w:rPr>
              <w:instrText xml:space="preserve"> ADDIN EN.CITE &lt;EndNote&gt;&lt;Cite&gt;&lt;Author&gt;Gao&lt;/Author&gt;&lt;Year&gt;2018&lt;/Year&gt;&lt;RecNum&gt;69&lt;/RecNum&gt;&lt;DisplayText&gt;[7]&lt;/DisplayText&gt;&lt;record&gt;&lt;rec-number&gt;69&lt;/rec-number&gt;&lt;foreign-keys&gt;&lt;key app="EN" db-id="w9fv5tdpw9sswee9z5uxwapf22svt0wdw9ds" timestamp="1733148951"&gt;69&lt;/key&gt;&lt;/foreign-keys&gt;&lt;ref-type name="Journal Article"&gt;17&lt;/ref-type&gt;&lt;contributors&gt;&lt;authors&gt;&lt;author&gt;Gao, T.&lt;/author&gt;&lt;author&gt;Liu, X.&lt;/author&gt;&lt;author&gt;He, B.&lt;/author&gt;&lt;author&gt;Nie, Z.&lt;/author&gt;&lt;author&gt;Zhu, C.&lt;/author&gt;&lt;author&gt;Zhang, P.&lt;/author&gt;&lt;author&gt;Wang, S.&lt;/author&gt;&lt;/authors&gt;&lt;/contributors&gt;&lt;auth-address&gt;1Department of Clinical Laboratory, Nanjing First Hospital, Nanjing Medical University, 68 Changle Road, Nanjing, 210006 Jiangsu China. ISNI: 0000 0000 9255 8984. GRID: grid.89957.3a&amp;#xD;2Central Laboratory, Nanjing First Hospital, Nanjing Medical University, 68 Changle Road, Nanjing, 210006 Jiangsu China. ISNI: 0000 0000 9255 8984. GRID: grid.89957.3a&lt;/auth-address&gt;&lt;titles&gt;&lt;title&gt;Exosomal lncRNA 91H is associated with poor development in colorectal cancer by modifying HNRNPK expression&lt;/title&gt;&lt;secondary-title&gt;Cancer Cell Int&lt;/secondary-title&gt;&lt;/titles&gt;&lt;periodical&gt;&lt;full-title&gt;Cancer Cell Int&lt;/full-title&gt;&lt;/periodical&gt;&lt;pages&gt;11&lt;/pages&gt;&lt;volume&gt;18&lt;/volume&gt;&lt;edition&gt;20180123&lt;/edition&gt;&lt;keywords&gt;&lt;keyword&gt;Colorectal cancer (CRC)&lt;/keyword&gt;&lt;keyword&gt;Exosomes&lt;/keyword&gt;&lt;keyword&gt;Hnrnpk&lt;/keyword&gt;&lt;keyword&gt;Prognosis&lt;/keyword&gt;&lt;keyword&gt;lncRNA 91H&lt;/keyword&gt;&lt;/keywords&gt;&lt;dates&gt;&lt;year&gt;2018&lt;/year&gt;&lt;/dates&gt;&lt;isbn&gt;1475-2867 (Print)&amp;#xD;1475-2867&lt;/isbn&gt;&lt;accession-num&gt;29410604&lt;/accession-num&gt;&lt;urls&gt;&lt;/urls&gt;&lt;custom2&gt;PMC5781274&lt;/custom2&gt;&lt;electronic-resource-num&gt;10.1186/s12935-018-0506-2&lt;/electronic-resource-num&gt;&lt;remote-database-provider&gt;NLM&lt;/remote-database-provider&gt;&lt;language&gt;eng&lt;/language&gt;&lt;/record&gt;&lt;/Cite&gt;&lt;/EndNote&gt;</w:instrText>
            </w:r>
            <w:r w:rsidRPr="00D97D64">
              <w:rPr>
                <w:sz w:val="22"/>
                <w:szCs w:val="22"/>
              </w:rPr>
              <w:fldChar w:fldCharType="separate"/>
            </w:r>
            <w:r w:rsidRPr="00D97D64">
              <w:rPr>
                <w:noProof/>
                <w:sz w:val="22"/>
                <w:szCs w:val="22"/>
              </w:rPr>
              <w:t>[7]</w:t>
            </w:r>
            <w:r w:rsidRPr="00D97D64">
              <w:rPr>
                <w:sz w:val="22"/>
                <w:szCs w:val="22"/>
              </w:rPr>
              <w:fldChar w:fldCharType="end"/>
            </w:r>
          </w:p>
        </w:tc>
      </w:tr>
      <w:tr w:rsidR="007251E5" w:rsidRPr="00D97D64" w14:paraId="32C4A958" w14:textId="77777777" w:rsidTr="00D143C8">
        <w:tc>
          <w:tcPr>
            <w:tcW w:w="1898" w:type="dxa"/>
            <w:tcBorders>
              <w:left w:val="single" w:sz="4" w:space="0" w:color="FFFFFF" w:themeColor="background1"/>
              <w:right w:val="single" w:sz="4" w:space="0" w:color="FFFFFF" w:themeColor="background1"/>
            </w:tcBorders>
            <w:vAlign w:val="center"/>
          </w:tcPr>
          <w:p w14:paraId="7C097F00" w14:textId="3DA15E06" w:rsidR="007251E5" w:rsidRPr="00D97D64" w:rsidRDefault="007251E5" w:rsidP="00D143C8">
            <w:pPr>
              <w:jc w:val="center"/>
              <w:rPr>
                <w:sz w:val="22"/>
                <w:szCs w:val="22"/>
              </w:rPr>
            </w:pPr>
            <w:r w:rsidRPr="00D97D64">
              <w:rPr>
                <w:sz w:val="22"/>
                <w:szCs w:val="22"/>
              </w:rPr>
              <w:t>lncR-FAL1</w:t>
            </w:r>
          </w:p>
        </w:tc>
        <w:tc>
          <w:tcPr>
            <w:tcW w:w="2205" w:type="dxa"/>
            <w:tcBorders>
              <w:left w:val="single" w:sz="4" w:space="0" w:color="FFFFFF" w:themeColor="background1"/>
              <w:right w:val="single" w:sz="4" w:space="0" w:color="FFFFFF" w:themeColor="background1"/>
            </w:tcBorders>
            <w:vAlign w:val="center"/>
          </w:tcPr>
          <w:p w14:paraId="135A16C4" w14:textId="72A0E9D6" w:rsidR="007251E5" w:rsidRPr="00D97D64" w:rsidRDefault="007251E5" w:rsidP="00D143C8">
            <w:pPr>
              <w:jc w:val="center"/>
              <w:rPr>
                <w:sz w:val="22"/>
                <w:szCs w:val="22"/>
              </w:rPr>
            </w:pPr>
            <w:r w:rsidRPr="00D97D64">
              <w:rPr>
                <w:sz w:val="22"/>
                <w:szCs w:val="22"/>
              </w:rPr>
              <w:t>Hepatocellular carcinoma</w:t>
            </w:r>
          </w:p>
        </w:tc>
        <w:tc>
          <w:tcPr>
            <w:tcW w:w="3307" w:type="dxa"/>
            <w:tcBorders>
              <w:left w:val="single" w:sz="4" w:space="0" w:color="FFFFFF" w:themeColor="background1"/>
              <w:right w:val="single" w:sz="4" w:space="0" w:color="FFFFFF" w:themeColor="background1"/>
            </w:tcBorders>
            <w:vAlign w:val="center"/>
          </w:tcPr>
          <w:p w14:paraId="0228291C" w14:textId="0F06B028" w:rsidR="007251E5" w:rsidRPr="00D97D64" w:rsidRDefault="00D143C8" w:rsidP="00D143C8">
            <w:pPr>
              <w:jc w:val="center"/>
              <w:rPr>
                <w:sz w:val="22"/>
                <w:szCs w:val="22"/>
              </w:rPr>
            </w:pPr>
            <w:r w:rsidRPr="00D97D64">
              <w:rPr>
                <w:sz w:val="22"/>
                <w:szCs w:val="22"/>
              </w:rPr>
              <w:t xml:space="preserve">↓ </w:t>
            </w:r>
            <w:r w:rsidR="007251E5" w:rsidRPr="00D97D64">
              <w:rPr>
                <w:sz w:val="22"/>
                <w:szCs w:val="22"/>
              </w:rPr>
              <w:t>miR-1236</w:t>
            </w:r>
          </w:p>
        </w:tc>
        <w:tc>
          <w:tcPr>
            <w:tcW w:w="4020" w:type="dxa"/>
            <w:tcBorders>
              <w:left w:val="single" w:sz="4" w:space="0" w:color="FFFFFF" w:themeColor="background1"/>
              <w:right w:val="single" w:sz="4" w:space="0" w:color="FFFFFF" w:themeColor="background1"/>
            </w:tcBorders>
            <w:vAlign w:val="center"/>
          </w:tcPr>
          <w:p w14:paraId="59BDCAB9" w14:textId="06B71203" w:rsidR="007251E5" w:rsidRPr="00D97D64" w:rsidRDefault="00D143C8" w:rsidP="00D143C8">
            <w:pPr>
              <w:jc w:val="center"/>
              <w:rPr>
                <w:sz w:val="22"/>
                <w:szCs w:val="22"/>
              </w:rPr>
            </w:pPr>
            <w:r w:rsidRPr="00D97D64">
              <w:rPr>
                <w:sz w:val="22"/>
                <w:szCs w:val="22"/>
              </w:rPr>
              <w:t>↑ metastasis,</w:t>
            </w:r>
            <w:r w:rsidRPr="00D97D64">
              <w:rPr>
                <w:sz w:val="22"/>
                <w:szCs w:val="22"/>
              </w:rPr>
              <w:br/>
              <w:t>↑ proliferation</w:t>
            </w:r>
          </w:p>
        </w:tc>
        <w:tc>
          <w:tcPr>
            <w:tcW w:w="1566" w:type="dxa"/>
            <w:tcBorders>
              <w:left w:val="single" w:sz="4" w:space="0" w:color="FFFFFF" w:themeColor="background1"/>
              <w:right w:val="single" w:sz="4" w:space="0" w:color="FFFFFF" w:themeColor="background1"/>
            </w:tcBorders>
            <w:vAlign w:val="center"/>
          </w:tcPr>
          <w:p w14:paraId="6116F3D9" w14:textId="415B7BE9" w:rsidR="007251E5" w:rsidRPr="00D97D64" w:rsidRDefault="007251E5" w:rsidP="00D143C8">
            <w:pPr>
              <w:jc w:val="center"/>
              <w:rPr>
                <w:sz w:val="22"/>
                <w:szCs w:val="22"/>
              </w:rPr>
            </w:pPr>
            <w:r w:rsidRPr="00D97D64">
              <w:rPr>
                <w:sz w:val="22"/>
                <w:szCs w:val="22"/>
              </w:rPr>
              <w:t>In vitro,</w:t>
            </w:r>
            <w:r w:rsidRPr="00D97D64">
              <w:rPr>
                <w:sz w:val="22"/>
                <w:szCs w:val="22"/>
              </w:rPr>
              <w:br/>
              <w:t>ex vivo</w:t>
            </w:r>
          </w:p>
        </w:tc>
        <w:tc>
          <w:tcPr>
            <w:tcW w:w="998" w:type="dxa"/>
            <w:tcBorders>
              <w:left w:val="single" w:sz="4" w:space="0" w:color="FFFFFF" w:themeColor="background1"/>
              <w:right w:val="single" w:sz="4" w:space="0" w:color="FFFFFF" w:themeColor="background1"/>
            </w:tcBorders>
            <w:vAlign w:val="center"/>
          </w:tcPr>
          <w:p w14:paraId="4895B81A" w14:textId="2E53AA25" w:rsidR="007251E5" w:rsidRPr="00D97D64" w:rsidRDefault="007251E5" w:rsidP="00D143C8">
            <w:pPr>
              <w:jc w:val="center"/>
              <w:rPr>
                <w:sz w:val="22"/>
                <w:szCs w:val="22"/>
              </w:rPr>
            </w:pPr>
            <w:r w:rsidRPr="00D97D64">
              <w:rPr>
                <w:sz w:val="22"/>
                <w:szCs w:val="22"/>
              </w:rPr>
              <w:fldChar w:fldCharType="begin">
                <w:fldData xml:space="preserve">PEVuZE5vdGU+PENpdGU+PEF1dGhvcj5MaTwvQXV0aG9yPjxZZWFyPjIwMTg8L1llYXI+PFJlY051
bT43MDwvUmVjTnVtPjxEaXNwbGF5VGV4dD5bOF08L0Rpc3BsYXlUZXh0PjxyZWNvcmQ+PHJlYy1u
dW1iZXI+NzA8L3JlYy1udW1iZXI+PGZvcmVpZ24ta2V5cz48a2V5IGFwcD0iRU4iIGRiLWlkPSJ3
OWZ2NXRkcHc5c3N3ZWU5ejV1eHdhcGYyMnN2dDB3ZHc5ZHMiIHRpbWVzdGFtcD0iMTczMzE0OTQ4
NCI+NzA8L2tleT48L2ZvcmVpZ24ta2V5cz48cmVmLXR5cGUgbmFtZT0iSm91cm5hbCBBcnRpY2xl
Ij4xNzwvcmVmLXR5cGU+PGNvbnRyaWJ1dG9ycz48YXV0aG9ycz48YXV0aG9yPkxpLCBCLjwvYXV0
aG9yPjxhdXRob3I+TWFvLCBSLjwvYXV0aG9yPjxhdXRob3I+TGl1LCBDLjwvYXV0aG9yPjxhdXRo
b3I+WmhhbmcsIFcuPC9hdXRob3I+PGF1dGhvcj5UYW5nLCBZLjwvYXV0aG9yPjxhdXRob3I+R3Vv
LCBaLjwvYXV0aG9yPjwvYXV0aG9ycz48L2NvbnRyaWJ1dG9ycz48YXV0aC1hZGRyZXNzPkRlcGFy
dG1lbnQgb2YgSW50ZXJ2ZW50aW9uYWwgVGhlcmFweSwgVGlhbmppbiBNZWRpY2FsIFVuaXZlcnNp
dHkgQ2FuY2VyIEluc3RpdHV0ZSBhbmQgSG9zcGl0YWwsIENoaW5lc2UgTmF0aW9uYWwgQ2xpbmlj
YWwgUmVzZWFyY2ggQ2VudGVyIG9mIENhbmNlciwgS2V5IExhYm9yYXRvcnkgb2YgQ2FuY2VyIFBy
ZXZlbnRpb24gYW5kIFRoZXJhcHksIFRpYW5qaW4gMzAwMDYwLCBDaGluYS4gRWxlY3Ryb25pYyBh
ZGRyZXNzOiBsaWJhb19ncjY2ODhAMTYzLmNvbS4mI3hEO0RlcGFydG1lbnQgb2YgSW50ZXJ2ZW50
aW9uYWwgVGhlcmFweSwgVGlhbmppbiBNZWRpY2FsIFVuaXZlcnNpdHkgQ2FuY2VyIEluc3RpdHV0
ZSBhbmQgSG9zcGl0YWwsIENoaW5lc2UgTmF0aW9uYWwgQ2xpbmljYWwgUmVzZWFyY2ggQ2VudGVy
IG9mIENhbmNlciwgS2V5IExhYm9yYXRvcnkgb2YgQ2FuY2VyIFByZXZlbnRpb24gYW5kIFRoZXJh
cHksIFRpYW5qaW4gMzAwMDYwLCBDaGluYS4mI3hEO0RlcGFydG1lbnQgb2YgSW50ZXJ2ZW50aW9u
YWwgVGhlcmFweSwgVGlhbmppbiBNZWRpY2FsIFVuaXZlcnNpdHkgQ2FuY2VyIEluc3RpdHV0ZSBh
bmQgSG9zcGl0YWwsIENoaW5lc2UgTmF0aW9uYWwgQ2xpbmljYWwgUmVzZWFyY2ggQ2VudGVyIG9m
IENhbmNlciwgS2V5IExhYm9yYXRvcnkgb2YgQ2FuY2VyIFByZXZlbnRpb24gYW5kIFRoZXJhcHks
IFRpYW5qaW4gMzAwMDYwLCBDaGluYS4gRWxlY3Ryb25pYyBhZGRyZXNzOiBndW96aGlfZHJAMTYz
LmNvbS48L2F1dGgtYWRkcmVzcz48dGl0bGVzPjx0aXRsZT5MbmNSTkEgRkFMMSBwcm9tb3RlcyBj
ZWxsIHByb2xpZmVyYXRpb24gYW5kIG1pZ3JhdGlvbiBieSBhY3RpbmcgYXMgYSBDZVJOQSBvZiBt
aVItMTIzNiBpbiBoZXBhdG9jZWxsdWxhciBjYXJjaW5vbWEgY2VsbHM8L3RpdGxlPjxzZWNvbmRh
cnktdGl0bGU+TGlmZSBTY2k8L3NlY29uZGFyeS10aXRsZT48L3RpdGxlcz48cGVyaW9kaWNhbD48
ZnVsbC10aXRsZT5MaWZlIFNjaTwvZnVsbC10aXRsZT48L3BlcmlvZGljYWw+PHBhZ2VzPjEyMi0x
Mjk8L3BhZ2VzPjx2b2x1bWU+MTk3PC92b2x1bWU+PGVkaXRpb24+MjAxODAyMDY8L2VkaXRpb24+
PGtleXdvcmRzPjxrZXl3b3JkPkNhcmNpbm9tYSwgSGVwYXRvY2VsbHVsYXIvZ2VuZXRpY3MvKm1l
dGFib2xpc20vcGF0aG9sb2d5PC9rZXl3b3JkPjxrZXl3b3JkPipDZWxsIE1vdmVtZW50PC9rZXl3
b3JkPjxrZXl3b3JkPipDZWxsIFByb2xpZmVyYXRpb248L2tleXdvcmQ+PGtleXdvcmQ+RXhvc29t
ZXMvZ2VuZXRpY3MvbWV0YWJvbGlzbS9wYXRob2xvZ3k8L2tleXdvcmQ+PGtleXdvcmQ+RmVtYWxl
PC9rZXl3b3JkPjxrZXl3b3JkPipHZW5lIEV4cHJlc3Npb24gUmVndWxhdGlvbiwgTmVvcGxhc3Rp
Yzwva2V5d29yZD48a2V5d29yZD5IZXAgRzIgQ2VsbHM8L2tleXdvcmQ+PGtleXdvcmQ+SHVtYW5z
PC9rZXl3b3JkPjxrZXl3b3JkPkxpdmVyIE5lb3BsYXNtcy9nZW5ldGljcy8qbWV0YWJvbGlzbS9w
YXRob2xvZ3k8L2tleXdvcmQ+PGtleXdvcmQ+TWFsZTwva2V5d29yZD48a2V5d29yZD5NaWNyb1JO
QXMvKmJpb3N5bnRoZXNpcy9nZW5ldGljczwva2V5d29yZD48a2V5d29yZD5STkEsIExvbmcgTm9u
Y29kaW5nLypiaW9zeW50aGVzaXMvZ2VuZXRpY3M8L2tleXdvcmQ+PGtleXdvcmQ+Uk5BLCBOZW9w
bGFzbS8qYmlvc3ludGhlc2lzL2dlbmV0aWNzPC9rZXl3b3JkPjxrZXl3b3JkPipVcC1SZWd1bGF0
aW9uPC9rZXl3b3JkPjxrZXl3b3JkPkV4b3NvbWU8L2tleXdvcmQ+PGtleXdvcmQ+SGNjPC9rZXl3
b3JkPjxrZXl3b3JkPkxuY1JOQSBGQUwxPC9rZXl3b3JkPjxrZXl3b3JkPmNlUk5BIG1lY2hhbmlz
bTwva2V5d29yZD48a2V5d29yZD5taVItMTIzNjwva2V5d29yZD48L2tleXdvcmRzPjxkYXRlcz48
eWVhcj4yMDE4PC95ZWFyPjxwdWItZGF0ZXM+PGRhdGU+TWFyIDE1PC9kYXRlPjwvcHViLWRhdGVz
PjwvZGF0ZXM+PGlzYm4+MDAyNC0zMjA1PC9pc2JuPjxhY2Nlc3Npb24tbnVtPjI5NDIxNDM5PC9h
Y2Nlc3Npb24tbnVtPjx1cmxzPjwvdXJscz48ZWxlY3Ryb25pYy1yZXNvdXJjZS1udW0+MTAuMTAx
Ni9qLmxmcy4yMDE4LjAyLjAwNjwvZWxlY3Ryb25pYy1yZXNvdXJjZS1udW0+PHJlbW90ZS1kYXRh
YmFzZS1wcm92aWRlcj5OTE08L3JlbW90ZS1kYXRhYmFzZS1wcm92aWRlcj48bGFuZ3VhZ2U+ZW5n
PC9sYW5ndWFnZT48L3JlY29yZD48L0NpdGU+PC9FbmROb3RlPn==
</w:fldData>
              </w:fldChar>
            </w:r>
            <w:r w:rsidRPr="00D97D64">
              <w:rPr>
                <w:sz w:val="22"/>
                <w:szCs w:val="22"/>
              </w:rPr>
              <w:instrText xml:space="preserve"> ADDIN EN.CITE </w:instrText>
            </w:r>
            <w:r w:rsidRPr="00D97D64">
              <w:rPr>
                <w:sz w:val="22"/>
                <w:szCs w:val="22"/>
              </w:rPr>
              <w:fldChar w:fldCharType="begin">
                <w:fldData xml:space="preserve">PEVuZE5vdGU+PENpdGU+PEF1dGhvcj5MaTwvQXV0aG9yPjxZZWFyPjIwMTg8L1llYXI+PFJlY051
bT43MDwvUmVjTnVtPjxEaXNwbGF5VGV4dD5bOF08L0Rpc3BsYXlUZXh0PjxyZWNvcmQ+PHJlYy1u
dW1iZXI+NzA8L3JlYy1udW1iZXI+PGZvcmVpZ24ta2V5cz48a2V5IGFwcD0iRU4iIGRiLWlkPSJ3
OWZ2NXRkcHc5c3N3ZWU5ejV1eHdhcGYyMnN2dDB3ZHc5ZHMiIHRpbWVzdGFtcD0iMTczMzE0OTQ4
NCI+NzA8L2tleT48L2ZvcmVpZ24ta2V5cz48cmVmLXR5cGUgbmFtZT0iSm91cm5hbCBBcnRpY2xl
Ij4xNzwvcmVmLXR5cGU+PGNvbnRyaWJ1dG9ycz48YXV0aG9ycz48YXV0aG9yPkxpLCBCLjwvYXV0
aG9yPjxhdXRob3I+TWFvLCBSLjwvYXV0aG9yPjxhdXRob3I+TGl1LCBDLjwvYXV0aG9yPjxhdXRo
b3I+WmhhbmcsIFcuPC9hdXRob3I+PGF1dGhvcj5UYW5nLCBZLjwvYXV0aG9yPjxhdXRob3I+R3Vv
LCBaLjwvYXV0aG9yPjwvYXV0aG9ycz48L2NvbnRyaWJ1dG9ycz48YXV0aC1hZGRyZXNzPkRlcGFy
dG1lbnQgb2YgSW50ZXJ2ZW50aW9uYWwgVGhlcmFweSwgVGlhbmppbiBNZWRpY2FsIFVuaXZlcnNp
dHkgQ2FuY2VyIEluc3RpdHV0ZSBhbmQgSG9zcGl0YWwsIENoaW5lc2UgTmF0aW9uYWwgQ2xpbmlj
YWwgUmVzZWFyY2ggQ2VudGVyIG9mIENhbmNlciwgS2V5IExhYm9yYXRvcnkgb2YgQ2FuY2VyIFBy
ZXZlbnRpb24gYW5kIFRoZXJhcHksIFRpYW5qaW4gMzAwMDYwLCBDaGluYS4gRWxlY3Ryb25pYyBh
ZGRyZXNzOiBsaWJhb19ncjY2ODhAMTYzLmNvbS4mI3hEO0RlcGFydG1lbnQgb2YgSW50ZXJ2ZW50
aW9uYWwgVGhlcmFweSwgVGlhbmppbiBNZWRpY2FsIFVuaXZlcnNpdHkgQ2FuY2VyIEluc3RpdHV0
ZSBhbmQgSG9zcGl0YWwsIENoaW5lc2UgTmF0aW9uYWwgQ2xpbmljYWwgUmVzZWFyY2ggQ2VudGVy
IG9mIENhbmNlciwgS2V5IExhYm9yYXRvcnkgb2YgQ2FuY2VyIFByZXZlbnRpb24gYW5kIFRoZXJh
cHksIFRpYW5qaW4gMzAwMDYwLCBDaGluYS4mI3hEO0RlcGFydG1lbnQgb2YgSW50ZXJ2ZW50aW9u
YWwgVGhlcmFweSwgVGlhbmppbiBNZWRpY2FsIFVuaXZlcnNpdHkgQ2FuY2VyIEluc3RpdHV0ZSBh
bmQgSG9zcGl0YWwsIENoaW5lc2UgTmF0aW9uYWwgQ2xpbmljYWwgUmVzZWFyY2ggQ2VudGVyIG9m
IENhbmNlciwgS2V5IExhYm9yYXRvcnkgb2YgQ2FuY2VyIFByZXZlbnRpb24gYW5kIFRoZXJhcHks
IFRpYW5qaW4gMzAwMDYwLCBDaGluYS4gRWxlY3Ryb25pYyBhZGRyZXNzOiBndW96aGlfZHJAMTYz
LmNvbS48L2F1dGgtYWRkcmVzcz48dGl0bGVzPjx0aXRsZT5MbmNSTkEgRkFMMSBwcm9tb3RlcyBj
ZWxsIHByb2xpZmVyYXRpb24gYW5kIG1pZ3JhdGlvbiBieSBhY3RpbmcgYXMgYSBDZVJOQSBvZiBt
aVItMTIzNiBpbiBoZXBhdG9jZWxsdWxhciBjYXJjaW5vbWEgY2VsbHM8L3RpdGxlPjxzZWNvbmRh
cnktdGl0bGU+TGlmZSBTY2k8L3NlY29uZGFyeS10aXRsZT48L3RpdGxlcz48cGVyaW9kaWNhbD48
ZnVsbC10aXRsZT5MaWZlIFNjaTwvZnVsbC10aXRsZT48L3BlcmlvZGljYWw+PHBhZ2VzPjEyMi0x
Mjk8L3BhZ2VzPjx2b2x1bWU+MTk3PC92b2x1bWU+PGVkaXRpb24+MjAxODAyMDY8L2VkaXRpb24+
PGtleXdvcmRzPjxrZXl3b3JkPkNhcmNpbm9tYSwgSGVwYXRvY2VsbHVsYXIvZ2VuZXRpY3MvKm1l
dGFib2xpc20vcGF0aG9sb2d5PC9rZXl3b3JkPjxrZXl3b3JkPipDZWxsIE1vdmVtZW50PC9rZXl3
b3JkPjxrZXl3b3JkPipDZWxsIFByb2xpZmVyYXRpb248L2tleXdvcmQ+PGtleXdvcmQ+RXhvc29t
ZXMvZ2VuZXRpY3MvbWV0YWJvbGlzbS9wYXRob2xvZ3k8L2tleXdvcmQ+PGtleXdvcmQ+RmVtYWxl
PC9rZXl3b3JkPjxrZXl3b3JkPipHZW5lIEV4cHJlc3Npb24gUmVndWxhdGlvbiwgTmVvcGxhc3Rp
Yzwva2V5d29yZD48a2V5d29yZD5IZXAgRzIgQ2VsbHM8L2tleXdvcmQ+PGtleXdvcmQ+SHVtYW5z
PC9rZXl3b3JkPjxrZXl3b3JkPkxpdmVyIE5lb3BsYXNtcy9nZW5ldGljcy8qbWV0YWJvbGlzbS9w
YXRob2xvZ3k8L2tleXdvcmQ+PGtleXdvcmQ+TWFsZTwva2V5d29yZD48a2V5d29yZD5NaWNyb1JO
QXMvKmJpb3N5bnRoZXNpcy9nZW5ldGljczwva2V5d29yZD48a2V5d29yZD5STkEsIExvbmcgTm9u
Y29kaW5nLypiaW9zeW50aGVzaXMvZ2VuZXRpY3M8L2tleXdvcmQ+PGtleXdvcmQ+Uk5BLCBOZW9w
bGFzbS8qYmlvc3ludGhlc2lzL2dlbmV0aWNzPC9rZXl3b3JkPjxrZXl3b3JkPipVcC1SZWd1bGF0
aW9uPC9rZXl3b3JkPjxrZXl3b3JkPkV4b3NvbWU8L2tleXdvcmQ+PGtleXdvcmQ+SGNjPC9rZXl3
b3JkPjxrZXl3b3JkPkxuY1JOQSBGQUwxPC9rZXl3b3JkPjxrZXl3b3JkPmNlUk5BIG1lY2hhbmlz
bTwva2V5d29yZD48a2V5d29yZD5taVItMTIzNjwva2V5d29yZD48L2tleXdvcmRzPjxkYXRlcz48
eWVhcj4yMDE4PC95ZWFyPjxwdWItZGF0ZXM+PGRhdGU+TWFyIDE1PC9kYXRlPjwvcHViLWRhdGVz
PjwvZGF0ZXM+PGlzYm4+MDAyNC0zMjA1PC9pc2JuPjxhY2Nlc3Npb24tbnVtPjI5NDIxNDM5PC9h
Y2Nlc3Npb24tbnVtPjx1cmxzPjwvdXJscz48ZWxlY3Ryb25pYy1yZXNvdXJjZS1udW0+MTAuMTAx
Ni9qLmxmcy4yMDE4LjAyLjAwNjwvZWxlY3Ryb25pYy1yZXNvdXJjZS1udW0+PHJlbW90ZS1kYXRh
YmFzZS1wcm92aWRlcj5OTE08L3JlbW90ZS1kYXRhYmFzZS1wcm92aWRlcj48bGFuZ3VhZ2U+ZW5n
PC9sYW5ndWFnZT48L3JlY29yZD48L0NpdGU+PC9FbmROb3RlPn==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8]</w:t>
            </w:r>
            <w:r w:rsidRPr="00D97D64">
              <w:rPr>
                <w:sz w:val="22"/>
                <w:szCs w:val="22"/>
              </w:rPr>
              <w:fldChar w:fldCharType="end"/>
            </w:r>
          </w:p>
        </w:tc>
      </w:tr>
      <w:tr w:rsidR="007251E5" w:rsidRPr="00D97D64" w14:paraId="0188C457" w14:textId="77777777" w:rsidTr="00D143C8">
        <w:tc>
          <w:tcPr>
            <w:tcW w:w="1898" w:type="dxa"/>
            <w:tcBorders>
              <w:left w:val="single" w:sz="4" w:space="0" w:color="FFFFFF" w:themeColor="background1"/>
              <w:right w:val="single" w:sz="4" w:space="0" w:color="FFFFFF" w:themeColor="background1"/>
            </w:tcBorders>
            <w:vAlign w:val="center"/>
          </w:tcPr>
          <w:p w14:paraId="03FAD070" w14:textId="76E0F5B9" w:rsidR="007251E5" w:rsidRPr="00D97D64" w:rsidRDefault="007251E5" w:rsidP="00D143C8">
            <w:pPr>
              <w:jc w:val="center"/>
              <w:rPr>
                <w:sz w:val="22"/>
                <w:szCs w:val="22"/>
              </w:rPr>
            </w:pPr>
            <w:r w:rsidRPr="00D97D64">
              <w:rPr>
                <w:sz w:val="22"/>
                <w:szCs w:val="22"/>
              </w:rPr>
              <w:t>lncR-HISLA</w:t>
            </w:r>
          </w:p>
        </w:tc>
        <w:tc>
          <w:tcPr>
            <w:tcW w:w="2205" w:type="dxa"/>
            <w:tcBorders>
              <w:left w:val="single" w:sz="4" w:space="0" w:color="FFFFFF" w:themeColor="background1"/>
              <w:right w:val="single" w:sz="4" w:space="0" w:color="FFFFFF" w:themeColor="background1"/>
            </w:tcBorders>
            <w:vAlign w:val="center"/>
          </w:tcPr>
          <w:p w14:paraId="481B0618" w14:textId="2F3FBC49" w:rsidR="007251E5" w:rsidRPr="00D97D64" w:rsidRDefault="007251E5" w:rsidP="00D143C8">
            <w:pPr>
              <w:jc w:val="center"/>
              <w:rPr>
                <w:sz w:val="22"/>
                <w:szCs w:val="22"/>
              </w:rPr>
            </w:pPr>
            <w:r w:rsidRPr="00D97D64">
              <w:rPr>
                <w:sz w:val="22"/>
                <w:szCs w:val="22"/>
              </w:rPr>
              <w:t>Bladder cancer</w:t>
            </w:r>
          </w:p>
        </w:tc>
        <w:tc>
          <w:tcPr>
            <w:tcW w:w="3307" w:type="dxa"/>
            <w:tcBorders>
              <w:left w:val="single" w:sz="4" w:space="0" w:color="FFFFFF" w:themeColor="background1"/>
              <w:right w:val="single" w:sz="4" w:space="0" w:color="FFFFFF" w:themeColor="background1"/>
            </w:tcBorders>
            <w:vAlign w:val="center"/>
          </w:tcPr>
          <w:p w14:paraId="4FC5A368" w14:textId="13510B36" w:rsidR="007251E5" w:rsidRPr="00D97D64" w:rsidRDefault="00D143C8" w:rsidP="00D143C8">
            <w:pPr>
              <w:jc w:val="center"/>
              <w:rPr>
                <w:sz w:val="22"/>
                <w:szCs w:val="22"/>
              </w:rPr>
            </w:pPr>
            <w:r w:rsidRPr="00D97D64">
              <w:rPr>
                <w:sz w:val="22"/>
                <w:szCs w:val="22"/>
              </w:rPr>
              <w:t>↑ Wnt/β-catenin</w:t>
            </w:r>
          </w:p>
        </w:tc>
        <w:tc>
          <w:tcPr>
            <w:tcW w:w="4020" w:type="dxa"/>
            <w:tcBorders>
              <w:left w:val="single" w:sz="4" w:space="0" w:color="FFFFFF" w:themeColor="background1"/>
              <w:right w:val="single" w:sz="4" w:space="0" w:color="FFFFFF" w:themeColor="background1"/>
            </w:tcBorders>
            <w:vAlign w:val="center"/>
          </w:tcPr>
          <w:p w14:paraId="6C1A9AB4" w14:textId="4AF7ED33" w:rsidR="007251E5" w:rsidRPr="00D97D64" w:rsidRDefault="00D143C8" w:rsidP="00D143C8">
            <w:pPr>
              <w:jc w:val="center"/>
              <w:rPr>
                <w:sz w:val="22"/>
                <w:szCs w:val="22"/>
              </w:rPr>
            </w:pPr>
            <w:r w:rsidRPr="00D97D64">
              <w:rPr>
                <w:sz w:val="22"/>
                <w:szCs w:val="22"/>
              </w:rPr>
              <w:t>↑ epithelial-mesenchymal transition,</w:t>
            </w:r>
            <w:r w:rsidRPr="00D97D64">
              <w:rPr>
                <w:sz w:val="22"/>
                <w:szCs w:val="22"/>
              </w:rPr>
              <w:br/>
              <w:t>↑ invasion,</w:t>
            </w:r>
            <w:r w:rsidRPr="00D97D64">
              <w:rPr>
                <w:sz w:val="22"/>
                <w:szCs w:val="22"/>
              </w:rPr>
              <w:br/>
              <w:t>↑ migration</w:t>
            </w:r>
          </w:p>
        </w:tc>
        <w:tc>
          <w:tcPr>
            <w:tcW w:w="1566" w:type="dxa"/>
            <w:tcBorders>
              <w:left w:val="single" w:sz="4" w:space="0" w:color="FFFFFF" w:themeColor="background1"/>
              <w:right w:val="single" w:sz="4" w:space="0" w:color="FFFFFF" w:themeColor="background1"/>
            </w:tcBorders>
            <w:vAlign w:val="center"/>
          </w:tcPr>
          <w:p w14:paraId="53ADE7FF" w14:textId="45686FE2" w:rsidR="007251E5" w:rsidRPr="00D97D64" w:rsidRDefault="007251E5" w:rsidP="00D143C8">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51A9FE2C" w14:textId="13313AB9" w:rsidR="007251E5" w:rsidRPr="00D97D64" w:rsidRDefault="007251E5" w:rsidP="00D143C8">
            <w:pPr>
              <w:jc w:val="center"/>
              <w:rPr>
                <w:sz w:val="22"/>
                <w:szCs w:val="22"/>
              </w:rPr>
            </w:pPr>
            <w:r w:rsidRPr="00D97D64">
              <w:rPr>
                <w:sz w:val="22"/>
                <w:szCs w:val="22"/>
              </w:rPr>
              <w:fldChar w:fldCharType="begin"/>
            </w:r>
            <w:r w:rsidRPr="00D97D64">
              <w:rPr>
                <w:sz w:val="22"/>
                <w:szCs w:val="22"/>
              </w:rPr>
              <w:instrText xml:space="preserve"> ADDIN EN.CITE &lt;EndNote&gt;&lt;Cite&gt;&lt;Author&gt;Guo&lt;/Author&gt;&lt;Year&gt;2022&lt;/Year&gt;&lt;RecNum&gt;67&lt;/RecNum&gt;&lt;DisplayText&gt;[9]&lt;/DisplayText&gt;&lt;record&gt;&lt;rec-number&gt;67&lt;/rec-number&gt;&lt;foreign-keys&gt;&lt;key app="EN" db-id="w9fv5tdpw9sswee9z5uxwapf22svt0wdw9ds" timestamp="1733148790"&gt;67&lt;/key&gt;&lt;/foreign-keys&gt;&lt;ref-type name="Journal Article"&gt;17&lt;/ref-type&gt;&lt;contributors&gt;&lt;authors&gt;&lt;author&gt;Guo, Yuanyuan&lt;/author&gt;&lt;author&gt;Li, Zhong&lt;/author&gt;&lt;author&gt;Sun, Wei&lt;/author&gt;&lt;author&gt;Gao, Wuyue&lt;/author&gt;&lt;author&gt;Liang, Yujie&lt;/author&gt;&lt;author&gt;Mei, Zhijie&lt;/author&gt;&lt;author&gt;Liu, Beibei&lt;/author&gt;&lt;author&gt;Wang, Rui&lt;/author&gt;&lt;/authors&gt;&lt;/contributors&gt;&lt;titles&gt;&lt;title&gt;M2 Tumor Associate Macrophage- (TAM-) Derived lncRNA HISLA Promotes EMT Potential in Bladder Cancer&lt;/title&gt;&lt;secondary-title&gt;Journal of Oncology&lt;/secondary-title&gt;&lt;/titles&gt;&lt;periodical&gt;&lt;full-title&gt;Journal of Oncology&lt;/full-title&gt;&lt;/periodical&gt;&lt;pages&gt;8268719&lt;/pages&gt;&lt;volume&gt;2022&lt;/volume&gt;&lt;number&gt;1&lt;/number&gt;&lt;dates&gt;&lt;year&gt;2022&lt;/year&gt;&lt;/dates&gt;&lt;isbn&gt;1687-8450&lt;/isbn&gt;&lt;urls&gt;&lt;related-urls&gt;&lt;url&gt;https://onlinelibrary.wiley.com/doi/abs/10.1155/2022/8268719&lt;/url&gt;&lt;/related-urls&gt;&lt;/urls&gt;&lt;electronic-resource-num&gt;https://doi.org/10.1155/2022/8268719&lt;/electronic-resource-num&gt;&lt;/record&gt;&lt;/Cite&gt;&lt;/EndNote&gt;</w:instrText>
            </w:r>
            <w:r w:rsidRPr="00D97D64">
              <w:rPr>
                <w:sz w:val="22"/>
                <w:szCs w:val="22"/>
              </w:rPr>
              <w:fldChar w:fldCharType="separate"/>
            </w:r>
            <w:r w:rsidRPr="00D97D64">
              <w:rPr>
                <w:noProof/>
                <w:sz w:val="22"/>
                <w:szCs w:val="22"/>
              </w:rPr>
              <w:t>[9]</w:t>
            </w:r>
            <w:r w:rsidRPr="00D97D64">
              <w:rPr>
                <w:sz w:val="22"/>
                <w:szCs w:val="22"/>
              </w:rPr>
              <w:fldChar w:fldCharType="end"/>
            </w:r>
          </w:p>
        </w:tc>
      </w:tr>
      <w:tr w:rsidR="007251E5" w:rsidRPr="00D97D64" w14:paraId="7267FFF0" w14:textId="77777777" w:rsidTr="001364C1">
        <w:tc>
          <w:tcPr>
            <w:tcW w:w="1898" w:type="dxa"/>
            <w:tcBorders>
              <w:left w:val="single" w:sz="4" w:space="0" w:color="FFFFFF" w:themeColor="background1"/>
              <w:right w:val="single" w:sz="4" w:space="0" w:color="FFFFFF" w:themeColor="background1"/>
            </w:tcBorders>
            <w:vAlign w:val="center"/>
          </w:tcPr>
          <w:p w14:paraId="2C6B9B5A" w14:textId="1AD28483" w:rsidR="007251E5" w:rsidRPr="00D97D64" w:rsidRDefault="007251E5" w:rsidP="001364C1">
            <w:pPr>
              <w:jc w:val="center"/>
              <w:rPr>
                <w:sz w:val="22"/>
                <w:szCs w:val="22"/>
              </w:rPr>
            </w:pPr>
            <w:r w:rsidRPr="00D97D64">
              <w:rPr>
                <w:sz w:val="22"/>
                <w:szCs w:val="22"/>
              </w:rPr>
              <w:t>lncR-HULC</w:t>
            </w:r>
          </w:p>
        </w:tc>
        <w:tc>
          <w:tcPr>
            <w:tcW w:w="2205" w:type="dxa"/>
            <w:tcBorders>
              <w:left w:val="single" w:sz="4" w:space="0" w:color="FFFFFF" w:themeColor="background1"/>
              <w:right w:val="single" w:sz="4" w:space="0" w:color="FFFFFF" w:themeColor="background1"/>
            </w:tcBorders>
            <w:vAlign w:val="center"/>
          </w:tcPr>
          <w:p w14:paraId="37339221" w14:textId="193265D7" w:rsidR="007251E5" w:rsidRPr="00D97D64" w:rsidRDefault="007251E5" w:rsidP="001364C1">
            <w:pPr>
              <w:jc w:val="center"/>
              <w:rPr>
                <w:sz w:val="22"/>
                <w:szCs w:val="22"/>
              </w:rPr>
            </w:pPr>
            <w:r w:rsidRPr="00D97D64">
              <w:rPr>
                <w:sz w:val="22"/>
                <w:szCs w:val="22"/>
              </w:rPr>
              <w:t>Pancreatic ductal adenocarcinoma</w:t>
            </w:r>
          </w:p>
        </w:tc>
        <w:tc>
          <w:tcPr>
            <w:tcW w:w="3307" w:type="dxa"/>
            <w:tcBorders>
              <w:left w:val="single" w:sz="4" w:space="0" w:color="FFFFFF" w:themeColor="background1"/>
              <w:right w:val="single" w:sz="4" w:space="0" w:color="FFFFFF" w:themeColor="background1"/>
            </w:tcBorders>
            <w:vAlign w:val="center"/>
          </w:tcPr>
          <w:p w14:paraId="5079CBF0" w14:textId="2091A405" w:rsidR="007251E5" w:rsidRPr="00D97D64" w:rsidRDefault="001364C1" w:rsidP="001364C1">
            <w:pPr>
              <w:jc w:val="center"/>
              <w:rPr>
                <w:i/>
                <w:iCs/>
                <w:sz w:val="22"/>
                <w:szCs w:val="22"/>
              </w:rPr>
            </w:pPr>
            <w:r w:rsidRPr="00D97D64">
              <w:rPr>
                <w:i/>
                <w:iCs/>
                <w:sz w:val="22"/>
                <w:szCs w:val="22"/>
              </w:rPr>
              <w:t>n.s.</w:t>
            </w:r>
          </w:p>
        </w:tc>
        <w:tc>
          <w:tcPr>
            <w:tcW w:w="4020" w:type="dxa"/>
            <w:tcBorders>
              <w:left w:val="single" w:sz="4" w:space="0" w:color="FFFFFF" w:themeColor="background1"/>
              <w:right w:val="single" w:sz="4" w:space="0" w:color="FFFFFF" w:themeColor="background1"/>
            </w:tcBorders>
            <w:vAlign w:val="center"/>
          </w:tcPr>
          <w:p w14:paraId="6B9188C2" w14:textId="43EDB898" w:rsidR="007251E5" w:rsidRPr="00D97D64" w:rsidRDefault="001364C1" w:rsidP="001364C1">
            <w:pPr>
              <w:jc w:val="center"/>
              <w:rPr>
                <w:sz w:val="22"/>
                <w:szCs w:val="22"/>
              </w:rPr>
            </w:pPr>
            <w:r w:rsidRPr="00D97D64">
              <w:rPr>
                <w:sz w:val="22"/>
                <w:szCs w:val="22"/>
              </w:rPr>
              <w:t>↑ epithelial-mesenchymal transition,</w:t>
            </w:r>
            <w:r w:rsidRPr="00D97D64">
              <w:rPr>
                <w:sz w:val="22"/>
                <w:szCs w:val="22"/>
              </w:rPr>
              <w:br/>
              <w:t>↑ invasion,</w:t>
            </w:r>
            <w:r w:rsidRPr="00D97D64">
              <w:rPr>
                <w:sz w:val="22"/>
                <w:szCs w:val="22"/>
              </w:rPr>
              <w:br/>
              <w:t>↑ migration</w:t>
            </w:r>
          </w:p>
        </w:tc>
        <w:tc>
          <w:tcPr>
            <w:tcW w:w="1566" w:type="dxa"/>
            <w:tcBorders>
              <w:left w:val="single" w:sz="4" w:space="0" w:color="FFFFFF" w:themeColor="background1"/>
              <w:right w:val="single" w:sz="4" w:space="0" w:color="FFFFFF" w:themeColor="background1"/>
            </w:tcBorders>
            <w:vAlign w:val="center"/>
          </w:tcPr>
          <w:p w14:paraId="49385AC2" w14:textId="008F4E3E" w:rsidR="007251E5" w:rsidRPr="00D97D64" w:rsidRDefault="007251E5" w:rsidP="001364C1">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11FEAE0E" w14:textId="25F3EF32" w:rsidR="007251E5" w:rsidRPr="00D97D64" w:rsidRDefault="007251E5" w:rsidP="001364C1">
            <w:pPr>
              <w:jc w:val="center"/>
              <w:rPr>
                <w:sz w:val="22"/>
                <w:szCs w:val="22"/>
              </w:rPr>
            </w:pPr>
            <w:r w:rsidRPr="00D97D64">
              <w:rPr>
                <w:sz w:val="22"/>
                <w:szCs w:val="22"/>
              </w:rPr>
              <w:fldChar w:fldCharType="begin"/>
            </w:r>
            <w:r w:rsidRPr="00D97D64">
              <w:rPr>
                <w:sz w:val="22"/>
                <w:szCs w:val="22"/>
              </w:rPr>
              <w:instrText xml:space="preserve"> ADDIN EN.CITE &lt;EndNote&gt;&lt;Cite&gt;&lt;Author&gt;Takahashi&lt;/Author&gt;&lt;Year&gt;2020&lt;/Year&gt;&lt;RecNum&gt;71&lt;/RecNum&gt;&lt;DisplayText&gt;[10]&lt;/DisplayText&gt;&lt;record&gt;&lt;rec-number&gt;71&lt;/rec-number&gt;&lt;foreign-keys&gt;&lt;key app="EN" db-id="w9fv5tdpw9sswee9z5uxwapf22svt0wdw9ds" timestamp="1733149593"&gt;71&lt;/key&gt;&lt;/foreign-keys&gt;&lt;ref-type name="Journal Article"&gt;17&lt;/ref-type&gt;&lt;contributors&gt;&lt;authors&gt;&lt;author&gt;Takahashi, Kenji&lt;/author&gt;&lt;author&gt;Ota, Yu&lt;/author&gt;&lt;author&gt;Kogure, Takayuki&lt;/author&gt;&lt;author&gt;Suzuki, Yuko&lt;/author&gt;&lt;author&gt;Iwamoto, Hidetaka&lt;/author&gt;&lt;author&gt;Yamakita, Keisuke&lt;/author&gt;&lt;author&gt;Kitano, Yohei&lt;/author&gt;&lt;author&gt;Fujii, Satoshi&lt;/author&gt;&lt;author&gt;Haneda, Masakazu&lt;/author&gt;&lt;author&gt;Patel, Tushar&lt;/author&gt;&lt;author&gt;Ota, Tsuguhito&lt;/author&gt;&lt;/authors&gt;&lt;/contributors&gt;&lt;titles&gt;&lt;title&gt;Circulating extracellular vesicle-encapsulated HULC is a potential biomarker for human pancreatic cancer&lt;/title&gt;&lt;secondary-title&gt;Cancer Science&lt;/secondary-title&gt;&lt;/titles&gt;&lt;periodical&gt;&lt;full-title&gt;Cancer Science&lt;/full-title&gt;&lt;/periodical&gt;&lt;pages&gt;98-111&lt;/pages&gt;&lt;volume&gt;111&lt;/volume&gt;&lt;number&gt;1&lt;/number&gt;&lt;dates&gt;&lt;year&gt;2020&lt;/year&gt;&lt;/dates&gt;&lt;isbn&gt;1347-9032&lt;/isbn&gt;&lt;urls&gt;&lt;related-urls&gt;&lt;url&gt;https://onlinelibrary.wiley.com/doi/abs/10.1111/cas.14232&lt;/url&gt;&lt;/related-urls&gt;&lt;/urls&gt;&lt;electronic-resource-num&gt;https://doi.org/10.1111/cas.14232&lt;/electronic-resource-num&gt;&lt;/record&gt;&lt;/Cite&gt;&lt;/EndNote&gt;</w:instrText>
            </w:r>
            <w:r w:rsidRPr="00D97D64">
              <w:rPr>
                <w:sz w:val="22"/>
                <w:szCs w:val="22"/>
              </w:rPr>
              <w:fldChar w:fldCharType="separate"/>
            </w:r>
            <w:r w:rsidRPr="00D97D64">
              <w:rPr>
                <w:noProof/>
                <w:sz w:val="22"/>
                <w:szCs w:val="22"/>
              </w:rPr>
              <w:t>[10]</w:t>
            </w:r>
            <w:r w:rsidRPr="00D97D64">
              <w:rPr>
                <w:sz w:val="22"/>
                <w:szCs w:val="22"/>
              </w:rPr>
              <w:fldChar w:fldCharType="end"/>
            </w:r>
          </w:p>
        </w:tc>
      </w:tr>
      <w:tr w:rsidR="007251E5" w:rsidRPr="00D97D64" w14:paraId="13B7258E" w14:textId="77777777" w:rsidTr="009F1514">
        <w:tc>
          <w:tcPr>
            <w:tcW w:w="1898" w:type="dxa"/>
            <w:tcBorders>
              <w:left w:val="single" w:sz="4" w:space="0" w:color="FFFFFF" w:themeColor="background1"/>
              <w:bottom w:val="single" w:sz="12" w:space="0" w:color="auto"/>
              <w:right w:val="single" w:sz="4" w:space="0" w:color="FFFFFF" w:themeColor="background1"/>
            </w:tcBorders>
            <w:vAlign w:val="center"/>
          </w:tcPr>
          <w:p w14:paraId="2D0E763E" w14:textId="742870B4" w:rsidR="007251E5" w:rsidRPr="00D97D64" w:rsidRDefault="007251E5" w:rsidP="004003C8">
            <w:pPr>
              <w:jc w:val="center"/>
              <w:rPr>
                <w:sz w:val="22"/>
                <w:szCs w:val="22"/>
              </w:rPr>
            </w:pPr>
            <w:r w:rsidRPr="00D97D64">
              <w:rPr>
                <w:sz w:val="22"/>
                <w:szCs w:val="22"/>
              </w:rPr>
              <w:t>lncR MRPL23-AS1</w:t>
            </w:r>
          </w:p>
        </w:tc>
        <w:tc>
          <w:tcPr>
            <w:tcW w:w="2205" w:type="dxa"/>
            <w:tcBorders>
              <w:left w:val="single" w:sz="4" w:space="0" w:color="FFFFFF" w:themeColor="background1"/>
              <w:bottom w:val="single" w:sz="12" w:space="0" w:color="auto"/>
              <w:right w:val="single" w:sz="4" w:space="0" w:color="FFFFFF" w:themeColor="background1"/>
            </w:tcBorders>
            <w:vAlign w:val="center"/>
          </w:tcPr>
          <w:p w14:paraId="1EDAFC4C" w14:textId="5F10A5E4" w:rsidR="007251E5" w:rsidRPr="00D97D64" w:rsidRDefault="0038618C" w:rsidP="004003C8">
            <w:pPr>
              <w:jc w:val="center"/>
              <w:rPr>
                <w:sz w:val="22"/>
                <w:szCs w:val="22"/>
              </w:rPr>
            </w:pPr>
            <w:r w:rsidRPr="00D97D64">
              <w:rPr>
                <w:sz w:val="22"/>
                <w:szCs w:val="22"/>
              </w:rPr>
              <w:t>Salivary a</w:t>
            </w:r>
            <w:r w:rsidR="007251E5" w:rsidRPr="00D97D64">
              <w:rPr>
                <w:sz w:val="22"/>
                <w:szCs w:val="22"/>
              </w:rPr>
              <w:t>denoid cystic carcinoma</w:t>
            </w:r>
          </w:p>
        </w:tc>
        <w:tc>
          <w:tcPr>
            <w:tcW w:w="3307" w:type="dxa"/>
            <w:tcBorders>
              <w:left w:val="single" w:sz="4" w:space="0" w:color="FFFFFF" w:themeColor="background1"/>
              <w:bottom w:val="single" w:sz="12" w:space="0" w:color="auto"/>
              <w:right w:val="single" w:sz="4" w:space="0" w:color="FFFFFF" w:themeColor="background1"/>
            </w:tcBorders>
            <w:vAlign w:val="center"/>
          </w:tcPr>
          <w:p w14:paraId="520DA5EE" w14:textId="59CC2E51" w:rsidR="007251E5" w:rsidRPr="00D97D64" w:rsidRDefault="004003C8" w:rsidP="004003C8">
            <w:pPr>
              <w:jc w:val="center"/>
              <w:rPr>
                <w:sz w:val="22"/>
                <w:szCs w:val="22"/>
              </w:rPr>
            </w:pPr>
            <w:r w:rsidRPr="00D97D64">
              <w:rPr>
                <w:sz w:val="22"/>
                <w:szCs w:val="22"/>
              </w:rPr>
              <w:t>↓ E-cadherin</w:t>
            </w:r>
          </w:p>
        </w:tc>
        <w:tc>
          <w:tcPr>
            <w:tcW w:w="4020" w:type="dxa"/>
            <w:tcBorders>
              <w:left w:val="single" w:sz="4" w:space="0" w:color="FFFFFF" w:themeColor="background1"/>
              <w:bottom w:val="single" w:sz="12" w:space="0" w:color="auto"/>
              <w:right w:val="single" w:sz="4" w:space="0" w:color="FFFFFF" w:themeColor="background1"/>
            </w:tcBorders>
            <w:vAlign w:val="center"/>
          </w:tcPr>
          <w:p w14:paraId="70A38FBF" w14:textId="3605D520" w:rsidR="007251E5" w:rsidRPr="00D97D64" w:rsidRDefault="0038618C" w:rsidP="004003C8">
            <w:pPr>
              <w:jc w:val="center"/>
              <w:rPr>
                <w:sz w:val="22"/>
                <w:szCs w:val="22"/>
              </w:rPr>
            </w:pPr>
            <w:r w:rsidRPr="00D97D64">
              <w:rPr>
                <w:sz w:val="22"/>
                <w:szCs w:val="22"/>
              </w:rPr>
              <w:t>↑ epithelial-mesenchymal transition,</w:t>
            </w:r>
            <w:r w:rsidRPr="00D97D64">
              <w:rPr>
                <w:sz w:val="22"/>
                <w:szCs w:val="22"/>
              </w:rPr>
              <w:br/>
              <w:t>↑ lung metastasis</w:t>
            </w:r>
            <w:r w:rsidR="004003C8" w:rsidRPr="00D97D64">
              <w:rPr>
                <w:sz w:val="22"/>
                <w:szCs w:val="22"/>
              </w:rPr>
              <w:t>,</w:t>
            </w:r>
            <w:r w:rsidR="004003C8" w:rsidRPr="00D97D64">
              <w:rPr>
                <w:sz w:val="22"/>
                <w:szCs w:val="22"/>
              </w:rPr>
              <w:br/>
              <w:t>↑  microvascular permeability</w:t>
            </w:r>
          </w:p>
        </w:tc>
        <w:tc>
          <w:tcPr>
            <w:tcW w:w="1566" w:type="dxa"/>
            <w:tcBorders>
              <w:left w:val="single" w:sz="4" w:space="0" w:color="FFFFFF" w:themeColor="background1"/>
              <w:bottom w:val="single" w:sz="12" w:space="0" w:color="auto"/>
              <w:right w:val="single" w:sz="4" w:space="0" w:color="FFFFFF" w:themeColor="background1"/>
            </w:tcBorders>
            <w:vAlign w:val="center"/>
          </w:tcPr>
          <w:p w14:paraId="4DCE8EFE" w14:textId="5DC320A3" w:rsidR="007251E5" w:rsidRPr="00D97D64" w:rsidRDefault="007251E5" w:rsidP="004003C8">
            <w:pPr>
              <w:jc w:val="center"/>
              <w:rPr>
                <w:sz w:val="22"/>
                <w:szCs w:val="22"/>
              </w:rPr>
            </w:pPr>
            <w:r w:rsidRPr="00D97D64">
              <w:rPr>
                <w:sz w:val="22"/>
                <w:szCs w:val="22"/>
              </w:rPr>
              <w:t>In vitro,</w:t>
            </w:r>
            <w:r w:rsidRPr="00D97D64">
              <w:rPr>
                <w:sz w:val="22"/>
                <w:szCs w:val="22"/>
              </w:rPr>
              <w:br/>
              <w:t>in vivo</w:t>
            </w:r>
          </w:p>
        </w:tc>
        <w:tc>
          <w:tcPr>
            <w:tcW w:w="998" w:type="dxa"/>
            <w:tcBorders>
              <w:left w:val="single" w:sz="4" w:space="0" w:color="FFFFFF" w:themeColor="background1"/>
              <w:bottom w:val="single" w:sz="12" w:space="0" w:color="auto"/>
              <w:right w:val="single" w:sz="4" w:space="0" w:color="FFFFFF" w:themeColor="background1"/>
            </w:tcBorders>
            <w:vAlign w:val="center"/>
          </w:tcPr>
          <w:p w14:paraId="085082D0" w14:textId="06DB0656" w:rsidR="007251E5" w:rsidRPr="00D97D64" w:rsidRDefault="007251E5" w:rsidP="004003C8">
            <w:pPr>
              <w:jc w:val="center"/>
              <w:rPr>
                <w:sz w:val="22"/>
                <w:szCs w:val="22"/>
              </w:rPr>
            </w:pPr>
            <w:r w:rsidRPr="00D97D64">
              <w:rPr>
                <w:sz w:val="22"/>
                <w:szCs w:val="22"/>
              </w:rPr>
              <w:fldChar w:fldCharType="begin">
                <w:fldData xml:space="preserve">PEVuZE5vdGU+PENpdGU+PEF1dGhvcj5DaGVuPC9BdXRob3I+PFllYXI+MjAyMDwvWWVhcj48UmVj
TnVtPjY4PC9SZWNOdW0+PERpc3BsYXlUZXh0PlsxMV08L0Rpc3BsYXlUZXh0PjxyZWNvcmQ+PHJl
Yy1udW1iZXI+Njg8L3JlYy1udW1iZXI+PGZvcmVpZ24ta2V5cz48a2V5IGFwcD0iRU4iIGRiLWlk
PSJ3OWZ2NXRkcHc5c3N3ZWU5ejV1eHdhcGYyMnN2dDB3ZHc5ZHMiIHRpbWVzdGFtcD0iMTczMzE0
ODg3MCI+Njg8L2tleT48L2ZvcmVpZ24ta2V5cz48cmVmLXR5cGUgbmFtZT0iSm91cm5hbCBBcnRp
Y2xlIj4xNzwvcmVmLXR5cGU+PGNvbnRyaWJ1dG9ycz48YXV0aG9ycz48YXV0aG9yPkNoZW4sIEMu
IFcuPC9hdXRob3I+PGF1dGhvcj5GdSwgTS48L2F1dGhvcj48YXV0aG9yPkR1LCBaLiBILjwvYXV0
aG9yPjxhdXRob3I+WmhhbywgRi48L2F1dGhvcj48YXV0aG9yPllhbmcsIFcuIFcuPC9hdXRob3I+
PGF1dGhvcj5YdSwgTC4gSC48L2F1dGhvcj48YXV0aG9yPkxpLCBTLiBMLjwvYXV0aG9yPjxhdXRo
b3I+R2UsIFguIFkuPC9hdXRob3I+PC9hdXRob3JzPjwvY29udHJpYnV0b3JzPjxhdXRoLWFkZHJl
c3M+Q2VudHJhbCBMYWJvcmF0b3J5LCBQZWtpbmcgVW5pdmVyc2l0eSBTY2hvb2wgYW5kIEhvc3Bp
dGFsIG9mIFN0b21hdG9sb2d5LCBCZWlqaW5nLCBQUiBDaGluYS4mI3hEO05hdGlvbmFsIENsaW5p
Y2FsIFJlc2VhcmNoIENlbnRlciBmb3IgT3JhbCBEaXNlYXNlcywgQmVpamluZywgUFIgQ2hpbmEu
JiN4RDtOYXRpb25hbCBFbmdpbmVlcmluZyBMYWJvcmF0b3J5IGZvciBEaWdpdGFsIGFuZCBNYXRl
cmlhbCBUZWNobm9sb2d5IG9mIFN0b21hdG9sb2d5LCBCZWlqaW5nLCBQUiBDaGluYS4mI3hEO0Jl
aWppbmcgS2V5IExhYm9yYXRvcnkgb2YgRGlnaXRhbCBTdG9tYXRvbG9neSwgQmVpamluZywgUFIg
Q2hpbmEuJiN4RDtEZXBhcnRtZW50IG9mIE9yYWwgYW5kIE1heGlsbG9mYWNpYWwgU3VyZ2VyeSwg
UGVraW5nIFVuaXZlcnNpdHkgU2Nob29sIGFuZCBIb3NwaXRhbCBvZiBTdG9tYXRvbG9neSwgQmVp
amluZywgUFIgQ2hpbmEuJiN4RDtDZW50cmFsIExhYm9yYXRvcnksIFBla2luZyBVbml2ZXJzaXR5
IFNjaG9vbCBhbmQgSG9zcGl0YWwgb2YgU3RvbWF0b2xvZ3ksIEJlaWppbmcsIFBSIENoaW5hLiBn
ZXhpeXVhbkBiam11LmVkdS5jbiBrcXNobGxpQGJqbXUuZWR1LmNuLjwvYXV0aC1hZGRyZXNzPjx0
aXRsZXM+PHRpdGxlPkxvbmcgTm9uY29kaW5nIFJOQSBNUlBMMjMtQVMxIFByb21vdGVzIEFkZW5v
aWQgQ3lzdGljIENhcmNpbm9tYSBMdW5nIE1ldGFzdGFzaXM8L3RpdGxlPjxzZWNvbmRhcnktdGl0
bGU+Q2FuY2VyIFJlczwvc2Vjb25kYXJ5LXRpdGxlPjwvdGl0bGVzPjxwZXJpb2RpY2FsPjxmdWxs
LXRpdGxlPkNhbmNlciBSZXM8L2Z1bGwtdGl0bGU+PC9wZXJpb2RpY2FsPjxwYWdlcz4yMjczLTIy
ODU8L3BhZ2VzPjx2b2x1bWU+ODA8L3ZvbHVtZT48bnVtYmVyPjExPC9udW1iZXI+PGVkaXRpb24+
MjAyMDAyMjU8L2VkaXRpb24+PGtleXdvcmRzPjxrZXl3b3JkPkFuaW1hbHM8L2tleXdvcmQ+PGtl
eXdvcmQ+QW50aWdlbnMsIENEL2Jpb3N5bnRoZXNpcy9nZW5ldGljczwva2V5d29yZD48a2V5d29y
ZD5DYWRoZXJpbnMvYmlvc3ludGhlc2lzL2dlbmV0aWNzPC9rZXl3b3JkPjxrZXl3b3JkPkNhcmNp
bm9tYSwgQWRlbm9pZCBDeXN0aWMvKmdlbmV0aWNzL21ldGFib2xpc20vcGF0aG9sb2d5PC9rZXl3
b3JkPjxrZXl3b3JkPkVuaGFuY2VyIG9mIFplc3RlIEhvbW9sb2cgMiBQcm90ZWluL2dlbmV0aWNz
L21ldGFib2xpc208L2tleXdvcmQ+PGtleXdvcmQ+RXhvbWU8L2tleXdvcmQ+PGtleXdvcmQ+SHVt
YW5zPC9rZXl3b3JkPjxrZXl3b3JkPkx1bmcgTmVvcGxhc21zLypnZW5ldGljcy9tZXRhYm9saXNt
L3NlY29uZGFyeTwva2V5d29yZD48a2V5d29yZD5NaWNlPC9rZXl3b3JkPjxrZXl3b3JkPk1pY2Us
IEluYnJlZCBOT0Q8L2tleXdvcmQ+PGtleXdvcmQ+TWljZSwgU0NJRDwva2V5d29yZD48a2V5d29y
ZD5STkEsIEFudGlzZW5zZS8qZ2VuZXRpY3MvbWV0YWJvbGlzbTwva2V5d29yZD48a2V5d29yZD5S
TkEsIExvbmcgTm9uY29kaW5nLypnZW5ldGljczwva2V5d29yZD48a2V5d29yZD5STkEtQmluZGlu
ZyBQcm90ZWlucy8qZ2VuZXRpY3MvbWV0YWJvbGlzbTwva2V5d29yZD48a2V5d29yZD5SaWJvc29t
YWwgUHJvdGVpbnMvKmdlbmV0aWNzL21ldGFib2xpc208L2tleXdvcmQ+PGtleXdvcmQ+U2FsaXZh
cnkgR2xhbmQgTmVvcGxhc21zLypnZW5ldGljcy9tZXRhYm9saXNtL3BhdGhvbG9neTwva2V5d29y
ZD48a2V5d29yZD5UdW1vciBNaWNyb2Vudmlyb25tZW50PC9rZXl3b3JkPjxrZXl3b3JkPlVwLVJl
Z3VsYXRpb248L2tleXdvcmQ+PC9rZXl3b3Jkcz48ZGF0ZXM+PHllYXI+MjAyMDwveWVhcj48cHVi
LWRhdGVzPjxkYXRlPkp1biAxPC9kYXRlPjwvcHViLWRhdGVzPjwvZGF0ZXM+PGlzYm4+MDAwOC01
NDcyPC9pc2JuPjxhY2Nlc3Npb24tbnVtPjMyMDk4NzgxPC9hY2Nlc3Npb24tbnVtPjx1cmxzPjwv
dXJscz48ZWxlY3Ryb25pYy1yZXNvdXJjZS1udW0+MTAuMTE1OC8wMDA4LTU0NzIuQ2FuLTE5LTA4
MTk8L2VsZWN0cm9uaWMtcmVzb3VyY2UtbnVtPjxyZW1vdGUtZGF0YWJhc2UtcHJvdmlkZXI+TkxN
PC9yZW1vdGUtZGF0YWJhc2UtcHJvdmlkZXI+PGxhbmd1YWdlPmVuZzwvbGFuZ3VhZ2U+PC9yZWNv
cmQ+PC9DaXRlPjwvRW5kTm90ZT4A
</w:fldData>
              </w:fldChar>
            </w:r>
            <w:r w:rsidRPr="00D97D64">
              <w:rPr>
                <w:sz w:val="22"/>
                <w:szCs w:val="22"/>
              </w:rPr>
              <w:instrText xml:space="preserve"> ADDIN EN.CITE </w:instrText>
            </w:r>
            <w:r w:rsidRPr="00D97D64">
              <w:rPr>
                <w:sz w:val="22"/>
                <w:szCs w:val="22"/>
              </w:rPr>
              <w:fldChar w:fldCharType="begin">
                <w:fldData xml:space="preserve">PEVuZE5vdGU+PENpdGU+PEF1dGhvcj5DaGVuPC9BdXRob3I+PFllYXI+MjAyMDwvWWVhcj48UmVj
TnVtPjY4PC9SZWNOdW0+PERpc3BsYXlUZXh0PlsxMV08L0Rpc3BsYXlUZXh0PjxyZWNvcmQ+PHJl
Yy1udW1iZXI+Njg8L3JlYy1udW1iZXI+PGZvcmVpZ24ta2V5cz48a2V5IGFwcD0iRU4iIGRiLWlk
PSJ3OWZ2NXRkcHc5c3N3ZWU5ejV1eHdhcGYyMnN2dDB3ZHc5ZHMiIHRpbWVzdGFtcD0iMTczMzE0
ODg3MCI+Njg8L2tleT48L2ZvcmVpZ24ta2V5cz48cmVmLXR5cGUgbmFtZT0iSm91cm5hbCBBcnRp
Y2xlIj4xNzwvcmVmLXR5cGU+PGNvbnRyaWJ1dG9ycz48YXV0aG9ycz48YXV0aG9yPkNoZW4sIEMu
IFcuPC9hdXRob3I+PGF1dGhvcj5GdSwgTS48L2F1dGhvcj48YXV0aG9yPkR1LCBaLiBILjwvYXV0
aG9yPjxhdXRob3I+WmhhbywgRi48L2F1dGhvcj48YXV0aG9yPllhbmcsIFcuIFcuPC9hdXRob3I+
PGF1dGhvcj5YdSwgTC4gSC48L2F1dGhvcj48YXV0aG9yPkxpLCBTLiBMLjwvYXV0aG9yPjxhdXRo
b3I+R2UsIFguIFkuPC9hdXRob3I+PC9hdXRob3JzPjwvY29udHJpYnV0b3JzPjxhdXRoLWFkZHJl
c3M+Q2VudHJhbCBMYWJvcmF0b3J5LCBQZWtpbmcgVW5pdmVyc2l0eSBTY2hvb2wgYW5kIEhvc3Bp
dGFsIG9mIFN0b21hdG9sb2d5LCBCZWlqaW5nLCBQUiBDaGluYS4mI3hEO05hdGlvbmFsIENsaW5p
Y2FsIFJlc2VhcmNoIENlbnRlciBmb3IgT3JhbCBEaXNlYXNlcywgQmVpamluZywgUFIgQ2hpbmEu
JiN4RDtOYXRpb25hbCBFbmdpbmVlcmluZyBMYWJvcmF0b3J5IGZvciBEaWdpdGFsIGFuZCBNYXRl
cmlhbCBUZWNobm9sb2d5IG9mIFN0b21hdG9sb2d5LCBCZWlqaW5nLCBQUiBDaGluYS4mI3hEO0Jl
aWppbmcgS2V5IExhYm9yYXRvcnkgb2YgRGlnaXRhbCBTdG9tYXRvbG9neSwgQmVpamluZywgUFIg
Q2hpbmEuJiN4RDtEZXBhcnRtZW50IG9mIE9yYWwgYW5kIE1heGlsbG9mYWNpYWwgU3VyZ2VyeSwg
UGVraW5nIFVuaXZlcnNpdHkgU2Nob29sIGFuZCBIb3NwaXRhbCBvZiBTdG9tYXRvbG9neSwgQmVp
amluZywgUFIgQ2hpbmEuJiN4RDtDZW50cmFsIExhYm9yYXRvcnksIFBla2luZyBVbml2ZXJzaXR5
IFNjaG9vbCBhbmQgSG9zcGl0YWwgb2YgU3RvbWF0b2xvZ3ksIEJlaWppbmcsIFBSIENoaW5hLiBn
ZXhpeXVhbkBiam11LmVkdS5jbiBrcXNobGxpQGJqbXUuZWR1LmNuLjwvYXV0aC1hZGRyZXNzPjx0
aXRsZXM+PHRpdGxlPkxvbmcgTm9uY29kaW5nIFJOQSBNUlBMMjMtQVMxIFByb21vdGVzIEFkZW5v
aWQgQ3lzdGljIENhcmNpbm9tYSBMdW5nIE1ldGFzdGFzaXM8L3RpdGxlPjxzZWNvbmRhcnktdGl0
bGU+Q2FuY2VyIFJlczwvc2Vjb25kYXJ5LXRpdGxlPjwvdGl0bGVzPjxwZXJpb2RpY2FsPjxmdWxs
LXRpdGxlPkNhbmNlciBSZXM8L2Z1bGwtdGl0bGU+PC9wZXJpb2RpY2FsPjxwYWdlcz4yMjczLTIy
ODU8L3BhZ2VzPjx2b2x1bWU+ODA8L3ZvbHVtZT48bnVtYmVyPjExPC9udW1iZXI+PGVkaXRpb24+
MjAyMDAyMjU8L2VkaXRpb24+PGtleXdvcmRzPjxrZXl3b3JkPkFuaW1hbHM8L2tleXdvcmQ+PGtl
eXdvcmQ+QW50aWdlbnMsIENEL2Jpb3N5bnRoZXNpcy9nZW5ldGljczwva2V5d29yZD48a2V5d29y
ZD5DYWRoZXJpbnMvYmlvc3ludGhlc2lzL2dlbmV0aWNzPC9rZXl3b3JkPjxrZXl3b3JkPkNhcmNp
bm9tYSwgQWRlbm9pZCBDeXN0aWMvKmdlbmV0aWNzL21ldGFib2xpc20vcGF0aG9sb2d5PC9rZXl3
b3JkPjxrZXl3b3JkPkVuaGFuY2VyIG9mIFplc3RlIEhvbW9sb2cgMiBQcm90ZWluL2dlbmV0aWNz
L21ldGFib2xpc208L2tleXdvcmQ+PGtleXdvcmQ+RXhvbWU8L2tleXdvcmQ+PGtleXdvcmQ+SHVt
YW5zPC9rZXl3b3JkPjxrZXl3b3JkPkx1bmcgTmVvcGxhc21zLypnZW5ldGljcy9tZXRhYm9saXNt
L3NlY29uZGFyeTwva2V5d29yZD48a2V5d29yZD5NaWNlPC9rZXl3b3JkPjxrZXl3b3JkPk1pY2Us
IEluYnJlZCBOT0Q8L2tleXdvcmQ+PGtleXdvcmQ+TWljZSwgU0NJRDwva2V5d29yZD48a2V5d29y
ZD5STkEsIEFudGlzZW5zZS8qZ2VuZXRpY3MvbWV0YWJvbGlzbTwva2V5d29yZD48a2V5d29yZD5S
TkEsIExvbmcgTm9uY29kaW5nLypnZW5ldGljczwva2V5d29yZD48a2V5d29yZD5STkEtQmluZGlu
ZyBQcm90ZWlucy8qZ2VuZXRpY3MvbWV0YWJvbGlzbTwva2V5d29yZD48a2V5d29yZD5SaWJvc29t
YWwgUHJvdGVpbnMvKmdlbmV0aWNzL21ldGFib2xpc208L2tleXdvcmQ+PGtleXdvcmQ+U2FsaXZh
cnkgR2xhbmQgTmVvcGxhc21zLypnZW5ldGljcy9tZXRhYm9saXNtL3BhdGhvbG9neTwva2V5d29y
ZD48a2V5d29yZD5UdW1vciBNaWNyb2Vudmlyb25tZW50PC9rZXl3b3JkPjxrZXl3b3JkPlVwLVJl
Z3VsYXRpb248L2tleXdvcmQ+PC9rZXl3b3Jkcz48ZGF0ZXM+PHllYXI+MjAyMDwveWVhcj48cHVi
LWRhdGVzPjxkYXRlPkp1biAxPC9kYXRlPjwvcHViLWRhdGVzPjwvZGF0ZXM+PGlzYm4+MDAwOC01
NDcyPC9pc2JuPjxhY2Nlc3Npb24tbnVtPjMyMDk4NzgxPC9hY2Nlc3Npb24tbnVtPjx1cmxzPjwv
dXJscz48ZWxlY3Ryb25pYy1yZXNvdXJjZS1udW0+MTAuMTE1OC8wMDA4LTU0NzIuQ2FuLTE5LTA4
MTk8L2VsZWN0cm9uaWMtcmVzb3VyY2UtbnVtPjxyZW1vdGUtZGF0YWJhc2UtcHJvdmlkZXI+TkxN
PC9yZW1vdGUtZGF0YWJhc2UtcHJvdmlkZXI+PGxhbmd1YWdlPmVuZzwvbGFuZ3VhZ2U+PC9yZWNv
cmQ+PC9DaXRlPjwvRW5kTm90ZT4A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11]</w:t>
            </w:r>
            <w:r w:rsidRPr="00D97D64">
              <w:rPr>
                <w:sz w:val="22"/>
                <w:szCs w:val="22"/>
              </w:rPr>
              <w:fldChar w:fldCharType="end"/>
            </w:r>
          </w:p>
        </w:tc>
      </w:tr>
    </w:tbl>
    <w:p w14:paraId="147EF47E" w14:textId="3299DF64" w:rsidR="004003C8" w:rsidRPr="00D97D64" w:rsidRDefault="00C253B3">
      <w:pPr>
        <w:rPr>
          <w:sz w:val="22"/>
          <w:szCs w:val="22"/>
        </w:rPr>
      </w:pPr>
      <w:r w:rsidRPr="00D97D64">
        <w:rPr>
          <w:i/>
          <w:iCs/>
          <w:sz w:val="22"/>
          <w:szCs w:val="22"/>
        </w:rPr>
        <w:t>n.s.: not specified</w:t>
      </w:r>
    </w:p>
    <w:tbl>
      <w:tblPr>
        <w:tblStyle w:val="TableGrid"/>
        <w:tblW w:w="0" w:type="auto"/>
        <w:tblLook w:val="04A0" w:firstRow="1" w:lastRow="0" w:firstColumn="1" w:lastColumn="0" w:noHBand="0" w:noVBand="1"/>
      </w:tblPr>
      <w:tblGrid>
        <w:gridCol w:w="1836"/>
        <w:gridCol w:w="2204"/>
        <w:gridCol w:w="3212"/>
        <w:gridCol w:w="3816"/>
        <w:gridCol w:w="1478"/>
        <w:gridCol w:w="1448"/>
      </w:tblGrid>
      <w:tr w:rsidR="004003C8" w:rsidRPr="00D97D64" w14:paraId="66898AD8" w14:textId="77777777" w:rsidTr="00945E9A">
        <w:tc>
          <w:tcPr>
            <w:tcW w:w="13994" w:type="dxa"/>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5A96CED4" w14:textId="5DD7E001" w:rsidR="004003C8" w:rsidRPr="00D97D64" w:rsidRDefault="004003C8" w:rsidP="004003C8">
            <w:pPr>
              <w:jc w:val="center"/>
              <w:rPr>
                <w:sz w:val="22"/>
                <w:szCs w:val="22"/>
              </w:rPr>
            </w:pPr>
            <w:r w:rsidRPr="00D97D64">
              <w:rPr>
                <w:b/>
                <w:bCs/>
                <w:sz w:val="22"/>
                <w:szCs w:val="22"/>
              </w:rPr>
              <w:t>Metastasis promoting</w:t>
            </w:r>
            <w:r w:rsidR="00214922" w:rsidRPr="00D97D64">
              <w:rPr>
                <w:sz w:val="22"/>
                <w:szCs w:val="22"/>
              </w:rPr>
              <w:t xml:space="preserve"> - continued</w:t>
            </w:r>
          </w:p>
        </w:tc>
      </w:tr>
      <w:tr w:rsidR="004003C8" w:rsidRPr="00D97D64" w14:paraId="197AB3AB" w14:textId="77777777" w:rsidTr="00C253B3">
        <w:tc>
          <w:tcPr>
            <w:tcW w:w="1836" w:type="dxa"/>
            <w:tcBorders>
              <w:top w:val="single" w:sz="12" w:space="0" w:color="auto"/>
              <w:left w:val="single" w:sz="4" w:space="0" w:color="FFFFFF" w:themeColor="background1"/>
              <w:right w:val="single" w:sz="4" w:space="0" w:color="FFFFFF" w:themeColor="background1"/>
            </w:tcBorders>
            <w:vAlign w:val="center"/>
          </w:tcPr>
          <w:p w14:paraId="4E3B4F67" w14:textId="31F4CC0B" w:rsidR="004003C8" w:rsidRPr="00D97D64" w:rsidRDefault="004003C8" w:rsidP="004003C8">
            <w:pPr>
              <w:jc w:val="center"/>
              <w:rPr>
                <w:sz w:val="22"/>
                <w:szCs w:val="22"/>
              </w:rPr>
            </w:pPr>
            <w:r w:rsidRPr="00D97D64">
              <w:rPr>
                <w:i/>
                <w:iCs/>
                <w:sz w:val="22"/>
                <w:szCs w:val="22"/>
              </w:rPr>
              <w:t>RNA</w:t>
            </w:r>
          </w:p>
        </w:tc>
        <w:tc>
          <w:tcPr>
            <w:tcW w:w="2204" w:type="dxa"/>
            <w:tcBorders>
              <w:top w:val="single" w:sz="12" w:space="0" w:color="auto"/>
              <w:left w:val="single" w:sz="4" w:space="0" w:color="FFFFFF" w:themeColor="background1"/>
              <w:right w:val="single" w:sz="4" w:space="0" w:color="FFFFFF" w:themeColor="background1"/>
            </w:tcBorders>
            <w:vAlign w:val="center"/>
          </w:tcPr>
          <w:p w14:paraId="5461EEFE" w14:textId="3B9D0F20" w:rsidR="004003C8" w:rsidRPr="00D97D64" w:rsidRDefault="004003C8" w:rsidP="004003C8">
            <w:pPr>
              <w:jc w:val="center"/>
              <w:rPr>
                <w:sz w:val="22"/>
                <w:szCs w:val="22"/>
              </w:rPr>
            </w:pPr>
            <w:r w:rsidRPr="00D97D64">
              <w:rPr>
                <w:i/>
                <w:iCs/>
                <w:sz w:val="22"/>
                <w:szCs w:val="22"/>
              </w:rPr>
              <w:t>Tissue</w:t>
            </w:r>
          </w:p>
        </w:tc>
        <w:tc>
          <w:tcPr>
            <w:tcW w:w="3212" w:type="dxa"/>
            <w:tcBorders>
              <w:top w:val="single" w:sz="12" w:space="0" w:color="auto"/>
              <w:left w:val="single" w:sz="4" w:space="0" w:color="FFFFFF" w:themeColor="background1"/>
              <w:right w:val="single" w:sz="4" w:space="0" w:color="FFFFFF" w:themeColor="background1"/>
            </w:tcBorders>
            <w:vAlign w:val="center"/>
          </w:tcPr>
          <w:p w14:paraId="4C1A788A" w14:textId="135A122C" w:rsidR="004003C8" w:rsidRPr="00D97D64" w:rsidRDefault="004003C8" w:rsidP="004003C8">
            <w:pPr>
              <w:jc w:val="center"/>
              <w:rPr>
                <w:sz w:val="22"/>
                <w:szCs w:val="22"/>
              </w:rPr>
            </w:pPr>
            <w:r w:rsidRPr="00D97D64">
              <w:rPr>
                <w:i/>
                <w:iCs/>
                <w:sz w:val="22"/>
                <w:szCs w:val="22"/>
              </w:rPr>
              <w:t>Affected systems</w:t>
            </w:r>
          </w:p>
        </w:tc>
        <w:tc>
          <w:tcPr>
            <w:tcW w:w="3816" w:type="dxa"/>
            <w:tcBorders>
              <w:top w:val="single" w:sz="12" w:space="0" w:color="auto"/>
              <w:left w:val="single" w:sz="4" w:space="0" w:color="FFFFFF" w:themeColor="background1"/>
              <w:right w:val="single" w:sz="4" w:space="0" w:color="FFFFFF" w:themeColor="background1"/>
            </w:tcBorders>
            <w:vAlign w:val="center"/>
          </w:tcPr>
          <w:p w14:paraId="2E8F200C" w14:textId="704FDE7D" w:rsidR="004003C8" w:rsidRPr="00D97D64" w:rsidRDefault="004003C8" w:rsidP="004003C8">
            <w:pPr>
              <w:jc w:val="center"/>
              <w:rPr>
                <w:sz w:val="22"/>
                <w:szCs w:val="22"/>
              </w:rPr>
            </w:pPr>
            <w:r w:rsidRPr="00D97D64">
              <w:rPr>
                <w:i/>
                <w:iCs/>
                <w:sz w:val="22"/>
                <w:szCs w:val="22"/>
              </w:rPr>
              <w:t>Effect</w:t>
            </w:r>
          </w:p>
        </w:tc>
        <w:tc>
          <w:tcPr>
            <w:tcW w:w="1478" w:type="dxa"/>
            <w:tcBorders>
              <w:top w:val="single" w:sz="12" w:space="0" w:color="auto"/>
              <w:left w:val="single" w:sz="4" w:space="0" w:color="FFFFFF" w:themeColor="background1"/>
              <w:right w:val="single" w:sz="4" w:space="0" w:color="FFFFFF" w:themeColor="background1"/>
            </w:tcBorders>
            <w:vAlign w:val="center"/>
          </w:tcPr>
          <w:p w14:paraId="43CD4500" w14:textId="72538964" w:rsidR="004003C8" w:rsidRPr="00D97D64" w:rsidRDefault="004003C8" w:rsidP="00C253B3">
            <w:pPr>
              <w:ind w:right="-172"/>
              <w:jc w:val="center"/>
              <w:rPr>
                <w:sz w:val="22"/>
                <w:szCs w:val="22"/>
              </w:rPr>
            </w:pPr>
            <w:r w:rsidRPr="00D97D64">
              <w:rPr>
                <w:i/>
                <w:iCs/>
                <w:sz w:val="22"/>
                <w:szCs w:val="22"/>
              </w:rPr>
              <w:t>In vitro/in vivo</w:t>
            </w:r>
          </w:p>
        </w:tc>
        <w:tc>
          <w:tcPr>
            <w:tcW w:w="1448" w:type="dxa"/>
            <w:tcBorders>
              <w:top w:val="single" w:sz="12" w:space="0" w:color="auto"/>
              <w:left w:val="single" w:sz="4" w:space="0" w:color="FFFFFF" w:themeColor="background1"/>
              <w:right w:val="single" w:sz="4" w:space="0" w:color="FFFFFF" w:themeColor="background1"/>
            </w:tcBorders>
            <w:vAlign w:val="center"/>
          </w:tcPr>
          <w:p w14:paraId="34DCE645" w14:textId="40DFC20E" w:rsidR="004003C8" w:rsidRPr="00D97D64" w:rsidRDefault="004003C8" w:rsidP="004003C8">
            <w:pPr>
              <w:jc w:val="center"/>
              <w:rPr>
                <w:sz w:val="22"/>
                <w:szCs w:val="22"/>
              </w:rPr>
            </w:pPr>
            <w:r w:rsidRPr="00D97D64">
              <w:rPr>
                <w:i/>
                <w:iCs/>
                <w:sz w:val="22"/>
                <w:szCs w:val="22"/>
              </w:rPr>
              <w:t>Ref.</w:t>
            </w:r>
          </w:p>
        </w:tc>
      </w:tr>
      <w:tr w:rsidR="004003C8" w:rsidRPr="00D97D64" w14:paraId="0863DC5B" w14:textId="77777777" w:rsidTr="00C253B3">
        <w:tc>
          <w:tcPr>
            <w:tcW w:w="1836" w:type="dxa"/>
            <w:tcBorders>
              <w:left w:val="single" w:sz="4" w:space="0" w:color="FFFFFF" w:themeColor="background1"/>
              <w:right w:val="single" w:sz="4" w:space="0" w:color="FFFFFF" w:themeColor="background1"/>
            </w:tcBorders>
            <w:vAlign w:val="center"/>
          </w:tcPr>
          <w:p w14:paraId="1EDB438D" w14:textId="7A095111" w:rsidR="004003C8" w:rsidRPr="00D97D64" w:rsidRDefault="004003C8" w:rsidP="00DD05E9">
            <w:pPr>
              <w:jc w:val="center"/>
              <w:rPr>
                <w:sz w:val="22"/>
                <w:szCs w:val="22"/>
              </w:rPr>
            </w:pPr>
            <w:r w:rsidRPr="00D97D64">
              <w:rPr>
                <w:sz w:val="22"/>
                <w:szCs w:val="22"/>
              </w:rPr>
              <w:lastRenderedPageBreak/>
              <w:t>lncR- Sox2ot</w:t>
            </w:r>
          </w:p>
        </w:tc>
        <w:tc>
          <w:tcPr>
            <w:tcW w:w="2204" w:type="dxa"/>
            <w:tcBorders>
              <w:left w:val="single" w:sz="4" w:space="0" w:color="FFFFFF" w:themeColor="background1"/>
              <w:right w:val="single" w:sz="4" w:space="0" w:color="FFFFFF" w:themeColor="background1"/>
            </w:tcBorders>
            <w:vAlign w:val="center"/>
          </w:tcPr>
          <w:p w14:paraId="5CBB4B04" w14:textId="5277FA5A" w:rsidR="004003C8" w:rsidRPr="00D97D64" w:rsidRDefault="004003C8" w:rsidP="00DD05E9">
            <w:pPr>
              <w:jc w:val="center"/>
              <w:rPr>
                <w:sz w:val="22"/>
                <w:szCs w:val="22"/>
              </w:rPr>
            </w:pPr>
            <w:r w:rsidRPr="00D97D64">
              <w:rPr>
                <w:sz w:val="22"/>
                <w:szCs w:val="22"/>
              </w:rPr>
              <w:t>Pancreatic ductal adenocarcinoma</w:t>
            </w:r>
          </w:p>
        </w:tc>
        <w:tc>
          <w:tcPr>
            <w:tcW w:w="3212" w:type="dxa"/>
            <w:tcBorders>
              <w:left w:val="single" w:sz="4" w:space="0" w:color="FFFFFF" w:themeColor="background1"/>
              <w:right w:val="single" w:sz="4" w:space="0" w:color="FFFFFF" w:themeColor="background1"/>
            </w:tcBorders>
            <w:vAlign w:val="center"/>
          </w:tcPr>
          <w:p w14:paraId="1839CDA5" w14:textId="7C836CFF" w:rsidR="004003C8" w:rsidRPr="00D97D64" w:rsidRDefault="00DD05E9" w:rsidP="00DD05E9">
            <w:pPr>
              <w:jc w:val="center"/>
              <w:rPr>
                <w:sz w:val="22"/>
                <w:szCs w:val="22"/>
              </w:rPr>
            </w:pPr>
            <w:r w:rsidRPr="00D97D64">
              <w:rPr>
                <w:sz w:val="22"/>
                <w:szCs w:val="22"/>
              </w:rPr>
              <w:t xml:space="preserve">↓ </w:t>
            </w:r>
            <w:r w:rsidR="004003C8" w:rsidRPr="00D97D64">
              <w:rPr>
                <w:sz w:val="22"/>
                <w:szCs w:val="22"/>
              </w:rPr>
              <w:t>miR-200</w:t>
            </w:r>
            <w:r w:rsidRPr="00D97D64">
              <w:rPr>
                <w:sz w:val="22"/>
                <w:szCs w:val="22"/>
              </w:rPr>
              <w:t>, E-cadherin</w:t>
            </w:r>
            <w:r w:rsidRPr="00D97D64">
              <w:rPr>
                <w:sz w:val="22"/>
                <w:szCs w:val="22"/>
              </w:rPr>
              <w:br/>
              <w:t xml:space="preserve">↑ </w:t>
            </w:r>
            <w:r w:rsidR="004003C8" w:rsidRPr="00D97D64">
              <w:rPr>
                <w:sz w:val="22"/>
                <w:szCs w:val="22"/>
              </w:rPr>
              <w:t>Sox2</w:t>
            </w:r>
            <w:r w:rsidRPr="00D97D64">
              <w:rPr>
                <w:sz w:val="22"/>
                <w:szCs w:val="22"/>
              </w:rPr>
              <w:t>, N-cadherin, vimentin</w:t>
            </w:r>
          </w:p>
        </w:tc>
        <w:tc>
          <w:tcPr>
            <w:tcW w:w="3816" w:type="dxa"/>
            <w:tcBorders>
              <w:left w:val="single" w:sz="4" w:space="0" w:color="FFFFFF" w:themeColor="background1"/>
              <w:right w:val="single" w:sz="4" w:space="0" w:color="FFFFFF" w:themeColor="background1"/>
            </w:tcBorders>
            <w:vAlign w:val="center"/>
          </w:tcPr>
          <w:p w14:paraId="7C92E9B6" w14:textId="43C2A124" w:rsidR="004003C8" w:rsidRPr="00D97D64" w:rsidRDefault="00220379" w:rsidP="00DD05E9">
            <w:pPr>
              <w:jc w:val="center"/>
              <w:rPr>
                <w:sz w:val="22"/>
                <w:szCs w:val="22"/>
              </w:rPr>
            </w:pPr>
            <w:r w:rsidRPr="00D97D64">
              <w:rPr>
                <w:sz w:val="22"/>
                <w:szCs w:val="22"/>
              </w:rPr>
              <w:t xml:space="preserve">↑ </w:t>
            </w:r>
            <w:r w:rsidR="004003C8" w:rsidRPr="00D97D64">
              <w:rPr>
                <w:sz w:val="22"/>
                <w:szCs w:val="22"/>
              </w:rPr>
              <w:t>epithelial-mesenchymal transition</w:t>
            </w:r>
            <w:r w:rsidRPr="00D97D64">
              <w:rPr>
                <w:sz w:val="22"/>
                <w:szCs w:val="22"/>
              </w:rPr>
              <w:t>,</w:t>
            </w:r>
            <w:r w:rsidR="00DD05E9" w:rsidRPr="00D97D64">
              <w:rPr>
                <w:sz w:val="22"/>
                <w:szCs w:val="22"/>
              </w:rPr>
              <w:br/>
              <w:t>↑ invasion,</w:t>
            </w:r>
            <w:r w:rsidR="00DD05E9" w:rsidRPr="00D97D64">
              <w:rPr>
                <w:sz w:val="22"/>
                <w:szCs w:val="22"/>
              </w:rPr>
              <w:br/>
              <w:t>↑ metastasis,</w:t>
            </w:r>
            <w:r w:rsidRPr="00D97D64">
              <w:rPr>
                <w:sz w:val="22"/>
                <w:szCs w:val="22"/>
              </w:rPr>
              <w:br/>
              <w:t>↑  stemness</w:t>
            </w:r>
          </w:p>
        </w:tc>
        <w:tc>
          <w:tcPr>
            <w:tcW w:w="1478" w:type="dxa"/>
            <w:tcBorders>
              <w:left w:val="single" w:sz="4" w:space="0" w:color="FFFFFF" w:themeColor="background1"/>
              <w:right w:val="single" w:sz="4" w:space="0" w:color="FFFFFF" w:themeColor="background1"/>
            </w:tcBorders>
            <w:vAlign w:val="center"/>
          </w:tcPr>
          <w:p w14:paraId="2B1CE2DB" w14:textId="6F2BF521" w:rsidR="004003C8" w:rsidRPr="00D97D64" w:rsidRDefault="004003C8" w:rsidP="00DD05E9">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0E37A93A" w14:textId="3CB3E11F" w:rsidR="004003C8" w:rsidRPr="00D97D64" w:rsidRDefault="004003C8" w:rsidP="00DD05E9">
            <w:pPr>
              <w:jc w:val="center"/>
              <w:rPr>
                <w:sz w:val="22"/>
                <w:szCs w:val="22"/>
              </w:rPr>
            </w:pPr>
            <w:r w:rsidRPr="00D97D64">
              <w:rPr>
                <w:sz w:val="22"/>
                <w:szCs w:val="22"/>
              </w:rPr>
              <w:fldChar w:fldCharType="begin"/>
            </w:r>
            <w:r w:rsidRPr="00D97D64">
              <w:rPr>
                <w:sz w:val="22"/>
                <w:szCs w:val="22"/>
              </w:rPr>
              <w:instrText xml:space="preserve"> ADDIN EN.CITE &lt;EndNote&gt;&lt;Cite&gt;&lt;Author&gt;Li&lt;/Author&gt;&lt;Year&gt;2018&lt;/Year&gt;&lt;RecNum&gt;73&lt;/RecNum&gt;&lt;DisplayText&gt;[12]&lt;/DisplayText&gt;&lt;record&gt;&lt;rec-number&gt;73&lt;/rec-number&gt;&lt;foreign-keys&gt;&lt;key app="EN" db-id="w9fv5tdpw9sswee9z5uxwapf22svt0wdw9ds" timestamp="1733150971"&gt;73&lt;/key&gt;&lt;/foreign-keys&gt;&lt;ref-type name="Journal Article"&gt;17&lt;/ref-type&gt;&lt;contributors&gt;&lt;authors&gt;&lt;author&gt;Li, Zhonghu&lt;/author&gt;&lt;author&gt;Jiang, Peng&lt;/author&gt;&lt;author&gt;Li, Jie&lt;/author&gt;&lt;author&gt;Peng, Minjie&lt;/author&gt;&lt;author&gt;Zhao, Xin&lt;/author&gt;&lt;author&gt;Zhang, Xi&lt;/author&gt;&lt;author&gt;Chen, Kai&lt;/author&gt;&lt;author&gt;Zhang, Yujun&lt;/author&gt;&lt;author&gt;Liu, Hui&lt;/author&gt;&lt;author&gt;Gan, Lang&lt;/author&gt;&lt;author&gt;Bi, Huaqiang&lt;/author&gt;&lt;author&gt;Zhen, Ping&lt;/author&gt;&lt;author&gt;Zhu, Jin&lt;/author&gt;&lt;author&gt;Li, Xiaowu&lt;/author&gt;&lt;/authors&gt;&lt;/contributors&gt;&lt;titles&gt;&lt;title&gt;Tumor-derived exosomal lnc-Sox2ot promotes EMT and stemness by acting as a ceRNA in pancreatic ductal adenocarcinoma&lt;/title&gt;&lt;secondary-title&gt;Oncogene&lt;/secondary-title&gt;&lt;/titles&gt;&lt;periodical&gt;&lt;full-title&gt;Oncogene&lt;/full-title&gt;&lt;/periodical&gt;&lt;pages&gt;3822-3838&lt;/pages&gt;&lt;volume&gt;37&lt;/volume&gt;&lt;number&gt;28&lt;/number&gt;&lt;dates&gt;&lt;year&gt;2018&lt;/year&gt;&lt;pub-dates&gt;&lt;date&gt;2018/07/01&lt;/date&gt;&lt;/pub-dates&gt;&lt;/dates&gt;&lt;isbn&gt;1476-5594&lt;/isbn&gt;&lt;urls&gt;&lt;related-urls&gt;&lt;url&gt;https://doi.org/10.1038/s41388-018-0237-9&lt;/url&gt;&lt;/related-urls&gt;&lt;/urls&gt;&lt;electronic-resource-num&gt;10.1038/s41388-018-0237-9&lt;/electronic-resource-num&gt;&lt;/record&gt;&lt;/Cite&gt;&lt;/EndNote&gt;</w:instrText>
            </w:r>
            <w:r w:rsidRPr="00D97D64">
              <w:rPr>
                <w:sz w:val="22"/>
                <w:szCs w:val="22"/>
              </w:rPr>
              <w:fldChar w:fldCharType="separate"/>
            </w:r>
            <w:r w:rsidRPr="00D97D64">
              <w:rPr>
                <w:noProof/>
                <w:sz w:val="22"/>
                <w:szCs w:val="22"/>
              </w:rPr>
              <w:t>[12]</w:t>
            </w:r>
            <w:r w:rsidRPr="00D97D64">
              <w:rPr>
                <w:sz w:val="22"/>
                <w:szCs w:val="22"/>
              </w:rPr>
              <w:fldChar w:fldCharType="end"/>
            </w:r>
          </w:p>
        </w:tc>
      </w:tr>
      <w:tr w:rsidR="004003C8" w:rsidRPr="00D97D64" w14:paraId="4EA5C27A" w14:textId="77777777" w:rsidTr="00C253B3">
        <w:tc>
          <w:tcPr>
            <w:tcW w:w="1836" w:type="dxa"/>
            <w:tcBorders>
              <w:left w:val="single" w:sz="4" w:space="0" w:color="FFFFFF" w:themeColor="background1"/>
              <w:right w:val="single" w:sz="4" w:space="0" w:color="FFFFFF" w:themeColor="background1"/>
            </w:tcBorders>
            <w:vAlign w:val="center"/>
          </w:tcPr>
          <w:p w14:paraId="1570627F" w14:textId="4822A78C" w:rsidR="004003C8" w:rsidRPr="00D97D64" w:rsidRDefault="004003C8" w:rsidP="00403817">
            <w:pPr>
              <w:jc w:val="center"/>
              <w:rPr>
                <w:sz w:val="22"/>
                <w:szCs w:val="22"/>
              </w:rPr>
            </w:pPr>
            <w:r w:rsidRPr="00D97D64">
              <w:rPr>
                <w:sz w:val="22"/>
                <w:szCs w:val="22"/>
              </w:rPr>
              <w:t>lncR- TUC339</w:t>
            </w:r>
          </w:p>
        </w:tc>
        <w:tc>
          <w:tcPr>
            <w:tcW w:w="2204" w:type="dxa"/>
            <w:tcBorders>
              <w:left w:val="single" w:sz="4" w:space="0" w:color="FFFFFF" w:themeColor="background1"/>
              <w:right w:val="single" w:sz="4" w:space="0" w:color="FFFFFF" w:themeColor="background1"/>
            </w:tcBorders>
            <w:vAlign w:val="center"/>
          </w:tcPr>
          <w:p w14:paraId="137F6E58" w14:textId="74828EE8" w:rsidR="004003C8" w:rsidRPr="00D97D64" w:rsidRDefault="004003C8" w:rsidP="00403817">
            <w:pPr>
              <w:jc w:val="center"/>
              <w:rPr>
                <w:sz w:val="22"/>
                <w:szCs w:val="22"/>
              </w:rPr>
            </w:pPr>
            <w:r w:rsidRPr="00D97D64">
              <w:rPr>
                <w:sz w:val="22"/>
                <w:szCs w:val="22"/>
              </w:rPr>
              <w:t>Hepatocellular cancer</w:t>
            </w:r>
          </w:p>
        </w:tc>
        <w:tc>
          <w:tcPr>
            <w:tcW w:w="3212" w:type="dxa"/>
            <w:tcBorders>
              <w:left w:val="single" w:sz="4" w:space="0" w:color="FFFFFF" w:themeColor="background1"/>
              <w:right w:val="single" w:sz="4" w:space="0" w:color="FFFFFF" w:themeColor="background1"/>
            </w:tcBorders>
            <w:vAlign w:val="center"/>
          </w:tcPr>
          <w:p w14:paraId="1AB8CF08" w14:textId="1ED7F255" w:rsidR="004003C8" w:rsidRPr="00D97D64" w:rsidRDefault="00D95D5D" w:rsidP="00403817">
            <w:pPr>
              <w:jc w:val="center"/>
              <w:rPr>
                <w:i/>
                <w:iCs/>
                <w:sz w:val="22"/>
                <w:szCs w:val="22"/>
              </w:rPr>
            </w:pPr>
            <w:r w:rsidRPr="00D97D64">
              <w:rPr>
                <w:i/>
                <w:iCs/>
                <w:sz w:val="22"/>
                <w:szCs w:val="22"/>
              </w:rPr>
              <w:t>n.s.</w:t>
            </w:r>
          </w:p>
        </w:tc>
        <w:tc>
          <w:tcPr>
            <w:tcW w:w="3816" w:type="dxa"/>
            <w:tcBorders>
              <w:left w:val="single" w:sz="4" w:space="0" w:color="FFFFFF" w:themeColor="background1"/>
              <w:right w:val="single" w:sz="4" w:space="0" w:color="FFFFFF" w:themeColor="background1"/>
            </w:tcBorders>
            <w:vAlign w:val="center"/>
          </w:tcPr>
          <w:p w14:paraId="3EEB2E10" w14:textId="46CD37FF" w:rsidR="004003C8" w:rsidRPr="00D97D64" w:rsidRDefault="00D95D5D" w:rsidP="00403817">
            <w:pPr>
              <w:jc w:val="center"/>
              <w:rPr>
                <w:sz w:val="22"/>
                <w:szCs w:val="22"/>
              </w:rPr>
            </w:pPr>
            <w:r w:rsidRPr="00D97D64">
              <w:rPr>
                <w:sz w:val="22"/>
                <w:szCs w:val="22"/>
              </w:rPr>
              <w:t>↑</w:t>
            </w:r>
            <w:r w:rsidR="004003C8" w:rsidRPr="00D97D64">
              <w:rPr>
                <w:sz w:val="22"/>
                <w:szCs w:val="22"/>
              </w:rPr>
              <w:t xml:space="preserve"> adhesion,</w:t>
            </w:r>
            <w:r w:rsidRPr="00D97D64">
              <w:rPr>
                <w:sz w:val="22"/>
                <w:szCs w:val="22"/>
              </w:rPr>
              <w:br/>
              <w:t>↑ cancer cell growth,</w:t>
            </w:r>
            <w:r w:rsidR="004003C8" w:rsidRPr="00D97D64">
              <w:rPr>
                <w:sz w:val="22"/>
                <w:szCs w:val="22"/>
              </w:rPr>
              <w:br/>
            </w:r>
            <w:r w:rsidRPr="00D97D64">
              <w:rPr>
                <w:sz w:val="22"/>
                <w:szCs w:val="22"/>
              </w:rPr>
              <w:t xml:space="preserve">↑ </w:t>
            </w:r>
            <w:r w:rsidR="004003C8" w:rsidRPr="00D97D64">
              <w:rPr>
                <w:sz w:val="22"/>
                <w:szCs w:val="22"/>
              </w:rPr>
              <w:t>invasion</w:t>
            </w:r>
          </w:p>
        </w:tc>
        <w:tc>
          <w:tcPr>
            <w:tcW w:w="1478" w:type="dxa"/>
            <w:tcBorders>
              <w:left w:val="single" w:sz="4" w:space="0" w:color="FFFFFF" w:themeColor="background1"/>
              <w:right w:val="single" w:sz="4" w:space="0" w:color="FFFFFF" w:themeColor="background1"/>
            </w:tcBorders>
            <w:vAlign w:val="center"/>
          </w:tcPr>
          <w:p w14:paraId="5F52F294" w14:textId="5FF4EF4B" w:rsidR="004003C8" w:rsidRPr="00D97D64" w:rsidRDefault="004003C8" w:rsidP="00403817">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0C30FEA5" w14:textId="3DBC07E2" w:rsidR="004003C8" w:rsidRPr="00D97D64" w:rsidRDefault="004003C8" w:rsidP="00403817">
            <w:pPr>
              <w:jc w:val="center"/>
              <w:rPr>
                <w:sz w:val="22"/>
                <w:szCs w:val="22"/>
              </w:rPr>
            </w:pPr>
            <w:r w:rsidRPr="00D97D64">
              <w:rPr>
                <w:sz w:val="22"/>
                <w:szCs w:val="22"/>
              </w:rPr>
              <w:fldChar w:fldCharType="begin"/>
            </w:r>
            <w:r w:rsidRPr="00D97D64">
              <w:rPr>
                <w:sz w:val="22"/>
                <w:szCs w:val="22"/>
              </w:rPr>
              <w:instrText xml:space="preserve"> ADDIN EN.CITE &lt;EndNote&gt;&lt;Cite&gt;&lt;Author&gt;Kogure&lt;/Author&gt;&lt;Year&gt;2013&lt;/Year&gt;&lt;RecNum&gt;74&lt;/RecNum&gt;&lt;DisplayText&gt;[13]&lt;/DisplayText&gt;&lt;record&gt;&lt;rec-number&gt;74&lt;/rec-number&gt;&lt;foreign-keys&gt;&lt;key app="EN" db-id="w9fv5tdpw9sswee9z5uxwapf22svt0wdw9ds" timestamp="1733151036"&gt;74&lt;/key&gt;&lt;/foreign-keys&gt;&lt;ref-type name="Journal Article"&gt;17&lt;/ref-type&gt;&lt;contributors&gt;&lt;authors&gt;&lt;author&gt;Kogure, T.&lt;/author&gt;&lt;author&gt;Yan, I. K.&lt;/author&gt;&lt;author&gt;Lin, W. L.&lt;/author&gt;&lt;author&gt;Patel, T.&lt;/author&gt;&lt;/authors&gt;&lt;/contributors&gt;&lt;auth-address&gt;Mayo Clinic, Jacksonville, FL, USA.&lt;/auth-address&gt;&lt;titles&gt;&lt;title&gt;Extracellular Vesicle-Mediated Transfer of a Novel Long Noncoding RNA TUC339: A Mechanism of Intercellular Signaling in Human Hepatocellular Cancer&lt;/title&gt;&lt;secondary-title&gt;Genes Cancer&lt;/secondary-title&gt;&lt;/titles&gt;&lt;periodical&gt;&lt;full-title&gt;Genes Cancer&lt;/full-title&gt;&lt;/periodical&gt;&lt;pages&gt;261-72&lt;/pages&gt;&lt;volume&gt;4&lt;/volume&gt;&lt;number&gt;7-8&lt;/number&gt;&lt;keywords&gt;&lt;keyword&gt;RNA genes&lt;/keyword&gt;&lt;keyword&gt;extracellular vesicles&lt;/keyword&gt;&lt;keyword&gt;gene expression&lt;/keyword&gt;&lt;keyword&gt;liver cancer&lt;/keyword&gt;&lt;keyword&gt;paracrine signaling&lt;/keyword&gt;&lt;/keywords&gt;&lt;dates&gt;&lt;year&gt;2013&lt;/year&gt;&lt;pub-dates&gt;&lt;date&gt;Jul&lt;/date&gt;&lt;/pub-dates&gt;&lt;/dates&gt;&lt;isbn&gt;1947-6019 (Print)&amp;#xD;1947-6019&lt;/isbn&gt;&lt;accession-num&gt;24167654&lt;/accession-num&gt;&lt;urls&gt;&lt;/urls&gt;&lt;custom1&gt;Declaration of Conflicting Interests: The author(s) declared no potential conflicts of interest with respect to the research, authorship, and/or publication of this article.&lt;/custom1&gt;&lt;custom2&gt;PMC3807642&lt;/custom2&gt;&lt;electronic-resource-num&gt;10.1177/1947601913499020&lt;/electronic-resource-num&gt;&lt;remote-database-provider&gt;NLM&lt;/remote-database-provider&gt;&lt;language&gt;eng&lt;/language&gt;&lt;/record&gt;&lt;/Cite&gt;&lt;/EndNote&gt;</w:instrText>
            </w:r>
            <w:r w:rsidRPr="00D97D64">
              <w:rPr>
                <w:sz w:val="22"/>
                <w:szCs w:val="22"/>
              </w:rPr>
              <w:fldChar w:fldCharType="separate"/>
            </w:r>
            <w:r w:rsidRPr="00D97D64">
              <w:rPr>
                <w:noProof/>
                <w:sz w:val="22"/>
                <w:szCs w:val="22"/>
              </w:rPr>
              <w:t>[13]</w:t>
            </w:r>
            <w:r w:rsidRPr="00D97D64">
              <w:rPr>
                <w:sz w:val="22"/>
                <w:szCs w:val="22"/>
              </w:rPr>
              <w:fldChar w:fldCharType="end"/>
            </w:r>
          </w:p>
        </w:tc>
      </w:tr>
      <w:tr w:rsidR="004003C8" w:rsidRPr="00D97D64" w14:paraId="1FEF5017" w14:textId="77777777" w:rsidTr="00C253B3">
        <w:tc>
          <w:tcPr>
            <w:tcW w:w="1836" w:type="dxa"/>
            <w:tcBorders>
              <w:left w:val="single" w:sz="4" w:space="0" w:color="FFFFFF" w:themeColor="background1"/>
              <w:right w:val="single" w:sz="4" w:space="0" w:color="FFFFFF" w:themeColor="background1"/>
            </w:tcBorders>
            <w:vAlign w:val="center"/>
          </w:tcPr>
          <w:p w14:paraId="7ABD1CAF" w14:textId="3AE03C6D" w:rsidR="004003C8" w:rsidRPr="00D97D64" w:rsidRDefault="004003C8" w:rsidP="00403817">
            <w:pPr>
              <w:jc w:val="center"/>
              <w:rPr>
                <w:sz w:val="22"/>
                <w:szCs w:val="22"/>
              </w:rPr>
            </w:pPr>
            <w:r w:rsidRPr="00D97D64">
              <w:rPr>
                <w:sz w:val="22"/>
                <w:szCs w:val="22"/>
              </w:rPr>
              <w:t>lncR-ZFAS1</w:t>
            </w:r>
          </w:p>
        </w:tc>
        <w:tc>
          <w:tcPr>
            <w:tcW w:w="2204" w:type="dxa"/>
            <w:tcBorders>
              <w:left w:val="single" w:sz="4" w:space="0" w:color="FFFFFF" w:themeColor="background1"/>
              <w:right w:val="single" w:sz="4" w:space="0" w:color="FFFFFF" w:themeColor="background1"/>
            </w:tcBorders>
            <w:vAlign w:val="center"/>
          </w:tcPr>
          <w:p w14:paraId="44025046" w14:textId="477AF2AC" w:rsidR="004003C8" w:rsidRPr="00D97D64" w:rsidRDefault="004003C8" w:rsidP="00403817">
            <w:pPr>
              <w:jc w:val="center"/>
              <w:rPr>
                <w:sz w:val="22"/>
                <w:szCs w:val="22"/>
              </w:rPr>
            </w:pPr>
            <w:r w:rsidRPr="00D97D64">
              <w:rPr>
                <w:sz w:val="22"/>
                <w:szCs w:val="22"/>
              </w:rPr>
              <w:t>Gastric cancer</w:t>
            </w:r>
          </w:p>
        </w:tc>
        <w:tc>
          <w:tcPr>
            <w:tcW w:w="3212" w:type="dxa"/>
            <w:tcBorders>
              <w:left w:val="single" w:sz="4" w:space="0" w:color="FFFFFF" w:themeColor="background1"/>
              <w:right w:val="single" w:sz="4" w:space="0" w:color="FFFFFF" w:themeColor="background1"/>
            </w:tcBorders>
            <w:vAlign w:val="center"/>
          </w:tcPr>
          <w:p w14:paraId="27CE5A15" w14:textId="512563D8" w:rsidR="004003C8" w:rsidRPr="00D97D64" w:rsidRDefault="00403817" w:rsidP="00403817">
            <w:pPr>
              <w:jc w:val="center"/>
              <w:rPr>
                <w:sz w:val="22"/>
                <w:szCs w:val="22"/>
              </w:rPr>
            </w:pPr>
            <w:r w:rsidRPr="00D97D64">
              <w:rPr>
                <w:sz w:val="22"/>
                <w:szCs w:val="22"/>
              </w:rPr>
              <w:t>↑ cyclin D1, Bcl2,</w:t>
            </w:r>
          </w:p>
        </w:tc>
        <w:tc>
          <w:tcPr>
            <w:tcW w:w="3816" w:type="dxa"/>
            <w:tcBorders>
              <w:left w:val="single" w:sz="4" w:space="0" w:color="FFFFFF" w:themeColor="background1"/>
              <w:right w:val="single" w:sz="4" w:space="0" w:color="FFFFFF" w:themeColor="background1"/>
            </w:tcBorders>
            <w:vAlign w:val="center"/>
          </w:tcPr>
          <w:p w14:paraId="3262AA80" w14:textId="289FADE5" w:rsidR="004003C8" w:rsidRPr="00D97D64" w:rsidRDefault="00403817" w:rsidP="00403817">
            <w:pPr>
              <w:jc w:val="center"/>
              <w:rPr>
                <w:sz w:val="22"/>
                <w:szCs w:val="22"/>
              </w:rPr>
            </w:pPr>
            <w:r w:rsidRPr="00D97D64">
              <w:rPr>
                <w:sz w:val="22"/>
                <w:szCs w:val="22"/>
              </w:rPr>
              <w:t>↑ migration,</w:t>
            </w:r>
            <w:r w:rsidRPr="00D97D64">
              <w:rPr>
                <w:sz w:val="22"/>
                <w:szCs w:val="22"/>
              </w:rPr>
              <w:br/>
              <w:t>↑ proliferation</w:t>
            </w:r>
          </w:p>
        </w:tc>
        <w:tc>
          <w:tcPr>
            <w:tcW w:w="1478" w:type="dxa"/>
            <w:tcBorders>
              <w:left w:val="single" w:sz="4" w:space="0" w:color="FFFFFF" w:themeColor="background1"/>
              <w:right w:val="single" w:sz="4" w:space="0" w:color="FFFFFF" w:themeColor="background1"/>
            </w:tcBorders>
            <w:vAlign w:val="center"/>
          </w:tcPr>
          <w:p w14:paraId="0E33C64C" w14:textId="2367429B" w:rsidR="004003C8" w:rsidRPr="00D97D64" w:rsidRDefault="004003C8" w:rsidP="00403817">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734B0442" w14:textId="29DA864C" w:rsidR="004003C8" w:rsidRPr="00D97D64" w:rsidRDefault="004003C8" w:rsidP="00403817">
            <w:pPr>
              <w:jc w:val="center"/>
              <w:rPr>
                <w:sz w:val="22"/>
                <w:szCs w:val="22"/>
              </w:rPr>
            </w:pPr>
            <w:r w:rsidRPr="00D97D64">
              <w:rPr>
                <w:sz w:val="22"/>
                <w:szCs w:val="22"/>
              </w:rPr>
              <w:fldChar w:fldCharType="begin">
                <w:fldData xml:space="preserve">PEVuZE5vdGU+PENpdGU+PEF1dGhvcj5QYW48L0F1dGhvcj48WWVhcj4yMDE3PC9ZZWFyPjxSZWNO
dW0+NzU8L1JlY051bT48RGlzcGxheVRleHQ+WzE0XTwvRGlzcGxheVRleHQ+PHJlY29yZD48cmVj
LW51bWJlcj43NTwvcmVjLW51bWJlcj48Zm9yZWlnbi1rZXlzPjxrZXkgYXBwPSJFTiIgZGItaWQ9
Inc5ZnY1dGRwdzlzc3dlZTl6NXV4d2FwZjIyc3Z0MHdkdzlkcyIgdGltZXN0YW1wPSIxNzMzMTUx
MTE3Ij43NTwva2V5PjwvZm9yZWlnbi1rZXlzPjxyZWYtdHlwZSBuYW1lPSJKb3VybmFsIEFydGlj
bGUiPjE3PC9yZWYtdHlwZT48Y29udHJpYnV0b3JzPjxhdXRob3JzPjxhdXRob3I+UGFuLCBMLjwv
YXV0aG9yPjxhdXRob3I+TGlhbmcsIFcuPC9hdXRob3I+PGF1dGhvcj5GdSwgTS48L2F1dGhvcj48
YXV0aG9yPkh1YW5nLCBaLiBILjwvYXV0aG9yPjxhdXRob3I+TGksIFguPC9hdXRob3I+PGF1dGhv
cj5aaGFuZywgVy48L2F1dGhvcj48YXV0aG9yPlpoYW5nLCBQLjwvYXV0aG9yPjxhdXRob3I+UWlh
biwgSC48L2F1dGhvcj48YXV0aG9yPkppYW5nLCBQLiBDLjwvYXV0aG9yPjxhdXRob3I+WHUsIFcu
IFIuPC9hdXRob3I+PGF1dGhvcj5aaGFuZywgWC48L2F1dGhvcj48L2F1dGhvcnM+PC9jb250cmli
dXRvcnM+PGF1dGgtYWRkcmVzcz5KaWFuZ3N1IEtleSBMYWJvcmF0b3J5IG9mIE1lZGljYWwgU2Np
ZW5jZSBhbmQgTGFib3JhdG9yeSBNZWRpY2luZSwgU2Nob29sIG9mIE1lZGljaW5lLCBKaWFuZ3N1
IFVuaXZlcnNpdHksIDMwMSBYdWVmdSBSb2FkLCBaaGVuamlhbmcsIDIxMjAxMywgSmlhbmdzdSwg
Q2hpbmEuJiN4RDtEZXBhcnRtZW50IG9mIEdlbmVyYWwgU3VyZ2VyeSwgVGhlIEFmZmlsaWF0ZWQg
UGVvcGxlJmFwb3M7cyBIb3NwaXRhbCBvZiBKaWFuZ3N1IFVuaXZlcnNpdHksIDggRGlhbmxpIFJv
YWQsIFpoZW5qaWFuZywgMjEyMDAyLCBKaWFuZ3N1LCBDaGluYS4mI3hEO1poZW5qaWFuZyBFbWVy
Z2VuY3kgTWVkaWNhbCBSZXNjdWluZyBDZW50ZXIsIDEtMTkgRGluZ21hbyBCcmlkZ2UgUm9hZCwg
WmhlbmppYW5nLCAyMTIwMDIsIEppYW5nc3UsIENoaW5hLiYjeEQ7SmlhbmdzdSBLZXkgTGFib3Jh
dG9yeSBvZiBNZWRpY2FsIFNjaWVuY2UgYW5kIExhYm9yYXRvcnkgTWVkaWNpbmUsIFNjaG9vbCBv
ZiBNZWRpY2luZSwgSmlhbmdzdSBVbml2ZXJzaXR5LCAzMDEgWHVlZnUgUm9hZCwgWmhlbmppYW5n
LCAyMTIwMTMsIEppYW5nc3UsIENoaW5hLiBwY19qaWFuZ0AxMjYuY29tLiYjeEQ7RGVwYXJ0bWVu
dCBvZiBHZW5lcmFsIFN1cmdlcnksIFRoZSBBZmZpbGlhdGVkIFBlb3BsZSZhcG9zO3MgSG9zcGl0
YWwgb2YgSmlhbmdzdSBVbml2ZXJzaXR5LCA4IERpYW5saSBSb2FkLCBaaGVuamlhbmcsIDIxMjAw
MiwgSmlhbmdzdSwgQ2hpbmEuIHBjX2ppYW5nQDEyNi5jb20uJiN4RDtKaWFuZ3N1IEtleSBMYWJv
cmF0b3J5IG9mIE1lZGljYWwgU2NpZW5jZSBhbmQgTGFib3JhdG9yeSBNZWRpY2luZSwgU2Nob29s
IG9mIE1lZGljaW5lLCBKaWFuZ3N1IFVuaXZlcnNpdHksIDMwMSBYdWVmdSBSb2FkLCBaaGVuamlh
bmcsIDIxMjAxMywgSmlhbmdzdSwgQ2hpbmEuIGljbHNAdWpzLmVkdS5jbi4mI3hEO0ppYW5nc3Ug
S2V5IExhYm9yYXRvcnkgb2YgTWVkaWNhbCBTY2llbmNlIGFuZCBMYWJvcmF0b3J5IE1lZGljaW5l
LCBTY2hvb2wgb2YgTWVkaWNpbmUsIEppYW5nc3UgVW5pdmVyc2l0eSwgMzAxIFh1ZWZ1IFJvYWQs
IFpoZW5qaWFuZywgMjEyMDEzLCBKaWFuZ3N1LCBDaGluYS4geHV6aGFuZ0B1anMuZWR1LmNuLjwv
YXV0aC1hZGRyZXNzPjx0aXRsZXM+PHRpdGxlPkV4b3NvbWVzLW1lZGlhdGVkIHRyYW5zZmVyIG9m
IGxvbmcgbm9uY29kaW5nIFJOQSBaRkFTMSBwcm9tb3RlcyBnYXN0cmljIGNhbmNlciBwcm9ncmVz
c2lvbjwvdGl0bGU+PHNlY29uZGFyeS10aXRsZT5KIENhbmNlciBSZXMgQ2xpbiBPbmNvbDwvc2Vj
b25kYXJ5LXRpdGxlPjwvdGl0bGVzPjxwZXJpb2RpY2FsPjxmdWxsLXRpdGxlPkogQ2FuY2VyIFJl
cyBDbGluIE9uY29sPC9mdWxsLXRpdGxlPjwvcGVyaW9kaWNhbD48cGFnZXM+OTkxLTEwMDQ8L3Bh
Z2VzPjx2b2x1bWU+MTQzPC92b2x1bWU+PG51bWJlcj42PC9udW1iZXI+PGVkaXRpb24+MjAxNzAz
MTE8L2VkaXRpb24+PGtleXdvcmRzPjxrZXl3b3JkPkFkdWx0PC9rZXl3b3JkPjxrZXl3b3JkPkFn
ZWQ8L2tleXdvcmQ+PGtleXdvcmQ+QWdlZCwgODAgYW5kIG92ZXI8L2tleXdvcmQ+PGtleXdvcmQ+
QmlvbWFya2VycywgVHVtb3IvZ2VuZXRpY3MvbWV0YWJvbGlzbTwva2V5d29yZD48a2V5d29yZD5D
ZWxsIE1vdmVtZW50L2dlbmV0aWNzPC9rZXl3b3JkPjxrZXl3b3JkPkNlbGwgUHJvbGlmZXJhdGlv
bi9nZW5ldGljczwva2V5d29yZD48a2V5d29yZD5EaXNlYXNlIFByb2dyZXNzaW9uPC9rZXl3b3Jk
PjxrZXl3b3JkPkVwaXRoZWxpYWwtTWVzZW5jaHltYWwgVHJhbnNpdGlvbi9nZW5ldGljczwva2V5
d29yZD48a2V5d29yZD5FeG9zb21lcy9tZXRhYm9saXNtLypwaHlzaW9sb2d5PC9rZXl3b3JkPjxr
ZXl3b3JkPkZlbWFsZTwva2V5d29yZD48a2V5d29yZD5HZW5lIEV4cHJlc3Npb24gUmVndWxhdGlv
biwgTmVvcGxhc3RpYzwva2V5d29yZD48a2V5d29yZD5IdW1hbnM8L2tleXdvcmQ+PGtleXdvcmQ+
TWFsZTwva2V5d29yZD48a2V5d29yZD5NaWRkbGUgQWdlZDwva2V5d29yZD48a2V5d29yZD5OZW9w
bGFzbSBJbnZhc2l2ZW5lc3M8L2tleXdvcmQ+PGtleXdvcmQ+UHJvZ25vc2lzPC9rZXl3b3JkPjxr
ZXl3b3JkPlJOQSBUcmFuc3BvcnQvcGh5c2lvbG9neTwva2V5d29yZD48a2V5d29yZD5STkEsIExv
bmcgTm9uY29kaW5nL2dlbmV0aWNzLyptZXRhYm9saXNtPC9rZXl3b3JkPjxrZXl3b3JkPlN0b21h
Y2ggTmVvcGxhc21zL2dlbmV0aWNzL21ldGFib2xpc20vKnBhdGhvbG9neTwva2V5d29yZD48a2V5
d29yZD5UdW1vciBDZWxscywgQ3VsdHVyZWQ8L2tleXdvcmQ+PGtleXdvcmQ+QmlvbWFya2VyPC9r
ZXl3b3JkPjxrZXl3b3JkPkV4b3NvbWVzPC9rZXl3b3JkPjxrZXl3b3JkPkdhc3RyaWMgY2FuY2Vy
PC9rZXl3b3JkPjxrZXl3b3JkPkxuY1JOQTwva2V5d29yZD48a2V5d29yZD5aZmFzMTwva2V5d29y
ZD48L2tleXdvcmRzPjxkYXRlcz48eWVhcj4yMDE3PC95ZWFyPjxwdWItZGF0ZXM+PGRhdGU+SnVu
PC9kYXRlPjwvcHViLWRhdGVzPjwvZGF0ZXM+PGlzYm4+MDE3MS01MjE2PC9pc2JuPjxhY2Nlc3Np
b24tbnVtPjI4Mjg1NDA0PC9hY2Nlc3Npb24tbnVtPjx1cmxzPjwvdXJscz48ZWxlY3Ryb25pYy1y
ZXNvdXJjZS1udW0+MTAuMTAwNy9zMDA0MzItMDE3LTIzNjEtMjwvZWxlY3Ryb25pYy1yZXNvdXJj
ZS1udW0+PHJlbW90ZS1kYXRhYmFzZS1wcm92aWRlcj5OTE08L3JlbW90ZS1kYXRhYmFzZS1wcm92
aWRlcj48bGFuZ3VhZ2U+ZW5nPC9sYW5ndWFnZT48L3JlY29yZD48L0NpdGU+PC9FbmROb3RlPn==
</w:fldData>
              </w:fldChar>
            </w:r>
            <w:r w:rsidRPr="00D97D64">
              <w:rPr>
                <w:sz w:val="22"/>
                <w:szCs w:val="22"/>
              </w:rPr>
              <w:instrText xml:space="preserve"> ADDIN EN.CITE </w:instrText>
            </w:r>
            <w:r w:rsidRPr="00D97D64">
              <w:rPr>
                <w:sz w:val="22"/>
                <w:szCs w:val="22"/>
              </w:rPr>
              <w:fldChar w:fldCharType="begin">
                <w:fldData xml:space="preserve">PEVuZE5vdGU+PENpdGU+PEF1dGhvcj5QYW48L0F1dGhvcj48WWVhcj4yMDE3PC9ZZWFyPjxSZWNO
dW0+NzU8L1JlY051bT48RGlzcGxheVRleHQ+WzE0XTwvRGlzcGxheVRleHQ+PHJlY29yZD48cmVj
LW51bWJlcj43NTwvcmVjLW51bWJlcj48Zm9yZWlnbi1rZXlzPjxrZXkgYXBwPSJFTiIgZGItaWQ9
Inc5ZnY1dGRwdzlzc3dlZTl6NXV4d2FwZjIyc3Z0MHdkdzlkcyIgdGltZXN0YW1wPSIxNzMzMTUx
MTE3Ij43NTwva2V5PjwvZm9yZWlnbi1rZXlzPjxyZWYtdHlwZSBuYW1lPSJKb3VybmFsIEFydGlj
bGUiPjE3PC9yZWYtdHlwZT48Y29udHJpYnV0b3JzPjxhdXRob3JzPjxhdXRob3I+UGFuLCBMLjwv
YXV0aG9yPjxhdXRob3I+TGlhbmcsIFcuPC9hdXRob3I+PGF1dGhvcj5GdSwgTS48L2F1dGhvcj48
YXV0aG9yPkh1YW5nLCBaLiBILjwvYXV0aG9yPjxhdXRob3I+TGksIFguPC9hdXRob3I+PGF1dGhv
cj5aaGFuZywgVy48L2F1dGhvcj48YXV0aG9yPlpoYW5nLCBQLjwvYXV0aG9yPjxhdXRob3I+UWlh
biwgSC48L2F1dGhvcj48YXV0aG9yPkppYW5nLCBQLiBDLjwvYXV0aG9yPjxhdXRob3I+WHUsIFcu
IFIuPC9hdXRob3I+PGF1dGhvcj5aaGFuZywgWC48L2F1dGhvcj48L2F1dGhvcnM+PC9jb250cmli
dXRvcnM+PGF1dGgtYWRkcmVzcz5KaWFuZ3N1IEtleSBMYWJvcmF0b3J5IG9mIE1lZGljYWwgU2Np
ZW5jZSBhbmQgTGFib3JhdG9yeSBNZWRpY2luZSwgU2Nob29sIG9mIE1lZGljaW5lLCBKaWFuZ3N1
IFVuaXZlcnNpdHksIDMwMSBYdWVmdSBSb2FkLCBaaGVuamlhbmcsIDIxMjAxMywgSmlhbmdzdSwg
Q2hpbmEuJiN4RDtEZXBhcnRtZW50IG9mIEdlbmVyYWwgU3VyZ2VyeSwgVGhlIEFmZmlsaWF0ZWQg
UGVvcGxlJmFwb3M7cyBIb3NwaXRhbCBvZiBKaWFuZ3N1IFVuaXZlcnNpdHksIDggRGlhbmxpIFJv
YWQsIFpoZW5qaWFuZywgMjEyMDAyLCBKaWFuZ3N1LCBDaGluYS4mI3hEO1poZW5qaWFuZyBFbWVy
Z2VuY3kgTWVkaWNhbCBSZXNjdWluZyBDZW50ZXIsIDEtMTkgRGluZ21hbyBCcmlkZ2UgUm9hZCwg
WmhlbmppYW5nLCAyMTIwMDIsIEppYW5nc3UsIENoaW5hLiYjeEQ7SmlhbmdzdSBLZXkgTGFib3Jh
dG9yeSBvZiBNZWRpY2FsIFNjaWVuY2UgYW5kIExhYm9yYXRvcnkgTWVkaWNpbmUsIFNjaG9vbCBv
ZiBNZWRpY2luZSwgSmlhbmdzdSBVbml2ZXJzaXR5LCAzMDEgWHVlZnUgUm9hZCwgWmhlbmppYW5n
LCAyMTIwMTMsIEppYW5nc3UsIENoaW5hLiBwY19qaWFuZ0AxMjYuY29tLiYjeEQ7RGVwYXJ0bWVu
dCBvZiBHZW5lcmFsIFN1cmdlcnksIFRoZSBBZmZpbGlhdGVkIFBlb3BsZSZhcG9zO3MgSG9zcGl0
YWwgb2YgSmlhbmdzdSBVbml2ZXJzaXR5LCA4IERpYW5saSBSb2FkLCBaaGVuamlhbmcsIDIxMjAw
MiwgSmlhbmdzdSwgQ2hpbmEuIHBjX2ppYW5nQDEyNi5jb20uJiN4RDtKaWFuZ3N1IEtleSBMYWJv
cmF0b3J5IG9mIE1lZGljYWwgU2NpZW5jZSBhbmQgTGFib3JhdG9yeSBNZWRpY2luZSwgU2Nob29s
IG9mIE1lZGljaW5lLCBKaWFuZ3N1IFVuaXZlcnNpdHksIDMwMSBYdWVmdSBSb2FkLCBaaGVuamlh
bmcsIDIxMjAxMywgSmlhbmdzdSwgQ2hpbmEuIGljbHNAdWpzLmVkdS5jbi4mI3hEO0ppYW5nc3Ug
S2V5IExhYm9yYXRvcnkgb2YgTWVkaWNhbCBTY2llbmNlIGFuZCBMYWJvcmF0b3J5IE1lZGljaW5l
LCBTY2hvb2wgb2YgTWVkaWNpbmUsIEppYW5nc3UgVW5pdmVyc2l0eSwgMzAxIFh1ZWZ1IFJvYWQs
IFpoZW5qaWFuZywgMjEyMDEzLCBKaWFuZ3N1LCBDaGluYS4geHV6aGFuZ0B1anMuZWR1LmNuLjwv
YXV0aC1hZGRyZXNzPjx0aXRsZXM+PHRpdGxlPkV4b3NvbWVzLW1lZGlhdGVkIHRyYW5zZmVyIG9m
IGxvbmcgbm9uY29kaW5nIFJOQSBaRkFTMSBwcm9tb3RlcyBnYXN0cmljIGNhbmNlciBwcm9ncmVz
c2lvbjwvdGl0bGU+PHNlY29uZGFyeS10aXRsZT5KIENhbmNlciBSZXMgQ2xpbiBPbmNvbDwvc2Vj
b25kYXJ5LXRpdGxlPjwvdGl0bGVzPjxwZXJpb2RpY2FsPjxmdWxsLXRpdGxlPkogQ2FuY2VyIFJl
cyBDbGluIE9uY29sPC9mdWxsLXRpdGxlPjwvcGVyaW9kaWNhbD48cGFnZXM+OTkxLTEwMDQ8L3Bh
Z2VzPjx2b2x1bWU+MTQzPC92b2x1bWU+PG51bWJlcj42PC9udW1iZXI+PGVkaXRpb24+MjAxNzAz
MTE8L2VkaXRpb24+PGtleXdvcmRzPjxrZXl3b3JkPkFkdWx0PC9rZXl3b3JkPjxrZXl3b3JkPkFn
ZWQ8L2tleXdvcmQ+PGtleXdvcmQ+QWdlZCwgODAgYW5kIG92ZXI8L2tleXdvcmQ+PGtleXdvcmQ+
QmlvbWFya2VycywgVHVtb3IvZ2VuZXRpY3MvbWV0YWJvbGlzbTwva2V5d29yZD48a2V5d29yZD5D
ZWxsIE1vdmVtZW50L2dlbmV0aWNzPC9rZXl3b3JkPjxrZXl3b3JkPkNlbGwgUHJvbGlmZXJhdGlv
bi9nZW5ldGljczwva2V5d29yZD48a2V5d29yZD5EaXNlYXNlIFByb2dyZXNzaW9uPC9rZXl3b3Jk
PjxrZXl3b3JkPkVwaXRoZWxpYWwtTWVzZW5jaHltYWwgVHJhbnNpdGlvbi9nZW5ldGljczwva2V5
d29yZD48a2V5d29yZD5FeG9zb21lcy9tZXRhYm9saXNtLypwaHlzaW9sb2d5PC9rZXl3b3JkPjxr
ZXl3b3JkPkZlbWFsZTwva2V5d29yZD48a2V5d29yZD5HZW5lIEV4cHJlc3Npb24gUmVndWxhdGlv
biwgTmVvcGxhc3RpYzwva2V5d29yZD48a2V5d29yZD5IdW1hbnM8L2tleXdvcmQ+PGtleXdvcmQ+
TWFsZTwva2V5d29yZD48a2V5d29yZD5NaWRkbGUgQWdlZDwva2V5d29yZD48a2V5d29yZD5OZW9w
bGFzbSBJbnZhc2l2ZW5lc3M8L2tleXdvcmQ+PGtleXdvcmQ+UHJvZ25vc2lzPC9rZXl3b3JkPjxr
ZXl3b3JkPlJOQSBUcmFuc3BvcnQvcGh5c2lvbG9neTwva2V5d29yZD48a2V5d29yZD5STkEsIExv
bmcgTm9uY29kaW5nL2dlbmV0aWNzLyptZXRhYm9saXNtPC9rZXl3b3JkPjxrZXl3b3JkPlN0b21h
Y2ggTmVvcGxhc21zL2dlbmV0aWNzL21ldGFib2xpc20vKnBhdGhvbG9neTwva2V5d29yZD48a2V5
d29yZD5UdW1vciBDZWxscywgQ3VsdHVyZWQ8L2tleXdvcmQ+PGtleXdvcmQ+QmlvbWFya2VyPC9r
ZXl3b3JkPjxrZXl3b3JkPkV4b3NvbWVzPC9rZXl3b3JkPjxrZXl3b3JkPkdhc3RyaWMgY2FuY2Vy
PC9rZXl3b3JkPjxrZXl3b3JkPkxuY1JOQTwva2V5d29yZD48a2V5d29yZD5aZmFzMTwva2V5d29y
ZD48L2tleXdvcmRzPjxkYXRlcz48eWVhcj4yMDE3PC95ZWFyPjxwdWItZGF0ZXM+PGRhdGU+SnVu
PC9kYXRlPjwvcHViLWRhdGVzPjwvZGF0ZXM+PGlzYm4+MDE3MS01MjE2PC9pc2JuPjxhY2Nlc3Np
b24tbnVtPjI4Mjg1NDA0PC9hY2Nlc3Npb24tbnVtPjx1cmxzPjwvdXJscz48ZWxlY3Ryb25pYy1y
ZXNvdXJjZS1udW0+MTAuMTAwNy9zMDA0MzItMDE3LTIzNjEtMjwvZWxlY3Ryb25pYy1yZXNvdXJj
ZS1udW0+PHJlbW90ZS1kYXRhYmFzZS1wcm92aWRlcj5OTE08L3JlbW90ZS1kYXRhYmFzZS1wcm92
aWRlcj48bGFuZ3VhZ2U+ZW5nPC9sYW5ndWFnZT48L3JlY29yZD48L0NpdGU+PC9FbmROb3RlPn==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14]</w:t>
            </w:r>
            <w:r w:rsidRPr="00D97D64">
              <w:rPr>
                <w:sz w:val="22"/>
                <w:szCs w:val="22"/>
              </w:rPr>
              <w:fldChar w:fldCharType="end"/>
            </w:r>
          </w:p>
        </w:tc>
      </w:tr>
      <w:tr w:rsidR="004003C8" w:rsidRPr="00D97D64" w14:paraId="24119F83" w14:textId="77777777" w:rsidTr="00C253B3">
        <w:tc>
          <w:tcPr>
            <w:tcW w:w="1836" w:type="dxa"/>
            <w:tcBorders>
              <w:left w:val="single" w:sz="4" w:space="0" w:color="FFFFFF" w:themeColor="background1"/>
              <w:right w:val="single" w:sz="4" w:space="0" w:color="FFFFFF" w:themeColor="background1"/>
            </w:tcBorders>
            <w:vAlign w:val="center"/>
          </w:tcPr>
          <w:p w14:paraId="5AC80E21" w14:textId="53213031" w:rsidR="004003C8" w:rsidRPr="00D97D64" w:rsidRDefault="004003C8" w:rsidP="00B434B3">
            <w:pPr>
              <w:jc w:val="center"/>
              <w:rPr>
                <w:sz w:val="22"/>
                <w:szCs w:val="22"/>
              </w:rPr>
            </w:pPr>
            <w:r w:rsidRPr="00D97D64">
              <w:rPr>
                <w:sz w:val="22"/>
                <w:szCs w:val="22"/>
              </w:rPr>
              <w:t>miR-105</w:t>
            </w:r>
          </w:p>
        </w:tc>
        <w:tc>
          <w:tcPr>
            <w:tcW w:w="2204" w:type="dxa"/>
            <w:tcBorders>
              <w:left w:val="single" w:sz="4" w:space="0" w:color="FFFFFF" w:themeColor="background1"/>
              <w:right w:val="single" w:sz="4" w:space="0" w:color="FFFFFF" w:themeColor="background1"/>
            </w:tcBorders>
            <w:vAlign w:val="center"/>
          </w:tcPr>
          <w:p w14:paraId="47D2F04A" w14:textId="3B42AC35" w:rsidR="004003C8" w:rsidRPr="00D97D64" w:rsidRDefault="004003C8" w:rsidP="00B434B3">
            <w:pPr>
              <w:jc w:val="center"/>
              <w:rPr>
                <w:sz w:val="22"/>
                <w:szCs w:val="22"/>
              </w:rPr>
            </w:pPr>
            <w:r w:rsidRPr="00D97D64">
              <w:rPr>
                <w:sz w:val="22"/>
                <w:szCs w:val="22"/>
              </w:rPr>
              <w:t>Breast cancer</w:t>
            </w:r>
          </w:p>
        </w:tc>
        <w:tc>
          <w:tcPr>
            <w:tcW w:w="3212" w:type="dxa"/>
            <w:tcBorders>
              <w:left w:val="single" w:sz="4" w:space="0" w:color="FFFFFF" w:themeColor="background1"/>
              <w:right w:val="single" w:sz="4" w:space="0" w:color="FFFFFF" w:themeColor="background1"/>
            </w:tcBorders>
            <w:vAlign w:val="center"/>
          </w:tcPr>
          <w:p w14:paraId="02591ABB" w14:textId="48D7D073" w:rsidR="004003C8" w:rsidRPr="00D97D64" w:rsidRDefault="00172400" w:rsidP="00B434B3">
            <w:pPr>
              <w:jc w:val="center"/>
              <w:rPr>
                <w:sz w:val="22"/>
                <w:szCs w:val="22"/>
              </w:rPr>
            </w:pPr>
            <w:r w:rsidRPr="00D97D64">
              <w:rPr>
                <w:sz w:val="22"/>
                <w:szCs w:val="22"/>
              </w:rPr>
              <w:t xml:space="preserve">↓ </w:t>
            </w:r>
            <w:r w:rsidR="004003C8" w:rsidRPr="00D97D64">
              <w:rPr>
                <w:sz w:val="22"/>
                <w:szCs w:val="22"/>
              </w:rPr>
              <w:t>ZO1</w:t>
            </w:r>
          </w:p>
        </w:tc>
        <w:tc>
          <w:tcPr>
            <w:tcW w:w="3816" w:type="dxa"/>
            <w:tcBorders>
              <w:left w:val="single" w:sz="4" w:space="0" w:color="FFFFFF" w:themeColor="background1"/>
              <w:right w:val="single" w:sz="4" w:space="0" w:color="FFFFFF" w:themeColor="background1"/>
            </w:tcBorders>
            <w:vAlign w:val="center"/>
          </w:tcPr>
          <w:p w14:paraId="2F63353A" w14:textId="556B79AC" w:rsidR="004003C8" w:rsidRPr="00D97D64" w:rsidRDefault="00B434B3" w:rsidP="00B434B3">
            <w:pPr>
              <w:jc w:val="center"/>
              <w:rPr>
                <w:sz w:val="22"/>
                <w:szCs w:val="22"/>
              </w:rPr>
            </w:pPr>
            <w:r w:rsidRPr="00D97D64">
              <w:rPr>
                <w:sz w:val="22"/>
                <w:szCs w:val="22"/>
              </w:rPr>
              <w:t>↑ metastasis,</w:t>
            </w:r>
            <w:r w:rsidRPr="00D97D64">
              <w:rPr>
                <w:sz w:val="22"/>
                <w:szCs w:val="22"/>
              </w:rPr>
              <w:br/>
              <w:t>↑ migration,</w:t>
            </w:r>
            <w:r w:rsidRPr="00D97D64">
              <w:rPr>
                <w:sz w:val="22"/>
                <w:szCs w:val="22"/>
              </w:rPr>
              <w:br/>
              <w:t>↑ vascular permeability</w:t>
            </w:r>
          </w:p>
        </w:tc>
        <w:tc>
          <w:tcPr>
            <w:tcW w:w="1478" w:type="dxa"/>
            <w:tcBorders>
              <w:left w:val="single" w:sz="4" w:space="0" w:color="FFFFFF" w:themeColor="background1"/>
              <w:right w:val="single" w:sz="4" w:space="0" w:color="FFFFFF" w:themeColor="background1"/>
            </w:tcBorders>
            <w:vAlign w:val="center"/>
          </w:tcPr>
          <w:p w14:paraId="0BFDBBE1" w14:textId="47F6B065" w:rsidR="004003C8" w:rsidRPr="00D97D64" w:rsidRDefault="004003C8" w:rsidP="00B434B3">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201D6DFF" w14:textId="793C8FBF" w:rsidR="004003C8" w:rsidRPr="00D97D64" w:rsidRDefault="004003C8" w:rsidP="00B434B3">
            <w:pPr>
              <w:jc w:val="center"/>
              <w:rPr>
                <w:sz w:val="22"/>
                <w:szCs w:val="22"/>
              </w:rPr>
            </w:pPr>
            <w:r w:rsidRPr="00D97D64">
              <w:rPr>
                <w:sz w:val="22"/>
                <w:szCs w:val="22"/>
              </w:rPr>
              <w:fldChar w:fldCharType="begin">
                <w:fldData xml:space="preserve">PEVuZE5vdGU+PENpdGU+PEF1dGhvcj5aaG91PC9BdXRob3I+PFllYXI+MjAxNDwvWWVhcj48UmVj
TnVtPjc2PC9SZWNOdW0+PERpc3BsYXlUZXh0PlsxNV08L0Rpc3BsYXlUZXh0PjxyZWNvcmQ+PHJl
Yy1udW1iZXI+NzY8L3JlYy1udW1iZXI+PGZvcmVpZ24ta2V5cz48a2V5IGFwcD0iRU4iIGRiLWlk
PSJ3OWZ2NXRkcHc5c3N3ZWU5ejV1eHdhcGYyMnN2dDB3ZHc5ZHMiIHRpbWVzdGFtcD0iMTczMzE1
MzkzNyI+NzY8L2tleT48L2ZvcmVpZ24ta2V5cz48cmVmLXR5cGUgbmFtZT0iSm91cm5hbCBBcnRp
Y2xlIj4xNzwvcmVmLXR5cGU+PGNvbnRyaWJ1dG9ycz48YXV0aG9ycz48YXV0aG9yPlpob3UsIFcu
PC9hdXRob3I+PGF1dGhvcj5Gb25nLCBNLiBZLjwvYXV0aG9yPjxhdXRob3I+TWluLCBZLjwvYXV0
aG9yPjxhdXRob3I+U29tbG8sIEcuPC9hdXRob3I+PGF1dGhvcj5MaXUsIEwuPC9hdXRob3I+PGF1
dGhvcj5QYWxvbWFyZXMsIE0uIFIuPC9hdXRob3I+PGF1dGhvcj5ZdSwgWS48L2F1dGhvcj48YXV0
aG9yPkNob3csIEEuPC9hdXRob3I+PGF1dGhvcj5PJmFwb3M7Q29ubm9yLCBTLiBULjwvYXV0aG9y
PjxhdXRob3I+Q2hpbiwgQS4gUi48L2F1dGhvcj48YXV0aG9yPlllbiwgWS48L2F1dGhvcj48YXV0
aG9yPldhbmcsIFkuPC9hdXRob3I+PGF1dGhvcj5NYXJjdXNzb24sIEUuIEcuPC9hdXRob3I+PGF1
dGhvcj5DaHUsIFAuPC9hdXRob3I+PGF1dGhvcj5XdSwgSi48L2F1dGhvcj48YXV0aG9yPld1LCBY
LjwvYXV0aG9yPjxhdXRob3I+TGksIEEuIFguPC9hdXRob3I+PGF1dGhvcj5MaSwgWi48L2F1dGhv
cj48YXV0aG9yPkdhbywgSC48L2F1dGhvcj48YXV0aG9yPlJlbiwgWC48L2F1dGhvcj48YXV0aG9y
PkJvbGRpbiwgTS4gUC48L2F1dGhvcj48YXV0aG9yPkxpbiwgUC4gQy48L2F1dGhvcj48YXV0aG9y
PldhbmcsIFMuIEUuPC9hdXRob3I+PC9hdXRob3JzPjwvY29udHJpYnV0b3JzPjxhdXRoLWFkZHJl
c3M+RGVwYXJ0bWVudCBvZiBDYW5jZXIgQmlvbG9neSwgQ2l0eSBvZiBIb3BlIEJlY2ttYW4gUmVz
ZWFyY2ggSW5zdGl0dXRlIGFuZCBNZWRpY2FsIENlbnRlciwgRHVhcnRlLCBDQSA5MTAxMCwgVVNB
OyBEZXBhcnRtZW50IG9mIFBoYXJtYWNvbG9neSwgQ29sbGVnZSBvZiBQaGFybWFjeSwgVGhlIFRo
aXJkIE1pbGl0YXJ5IE1lZGljYWwgVW5pdmVyc2l0eSwgQ2hvbmdxaW5nLCA0MDAwMzgsIENoaW5h
LiYjeEQ7RGVwYXJ0bWVudCBvZiBDYW5jZXIgQmlvbG9neSwgQ2l0eSBvZiBIb3BlIEJlY2ttYW4g
UmVzZWFyY2ggSW5zdGl0dXRlIGFuZCBNZWRpY2FsIENlbnRlciwgRHVhcnRlLCBDQSA5MTAxMCwg
VVNBLiYjeEQ7Q2VudGVyIGZvciBDYW5jZXIgUmVzZWFyY2gsIE5hdGlvbmFsIENhbmNlciBJbnN0
aXR1dGUsIEZyZWRlcmljaywgTUQgMjE3MDIsIFVTQS4mI3hEO0RlcGFydG1lbnQgb2YgTWVkaWNh
bCBPbmNvbG9neSwgQ2l0eSBvZiBIb3BlIEJlY2ttYW4gUmVzZWFyY2ggSW5zdGl0dXRlIGFuZCBN
ZWRpY2FsIENlbnRlciwgRHVhcnRlLCBDQSA5MTAxMCwgVVNBLiYjeEQ7RGVwYXJ0bWVudCBvZiBD
YW5jZXIgQmlvbG9neSwgQ2l0eSBvZiBIb3BlIEJlY2ttYW4gUmVzZWFyY2ggSW5zdGl0dXRlIGFu
ZCBNZWRpY2FsIENlbnRlciwgRHVhcnRlLCBDQSA5MTAxMCwgVVNBOyBEZXBhcnRtZW50IG9mIEJp
b3RoZXJhcHkgYW5kIEtleSBMYWJvcmF0b3J5IG9mIENhbmNlciBJbW11bm9sb2d5LCBUaWFuamlu
IE1lZGljYWwgVW5pdmVyc2l0eSBDYW5jZXIgSW5zdGl0dXRlIGFuZCBIb3NwaXRhbCwgVGlhbmpp
biwgMzAwMDYwLCBDaGluYS4mI3hEO0RlcGFydG1lbnQgb2YgTWVkaWNhbCBPbmNvbG9neSwgQ2l0
eSBvZiBIb3BlIEJlY2ttYW4gUmVzZWFyY2ggSW5zdGl0dXRlIGFuZCBNZWRpY2FsIENlbnRlciwg
RHVhcnRlLCBDQSA5MTAxMCwgVVNBOyBEZXBhcnRtZW50IG9mIFBvcHVsYXRpb24gU2NpZW5jZXMs
IENpdHkgb2YgSG9wZSBCZWNrbWFuIFJlc2VhcmNoIEluc3RpdHV0ZSBhbmQgTWVkaWNhbCBDZW50
ZXIsIER1YXJ0ZSwgQ0EgOTEwMTAsIFVTQS4mI3hEO0RlcGFydG1lbnQgb2YgQ2FuY2VyIEJpb2xv
Z3ksIENpdHkgb2YgSG9wZSBCZWNrbWFuIFJlc2VhcmNoIEluc3RpdHV0ZSBhbmQgTWVkaWNhbCBD
ZW50ZXIsIER1YXJ0ZSwgQ0EgOTEwMTAsIFVTQTsgQ2l0eSBvZiBIb3BlIElyZWxsICZhbXA7IE1h
bmVsbGEgR3JhZHVhdGUgU2Nob29sIG9mIEJpb2xvZ2ljYWwgU2NpZW5jZXMsIER1YXJ0ZSwgQ0Eg
OTEwMTAsIFVTQS4mI3hEO0RlcGFydG1lbnQgb2YgTW9sZWN1bGFyIFBoYXJtYWNvbG9neSwgQ2l0
eSBvZiBIb3BlIEJlY2ttYW4gUmVzZWFyY2ggSW5zdGl0dXRlIGFuZCBNZWRpY2FsIENlbnRlciwg
RHVhcnRlLCBDQSA5MTAxMCwgVVNBOyBDb3JlIG9mIFRyYW5zbGF0aW9uYWwgUmVzZWFyY2ggTGFi
b3JhdG9yeSwgQ2l0eSBvZiBIb3BlIEJlY2ttYW4gUmVzZWFyY2ggSW5zdGl0dXRlIGFuZCBNZWRp
Y2FsIENlbnRlciwgRHVhcnRlLCBDQSA5MTAxMCwgVVNBLiYjeEQ7Q29yZSBvZiBUcmFuc2xhdGlv
bmFsIFJlc2VhcmNoIExhYm9yYXRvcnksIENpdHkgb2YgSG9wZSBCZWNrbWFuIFJlc2VhcmNoIElu
c3RpdHV0ZSBhbmQgTWVkaWNhbCBDZW50ZXIsIER1YXJ0ZSwgQ0EgOTEwMTAsIFVTQS4mI3hEO09u
Y29sb2d5IGFuZCBCYXNpYyBNZWNoYW5pc21zLCBSZWd1bHVzIFRoZXJhcGV1dGljcywgU2FuIERp
ZWdvLCBDQSA5MjEyMSwgVVNBLiYjeEQ7RGVwYXJ0bWVudCBvZiBQYXRob2xvZ3ksIENpdHkgb2Yg
SG9wZSBCZWNrbWFuIFJlc2VhcmNoIEluc3RpdHV0ZSBhbmQgTWVkaWNhbCBDZW50ZXIsIER1YXJ0
ZSwgQ0EgOTEwMTAsIFVTQS4mI3hEO0RlcGFydG1lbnQgb2YgQ29tcGFyYXRpdmUgTWVkaWNpbmUs
IENpdHkgb2YgSG9wZSBCZWNrbWFuIFJlc2VhcmNoIEluc3RpdHV0ZSBhbmQgTWVkaWNhbCBDZW50
ZXIsIER1YXJ0ZSwgQ0EgOTEwMTAsIFVTQS4mI3hEO0NvcmUgb2YgSW50ZWdyYXRpdmUgR2Vub21p
Y3MsIENpdHkgb2YgSG9wZSBCZWNrbWFuIFJlc2VhcmNoIEluc3RpdHV0ZSBhbmQgTWVkaWNhbCBD
ZW50ZXIsIER1YXJ0ZSwgQ0EgOTEwMTAsIFVTQS4mI3hEO0RlcGFydG1lbnQgb2YgSW5mb3JtYXRp
b24gU2NpZW5jZSwgQ2l0eSBvZiBIb3BlIEJlY2ttYW4gUmVzZWFyY2ggSW5zdGl0dXRlIGFuZCBN
ZWRpY2FsIENlbnRlciwgRHVhcnRlLCBDQSA5MTAxMCwgVVNBLiYjeEQ7Q29yZSBvZiBFbGVjdHJv
biBNaWNyb3Njb3B5LCBDaXR5IG9mIEhvcGUgQmVja21hbiBSZXNlYXJjaCBJbnN0aXR1dGUgYW5k
IE1lZGljYWwgQ2VudGVyLCBEdWFydGUsIENBIDkxMDEwLCBVU0EuJiN4RDtEZXBhcnRtZW50IG9m
IENhbmNlciBCaW9sb2d5LCBDaXR5IG9mIEhvcGUgQmVja21hbiBSZXNlYXJjaCBJbnN0aXR1dGUg
YW5kIE1lZGljYWwgQ2VudGVyLCBEdWFydGUsIENBIDkxMDEwLCBVU0E7IENvcmUgb2YgSW50ZWdy
YXRpdmUgR2Vub21pY3MsIENpdHkgb2YgSG9wZSBCZWNrbWFuIFJlc2VhcmNoIEluc3RpdHV0ZSBh
bmQgTWVkaWNhbCBDZW50ZXIsIER1YXJ0ZSwgQ0EgOTEwMTAsIFVTQS4mI3hEO0RlcGFydG1lbnQg
b2YgQmlvdGhlcmFweSBhbmQgS2V5IExhYm9yYXRvcnkgb2YgQ2FuY2VyIEltbXVub2xvZ3ksIFRp
YW5qaW4gTWVkaWNhbCBVbml2ZXJzaXR5IENhbmNlciBJbnN0aXR1dGUgYW5kIEhvc3BpdGFsLCBU
aWFuamluLCAzMDAwNjAsIENoaW5hLiYjeEQ7RGVwYXJ0bWVudCBvZiBNb2xlY3VsYXIgYW5kIENl
bGx1bGFyIEJpb2xvZ3ksIENpdHkgb2YgSG9wZSBCZWNrbWFuIFJlc2VhcmNoIEluc3RpdHV0ZSBh
bmQgTWVkaWNhbCBDZW50ZXIsIER1YXJ0ZSwgQ0EgOTEwMTAsIFVTQS4mI3hEO0RlcGFydG1lbnQg
b2YgQ2FuY2VyIEJpb2xvZ3ksIENpdHkgb2YgSG9wZSBCZWNrbWFuIFJlc2VhcmNoIEluc3RpdHV0
ZSBhbmQgTWVkaWNhbCBDZW50ZXIsIER1YXJ0ZSwgQ0EgOTEwMTAsIFVTQS4gRWxlY3Ryb25pYyBh
ZGRyZXNzOiBld2FuZ0Bjb2gub3JnLjwvYXV0aC1hZGRyZXNzPjx0aXRsZXM+PHRpdGxlPkNhbmNl
ci1zZWNyZXRlZCBtaVItMTA1IGRlc3Ryb3lzIHZhc2N1bGFyIGVuZG90aGVsaWFsIGJhcnJpZXJz
IHRvIHByb21vdGUgbWV0YXN0YXNpczwvdGl0bGU+PHNlY29uZGFyeS10aXRsZT5DYW5jZXIgQ2Vs
bDwvc2Vjb25kYXJ5LXRpdGxlPjwvdGl0bGVzPjxwZXJpb2RpY2FsPjxmdWxsLXRpdGxlPkNhbmNl
ciBDZWxsPC9mdWxsLXRpdGxlPjwvcGVyaW9kaWNhbD48cGFnZXM+NTAxLTE1PC9wYWdlcz48dm9s
dW1lPjI1PC92b2x1bWU+PG51bWJlcj40PC9udW1iZXI+PGtleXdvcmRzPjxrZXl3b3JkPkJpb21h
cmtlcnMsIFR1bW9yL2dlbmV0aWNzL21ldGFib2xpc208L2tleXdvcmQ+PGtleXdvcmQ+QnJlYXN0
IE5lb3BsYXNtcy8qZ2VuZXRpY3MvbWV0YWJvbGlzbS8qcGF0aG9sb2d5PC9rZXl3b3JkPjxrZXl3
b3JkPkNlbGwgR3Jvd3RoIFByb2Nlc3Nlcy9waHlzaW9sb2d5PC9rZXl3b3JkPjxrZXl3b3JkPkNl
bGwgTGluZSwgVHVtb3I8L2tleXdvcmQ+PGtleXdvcmQ+Q2VsbCBNb3ZlbWVudDwva2V5d29yZD48
a2V5d29yZD5FbmRvdGhlbGl1bSwgVmFzY3VsYXIvbWV0YWJvbGlzbS8qcGF0aG9sb2d5PC9rZXl3
b3JkPjxrZXl3b3JkPkZlbWFsZTwva2V5d29yZD48a2V5d29yZD5IdW1hbnM8L2tleXdvcmQ+PGtl
eXdvcmQ+TWljcm9STkFzL2dlbmV0aWNzLyptZXRhYm9saXNtPC9rZXl3b3JkPjxrZXl3b3JkPk5l
b3BsYXNtIE1ldGFzdGFzaXM8L2tleXdvcmQ+PC9rZXl3b3Jkcz48ZGF0ZXM+PHllYXI+MjAxNDwv
eWVhcj48cHViLWRhdGVzPjxkYXRlPkFwciAxNDwvZGF0ZT48L3B1Yi1kYXRlcz48L2RhdGVzPjxp
c2JuPjE1MzUtNjEwOCAoUHJpbnQpJiN4RDsxNTM1LTYxMDg8L2lzYm4+PGFjY2Vzc2lvbi1udW0+
MjQ3MzU5MjQ8L2FjY2Vzc2lvbi1udW0+PHVybHM+PC91cmxzPjxjdXN0b20yPlBNQzQwMTYxOTc8
L2N1c3RvbTI+PGN1c3RvbTY+TklITVM1NzczNTE8L2N1c3RvbTY+PGVsZWN0cm9uaWMtcmVzb3Vy
Y2UtbnVtPjEwLjEwMTYvai5jY3IuMjAxNC4wMy4wMDc8L2VsZWN0cm9uaWMtcmVzb3VyY2UtbnVt
PjxyZW1vdGUtZGF0YWJhc2UtcHJvdmlkZXI+TkxNPC9yZW1vdGUtZGF0YWJhc2UtcHJvdmlkZXI+
PGxhbmd1YWdlPmVuZzwvbGFuZ3VhZ2U+PC9yZWNvcmQ+PC9DaXRlPjwvRW5kTm90ZT4A
</w:fldData>
              </w:fldChar>
            </w:r>
            <w:r w:rsidRPr="00D97D64">
              <w:rPr>
                <w:sz w:val="22"/>
                <w:szCs w:val="22"/>
              </w:rPr>
              <w:instrText xml:space="preserve"> ADDIN EN.CITE </w:instrText>
            </w:r>
            <w:r w:rsidRPr="00D97D64">
              <w:rPr>
                <w:sz w:val="22"/>
                <w:szCs w:val="22"/>
              </w:rPr>
              <w:fldChar w:fldCharType="begin">
                <w:fldData xml:space="preserve">PEVuZE5vdGU+PENpdGU+PEF1dGhvcj5aaG91PC9BdXRob3I+PFllYXI+MjAxNDwvWWVhcj48UmVj
TnVtPjc2PC9SZWNOdW0+PERpc3BsYXlUZXh0PlsxNV08L0Rpc3BsYXlUZXh0PjxyZWNvcmQ+PHJl
Yy1udW1iZXI+NzY8L3JlYy1udW1iZXI+PGZvcmVpZ24ta2V5cz48a2V5IGFwcD0iRU4iIGRiLWlk
PSJ3OWZ2NXRkcHc5c3N3ZWU5ejV1eHdhcGYyMnN2dDB3ZHc5ZHMiIHRpbWVzdGFtcD0iMTczMzE1
MzkzNyI+NzY8L2tleT48L2ZvcmVpZ24ta2V5cz48cmVmLXR5cGUgbmFtZT0iSm91cm5hbCBBcnRp
Y2xlIj4xNzwvcmVmLXR5cGU+PGNvbnRyaWJ1dG9ycz48YXV0aG9ycz48YXV0aG9yPlpob3UsIFcu
PC9hdXRob3I+PGF1dGhvcj5Gb25nLCBNLiBZLjwvYXV0aG9yPjxhdXRob3I+TWluLCBZLjwvYXV0
aG9yPjxhdXRob3I+U29tbG8sIEcuPC9hdXRob3I+PGF1dGhvcj5MaXUsIEwuPC9hdXRob3I+PGF1
dGhvcj5QYWxvbWFyZXMsIE0uIFIuPC9hdXRob3I+PGF1dGhvcj5ZdSwgWS48L2F1dGhvcj48YXV0
aG9yPkNob3csIEEuPC9hdXRob3I+PGF1dGhvcj5PJmFwb3M7Q29ubm9yLCBTLiBULjwvYXV0aG9y
PjxhdXRob3I+Q2hpbiwgQS4gUi48L2F1dGhvcj48YXV0aG9yPlllbiwgWS48L2F1dGhvcj48YXV0
aG9yPldhbmcsIFkuPC9hdXRob3I+PGF1dGhvcj5NYXJjdXNzb24sIEUuIEcuPC9hdXRob3I+PGF1
dGhvcj5DaHUsIFAuPC9hdXRob3I+PGF1dGhvcj5XdSwgSi48L2F1dGhvcj48YXV0aG9yPld1LCBY
LjwvYXV0aG9yPjxhdXRob3I+TGksIEEuIFguPC9hdXRob3I+PGF1dGhvcj5MaSwgWi48L2F1dGhv
cj48YXV0aG9yPkdhbywgSC48L2F1dGhvcj48YXV0aG9yPlJlbiwgWC48L2F1dGhvcj48YXV0aG9y
PkJvbGRpbiwgTS4gUC48L2F1dGhvcj48YXV0aG9yPkxpbiwgUC4gQy48L2F1dGhvcj48YXV0aG9y
PldhbmcsIFMuIEUuPC9hdXRob3I+PC9hdXRob3JzPjwvY29udHJpYnV0b3JzPjxhdXRoLWFkZHJl
c3M+RGVwYXJ0bWVudCBvZiBDYW5jZXIgQmlvbG9neSwgQ2l0eSBvZiBIb3BlIEJlY2ttYW4gUmVz
ZWFyY2ggSW5zdGl0dXRlIGFuZCBNZWRpY2FsIENlbnRlciwgRHVhcnRlLCBDQSA5MTAxMCwgVVNB
OyBEZXBhcnRtZW50IG9mIFBoYXJtYWNvbG9neSwgQ29sbGVnZSBvZiBQaGFybWFjeSwgVGhlIFRo
aXJkIE1pbGl0YXJ5IE1lZGljYWwgVW5pdmVyc2l0eSwgQ2hvbmdxaW5nLCA0MDAwMzgsIENoaW5h
LiYjeEQ7RGVwYXJ0bWVudCBvZiBDYW5jZXIgQmlvbG9neSwgQ2l0eSBvZiBIb3BlIEJlY2ttYW4g
UmVzZWFyY2ggSW5zdGl0dXRlIGFuZCBNZWRpY2FsIENlbnRlciwgRHVhcnRlLCBDQSA5MTAxMCwg
VVNBLiYjeEQ7Q2VudGVyIGZvciBDYW5jZXIgUmVzZWFyY2gsIE5hdGlvbmFsIENhbmNlciBJbnN0
aXR1dGUsIEZyZWRlcmljaywgTUQgMjE3MDIsIFVTQS4mI3hEO0RlcGFydG1lbnQgb2YgTWVkaWNh
bCBPbmNvbG9neSwgQ2l0eSBvZiBIb3BlIEJlY2ttYW4gUmVzZWFyY2ggSW5zdGl0dXRlIGFuZCBN
ZWRpY2FsIENlbnRlciwgRHVhcnRlLCBDQSA5MTAxMCwgVVNBLiYjeEQ7RGVwYXJ0bWVudCBvZiBD
YW5jZXIgQmlvbG9neSwgQ2l0eSBvZiBIb3BlIEJlY2ttYW4gUmVzZWFyY2ggSW5zdGl0dXRlIGFu
ZCBNZWRpY2FsIENlbnRlciwgRHVhcnRlLCBDQSA5MTAxMCwgVVNBOyBEZXBhcnRtZW50IG9mIEJp
b3RoZXJhcHkgYW5kIEtleSBMYWJvcmF0b3J5IG9mIENhbmNlciBJbW11bm9sb2d5LCBUaWFuamlu
IE1lZGljYWwgVW5pdmVyc2l0eSBDYW5jZXIgSW5zdGl0dXRlIGFuZCBIb3NwaXRhbCwgVGlhbmpp
biwgMzAwMDYwLCBDaGluYS4mI3hEO0RlcGFydG1lbnQgb2YgTWVkaWNhbCBPbmNvbG9neSwgQ2l0
eSBvZiBIb3BlIEJlY2ttYW4gUmVzZWFyY2ggSW5zdGl0dXRlIGFuZCBNZWRpY2FsIENlbnRlciwg
RHVhcnRlLCBDQSA5MTAxMCwgVVNBOyBEZXBhcnRtZW50IG9mIFBvcHVsYXRpb24gU2NpZW5jZXMs
IENpdHkgb2YgSG9wZSBCZWNrbWFuIFJlc2VhcmNoIEluc3RpdHV0ZSBhbmQgTWVkaWNhbCBDZW50
ZXIsIER1YXJ0ZSwgQ0EgOTEwMTAsIFVTQS4mI3hEO0RlcGFydG1lbnQgb2YgQ2FuY2VyIEJpb2xv
Z3ksIENpdHkgb2YgSG9wZSBCZWNrbWFuIFJlc2VhcmNoIEluc3RpdHV0ZSBhbmQgTWVkaWNhbCBD
ZW50ZXIsIER1YXJ0ZSwgQ0EgOTEwMTAsIFVTQTsgQ2l0eSBvZiBIb3BlIElyZWxsICZhbXA7IE1h
bmVsbGEgR3JhZHVhdGUgU2Nob29sIG9mIEJpb2xvZ2ljYWwgU2NpZW5jZXMsIER1YXJ0ZSwgQ0Eg
OTEwMTAsIFVTQS4mI3hEO0RlcGFydG1lbnQgb2YgTW9sZWN1bGFyIFBoYXJtYWNvbG9neSwgQ2l0
eSBvZiBIb3BlIEJlY2ttYW4gUmVzZWFyY2ggSW5zdGl0dXRlIGFuZCBNZWRpY2FsIENlbnRlciwg
RHVhcnRlLCBDQSA5MTAxMCwgVVNBOyBDb3JlIG9mIFRyYW5zbGF0aW9uYWwgUmVzZWFyY2ggTGFi
b3JhdG9yeSwgQ2l0eSBvZiBIb3BlIEJlY2ttYW4gUmVzZWFyY2ggSW5zdGl0dXRlIGFuZCBNZWRp
Y2FsIENlbnRlciwgRHVhcnRlLCBDQSA5MTAxMCwgVVNBLiYjeEQ7Q29yZSBvZiBUcmFuc2xhdGlv
bmFsIFJlc2VhcmNoIExhYm9yYXRvcnksIENpdHkgb2YgSG9wZSBCZWNrbWFuIFJlc2VhcmNoIElu
c3RpdHV0ZSBhbmQgTWVkaWNhbCBDZW50ZXIsIER1YXJ0ZSwgQ0EgOTEwMTAsIFVTQS4mI3hEO09u
Y29sb2d5IGFuZCBCYXNpYyBNZWNoYW5pc21zLCBSZWd1bHVzIFRoZXJhcGV1dGljcywgU2FuIERp
ZWdvLCBDQSA5MjEyMSwgVVNBLiYjeEQ7RGVwYXJ0bWVudCBvZiBQYXRob2xvZ3ksIENpdHkgb2Yg
SG9wZSBCZWNrbWFuIFJlc2VhcmNoIEluc3RpdHV0ZSBhbmQgTWVkaWNhbCBDZW50ZXIsIER1YXJ0
ZSwgQ0EgOTEwMTAsIFVTQS4mI3hEO0RlcGFydG1lbnQgb2YgQ29tcGFyYXRpdmUgTWVkaWNpbmUs
IENpdHkgb2YgSG9wZSBCZWNrbWFuIFJlc2VhcmNoIEluc3RpdHV0ZSBhbmQgTWVkaWNhbCBDZW50
ZXIsIER1YXJ0ZSwgQ0EgOTEwMTAsIFVTQS4mI3hEO0NvcmUgb2YgSW50ZWdyYXRpdmUgR2Vub21p
Y3MsIENpdHkgb2YgSG9wZSBCZWNrbWFuIFJlc2VhcmNoIEluc3RpdHV0ZSBhbmQgTWVkaWNhbCBD
ZW50ZXIsIER1YXJ0ZSwgQ0EgOTEwMTAsIFVTQS4mI3hEO0RlcGFydG1lbnQgb2YgSW5mb3JtYXRp
b24gU2NpZW5jZSwgQ2l0eSBvZiBIb3BlIEJlY2ttYW4gUmVzZWFyY2ggSW5zdGl0dXRlIGFuZCBN
ZWRpY2FsIENlbnRlciwgRHVhcnRlLCBDQSA5MTAxMCwgVVNBLiYjeEQ7Q29yZSBvZiBFbGVjdHJv
biBNaWNyb3Njb3B5LCBDaXR5IG9mIEhvcGUgQmVja21hbiBSZXNlYXJjaCBJbnN0aXR1dGUgYW5k
IE1lZGljYWwgQ2VudGVyLCBEdWFydGUsIENBIDkxMDEwLCBVU0EuJiN4RDtEZXBhcnRtZW50IG9m
IENhbmNlciBCaW9sb2d5LCBDaXR5IG9mIEhvcGUgQmVja21hbiBSZXNlYXJjaCBJbnN0aXR1dGUg
YW5kIE1lZGljYWwgQ2VudGVyLCBEdWFydGUsIENBIDkxMDEwLCBVU0E7IENvcmUgb2YgSW50ZWdy
YXRpdmUgR2Vub21pY3MsIENpdHkgb2YgSG9wZSBCZWNrbWFuIFJlc2VhcmNoIEluc3RpdHV0ZSBh
bmQgTWVkaWNhbCBDZW50ZXIsIER1YXJ0ZSwgQ0EgOTEwMTAsIFVTQS4mI3hEO0RlcGFydG1lbnQg
b2YgQmlvdGhlcmFweSBhbmQgS2V5IExhYm9yYXRvcnkgb2YgQ2FuY2VyIEltbXVub2xvZ3ksIFRp
YW5qaW4gTWVkaWNhbCBVbml2ZXJzaXR5IENhbmNlciBJbnN0aXR1dGUgYW5kIEhvc3BpdGFsLCBU
aWFuamluLCAzMDAwNjAsIENoaW5hLiYjeEQ7RGVwYXJ0bWVudCBvZiBNb2xlY3VsYXIgYW5kIENl
bGx1bGFyIEJpb2xvZ3ksIENpdHkgb2YgSG9wZSBCZWNrbWFuIFJlc2VhcmNoIEluc3RpdHV0ZSBh
bmQgTWVkaWNhbCBDZW50ZXIsIER1YXJ0ZSwgQ0EgOTEwMTAsIFVTQS4mI3hEO0RlcGFydG1lbnQg
b2YgQ2FuY2VyIEJpb2xvZ3ksIENpdHkgb2YgSG9wZSBCZWNrbWFuIFJlc2VhcmNoIEluc3RpdHV0
ZSBhbmQgTWVkaWNhbCBDZW50ZXIsIER1YXJ0ZSwgQ0EgOTEwMTAsIFVTQS4gRWxlY3Ryb25pYyBh
ZGRyZXNzOiBld2FuZ0Bjb2gub3JnLjwvYXV0aC1hZGRyZXNzPjx0aXRsZXM+PHRpdGxlPkNhbmNl
ci1zZWNyZXRlZCBtaVItMTA1IGRlc3Ryb3lzIHZhc2N1bGFyIGVuZG90aGVsaWFsIGJhcnJpZXJz
IHRvIHByb21vdGUgbWV0YXN0YXNpczwvdGl0bGU+PHNlY29uZGFyeS10aXRsZT5DYW5jZXIgQ2Vs
bDwvc2Vjb25kYXJ5LXRpdGxlPjwvdGl0bGVzPjxwZXJpb2RpY2FsPjxmdWxsLXRpdGxlPkNhbmNl
ciBDZWxsPC9mdWxsLXRpdGxlPjwvcGVyaW9kaWNhbD48cGFnZXM+NTAxLTE1PC9wYWdlcz48dm9s
dW1lPjI1PC92b2x1bWU+PG51bWJlcj40PC9udW1iZXI+PGtleXdvcmRzPjxrZXl3b3JkPkJpb21h
cmtlcnMsIFR1bW9yL2dlbmV0aWNzL21ldGFib2xpc208L2tleXdvcmQ+PGtleXdvcmQ+QnJlYXN0
IE5lb3BsYXNtcy8qZ2VuZXRpY3MvbWV0YWJvbGlzbS8qcGF0aG9sb2d5PC9rZXl3b3JkPjxrZXl3
b3JkPkNlbGwgR3Jvd3RoIFByb2Nlc3Nlcy9waHlzaW9sb2d5PC9rZXl3b3JkPjxrZXl3b3JkPkNl
bGwgTGluZSwgVHVtb3I8L2tleXdvcmQ+PGtleXdvcmQ+Q2VsbCBNb3ZlbWVudDwva2V5d29yZD48
a2V5d29yZD5FbmRvdGhlbGl1bSwgVmFzY3VsYXIvbWV0YWJvbGlzbS8qcGF0aG9sb2d5PC9rZXl3
b3JkPjxrZXl3b3JkPkZlbWFsZTwva2V5d29yZD48a2V5d29yZD5IdW1hbnM8L2tleXdvcmQ+PGtl
eXdvcmQ+TWljcm9STkFzL2dlbmV0aWNzLyptZXRhYm9saXNtPC9rZXl3b3JkPjxrZXl3b3JkPk5l
b3BsYXNtIE1ldGFzdGFzaXM8L2tleXdvcmQ+PC9rZXl3b3Jkcz48ZGF0ZXM+PHllYXI+MjAxNDwv
eWVhcj48cHViLWRhdGVzPjxkYXRlPkFwciAxNDwvZGF0ZT48L3B1Yi1kYXRlcz48L2RhdGVzPjxp
c2JuPjE1MzUtNjEwOCAoUHJpbnQpJiN4RDsxNTM1LTYxMDg8L2lzYm4+PGFjY2Vzc2lvbi1udW0+
MjQ3MzU5MjQ8L2FjY2Vzc2lvbi1udW0+PHVybHM+PC91cmxzPjxjdXN0b20yPlBNQzQwMTYxOTc8
L2N1c3RvbTI+PGN1c3RvbTY+TklITVM1NzczNTE8L2N1c3RvbTY+PGVsZWN0cm9uaWMtcmVzb3Vy
Y2UtbnVtPjEwLjEwMTYvai5jY3IuMjAxNC4wMy4wMDc8L2VsZWN0cm9uaWMtcmVzb3VyY2UtbnVt
PjxyZW1vdGUtZGF0YWJhc2UtcHJvdmlkZXI+TkxNPC9yZW1vdGUtZGF0YWJhc2UtcHJvdmlkZXI+
PGxhbmd1YWdlPmVuZzwvbGFuZ3VhZ2U+PC9yZWNvcmQ+PC9DaXRlPjwvRW5kTm90ZT4A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15]</w:t>
            </w:r>
            <w:r w:rsidRPr="00D97D64">
              <w:rPr>
                <w:sz w:val="22"/>
                <w:szCs w:val="22"/>
              </w:rPr>
              <w:fldChar w:fldCharType="end"/>
            </w:r>
          </w:p>
        </w:tc>
      </w:tr>
      <w:tr w:rsidR="004003C8" w:rsidRPr="00D97D64" w14:paraId="525DC9B3" w14:textId="77777777" w:rsidTr="00C253B3">
        <w:tc>
          <w:tcPr>
            <w:tcW w:w="1836" w:type="dxa"/>
            <w:tcBorders>
              <w:left w:val="single" w:sz="4" w:space="0" w:color="FFFFFF" w:themeColor="background1"/>
              <w:right w:val="single" w:sz="4" w:space="0" w:color="FFFFFF" w:themeColor="background1"/>
            </w:tcBorders>
            <w:vAlign w:val="center"/>
          </w:tcPr>
          <w:p w14:paraId="3A1225CA" w14:textId="730FC5B8" w:rsidR="004003C8" w:rsidRPr="00D97D64" w:rsidRDefault="004003C8" w:rsidP="00B434B3">
            <w:pPr>
              <w:jc w:val="center"/>
              <w:rPr>
                <w:sz w:val="22"/>
                <w:szCs w:val="22"/>
              </w:rPr>
            </w:pPr>
            <w:r w:rsidRPr="00D97D64">
              <w:rPr>
                <w:sz w:val="22"/>
                <w:szCs w:val="22"/>
              </w:rPr>
              <w:t>miR-122</w:t>
            </w:r>
          </w:p>
        </w:tc>
        <w:tc>
          <w:tcPr>
            <w:tcW w:w="2204" w:type="dxa"/>
            <w:tcBorders>
              <w:left w:val="single" w:sz="4" w:space="0" w:color="FFFFFF" w:themeColor="background1"/>
              <w:right w:val="single" w:sz="4" w:space="0" w:color="FFFFFF" w:themeColor="background1"/>
            </w:tcBorders>
            <w:vAlign w:val="center"/>
          </w:tcPr>
          <w:p w14:paraId="65408C19" w14:textId="3F21210D" w:rsidR="004003C8" w:rsidRPr="00D97D64" w:rsidRDefault="004003C8" w:rsidP="00B434B3">
            <w:pPr>
              <w:jc w:val="center"/>
              <w:rPr>
                <w:sz w:val="22"/>
                <w:szCs w:val="22"/>
              </w:rPr>
            </w:pPr>
            <w:r w:rsidRPr="00D97D64">
              <w:rPr>
                <w:sz w:val="22"/>
                <w:szCs w:val="22"/>
              </w:rPr>
              <w:t>Breast cancer</w:t>
            </w:r>
          </w:p>
        </w:tc>
        <w:tc>
          <w:tcPr>
            <w:tcW w:w="3212" w:type="dxa"/>
            <w:tcBorders>
              <w:left w:val="single" w:sz="4" w:space="0" w:color="FFFFFF" w:themeColor="background1"/>
              <w:right w:val="single" w:sz="4" w:space="0" w:color="FFFFFF" w:themeColor="background1"/>
            </w:tcBorders>
            <w:vAlign w:val="center"/>
          </w:tcPr>
          <w:p w14:paraId="784B937D" w14:textId="7A07EEB1" w:rsidR="004003C8" w:rsidRPr="00D97D64" w:rsidRDefault="00B434B3" w:rsidP="00B434B3">
            <w:pPr>
              <w:jc w:val="center"/>
              <w:rPr>
                <w:sz w:val="22"/>
                <w:szCs w:val="22"/>
              </w:rPr>
            </w:pPr>
            <w:r w:rsidRPr="00D97D64">
              <w:rPr>
                <w:sz w:val="22"/>
                <w:szCs w:val="22"/>
              </w:rPr>
              <w:t>↓ PKM, CS, GLUT1</w:t>
            </w:r>
          </w:p>
        </w:tc>
        <w:tc>
          <w:tcPr>
            <w:tcW w:w="3816" w:type="dxa"/>
            <w:tcBorders>
              <w:left w:val="single" w:sz="4" w:space="0" w:color="FFFFFF" w:themeColor="background1"/>
              <w:right w:val="single" w:sz="4" w:space="0" w:color="FFFFFF" w:themeColor="background1"/>
            </w:tcBorders>
            <w:vAlign w:val="center"/>
          </w:tcPr>
          <w:p w14:paraId="06661EA5" w14:textId="0CFAEF1C" w:rsidR="004003C8" w:rsidRPr="00D97D64" w:rsidRDefault="00B434B3" w:rsidP="00B434B3">
            <w:pPr>
              <w:jc w:val="center"/>
              <w:rPr>
                <w:sz w:val="22"/>
                <w:szCs w:val="22"/>
              </w:rPr>
            </w:pPr>
            <w:r w:rsidRPr="00D97D64">
              <w:rPr>
                <w:sz w:val="22"/>
                <w:szCs w:val="22"/>
              </w:rPr>
              <w:t>↓ glucose uptake in non-tumor cells</w:t>
            </w:r>
            <w:r w:rsidRPr="00D97D64">
              <w:rPr>
                <w:sz w:val="22"/>
                <w:szCs w:val="22"/>
              </w:rPr>
              <w:br/>
              <w:t>in pre-metastatic niche,</w:t>
            </w:r>
            <w:r w:rsidRPr="00D97D64">
              <w:rPr>
                <w:sz w:val="22"/>
                <w:szCs w:val="22"/>
              </w:rPr>
              <w:br/>
              <w:t>↑ metastasis</w:t>
            </w:r>
          </w:p>
        </w:tc>
        <w:tc>
          <w:tcPr>
            <w:tcW w:w="1478" w:type="dxa"/>
            <w:tcBorders>
              <w:left w:val="single" w:sz="4" w:space="0" w:color="FFFFFF" w:themeColor="background1"/>
              <w:right w:val="single" w:sz="4" w:space="0" w:color="FFFFFF" w:themeColor="background1"/>
            </w:tcBorders>
            <w:vAlign w:val="center"/>
          </w:tcPr>
          <w:p w14:paraId="16B259B7" w14:textId="263A31C4" w:rsidR="004003C8" w:rsidRPr="00D97D64" w:rsidRDefault="004003C8" w:rsidP="00B434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532876AE" w14:textId="7DE219A4" w:rsidR="004003C8" w:rsidRPr="00D97D64" w:rsidRDefault="004003C8" w:rsidP="00B434B3">
            <w:pPr>
              <w:jc w:val="center"/>
              <w:rPr>
                <w:sz w:val="22"/>
                <w:szCs w:val="22"/>
              </w:rPr>
            </w:pPr>
            <w:r w:rsidRPr="00D97D64">
              <w:rPr>
                <w:sz w:val="22"/>
                <w:szCs w:val="22"/>
              </w:rPr>
              <w:fldChar w:fldCharType="begin">
                <w:fldData xml:space="preserve">PEVuZE5vdGU+PENpdGU+PEF1dGhvcj5Gb25nPC9BdXRob3I+PFllYXI+MjAxNTwvWWVhcj48UmVj
TnVtPjc3PC9SZWNOdW0+PERpc3BsYXlUZXh0PlsxNl08L0Rpc3BsYXlUZXh0PjxyZWNvcmQ+PHJl
Yy1udW1iZXI+Nzc8L3JlYy1udW1iZXI+PGZvcmVpZ24ta2V5cz48a2V5IGFwcD0iRU4iIGRiLWlk
PSJ3OWZ2NXRkcHc5c3N3ZWU5ejV1eHdhcGYyMnN2dDB3ZHc5ZHMiIHRpbWVzdGFtcD0iMTczMzE1
NDAwNiI+Nzc8L2tleT48L2ZvcmVpZ24ta2V5cz48cmVmLXR5cGUgbmFtZT0iSm91cm5hbCBBcnRp
Y2xlIj4xNzwvcmVmLXR5cGU+PGNvbnRyaWJ1dG9ycz48YXV0aG9ycz48YXV0aG9yPkZvbmcsIE0u
IFkuPC9hdXRob3I+PGF1dGhvcj5aaG91LCBXLjwvYXV0aG9yPjxhdXRob3I+TGl1LCBMLjwvYXV0
aG9yPjxhdXRob3I+QWxvbnRhZ2EsIEEuIFkuPC9hdXRob3I+PGF1dGhvcj5DaGFuZHJhLCBNLjwv
YXV0aG9yPjxhdXRob3I+QXNoYnksIEouPC9hdXRob3I+PGF1dGhvcj5DaG93LCBBLjwvYXV0aG9y
PjxhdXRob3I+TyZhcG9zO0Nvbm5vciwgUy4gVC48L2F1dGhvcj48YXV0aG9yPkxpLCBTLjwvYXV0
aG9yPjxhdXRob3I+Q2hpbiwgQS4gUi48L2F1dGhvcj48YXV0aG9yPlNvbWxvLCBHLjwvYXV0aG9y
PjxhdXRob3I+UGFsb21hcmVzLCBNLjwvYXV0aG9yPjxhdXRob3I+TGksIFouPC9hdXRob3I+PGF1
dGhvcj5UcmVtYmxheSwgSi4gUi48L2F1dGhvcj48YXV0aG9yPlRzdXlhZGEsIEEuPC9hdXRob3I+
PGF1dGhvcj5TdW4sIEcuPC9hdXRob3I+PGF1dGhvcj5SZWlkLCBNLiBBLjwvYXV0aG9yPjxhdXRo
b3I+V3UsIFguPC9hdXRob3I+PGF1dGhvcj5Td2lkZXJza2ksIFAuPC9hdXRob3I+PGF1dGhvcj5S
ZW4sIFguPC9hdXRob3I+PGF1dGhvcj5TaGksIFkuPC9hdXRob3I+PGF1dGhvcj5Lb25nLCBNLjwv
YXV0aG9yPjxhdXRob3I+WmhvbmcsIFcuPC9hdXRob3I+PGF1dGhvcj5DaGVuLCBZLjwvYXV0aG9y
PjxhdXRob3I+V2FuZywgUy4gRS48L2F1dGhvcj48L2F1dGhvcnM+PC9jb250cmlidXRvcnM+PGF1
dGgtYWRkcmVzcz5EZXBhcnRtZW50IG9mIENhbmNlciBCaW9sb2d5LCBDaXR5IG9mIEhvcGUgQmVj
a21hbiBSZXNlYXJjaCBJbnN0aXR1dGUsIER1YXJ0ZSwgQ2FsaWZvcm5pYSA5MTAxMCwgVVNBLiYj
eEQ7MV0gRGVwYXJ0bWVudCBvZiBDYW5jZXIgQmlvbG9neSwgQ2l0eSBvZiBIb3BlIEJlY2ttYW4g
UmVzZWFyY2ggSW5zdGl0dXRlLCBEdWFydGUsIENhbGlmb3JuaWEgOTEwMTAsIFVTQSBbMl0gRGVw
YXJ0bWVudCBvZiBCaW90aGVyYXB5IGFuZCBLZXkgTGFib3JhdG9yeSBvZiBDYW5jZXIgSW1tdW5v
bG9neSwgVGlhbmppbiBNZWRpY2FsIFVuaXZlcnNpdHkgQ2FuY2VyIEluc3RpdHV0ZSBhbmQgSG9z
cGl0YWwsIFRpYW5qaW4gMzAwMDYwLCBDaGluYS4mI3hEO0RlcGFydG1lbnQgb2YgTW9sZWN1bGFy
IE1lZGljaW5lLCBDaXR5IG9mIEhvcGUgQmVja21hbiBSZXNlYXJjaCBJbnN0aXR1dGUsIER1YXJ0
ZSwgQ2FsaWZvcm5pYSA5MTAxMCwgVVNBLiYjeEQ7MV0gRGVwYXJ0bWVudCBvZiBDYW5jZXIgQmlv
bG9neSwgQ2l0eSBvZiBIb3BlIEJlY2ttYW4gUmVzZWFyY2ggSW5zdGl0dXRlLCBEdWFydGUsIENh
bGlmb3JuaWEgOTEwMTAsIFVTQSBbMl0gQ2l0eSBvZiBIb3BlIElyZWxsICZhbXA7TWFuZWxsYSBH
cmFkdWF0ZSBTY2hvb2wgb2YgQmlvbG9naWNhbCBTY2llbmNlcywgRHVhcnRlLCBDYWxpZm9ybmlh
IDkxMDEwLCBVU0EuJiN4RDtEZXBhcnRtZW50IG9mIENoZW1pc3RyeSwgVW5pdmVyc2l0eSBvZiBD
YWxpZm9ybmlhLCBSaXZlcnNpZGUsIENhbGlmb3JuaWEgOTI1MjEsIFVTQS4mI3hEO0RlcGFydG1l
bnQgb2YgTWVkaWNhbCBPbmNvbG9neSwgQ2l0eSBvZiBIb3BlIE1lZGljYWwgQ2VudGVyLCBEdWFy
dGUsIENhbGlmb3JuaWEgOTEwMTAsIFVTQS4mI3hEOzFdIERlcGFydG1lbnQgb2YgTWVkaWNhbCBP
bmNvbG9neSwgQ2l0eSBvZiBIb3BlIE1lZGljYWwgQ2VudGVyLCBEdWFydGUsIENhbGlmb3JuaWEg
OTEwMTAsIFVTQSBbMl0gRGVwYXJ0bWVudCBvZiBQb3B1bGF0aW9uIFNjaWVuY2VzLCBDaXR5IG9m
IEhvcGUgQmVja21hbiBSZXNlYXJjaCBJbnN0aXR1dGUsIER1YXJ0ZSwgQ2FsaWZvcm5pYSA5MTAx
MCwgVVNBLiYjeEQ7Q29yZSBvZiBFbGVjdHJvbiBNaWNyb3Njb3B5LCBDaXR5IG9mIEhvcGUgQ29t
cHJlaGVuc2l2ZSBDYW5jZXIgQ2VudGVyLCBEdWFydGUsIENhbGlmb3JuaWEgOTEwMTAsIFVTQS4m
I3hEO0RlcGFydG1lbnQgb2YgTmV1cm9zY2llbmNlcywgQ2l0eSBvZiBIb3BlIEJlY2ttYW4gUmVz
ZWFyY2ggSW5zdGl0dXRlLCBEdWFydGUsIENhbGlmb3JuaWEgOTEwMTAsIFVTQS4mI3hEO0NvcmUg
b2YgSW50ZWdyYXRpdmUgR2Vub21pY3MsIENpdHkgb2YgSG9wZSBDb21wcmVoZW5zaXZlIENhbmNl
ciBDZW50ZXIsIER1YXJ0ZSwgQ2FsaWZvcm5pYSA5MTAxMCwgVVNBLiYjeEQ7Q29yZSBvZiBTeW50
aGV0aWMgYW5kIEJpb3BvbHltZXIgQ2hlbWlzdHJ5LCBDaXR5IG9mIEhvcGUgQ29tcHJlaGVuc2l2
ZSBDYW5jZXIgQ2VudGVyLCBEdWFydGUsIENhbGlmb3JuaWEgOTEwMTAsIFVTQS4mI3hEO0RlcGFy
dG1lbnQgb2YgQmlvdGhlcmFweSBhbmQgS2V5IExhYm9yYXRvcnkgb2YgQ2FuY2VyIEltbXVub2xv
Z3ksIFRpYW5qaW4gTWVkaWNhbCBVbml2ZXJzaXR5IENhbmNlciBJbnN0aXR1dGUgYW5kIEhvc3Bp
dGFsLCBUaWFuamluIDMwMDA2MCwgQ2hpbmEuPC9hdXRoLWFkZHJlc3M+PHRpdGxlcz48dGl0bGU+
QnJlYXN0LWNhbmNlci1zZWNyZXRlZCBtaVItMTIyIHJlcHJvZ3JhbXMgZ2x1Y29zZSBtZXRhYm9s
aXNtIGluIHByZW1ldGFzdGF0aWMgbmljaGUgdG8gcHJvbW90ZSBtZXRhc3Rhc2lzPC90aXRsZT48
c2Vjb25kYXJ5LXRpdGxlPk5hdCBDZWxsIEJpb2w8L3NlY29uZGFyeS10aXRsZT48L3RpdGxlcz48
cGVyaW9kaWNhbD48ZnVsbC10aXRsZT5OYXQgQ2VsbCBCaW9sPC9mdWxsLXRpdGxlPjwvcGVyaW9k
aWNhbD48cGFnZXM+MTgzLTk0PC9wYWdlcz48dm9sdW1lPjE3PC92b2x1bWU+PG51bWJlcj4yPC9u
dW1iZXI+PGVkaXRpb24+MjAxNTAxMjY8L2VkaXRpb24+PGtleXdvcmRzPjxrZXl3b3JkPkFzdHJv
Y3l0ZXMvbWV0YWJvbGlzbTwva2V5d29yZD48a2V5d29yZD5CYXNlIFNlcXVlbmNlPC9rZXl3b3Jk
PjxrZXl3b3JkPkJyZWFzdCBOZW9wbGFzbXMvKm1ldGFib2xpc20vKnBhdGhvbG9neS91bHRyYXN0
cnVjdHVyZTwva2V5d29yZD48a2V5d29yZD5Ccm9tb2Rlb3h5dXJpZGluZS9tZXRhYm9saXNtPC9r
ZXl3b3JkPjxrZXl3b3JkPkNlbGwgTGluZSwgVHVtb3I8L2tleXdvcmQ+PGtleXdvcmQ+Q2VsbCBQ
cm9saWZlcmF0aW9uPC9rZXl3b3JkPjxrZXl3b3JkPkRvd24tUmVndWxhdGlvbjwva2V5d29yZD48
a2V5d29yZD5FeG9zb21lcy9tZXRhYm9saXNtPC9rZXl3b3JkPjxrZXl3b3JkPkZlbWFsZTwva2V5
d29yZD48a2V5d29yZD5GaWJyb2JsYXN0cy9tZXRhYm9saXNtPC9rZXl3b3JkPjxrZXl3b3JkPkds
dWNvc2UvKm1ldGFib2xpc208L2tleXdvcmQ+PGtleXdvcmQ+SHVtYW5zPC9rZXl3b3JkPjxrZXl3
b3JkPkx1Y2lmZXJhc2VzL21ldGFib2xpc208L2tleXdvcmQ+PGtleXdvcmQ+THVuZy9wYXRob2xv
Z3k8L2tleXdvcmQ+PGtleXdvcmQ+TWljcm9STkFzL2dlbmV0aWNzLyptZXRhYm9saXNtPC9rZXl3
b3JkPjxrZXl3b3JkPk1vbGVjdWxhciBTZXF1ZW5jZSBEYXRhPC9rZXl3b3JkPjxrZXl3b3JkPk5l
b3BsYXNtIE1ldGFzdGFzaXM8L2tleXdvcmQ+PGtleXdvcmQ+UHlydXZhdGUgS2luYXNlL21ldGFi
b2xpc208L2tleXdvcmQ+PC9rZXl3b3Jkcz48ZGF0ZXM+PHllYXI+MjAxNTwveWVhcj48cHViLWRh
dGVzPjxkYXRlPkZlYjwvZGF0ZT48L3B1Yi1kYXRlcz48L2RhdGVzPjxpc2JuPjE0NjUtNzM5MiAo
UHJpbnQpJiN4RDsxNDY1LTczOTI8L2lzYm4+PGFjY2Vzc2lvbi1udW0+MjU2MjE5NTA8L2FjY2Vz
c2lvbi1udW0+PHVybHM+PC91cmxzPjxjdXN0b20xPlRoZSBhdXRob3JzIGRlY2xhcmUgbm8gY29u
ZmxpY3Qgb2YgaW50ZXJlc3QuPC9jdXN0b20xPjxjdXN0b20yPlBNQzQzODAxNDM8L2N1c3RvbTI+
PGN1c3RvbTY+TklITVM2NDg5MDY8L2N1c3RvbTY+PGVsZWN0cm9uaWMtcmVzb3VyY2UtbnVtPjEw
LjEwMzgvbmNiMzA5NDwvZWxlY3Ryb25pYy1yZXNvdXJjZS1udW0+PHJlbW90ZS1kYXRhYmFzZS1w
cm92aWRlcj5OTE08L3JlbW90ZS1kYXRhYmFzZS1wcm92aWRlcj48bGFuZ3VhZ2U+ZW5nPC9sYW5n
dWFnZT48L3JlY29yZD48L0NpdGU+PC9FbmROb3RlPgB=
</w:fldData>
              </w:fldChar>
            </w:r>
            <w:r w:rsidRPr="00D97D64">
              <w:rPr>
                <w:sz w:val="22"/>
                <w:szCs w:val="22"/>
              </w:rPr>
              <w:instrText xml:space="preserve"> ADDIN EN.CITE </w:instrText>
            </w:r>
            <w:r w:rsidRPr="00D97D64">
              <w:rPr>
                <w:sz w:val="22"/>
                <w:szCs w:val="22"/>
              </w:rPr>
              <w:fldChar w:fldCharType="begin">
                <w:fldData xml:space="preserve">PEVuZE5vdGU+PENpdGU+PEF1dGhvcj5Gb25nPC9BdXRob3I+PFllYXI+MjAxNTwvWWVhcj48UmVj
TnVtPjc3PC9SZWNOdW0+PERpc3BsYXlUZXh0PlsxNl08L0Rpc3BsYXlUZXh0PjxyZWNvcmQ+PHJl
Yy1udW1iZXI+Nzc8L3JlYy1udW1iZXI+PGZvcmVpZ24ta2V5cz48a2V5IGFwcD0iRU4iIGRiLWlk
PSJ3OWZ2NXRkcHc5c3N3ZWU5ejV1eHdhcGYyMnN2dDB3ZHc5ZHMiIHRpbWVzdGFtcD0iMTczMzE1
NDAwNiI+Nzc8L2tleT48L2ZvcmVpZ24ta2V5cz48cmVmLXR5cGUgbmFtZT0iSm91cm5hbCBBcnRp
Y2xlIj4xNzwvcmVmLXR5cGU+PGNvbnRyaWJ1dG9ycz48YXV0aG9ycz48YXV0aG9yPkZvbmcsIE0u
IFkuPC9hdXRob3I+PGF1dGhvcj5aaG91LCBXLjwvYXV0aG9yPjxhdXRob3I+TGl1LCBMLjwvYXV0
aG9yPjxhdXRob3I+QWxvbnRhZ2EsIEEuIFkuPC9hdXRob3I+PGF1dGhvcj5DaGFuZHJhLCBNLjwv
YXV0aG9yPjxhdXRob3I+QXNoYnksIEouPC9hdXRob3I+PGF1dGhvcj5DaG93LCBBLjwvYXV0aG9y
PjxhdXRob3I+TyZhcG9zO0Nvbm5vciwgUy4gVC48L2F1dGhvcj48YXV0aG9yPkxpLCBTLjwvYXV0
aG9yPjxhdXRob3I+Q2hpbiwgQS4gUi48L2F1dGhvcj48YXV0aG9yPlNvbWxvLCBHLjwvYXV0aG9y
PjxhdXRob3I+UGFsb21hcmVzLCBNLjwvYXV0aG9yPjxhdXRob3I+TGksIFouPC9hdXRob3I+PGF1
dGhvcj5UcmVtYmxheSwgSi4gUi48L2F1dGhvcj48YXV0aG9yPlRzdXlhZGEsIEEuPC9hdXRob3I+
PGF1dGhvcj5TdW4sIEcuPC9hdXRob3I+PGF1dGhvcj5SZWlkLCBNLiBBLjwvYXV0aG9yPjxhdXRo
b3I+V3UsIFguPC9hdXRob3I+PGF1dGhvcj5Td2lkZXJza2ksIFAuPC9hdXRob3I+PGF1dGhvcj5S
ZW4sIFguPC9hdXRob3I+PGF1dGhvcj5TaGksIFkuPC9hdXRob3I+PGF1dGhvcj5Lb25nLCBNLjwv
YXV0aG9yPjxhdXRob3I+WmhvbmcsIFcuPC9hdXRob3I+PGF1dGhvcj5DaGVuLCBZLjwvYXV0aG9y
PjxhdXRob3I+V2FuZywgUy4gRS48L2F1dGhvcj48L2F1dGhvcnM+PC9jb250cmlidXRvcnM+PGF1
dGgtYWRkcmVzcz5EZXBhcnRtZW50IG9mIENhbmNlciBCaW9sb2d5LCBDaXR5IG9mIEhvcGUgQmVj
a21hbiBSZXNlYXJjaCBJbnN0aXR1dGUsIER1YXJ0ZSwgQ2FsaWZvcm5pYSA5MTAxMCwgVVNBLiYj
eEQ7MV0gRGVwYXJ0bWVudCBvZiBDYW5jZXIgQmlvbG9neSwgQ2l0eSBvZiBIb3BlIEJlY2ttYW4g
UmVzZWFyY2ggSW5zdGl0dXRlLCBEdWFydGUsIENhbGlmb3JuaWEgOTEwMTAsIFVTQSBbMl0gRGVw
YXJ0bWVudCBvZiBCaW90aGVyYXB5IGFuZCBLZXkgTGFib3JhdG9yeSBvZiBDYW5jZXIgSW1tdW5v
bG9neSwgVGlhbmppbiBNZWRpY2FsIFVuaXZlcnNpdHkgQ2FuY2VyIEluc3RpdHV0ZSBhbmQgSG9z
cGl0YWwsIFRpYW5qaW4gMzAwMDYwLCBDaGluYS4mI3hEO0RlcGFydG1lbnQgb2YgTW9sZWN1bGFy
IE1lZGljaW5lLCBDaXR5IG9mIEhvcGUgQmVja21hbiBSZXNlYXJjaCBJbnN0aXR1dGUsIER1YXJ0
ZSwgQ2FsaWZvcm5pYSA5MTAxMCwgVVNBLiYjeEQ7MV0gRGVwYXJ0bWVudCBvZiBDYW5jZXIgQmlv
bG9neSwgQ2l0eSBvZiBIb3BlIEJlY2ttYW4gUmVzZWFyY2ggSW5zdGl0dXRlLCBEdWFydGUsIENh
bGlmb3JuaWEgOTEwMTAsIFVTQSBbMl0gQ2l0eSBvZiBIb3BlIElyZWxsICZhbXA7TWFuZWxsYSBH
cmFkdWF0ZSBTY2hvb2wgb2YgQmlvbG9naWNhbCBTY2llbmNlcywgRHVhcnRlLCBDYWxpZm9ybmlh
IDkxMDEwLCBVU0EuJiN4RDtEZXBhcnRtZW50IG9mIENoZW1pc3RyeSwgVW5pdmVyc2l0eSBvZiBD
YWxpZm9ybmlhLCBSaXZlcnNpZGUsIENhbGlmb3JuaWEgOTI1MjEsIFVTQS4mI3hEO0RlcGFydG1l
bnQgb2YgTWVkaWNhbCBPbmNvbG9neSwgQ2l0eSBvZiBIb3BlIE1lZGljYWwgQ2VudGVyLCBEdWFy
dGUsIENhbGlmb3JuaWEgOTEwMTAsIFVTQS4mI3hEOzFdIERlcGFydG1lbnQgb2YgTWVkaWNhbCBP
bmNvbG9neSwgQ2l0eSBvZiBIb3BlIE1lZGljYWwgQ2VudGVyLCBEdWFydGUsIENhbGlmb3JuaWEg
OTEwMTAsIFVTQSBbMl0gRGVwYXJ0bWVudCBvZiBQb3B1bGF0aW9uIFNjaWVuY2VzLCBDaXR5IG9m
IEhvcGUgQmVja21hbiBSZXNlYXJjaCBJbnN0aXR1dGUsIER1YXJ0ZSwgQ2FsaWZvcm5pYSA5MTAx
MCwgVVNBLiYjeEQ7Q29yZSBvZiBFbGVjdHJvbiBNaWNyb3Njb3B5LCBDaXR5IG9mIEhvcGUgQ29t
cHJlaGVuc2l2ZSBDYW5jZXIgQ2VudGVyLCBEdWFydGUsIENhbGlmb3JuaWEgOTEwMTAsIFVTQS4m
I3hEO0RlcGFydG1lbnQgb2YgTmV1cm9zY2llbmNlcywgQ2l0eSBvZiBIb3BlIEJlY2ttYW4gUmVz
ZWFyY2ggSW5zdGl0dXRlLCBEdWFydGUsIENhbGlmb3JuaWEgOTEwMTAsIFVTQS4mI3hEO0NvcmUg
b2YgSW50ZWdyYXRpdmUgR2Vub21pY3MsIENpdHkgb2YgSG9wZSBDb21wcmVoZW5zaXZlIENhbmNl
ciBDZW50ZXIsIER1YXJ0ZSwgQ2FsaWZvcm5pYSA5MTAxMCwgVVNBLiYjeEQ7Q29yZSBvZiBTeW50
aGV0aWMgYW5kIEJpb3BvbHltZXIgQ2hlbWlzdHJ5LCBDaXR5IG9mIEhvcGUgQ29tcHJlaGVuc2l2
ZSBDYW5jZXIgQ2VudGVyLCBEdWFydGUsIENhbGlmb3JuaWEgOTEwMTAsIFVTQS4mI3hEO0RlcGFy
dG1lbnQgb2YgQmlvdGhlcmFweSBhbmQgS2V5IExhYm9yYXRvcnkgb2YgQ2FuY2VyIEltbXVub2xv
Z3ksIFRpYW5qaW4gTWVkaWNhbCBVbml2ZXJzaXR5IENhbmNlciBJbnN0aXR1dGUgYW5kIEhvc3Bp
dGFsLCBUaWFuamluIDMwMDA2MCwgQ2hpbmEuPC9hdXRoLWFkZHJlc3M+PHRpdGxlcz48dGl0bGU+
QnJlYXN0LWNhbmNlci1zZWNyZXRlZCBtaVItMTIyIHJlcHJvZ3JhbXMgZ2x1Y29zZSBtZXRhYm9s
aXNtIGluIHByZW1ldGFzdGF0aWMgbmljaGUgdG8gcHJvbW90ZSBtZXRhc3Rhc2lzPC90aXRsZT48
c2Vjb25kYXJ5LXRpdGxlPk5hdCBDZWxsIEJpb2w8L3NlY29uZGFyeS10aXRsZT48L3RpdGxlcz48
cGVyaW9kaWNhbD48ZnVsbC10aXRsZT5OYXQgQ2VsbCBCaW9sPC9mdWxsLXRpdGxlPjwvcGVyaW9k
aWNhbD48cGFnZXM+MTgzLTk0PC9wYWdlcz48dm9sdW1lPjE3PC92b2x1bWU+PG51bWJlcj4yPC9u
dW1iZXI+PGVkaXRpb24+MjAxNTAxMjY8L2VkaXRpb24+PGtleXdvcmRzPjxrZXl3b3JkPkFzdHJv
Y3l0ZXMvbWV0YWJvbGlzbTwva2V5d29yZD48a2V5d29yZD5CYXNlIFNlcXVlbmNlPC9rZXl3b3Jk
PjxrZXl3b3JkPkJyZWFzdCBOZW9wbGFzbXMvKm1ldGFib2xpc20vKnBhdGhvbG9neS91bHRyYXN0
cnVjdHVyZTwva2V5d29yZD48a2V5d29yZD5Ccm9tb2Rlb3h5dXJpZGluZS9tZXRhYm9saXNtPC9r
ZXl3b3JkPjxrZXl3b3JkPkNlbGwgTGluZSwgVHVtb3I8L2tleXdvcmQ+PGtleXdvcmQ+Q2VsbCBQ
cm9saWZlcmF0aW9uPC9rZXl3b3JkPjxrZXl3b3JkPkRvd24tUmVndWxhdGlvbjwva2V5d29yZD48
a2V5d29yZD5FeG9zb21lcy9tZXRhYm9saXNtPC9rZXl3b3JkPjxrZXl3b3JkPkZlbWFsZTwva2V5
d29yZD48a2V5d29yZD5GaWJyb2JsYXN0cy9tZXRhYm9saXNtPC9rZXl3b3JkPjxrZXl3b3JkPkds
dWNvc2UvKm1ldGFib2xpc208L2tleXdvcmQ+PGtleXdvcmQ+SHVtYW5zPC9rZXl3b3JkPjxrZXl3
b3JkPkx1Y2lmZXJhc2VzL21ldGFib2xpc208L2tleXdvcmQ+PGtleXdvcmQ+THVuZy9wYXRob2xv
Z3k8L2tleXdvcmQ+PGtleXdvcmQ+TWljcm9STkFzL2dlbmV0aWNzLyptZXRhYm9saXNtPC9rZXl3
b3JkPjxrZXl3b3JkPk1vbGVjdWxhciBTZXF1ZW5jZSBEYXRhPC9rZXl3b3JkPjxrZXl3b3JkPk5l
b3BsYXNtIE1ldGFzdGFzaXM8L2tleXdvcmQ+PGtleXdvcmQ+UHlydXZhdGUgS2luYXNlL21ldGFi
b2xpc208L2tleXdvcmQ+PC9rZXl3b3Jkcz48ZGF0ZXM+PHllYXI+MjAxNTwveWVhcj48cHViLWRh
dGVzPjxkYXRlPkZlYjwvZGF0ZT48L3B1Yi1kYXRlcz48L2RhdGVzPjxpc2JuPjE0NjUtNzM5MiAo
UHJpbnQpJiN4RDsxNDY1LTczOTI8L2lzYm4+PGFjY2Vzc2lvbi1udW0+MjU2MjE5NTA8L2FjY2Vz
c2lvbi1udW0+PHVybHM+PC91cmxzPjxjdXN0b20xPlRoZSBhdXRob3JzIGRlY2xhcmUgbm8gY29u
ZmxpY3Qgb2YgaW50ZXJlc3QuPC9jdXN0b20xPjxjdXN0b20yPlBNQzQzODAxNDM8L2N1c3RvbTI+
PGN1c3RvbTY+TklITVM2NDg5MDY8L2N1c3RvbTY+PGVsZWN0cm9uaWMtcmVzb3VyY2UtbnVtPjEw
LjEwMzgvbmNiMzA5NDwvZWxlY3Ryb25pYy1yZXNvdXJjZS1udW0+PHJlbW90ZS1kYXRhYmFzZS1w
cm92aWRlcj5OTE08L3JlbW90ZS1kYXRhYmFzZS1wcm92aWRlcj48bGFuZ3VhZ2U+ZW5nPC9sYW5n
dWFnZT48L3JlY29yZD48L0NpdGU+PC9FbmROb3RlPgB=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16]</w:t>
            </w:r>
            <w:r w:rsidRPr="00D97D64">
              <w:rPr>
                <w:sz w:val="22"/>
                <w:szCs w:val="22"/>
              </w:rPr>
              <w:fldChar w:fldCharType="end"/>
            </w:r>
          </w:p>
        </w:tc>
      </w:tr>
      <w:tr w:rsidR="004003C8" w:rsidRPr="00D97D64" w14:paraId="08F53211" w14:textId="77777777" w:rsidTr="00C253B3">
        <w:tc>
          <w:tcPr>
            <w:tcW w:w="1836" w:type="dxa"/>
            <w:tcBorders>
              <w:left w:val="single" w:sz="4" w:space="0" w:color="FFFFFF" w:themeColor="background1"/>
              <w:right w:val="single" w:sz="4" w:space="0" w:color="FFFFFF" w:themeColor="background1"/>
            </w:tcBorders>
            <w:vAlign w:val="center"/>
          </w:tcPr>
          <w:p w14:paraId="33CA154B" w14:textId="418E648E" w:rsidR="004003C8" w:rsidRPr="00D97D64" w:rsidRDefault="004003C8" w:rsidP="00B434B3">
            <w:pPr>
              <w:jc w:val="center"/>
              <w:rPr>
                <w:sz w:val="22"/>
                <w:szCs w:val="22"/>
              </w:rPr>
            </w:pPr>
            <w:r w:rsidRPr="00D97D64">
              <w:rPr>
                <w:sz w:val="22"/>
                <w:szCs w:val="22"/>
              </w:rPr>
              <w:t>miR-1246,</w:t>
            </w:r>
            <w:r w:rsidRPr="00D97D64">
              <w:rPr>
                <w:sz w:val="22"/>
                <w:szCs w:val="22"/>
              </w:rPr>
              <w:br/>
              <w:t>miR-27a-3p,</w:t>
            </w:r>
            <w:r w:rsidRPr="00D97D64">
              <w:rPr>
                <w:sz w:val="22"/>
                <w:szCs w:val="22"/>
              </w:rPr>
              <w:br/>
              <w:t>miR-92b-3p</w:t>
            </w:r>
          </w:p>
        </w:tc>
        <w:tc>
          <w:tcPr>
            <w:tcW w:w="2204" w:type="dxa"/>
            <w:tcBorders>
              <w:left w:val="single" w:sz="4" w:space="0" w:color="FFFFFF" w:themeColor="background1"/>
              <w:right w:val="single" w:sz="4" w:space="0" w:color="FFFFFF" w:themeColor="background1"/>
            </w:tcBorders>
            <w:vAlign w:val="center"/>
          </w:tcPr>
          <w:p w14:paraId="6A9FB922" w14:textId="0EB48623" w:rsidR="004003C8" w:rsidRPr="00D97D64" w:rsidRDefault="004003C8" w:rsidP="00B434B3">
            <w:pPr>
              <w:jc w:val="center"/>
              <w:rPr>
                <w:sz w:val="22"/>
                <w:szCs w:val="22"/>
              </w:rPr>
            </w:pPr>
            <w:r w:rsidRPr="00D97D64">
              <w:rPr>
                <w:sz w:val="22"/>
                <w:szCs w:val="22"/>
              </w:rPr>
              <w:t>Colorectal cancer</w:t>
            </w:r>
          </w:p>
        </w:tc>
        <w:tc>
          <w:tcPr>
            <w:tcW w:w="3212" w:type="dxa"/>
            <w:tcBorders>
              <w:left w:val="single" w:sz="4" w:space="0" w:color="FFFFFF" w:themeColor="background1"/>
              <w:right w:val="single" w:sz="4" w:space="0" w:color="FFFFFF" w:themeColor="background1"/>
            </w:tcBorders>
            <w:vAlign w:val="center"/>
          </w:tcPr>
          <w:p w14:paraId="0C8E33DB" w14:textId="624661D3" w:rsidR="004003C8" w:rsidRPr="00D97D64" w:rsidRDefault="00B434B3" w:rsidP="00B434B3">
            <w:pPr>
              <w:jc w:val="center"/>
              <w:rPr>
                <w:sz w:val="22"/>
                <w:szCs w:val="22"/>
              </w:rPr>
            </w:pPr>
            <w:r w:rsidRPr="00D97D64">
              <w:rPr>
                <w:sz w:val="22"/>
                <w:szCs w:val="22"/>
              </w:rPr>
              <w:t>↓ GSK3β,</w:t>
            </w:r>
            <w:r w:rsidRPr="00D97D64">
              <w:rPr>
                <w:sz w:val="22"/>
                <w:szCs w:val="22"/>
              </w:rPr>
              <w:br/>
              <w:t>↑ Wnt/β-catenin</w:t>
            </w:r>
          </w:p>
        </w:tc>
        <w:tc>
          <w:tcPr>
            <w:tcW w:w="3816" w:type="dxa"/>
            <w:tcBorders>
              <w:left w:val="single" w:sz="4" w:space="0" w:color="FFFFFF" w:themeColor="background1"/>
              <w:right w:val="single" w:sz="4" w:space="0" w:color="FFFFFF" w:themeColor="background1"/>
            </w:tcBorders>
            <w:vAlign w:val="center"/>
          </w:tcPr>
          <w:p w14:paraId="46681E9E" w14:textId="70C69B0A" w:rsidR="004003C8" w:rsidRPr="00D97D64" w:rsidRDefault="00B434B3" w:rsidP="00B434B3">
            <w:pPr>
              <w:jc w:val="center"/>
              <w:rPr>
                <w:sz w:val="22"/>
                <w:szCs w:val="22"/>
              </w:rPr>
            </w:pPr>
            <w:r w:rsidRPr="00D97D64">
              <w:rPr>
                <w:sz w:val="22"/>
                <w:szCs w:val="22"/>
              </w:rPr>
              <w:t>↑ metastasis,</w:t>
            </w:r>
            <w:r w:rsidRPr="00D97D64">
              <w:rPr>
                <w:sz w:val="22"/>
                <w:szCs w:val="22"/>
              </w:rPr>
              <w:br/>
              <w:t>↑ migration</w:t>
            </w:r>
          </w:p>
        </w:tc>
        <w:tc>
          <w:tcPr>
            <w:tcW w:w="1478" w:type="dxa"/>
            <w:tcBorders>
              <w:left w:val="single" w:sz="4" w:space="0" w:color="FFFFFF" w:themeColor="background1"/>
              <w:right w:val="single" w:sz="4" w:space="0" w:color="FFFFFF" w:themeColor="background1"/>
            </w:tcBorders>
            <w:vAlign w:val="center"/>
          </w:tcPr>
          <w:p w14:paraId="236B66DF" w14:textId="68DF7612" w:rsidR="004003C8" w:rsidRPr="00D97D64" w:rsidRDefault="004003C8" w:rsidP="00B434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6A5639D3" w14:textId="6B57322B" w:rsidR="004003C8" w:rsidRPr="00D97D64" w:rsidRDefault="004003C8" w:rsidP="00B434B3">
            <w:pPr>
              <w:jc w:val="center"/>
              <w:rPr>
                <w:sz w:val="22"/>
                <w:szCs w:val="22"/>
              </w:rPr>
            </w:pPr>
            <w:r w:rsidRPr="00D97D64">
              <w:rPr>
                <w:sz w:val="22"/>
                <w:szCs w:val="22"/>
              </w:rPr>
              <w:fldChar w:fldCharType="begin"/>
            </w:r>
            <w:r w:rsidRPr="00D97D64">
              <w:rPr>
                <w:sz w:val="22"/>
                <w:szCs w:val="22"/>
              </w:rPr>
              <w:instrText xml:space="preserve"> ADDIN EN.CITE &lt;EndNote&gt;&lt;Cite&gt;&lt;Author&gt;Guo&lt;/Author&gt;&lt;Year&gt;2020&lt;/Year&gt;&lt;RecNum&gt;78&lt;/RecNum&gt;&lt;DisplayText&gt;[17]&lt;/DisplayText&gt;&lt;record&gt;&lt;rec-number&gt;78&lt;/rec-number&gt;&lt;foreign-keys&gt;&lt;key app="EN" db-id="w9fv5tdpw9sswee9z5uxwapf22svt0wdw9ds" timestamp="1733154374"&gt;78&lt;/key&gt;&lt;/foreign-keys&gt;&lt;ref-type name="Journal Article"&gt;17&lt;/ref-type&gt;&lt;contributors&gt;&lt;authors&gt;&lt;author&gt;Guo, S.&lt;/author&gt;&lt;author&gt;Chen, J.&lt;/author&gt;&lt;author&gt;Chen, F.&lt;/author&gt;&lt;author&gt;Zeng, Q.&lt;/author&gt;&lt;author&gt;Liu, W. L.&lt;/author&gt;&lt;author&gt;Zhang, G.&lt;/author&gt;&lt;/authors&gt;&lt;/contributors&gt;&lt;auth-address&gt;Department of Microbial and Biochemical Pharmacy, School of Pharmaceutical Sciences, Sun Yat-sen University, Guangzhou, China.&amp;#xD;Department of Clinical Laboratory Medicine, Sun Yat-sen University Cancer Center, Guangzhou, Guangdong, China.&amp;#xD;State Key Laboratory of Oncology in South China, Collaborative Innovation Center for Cancer Medicine, Sun Yat-sen University Cancer Center, Guangzhou, Guangdong, China.&amp;#xD;Department of Clinical Laboratory Medicine, Sun Yat-sen University Cancer Center, Guangzhou, Guangdong, China zhangge@mail.sysu.edu.cn liuwl@sysucc.org.cn.&amp;#xD;Department of Microbial and Biochemical Pharmacy, School of Pharmaceutical Sciences, Sun Yat-sen University, Guangzhou, China zhangge@mail.sysu.edu.cn liuwl@sysucc.org.cn.&lt;/auth-address&gt;&lt;titles&gt;&lt;title&gt;Exosomes derived from Fusobacterium nucleatum-infected colorectal cancer cells facilitate tumour metastasis by selectively carrying miR-1246/92b-3p/27a-3p and CXCL16&lt;/title&gt;&lt;secondary-title&gt;Gut&lt;/secondary-title&gt;&lt;/titles&gt;&lt;periodical&gt;&lt;full-title&gt;Gut&lt;/full-title&gt;&lt;/periodical&gt;&lt;edition&gt;20201110&lt;/edition&gt;&lt;keywords&gt;&lt;keyword&gt;colorectal cancer&lt;/keyword&gt;&lt;/keywords&gt;&lt;dates&gt;&lt;year&gt;2020&lt;/year&gt;&lt;pub-dates&gt;&lt;date&gt;Nov 10&lt;/date&gt;&lt;/pub-dates&gt;&lt;/dates&gt;&lt;isbn&gt;0017-5749&lt;/isbn&gt;&lt;accession-num&gt;33172926&lt;/accession-num&gt;&lt;urls&gt;&lt;/urls&gt;&lt;custom1&gt;Competing interests: None declared.&lt;/custom1&gt;&lt;electronic-resource-num&gt;10.1136/gutjnl-2020-321187&lt;/electronic-resource-num&gt;&lt;remote-database-provider&gt;NLM&lt;/remote-database-provider&gt;&lt;language&gt;eng&lt;/language&gt;&lt;/record&gt;&lt;/Cite&gt;&lt;/EndNote&gt;</w:instrText>
            </w:r>
            <w:r w:rsidRPr="00D97D64">
              <w:rPr>
                <w:sz w:val="22"/>
                <w:szCs w:val="22"/>
              </w:rPr>
              <w:fldChar w:fldCharType="separate"/>
            </w:r>
            <w:r w:rsidRPr="00D97D64">
              <w:rPr>
                <w:noProof/>
                <w:sz w:val="22"/>
                <w:szCs w:val="22"/>
              </w:rPr>
              <w:t>[17]</w:t>
            </w:r>
            <w:r w:rsidRPr="00D97D64">
              <w:rPr>
                <w:sz w:val="22"/>
                <w:szCs w:val="22"/>
              </w:rPr>
              <w:fldChar w:fldCharType="end"/>
            </w:r>
          </w:p>
        </w:tc>
      </w:tr>
      <w:tr w:rsidR="004003C8" w:rsidRPr="00D97D64" w14:paraId="6F1F30C3" w14:textId="77777777" w:rsidTr="00C253B3">
        <w:tc>
          <w:tcPr>
            <w:tcW w:w="1836" w:type="dxa"/>
            <w:tcBorders>
              <w:left w:val="single" w:sz="4" w:space="0" w:color="FFFFFF" w:themeColor="background1"/>
              <w:right w:val="single" w:sz="4" w:space="0" w:color="FFFFFF" w:themeColor="background1"/>
            </w:tcBorders>
            <w:vAlign w:val="center"/>
          </w:tcPr>
          <w:p w14:paraId="659D2481" w14:textId="1A9E8C6C" w:rsidR="004003C8" w:rsidRPr="00D97D64" w:rsidRDefault="004003C8" w:rsidP="000F7E1D">
            <w:pPr>
              <w:jc w:val="center"/>
              <w:rPr>
                <w:sz w:val="22"/>
                <w:szCs w:val="22"/>
              </w:rPr>
            </w:pPr>
            <w:r w:rsidRPr="00D97D64">
              <w:rPr>
                <w:sz w:val="22"/>
                <w:szCs w:val="22"/>
              </w:rPr>
              <w:t>miR-1290</w:t>
            </w:r>
          </w:p>
        </w:tc>
        <w:tc>
          <w:tcPr>
            <w:tcW w:w="2204" w:type="dxa"/>
            <w:tcBorders>
              <w:left w:val="single" w:sz="4" w:space="0" w:color="FFFFFF" w:themeColor="background1"/>
              <w:right w:val="single" w:sz="4" w:space="0" w:color="FFFFFF" w:themeColor="background1"/>
            </w:tcBorders>
            <w:vAlign w:val="center"/>
          </w:tcPr>
          <w:p w14:paraId="588E4DB7" w14:textId="4F7DCE25" w:rsidR="004003C8" w:rsidRPr="00D97D64" w:rsidRDefault="004003C8" w:rsidP="000F7E1D">
            <w:pPr>
              <w:jc w:val="center"/>
              <w:rPr>
                <w:sz w:val="22"/>
                <w:szCs w:val="22"/>
              </w:rPr>
            </w:pPr>
            <w:r w:rsidRPr="00D97D64">
              <w:rPr>
                <w:sz w:val="22"/>
                <w:szCs w:val="22"/>
              </w:rPr>
              <w:t>Prostate cancer</w:t>
            </w:r>
          </w:p>
        </w:tc>
        <w:tc>
          <w:tcPr>
            <w:tcW w:w="3212" w:type="dxa"/>
            <w:tcBorders>
              <w:left w:val="single" w:sz="4" w:space="0" w:color="FFFFFF" w:themeColor="background1"/>
              <w:right w:val="single" w:sz="4" w:space="0" w:color="FFFFFF" w:themeColor="background1"/>
            </w:tcBorders>
            <w:vAlign w:val="center"/>
          </w:tcPr>
          <w:p w14:paraId="6648520D" w14:textId="26ED7C85" w:rsidR="004003C8" w:rsidRPr="00D97D64" w:rsidRDefault="000F7E1D" w:rsidP="000F7E1D">
            <w:pPr>
              <w:jc w:val="center"/>
              <w:rPr>
                <w:sz w:val="22"/>
                <w:szCs w:val="22"/>
              </w:rPr>
            </w:pPr>
            <w:r w:rsidRPr="00D97D64">
              <w:rPr>
                <w:sz w:val="22"/>
                <w:szCs w:val="22"/>
              </w:rPr>
              <w:t xml:space="preserve">↓ </w:t>
            </w:r>
            <w:r w:rsidR="004003C8" w:rsidRPr="00D97D64">
              <w:rPr>
                <w:sz w:val="22"/>
                <w:szCs w:val="22"/>
              </w:rPr>
              <w:t>GSK3β/β-catenin signalling</w:t>
            </w:r>
          </w:p>
        </w:tc>
        <w:tc>
          <w:tcPr>
            <w:tcW w:w="3816" w:type="dxa"/>
            <w:tcBorders>
              <w:left w:val="single" w:sz="4" w:space="0" w:color="FFFFFF" w:themeColor="background1"/>
              <w:right w:val="single" w:sz="4" w:space="0" w:color="FFFFFF" w:themeColor="background1"/>
            </w:tcBorders>
            <w:vAlign w:val="center"/>
          </w:tcPr>
          <w:p w14:paraId="7F809E20" w14:textId="6A19BF66" w:rsidR="004003C8" w:rsidRPr="00D97D64" w:rsidRDefault="000F7E1D" w:rsidP="000F7E1D">
            <w:pPr>
              <w:jc w:val="center"/>
              <w:rPr>
                <w:sz w:val="22"/>
                <w:szCs w:val="22"/>
              </w:rPr>
            </w:pPr>
            <w:r w:rsidRPr="00D97D64">
              <w:rPr>
                <w:sz w:val="22"/>
                <w:szCs w:val="22"/>
              </w:rPr>
              <w:t>↑ metastasis,</w:t>
            </w:r>
            <w:r w:rsidRPr="00D97D64">
              <w:rPr>
                <w:sz w:val="22"/>
                <w:szCs w:val="22"/>
              </w:rPr>
              <w:br/>
              <w:t xml:space="preserve">↑ </w:t>
            </w:r>
            <w:r w:rsidR="004003C8" w:rsidRPr="00D97D64">
              <w:rPr>
                <w:sz w:val="22"/>
                <w:szCs w:val="22"/>
              </w:rPr>
              <w:t xml:space="preserve"> tumor growth</w:t>
            </w:r>
          </w:p>
        </w:tc>
        <w:tc>
          <w:tcPr>
            <w:tcW w:w="1478" w:type="dxa"/>
            <w:tcBorders>
              <w:left w:val="single" w:sz="4" w:space="0" w:color="FFFFFF" w:themeColor="background1"/>
              <w:right w:val="single" w:sz="4" w:space="0" w:color="FFFFFF" w:themeColor="background1"/>
            </w:tcBorders>
            <w:vAlign w:val="center"/>
          </w:tcPr>
          <w:p w14:paraId="043F36ED" w14:textId="000AAEEE" w:rsidR="004003C8" w:rsidRPr="00D97D64" w:rsidRDefault="004003C8" w:rsidP="000F7E1D">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082ADAF9" w14:textId="24EDF484" w:rsidR="004003C8" w:rsidRPr="00D97D64" w:rsidRDefault="004003C8" w:rsidP="000F7E1D">
            <w:pPr>
              <w:jc w:val="center"/>
              <w:rPr>
                <w:sz w:val="22"/>
                <w:szCs w:val="22"/>
              </w:rPr>
            </w:pPr>
            <w:r w:rsidRPr="00D97D64">
              <w:rPr>
                <w:sz w:val="22"/>
                <w:szCs w:val="22"/>
              </w:rPr>
              <w:fldChar w:fldCharType="begin"/>
            </w:r>
            <w:r w:rsidR="00C253B3" w:rsidRPr="00D97D64">
              <w:rPr>
                <w:sz w:val="22"/>
                <w:szCs w:val="22"/>
              </w:rPr>
              <w:instrText xml:space="preserve"> ADDIN EN.CITE &lt;EndNote&gt;&lt;Cite&gt;&lt;Author&gt;Wang&lt;/Author&gt;&lt;Year&gt;2022&lt;/Year&gt;&lt;RecNum&gt;80&lt;/RecNum&gt;&lt;DisplayText&gt;[18]&lt;/DisplayText&gt;&lt;record&gt;&lt;rec-number&gt;80&lt;/rec-number&gt;&lt;foreign-keys&gt;&lt;key app="EN" db-id="w9fv5tdpw9sswee9z5uxwapf22svt0wdw9ds" timestamp="1733154508"&gt;80&lt;/key&gt;&lt;/foreign-keys&gt;&lt;ref-type name="Journal Article"&gt;17&lt;/ref-type&gt;&lt;contributors&gt;&lt;authors&gt;&lt;author&gt;Wang, Shuo&lt;/author&gt;&lt;author&gt;Du, Peng&lt;/author&gt;&lt;author&gt;Cao, Yudong&lt;/author&gt;&lt;author&gt;Ma, Jinchao&lt;/author&gt;&lt;author&gt;Yang, Xiao&lt;/author&gt;&lt;author&gt;Yu, Ziyi&lt;/author&gt;&lt;author&gt;Yang, Yong&lt;/author&gt;&lt;/authors&gt;&lt;/contributors&gt;&lt;titles&gt;&lt;title&gt;Cancer associated fibroblasts secreted exosomal miR-1290 contributes to prostate cancer cell growth and metastasis via targeting GSK3β&lt;/title&gt;&lt;secondary-title&gt;Cell Death Discovery&lt;/secondary-title&gt;&lt;/titles&gt;&lt;periodical&gt;&lt;full-title&gt;Cell Death Discovery&lt;/full-title&gt;&lt;/periodical&gt;&lt;pages&gt;371&lt;/pages&gt;&lt;volume&gt;8&lt;/volume&gt;&lt;number&gt;1&lt;/number&gt;&lt;dates&gt;&lt;year&gt;2022&lt;/year&gt;&lt;pub-dates&gt;&lt;date&gt;2022/08/23&lt;/date&gt;&lt;/pub-dates&gt;&lt;/dates&gt;&lt;isbn&gt;2058-7716&lt;/isbn&gt;&lt;urls&gt;&lt;related-urls&gt;&lt;url&gt;https://doi.org/10.1038/s41420-022-01163-6&lt;/url&gt;&lt;/related-urls&gt;&lt;/urls&gt;&lt;electronic-resource-num&gt;10.1038/s41420-022-01163-6&lt;/electronic-resource-num&gt;&lt;/record&gt;&lt;/Cite&gt;&lt;/EndNote&gt;</w:instrText>
            </w:r>
            <w:r w:rsidRPr="00D97D64">
              <w:rPr>
                <w:sz w:val="22"/>
                <w:szCs w:val="22"/>
              </w:rPr>
              <w:fldChar w:fldCharType="separate"/>
            </w:r>
            <w:r w:rsidR="00C253B3" w:rsidRPr="00D97D64">
              <w:rPr>
                <w:noProof/>
                <w:sz w:val="22"/>
                <w:szCs w:val="22"/>
              </w:rPr>
              <w:t>[18]</w:t>
            </w:r>
            <w:r w:rsidRPr="00D97D64">
              <w:rPr>
                <w:sz w:val="22"/>
                <w:szCs w:val="22"/>
              </w:rPr>
              <w:fldChar w:fldCharType="end"/>
            </w:r>
          </w:p>
        </w:tc>
      </w:tr>
      <w:tr w:rsidR="004003C8" w:rsidRPr="00D97D64" w14:paraId="613CAB4B" w14:textId="77777777" w:rsidTr="00C253B3">
        <w:tc>
          <w:tcPr>
            <w:tcW w:w="1836" w:type="dxa"/>
            <w:tcBorders>
              <w:left w:val="single" w:sz="4" w:space="0" w:color="FFFFFF" w:themeColor="background1"/>
              <w:right w:val="single" w:sz="4" w:space="0" w:color="FFFFFF" w:themeColor="background1"/>
            </w:tcBorders>
            <w:vAlign w:val="center"/>
          </w:tcPr>
          <w:p w14:paraId="63648485" w14:textId="6F8448BD" w:rsidR="004003C8" w:rsidRPr="00D97D64" w:rsidRDefault="004003C8" w:rsidP="00646993">
            <w:pPr>
              <w:jc w:val="center"/>
              <w:rPr>
                <w:sz w:val="22"/>
                <w:szCs w:val="22"/>
              </w:rPr>
            </w:pPr>
            <w:r w:rsidRPr="00D97D64">
              <w:rPr>
                <w:sz w:val="22"/>
                <w:szCs w:val="22"/>
              </w:rPr>
              <w:t>miR-146a</w:t>
            </w:r>
          </w:p>
        </w:tc>
        <w:tc>
          <w:tcPr>
            <w:tcW w:w="2204" w:type="dxa"/>
            <w:tcBorders>
              <w:left w:val="single" w:sz="4" w:space="0" w:color="FFFFFF" w:themeColor="background1"/>
              <w:right w:val="single" w:sz="4" w:space="0" w:color="FFFFFF" w:themeColor="background1"/>
            </w:tcBorders>
            <w:vAlign w:val="center"/>
          </w:tcPr>
          <w:p w14:paraId="223CCBF8" w14:textId="40E77B76" w:rsidR="004003C8" w:rsidRPr="00D97D64" w:rsidRDefault="004003C8" w:rsidP="00646993">
            <w:pPr>
              <w:jc w:val="center"/>
              <w:rPr>
                <w:sz w:val="22"/>
                <w:szCs w:val="22"/>
              </w:rPr>
            </w:pPr>
            <w:r w:rsidRPr="00D97D64">
              <w:rPr>
                <w:sz w:val="22"/>
                <w:szCs w:val="22"/>
              </w:rPr>
              <w:t>Breast cancer</w:t>
            </w:r>
          </w:p>
        </w:tc>
        <w:tc>
          <w:tcPr>
            <w:tcW w:w="3212" w:type="dxa"/>
            <w:tcBorders>
              <w:left w:val="single" w:sz="4" w:space="0" w:color="FFFFFF" w:themeColor="background1"/>
              <w:right w:val="single" w:sz="4" w:space="0" w:color="FFFFFF" w:themeColor="background1"/>
            </w:tcBorders>
            <w:vAlign w:val="center"/>
          </w:tcPr>
          <w:p w14:paraId="1169A0EB" w14:textId="6F127977" w:rsidR="004003C8" w:rsidRPr="00D97D64" w:rsidRDefault="00646993" w:rsidP="00646993">
            <w:pPr>
              <w:jc w:val="center"/>
              <w:rPr>
                <w:sz w:val="22"/>
                <w:szCs w:val="22"/>
              </w:rPr>
            </w:pPr>
            <w:r w:rsidRPr="00D97D64">
              <w:rPr>
                <w:sz w:val="22"/>
                <w:szCs w:val="22"/>
              </w:rPr>
              <w:t xml:space="preserve">↓ </w:t>
            </w:r>
            <w:r w:rsidR="004003C8" w:rsidRPr="00D97D64">
              <w:rPr>
                <w:sz w:val="22"/>
                <w:szCs w:val="22"/>
              </w:rPr>
              <w:t>TXNIP,</w:t>
            </w:r>
            <w:r w:rsidR="004003C8" w:rsidRPr="00D97D64">
              <w:rPr>
                <w:sz w:val="22"/>
                <w:szCs w:val="22"/>
              </w:rPr>
              <w:br/>
            </w:r>
            <w:r w:rsidRPr="00D97D64">
              <w:rPr>
                <w:sz w:val="22"/>
                <w:szCs w:val="22"/>
              </w:rPr>
              <w:t xml:space="preserve">↑ </w:t>
            </w:r>
            <w:r w:rsidR="004003C8" w:rsidRPr="00D97D64">
              <w:rPr>
                <w:sz w:val="22"/>
                <w:szCs w:val="22"/>
              </w:rPr>
              <w:t xml:space="preserve">Wnt </w:t>
            </w:r>
            <w:r w:rsidRPr="00D97D64">
              <w:rPr>
                <w:sz w:val="22"/>
                <w:szCs w:val="22"/>
              </w:rPr>
              <w:t>signaling</w:t>
            </w:r>
          </w:p>
        </w:tc>
        <w:tc>
          <w:tcPr>
            <w:tcW w:w="3816" w:type="dxa"/>
            <w:tcBorders>
              <w:left w:val="single" w:sz="4" w:space="0" w:color="FFFFFF" w:themeColor="background1"/>
              <w:right w:val="single" w:sz="4" w:space="0" w:color="FFFFFF" w:themeColor="background1"/>
            </w:tcBorders>
            <w:vAlign w:val="center"/>
          </w:tcPr>
          <w:p w14:paraId="1C4F1736" w14:textId="75149BC6" w:rsidR="004003C8" w:rsidRPr="00D97D64" w:rsidRDefault="00646993" w:rsidP="00646993">
            <w:pPr>
              <w:jc w:val="center"/>
              <w:rPr>
                <w:sz w:val="22"/>
                <w:szCs w:val="22"/>
              </w:rPr>
            </w:pPr>
            <w:r w:rsidRPr="00D97D64">
              <w:rPr>
                <w:sz w:val="22"/>
                <w:szCs w:val="22"/>
              </w:rPr>
              <w:t>↑ invasion</w:t>
            </w:r>
            <w:r w:rsidR="00214922" w:rsidRPr="00D97D64">
              <w:rPr>
                <w:sz w:val="22"/>
                <w:szCs w:val="22"/>
              </w:rPr>
              <w:t>,</w:t>
            </w:r>
            <w:r w:rsidRPr="00D97D64">
              <w:rPr>
                <w:sz w:val="22"/>
                <w:szCs w:val="22"/>
              </w:rPr>
              <w:br/>
              <w:t>↑ migration</w:t>
            </w:r>
          </w:p>
        </w:tc>
        <w:tc>
          <w:tcPr>
            <w:tcW w:w="1478" w:type="dxa"/>
            <w:tcBorders>
              <w:left w:val="single" w:sz="4" w:space="0" w:color="FFFFFF" w:themeColor="background1"/>
              <w:right w:val="single" w:sz="4" w:space="0" w:color="FFFFFF" w:themeColor="background1"/>
            </w:tcBorders>
            <w:vAlign w:val="center"/>
          </w:tcPr>
          <w:p w14:paraId="213A432B" w14:textId="1B7F356F" w:rsidR="004003C8" w:rsidRPr="00D97D64" w:rsidRDefault="004003C8" w:rsidP="0064699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532F8636" w14:textId="1940C045" w:rsidR="004003C8" w:rsidRPr="00D97D64" w:rsidRDefault="004003C8" w:rsidP="00646993">
            <w:pPr>
              <w:jc w:val="center"/>
              <w:rPr>
                <w:sz w:val="22"/>
                <w:szCs w:val="22"/>
              </w:rPr>
            </w:pPr>
            <w:r w:rsidRPr="00D97D64">
              <w:rPr>
                <w:sz w:val="22"/>
                <w:szCs w:val="22"/>
              </w:rPr>
              <w:fldChar w:fldCharType="begin">
                <w:fldData xml:space="preserve">PEVuZE5vdGU+PENpdGU+PEF1dGhvcj5ZYW5nPC9BdXRob3I+PFllYXI+MjAyMDwvWWVhcj48UmVj
TnVtPjgzPC9SZWNOdW0+PERpc3BsYXlUZXh0PlsxOV08L0Rpc3BsYXlUZXh0PjxyZWNvcmQ+PHJl
Yy1udW1iZXI+ODM8L3JlYy1udW1iZXI+PGZvcmVpZ24ta2V5cz48a2V5IGFwcD0iRU4iIGRiLWlk
PSJ3OWZ2NXRkcHc5c3N3ZWU5ejV1eHdhcGYyMnN2dDB3ZHc5ZHMiIHRpbWVzdGFtcD0iMTczMzE1
NDcwMiI+ODM8L2tleT48L2ZvcmVpZ24ta2V5cz48cmVmLXR5cGUgbmFtZT0iSm91cm5hbCBBcnRp
Y2xlIj4xNzwvcmVmLXR5cGU+PGNvbnRyaWJ1dG9ycz48YXV0aG9ycz48YXV0aG9yPllhbmcsIFMu
IFMuPC9hdXRob3I+PGF1dGhvcj5NYSwgUy48L2F1dGhvcj48YXV0aG9yPkRvdSwgSC48L2F1dGhv
cj48YXV0aG9yPkxpdSwgRi48L2F1dGhvcj48YXV0aG9yPlpoYW5nLCBTLiBZLjwvYXV0aG9yPjxh
dXRob3I+SmlhbmcsIEMuPC9hdXRob3I+PGF1dGhvcj5YaWFvLCBNLjwvYXV0aG9yPjxhdXRob3I+
SHVhbmcsIFkuIFguPC9hdXRob3I+PC9hdXRob3JzPjwvY29udHJpYnV0b3JzPjxhdXRoLWFkZHJl
c3M+RGVwYXJ0bWVudCBvZiBHeW5lY29sb2dpY2FsIFJhZGlvdGhlcmFweSwgSGFyYmluIE1lZGlj
YWwgVW5pdmVyc2l0eSBDYW5jZXIgSG9zcGl0YWwsIEhhcmJpbiwgSGVpbG9uZ2ppYW5nLCAxNTAw
ODEsIFBSIENoaW5hLiYjeEQ7RGVwYXJ0bWVudCBvZiBCcmVhc3QgU3VyZ2VyeSwgSGFyYmluIE1l
ZGljYWwgVW5pdmVyc2l0eSBDYW5jZXIgSG9zcGl0YWwsIEhhcmJpbiwgSGVpbG9uZ2ppYW5nLCAx
NTAwODEsIFBSIENoaW5hLiYjeEQ7RGVwYXJ0bWVudCBvZiBCcmVhc3QgU3VyZ2VyeSwgSGFyYmlu
IE1lZGljYWwgVW5pdmVyc2l0eSBDYW5jZXIgSG9zcGl0YWwsIEhhcmJpbiwgSGVpbG9uZ2ppYW5n
LCAxNTAwODEsIFBSIENoaW5hLiBFbGVjdHJvbmljIGFkZHJlc3M6IHhpYW9taW5AaHJibXUuZWR1
LmNuLiYjeEQ7RGVwYXJ0bWVudCBvZiBCcmVhc3QgU3VyZ2VyeSwgSGFyYmluIE1lZGljYWwgVW5p
dmVyc2l0eSBDYW5jZXIgSG9zcGl0YWwsIEhhcmJpbiwgSGVpbG9uZ2ppYW5nLCAxNTAwODEsIFBS
IENoaW5hLiBFbGVjdHJvbmljIGFkZHJlc3M6IGRvY3Rvcl9oeXhAMTI2LmNvbS48L2F1dGgtYWRk
cmVzcz48dGl0bGVzPjx0aXRsZT5CcmVhc3QgY2FuY2VyLWRlcml2ZWQgZXhvc29tZXMgcmVndWxh
dGUgY2VsbCBpbnZhc2lvbiBhbmQgbWV0YXN0YXNpcyBpbiBicmVhc3QgY2FuY2VyIHZpYSBtaVIt
MTQ2YSB0byBhY3RpdmF0ZSBjYW5jZXIgYXNzb2NpYXRlZCBmaWJyb2JsYXN0cyBpbiB0dW1vciBt
aWNyb2Vudmlyb25tZW50PC90aXRsZT48c2Vjb25kYXJ5LXRpdGxlPkV4cCBDZWxsIFJlczwvc2Vj
b25kYXJ5LXRpdGxlPjwvdGl0bGVzPjxwZXJpb2RpY2FsPjxmdWxsLXRpdGxlPkV4cCBDZWxsIFJl
czwvZnVsbC10aXRsZT48L3BlcmlvZGljYWw+PHBhZ2VzPjExMTk4MzwvcGFnZXM+PHZvbHVtZT4z
OTE8L3ZvbHVtZT48bnVtYmVyPjI8L251bWJlcj48ZWRpdGlvbj4yMDIwMDQwNTwvZWRpdGlvbj48
a2V5d29yZHM+PGtleXdvcmQ+QW5pbWFsczwva2V5d29yZD48a2V5d29yZD5BcG9wdG9zaXM8L2tl
eXdvcmQ+PGtleXdvcmQ+QmlvbWFya2VycywgVHVtb3IvZ2VuZXRpY3MvKm1ldGFib2xpc208L2tl
eXdvcmQ+PGtleXdvcmQ+QnJlYXN0IE5lb3BsYXNtcy9nZW5ldGljcy9tZXRhYm9saXNtLypwYXRo
b2xvZ3k8L2tleXdvcmQ+PGtleXdvcmQ+Q2FuY2VyLUFzc29jaWF0ZWQgRmlicm9ibGFzdHMvbWV0
YWJvbGlzbS8qcGF0aG9sb2d5PC9rZXl3b3JkPjxrZXl3b3JkPkNhcnJpZXIgUHJvdGVpbnMvZ2Vu
ZXRpY3MvbWV0YWJvbGlzbTwva2V5d29yZD48a2V5d29yZD5DZWxsIE1vdmVtZW50PC9rZXl3b3Jk
PjxrZXl3b3JkPkNlbGwgUHJvbGlmZXJhdGlvbjwva2V5d29yZD48a2V5d29yZD5FeG9zb21lcy9n
ZW5ldGljcy9tZXRhYm9saXNtLypwYXRob2xvZ3k8L2tleXdvcmQ+PGtleXdvcmQ+RmVtYWxlPC9r
ZXl3b3JkPjxrZXl3b3JkPipHZW5lIEV4cHJlc3Npb24gUmVndWxhdGlvbiwgTmVvcGxhc3RpYzwv
a2V5d29yZD48a2V5d29yZD5IdW1hbnM8L2tleXdvcmQ+PGtleXdvcmQ+TWljZTwva2V5d29yZD48
a2V5d29yZD5NaWNlLCBJbmJyZWQgQkFMQiBDPC9rZXl3b3JkPjxrZXl3b3JkPk1pY2UsIE51ZGU8
L2tleXdvcmQ+PGtleXdvcmQ+TWljcm9STkFzLypnZW5ldGljczwva2V5d29yZD48a2V5d29yZD5O
ZW9wbGFzbSBJbnZhc2l2ZW5lc3M8L2tleXdvcmQ+PGtleXdvcmQ+TmVvcGxhc20gTWV0YXN0YXNp
czwva2V5d29yZD48a2V5d29yZD5UdW1vciBDZWxscywgQ3VsdHVyZWQ8L2tleXdvcmQ+PGtleXdv
cmQ+VHVtb3IgTWljcm9lbnZpcm9ubWVudC8qZ2VuZXRpY3M8L2tleXdvcmQ+PGtleXdvcmQ+WGVu
b2dyYWZ0IE1vZGVsIEFudGl0dW1vciBBc3NheXM8L2tleXdvcmQ+PGtleXdvcmQ+QnJlYXN0IGNh
bmNlci1kZXJpdmVkIGV4b3NvbWU8L2tleXdvcmQ+PGtleXdvcmQ+Q0FGczwva2V5d29yZD48a2V5
d29yZD5JbnZhc2lvbiBhbmQgbWV0YXN0YXNpczwva2V5d29yZD48a2V5d29yZD5UeG5pcDwva2V5
d29yZD48a2V5d29yZD5XbnQgcGF0aHdheTwva2V5d29yZD48a2V5d29yZD5taVItMTQ2YTwva2V5
d29yZD48L2tleXdvcmRzPjxkYXRlcz48eWVhcj4yMDIwPC95ZWFyPjxwdWItZGF0ZXM+PGRhdGU+
SnVuIDE1PC9kYXRlPjwvcHViLWRhdGVzPjwvZGF0ZXM+PGlzYm4+MDAxNC00ODI3PC9pc2JuPjxh
Y2Nlc3Npb24tbnVtPjMyMjY4MTM2PC9hY2Nlc3Npb24tbnVtPjx1cmxzPjwvdXJscz48Y3VzdG9t
MT5EZWNsYXJhdGlvbiBvZiBjb21wZXRpbmcgaW50ZXJlc3QgVGhlIGF1dGhvciBkZWNsYXJlcyB0
aGF0IHRoZXkgaGF2ZSBub3RoaW5nIHdvcnRoIGRpc2Nsb3N1cmUuPC9jdXN0b20xPjxlbGVjdHJv
bmljLXJlc291cmNlLW51bT4xMC4xMDE2L2oueWV4Y3IuMjAyMC4xMTE5ODM8L2VsZWN0cm9uaWMt
cmVzb3VyY2UtbnVtPjxyZW1vdGUtZGF0YWJhc2UtcHJvdmlkZXI+TkxNPC9yZW1vdGUtZGF0YWJh
c2UtcHJvdmlkZXI+PGxhbmd1YWdlPmVuZzwvbGFuZ3VhZ2U+PC9yZWNvcmQ+PC9DaXRlPjwvRW5k
Tm90ZT4A
</w:fldData>
              </w:fldChar>
            </w:r>
            <w:r w:rsidR="009F1514" w:rsidRPr="00D97D64">
              <w:rPr>
                <w:sz w:val="22"/>
                <w:szCs w:val="22"/>
              </w:rPr>
              <w:instrText xml:space="preserve"> ADDIN EN.CITE </w:instrText>
            </w:r>
            <w:r w:rsidR="009F1514" w:rsidRPr="00D97D64">
              <w:rPr>
                <w:sz w:val="22"/>
                <w:szCs w:val="22"/>
              </w:rPr>
              <w:fldChar w:fldCharType="begin">
                <w:fldData xml:space="preserve">PEVuZE5vdGU+PENpdGU+PEF1dGhvcj5ZYW5nPC9BdXRob3I+PFllYXI+MjAyMDwvWWVhcj48UmVj
TnVtPjgzPC9SZWNOdW0+PERpc3BsYXlUZXh0PlsxOV08L0Rpc3BsYXlUZXh0PjxyZWNvcmQ+PHJl
Yy1udW1iZXI+ODM8L3JlYy1udW1iZXI+PGZvcmVpZ24ta2V5cz48a2V5IGFwcD0iRU4iIGRiLWlk
PSJ3OWZ2NXRkcHc5c3N3ZWU5ejV1eHdhcGYyMnN2dDB3ZHc5ZHMiIHRpbWVzdGFtcD0iMTczMzE1
NDcwMiI+ODM8L2tleT48L2ZvcmVpZ24ta2V5cz48cmVmLXR5cGUgbmFtZT0iSm91cm5hbCBBcnRp
Y2xlIj4xNzwvcmVmLXR5cGU+PGNvbnRyaWJ1dG9ycz48YXV0aG9ycz48YXV0aG9yPllhbmcsIFMu
IFMuPC9hdXRob3I+PGF1dGhvcj5NYSwgUy48L2F1dGhvcj48YXV0aG9yPkRvdSwgSC48L2F1dGhv
cj48YXV0aG9yPkxpdSwgRi48L2F1dGhvcj48YXV0aG9yPlpoYW5nLCBTLiBZLjwvYXV0aG9yPjxh
dXRob3I+SmlhbmcsIEMuPC9hdXRob3I+PGF1dGhvcj5YaWFvLCBNLjwvYXV0aG9yPjxhdXRob3I+
SHVhbmcsIFkuIFguPC9hdXRob3I+PC9hdXRob3JzPjwvY29udHJpYnV0b3JzPjxhdXRoLWFkZHJl
c3M+RGVwYXJ0bWVudCBvZiBHeW5lY29sb2dpY2FsIFJhZGlvdGhlcmFweSwgSGFyYmluIE1lZGlj
YWwgVW5pdmVyc2l0eSBDYW5jZXIgSG9zcGl0YWwsIEhhcmJpbiwgSGVpbG9uZ2ppYW5nLCAxNTAw
ODEsIFBSIENoaW5hLiYjeEQ7RGVwYXJ0bWVudCBvZiBCcmVhc3QgU3VyZ2VyeSwgSGFyYmluIE1l
ZGljYWwgVW5pdmVyc2l0eSBDYW5jZXIgSG9zcGl0YWwsIEhhcmJpbiwgSGVpbG9uZ2ppYW5nLCAx
NTAwODEsIFBSIENoaW5hLiYjeEQ7RGVwYXJ0bWVudCBvZiBCcmVhc3QgU3VyZ2VyeSwgSGFyYmlu
IE1lZGljYWwgVW5pdmVyc2l0eSBDYW5jZXIgSG9zcGl0YWwsIEhhcmJpbiwgSGVpbG9uZ2ppYW5n
LCAxNTAwODEsIFBSIENoaW5hLiBFbGVjdHJvbmljIGFkZHJlc3M6IHhpYW9taW5AaHJibXUuZWR1
LmNuLiYjeEQ7RGVwYXJ0bWVudCBvZiBCcmVhc3QgU3VyZ2VyeSwgSGFyYmluIE1lZGljYWwgVW5p
dmVyc2l0eSBDYW5jZXIgSG9zcGl0YWwsIEhhcmJpbiwgSGVpbG9uZ2ppYW5nLCAxNTAwODEsIFBS
IENoaW5hLiBFbGVjdHJvbmljIGFkZHJlc3M6IGRvY3Rvcl9oeXhAMTI2LmNvbS48L2F1dGgtYWRk
cmVzcz48dGl0bGVzPjx0aXRsZT5CcmVhc3QgY2FuY2VyLWRlcml2ZWQgZXhvc29tZXMgcmVndWxh
dGUgY2VsbCBpbnZhc2lvbiBhbmQgbWV0YXN0YXNpcyBpbiBicmVhc3QgY2FuY2VyIHZpYSBtaVIt
MTQ2YSB0byBhY3RpdmF0ZSBjYW5jZXIgYXNzb2NpYXRlZCBmaWJyb2JsYXN0cyBpbiB0dW1vciBt
aWNyb2Vudmlyb25tZW50PC90aXRsZT48c2Vjb25kYXJ5LXRpdGxlPkV4cCBDZWxsIFJlczwvc2Vj
b25kYXJ5LXRpdGxlPjwvdGl0bGVzPjxwZXJpb2RpY2FsPjxmdWxsLXRpdGxlPkV4cCBDZWxsIFJl
czwvZnVsbC10aXRsZT48L3BlcmlvZGljYWw+PHBhZ2VzPjExMTk4MzwvcGFnZXM+PHZvbHVtZT4z
OTE8L3ZvbHVtZT48bnVtYmVyPjI8L251bWJlcj48ZWRpdGlvbj4yMDIwMDQwNTwvZWRpdGlvbj48
a2V5d29yZHM+PGtleXdvcmQ+QW5pbWFsczwva2V5d29yZD48a2V5d29yZD5BcG9wdG9zaXM8L2tl
eXdvcmQ+PGtleXdvcmQ+QmlvbWFya2VycywgVHVtb3IvZ2VuZXRpY3MvKm1ldGFib2xpc208L2tl
eXdvcmQ+PGtleXdvcmQ+QnJlYXN0IE5lb3BsYXNtcy9nZW5ldGljcy9tZXRhYm9saXNtLypwYXRo
b2xvZ3k8L2tleXdvcmQ+PGtleXdvcmQ+Q2FuY2VyLUFzc29jaWF0ZWQgRmlicm9ibGFzdHMvbWV0
YWJvbGlzbS8qcGF0aG9sb2d5PC9rZXl3b3JkPjxrZXl3b3JkPkNhcnJpZXIgUHJvdGVpbnMvZ2Vu
ZXRpY3MvbWV0YWJvbGlzbTwva2V5d29yZD48a2V5d29yZD5DZWxsIE1vdmVtZW50PC9rZXl3b3Jk
PjxrZXl3b3JkPkNlbGwgUHJvbGlmZXJhdGlvbjwva2V5d29yZD48a2V5d29yZD5FeG9zb21lcy9n
ZW5ldGljcy9tZXRhYm9saXNtLypwYXRob2xvZ3k8L2tleXdvcmQ+PGtleXdvcmQ+RmVtYWxlPC9r
ZXl3b3JkPjxrZXl3b3JkPipHZW5lIEV4cHJlc3Npb24gUmVndWxhdGlvbiwgTmVvcGxhc3RpYzwv
a2V5d29yZD48a2V5d29yZD5IdW1hbnM8L2tleXdvcmQ+PGtleXdvcmQ+TWljZTwva2V5d29yZD48
a2V5d29yZD5NaWNlLCBJbmJyZWQgQkFMQiBDPC9rZXl3b3JkPjxrZXl3b3JkPk1pY2UsIE51ZGU8
L2tleXdvcmQ+PGtleXdvcmQ+TWljcm9STkFzLypnZW5ldGljczwva2V5d29yZD48a2V5d29yZD5O
ZW9wbGFzbSBJbnZhc2l2ZW5lc3M8L2tleXdvcmQ+PGtleXdvcmQ+TmVvcGxhc20gTWV0YXN0YXNp
czwva2V5d29yZD48a2V5d29yZD5UdW1vciBDZWxscywgQ3VsdHVyZWQ8L2tleXdvcmQ+PGtleXdv
cmQ+VHVtb3IgTWljcm9lbnZpcm9ubWVudC8qZ2VuZXRpY3M8L2tleXdvcmQ+PGtleXdvcmQ+WGVu
b2dyYWZ0IE1vZGVsIEFudGl0dW1vciBBc3NheXM8L2tleXdvcmQ+PGtleXdvcmQ+QnJlYXN0IGNh
bmNlci1kZXJpdmVkIGV4b3NvbWU8L2tleXdvcmQ+PGtleXdvcmQ+Q0FGczwva2V5d29yZD48a2V5
d29yZD5JbnZhc2lvbiBhbmQgbWV0YXN0YXNpczwva2V5d29yZD48a2V5d29yZD5UeG5pcDwva2V5
d29yZD48a2V5d29yZD5XbnQgcGF0aHdheTwva2V5d29yZD48a2V5d29yZD5taVItMTQ2YTwva2V5
d29yZD48L2tleXdvcmRzPjxkYXRlcz48eWVhcj4yMDIwPC95ZWFyPjxwdWItZGF0ZXM+PGRhdGU+
SnVuIDE1PC9kYXRlPjwvcHViLWRhdGVzPjwvZGF0ZXM+PGlzYm4+MDAxNC00ODI3PC9pc2JuPjxh
Y2Nlc3Npb24tbnVtPjMyMjY4MTM2PC9hY2Nlc3Npb24tbnVtPjx1cmxzPjwvdXJscz48Y3VzdG9t
MT5EZWNsYXJhdGlvbiBvZiBjb21wZXRpbmcgaW50ZXJlc3QgVGhlIGF1dGhvciBkZWNsYXJlcyB0
aGF0IHRoZXkgaGF2ZSBub3RoaW5nIHdvcnRoIGRpc2Nsb3N1cmUuPC9jdXN0b20xPjxlbGVjdHJv
bmljLXJlc291cmNlLW51bT4xMC4xMDE2L2oueWV4Y3IuMjAyMC4xMTE5ODM8L2VsZWN0cm9uaWMt
cmVzb3VyY2UtbnVtPjxyZW1vdGUtZGF0YWJhc2UtcHJvdmlkZXI+TkxNPC9yZW1vdGUtZGF0YWJh
c2UtcHJvdmlkZXI+PGxhbmd1YWdlPmVuZzwvbGFuZ3VhZ2U+PC9yZWNvcmQ+PC9DaXRlPjwvRW5k
Tm90ZT4A
</w:fldData>
              </w:fldChar>
            </w:r>
            <w:r w:rsidR="009F1514" w:rsidRPr="00D97D64">
              <w:rPr>
                <w:sz w:val="22"/>
                <w:szCs w:val="22"/>
              </w:rPr>
              <w:instrText xml:space="preserve"> ADDIN EN.CITE.DATA </w:instrText>
            </w:r>
            <w:r w:rsidR="009F1514" w:rsidRPr="00D97D64">
              <w:rPr>
                <w:sz w:val="22"/>
                <w:szCs w:val="22"/>
              </w:rPr>
            </w:r>
            <w:r w:rsidR="009F1514" w:rsidRPr="00D97D64">
              <w:rPr>
                <w:sz w:val="22"/>
                <w:szCs w:val="22"/>
              </w:rPr>
              <w:fldChar w:fldCharType="end"/>
            </w:r>
            <w:r w:rsidRPr="00D97D64">
              <w:rPr>
                <w:sz w:val="22"/>
                <w:szCs w:val="22"/>
              </w:rPr>
            </w:r>
            <w:r w:rsidRPr="00D97D64">
              <w:rPr>
                <w:sz w:val="22"/>
                <w:szCs w:val="22"/>
              </w:rPr>
              <w:fldChar w:fldCharType="separate"/>
            </w:r>
            <w:r w:rsidR="009F1514" w:rsidRPr="00D97D64">
              <w:rPr>
                <w:noProof/>
                <w:sz w:val="22"/>
                <w:szCs w:val="22"/>
              </w:rPr>
              <w:t>[19]</w:t>
            </w:r>
            <w:r w:rsidRPr="00D97D64">
              <w:rPr>
                <w:sz w:val="22"/>
                <w:szCs w:val="22"/>
              </w:rPr>
              <w:fldChar w:fldCharType="end"/>
            </w:r>
          </w:p>
        </w:tc>
      </w:tr>
      <w:tr w:rsidR="004003C8" w:rsidRPr="00D97D64" w14:paraId="272767EF" w14:textId="77777777" w:rsidTr="00C253B3">
        <w:tc>
          <w:tcPr>
            <w:tcW w:w="1836" w:type="dxa"/>
            <w:tcBorders>
              <w:left w:val="single" w:sz="4" w:space="0" w:color="FFFFFF" w:themeColor="background1"/>
              <w:right w:val="single" w:sz="4" w:space="0" w:color="FFFFFF" w:themeColor="background1"/>
            </w:tcBorders>
            <w:vAlign w:val="center"/>
          </w:tcPr>
          <w:p w14:paraId="699052BE" w14:textId="2DCAF67F" w:rsidR="004003C8" w:rsidRPr="00D97D64" w:rsidRDefault="004003C8" w:rsidP="00214922">
            <w:pPr>
              <w:jc w:val="center"/>
              <w:rPr>
                <w:sz w:val="22"/>
                <w:szCs w:val="22"/>
              </w:rPr>
            </w:pPr>
            <w:r w:rsidRPr="00D97D64">
              <w:rPr>
                <w:sz w:val="22"/>
                <w:szCs w:val="22"/>
              </w:rPr>
              <w:t>miR-155-5p</w:t>
            </w:r>
          </w:p>
        </w:tc>
        <w:tc>
          <w:tcPr>
            <w:tcW w:w="2204" w:type="dxa"/>
            <w:tcBorders>
              <w:left w:val="single" w:sz="4" w:space="0" w:color="FFFFFF" w:themeColor="background1"/>
              <w:right w:val="single" w:sz="4" w:space="0" w:color="FFFFFF" w:themeColor="background1"/>
            </w:tcBorders>
            <w:vAlign w:val="center"/>
          </w:tcPr>
          <w:p w14:paraId="60C32301" w14:textId="5E5F393B" w:rsidR="004003C8" w:rsidRPr="00D97D64" w:rsidRDefault="004003C8" w:rsidP="00214922">
            <w:pPr>
              <w:jc w:val="center"/>
              <w:rPr>
                <w:sz w:val="22"/>
                <w:szCs w:val="22"/>
              </w:rPr>
            </w:pPr>
            <w:r w:rsidRPr="00D97D64">
              <w:rPr>
                <w:sz w:val="22"/>
                <w:szCs w:val="22"/>
              </w:rPr>
              <w:t>Colon cancer</w:t>
            </w:r>
          </w:p>
        </w:tc>
        <w:tc>
          <w:tcPr>
            <w:tcW w:w="3212" w:type="dxa"/>
            <w:tcBorders>
              <w:left w:val="single" w:sz="4" w:space="0" w:color="FFFFFF" w:themeColor="background1"/>
              <w:right w:val="single" w:sz="4" w:space="0" w:color="FFFFFF" w:themeColor="background1"/>
            </w:tcBorders>
            <w:vAlign w:val="center"/>
          </w:tcPr>
          <w:p w14:paraId="3922D15A" w14:textId="5D4F01B1" w:rsidR="004003C8" w:rsidRPr="00D97D64" w:rsidRDefault="00214922" w:rsidP="00214922">
            <w:pPr>
              <w:jc w:val="center"/>
              <w:rPr>
                <w:sz w:val="22"/>
                <w:szCs w:val="22"/>
              </w:rPr>
            </w:pPr>
            <w:r w:rsidRPr="00D97D64">
              <w:rPr>
                <w:sz w:val="22"/>
                <w:szCs w:val="22"/>
              </w:rPr>
              <w:t xml:space="preserve">↓ </w:t>
            </w:r>
            <w:r w:rsidR="004003C8" w:rsidRPr="00D97D64">
              <w:rPr>
                <w:sz w:val="22"/>
                <w:szCs w:val="22"/>
              </w:rPr>
              <w:t>BRG1</w:t>
            </w:r>
          </w:p>
        </w:tc>
        <w:tc>
          <w:tcPr>
            <w:tcW w:w="3816" w:type="dxa"/>
            <w:tcBorders>
              <w:left w:val="single" w:sz="4" w:space="0" w:color="FFFFFF" w:themeColor="background1"/>
              <w:right w:val="single" w:sz="4" w:space="0" w:color="FFFFFF" w:themeColor="background1"/>
            </w:tcBorders>
            <w:vAlign w:val="center"/>
          </w:tcPr>
          <w:p w14:paraId="07C64A6E" w14:textId="51E9E6DA" w:rsidR="004003C8" w:rsidRPr="00D97D64" w:rsidRDefault="00214922" w:rsidP="00214922">
            <w:pPr>
              <w:jc w:val="center"/>
              <w:rPr>
                <w:sz w:val="22"/>
                <w:szCs w:val="22"/>
              </w:rPr>
            </w:pPr>
            <w:r w:rsidRPr="00D97D64">
              <w:rPr>
                <w:sz w:val="22"/>
                <w:szCs w:val="22"/>
              </w:rPr>
              <w:t>↑ invasion,</w:t>
            </w:r>
            <w:r w:rsidRPr="00D97D64">
              <w:rPr>
                <w:sz w:val="22"/>
                <w:szCs w:val="22"/>
              </w:rPr>
              <w:br/>
              <w:t>↑ migration</w:t>
            </w:r>
          </w:p>
        </w:tc>
        <w:tc>
          <w:tcPr>
            <w:tcW w:w="1478" w:type="dxa"/>
            <w:tcBorders>
              <w:left w:val="single" w:sz="4" w:space="0" w:color="FFFFFF" w:themeColor="background1"/>
              <w:right w:val="single" w:sz="4" w:space="0" w:color="FFFFFF" w:themeColor="background1"/>
            </w:tcBorders>
            <w:vAlign w:val="center"/>
          </w:tcPr>
          <w:p w14:paraId="5D22248B" w14:textId="623E993B" w:rsidR="004003C8" w:rsidRPr="00D97D64" w:rsidRDefault="004003C8" w:rsidP="00214922">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01E0C663" w14:textId="6DD2FEE6" w:rsidR="004003C8" w:rsidRPr="00D97D64" w:rsidRDefault="004003C8" w:rsidP="00214922">
            <w:pPr>
              <w:jc w:val="center"/>
              <w:rPr>
                <w:sz w:val="22"/>
                <w:szCs w:val="22"/>
              </w:rPr>
            </w:pPr>
            <w:r w:rsidRPr="00D97D64">
              <w:rPr>
                <w:sz w:val="22"/>
                <w:szCs w:val="22"/>
              </w:rPr>
              <w:fldChar w:fldCharType="begin">
                <w:fldData xml:space="preserve">PEVuZE5vdGU+PENpdGU+PEF1dGhvcj5MYW48L0F1dGhvcj48WWVhcj4yMDE5PC9ZZWFyPjxSZWNO
dW0+ODQ8L1JlY051bT48RGlzcGxheVRleHQ+WzIwXTwvRGlzcGxheVRleHQ+PHJlY29yZD48cmVj
LW51bWJlcj44NDwvcmVjLW51bWJlcj48Zm9yZWlnbi1rZXlzPjxrZXkgYXBwPSJFTiIgZGItaWQ9
Inc5ZnY1dGRwdzlzc3dlZTl6NXV4d2FwZjIyc3Z0MHdkdzlkcyIgdGltZXN0YW1wPSIxNzMzMTU3
MjU4Ij44NDwva2V5PjwvZm9yZWlnbi1rZXlzPjxyZWYtdHlwZSBuYW1lPSJKb3VybmFsIEFydGlj
bGUiPjE3PC9yZWYtdHlwZT48Y29udHJpYnV0b3JzPjxhdXRob3JzPjxhdXRob3I+TGFuLCBKLjwv
YXV0aG9yPjxhdXRob3I+U3VuLCBMLjwvYXV0aG9yPjxhdXRob3I+WHUsIEYuPC9hdXRob3I+PGF1
dGhvcj5MaXUsIEwuPC9hdXRob3I+PGF1dGhvcj5IdSwgRi48L2F1dGhvcj48YXV0aG9yPlNvbmcs
IEQuPC9hdXRob3I+PGF1dGhvcj5Ib3UsIFouPC9hdXRob3I+PGF1dGhvcj5XdSwgVy48L2F1dGhv
cj48YXV0aG9yPkx1bywgWC48L2F1dGhvcj48YXV0aG9yPldhbmcsIEouPC9hdXRob3I+PGF1dGhv
cj5ZdWFuLCBYLjwvYXV0aG9yPjxhdXRob3I+SHUsIEouPC9hdXRob3I+PGF1dGhvcj5XYW5nLCBH
LjwvYXV0aG9yPjwvYXV0aG9ycz48L2NvbnRyaWJ1dG9ycz48YXV0aC1hZGRyZXNzPkdJIENhbmNl
ciBSZXNlYXJjaCBJbnN0aXR1dGUsIFRvbmdqaSBIb3NwaXRhbCwgSHVhemhvbmcgVW5pdmVyc2l0
eSBvZiBTY2llbmNlIGFuZCBUZWNobm9sb2d5LCBXdWhhbiwgQ2hpbmEuJiN4RDtEZXBhcnRtZW50
IG9mIE9uY29sb2d5LCBUb25namkgSG9zcGl0YWwsIEh1YXpob25nIFVuaXZlcnNpdHkgb2YgU2Np
ZW5jZSBhbmQgVGVjaG5vbG9neSwgV3VoYW4sIENoaW5hLiYjeEQ7RGVwYXJ0bWVudCBvZiBJbW11
bm9sb2d5LCBCYXNpYyBvZiBNZWRpY2luZSwgVG9uZ2ppIE1lZGljYWwgQ29sbGVnZSwgSHVhemhv
bmcgVW5pdmVyc2l0eSBvZiBTY2llbmNlIGFuZCBUZWNobm9sb2d5LCBXdWhhbiwgQ2hpbmEuJiN4
RDtHSSBDYW5jZXIgUmVzZWFyY2ggSW5zdGl0dXRlLCBUb25namkgSG9zcGl0YWwsIEh1YXpob25n
IFVuaXZlcnNpdHkgb2YgU2NpZW5jZSBhbmQgVGVjaG5vbG9neSwgV3VoYW4sIENoaW5hLiBnaHdh
bmdAdGpoLnRqbXUuZWR1LmNuIGpiaHVAdGpoLnRqbXUuZWR1LmNuLjwvYXV0aC1hZGRyZXNzPjx0
aXRsZXM+PHRpdGxlPk0yIE1hY3JvcGhhZ2UtRGVyaXZlZCBFeG9zb21lcyBQcm9tb3RlIENlbGwg
TWlncmF0aW9uIGFuZCBJbnZhc2lvbiBpbiBDb2xvbiBDYW5jZXI8L3RpdGxlPjxzZWNvbmRhcnkt
dGl0bGU+Q2FuY2VyIFJlczwvc2Vjb25kYXJ5LXRpdGxlPjwvdGl0bGVzPjxwZXJpb2RpY2FsPjxm
dWxsLXRpdGxlPkNhbmNlciBSZXM8L2Z1bGwtdGl0bGU+PC9wZXJpb2RpY2FsPjxwYWdlcz4xNDYt
MTU4PC9wYWdlcz48dm9sdW1lPjc5PC92b2x1bWU+PG51bWJlcj4xPC9udW1iZXI+PGVkaXRpb24+
MjAxODExMDY8L2VkaXRpb24+PGtleXdvcmRzPjxrZXl3b3JkPkFuaW1hbHM8L2tleXdvcmQ+PGtl
eXdvcmQ+QXBvcHRvc2lzPC9rZXl3b3JkPjxrZXl3b3JkPkJpb21hcmtlcnMsIFR1bW9yPC9rZXl3
b3JkPjxrZXl3b3JkPkNhbmNlci1Bc3NvY2lhdGVkIEZpYnJvYmxhc3RzL21ldGFib2xpc20vcGF0
aG9sb2d5PC9rZXl3b3JkPjxrZXl3b3JkPkNlbGwgTW92ZW1lbnQ8L2tleXdvcmQ+PGtleXdvcmQ+
Q2VsbCBQcm9saWZlcmF0aW9uPC9rZXl3b3JkPjxrZXl3b3JkPkNvbG9yZWN0YWwgTmVvcGxhc21z
L2dlbmV0aWNzL21ldGFib2xpc20vKnBhdGhvbG9neTwva2V5d29yZD48a2V5d29yZD5ETkEgSGVs
aWNhc2VzL2dlbmV0aWNzLyptZXRhYm9saXNtPC9rZXl3b3JkPjxrZXl3b3JkPkV4b3NvbWVzL2dl
bmV0aWNzLyptZXRhYm9saXNtPC9rZXl3b3JkPjxrZXl3b3JkPkZlbWFsZTwva2V5d29yZD48a2V5
d29yZD5Gb2xsb3ctVXAgU3R1ZGllczwva2V5d29yZD48a2V5d29yZD5HZW5lIEV4cHJlc3Npb24g
UmVndWxhdGlvbiwgTmVvcGxhc3RpYzwva2V5d29yZD48a2V5d29yZD5IdW1hbnM8L2tleXdvcmQ+
PGtleXdvcmQ+THVuZyBOZW9wbGFzbXMvZ2VuZXRpY3MvbWV0YWJvbGlzbS8qc2Vjb25kYXJ5PC9r
ZXl3b3JkPjxrZXl3b3JkPk1hY3JvcGhhZ2VzL21ldGFib2xpc20vKnBhdGhvbG9neTwva2V5d29y
ZD48a2V5d29yZD5NYWxlPC9rZXl3b3JkPjxrZXl3b3JkPk1pY2U8L2tleXdvcmQ+PGtleXdvcmQ+
TWljZSwgSW5icmVkIEJBTEIgQzwva2V5d29yZD48a2V5d29yZD5NaWNlLCBOdWRlPC9rZXl3b3Jk
PjxrZXl3b3JkPk1pY3JvUk5Bcy8qZ2VuZXRpY3M8L2tleXdvcmQ+PGtleXdvcmQ+TmVvcGxhc20g
SW52YXNpdmVuZXNzPC9rZXl3b3JkPjxrZXl3b3JkPk5lb3BsYXNtIE1ldGFzdGFzaXM8L2tleXdv
cmQ+PGtleXdvcmQ+TnVjbGVhciBQcm90ZWlucy9nZW5ldGljcy8qbWV0YWJvbGlzbTwva2V5d29y
ZD48a2V5d29yZD5Qcm9nbm9zaXM8L2tleXdvcmQ+PGtleXdvcmQ+U3Vydml2YWwgUmF0ZTwva2V5
d29yZD48a2V5d29yZD5UcmFuc2NyaXB0aW9uIEZhY3RvcnMvZ2VuZXRpY3MvKm1ldGFib2xpc208
L2tleXdvcmQ+PGtleXdvcmQ+VHVtb3IgQ2VsbHMsIEN1bHR1cmVkPC9rZXl3b3JkPjxrZXl3b3Jk
PlR1bW9yIE1pY3JvZW52aXJvbm1lbnQ8L2tleXdvcmQ+PGtleXdvcmQ+WGVub2dyYWZ0IE1vZGVs
IEFudGl0dW1vciBBc3NheXM8L2tleXdvcmQ+PC9rZXl3b3Jkcz48ZGF0ZXM+PHllYXI+MjAxOTwv
eWVhcj48cHViLWRhdGVzPjxkYXRlPkphbiAxPC9kYXRlPjwvcHViLWRhdGVzPjwvZGF0ZXM+PGlz
Ym4+MDAwOC01NDcyPC9pc2JuPjxhY2Nlc3Npb24tbnVtPjMwNDAxNzExPC9hY2Nlc3Npb24tbnVt
Pjx1cmxzPjwvdXJscz48ZWxlY3Ryb25pYy1yZXNvdXJjZS1udW0+MTAuMTE1OC8wMDA4LTU0NzIu
Q2FuLTE4LTAwMTQ8L2VsZWN0cm9uaWMtcmVzb3VyY2UtbnVtPjxyZW1vdGUtZGF0YWJhc2UtcHJv
dmlkZXI+TkxNPC9yZW1vdGUtZGF0YWJhc2UtcHJvdmlkZXI+PGxhbmd1YWdlPmVuZzwvbGFuZ3Vh
Z2U+PC9yZWNvcmQ+PC9DaXRlPjwvRW5kTm90ZT5=
</w:fldData>
              </w:fldChar>
            </w:r>
            <w:r w:rsidR="009F1514" w:rsidRPr="00D97D64">
              <w:rPr>
                <w:sz w:val="22"/>
                <w:szCs w:val="22"/>
              </w:rPr>
              <w:instrText xml:space="preserve"> ADDIN EN.CITE </w:instrText>
            </w:r>
            <w:r w:rsidR="009F1514" w:rsidRPr="00D97D64">
              <w:rPr>
                <w:sz w:val="22"/>
                <w:szCs w:val="22"/>
              </w:rPr>
              <w:fldChar w:fldCharType="begin">
                <w:fldData xml:space="preserve">PEVuZE5vdGU+PENpdGU+PEF1dGhvcj5MYW48L0F1dGhvcj48WWVhcj4yMDE5PC9ZZWFyPjxSZWNO
dW0+ODQ8L1JlY051bT48RGlzcGxheVRleHQ+WzIwXTwvRGlzcGxheVRleHQ+PHJlY29yZD48cmVj
LW51bWJlcj44NDwvcmVjLW51bWJlcj48Zm9yZWlnbi1rZXlzPjxrZXkgYXBwPSJFTiIgZGItaWQ9
Inc5ZnY1dGRwdzlzc3dlZTl6NXV4d2FwZjIyc3Z0MHdkdzlkcyIgdGltZXN0YW1wPSIxNzMzMTU3
MjU4Ij44NDwva2V5PjwvZm9yZWlnbi1rZXlzPjxyZWYtdHlwZSBuYW1lPSJKb3VybmFsIEFydGlj
bGUiPjE3PC9yZWYtdHlwZT48Y29udHJpYnV0b3JzPjxhdXRob3JzPjxhdXRob3I+TGFuLCBKLjwv
YXV0aG9yPjxhdXRob3I+U3VuLCBMLjwvYXV0aG9yPjxhdXRob3I+WHUsIEYuPC9hdXRob3I+PGF1
dGhvcj5MaXUsIEwuPC9hdXRob3I+PGF1dGhvcj5IdSwgRi48L2F1dGhvcj48YXV0aG9yPlNvbmcs
IEQuPC9hdXRob3I+PGF1dGhvcj5Ib3UsIFouPC9hdXRob3I+PGF1dGhvcj5XdSwgVy48L2F1dGhv
cj48YXV0aG9yPkx1bywgWC48L2F1dGhvcj48YXV0aG9yPldhbmcsIEouPC9hdXRob3I+PGF1dGhv
cj5ZdWFuLCBYLjwvYXV0aG9yPjxhdXRob3I+SHUsIEouPC9hdXRob3I+PGF1dGhvcj5XYW5nLCBH
LjwvYXV0aG9yPjwvYXV0aG9ycz48L2NvbnRyaWJ1dG9ycz48YXV0aC1hZGRyZXNzPkdJIENhbmNl
ciBSZXNlYXJjaCBJbnN0aXR1dGUsIFRvbmdqaSBIb3NwaXRhbCwgSHVhemhvbmcgVW5pdmVyc2l0
eSBvZiBTY2llbmNlIGFuZCBUZWNobm9sb2d5LCBXdWhhbiwgQ2hpbmEuJiN4RDtEZXBhcnRtZW50
IG9mIE9uY29sb2d5LCBUb25namkgSG9zcGl0YWwsIEh1YXpob25nIFVuaXZlcnNpdHkgb2YgU2Np
ZW5jZSBhbmQgVGVjaG5vbG9neSwgV3VoYW4sIENoaW5hLiYjeEQ7RGVwYXJ0bWVudCBvZiBJbW11
bm9sb2d5LCBCYXNpYyBvZiBNZWRpY2luZSwgVG9uZ2ppIE1lZGljYWwgQ29sbGVnZSwgSHVhemhv
bmcgVW5pdmVyc2l0eSBvZiBTY2llbmNlIGFuZCBUZWNobm9sb2d5LCBXdWhhbiwgQ2hpbmEuJiN4
RDtHSSBDYW5jZXIgUmVzZWFyY2ggSW5zdGl0dXRlLCBUb25namkgSG9zcGl0YWwsIEh1YXpob25n
IFVuaXZlcnNpdHkgb2YgU2NpZW5jZSBhbmQgVGVjaG5vbG9neSwgV3VoYW4sIENoaW5hLiBnaHdh
bmdAdGpoLnRqbXUuZWR1LmNuIGpiaHVAdGpoLnRqbXUuZWR1LmNuLjwvYXV0aC1hZGRyZXNzPjx0
aXRsZXM+PHRpdGxlPk0yIE1hY3JvcGhhZ2UtRGVyaXZlZCBFeG9zb21lcyBQcm9tb3RlIENlbGwg
TWlncmF0aW9uIGFuZCBJbnZhc2lvbiBpbiBDb2xvbiBDYW5jZXI8L3RpdGxlPjxzZWNvbmRhcnkt
dGl0bGU+Q2FuY2VyIFJlczwvc2Vjb25kYXJ5LXRpdGxlPjwvdGl0bGVzPjxwZXJpb2RpY2FsPjxm
dWxsLXRpdGxlPkNhbmNlciBSZXM8L2Z1bGwtdGl0bGU+PC9wZXJpb2RpY2FsPjxwYWdlcz4xNDYt
MTU4PC9wYWdlcz48dm9sdW1lPjc5PC92b2x1bWU+PG51bWJlcj4xPC9udW1iZXI+PGVkaXRpb24+
MjAxODExMDY8L2VkaXRpb24+PGtleXdvcmRzPjxrZXl3b3JkPkFuaW1hbHM8L2tleXdvcmQ+PGtl
eXdvcmQ+QXBvcHRvc2lzPC9rZXl3b3JkPjxrZXl3b3JkPkJpb21hcmtlcnMsIFR1bW9yPC9rZXl3
b3JkPjxrZXl3b3JkPkNhbmNlci1Bc3NvY2lhdGVkIEZpYnJvYmxhc3RzL21ldGFib2xpc20vcGF0
aG9sb2d5PC9rZXl3b3JkPjxrZXl3b3JkPkNlbGwgTW92ZW1lbnQ8L2tleXdvcmQ+PGtleXdvcmQ+
Q2VsbCBQcm9saWZlcmF0aW9uPC9rZXl3b3JkPjxrZXl3b3JkPkNvbG9yZWN0YWwgTmVvcGxhc21z
L2dlbmV0aWNzL21ldGFib2xpc20vKnBhdGhvbG9neTwva2V5d29yZD48a2V5d29yZD5ETkEgSGVs
aWNhc2VzL2dlbmV0aWNzLyptZXRhYm9saXNtPC9rZXl3b3JkPjxrZXl3b3JkPkV4b3NvbWVzL2dl
bmV0aWNzLyptZXRhYm9saXNtPC9rZXl3b3JkPjxrZXl3b3JkPkZlbWFsZTwva2V5d29yZD48a2V5
d29yZD5Gb2xsb3ctVXAgU3R1ZGllczwva2V5d29yZD48a2V5d29yZD5HZW5lIEV4cHJlc3Npb24g
UmVndWxhdGlvbiwgTmVvcGxhc3RpYzwva2V5d29yZD48a2V5d29yZD5IdW1hbnM8L2tleXdvcmQ+
PGtleXdvcmQ+THVuZyBOZW9wbGFzbXMvZ2VuZXRpY3MvbWV0YWJvbGlzbS8qc2Vjb25kYXJ5PC9r
ZXl3b3JkPjxrZXl3b3JkPk1hY3JvcGhhZ2VzL21ldGFib2xpc20vKnBhdGhvbG9neTwva2V5d29y
ZD48a2V5d29yZD5NYWxlPC9rZXl3b3JkPjxrZXl3b3JkPk1pY2U8L2tleXdvcmQ+PGtleXdvcmQ+
TWljZSwgSW5icmVkIEJBTEIgQzwva2V5d29yZD48a2V5d29yZD5NaWNlLCBOdWRlPC9rZXl3b3Jk
PjxrZXl3b3JkPk1pY3JvUk5Bcy8qZ2VuZXRpY3M8L2tleXdvcmQ+PGtleXdvcmQ+TmVvcGxhc20g
SW52YXNpdmVuZXNzPC9rZXl3b3JkPjxrZXl3b3JkPk5lb3BsYXNtIE1ldGFzdGFzaXM8L2tleXdv
cmQ+PGtleXdvcmQ+TnVjbGVhciBQcm90ZWlucy9nZW5ldGljcy8qbWV0YWJvbGlzbTwva2V5d29y
ZD48a2V5d29yZD5Qcm9nbm9zaXM8L2tleXdvcmQ+PGtleXdvcmQ+U3Vydml2YWwgUmF0ZTwva2V5
d29yZD48a2V5d29yZD5UcmFuc2NyaXB0aW9uIEZhY3RvcnMvZ2VuZXRpY3MvKm1ldGFib2xpc208
L2tleXdvcmQ+PGtleXdvcmQ+VHVtb3IgQ2VsbHMsIEN1bHR1cmVkPC9rZXl3b3JkPjxrZXl3b3Jk
PlR1bW9yIE1pY3JvZW52aXJvbm1lbnQ8L2tleXdvcmQ+PGtleXdvcmQ+WGVub2dyYWZ0IE1vZGVs
IEFudGl0dW1vciBBc3NheXM8L2tleXdvcmQ+PC9rZXl3b3Jkcz48ZGF0ZXM+PHllYXI+MjAxOTwv
eWVhcj48cHViLWRhdGVzPjxkYXRlPkphbiAxPC9kYXRlPjwvcHViLWRhdGVzPjwvZGF0ZXM+PGlz
Ym4+MDAwOC01NDcyPC9pc2JuPjxhY2Nlc3Npb24tbnVtPjMwNDAxNzExPC9hY2Nlc3Npb24tbnVt
Pjx1cmxzPjwvdXJscz48ZWxlY3Ryb25pYy1yZXNvdXJjZS1udW0+MTAuMTE1OC8wMDA4LTU0NzIu
Q2FuLTE4LTAwMTQ8L2VsZWN0cm9uaWMtcmVzb3VyY2UtbnVtPjxyZW1vdGUtZGF0YWJhc2UtcHJv
dmlkZXI+TkxNPC9yZW1vdGUtZGF0YWJhc2UtcHJvdmlkZXI+PGxhbmd1YWdlPmVuZzwvbGFuZ3Vh
Z2U+PC9yZWNvcmQ+PC9DaXRlPjwvRW5kTm90ZT5=
</w:fldData>
              </w:fldChar>
            </w:r>
            <w:r w:rsidR="009F1514" w:rsidRPr="00D97D64">
              <w:rPr>
                <w:sz w:val="22"/>
                <w:szCs w:val="22"/>
              </w:rPr>
              <w:instrText xml:space="preserve"> ADDIN EN.CITE.DATA </w:instrText>
            </w:r>
            <w:r w:rsidR="009F1514" w:rsidRPr="00D97D64">
              <w:rPr>
                <w:sz w:val="22"/>
                <w:szCs w:val="22"/>
              </w:rPr>
            </w:r>
            <w:r w:rsidR="009F1514" w:rsidRPr="00D97D64">
              <w:rPr>
                <w:sz w:val="22"/>
                <w:szCs w:val="22"/>
              </w:rPr>
              <w:fldChar w:fldCharType="end"/>
            </w:r>
            <w:r w:rsidRPr="00D97D64">
              <w:rPr>
                <w:sz w:val="22"/>
                <w:szCs w:val="22"/>
              </w:rPr>
            </w:r>
            <w:r w:rsidRPr="00D97D64">
              <w:rPr>
                <w:sz w:val="22"/>
                <w:szCs w:val="22"/>
              </w:rPr>
              <w:fldChar w:fldCharType="separate"/>
            </w:r>
            <w:r w:rsidR="009F1514" w:rsidRPr="00D97D64">
              <w:rPr>
                <w:noProof/>
                <w:sz w:val="22"/>
                <w:szCs w:val="22"/>
              </w:rPr>
              <w:t>[20]</w:t>
            </w:r>
            <w:r w:rsidRPr="00D97D64">
              <w:rPr>
                <w:sz w:val="22"/>
                <w:szCs w:val="22"/>
              </w:rPr>
              <w:fldChar w:fldCharType="end"/>
            </w:r>
          </w:p>
        </w:tc>
      </w:tr>
      <w:tr w:rsidR="00214922" w:rsidRPr="00D97D64" w14:paraId="4340F0F3" w14:textId="77777777" w:rsidTr="00A41AA5">
        <w:tc>
          <w:tcPr>
            <w:tcW w:w="1836" w:type="dxa"/>
            <w:tcBorders>
              <w:left w:val="single" w:sz="4" w:space="0" w:color="FFFFFF" w:themeColor="background1"/>
              <w:bottom w:val="single" w:sz="12" w:space="0" w:color="auto"/>
              <w:right w:val="single" w:sz="4" w:space="0" w:color="FFFFFF" w:themeColor="background1"/>
            </w:tcBorders>
            <w:vAlign w:val="center"/>
          </w:tcPr>
          <w:p w14:paraId="39868A56" w14:textId="7534F834" w:rsidR="00214922" w:rsidRPr="00D97D64" w:rsidRDefault="00214922" w:rsidP="00A41AA5">
            <w:pPr>
              <w:jc w:val="center"/>
              <w:rPr>
                <w:sz w:val="22"/>
                <w:szCs w:val="22"/>
              </w:rPr>
            </w:pPr>
            <w:r w:rsidRPr="00D97D64">
              <w:rPr>
                <w:sz w:val="22"/>
                <w:szCs w:val="22"/>
              </w:rPr>
              <w:t>miR-192</w:t>
            </w:r>
            <w:r w:rsidR="009F1514" w:rsidRPr="00D97D64">
              <w:rPr>
                <w:sz w:val="22"/>
                <w:szCs w:val="22"/>
              </w:rPr>
              <w:t>,</w:t>
            </w:r>
            <w:r w:rsidR="009F1514" w:rsidRPr="00D97D64">
              <w:rPr>
                <w:sz w:val="22"/>
                <w:szCs w:val="22"/>
              </w:rPr>
              <w:br/>
              <w:t>miR-</w:t>
            </w:r>
            <w:r w:rsidR="005F2EA1" w:rsidRPr="00D97D64">
              <w:rPr>
                <w:sz w:val="22"/>
                <w:szCs w:val="22"/>
              </w:rPr>
              <w:t>215</w:t>
            </w:r>
          </w:p>
        </w:tc>
        <w:tc>
          <w:tcPr>
            <w:tcW w:w="2204" w:type="dxa"/>
            <w:tcBorders>
              <w:left w:val="single" w:sz="4" w:space="0" w:color="FFFFFF" w:themeColor="background1"/>
              <w:bottom w:val="single" w:sz="12" w:space="0" w:color="auto"/>
              <w:right w:val="single" w:sz="4" w:space="0" w:color="FFFFFF" w:themeColor="background1"/>
            </w:tcBorders>
            <w:vAlign w:val="center"/>
          </w:tcPr>
          <w:p w14:paraId="7975D497" w14:textId="7E09EE8D" w:rsidR="00214922" w:rsidRPr="00D97D64" w:rsidRDefault="005F2EA1" w:rsidP="00A41AA5">
            <w:pPr>
              <w:jc w:val="center"/>
              <w:rPr>
                <w:sz w:val="22"/>
                <w:szCs w:val="22"/>
              </w:rPr>
            </w:pPr>
            <w:r w:rsidRPr="00D97D64">
              <w:rPr>
                <w:sz w:val="22"/>
                <w:szCs w:val="22"/>
              </w:rPr>
              <w:t>Gastric cancer</w:t>
            </w:r>
          </w:p>
        </w:tc>
        <w:tc>
          <w:tcPr>
            <w:tcW w:w="3212" w:type="dxa"/>
            <w:tcBorders>
              <w:left w:val="single" w:sz="4" w:space="0" w:color="FFFFFF" w:themeColor="background1"/>
              <w:bottom w:val="single" w:sz="12" w:space="0" w:color="auto"/>
              <w:right w:val="single" w:sz="4" w:space="0" w:color="FFFFFF" w:themeColor="background1"/>
            </w:tcBorders>
            <w:vAlign w:val="center"/>
          </w:tcPr>
          <w:p w14:paraId="38698C68" w14:textId="0C14BDBA" w:rsidR="00214922" w:rsidRPr="00D97D64" w:rsidRDefault="009F1514" w:rsidP="00A41AA5">
            <w:pPr>
              <w:jc w:val="center"/>
              <w:rPr>
                <w:sz w:val="22"/>
                <w:szCs w:val="22"/>
              </w:rPr>
            </w:pPr>
            <w:r w:rsidRPr="00D97D64">
              <w:rPr>
                <w:sz w:val="22"/>
                <w:szCs w:val="22"/>
              </w:rPr>
              <w:t xml:space="preserve">↓ </w:t>
            </w:r>
            <w:r w:rsidR="005F2EA1" w:rsidRPr="00D97D64">
              <w:rPr>
                <w:sz w:val="22"/>
                <w:szCs w:val="22"/>
              </w:rPr>
              <w:t>Rab11-FIP2</w:t>
            </w:r>
          </w:p>
        </w:tc>
        <w:tc>
          <w:tcPr>
            <w:tcW w:w="3816" w:type="dxa"/>
            <w:tcBorders>
              <w:left w:val="single" w:sz="4" w:space="0" w:color="FFFFFF" w:themeColor="background1"/>
              <w:bottom w:val="single" w:sz="12" w:space="0" w:color="auto"/>
              <w:right w:val="single" w:sz="4" w:space="0" w:color="FFFFFF" w:themeColor="background1"/>
            </w:tcBorders>
            <w:vAlign w:val="center"/>
          </w:tcPr>
          <w:p w14:paraId="443C4CD2" w14:textId="70D07D3D" w:rsidR="00214922" w:rsidRPr="00D97D64" w:rsidRDefault="009F1514" w:rsidP="00A41AA5">
            <w:pPr>
              <w:jc w:val="center"/>
              <w:rPr>
                <w:sz w:val="22"/>
                <w:szCs w:val="22"/>
              </w:rPr>
            </w:pPr>
            <w:r w:rsidRPr="00D97D64">
              <w:rPr>
                <w:sz w:val="22"/>
                <w:szCs w:val="22"/>
              </w:rPr>
              <w:t>↑ invasion,</w:t>
            </w:r>
            <w:r w:rsidRPr="00D97D64">
              <w:br/>
            </w:r>
            <w:r w:rsidR="005F2EA1" w:rsidRPr="00D97D64">
              <w:t>↑</w:t>
            </w:r>
            <w:r w:rsidR="005F2EA1" w:rsidRPr="00D97D64">
              <w:rPr>
                <w:sz w:val="22"/>
                <w:szCs w:val="22"/>
              </w:rPr>
              <w:t>lymphatic metastasis</w:t>
            </w:r>
            <w:r w:rsidRPr="00D97D64">
              <w:rPr>
                <w:sz w:val="22"/>
                <w:szCs w:val="22"/>
              </w:rPr>
              <w:t>,</w:t>
            </w:r>
            <w:r w:rsidRPr="00D97D64">
              <w:rPr>
                <w:sz w:val="22"/>
                <w:szCs w:val="22"/>
              </w:rPr>
              <w:br/>
              <w:t>↑ migration,</w:t>
            </w:r>
            <w:r w:rsidRPr="00D97D64">
              <w:rPr>
                <w:sz w:val="22"/>
                <w:szCs w:val="22"/>
              </w:rPr>
              <w:br/>
              <w:t>↑ proliferation</w:t>
            </w:r>
          </w:p>
        </w:tc>
        <w:tc>
          <w:tcPr>
            <w:tcW w:w="1478" w:type="dxa"/>
            <w:tcBorders>
              <w:left w:val="single" w:sz="4" w:space="0" w:color="FFFFFF" w:themeColor="background1"/>
              <w:bottom w:val="single" w:sz="12" w:space="0" w:color="auto"/>
              <w:right w:val="single" w:sz="4" w:space="0" w:color="FFFFFF" w:themeColor="background1"/>
            </w:tcBorders>
            <w:vAlign w:val="center"/>
          </w:tcPr>
          <w:p w14:paraId="585BE25D" w14:textId="05B34139" w:rsidR="00214922" w:rsidRPr="00D97D64" w:rsidRDefault="00214922" w:rsidP="00A41AA5">
            <w:pPr>
              <w:jc w:val="center"/>
              <w:rPr>
                <w:sz w:val="22"/>
                <w:szCs w:val="22"/>
              </w:rPr>
            </w:pPr>
            <w:r w:rsidRPr="00D97D64">
              <w:rPr>
                <w:sz w:val="22"/>
                <w:szCs w:val="22"/>
              </w:rPr>
              <w:t>In vitro</w:t>
            </w:r>
          </w:p>
        </w:tc>
        <w:tc>
          <w:tcPr>
            <w:tcW w:w="1448" w:type="dxa"/>
            <w:tcBorders>
              <w:left w:val="single" w:sz="4" w:space="0" w:color="FFFFFF" w:themeColor="background1"/>
              <w:bottom w:val="single" w:sz="12" w:space="0" w:color="auto"/>
              <w:right w:val="single" w:sz="4" w:space="0" w:color="FFFFFF" w:themeColor="background1"/>
            </w:tcBorders>
            <w:vAlign w:val="center"/>
          </w:tcPr>
          <w:p w14:paraId="5807EDF7" w14:textId="7630DDC3" w:rsidR="00214922" w:rsidRPr="00D97D64" w:rsidRDefault="009F1514" w:rsidP="00A41AA5">
            <w:pPr>
              <w:jc w:val="center"/>
              <w:rPr>
                <w:sz w:val="22"/>
                <w:szCs w:val="22"/>
              </w:rPr>
            </w:pPr>
            <w:r w:rsidRPr="00D97D64">
              <w:rPr>
                <w:sz w:val="22"/>
                <w:szCs w:val="22"/>
              </w:rPr>
              <w:fldChar w:fldCharType="begin">
                <w:fldData xml:space="preserve">PEVuZE5vdGU+PENpdGU+PEF1dGhvcj5aaGFuZzwvQXV0aG9yPjxZZWFyPjIwMTg8L1llYXI+PFJl
Y051bT4xMzc8L1JlY051bT48RGlzcGxheVRleHQ+WzIxLCAyMl08L0Rpc3BsYXlUZXh0PjxyZWNv
cmQ+PHJlYy1udW1iZXI+MTM3PC9yZWMtbnVtYmVyPjxmb3JlaWduLWtleXM+PGtleSBhcHA9IkVO
IiBkYi1pZD0idzlmdjV0ZHB3OXNzd2VlOXo1dXh3YXBmMjJzdnQwd2R3OWRzIiB0aW1lc3RhbXA9
IjE3MzUzODA2OTQiPjEzNzwva2V5PjwvZm9yZWlnbi1rZXlzPjxyZWYtdHlwZSBuYW1lPSJKb3Vy
bmFsIEFydGljbGUiPjE3PC9yZWYtdHlwZT48Y29udHJpYnV0b3JzPjxhdXRob3JzPjxhdXRob3I+
WmhhbmcsIFhpYW9qaW5nPC9hdXRob3I+PGF1dGhvcj5QZW5nLCBZaW48L2F1dGhvcj48YXV0aG9y
Pkh1YW5nLCBZb25nPC9hdXRob3I+PGF1dGhvcj5EZW5nLCBTaGlxaTwvYXV0aG9yPjxhdXRob3I+
RmVuZywgWGlhbmxpbmc8L2F1dGhvcj48YXV0aG9yPkhvdSwgR2FuZ3FpYW5nPC9hdXRob3I+PGF1
dGhvcj5MaW4sIEh1aWp1YW48L2F1dGhvcj48YXV0aG9yPldhbmcsIEppYW48L2F1dGhvcj48YXV0
aG9yPllhbiwgUnVpYmluPC9hdXRob3I+PGF1dGhvcj5aaGFvLCBZYW5xaXU8L2F1dGhvcj48YXV0
aG9yPkZhbiwgWGlubWluPC9hdXRob3I+PGF1dGhvcj5NZWx0emVyLCBTdGVwaGVuIEouPC9hdXRo
b3I+PGF1dGhvcj5MaSwgU29uZzwvYXV0aG9yPjxhdXRob3I+SmluLCBaaGU8L2F1dGhvcj48L2F1
dGhvcnM+PC9jb250cmlidXRvcnM+PHRpdGxlcz48dGl0bGU+SW5oaWJpdGlvbiBvZiB0aGUgbWlS
LTE5Mi8yMTXigJNSYWIxMS1GSVAyIGF4aXMgc3VwcHJlc3NlcyBodW1hbiBnYXN0cmljIGNhbmNl
ciBwcm9ncmVzc2lvbjwvdGl0bGU+PHNlY29uZGFyeS10aXRsZT5DZWxsIERlYXRoICZhbXA7IERp
c2Vhc2U8L3NlY29uZGFyeS10aXRsZT48L3RpdGxlcz48cGVyaW9kaWNhbD48ZnVsbC10aXRsZT5D
ZWxsIERlYXRoICZhbXA7IERpc2Vhc2U8L2Z1bGwtdGl0bGU+PC9wZXJpb2RpY2FsPjxwYWdlcz43
Nzg8L3BhZ2VzPjx2b2x1bWU+OTwvdm9sdW1lPjxudW1iZXI+NzwvbnVtYmVyPjxkYXRlcz48eWVh
cj4yMDE4PC95ZWFyPjxwdWItZGF0ZXM+PGRhdGU+MjAxOC8wNy8xMzwvZGF0ZT48L3B1Yi1kYXRl
cz48L2RhdGVzPjxpc2JuPjIwNDEtNDg4OTwvaXNibj48dXJscz48cmVsYXRlZC11cmxzPjx1cmw+
aHR0cHM6Ly9kb2kub3JnLzEwLjEwMzgvczQxNDE5LTAxOC0wNzg1LTU8L3VybD48L3JlbGF0ZWQt
dXJscz48L3VybHM+PGVsZWN0cm9uaWMtcmVzb3VyY2UtbnVtPjEwLjEwMzgvczQxNDE5LTAxOC0w
Nzg1LTU8L2VsZWN0cm9uaWMtcmVzb3VyY2UtbnVtPjwvcmVjb3JkPjwvQ2l0ZT48Q2l0ZT48QXV0
aG9yPkhlPC9BdXRob3I+PFllYXI+MjAyMzwvWWVhcj48UmVjTnVtPjEzODwvUmVjTnVtPjxyZWNv
cmQ+PHJlYy1udW1iZXI+MTM4PC9yZWMtbnVtYmVyPjxmb3JlaWduLWtleXM+PGtleSBhcHA9IkVO
IiBkYi1pZD0idzlmdjV0ZHB3OXNzd2VlOXo1dXh3YXBmMjJzdnQwd2R3OWRzIiB0aW1lc3RhbXA9
IjE3MzUzODA3NDgiPjEzODwva2V5PjwvZm9yZWlnbi1rZXlzPjxyZWYtdHlwZSBuYW1lPSJKb3Vy
bmFsIEFydGljbGUiPjE3PC9yZWYtdHlwZT48Y29udHJpYnV0b3JzPjxhdXRob3JzPjxhdXRob3I+
SGUsIEppbmc8L2F1dGhvcj48YXV0aG9yPld1LCBKaW5nPC9hdXRob3I+PGF1dGhvcj5Eb25nLCBT
aGl5YW5nPC9hdXRob3I+PGF1dGhvcj5YdSwgSmluZzwvYXV0aG9yPjxhdXRob3I+V2FuZywgSmlh
bjwvYXV0aG9yPjxhdXRob3I+WmhvdSwgWGluPC9hdXRob3I+PGF1dGhvcj5SYW8sIFpodXFpbmc8
L2F1dGhvcj48YXV0aG9yPkdhbywgV2VuPC9hdXRob3I+PC9hdXRob3JzPjwvY29udHJpYnV0b3Jz
Pjx0aXRsZXM+PHRpdGxlPkV4b3NvbWUtRW5jYXBzdWxhdGVkIG1pUi0zMSwgbWlSLTE5MiwgYW5k
IG1pUi0zNzUgU2VydmUgYXMgQ2xpbmljYWwgQmlvbWFya2VycyBvZiBHYXN0cmljIENhbmNlcjwv
dGl0bGU+PHNlY29uZGFyeS10aXRsZT5Kb3VybmFsIG9mIE9uY29sb2d5PC9zZWNvbmRhcnktdGl0
bGU+PC90aXRsZXM+PHBlcmlvZGljYWw+PGZ1bGwtdGl0bGU+Sm91cm5hbCBvZiBPbmNvbG9neTwv
ZnVsbC10aXRsZT48L3BlcmlvZGljYWw+PHBhZ2VzPjczMzU0NTY8L3BhZ2VzPjx2b2x1bWU+MjAy
Mzwvdm9sdW1lPjxudW1iZXI+MTwvbnVtYmVyPjxkYXRlcz48eWVhcj4yMDIzPC95ZWFyPjwvZGF0
ZXM+PGlzYm4+MTY4Ny04NDUwPC9pc2JuPjx1cmxzPjxyZWxhdGVkLXVybHM+PHVybD5odHRwczov
L29ubGluZWxpYnJhcnkud2lsZXkuY29tL2RvaS9hYnMvMTAuMTE1NS8yMDIzLzczMzU0NTY8L3Vy
bD48L3JlbGF0ZWQtdXJscz48L3VybHM+PGVsZWN0cm9uaWMtcmVzb3VyY2UtbnVtPmh0dHBzOi8v
ZG9pLm9yZy8xMC4xMTU1LzIwMjMvNzMzNTQ1NjwvZWxlY3Ryb25pYy1yZXNvdXJjZS1udW0+PC9y
ZWNvcmQ+PC9DaXRlPjwvRW5kTm90ZT5=
</w:fldData>
              </w:fldChar>
            </w:r>
            <w:r w:rsidRPr="00D97D64">
              <w:rPr>
                <w:sz w:val="22"/>
                <w:szCs w:val="22"/>
              </w:rPr>
              <w:instrText xml:space="preserve"> ADDIN EN.CITE </w:instrText>
            </w:r>
            <w:r w:rsidRPr="00D97D64">
              <w:rPr>
                <w:sz w:val="22"/>
                <w:szCs w:val="22"/>
              </w:rPr>
              <w:fldChar w:fldCharType="begin">
                <w:fldData xml:space="preserve">PEVuZE5vdGU+PENpdGU+PEF1dGhvcj5aaGFuZzwvQXV0aG9yPjxZZWFyPjIwMTg8L1llYXI+PFJl
Y051bT4xMzc8L1JlY051bT48RGlzcGxheVRleHQ+WzIxLCAyMl08L0Rpc3BsYXlUZXh0PjxyZWNv
cmQ+PHJlYy1udW1iZXI+MTM3PC9yZWMtbnVtYmVyPjxmb3JlaWduLWtleXM+PGtleSBhcHA9IkVO
IiBkYi1pZD0idzlmdjV0ZHB3OXNzd2VlOXo1dXh3YXBmMjJzdnQwd2R3OWRzIiB0aW1lc3RhbXA9
IjE3MzUzODA2OTQiPjEzNzwva2V5PjwvZm9yZWlnbi1rZXlzPjxyZWYtdHlwZSBuYW1lPSJKb3Vy
bmFsIEFydGljbGUiPjE3PC9yZWYtdHlwZT48Y29udHJpYnV0b3JzPjxhdXRob3JzPjxhdXRob3I+
WmhhbmcsIFhpYW9qaW5nPC9hdXRob3I+PGF1dGhvcj5QZW5nLCBZaW48L2F1dGhvcj48YXV0aG9y
Pkh1YW5nLCBZb25nPC9hdXRob3I+PGF1dGhvcj5EZW5nLCBTaGlxaTwvYXV0aG9yPjxhdXRob3I+
RmVuZywgWGlhbmxpbmc8L2F1dGhvcj48YXV0aG9yPkhvdSwgR2FuZ3FpYW5nPC9hdXRob3I+PGF1
dGhvcj5MaW4sIEh1aWp1YW48L2F1dGhvcj48YXV0aG9yPldhbmcsIEppYW48L2F1dGhvcj48YXV0
aG9yPllhbiwgUnVpYmluPC9hdXRob3I+PGF1dGhvcj5aaGFvLCBZYW5xaXU8L2F1dGhvcj48YXV0
aG9yPkZhbiwgWGlubWluPC9hdXRob3I+PGF1dGhvcj5NZWx0emVyLCBTdGVwaGVuIEouPC9hdXRo
b3I+PGF1dGhvcj5MaSwgU29uZzwvYXV0aG9yPjxhdXRob3I+SmluLCBaaGU8L2F1dGhvcj48L2F1
dGhvcnM+PC9jb250cmlidXRvcnM+PHRpdGxlcz48dGl0bGU+SW5oaWJpdGlvbiBvZiB0aGUgbWlS
LTE5Mi8yMTXigJNSYWIxMS1GSVAyIGF4aXMgc3VwcHJlc3NlcyBodW1hbiBnYXN0cmljIGNhbmNl
ciBwcm9ncmVzc2lvbjwvdGl0bGU+PHNlY29uZGFyeS10aXRsZT5DZWxsIERlYXRoICZhbXA7IERp
c2Vhc2U8L3NlY29uZGFyeS10aXRsZT48L3RpdGxlcz48cGVyaW9kaWNhbD48ZnVsbC10aXRsZT5D
ZWxsIERlYXRoICZhbXA7IERpc2Vhc2U8L2Z1bGwtdGl0bGU+PC9wZXJpb2RpY2FsPjxwYWdlcz43
Nzg8L3BhZ2VzPjx2b2x1bWU+OTwvdm9sdW1lPjxudW1iZXI+NzwvbnVtYmVyPjxkYXRlcz48eWVh
cj4yMDE4PC95ZWFyPjxwdWItZGF0ZXM+PGRhdGU+MjAxOC8wNy8xMzwvZGF0ZT48L3B1Yi1kYXRl
cz48L2RhdGVzPjxpc2JuPjIwNDEtNDg4OTwvaXNibj48dXJscz48cmVsYXRlZC11cmxzPjx1cmw+
aHR0cHM6Ly9kb2kub3JnLzEwLjEwMzgvczQxNDE5LTAxOC0wNzg1LTU8L3VybD48L3JlbGF0ZWQt
dXJscz48L3VybHM+PGVsZWN0cm9uaWMtcmVzb3VyY2UtbnVtPjEwLjEwMzgvczQxNDE5LTAxOC0w
Nzg1LTU8L2VsZWN0cm9uaWMtcmVzb3VyY2UtbnVtPjwvcmVjb3JkPjwvQ2l0ZT48Q2l0ZT48QXV0
aG9yPkhlPC9BdXRob3I+PFllYXI+MjAyMzwvWWVhcj48UmVjTnVtPjEzODwvUmVjTnVtPjxyZWNv
cmQ+PHJlYy1udW1iZXI+MTM4PC9yZWMtbnVtYmVyPjxmb3JlaWduLWtleXM+PGtleSBhcHA9IkVO
IiBkYi1pZD0idzlmdjV0ZHB3OXNzd2VlOXo1dXh3YXBmMjJzdnQwd2R3OWRzIiB0aW1lc3RhbXA9
IjE3MzUzODA3NDgiPjEzODwva2V5PjwvZm9yZWlnbi1rZXlzPjxyZWYtdHlwZSBuYW1lPSJKb3Vy
bmFsIEFydGljbGUiPjE3PC9yZWYtdHlwZT48Y29udHJpYnV0b3JzPjxhdXRob3JzPjxhdXRob3I+
SGUsIEppbmc8L2F1dGhvcj48YXV0aG9yPld1LCBKaW5nPC9hdXRob3I+PGF1dGhvcj5Eb25nLCBT
aGl5YW5nPC9hdXRob3I+PGF1dGhvcj5YdSwgSmluZzwvYXV0aG9yPjxhdXRob3I+V2FuZywgSmlh
bjwvYXV0aG9yPjxhdXRob3I+WmhvdSwgWGluPC9hdXRob3I+PGF1dGhvcj5SYW8sIFpodXFpbmc8
L2F1dGhvcj48YXV0aG9yPkdhbywgV2VuPC9hdXRob3I+PC9hdXRob3JzPjwvY29udHJpYnV0b3Jz
Pjx0aXRsZXM+PHRpdGxlPkV4b3NvbWUtRW5jYXBzdWxhdGVkIG1pUi0zMSwgbWlSLTE5MiwgYW5k
IG1pUi0zNzUgU2VydmUgYXMgQ2xpbmljYWwgQmlvbWFya2VycyBvZiBHYXN0cmljIENhbmNlcjwv
dGl0bGU+PHNlY29uZGFyeS10aXRsZT5Kb3VybmFsIG9mIE9uY29sb2d5PC9zZWNvbmRhcnktdGl0
bGU+PC90aXRsZXM+PHBlcmlvZGljYWw+PGZ1bGwtdGl0bGU+Sm91cm5hbCBvZiBPbmNvbG9neTwv
ZnVsbC10aXRsZT48L3BlcmlvZGljYWw+PHBhZ2VzPjczMzU0NTY8L3BhZ2VzPjx2b2x1bWU+MjAy
Mzwvdm9sdW1lPjxudW1iZXI+MTwvbnVtYmVyPjxkYXRlcz48eWVhcj4yMDIzPC95ZWFyPjwvZGF0
ZXM+PGlzYm4+MTY4Ny04NDUwPC9pc2JuPjx1cmxzPjxyZWxhdGVkLXVybHM+PHVybD5odHRwczov
L29ubGluZWxpYnJhcnkud2lsZXkuY29tL2RvaS9hYnMvMTAuMTE1NS8yMDIzLzczMzU0NTY8L3Vy
bD48L3JlbGF0ZWQtdXJscz48L3VybHM+PGVsZWN0cm9uaWMtcmVzb3VyY2UtbnVtPmh0dHBzOi8v
ZG9pLm9yZy8xMC4xMTU1LzIwMjMvNzMzNTQ1NjwvZWxlY3Ryb25pYy1yZXNvdXJjZS1udW0+PC9y
ZWNvcmQ+PC9DaXRlPjwvRW5kTm90ZT5=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21, 22]</w:t>
            </w:r>
            <w:r w:rsidRPr="00D97D64">
              <w:rPr>
                <w:sz w:val="22"/>
                <w:szCs w:val="22"/>
              </w:rPr>
              <w:fldChar w:fldCharType="end"/>
            </w:r>
          </w:p>
        </w:tc>
      </w:tr>
    </w:tbl>
    <w:p w14:paraId="6DF63E59" w14:textId="77777777" w:rsidR="00A41AA5" w:rsidRPr="00D97D64" w:rsidRDefault="00A41AA5" w:rsidP="00A41AA5">
      <w:pPr>
        <w:rPr>
          <w:sz w:val="22"/>
          <w:szCs w:val="22"/>
        </w:rPr>
      </w:pPr>
      <w:r w:rsidRPr="00D97D64">
        <w:rPr>
          <w:i/>
          <w:iCs/>
          <w:sz w:val="22"/>
          <w:szCs w:val="22"/>
        </w:rPr>
        <w:t>n.s.: not specified</w:t>
      </w:r>
    </w:p>
    <w:p w14:paraId="3CED5606" w14:textId="77777777" w:rsidR="00A41AA5" w:rsidRPr="00D97D64" w:rsidRDefault="00A41AA5"/>
    <w:tbl>
      <w:tblPr>
        <w:tblStyle w:val="TableGrid"/>
        <w:tblW w:w="0" w:type="auto"/>
        <w:tblInd w:w="-113" w:type="dxa"/>
        <w:tblLook w:val="04A0" w:firstRow="1" w:lastRow="0" w:firstColumn="1" w:lastColumn="0" w:noHBand="0" w:noVBand="1"/>
      </w:tblPr>
      <w:tblGrid>
        <w:gridCol w:w="113"/>
        <w:gridCol w:w="1836"/>
        <w:gridCol w:w="2246"/>
        <w:gridCol w:w="3212"/>
        <w:gridCol w:w="3816"/>
        <w:gridCol w:w="1478"/>
        <w:gridCol w:w="1448"/>
      </w:tblGrid>
      <w:tr w:rsidR="00A41AA5" w:rsidRPr="00D97D64" w14:paraId="2FEADB80" w14:textId="77777777" w:rsidTr="00A41AA5">
        <w:tc>
          <w:tcPr>
            <w:tcW w:w="14107" w:type="dxa"/>
            <w:gridSpan w:val="7"/>
            <w:tcBorders>
              <w:top w:val="single" w:sz="12" w:space="0" w:color="auto"/>
              <w:left w:val="single" w:sz="4" w:space="0" w:color="FFFFFF" w:themeColor="background1"/>
              <w:bottom w:val="single" w:sz="12" w:space="0" w:color="auto"/>
              <w:right w:val="single" w:sz="4" w:space="0" w:color="FFFFFF" w:themeColor="background1"/>
            </w:tcBorders>
            <w:vAlign w:val="center"/>
          </w:tcPr>
          <w:p w14:paraId="474EAA5F" w14:textId="77777777" w:rsidR="00A41AA5" w:rsidRPr="00D97D64" w:rsidRDefault="00A41AA5" w:rsidP="00BE47D5">
            <w:pPr>
              <w:jc w:val="center"/>
              <w:rPr>
                <w:sz w:val="22"/>
                <w:szCs w:val="22"/>
              </w:rPr>
            </w:pPr>
            <w:bookmarkStart w:id="1" w:name="_Hlk189922269"/>
            <w:bookmarkStart w:id="2" w:name="_Hlk189922287"/>
            <w:r w:rsidRPr="00D97D64">
              <w:rPr>
                <w:b/>
                <w:bCs/>
                <w:sz w:val="22"/>
                <w:szCs w:val="22"/>
              </w:rPr>
              <w:t>Metastasis promoting</w:t>
            </w:r>
            <w:r w:rsidRPr="00D97D64">
              <w:rPr>
                <w:sz w:val="22"/>
                <w:szCs w:val="22"/>
              </w:rPr>
              <w:t xml:space="preserve"> - continued</w:t>
            </w:r>
          </w:p>
        </w:tc>
      </w:tr>
      <w:tr w:rsidR="00A41AA5" w:rsidRPr="00D97D64" w14:paraId="288A11A3" w14:textId="77777777" w:rsidTr="00A41AA5">
        <w:tc>
          <w:tcPr>
            <w:tcW w:w="1949" w:type="dxa"/>
            <w:gridSpan w:val="2"/>
            <w:tcBorders>
              <w:top w:val="single" w:sz="12" w:space="0" w:color="auto"/>
              <w:left w:val="single" w:sz="4" w:space="0" w:color="FFFFFF" w:themeColor="background1"/>
              <w:right w:val="single" w:sz="4" w:space="0" w:color="FFFFFF" w:themeColor="background1"/>
            </w:tcBorders>
            <w:vAlign w:val="center"/>
          </w:tcPr>
          <w:p w14:paraId="5FF380EF" w14:textId="77777777" w:rsidR="00A41AA5" w:rsidRPr="00D97D64" w:rsidRDefault="00A41AA5" w:rsidP="00BE47D5">
            <w:pPr>
              <w:jc w:val="center"/>
              <w:rPr>
                <w:sz w:val="22"/>
                <w:szCs w:val="22"/>
              </w:rPr>
            </w:pPr>
            <w:r w:rsidRPr="00D97D64">
              <w:rPr>
                <w:i/>
                <w:iCs/>
                <w:sz w:val="22"/>
                <w:szCs w:val="22"/>
              </w:rPr>
              <w:t>RNA</w:t>
            </w:r>
          </w:p>
        </w:tc>
        <w:tc>
          <w:tcPr>
            <w:tcW w:w="2204" w:type="dxa"/>
            <w:tcBorders>
              <w:top w:val="single" w:sz="12" w:space="0" w:color="auto"/>
              <w:left w:val="single" w:sz="4" w:space="0" w:color="FFFFFF" w:themeColor="background1"/>
              <w:right w:val="single" w:sz="4" w:space="0" w:color="FFFFFF" w:themeColor="background1"/>
            </w:tcBorders>
            <w:vAlign w:val="center"/>
          </w:tcPr>
          <w:p w14:paraId="1BA63CF3" w14:textId="77777777" w:rsidR="00A41AA5" w:rsidRPr="00D97D64" w:rsidRDefault="00A41AA5" w:rsidP="00BE47D5">
            <w:pPr>
              <w:jc w:val="center"/>
              <w:rPr>
                <w:sz w:val="22"/>
                <w:szCs w:val="22"/>
              </w:rPr>
            </w:pPr>
            <w:r w:rsidRPr="00D97D64">
              <w:rPr>
                <w:i/>
                <w:iCs/>
                <w:sz w:val="22"/>
                <w:szCs w:val="22"/>
              </w:rPr>
              <w:t>Tissue</w:t>
            </w:r>
          </w:p>
        </w:tc>
        <w:tc>
          <w:tcPr>
            <w:tcW w:w="3212" w:type="dxa"/>
            <w:tcBorders>
              <w:top w:val="single" w:sz="12" w:space="0" w:color="auto"/>
              <w:left w:val="single" w:sz="4" w:space="0" w:color="FFFFFF" w:themeColor="background1"/>
              <w:right w:val="single" w:sz="4" w:space="0" w:color="FFFFFF" w:themeColor="background1"/>
            </w:tcBorders>
            <w:vAlign w:val="center"/>
          </w:tcPr>
          <w:p w14:paraId="537CEDE0" w14:textId="77777777" w:rsidR="00A41AA5" w:rsidRPr="00D97D64" w:rsidRDefault="00A41AA5" w:rsidP="00BE47D5">
            <w:pPr>
              <w:jc w:val="center"/>
              <w:rPr>
                <w:sz w:val="22"/>
                <w:szCs w:val="22"/>
              </w:rPr>
            </w:pPr>
            <w:r w:rsidRPr="00D97D64">
              <w:rPr>
                <w:i/>
                <w:iCs/>
                <w:sz w:val="22"/>
                <w:szCs w:val="22"/>
              </w:rPr>
              <w:t>Affected systems</w:t>
            </w:r>
          </w:p>
        </w:tc>
        <w:tc>
          <w:tcPr>
            <w:tcW w:w="3816" w:type="dxa"/>
            <w:tcBorders>
              <w:top w:val="single" w:sz="12" w:space="0" w:color="auto"/>
              <w:left w:val="single" w:sz="4" w:space="0" w:color="FFFFFF" w:themeColor="background1"/>
              <w:right w:val="single" w:sz="4" w:space="0" w:color="FFFFFF" w:themeColor="background1"/>
            </w:tcBorders>
            <w:vAlign w:val="center"/>
          </w:tcPr>
          <w:p w14:paraId="7ABE7BAB" w14:textId="77777777" w:rsidR="00A41AA5" w:rsidRPr="00D97D64" w:rsidRDefault="00A41AA5" w:rsidP="00BE47D5">
            <w:pPr>
              <w:jc w:val="center"/>
              <w:rPr>
                <w:sz w:val="22"/>
                <w:szCs w:val="22"/>
              </w:rPr>
            </w:pPr>
            <w:r w:rsidRPr="00D97D64">
              <w:rPr>
                <w:i/>
                <w:iCs/>
                <w:sz w:val="22"/>
                <w:szCs w:val="22"/>
              </w:rPr>
              <w:t>Effect</w:t>
            </w:r>
          </w:p>
        </w:tc>
        <w:tc>
          <w:tcPr>
            <w:tcW w:w="1478" w:type="dxa"/>
            <w:tcBorders>
              <w:top w:val="single" w:sz="12" w:space="0" w:color="auto"/>
              <w:left w:val="single" w:sz="4" w:space="0" w:color="FFFFFF" w:themeColor="background1"/>
              <w:right w:val="single" w:sz="4" w:space="0" w:color="FFFFFF" w:themeColor="background1"/>
            </w:tcBorders>
            <w:vAlign w:val="center"/>
          </w:tcPr>
          <w:p w14:paraId="789B5264" w14:textId="77777777" w:rsidR="00A41AA5" w:rsidRPr="00D97D64" w:rsidRDefault="00A41AA5" w:rsidP="00BE47D5">
            <w:pPr>
              <w:ind w:right="-172"/>
              <w:jc w:val="center"/>
              <w:rPr>
                <w:sz w:val="22"/>
                <w:szCs w:val="22"/>
              </w:rPr>
            </w:pPr>
            <w:r w:rsidRPr="00D97D64">
              <w:rPr>
                <w:i/>
                <w:iCs/>
                <w:sz w:val="22"/>
                <w:szCs w:val="22"/>
              </w:rPr>
              <w:t>In vitro/in vivo</w:t>
            </w:r>
          </w:p>
        </w:tc>
        <w:tc>
          <w:tcPr>
            <w:tcW w:w="1448" w:type="dxa"/>
            <w:tcBorders>
              <w:top w:val="single" w:sz="12" w:space="0" w:color="auto"/>
              <w:left w:val="single" w:sz="4" w:space="0" w:color="FFFFFF" w:themeColor="background1"/>
              <w:right w:val="single" w:sz="4" w:space="0" w:color="FFFFFF" w:themeColor="background1"/>
            </w:tcBorders>
            <w:vAlign w:val="center"/>
          </w:tcPr>
          <w:p w14:paraId="79B4CF85" w14:textId="77777777" w:rsidR="00A41AA5" w:rsidRPr="00D97D64" w:rsidRDefault="00A41AA5" w:rsidP="00BE47D5">
            <w:pPr>
              <w:jc w:val="center"/>
              <w:rPr>
                <w:sz w:val="22"/>
                <w:szCs w:val="22"/>
              </w:rPr>
            </w:pPr>
            <w:r w:rsidRPr="00D97D64">
              <w:rPr>
                <w:i/>
                <w:iCs/>
                <w:sz w:val="22"/>
                <w:szCs w:val="22"/>
              </w:rPr>
              <w:t>Ref.</w:t>
            </w:r>
          </w:p>
        </w:tc>
      </w:tr>
      <w:tr w:rsidR="00214922" w:rsidRPr="00D97D64" w14:paraId="638F0F8E"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60BEBE2B" w14:textId="0254B506" w:rsidR="00214922" w:rsidRPr="00D97D64" w:rsidRDefault="00214922" w:rsidP="00C32611">
            <w:pPr>
              <w:jc w:val="center"/>
              <w:rPr>
                <w:sz w:val="22"/>
                <w:szCs w:val="22"/>
              </w:rPr>
            </w:pPr>
            <w:r w:rsidRPr="00D97D64">
              <w:rPr>
                <w:sz w:val="22"/>
                <w:szCs w:val="22"/>
              </w:rPr>
              <w:t>miR-19a</w:t>
            </w:r>
          </w:p>
        </w:tc>
        <w:tc>
          <w:tcPr>
            <w:tcW w:w="2204" w:type="dxa"/>
            <w:tcBorders>
              <w:left w:val="single" w:sz="4" w:space="0" w:color="FFFFFF" w:themeColor="background1"/>
              <w:right w:val="single" w:sz="4" w:space="0" w:color="FFFFFF" w:themeColor="background1"/>
            </w:tcBorders>
            <w:vAlign w:val="center"/>
          </w:tcPr>
          <w:p w14:paraId="10925D3A" w14:textId="06B15304" w:rsidR="00214922" w:rsidRPr="00D97D64" w:rsidRDefault="00214922" w:rsidP="00C32611">
            <w:pPr>
              <w:jc w:val="center"/>
              <w:rPr>
                <w:sz w:val="22"/>
                <w:szCs w:val="22"/>
              </w:rPr>
            </w:pPr>
            <w:r w:rsidRPr="00D97D64">
              <w:rPr>
                <w:sz w:val="22"/>
                <w:szCs w:val="22"/>
              </w:rPr>
              <w:t>Breast cancer</w:t>
            </w:r>
          </w:p>
        </w:tc>
        <w:tc>
          <w:tcPr>
            <w:tcW w:w="3212" w:type="dxa"/>
            <w:tcBorders>
              <w:left w:val="single" w:sz="4" w:space="0" w:color="FFFFFF" w:themeColor="background1"/>
              <w:right w:val="single" w:sz="4" w:space="0" w:color="FFFFFF" w:themeColor="background1"/>
            </w:tcBorders>
            <w:vAlign w:val="center"/>
          </w:tcPr>
          <w:p w14:paraId="5A0F393C" w14:textId="20672FE3" w:rsidR="00214922" w:rsidRPr="00D97D64" w:rsidRDefault="00C32611" w:rsidP="00C32611">
            <w:pPr>
              <w:jc w:val="center"/>
              <w:rPr>
                <w:sz w:val="22"/>
                <w:szCs w:val="22"/>
              </w:rPr>
            </w:pPr>
            <w:r w:rsidRPr="00D97D64">
              <w:rPr>
                <w:sz w:val="22"/>
                <w:szCs w:val="22"/>
              </w:rPr>
              <w:t>↓ PTEN,</w:t>
            </w:r>
            <w:r w:rsidRPr="00D97D64">
              <w:rPr>
                <w:sz w:val="22"/>
                <w:szCs w:val="22"/>
              </w:rPr>
              <w:br/>
            </w:r>
            <w:r w:rsidRPr="00D97D64">
              <w:rPr>
                <w:sz w:val="22"/>
                <w:szCs w:val="22"/>
              </w:rPr>
              <w:lastRenderedPageBreak/>
              <w:t>↑ NF-κB, AKT</w:t>
            </w:r>
          </w:p>
        </w:tc>
        <w:tc>
          <w:tcPr>
            <w:tcW w:w="3816" w:type="dxa"/>
            <w:tcBorders>
              <w:left w:val="single" w:sz="4" w:space="0" w:color="FFFFFF" w:themeColor="background1"/>
              <w:right w:val="single" w:sz="4" w:space="0" w:color="FFFFFF" w:themeColor="background1"/>
            </w:tcBorders>
            <w:vAlign w:val="center"/>
          </w:tcPr>
          <w:p w14:paraId="1513915C" w14:textId="59E1C116" w:rsidR="00214922" w:rsidRPr="00D97D64" w:rsidRDefault="00C32611" w:rsidP="00C32611">
            <w:pPr>
              <w:jc w:val="center"/>
              <w:rPr>
                <w:sz w:val="22"/>
                <w:szCs w:val="22"/>
              </w:rPr>
            </w:pPr>
            <w:r w:rsidRPr="00D97D64">
              <w:rPr>
                <w:sz w:val="22"/>
                <w:szCs w:val="22"/>
              </w:rPr>
              <w:lastRenderedPageBreak/>
              <w:t xml:space="preserve">↑ </w:t>
            </w:r>
            <w:r w:rsidR="00214922" w:rsidRPr="00D97D64">
              <w:rPr>
                <w:sz w:val="22"/>
                <w:szCs w:val="22"/>
              </w:rPr>
              <w:t>osteolytic bone metastasis,</w:t>
            </w:r>
            <w:r w:rsidR="00214922" w:rsidRPr="00D97D64">
              <w:rPr>
                <w:sz w:val="22"/>
                <w:szCs w:val="22"/>
              </w:rPr>
              <w:br/>
            </w:r>
            <w:r w:rsidR="00214922" w:rsidRPr="00D97D64">
              <w:rPr>
                <w:sz w:val="22"/>
                <w:szCs w:val="22"/>
              </w:rPr>
              <w:lastRenderedPageBreak/>
              <w:t>prognostic biomarker</w:t>
            </w:r>
          </w:p>
        </w:tc>
        <w:tc>
          <w:tcPr>
            <w:tcW w:w="1478" w:type="dxa"/>
            <w:tcBorders>
              <w:left w:val="single" w:sz="4" w:space="0" w:color="FFFFFF" w:themeColor="background1"/>
              <w:right w:val="single" w:sz="4" w:space="0" w:color="FFFFFF" w:themeColor="background1"/>
            </w:tcBorders>
            <w:vAlign w:val="center"/>
          </w:tcPr>
          <w:p w14:paraId="2ABC32BE" w14:textId="024CA8EE" w:rsidR="00214922" w:rsidRPr="00D97D64" w:rsidRDefault="00214922" w:rsidP="00C32611">
            <w:pPr>
              <w:jc w:val="center"/>
              <w:rPr>
                <w:sz w:val="22"/>
                <w:szCs w:val="22"/>
              </w:rPr>
            </w:pPr>
            <w:r w:rsidRPr="00D97D64">
              <w:rPr>
                <w:sz w:val="22"/>
                <w:szCs w:val="22"/>
              </w:rPr>
              <w:lastRenderedPageBreak/>
              <w:t>In vitro,</w:t>
            </w:r>
            <w:r w:rsidRPr="00D97D64">
              <w:rPr>
                <w:sz w:val="22"/>
                <w:szCs w:val="22"/>
              </w:rPr>
              <w:br/>
            </w:r>
            <w:r w:rsidRPr="00D97D64">
              <w:rPr>
                <w:sz w:val="22"/>
                <w:szCs w:val="22"/>
              </w:rPr>
              <w:lastRenderedPageBreak/>
              <w:t>in vivo</w:t>
            </w:r>
          </w:p>
        </w:tc>
        <w:tc>
          <w:tcPr>
            <w:tcW w:w="1448" w:type="dxa"/>
            <w:tcBorders>
              <w:left w:val="single" w:sz="4" w:space="0" w:color="FFFFFF" w:themeColor="background1"/>
              <w:right w:val="single" w:sz="4" w:space="0" w:color="FFFFFF" w:themeColor="background1"/>
            </w:tcBorders>
            <w:vAlign w:val="center"/>
          </w:tcPr>
          <w:p w14:paraId="10F35EF8" w14:textId="1ED8D495" w:rsidR="00214922" w:rsidRPr="00D97D64" w:rsidRDefault="00214922" w:rsidP="00C32611">
            <w:pPr>
              <w:jc w:val="center"/>
              <w:rPr>
                <w:sz w:val="22"/>
                <w:szCs w:val="22"/>
              </w:rPr>
            </w:pPr>
            <w:r w:rsidRPr="00D97D64">
              <w:rPr>
                <w:sz w:val="22"/>
                <w:szCs w:val="22"/>
              </w:rPr>
              <w:lastRenderedPageBreak/>
              <w:fldChar w:fldCharType="begin">
                <w:fldData xml:space="preserve">PEVuZE5vdGU+PENpdGU+PEF1dGhvcj5XdTwvQXV0aG9yPjxZZWFyPjIwMjE8L1llYXI+PFJlY051
bT44NzwvUmVjTnVtPjxEaXNwbGF5VGV4dD5bMjNdPC9EaXNwbGF5VGV4dD48cmVjb3JkPjxyZWMt
bnVtYmVyPjg3PC9yZWMtbnVtYmVyPjxmb3JlaWduLWtleXM+PGtleSBhcHA9IkVOIiBkYi1pZD0i
dzlmdjV0ZHB3OXNzd2VlOXo1dXh3YXBmMjJzdnQwd2R3OWRzIiB0aW1lc3RhbXA9IjE3MzMzMDg4
MDciPjg3PC9rZXk+PC9mb3JlaWduLWtleXM+PHJlZi10eXBlIG5hbWU9IkpvdXJuYWwgQXJ0aWNs
ZSI+MTc8L3JlZi10eXBlPjxjb250cmlidXRvcnM+PGF1dGhvcnM+PGF1dGhvcj5XdSwgSy48L2F1
dGhvcj48YXV0aG9yPkZlbmcsIEouPC9hdXRob3I+PGF1dGhvcj5MeXUsIEYuPC9hdXRob3I+PGF1
dGhvcj5YaW5nLCBGLjwvYXV0aG9yPjxhdXRob3I+U2hhcm1hLCBTLjwvYXV0aG9yPjxhdXRob3I+
TGl1LCBZLjwvYXV0aG9yPjxhdXRob3I+V3UsIFMuIFkuPC9hdXRob3I+PGF1dGhvcj5aaGFvLCBE
LjwvYXV0aG9yPjxhdXRob3I+VHlhZ2ksIEEuPC9hdXRob3I+PGF1dGhvcj5EZXNocGFuZGUsIFIu
IFAuPC9hdXRob3I+PGF1dGhvcj5QZWksIFguPC9hdXRob3I+PGF1dGhvcj5SdWl6LCBNLiBHLjwv
YXV0aG9yPjxhdXRob3I+VGFrYWhhc2hpLCBILjwvYXV0aG9yPjxhdXRob3I+VHN1enVraSwgUy48
L2F1dGhvcj48YXV0aG9yPktpbXVyYSwgVC48L2F1dGhvcj48YXV0aG9yPk1vLCBZLiBZLjwvYXV0
aG9yPjxhdXRob3I+U2hpb3phd2EsIFkuPC9hdXRob3I+PGF1dGhvcj5TaW5naCwgUi48L2F1dGhv
cj48YXV0aG9yPldhdGFiZSwgSy48L2F1dGhvcj48L2F1dGhvcnM+PC9jb250cmlidXRvcnM+PGF1
dGgtYWRkcmVzcz5EZXBhcnRtZW50IG9mIENhbmNlciBCaW9sb2d5LCBXYWtlIEZvcmVzdCBVbml2
ZXJzaXR5IFNjaG9vbCBvZiBNZWRpY2luZSwgV2luc3Rvbi1TYWxlbSwgTkMsIFVTQS4mI3hEO01h
bW1hcnkgRGVwYXJ0bWVudCwgU2h1Z3VhbmcgSG9zcGl0YWwgQWZmaWxpYXRlZCB0byBTaGFuZ2hh
aSBVbml2ZXJzaXR5IG9mIFRyYWRpdGlvbmFsIENoaW5lc2UgTWVkaWNpbmUsIFNoYW5naGFpLCBD
aGluYS4mI3hEO0RlcGFydG1lbnQgb2YgQnJlYXN0IFN1cmdlcnksIEhlbmFuIFByb3ZpbmNpYWwg
UGVvcGxlJmFwb3M7cyBIb3NwaXRhbCwgUGVvcGxlJmFwb3M7cyBIb3NwaXRhbCBvZiBaaGVuZ3po
b3UgVW5pdmVyc2l0eSwgUGVvcGxlJmFwb3M7cyBIb3NwaXRhbCBvZiBIZW5hbiBVbml2ZXJzaXR5
LCBaaGVuZ3pob3UsIEhlbmFuLCBDaGluYS4mI3hEO0RlcGFydG1lbnQgb2YgQnJlYXN0IFN1cmdl
cnksIFRoZSBGaXJzdCBBZmZpbGlhdGVkIEhvc3BpdGFsIG9mIFpoZW5nemhvdSBVbml2ZXJzaXR5
LCBaaGVuZ3pob3UsIEhlbmFuLCBDaGluYS4mI3hEO0RlcGFydG1lbnQgb2YgUGF0aG9sb2d5LCBK
aWtlaSBVbml2ZXJzaXR5IFNjaG9vbCBvZiBNZWRpY2luZSwgTWluYXRvIENpdHksIFRva3lvLCBK
YXBhbi4mI3hEO0NhbmNlciBJbnN0aXR1dGUsIFVuaXZlcnNpdHkgb2YgTWlzc2lzc2lwcGkgTWVk
aWNhbCBDZW50ZXIsIEphY2tzb24sIE1TLCBVU0EuJiN4RDtEZXBhcnRtZW50IG9mIENhbmNlciBC
aW9sb2d5LCBXYWtlIEZvcmVzdCBVbml2ZXJzaXR5IFNjaG9vbCBvZiBNZWRpY2luZSwgV2luc3Rv
bi1TYWxlbSwgTkMsIFVTQS4ga3dhdGFiZUB3YWtlaGVhbHRoLmVkdS48L2F1dGgtYWRkcmVzcz48
dGl0bGVzPjx0aXRsZT5FeG9zb21hbCBtaVItMTlhIGFuZCBJQlNQIGNvb3BlcmF0ZSB0byBpbmR1
Y2Ugb3N0ZW9seXRpYyBib25lIG1ldGFzdGFzaXMgb2YgZXN0cm9nZW4gcmVjZXB0b3ItcG9zaXRp
dmUgYnJlYXN0IGNhbmNlcjwvdGl0bGU+PHNlY29uZGFyeS10aXRsZT5OYXQgQ29tbXVuPC9zZWNv
bmRhcnktdGl0bGU+PC90aXRsZXM+PHBlcmlvZGljYWw+PGZ1bGwtdGl0bGU+TmF0IENvbW11bjwv
ZnVsbC10aXRsZT48L3BlcmlvZGljYWw+PHBhZ2VzPjUxOTY8L3BhZ2VzPjx2b2x1bWU+MTI8L3Zv
bHVtZT48bnVtYmVyPjE8L251bWJlcj48ZWRpdGlvbj4yMDIxMDgzMTwvZWRpdGlvbj48a2V5d29y
ZHM+PGtleXdvcmQ+QW5pbWFsczwva2V5d29yZD48a2V5d29yZD5Cb25lIE5lb3BsYXNtcy9nZW5l
dGljcy9tZXRhYm9saXNtLypzZWNvbmRhcnk8L2tleXdvcmQ+PGtleXdvcmQ+QnJlYXN0IE5lb3Bs
YXNtcy9nZW5ldGljcy8qbWV0YWJvbGlzbS9wYXRob2xvZ3k8L2tleXdvcmQ+PGtleXdvcmQ+RXhv
c29tZXMvZ2VuZXRpY3MvKm1ldGFib2xpc208L2tleXdvcmQ+PGtleXdvcmQ+RmVtYWxlPC9rZXl3
b3JkPjxrZXl3b3JkPkh1bWFuczwva2V5d29yZD48a2V5d29yZD5JbnRlZ3Jpbi1CaW5kaW5nIFNp
YWxvcHJvdGVpbi9nZW5ldGljcy8qbWV0YWJvbGlzbTwva2V5d29yZD48a2V5d29yZD5NaWNlPC9r
ZXl3b3JkPjxrZXl3b3JkPk1pY2UsIEtub2Nrb3V0PC9rZXl3b3JkPjxrZXl3b3JkPk1pY2UsIE51
ZGU8L2tleXdvcmQ+PGtleXdvcmQ+TWljcm9STkFzL2dlbmV0aWNzLyptZXRhYm9saXNtPC9rZXl3
b3JkPjxrZXl3b3JkPk5lb3BsYXNtIE1ldGFzdGFzaXM8L2tleXdvcmQ+PGtleXdvcmQ+T3N0ZW9j
bGFzdHMvbWV0YWJvbGlzbTwva2V5d29yZD48a2V5d29yZD5SZWNlcHRvcnMsIEVzdHJvZ2VuL21l
dGFib2xpc208L2tleXdvcmQ+PC9rZXl3b3Jkcz48ZGF0ZXM+PHllYXI+MjAyMTwveWVhcj48cHVi
LWRhdGVzPjxkYXRlPkF1ZyAzMTwvZGF0ZT48L3B1Yi1kYXRlcz48L2RhdGVzPjxpc2JuPjIwNDEt
MTcyMzwvaXNibj48YWNjZXNzaW9uLW51bT4zNDQ2NTc5MzwvYWNjZXNzaW9uLW51bT48dXJscz48
L3VybHM+PGN1c3RvbTE+VGhlIGF1dGhvcnMgZGVjbGFyZSBubyBjb21wZXRpbmcgaW50ZXJlc3Rz
LjwvY3VzdG9tMT48Y3VzdG9tMj5QTUM4NDA4MTU2PC9jdXN0b20yPjxlbGVjdHJvbmljLXJlc291
cmNlLW51bT4xMC4xMDM4L3M0MTQ2Ny0wMjEtMjU0NzMteTwvZWxlY3Ryb25pYy1yZXNvdXJjZS1u
dW0+PHJlbW90ZS1kYXRhYmFzZS1wcm92aWRlcj5OTE08L3JlbW90ZS1kYXRhYmFzZS1wcm92aWRl
cj48bGFuZ3VhZ2U+ZW5nPC9sYW5ndWFnZT48L3JlY29yZD48L0NpdGU+PC9FbmROb3RlPgB=
</w:fldData>
              </w:fldChar>
            </w:r>
            <w:r w:rsidR="0014673F" w:rsidRPr="00D97D64">
              <w:rPr>
                <w:sz w:val="22"/>
                <w:szCs w:val="22"/>
              </w:rPr>
              <w:instrText xml:space="preserve"> ADDIN EN.CITE </w:instrText>
            </w:r>
            <w:r w:rsidR="0014673F" w:rsidRPr="00D97D64">
              <w:rPr>
                <w:sz w:val="22"/>
                <w:szCs w:val="22"/>
              </w:rPr>
              <w:fldChar w:fldCharType="begin">
                <w:fldData xml:space="preserve">PEVuZE5vdGU+PENpdGU+PEF1dGhvcj5XdTwvQXV0aG9yPjxZZWFyPjIwMjE8L1llYXI+PFJlY051
bT44NzwvUmVjTnVtPjxEaXNwbGF5VGV4dD5bMjNdPC9EaXNwbGF5VGV4dD48cmVjb3JkPjxyZWMt
bnVtYmVyPjg3PC9yZWMtbnVtYmVyPjxmb3JlaWduLWtleXM+PGtleSBhcHA9IkVOIiBkYi1pZD0i
dzlmdjV0ZHB3OXNzd2VlOXo1dXh3YXBmMjJzdnQwd2R3OWRzIiB0aW1lc3RhbXA9IjE3MzMzMDg4
MDciPjg3PC9rZXk+PC9mb3JlaWduLWtleXM+PHJlZi10eXBlIG5hbWU9IkpvdXJuYWwgQXJ0aWNs
ZSI+MTc8L3JlZi10eXBlPjxjb250cmlidXRvcnM+PGF1dGhvcnM+PGF1dGhvcj5XdSwgSy48L2F1
dGhvcj48YXV0aG9yPkZlbmcsIEouPC9hdXRob3I+PGF1dGhvcj5MeXUsIEYuPC9hdXRob3I+PGF1
dGhvcj5YaW5nLCBGLjwvYXV0aG9yPjxhdXRob3I+U2hhcm1hLCBTLjwvYXV0aG9yPjxhdXRob3I+
TGl1LCBZLjwvYXV0aG9yPjxhdXRob3I+V3UsIFMuIFkuPC9hdXRob3I+PGF1dGhvcj5aaGFvLCBE
LjwvYXV0aG9yPjxhdXRob3I+VHlhZ2ksIEEuPC9hdXRob3I+PGF1dGhvcj5EZXNocGFuZGUsIFIu
IFAuPC9hdXRob3I+PGF1dGhvcj5QZWksIFguPC9hdXRob3I+PGF1dGhvcj5SdWl6LCBNLiBHLjwv
YXV0aG9yPjxhdXRob3I+VGFrYWhhc2hpLCBILjwvYXV0aG9yPjxhdXRob3I+VHN1enVraSwgUy48
L2F1dGhvcj48YXV0aG9yPktpbXVyYSwgVC48L2F1dGhvcj48YXV0aG9yPk1vLCBZLiBZLjwvYXV0
aG9yPjxhdXRob3I+U2hpb3phd2EsIFkuPC9hdXRob3I+PGF1dGhvcj5TaW5naCwgUi48L2F1dGhv
cj48YXV0aG9yPldhdGFiZSwgSy48L2F1dGhvcj48L2F1dGhvcnM+PC9jb250cmlidXRvcnM+PGF1
dGgtYWRkcmVzcz5EZXBhcnRtZW50IG9mIENhbmNlciBCaW9sb2d5LCBXYWtlIEZvcmVzdCBVbml2
ZXJzaXR5IFNjaG9vbCBvZiBNZWRpY2luZSwgV2luc3Rvbi1TYWxlbSwgTkMsIFVTQS4mI3hEO01h
bW1hcnkgRGVwYXJ0bWVudCwgU2h1Z3VhbmcgSG9zcGl0YWwgQWZmaWxpYXRlZCB0byBTaGFuZ2hh
aSBVbml2ZXJzaXR5IG9mIFRyYWRpdGlvbmFsIENoaW5lc2UgTWVkaWNpbmUsIFNoYW5naGFpLCBD
aGluYS4mI3hEO0RlcGFydG1lbnQgb2YgQnJlYXN0IFN1cmdlcnksIEhlbmFuIFByb3ZpbmNpYWwg
UGVvcGxlJmFwb3M7cyBIb3NwaXRhbCwgUGVvcGxlJmFwb3M7cyBIb3NwaXRhbCBvZiBaaGVuZ3po
b3UgVW5pdmVyc2l0eSwgUGVvcGxlJmFwb3M7cyBIb3NwaXRhbCBvZiBIZW5hbiBVbml2ZXJzaXR5
LCBaaGVuZ3pob3UsIEhlbmFuLCBDaGluYS4mI3hEO0RlcGFydG1lbnQgb2YgQnJlYXN0IFN1cmdl
cnksIFRoZSBGaXJzdCBBZmZpbGlhdGVkIEhvc3BpdGFsIG9mIFpoZW5nemhvdSBVbml2ZXJzaXR5
LCBaaGVuZ3pob3UsIEhlbmFuLCBDaGluYS4mI3hEO0RlcGFydG1lbnQgb2YgUGF0aG9sb2d5LCBK
aWtlaSBVbml2ZXJzaXR5IFNjaG9vbCBvZiBNZWRpY2luZSwgTWluYXRvIENpdHksIFRva3lvLCBK
YXBhbi4mI3hEO0NhbmNlciBJbnN0aXR1dGUsIFVuaXZlcnNpdHkgb2YgTWlzc2lzc2lwcGkgTWVk
aWNhbCBDZW50ZXIsIEphY2tzb24sIE1TLCBVU0EuJiN4RDtEZXBhcnRtZW50IG9mIENhbmNlciBC
aW9sb2d5LCBXYWtlIEZvcmVzdCBVbml2ZXJzaXR5IFNjaG9vbCBvZiBNZWRpY2luZSwgV2luc3Rv
bi1TYWxlbSwgTkMsIFVTQS4ga3dhdGFiZUB3YWtlaGVhbHRoLmVkdS48L2F1dGgtYWRkcmVzcz48
dGl0bGVzPjx0aXRsZT5FeG9zb21hbCBtaVItMTlhIGFuZCBJQlNQIGNvb3BlcmF0ZSB0byBpbmR1
Y2Ugb3N0ZW9seXRpYyBib25lIG1ldGFzdGFzaXMgb2YgZXN0cm9nZW4gcmVjZXB0b3ItcG9zaXRp
dmUgYnJlYXN0IGNhbmNlcjwvdGl0bGU+PHNlY29uZGFyeS10aXRsZT5OYXQgQ29tbXVuPC9zZWNv
bmRhcnktdGl0bGU+PC90aXRsZXM+PHBlcmlvZGljYWw+PGZ1bGwtdGl0bGU+TmF0IENvbW11bjwv
ZnVsbC10aXRsZT48L3BlcmlvZGljYWw+PHBhZ2VzPjUxOTY8L3BhZ2VzPjx2b2x1bWU+MTI8L3Zv
bHVtZT48bnVtYmVyPjE8L251bWJlcj48ZWRpdGlvbj4yMDIxMDgzMTwvZWRpdGlvbj48a2V5d29y
ZHM+PGtleXdvcmQ+QW5pbWFsczwva2V5d29yZD48a2V5d29yZD5Cb25lIE5lb3BsYXNtcy9nZW5l
dGljcy9tZXRhYm9saXNtLypzZWNvbmRhcnk8L2tleXdvcmQ+PGtleXdvcmQ+QnJlYXN0IE5lb3Bs
YXNtcy9nZW5ldGljcy8qbWV0YWJvbGlzbS9wYXRob2xvZ3k8L2tleXdvcmQ+PGtleXdvcmQ+RXhv
c29tZXMvZ2VuZXRpY3MvKm1ldGFib2xpc208L2tleXdvcmQ+PGtleXdvcmQ+RmVtYWxlPC9rZXl3
b3JkPjxrZXl3b3JkPkh1bWFuczwva2V5d29yZD48a2V5d29yZD5JbnRlZ3Jpbi1CaW5kaW5nIFNp
YWxvcHJvdGVpbi9nZW5ldGljcy8qbWV0YWJvbGlzbTwva2V5d29yZD48a2V5d29yZD5NaWNlPC9r
ZXl3b3JkPjxrZXl3b3JkPk1pY2UsIEtub2Nrb3V0PC9rZXl3b3JkPjxrZXl3b3JkPk1pY2UsIE51
ZGU8L2tleXdvcmQ+PGtleXdvcmQ+TWljcm9STkFzL2dlbmV0aWNzLyptZXRhYm9saXNtPC9rZXl3
b3JkPjxrZXl3b3JkPk5lb3BsYXNtIE1ldGFzdGFzaXM8L2tleXdvcmQ+PGtleXdvcmQ+T3N0ZW9j
bGFzdHMvbWV0YWJvbGlzbTwva2V5d29yZD48a2V5d29yZD5SZWNlcHRvcnMsIEVzdHJvZ2VuL21l
dGFib2xpc208L2tleXdvcmQ+PC9rZXl3b3Jkcz48ZGF0ZXM+PHllYXI+MjAyMTwveWVhcj48cHVi
LWRhdGVzPjxkYXRlPkF1ZyAzMTwvZGF0ZT48L3B1Yi1kYXRlcz48L2RhdGVzPjxpc2JuPjIwNDEt
MTcyMzwvaXNibj48YWNjZXNzaW9uLW51bT4zNDQ2NTc5MzwvYWNjZXNzaW9uLW51bT48dXJscz48
L3VybHM+PGN1c3RvbTE+VGhlIGF1dGhvcnMgZGVjbGFyZSBubyBjb21wZXRpbmcgaW50ZXJlc3Rz
LjwvY3VzdG9tMT48Y3VzdG9tMj5QTUM4NDA4MTU2PC9jdXN0b20yPjxlbGVjdHJvbmljLXJlc291
cmNlLW51bT4xMC4xMDM4L3M0MTQ2Ny0wMjEtMjU0NzMteTwvZWxlY3Ryb25pYy1yZXNvdXJjZS1u
dW0+PHJlbW90ZS1kYXRhYmFzZS1wcm92aWRlcj5OTE08L3JlbW90ZS1kYXRhYmFzZS1wcm92aWRl
cj48bGFuZ3VhZ2U+ZW5nPC9sYW5ndWFnZT48L3JlY29yZD48L0NpdGU+PC9FbmROb3RlPgB=
</w:fldData>
              </w:fldChar>
            </w:r>
            <w:r w:rsidR="0014673F" w:rsidRPr="00D97D64">
              <w:rPr>
                <w:sz w:val="22"/>
                <w:szCs w:val="22"/>
              </w:rPr>
              <w:instrText xml:space="preserve"> ADDIN EN.CITE.DATA </w:instrText>
            </w:r>
            <w:r w:rsidR="0014673F" w:rsidRPr="00D97D64">
              <w:rPr>
                <w:sz w:val="22"/>
                <w:szCs w:val="22"/>
              </w:rPr>
            </w:r>
            <w:r w:rsidR="0014673F" w:rsidRPr="00D97D64">
              <w:rPr>
                <w:sz w:val="22"/>
                <w:szCs w:val="22"/>
              </w:rPr>
              <w:fldChar w:fldCharType="end"/>
            </w:r>
            <w:r w:rsidRPr="00D97D64">
              <w:rPr>
                <w:sz w:val="22"/>
                <w:szCs w:val="22"/>
              </w:rPr>
            </w:r>
            <w:r w:rsidRPr="00D97D64">
              <w:rPr>
                <w:sz w:val="22"/>
                <w:szCs w:val="22"/>
              </w:rPr>
              <w:fldChar w:fldCharType="separate"/>
            </w:r>
            <w:r w:rsidR="0014673F" w:rsidRPr="00D97D64">
              <w:rPr>
                <w:noProof/>
                <w:sz w:val="22"/>
                <w:szCs w:val="22"/>
              </w:rPr>
              <w:t>[23]</w:t>
            </w:r>
            <w:r w:rsidRPr="00D97D64">
              <w:rPr>
                <w:sz w:val="22"/>
                <w:szCs w:val="22"/>
              </w:rPr>
              <w:fldChar w:fldCharType="end"/>
            </w:r>
          </w:p>
        </w:tc>
      </w:tr>
      <w:tr w:rsidR="00C253B3" w:rsidRPr="00D97D64" w14:paraId="37F15C10" w14:textId="77777777" w:rsidTr="00A41AA5">
        <w:trPr>
          <w:gridBefore w:val="1"/>
          <w:wBefore w:w="113" w:type="dxa"/>
        </w:trPr>
        <w:tc>
          <w:tcPr>
            <w:tcW w:w="1836" w:type="dxa"/>
            <w:tcBorders>
              <w:left w:val="single" w:sz="4" w:space="0" w:color="FFFFFF" w:themeColor="background1"/>
              <w:right w:val="single" w:sz="4" w:space="0" w:color="FFFFFF" w:themeColor="background1"/>
            </w:tcBorders>
          </w:tcPr>
          <w:p w14:paraId="5839F8A3" w14:textId="7C5E1850" w:rsidR="00C253B3" w:rsidRPr="00D97D64" w:rsidRDefault="00C253B3" w:rsidP="00C253B3">
            <w:pPr>
              <w:jc w:val="center"/>
              <w:rPr>
                <w:sz w:val="22"/>
                <w:szCs w:val="22"/>
              </w:rPr>
            </w:pPr>
            <w:r w:rsidRPr="00D97D64">
              <w:rPr>
                <w:sz w:val="22"/>
                <w:szCs w:val="22"/>
              </w:rPr>
              <w:lastRenderedPageBreak/>
              <w:t>miR-24-3p</w:t>
            </w:r>
          </w:p>
        </w:tc>
        <w:tc>
          <w:tcPr>
            <w:tcW w:w="2204" w:type="dxa"/>
            <w:tcBorders>
              <w:left w:val="single" w:sz="4" w:space="0" w:color="FFFFFF" w:themeColor="background1"/>
              <w:right w:val="single" w:sz="4" w:space="0" w:color="FFFFFF" w:themeColor="background1"/>
            </w:tcBorders>
          </w:tcPr>
          <w:p w14:paraId="4304789B" w14:textId="2786ABB8" w:rsidR="00C253B3" w:rsidRPr="00D97D64" w:rsidRDefault="00C253B3" w:rsidP="00C253B3">
            <w:pPr>
              <w:jc w:val="center"/>
              <w:rPr>
                <w:sz w:val="22"/>
                <w:szCs w:val="22"/>
              </w:rPr>
            </w:pPr>
            <w:r w:rsidRPr="00D97D64">
              <w:rPr>
                <w:sz w:val="22"/>
                <w:szCs w:val="22"/>
              </w:rPr>
              <w:t>Breast cancer</w:t>
            </w:r>
          </w:p>
        </w:tc>
        <w:tc>
          <w:tcPr>
            <w:tcW w:w="3212" w:type="dxa"/>
            <w:tcBorders>
              <w:left w:val="single" w:sz="4" w:space="0" w:color="FFFFFF" w:themeColor="background1"/>
              <w:right w:val="single" w:sz="4" w:space="0" w:color="FFFFFF" w:themeColor="background1"/>
            </w:tcBorders>
          </w:tcPr>
          <w:p w14:paraId="1D93A1A9" w14:textId="3BC192D0" w:rsidR="00C253B3" w:rsidRPr="00D97D64" w:rsidRDefault="00F240CA" w:rsidP="00C253B3">
            <w:pPr>
              <w:jc w:val="center"/>
              <w:rPr>
                <w:sz w:val="22"/>
                <w:szCs w:val="22"/>
              </w:rPr>
            </w:pPr>
            <w:r w:rsidRPr="00D97D64">
              <w:rPr>
                <w:sz w:val="22"/>
                <w:szCs w:val="22"/>
              </w:rPr>
              <w:t>↑ </w:t>
            </w:r>
            <w:r w:rsidR="00C253B3" w:rsidRPr="00D97D64">
              <w:rPr>
                <w:sz w:val="22"/>
                <w:szCs w:val="22"/>
              </w:rPr>
              <w:t>TWIST1/</w:t>
            </w:r>
            <w:r w:rsidR="00C253B3" w:rsidRPr="00D97D64">
              <w:rPr>
                <w:sz w:val="22"/>
                <w:szCs w:val="22"/>
                <w:lang w:val="en-US"/>
              </w:rPr>
              <w:t>IL-3Rα</w:t>
            </w:r>
          </w:p>
        </w:tc>
        <w:tc>
          <w:tcPr>
            <w:tcW w:w="3816" w:type="dxa"/>
            <w:tcBorders>
              <w:left w:val="single" w:sz="4" w:space="0" w:color="FFFFFF" w:themeColor="background1"/>
              <w:right w:val="single" w:sz="4" w:space="0" w:color="FFFFFF" w:themeColor="background1"/>
            </w:tcBorders>
          </w:tcPr>
          <w:p w14:paraId="43AD9195" w14:textId="7DCC0470" w:rsidR="00C253B3" w:rsidRPr="00D97D64" w:rsidRDefault="00C253B3" w:rsidP="00C253B3">
            <w:pPr>
              <w:jc w:val="center"/>
              <w:rPr>
                <w:sz w:val="22"/>
                <w:szCs w:val="22"/>
              </w:rPr>
            </w:pPr>
            <w:r w:rsidRPr="00D97D64">
              <w:rPr>
                <w:sz w:val="22"/>
                <w:szCs w:val="22"/>
              </w:rPr>
              <w:t>↑ metastatic lesions</w:t>
            </w:r>
          </w:p>
        </w:tc>
        <w:tc>
          <w:tcPr>
            <w:tcW w:w="1478" w:type="dxa"/>
            <w:tcBorders>
              <w:left w:val="single" w:sz="4" w:space="0" w:color="FFFFFF" w:themeColor="background1"/>
              <w:right w:val="single" w:sz="4" w:space="0" w:color="FFFFFF" w:themeColor="background1"/>
            </w:tcBorders>
          </w:tcPr>
          <w:p w14:paraId="74B6DC04" w14:textId="431105F0" w:rsidR="00C253B3" w:rsidRPr="00D97D64" w:rsidRDefault="00F240CA" w:rsidP="00C253B3">
            <w:pPr>
              <w:jc w:val="center"/>
              <w:rPr>
                <w:sz w:val="22"/>
                <w:szCs w:val="22"/>
              </w:rPr>
            </w:pPr>
            <w:r w:rsidRPr="00D97D64">
              <w:rPr>
                <w:sz w:val="22"/>
                <w:szCs w:val="22"/>
              </w:rPr>
              <w:t>I</w:t>
            </w:r>
            <w:r w:rsidR="00C253B3" w:rsidRPr="00D97D64">
              <w:rPr>
                <w:sz w:val="22"/>
                <w:szCs w:val="22"/>
              </w:rPr>
              <w:t>n vivo</w:t>
            </w:r>
          </w:p>
        </w:tc>
        <w:tc>
          <w:tcPr>
            <w:tcW w:w="1448" w:type="dxa"/>
            <w:tcBorders>
              <w:left w:val="single" w:sz="4" w:space="0" w:color="FFFFFF" w:themeColor="background1"/>
              <w:right w:val="single" w:sz="4" w:space="0" w:color="FFFFFF" w:themeColor="background1"/>
            </w:tcBorders>
          </w:tcPr>
          <w:p w14:paraId="26236BF5" w14:textId="397B8B8D" w:rsidR="00C253B3" w:rsidRPr="00D97D64" w:rsidRDefault="00C253B3" w:rsidP="00C253B3">
            <w:pPr>
              <w:jc w:val="center"/>
              <w:rPr>
                <w:sz w:val="22"/>
                <w:szCs w:val="22"/>
              </w:rPr>
            </w:pPr>
            <w:r w:rsidRPr="00D97D64">
              <w:rPr>
                <w:sz w:val="22"/>
                <w:szCs w:val="22"/>
              </w:rPr>
              <w:fldChar w:fldCharType="begin"/>
            </w:r>
            <w:r w:rsidR="0014673F" w:rsidRPr="00D97D64">
              <w:rPr>
                <w:sz w:val="22"/>
                <w:szCs w:val="22"/>
              </w:rPr>
              <w:instrText xml:space="preserve"> ADDIN EN.CITE &lt;EndNote&gt;&lt;Cite&gt;&lt;Author&gt;Lopatina&lt;/Author&gt;&lt;Year&gt;2020&lt;/Year&gt;&lt;RecNum&gt;104&lt;/RecNum&gt;&lt;DisplayText&gt;[24]&lt;/DisplayText&gt;&lt;record&gt;&lt;rec-number&gt;104&lt;/rec-number&gt;&lt;foreign-keys&gt;&lt;key app="EN" db-id="w9fv5tdpw9sswee9z5uxwapf22svt0wdw9ds" timestamp="1733402464"&gt;104&lt;/key&gt;&lt;/foreign-keys&gt;&lt;ref-type name="Journal Article"&gt;17&lt;/ref-type&gt;&lt;contributors&gt;&lt;authors&gt;&lt;author&gt;Lopatina, Tatiana&lt;/author&gt;&lt;author&gt;Grange, Cristina&lt;/author&gt;&lt;author&gt;Cavallari, Claudia&lt;/author&gt;&lt;author&gt;Navarro-Tableros, Victor&lt;/author&gt;&lt;author&gt;Lombardo, Giusy&lt;/author&gt;&lt;author&gt;Rosso, Arturo&lt;/author&gt;&lt;author&gt;Cedrino, Massimo&lt;/author&gt;&lt;author&gt;Pomatto, Margherita Alba Carlotta&lt;/author&gt;&lt;author&gt;Koni, Malvina&lt;/author&gt;&lt;author&gt;Veneziano, Francesca&lt;/author&gt;&lt;author&gt;Castellano, Isabella&lt;/author&gt;&lt;author&gt;Camussi, Giovanni&lt;/author&gt;&lt;author&gt;Brizzi, Maria Felice&lt;/author&gt;&lt;/authors&gt;&lt;/contributors&gt;&lt;titles&gt;&lt;title&gt;Targeting IL-3Rα on tumor-derived endothelial cells blunts metastatic spread of triple-negative breast cancer via extracellular vesicle reprogramming&lt;/title&gt;&lt;secondary-title&gt;Oncogenesis&lt;/secondary-title&gt;&lt;/titles&gt;&lt;periodical&gt;&lt;full-title&gt;Oncogenesis&lt;/full-title&gt;&lt;/periodical&gt;&lt;pages&gt;90&lt;/pages&gt;&lt;volume&gt;9&lt;/volume&gt;&lt;number&gt;10&lt;/number&gt;&lt;dates&gt;&lt;year&gt;2020&lt;/year&gt;&lt;pub-dates&gt;&lt;date&gt;2020/10/10&lt;/date&gt;&lt;/pub-dates&gt;&lt;/dates&gt;&lt;isbn&gt;2157-9024&lt;/isbn&gt;&lt;urls&gt;&lt;related-urls&gt;&lt;url&gt;https://doi.org/10.1038/s41389-020-00274-y&lt;/url&gt;&lt;/related-urls&gt;&lt;/urls&gt;&lt;electronic-resource-num&gt;10.1038/s41389-020-00274-y&lt;/electronic-resource-num&gt;&lt;/record&gt;&lt;/Cite&gt;&lt;/EndNote&gt;</w:instrText>
            </w:r>
            <w:r w:rsidRPr="00D97D64">
              <w:rPr>
                <w:sz w:val="22"/>
                <w:szCs w:val="22"/>
              </w:rPr>
              <w:fldChar w:fldCharType="separate"/>
            </w:r>
            <w:r w:rsidR="0014673F" w:rsidRPr="00D97D64">
              <w:rPr>
                <w:noProof/>
                <w:sz w:val="22"/>
                <w:szCs w:val="22"/>
              </w:rPr>
              <w:t>[24]</w:t>
            </w:r>
            <w:r w:rsidRPr="00D97D64">
              <w:rPr>
                <w:sz w:val="22"/>
                <w:szCs w:val="22"/>
              </w:rPr>
              <w:fldChar w:fldCharType="end"/>
            </w:r>
          </w:p>
        </w:tc>
      </w:tr>
      <w:tr w:rsidR="00C253B3" w:rsidRPr="00D97D64" w14:paraId="4C3ED05C"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3E9CF638" w14:textId="20CC246D" w:rsidR="00C253B3" w:rsidRPr="00D97D64" w:rsidRDefault="00C253B3" w:rsidP="00C253B3">
            <w:pPr>
              <w:jc w:val="center"/>
              <w:rPr>
                <w:sz w:val="22"/>
                <w:szCs w:val="22"/>
              </w:rPr>
            </w:pPr>
            <w:r w:rsidRPr="00D97D64">
              <w:rPr>
                <w:sz w:val="22"/>
                <w:szCs w:val="22"/>
              </w:rPr>
              <w:t>miR-210</w:t>
            </w:r>
          </w:p>
        </w:tc>
        <w:tc>
          <w:tcPr>
            <w:tcW w:w="2204" w:type="dxa"/>
            <w:tcBorders>
              <w:left w:val="single" w:sz="4" w:space="0" w:color="FFFFFF" w:themeColor="background1"/>
              <w:right w:val="single" w:sz="4" w:space="0" w:color="FFFFFF" w:themeColor="background1"/>
            </w:tcBorders>
            <w:vAlign w:val="center"/>
          </w:tcPr>
          <w:p w14:paraId="269E9D02" w14:textId="529E3C9E" w:rsidR="00C253B3" w:rsidRPr="00D97D64" w:rsidRDefault="00C253B3" w:rsidP="00C253B3">
            <w:pPr>
              <w:jc w:val="center"/>
              <w:rPr>
                <w:sz w:val="22"/>
                <w:szCs w:val="22"/>
              </w:rPr>
            </w:pPr>
            <w:r w:rsidRPr="00D97D64">
              <w:rPr>
                <w:sz w:val="22"/>
                <w:szCs w:val="22"/>
              </w:rPr>
              <w:t>Non-small cell lung cancer</w:t>
            </w:r>
          </w:p>
        </w:tc>
        <w:tc>
          <w:tcPr>
            <w:tcW w:w="3212" w:type="dxa"/>
            <w:tcBorders>
              <w:left w:val="single" w:sz="4" w:space="0" w:color="FFFFFF" w:themeColor="background1"/>
              <w:right w:val="single" w:sz="4" w:space="0" w:color="FFFFFF" w:themeColor="background1"/>
            </w:tcBorders>
            <w:vAlign w:val="center"/>
          </w:tcPr>
          <w:p w14:paraId="2DFA2753" w14:textId="64DF7AE8" w:rsidR="00C253B3" w:rsidRPr="00D97D64" w:rsidRDefault="00C253B3" w:rsidP="00C253B3">
            <w:pPr>
              <w:jc w:val="center"/>
              <w:rPr>
                <w:sz w:val="22"/>
                <w:szCs w:val="22"/>
              </w:rPr>
            </w:pPr>
            <w:r w:rsidRPr="00D97D64">
              <w:rPr>
                <w:sz w:val="22"/>
                <w:szCs w:val="22"/>
              </w:rPr>
              <w:t>↑ UPF1, PTEN/PI3K/AKT pathway</w:t>
            </w:r>
          </w:p>
        </w:tc>
        <w:tc>
          <w:tcPr>
            <w:tcW w:w="3816" w:type="dxa"/>
            <w:tcBorders>
              <w:left w:val="single" w:sz="4" w:space="0" w:color="FFFFFF" w:themeColor="background1"/>
              <w:right w:val="single" w:sz="4" w:space="0" w:color="FFFFFF" w:themeColor="background1"/>
            </w:tcBorders>
            <w:vAlign w:val="center"/>
          </w:tcPr>
          <w:p w14:paraId="70C36D92" w14:textId="305CFDC5" w:rsidR="00C253B3" w:rsidRPr="00D97D64" w:rsidRDefault="00C253B3" w:rsidP="00C253B3">
            <w:pPr>
              <w:jc w:val="center"/>
              <w:rPr>
                <w:sz w:val="22"/>
                <w:szCs w:val="22"/>
              </w:rPr>
            </w:pPr>
            <w:r w:rsidRPr="00D97D64">
              <w:rPr>
                <w:sz w:val="22"/>
                <w:szCs w:val="22"/>
              </w:rPr>
              <w:t>↑ epithelial-mesenchymal transition,</w:t>
            </w:r>
            <w:r w:rsidRPr="00D97D64">
              <w:rPr>
                <w:sz w:val="22"/>
                <w:szCs w:val="22"/>
              </w:rPr>
              <w:br/>
              <w:t>↑ invasion,</w:t>
            </w:r>
            <w:r w:rsidRPr="00D97D64">
              <w:rPr>
                <w:sz w:val="22"/>
                <w:szCs w:val="22"/>
              </w:rPr>
              <w:br/>
              <w:t>↑ migration,</w:t>
            </w:r>
            <w:r w:rsidRPr="00D97D64">
              <w:rPr>
                <w:sz w:val="22"/>
                <w:szCs w:val="22"/>
              </w:rPr>
              <w:br/>
              <w:t>↑ proliferation</w:t>
            </w:r>
          </w:p>
        </w:tc>
        <w:tc>
          <w:tcPr>
            <w:tcW w:w="1478" w:type="dxa"/>
            <w:tcBorders>
              <w:left w:val="single" w:sz="4" w:space="0" w:color="FFFFFF" w:themeColor="background1"/>
              <w:right w:val="single" w:sz="4" w:space="0" w:color="FFFFFF" w:themeColor="background1"/>
            </w:tcBorders>
            <w:vAlign w:val="center"/>
          </w:tcPr>
          <w:p w14:paraId="144F72C0" w14:textId="41238A56" w:rsidR="00C253B3" w:rsidRPr="00D97D64" w:rsidRDefault="00C253B3" w:rsidP="00C253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46F1FB34" w14:textId="28C126CF" w:rsidR="00C253B3" w:rsidRPr="00D97D64" w:rsidRDefault="00C253B3" w:rsidP="00C253B3">
            <w:pPr>
              <w:jc w:val="center"/>
              <w:rPr>
                <w:sz w:val="22"/>
                <w:szCs w:val="22"/>
              </w:rPr>
            </w:pPr>
            <w:r w:rsidRPr="00D97D64">
              <w:rPr>
                <w:sz w:val="22"/>
                <w:szCs w:val="22"/>
              </w:rPr>
              <w:fldChar w:fldCharType="begin">
                <w:fldData xml:space="preserve">PEVuZE5vdGU+PENpdGU+PEF1dGhvcj5ZYW5nPC9BdXRob3I+PFllYXI+MjAyMDwvWWVhcj48UmVj
TnVtPjg4PC9SZWNOdW0+PERpc3BsYXlUZXh0PlsyNV08L0Rpc3BsYXlUZXh0PjxyZWNvcmQ+PHJl
Yy1udW1iZXI+ODg8L3JlYy1udW1iZXI+PGZvcmVpZ24ta2V5cz48a2V5IGFwcD0iRU4iIGRiLWlk
PSJ3OWZ2NXRkcHc5c3N3ZWU5ejV1eHdhcGYyMnN2dDB3ZHc5ZHMiIHRpbWVzdGFtcD0iMTczMzMw
OTczMyI+ODg8L2tleT48L2ZvcmVpZ24ta2V5cz48cmVmLXR5cGUgbmFtZT0iSm91cm5hbCBBcnRp
Y2xlIj4xNzwvcmVmLXR5cGU+PGNvbnRyaWJ1dG9ycz48YXV0aG9ycz48YXV0aG9yPllhbmcsIEYu
PC9hdXRob3I+PGF1dGhvcj5ZYW4sIFkuPC9hdXRob3I+PGF1dGhvcj5ZYW5nLCBZLjwvYXV0aG9y
PjxhdXRob3I+SG9uZywgWC48L2F1dGhvcj48YXV0aG9yPldhbmcsIE0uPC9hdXRob3I+PGF1dGhv
cj5ZYW5nLCBaLjwvYXV0aG9yPjxhdXRob3I+TGl1LCBCLjwvYXV0aG9yPjxhdXRob3I+WWUsIEwu
PC9hdXRob3I+PC9hdXRob3JzPjwvY29udHJpYnV0b3JzPjxhdXRoLWFkZHJlc3M+dGhlIEZpcnN0
IERlcGFydG1lbnQgb2YgUmVzcGlyYXRvcnkgTWVkaWNhbCBPbmNvbG9neSwgSGFyYmluIE1lZGlj
YWwgVW5pdmVyc2l0eSBDYW5jZXIgSG9zcGl0YWwsIEhhcmJpbiwgSGVpbG9uZ2ppYW5nIDE1MDA4
MSwgQ2hpbmEuJiN4RDtEZXBhcnRtZW50IG9mIFRob3JhY2ljIFN1cmdlcnksIEhhcmJpbiBNZWRp
Y2FsIFVuaXZlcnNpdHkgQ2FuY2VyIEhvc3BpdGFsLCBIYXJiaW4sIEhlaWxvbmdqaWFuZyAxNTAw
ODEsIENoaW5hLiYjeEQ7dGhlIEZpcnN0IERlcGFydG1lbnQgb2YgUmVzcGlyYXRvcnkgTWVkaWNh
bCBPbmNvbG9neSwgSGFyYmluIE1lZGljYWwgVW5pdmVyc2l0eSBDYW5jZXIgSG9zcGl0YWwsIEhh
cmJpbiwgSGVpbG9uZ2ppYW5nIDE1MDA4MSwgQ2hpbmEuIEVsZWN0cm9uaWMgYWRkcmVzczogbGl1
YmFvZ2FuZzE5NjJAc2luYS5jb20uJiN4RDt0aGUgRmlyc3QgRGVwYXJ0bWVudCBvZiBSZXNwaXJh
dG9yeSBNZWRpY2FsIE9uY29sb2d5LCBIYXJiaW4gTWVkaWNhbCBVbml2ZXJzaXR5IENhbmNlciBI
b3NwaXRhbCwgSGFyYmluLCBIZWlsb25namlhbmcgMTUwMDgxLCBDaGluYS4gRWxlY3Ryb25pYyBh
ZGRyZXNzOiB5ZWxnMjAwOUBzaW5hLmNvbS48L2F1dGgtYWRkcmVzcz48dGl0bGVzPjx0aXRsZT5N
aVItMjEwIGluIGV4b3NvbWVzIGRlcml2ZWQgZnJvbSBDQUZzIHByb21vdGVzIG5vbi1zbWFsbCBj
ZWxsIGx1bmcgY2FuY2VyIG1pZ3JhdGlvbiBhbmQgaW52YXNpb24gdGhyb3VnaCBQVEVOL1BJM0sv
QUtUIHBhdGh3YXk8L3RpdGxlPjxzZWNvbmRhcnktdGl0bGU+Q2VsbCBTaWduYWw8L3NlY29uZGFy
eS10aXRsZT48L3RpdGxlcz48cGVyaW9kaWNhbD48ZnVsbC10aXRsZT5DZWxsIFNpZ25hbDwvZnVs
bC10aXRsZT48L3BlcmlvZGljYWw+PHBhZ2VzPjEwOTY3NTwvcGFnZXM+PHZvbHVtZT43Mzwvdm9s
dW1lPjxlZGl0aW9uPjIwMjAwNTIxPC9lZGl0aW9uPjxrZXl3b3Jkcz48a2V5d29yZD4qQ2FuY2Vy
LUFzc29jaWF0ZWQgRmlicm9ibGFzdHMvY3l0b2xvZ3kvbWV0YWJvbGlzbTwva2V5d29yZD48a2V5
d29yZD5DYXJjaW5vbWEsIE5vbi1TbWFsbC1DZWxsIEx1bmcvKm1ldGFib2xpc208L2tleXdvcmQ+
PGtleXdvcmQ+Q2VsbCBMaW5lLCBUdW1vcjwva2V5d29yZD48a2V5d29yZD5DZWxsIE1vdmVtZW50
PC9rZXl3b3JkPjxrZXl3b3JkPkVwaXRoZWxpYWwtTWVzZW5jaHltYWwgVHJhbnNpdGlvbjwva2V5
d29yZD48a2V5d29yZD5FeG9zb21lcy8qbWV0YWJvbGlzbTwva2V5d29yZD48a2V5d29yZD5HZW5l
IEV4cHJlc3Npb24gUmVndWxhdGlvbiwgTmVvcGxhc3RpYzwva2V5d29yZD48a2V5d29yZD5IdW1h
bnM8L2tleXdvcmQ+PGtleXdvcmQ+THVuZyBOZW9wbGFzbXMvKm1ldGFib2xpc208L2tleXdvcmQ+
PGtleXdvcmQ+TWljcm9STkFzLypwaHlzaW9sb2d5PC9rZXl3b3JkPjxrZXl3b3JkPlBURU4gUGhv
c3Bob2h5ZHJvbGFzZS9tZXRhYm9saXNtPC9rZXl3b3JkPjxrZXl3b3JkPlByaW1hcnkgQ2VsbCBD
dWx0dXJlPC9rZXl3b3JkPjxrZXl3b3JkPkNBRnM8L2tleXdvcmQ+PGtleXdvcmQ+RXhvc29tZTwv
a2V5d29yZD48a2V5d29yZD5NaVItMjEwPC9rZXl3b3JkPjxrZXl3b3JkPk5vbi1zbWFsbCBjZWxs
IGx1bmcgY2FuY2VyPC9rZXl3b3JkPjxrZXl3b3JkPlB0ZW4vcGkzay9ha3Q8L2tleXdvcmQ+PGtl
eXdvcmQ+VXBmMTwva2V5d29yZD48L2tleXdvcmRzPjxkYXRlcz48eWVhcj4yMDIwPC95ZWFyPjxw
dWItZGF0ZXM+PGRhdGU+U2VwPC9kYXRlPjwvcHViLWRhdGVzPjwvZGF0ZXM+PGlzYm4+MDg5OC02
NTY4PC9pc2JuPjxhY2Nlc3Npb24tbnVtPjMyNDQ2OTA0PC9hY2Nlc3Npb24tbnVtPjx1cmxzPjwv
dXJscz48Y3VzdG9tMT5EZWNsYXJhdGlvbiBvZiBDb21wZXRpbmcgSW50ZXJlc3QgVGhlIGF1dGhv
cnMgZGVjbGFyZSB0aGVyZSBpcyBubyBjb25mbGljdCBvZiBpbnRlcmVzdHMuPC9jdXN0b20xPjxl
bGVjdHJvbmljLXJlc291cmNlLW51bT4xMC4xMDE2L2ouY2VsbHNpZy4yMDIwLjEwOTY3NTwvZWxl
Y3Ryb25pYy1yZXNvdXJjZS1udW0+PHJlbW90ZS1kYXRhYmFzZS1wcm92aWRlcj5OTE08L3JlbW90
ZS1kYXRhYmFzZS1wcm92aWRlcj48bGFuZ3VhZ2U+ZW5nPC9sYW5ndWFnZT48L3JlY29yZD48L0Np
dGU+PC9FbmROb3RlPn==
</w:fldData>
              </w:fldChar>
            </w:r>
            <w:r w:rsidR="0014673F" w:rsidRPr="00D97D64">
              <w:rPr>
                <w:sz w:val="22"/>
                <w:szCs w:val="22"/>
              </w:rPr>
              <w:instrText xml:space="preserve"> ADDIN EN.CITE </w:instrText>
            </w:r>
            <w:r w:rsidR="0014673F" w:rsidRPr="00D97D64">
              <w:rPr>
                <w:sz w:val="22"/>
                <w:szCs w:val="22"/>
              </w:rPr>
              <w:fldChar w:fldCharType="begin">
                <w:fldData xml:space="preserve">PEVuZE5vdGU+PENpdGU+PEF1dGhvcj5ZYW5nPC9BdXRob3I+PFllYXI+MjAyMDwvWWVhcj48UmVj
TnVtPjg4PC9SZWNOdW0+PERpc3BsYXlUZXh0PlsyNV08L0Rpc3BsYXlUZXh0PjxyZWNvcmQ+PHJl
Yy1udW1iZXI+ODg8L3JlYy1udW1iZXI+PGZvcmVpZ24ta2V5cz48a2V5IGFwcD0iRU4iIGRiLWlk
PSJ3OWZ2NXRkcHc5c3N3ZWU5ejV1eHdhcGYyMnN2dDB3ZHc5ZHMiIHRpbWVzdGFtcD0iMTczMzMw
OTczMyI+ODg8L2tleT48L2ZvcmVpZ24ta2V5cz48cmVmLXR5cGUgbmFtZT0iSm91cm5hbCBBcnRp
Y2xlIj4xNzwvcmVmLXR5cGU+PGNvbnRyaWJ1dG9ycz48YXV0aG9ycz48YXV0aG9yPllhbmcsIEYu
PC9hdXRob3I+PGF1dGhvcj5ZYW4sIFkuPC9hdXRob3I+PGF1dGhvcj5ZYW5nLCBZLjwvYXV0aG9y
PjxhdXRob3I+SG9uZywgWC48L2F1dGhvcj48YXV0aG9yPldhbmcsIE0uPC9hdXRob3I+PGF1dGhv
cj5ZYW5nLCBaLjwvYXV0aG9yPjxhdXRob3I+TGl1LCBCLjwvYXV0aG9yPjxhdXRob3I+WWUsIEwu
PC9hdXRob3I+PC9hdXRob3JzPjwvY29udHJpYnV0b3JzPjxhdXRoLWFkZHJlc3M+dGhlIEZpcnN0
IERlcGFydG1lbnQgb2YgUmVzcGlyYXRvcnkgTWVkaWNhbCBPbmNvbG9neSwgSGFyYmluIE1lZGlj
YWwgVW5pdmVyc2l0eSBDYW5jZXIgSG9zcGl0YWwsIEhhcmJpbiwgSGVpbG9uZ2ppYW5nIDE1MDA4
MSwgQ2hpbmEuJiN4RDtEZXBhcnRtZW50IG9mIFRob3JhY2ljIFN1cmdlcnksIEhhcmJpbiBNZWRp
Y2FsIFVuaXZlcnNpdHkgQ2FuY2VyIEhvc3BpdGFsLCBIYXJiaW4sIEhlaWxvbmdqaWFuZyAxNTAw
ODEsIENoaW5hLiYjeEQ7dGhlIEZpcnN0IERlcGFydG1lbnQgb2YgUmVzcGlyYXRvcnkgTWVkaWNh
bCBPbmNvbG9neSwgSGFyYmluIE1lZGljYWwgVW5pdmVyc2l0eSBDYW5jZXIgSG9zcGl0YWwsIEhh
cmJpbiwgSGVpbG9uZ2ppYW5nIDE1MDA4MSwgQ2hpbmEuIEVsZWN0cm9uaWMgYWRkcmVzczogbGl1
YmFvZ2FuZzE5NjJAc2luYS5jb20uJiN4RDt0aGUgRmlyc3QgRGVwYXJ0bWVudCBvZiBSZXNwaXJh
dG9yeSBNZWRpY2FsIE9uY29sb2d5LCBIYXJiaW4gTWVkaWNhbCBVbml2ZXJzaXR5IENhbmNlciBI
b3NwaXRhbCwgSGFyYmluLCBIZWlsb25namlhbmcgMTUwMDgxLCBDaGluYS4gRWxlY3Ryb25pYyBh
ZGRyZXNzOiB5ZWxnMjAwOUBzaW5hLmNvbS48L2F1dGgtYWRkcmVzcz48dGl0bGVzPjx0aXRsZT5N
aVItMjEwIGluIGV4b3NvbWVzIGRlcml2ZWQgZnJvbSBDQUZzIHByb21vdGVzIG5vbi1zbWFsbCBj
ZWxsIGx1bmcgY2FuY2VyIG1pZ3JhdGlvbiBhbmQgaW52YXNpb24gdGhyb3VnaCBQVEVOL1BJM0sv
QUtUIHBhdGh3YXk8L3RpdGxlPjxzZWNvbmRhcnktdGl0bGU+Q2VsbCBTaWduYWw8L3NlY29uZGFy
eS10aXRsZT48L3RpdGxlcz48cGVyaW9kaWNhbD48ZnVsbC10aXRsZT5DZWxsIFNpZ25hbDwvZnVs
bC10aXRsZT48L3BlcmlvZGljYWw+PHBhZ2VzPjEwOTY3NTwvcGFnZXM+PHZvbHVtZT43Mzwvdm9s
dW1lPjxlZGl0aW9uPjIwMjAwNTIxPC9lZGl0aW9uPjxrZXl3b3Jkcz48a2V5d29yZD4qQ2FuY2Vy
LUFzc29jaWF0ZWQgRmlicm9ibGFzdHMvY3l0b2xvZ3kvbWV0YWJvbGlzbTwva2V5d29yZD48a2V5
d29yZD5DYXJjaW5vbWEsIE5vbi1TbWFsbC1DZWxsIEx1bmcvKm1ldGFib2xpc208L2tleXdvcmQ+
PGtleXdvcmQ+Q2VsbCBMaW5lLCBUdW1vcjwva2V5d29yZD48a2V5d29yZD5DZWxsIE1vdmVtZW50
PC9rZXl3b3JkPjxrZXl3b3JkPkVwaXRoZWxpYWwtTWVzZW5jaHltYWwgVHJhbnNpdGlvbjwva2V5
d29yZD48a2V5d29yZD5FeG9zb21lcy8qbWV0YWJvbGlzbTwva2V5d29yZD48a2V5d29yZD5HZW5l
IEV4cHJlc3Npb24gUmVndWxhdGlvbiwgTmVvcGxhc3RpYzwva2V5d29yZD48a2V5d29yZD5IdW1h
bnM8L2tleXdvcmQ+PGtleXdvcmQ+THVuZyBOZW9wbGFzbXMvKm1ldGFib2xpc208L2tleXdvcmQ+
PGtleXdvcmQ+TWljcm9STkFzLypwaHlzaW9sb2d5PC9rZXl3b3JkPjxrZXl3b3JkPlBURU4gUGhv
c3Bob2h5ZHJvbGFzZS9tZXRhYm9saXNtPC9rZXl3b3JkPjxrZXl3b3JkPlByaW1hcnkgQ2VsbCBD
dWx0dXJlPC9rZXl3b3JkPjxrZXl3b3JkPkNBRnM8L2tleXdvcmQ+PGtleXdvcmQ+RXhvc29tZTwv
a2V5d29yZD48a2V5d29yZD5NaVItMjEwPC9rZXl3b3JkPjxrZXl3b3JkPk5vbi1zbWFsbCBjZWxs
IGx1bmcgY2FuY2VyPC9rZXl3b3JkPjxrZXl3b3JkPlB0ZW4vcGkzay9ha3Q8L2tleXdvcmQ+PGtl
eXdvcmQ+VXBmMTwva2V5d29yZD48L2tleXdvcmRzPjxkYXRlcz48eWVhcj4yMDIwPC95ZWFyPjxw
dWItZGF0ZXM+PGRhdGU+U2VwPC9kYXRlPjwvcHViLWRhdGVzPjwvZGF0ZXM+PGlzYm4+MDg5OC02
NTY4PC9pc2JuPjxhY2Nlc3Npb24tbnVtPjMyNDQ2OTA0PC9hY2Nlc3Npb24tbnVtPjx1cmxzPjwv
dXJscz48Y3VzdG9tMT5EZWNsYXJhdGlvbiBvZiBDb21wZXRpbmcgSW50ZXJlc3QgVGhlIGF1dGhv
cnMgZGVjbGFyZSB0aGVyZSBpcyBubyBjb25mbGljdCBvZiBpbnRlcmVzdHMuPC9jdXN0b20xPjxl
bGVjdHJvbmljLXJlc291cmNlLW51bT4xMC4xMDE2L2ouY2VsbHNpZy4yMDIwLjEwOTY3NTwvZWxl
Y3Ryb25pYy1yZXNvdXJjZS1udW0+PHJlbW90ZS1kYXRhYmFzZS1wcm92aWRlcj5OTE08L3JlbW90
ZS1kYXRhYmFzZS1wcm92aWRlcj48bGFuZ3VhZ2U+ZW5nPC9sYW5ndWFnZT48L3JlY29yZD48L0Np
dGU+PC9FbmROb3RlPn==
</w:fldData>
              </w:fldChar>
            </w:r>
            <w:r w:rsidR="0014673F" w:rsidRPr="00D97D64">
              <w:rPr>
                <w:sz w:val="22"/>
                <w:szCs w:val="22"/>
              </w:rPr>
              <w:instrText xml:space="preserve"> ADDIN EN.CITE.DATA </w:instrText>
            </w:r>
            <w:r w:rsidR="0014673F" w:rsidRPr="00D97D64">
              <w:rPr>
                <w:sz w:val="22"/>
                <w:szCs w:val="22"/>
              </w:rPr>
            </w:r>
            <w:r w:rsidR="0014673F" w:rsidRPr="00D97D64">
              <w:rPr>
                <w:sz w:val="22"/>
                <w:szCs w:val="22"/>
              </w:rPr>
              <w:fldChar w:fldCharType="end"/>
            </w:r>
            <w:r w:rsidRPr="00D97D64">
              <w:rPr>
                <w:sz w:val="22"/>
                <w:szCs w:val="22"/>
              </w:rPr>
            </w:r>
            <w:r w:rsidRPr="00D97D64">
              <w:rPr>
                <w:sz w:val="22"/>
                <w:szCs w:val="22"/>
              </w:rPr>
              <w:fldChar w:fldCharType="separate"/>
            </w:r>
            <w:r w:rsidR="0014673F" w:rsidRPr="00D97D64">
              <w:rPr>
                <w:noProof/>
                <w:sz w:val="22"/>
                <w:szCs w:val="22"/>
              </w:rPr>
              <w:t>[25]</w:t>
            </w:r>
            <w:r w:rsidRPr="00D97D64">
              <w:rPr>
                <w:sz w:val="22"/>
                <w:szCs w:val="22"/>
              </w:rPr>
              <w:fldChar w:fldCharType="end"/>
            </w:r>
          </w:p>
        </w:tc>
      </w:tr>
      <w:tr w:rsidR="00C253B3" w:rsidRPr="00D97D64" w14:paraId="08D3A1A0"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4C423AAB" w14:textId="39EC3AB6" w:rsidR="00C253B3" w:rsidRPr="00D97D64" w:rsidRDefault="00C253B3" w:rsidP="00C253B3">
            <w:pPr>
              <w:jc w:val="center"/>
              <w:rPr>
                <w:sz w:val="22"/>
                <w:szCs w:val="22"/>
              </w:rPr>
            </w:pPr>
            <w:r w:rsidRPr="00D97D64">
              <w:rPr>
                <w:sz w:val="22"/>
                <w:szCs w:val="22"/>
              </w:rPr>
              <w:t>miR-301a-3p</w:t>
            </w:r>
          </w:p>
        </w:tc>
        <w:tc>
          <w:tcPr>
            <w:tcW w:w="2204" w:type="dxa"/>
            <w:tcBorders>
              <w:left w:val="single" w:sz="4" w:space="0" w:color="FFFFFF" w:themeColor="background1"/>
              <w:right w:val="single" w:sz="4" w:space="0" w:color="FFFFFF" w:themeColor="background1"/>
            </w:tcBorders>
            <w:vAlign w:val="center"/>
          </w:tcPr>
          <w:p w14:paraId="23D1800C" w14:textId="47EB5290" w:rsidR="00C253B3" w:rsidRPr="00D97D64" w:rsidRDefault="00C253B3" w:rsidP="00C253B3">
            <w:pPr>
              <w:jc w:val="center"/>
              <w:rPr>
                <w:sz w:val="22"/>
                <w:szCs w:val="22"/>
              </w:rPr>
            </w:pPr>
            <w:r w:rsidRPr="00D97D64">
              <w:rPr>
                <w:sz w:val="22"/>
                <w:szCs w:val="22"/>
              </w:rPr>
              <w:t>Gastric cancer (hypoxic conditions)</w:t>
            </w:r>
          </w:p>
        </w:tc>
        <w:tc>
          <w:tcPr>
            <w:tcW w:w="3212" w:type="dxa"/>
            <w:tcBorders>
              <w:left w:val="single" w:sz="4" w:space="0" w:color="FFFFFF" w:themeColor="background1"/>
              <w:right w:val="single" w:sz="4" w:space="0" w:color="FFFFFF" w:themeColor="background1"/>
            </w:tcBorders>
            <w:vAlign w:val="center"/>
          </w:tcPr>
          <w:p w14:paraId="372A229A" w14:textId="4F284929" w:rsidR="00C253B3" w:rsidRPr="00D97D64" w:rsidRDefault="00C253B3" w:rsidP="00C253B3">
            <w:pPr>
              <w:jc w:val="center"/>
              <w:rPr>
                <w:sz w:val="22"/>
                <w:szCs w:val="22"/>
              </w:rPr>
            </w:pPr>
            <w:r w:rsidRPr="00D97D64">
              <w:rPr>
                <w:sz w:val="22"/>
                <w:szCs w:val="22"/>
              </w:rPr>
              <w:t>↓ PDH3</w:t>
            </w:r>
          </w:p>
        </w:tc>
        <w:tc>
          <w:tcPr>
            <w:tcW w:w="3816" w:type="dxa"/>
            <w:tcBorders>
              <w:left w:val="single" w:sz="4" w:space="0" w:color="FFFFFF" w:themeColor="background1"/>
              <w:right w:val="single" w:sz="4" w:space="0" w:color="FFFFFF" w:themeColor="background1"/>
            </w:tcBorders>
            <w:vAlign w:val="center"/>
          </w:tcPr>
          <w:p w14:paraId="667E4A68" w14:textId="2D0072F4" w:rsidR="00C253B3" w:rsidRPr="00D97D64" w:rsidRDefault="00C253B3" w:rsidP="00C253B3">
            <w:pPr>
              <w:jc w:val="center"/>
              <w:rPr>
                <w:sz w:val="22"/>
                <w:szCs w:val="22"/>
              </w:rPr>
            </w:pPr>
            <w:r w:rsidRPr="00D97D64">
              <w:rPr>
                <w:sz w:val="22"/>
                <w:szCs w:val="22"/>
              </w:rPr>
              <w:t>↑ epithelial-mesenchymal transition,</w:t>
            </w:r>
            <w:r w:rsidRPr="00D97D64">
              <w:rPr>
                <w:sz w:val="22"/>
                <w:szCs w:val="22"/>
              </w:rPr>
              <w:br/>
              <w:t>↑ metastasis,</w:t>
            </w:r>
            <w:r w:rsidRPr="00D97D64">
              <w:rPr>
                <w:sz w:val="22"/>
                <w:szCs w:val="22"/>
              </w:rPr>
              <w:br/>
              <w:t>↑ progression</w:t>
            </w:r>
          </w:p>
        </w:tc>
        <w:tc>
          <w:tcPr>
            <w:tcW w:w="1478" w:type="dxa"/>
            <w:tcBorders>
              <w:left w:val="single" w:sz="4" w:space="0" w:color="FFFFFF" w:themeColor="background1"/>
              <w:right w:val="single" w:sz="4" w:space="0" w:color="FFFFFF" w:themeColor="background1"/>
            </w:tcBorders>
            <w:vAlign w:val="center"/>
          </w:tcPr>
          <w:p w14:paraId="15F9572B" w14:textId="1317BC35" w:rsidR="00C253B3" w:rsidRPr="00D97D64" w:rsidRDefault="00C253B3" w:rsidP="00C253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1991C8DE" w14:textId="045CEA21" w:rsidR="00C253B3" w:rsidRPr="00D97D64" w:rsidRDefault="00C253B3" w:rsidP="00C253B3">
            <w:pPr>
              <w:jc w:val="center"/>
              <w:rPr>
                <w:sz w:val="22"/>
                <w:szCs w:val="22"/>
              </w:rPr>
            </w:pPr>
            <w:r w:rsidRPr="00D97D64">
              <w:rPr>
                <w:sz w:val="22"/>
                <w:szCs w:val="22"/>
              </w:rPr>
              <w:fldChar w:fldCharType="begin">
                <w:fldData xml:space="preserve">PEVuZE5vdGU+PENpdGU+PEF1dGhvcj5YaWE8L0F1dGhvcj48WWVhcj4yMDIwPC9ZZWFyPjxSZWNO
dW0+ODk8L1JlY051bT48RGlzcGxheVRleHQ+WzI2XTwvRGlzcGxheVRleHQ+PHJlY29yZD48cmVj
LW51bWJlcj44OTwvcmVjLW51bWJlcj48Zm9yZWlnbi1rZXlzPjxrZXkgYXBwPSJFTiIgZGItaWQ9
Inc5ZnY1dGRwdzlzc3dlZTl6NXV4d2FwZjIyc3Z0MHdkdzlkcyIgdGltZXN0YW1wPSIxNzMzMzA5
ODk4Ij44OTwva2V5PjwvZm9yZWlnbi1rZXlzPjxyZWYtdHlwZSBuYW1lPSJKb3VybmFsIEFydGlj
bGUiPjE3PC9yZWYtdHlwZT48Y29udHJpYnV0b3JzPjxhdXRob3JzPjxhdXRob3I+WGlhLCBYLjwv
YXV0aG9yPjxhdXRob3I+V2FuZywgUy48L2F1dGhvcj48YXV0aG9yPk5pLCBCLjwvYXV0aG9yPjxh
dXRob3I+WGluZywgUy48L2F1dGhvcj48YXV0aG9yPkNhbywgSC48L2F1dGhvcj48YXV0aG9yPlpo
YW5nLCBaLjwvYXV0aG9yPjxhdXRob3I+WXUsIEYuPC9hdXRob3I+PGF1dGhvcj5aaGFvLCBFLjwv
YXV0aG9yPjxhdXRob3I+WmhhbywgRy48L2F1dGhvcj48L2F1dGhvcnM+PC9jb250cmlidXRvcnM+
PGF1dGgtYWRkcmVzcz5EZXBhcnRtZW50IG9mIEdhc3Ryb2ludGVzdGluYWwgU3VyZ2VyeSwgUmVu
IEppIEhvc3BpdGFsLCBTY2hvb2wgb2YgTWVkaWNpbmUsIFNoYW5naGFpIEppYW8gVG9uZyBVbml2
ZXJzaXR5LCBTaGFuZ2hhaSwgQ2hpbmEuJiN4RDtEZXBhcnRtZW50IG9mIENyaXRpY2FsIENhcmUs
IFJlbiBKaSBIb3NwaXRhbCwgU2Nob29sIG9mIE1lZGljaW5lLCBTaGFuZ2hhaSBKaWFvIFRvbmcg
VW5pdmVyc2l0eSwgU2hhbmdoYWksIENoaW5hLiYjeEQ7RGVwYXJ0bWVudCBvZiBHYXN0cm9pbnRl
c3RpbmFsIFN1cmdlcnksIFJlbiBKaSBIb3NwaXRhbCwgU2Nob29sIG9mIE1lZGljaW5lLCBTaGFu
Z2hhaSBKaWFvIFRvbmcgVW5pdmVyc2l0eSwgU2hhbmdoYWksIENoaW5hLiB5dWZlbmdyb25ncmpA
MTYzLmNvbS4mI3hEO0RlcGFydG1lbnQgb2YgR2FzdHJvaW50ZXN0aW5hbCBTdXJnZXJ5LCBSZW4g
SmkgSG9zcGl0YWwsIFNjaG9vbCBvZiBNZWRpY2luZSwgU2hhbmdoYWkgSmlhbyBUb25nIFVuaXZl
cnNpdHksIFNoYW5naGFpLCBDaGluYS4gemhhb2VuaGFvQHJlbmppLmNvbS4mI3hEO0RlcGFydG1l
bnQgb2YgR2FzdHJvaW50ZXN0aW5hbCBTdXJnZXJ5LCBSZW4gSmkgSG9zcGl0YWwsIFNjaG9vbCBv
ZiBNZWRpY2luZSwgU2hhbmdoYWkgSmlhbyBUb25nIFVuaXZlcnNpdHksIFNoYW5naGFpLCBDaGlu
YS4gemhhb2dhbmdyakAxNjMuY29tLjwvYXV0aC1hZGRyZXNzPjx0aXRsZXM+PHRpdGxlPkh5cG94
aWMgZ2FzdHJpYyBjYW5jZXItZGVyaXZlZCBleG9zb21lcyBwcm9tb3RlIHByb2dyZXNzaW9uIGFu
ZCBtZXRhc3Rhc2lzIHZpYSBNaVItMzAxYS0zcC9QSEQzL0hJRi0xzrEgcG9zaXRpdmUgZmVlZGJh
Y2sgbG9vcDwvdGl0bGU+PHNlY29uZGFyeS10aXRsZT5PbmNvZ2VuZTwvc2Vjb25kYXJ5LXRpdGxl
PjwvdGl0bGVzPjxwZXJpb2RpY2FsPjxmdWxsLXRpdGxlPk9uY29nZW5lPC9mdWxsLXRpdGxlPjwv
cGVyaW9kaWNhbD48cGFnZXM+NjIzMS02MjQ0PC9wYWdlcz48dm9sdW1lPjM5PC92b2x1bWU+PG51
bWJlcj4zOTwvbnVtYmVyPjxlZGl0aW9uPjIwMjAwODIxPC9lZGl0aW9uPjxrZXl3b3Jkcz48a2V5
d29yZD5BbmltYWxzPC9rZXl3b3JkPjxrZXl3b3JkPkNlbGwgSHlwb3hpYS9waHlzaW9sb2d5PC9r
ZXl3b3JkPjxrZXl3b3JkPkNlbGwgTW92ZW1lbnQvcGh5c2lvbG9neTwva2V5d29yZD48a2V5d29y
ZD5DZWxsIFByb2xpZmVyYXRpb24vcGh5c2lvbG9neTwva2V5d29yZD48a2V5d29yZD5EaXNlYXNl
IFByb2dyZXNzaW9uPC9rZXl3b3JkPjxrZXl3b3JkPkV4b3NvbWVzLyptZXRhYm9saXNtPC9rZXl3
b3JkPjxrZXl3b3JkPkZlZWRiYWNrLCBQaHlzaW9sb2dpY2FsPC9rZXl3b3JkPjxrZXl3b3JkPkhl
dGVyb2dyYWZ0czwva2V5d29yZD48a2V5d29yZD5IdW1hbnM8L2tleXdvcmQ+PGtleXdvcmQ+SHlw
b3hpYS1JbmR1Y2libGUgRmFjdG9yIDEsIGFscGhhIFN1YnVuaXQvKm1ldGFib2xpc208L2tleXdv
cmQ+PGtleXdvcmQ+SHlwb3hpYS1JbmR1Y2libGUgRmFjdG9yLVByb2xpbmUgRGlveHlnZW5hc2Vz
L2dlbmV0aWNzLyptZXRhYm9saXNtPC9rZXl3b3JkPjxrZXl3b3JkPk1hbGU8L2tleXdvcmQ+PGtl
eXdvcmQ+TWljZTwva2V5d29yZD48a2V5d29yZD5NaWNlLCBJbmJyZWQgQkFMQiBDPC9rZXl3b3Jk
PjxrZXl3b3JkPk1pY2UsIE51ZGU8L2tleXdvcmQ+PGtleXdvcmQ+TWljcm9STkFzL2dlbmV0aWNz
LyptZXRhYm9saXNtPC9rZXl3b3JkPjxrZXl3b3JkPk5lb3BsYXNtIE1ldGFzdGFzaXM8L2tleXdv
cmQ+PGtleXdvcmQ+UHJvZ25vc2lzPC9rZXl3b3JkPjxrZXl3b3JkPlN0b21hY2ggTmVvcGxhc21z
L2dlbmV0aWNzLyptZXRhYm9saXNtL3BhdGhvbG9neTwva2V5d29yZD48a2V5d29yZD5UcmFuc2Zl
Y3Rpb248L2tleXdvcmQ+PGtleXdvcmQ+VHVtb3IgTWljcm9lbnZpcm9ubWVudDwva2V5d29yZD48
L2tleXdvcmRzPjxkYXRlcz48eWVhcj4yMDIwPC95ZWFyPjxwdWItZGF0ZXM+PGRhdGU+U2VwPC9k
YXRlPjwvcHViLWRhdGVzPjwvZGF0ZXM+PGlzYm4+MDk1MC05MjMyPC9pc2JuPjxhY2Nlc3Npb24t
bnVtPjMyODI2OTUxPC9hY2Nlc3Npb24tbnVtPjx1cmxzPjwvdXJscz48ZWxlY3Ryb25pYy1yZXNv
dXJjZS1udW0+MTAuMTAzOC9zNDEzODgtMDIwLTAxNDI1LTY8L2VsZWN0cm9uaWMtcmVzb3VyY2Ut
bnVtPjxyZW1vdGUtZGF0YWJhc2UtcHJvdmlkZXI+TkxNPC9yZW1vdGUtZGF0YWJhc2UtcHJvdmlk
ZXI+PGxhbmd1YWdlPmVuZzwvbGFuZ3VhZ2U+PC9yZWNvcmQ+PC9DaXRlPjwvRW5kTm90ZT5=
</w:fldData>
              </w:fldChar>
            </w:r>
            <w:r w:rsidR="0014673F" w:rsidRPr="00D97D64">
              <w:rPr>
                <w:sz w:val="22"/>
                <w:szCs w:val="22"/>
              </w:rPr>
              <w:instrText xml:space="preserve"> ADDIN EN.CITE </w:instrText>
            </w:r>
            <w:r w:rsidR="0014673F" w:rsidRPr="00D97D64">
              <w:rPr>
                <w:sz w:val="22"/>
                <w:szCs w:val="22"/>
              </w:rPr>
              <w:fldChar w:fldCharType="begin">
                <w:fldData xml:space="preserve">PEVuZE5vdGU+PENpdGU+PEF1dGhvcj5YaWE8L0F1dGhvcj48WWVhcj4yMDIwPC9ZZWFyPjxSZWNO
dW0+ODk8L1JlY051bT48RGlzcGxheVRleHQ+WzI2XTwvRGlzcGxheVRleHQ+PHJlY29yZD48cmVj
LW51bWJlcj44OTwvcmVjLW51bWJlcj48Zm9yZWlnbi1rZXlzPjxrZXkgYXBwPSJFTiIgZGItaWQ9
Inc5ZnY1dGRwdzlzc3dlZTl6NXV4d2FwZjIyc3Z0MHdkdzlkcyIgdGltZXN0YW1wPSIxNzMzMzA5
ODk4Ij44OTwva2V5PjwvZm9yZWlnbi1rZXlzPjxyZWYtdHlwZSBuYW1lPSJKb3VybmFsIEFydGlj
bGUiPjE3PC9yZWYtdHlwZT48Y29udHJpYnV0b3JzPjxhdXRob3JzPjxhdXRob3I+WGlhLCBYLjwv
YXV0aG9yPjxhdXRob3I+V2FuZywgUy48L2F1dGhvcj48YXV0aG9yPk5pLCBCLjwvYXV0aG9yPjxh
dXRob3I+WGluZywgUy48L2F1dGhvcj48YXV0aG9yPkNhbywgSC48L2F1dGhvcj48YXV0aG9yPlpo
YW5nLCBaLjwvYXV0aG9yPjxhdXRob3I+WXUsIEYuPC9hdXRob3I+PGF1dGhvcj5aaGFvLCBFLjwv
YXV0aG9yPjxhdXRob3I+WmhhbywgRy48L2F1dGhvcj48L2F1dGhvcnM+PC9jb250cmlidXRvcnM+
PGF1dGgtYWRkcmVzcz5EZXBhcnRtZW50IG9mIEdhc3Ryb2ludGVzdGluYWwgU3VyZ2VyeSwgUmVu
IEppIEhvc3BpdGFsLCBTY2hvb2wgb2YgTWVkaWNpbmUsIFNoYW5naGFpIEppYW8gVG9uZyBVbml2
ZXJzaXR5LCBTaGFuZ2hhaSwgQ2hpbmEuJiN4RDtEZXBhcnRtZW50IG9mIENyaXRpY2FsIENhcmUs
IFJlbiBKaSBIb3NwaXRhbCwgU2Nob29sIG9mIE1lZGljaW5lLCBTaGFuZ2hhaSBKaWFvIFRvbmcg
VW5pdmVyc2l0eSwgU2hhbmdoYWksIENoaW5hLiYjeEQ7RGVwYXJ0bWVudCBvZiBHYXN0cm9pbnRl
c3RpbmFsIFN1cmdlcnksIFJlbiBKaSBIb3NwaXRhbCwgU2Nob29sIG9mIE1lZGljaW5lLCBTaGFu
Z2hhaSBKaWFvIFRvbmcgVW5pdmVyc2l0eSwgU2hhbmdoYWksIENoaW5hLiB5dWZlbmdyb25ncmpA
MTYzLmNvbS4mI3hEO0RlcGFydG1lbnQgb2YgR2FzdHJvaW50ZXN0aW5hbCBTdXJnZXJ5LCBSZW4g
SmkgSG9zcGl0YWwsIFNjaG9vbCBvZiBNZWRpY2luZSwgU2hhbmdoYWkgSmlhbyBUb25nIFVuaXZl
cnNpdHksIFNoYW5naGFpLCBDaGluYS4gemhhb2VuaGFvQHJlbmppLmNvbS4mI3hEO0RlcGFydG1l
bnQgb2YgR2FzdHJvaW50ZXN0aW5hbCBTdXJnZXJ5LCBSZW4gSmkgSG9zcGl0YWwsIFNjaG9vbCBv
ZiBNZWRpY2luZSwgU2hhbmdoYWkgSmlhbyBUb25nIFVuaXZlcnNpdHksIFNoYW5naGFpLCBDaGlu
YS4gemhhb2dhbmdyakAxNjMuY29tLjwvYXV0aC1hZGRyZXNzPjx0aXRsZXM+PHRpdGxlPkh5cG94
aWMgZ2FzdHJpYyBjYW5jZXItZGVyaXZlZCBleG9zb21lcyBwcm9tb3RlIHByb2dyZXNzaW9uIGFu
ZCBtZXRhc3Rhc2lzIHZpYSBNaVItMzAxYS0zcC9QSEQzL0hJRi0xzrEgcG9zaXRpdmUgZmVlZGJh
Y2sgbG9vcDwvdGl0bGU+PHNlY29uZGFyeS10aXRsZT5PbmNvZ2VuZTwvc2Vjb25kYXJ5LXRpdGxl
PjwvdGl0bGVzPjxwZXJpb2RpY2FsPjxmdWxsLXRpdGxlPk9uY29nZW5lPC9mdWxsLXRpdGxlPjwv
cGVyaW9kaWNhbD48cGFnZXM+NjIzMS02MjQ0PC9wYWdlcz48dm9sdW1lPjM5PC92b2x1bWU+PG51
bWJlcj4zOTwvbnVtYmVyPjxlZGl0aW9uPjIwMjAwODIxPC9lZGl0aW9uPjxrZXl3b3Jkcz48a2V5
d29yZD5BbmltYWxzPC9rZXl3b3JkPjxrZXl3b3JkPkNlbGwgSHlwb3hpYS9waHlzaW9sb2d5PC9r
ZXl3b3JkPjxrZXl3b3JkPkNlbGwgTW92ZW1lbnQvcGh5c2lvbG9neTwva2V5d29yZD48a2V5d29y
ZD5DZWxsIFByb2xpZmVyYXRpb24vcGh5c2lvbG9neTwva2V5d29yZD48a2V5d29yZD5EaXNlYXNl
IFByb2dyZXNzaW9uPC9rZXl3b3JkPjxrZXl3b3JkPkV4b3NvbWVzLyptZXRhYm9saXNtPC9rZXl3
b3JkPjxrZXl3b3JkPkZlZWRiYWNrLCBQaHlzaW9sb2dpY2FsPC9rZXl3b3JkPjxrZXl3b3JkPkhl
dGVyb2dyYWZ0czwva2V5d29yZD48a2V5d29yZD5IdW1hbnM8L2tleXdvcmQ+PGtleXdvcmQ+SHlw
b3hpYS1JbmR1Y2libGUgRmFjdG9yIDEsIGFscGhhIFN1YnVuaXQvKm1ldGFib2xpc208L2tleXdv
cmQ+PGtleXdvcmQ+SHlwb3hpYS1JbmR1Y2libGUgRmFjdG9yLVByb2xpbmUgRGlveHlnZW5hc2Vz
L2dlbmV0aWNzLyptZXRhYm9saXNtPC9rZXl3b3JkPjxrZXl3b3JkPk1hbGU8L2tleXdvcmQ+PGtl
eXdvcmQ+TWljZTwva2V5d29yZD48a2V5d29yZD5NaWNlLCBJbmJyZWQgQkFMQiBDPC9rZXl3b3Jk
PjxrZXl3b3JkPk1pY2UsIE51ZGU8L2tleXdvcmQ+PGtleXdvcmQ+TWljcm9STkFzL2dlbmV0aWNz
LyptZXRhYm9saXNtPC9rZXl3b3JkPjxrZXl3b3JkPk5lb3BsYXNtIE1ldGFzdGFzaXM8L2tleXdv
cmQ+PGtleXdvcmQ+UHJvZ25vc2lzPC9rZXl3b3JkPjxrZXl3b3JkPlN0b21hY2ggTmVvcGxhc21z
L2dlbmV0aWNzLyptZXRhYm9saXNtL3BhdGhvbG9neTwva2V5d29yZD48a2V5d29yZD5UcmFuc2Zl
Y3Rpb248L2tleXdvcmQ+PGtleXdvcmQ+VHVtb3IgTWljcm9lbnZpcm9ubWVudDwva2V5d29yZD48
L2tleXdvcmRzPjxkYXRlcz48eWVhcj4yMDIwPC95ZWFyPjxwdWItZGF0ZXM+PGRhdGU+U2VwPC9k
YXRlPjwvcHViLWRhdGVzPjwvZGF0ZXM+PGlzYm4+MDk1MC05MjMyPC9pc2JuPjxhY2Nlc3Npb24t
bnVtPjMyODI2OTUxPC9hY2Nlc3Npb24tbnVtPjx1cmxzPjwvdXJscz48ZWxlY3Ryb25pYy1yZXNv
dXJjZS1udW0+MTAuMTAzOC9zNDEzODgtMDIwLTAxNDI1LTY8L2VsZWN0cm9uaWMtcmVzb3VyY2Ut
bnVtPjxyZW1vdGUtZGF0YWJhc2UtcHJvdmlkZXI+TkxNPC9yZW1vdGUtZGF0YWJhc2UtcHJvdmlk
ZXI+PGxhbmd1YWdlPmVuZzwvbGFuZ3VhZ2U+PC9yZWNvcmQ+PC9DaXRlPjwvRW5kTm90ZT5=
</w:fldData>
              </w:fldChar>
            </w:r>
            <w:r w:rsidR="0014673F" w:rsidRPr="00D97D64">
              <w:rPr>
                <w:sz w:val="22"/>
                <w:szCs w:val="22"/>
              </w:rPr>
              <w:instrText xml:space="preserve"> ADDIN EN.CITE.DATA </w:instrText>
            </w:r>
            <w:r w:rsidR="0014673F" w:rsidRPr="00D97D64">
              <w:rPr>
                <w:sz w:val="22"/>
                <w:szCs w:val="22"/>
              </w:rPr>
            </w:r>
            <w:r w:rsidR="0014673F" w:rsidRPr="00D97D64">
              <w:rPr>
                <w:sz w:val="22"/>
                <w:szCs w:val="22"/>
              </w:rPr>
              <w:fldChar w:fldCharType="end"/>
            </w:r>
            <w:r w:rsidRPr="00D97D64">
              <w:rPr>
                <w:sz w:val="22"/>
                <w:szCs w:val="22"/>
              </w:rPr>
            </w:r>
            <w:r w:rsidRPr="00D97D64">
              <w:rPr>
                <w:sz w:val="22"/>
                <w:szCs w:val="22"/>
              </w:rPr>
              <w:fldChar w:fldCharType="separate"/>
            </w:r>
            <w:r w:rsidR="0014673F" w:rsidRPr="00D97D64">
              <w:rPr>
                <w:noProof/>
                <w:sz w:val="22"/>
                <w:szCs w:val="22"/>
              </w:rPr>
              <w:t>[26]</w:t>
            </w:r>
            <w:r w:rsidRPr="00D97D64">
              <w:rPr>
                <w:sz w:val="22"/>
                <w:szCs w:val="22"/>
              </w:rPr>
              <w:fldChar w:fldCharType="end"/>
            </w:r>
          </w:p>
        </w:tc>
      </w:tr>
      <w:bookmarkEnd w:id="1"/>
      <w:tr w:rsidR="00C253B3" w:rsidRPr="00D97D64" w14:paraId="2A5F8DF1"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0DD88EEB" w14:textId="2ED5229B" w:rsidR="00C253B3" w:rsidRPr="00D97D64" w:rsidRDefault="00C253B3" w:rsidP="00C253B3">
            <w:pPr>
              <w:jc w:val="center"/>
              <w:rPr>
                <w:sz w:val="22"/>
                <w:szCs w:val="22"/>
              </w:rPr>
            </w:pPr>
            <w:r w:rsidRPr="00D97D64">
              <w:rPr>
                <w:sz w:val="22"/>
                <w:szCs w:val="22"/>
              </w:rPr>
              <w:t>miR-3473b</w:t>
            </w:r>
          </w:p>
        </w:tc>
        <w:tc>
          <w:tcPr>
            <w:tcW w:w="2204" w:type="dxa"/>
            <w:tcBorders>
              <w:left w:val="single" w:sz="4" w:space="0" w:color="FFFFFF" w:themeColor="background1"/>
              <w:right w:val="single" w:sz="4" w:space="0" w:color="FFFFFF" w:themeColor="background1"/>
            </w:tcBorders>
            <w:vAlign w:val="center"/>
          </w:tcPr>
          <w:p w14:paraId="47EF8651" w14:textId="419D55CC" w:rsidR="00C253B3" w:rsidRPr="00D97D64" w:rsidRDefault="00C253B3" w:rsidP="00C253B3">
            <w:pPr>
              <w:jc w:val="center"/>
              <w:rPr>
                <w:sz w:val="22"/>
                <w:szCs w:val="22"/>
              </w:rPr>
            </w:pPr>
            <w:r w:rsidRPr="00D97D64">
              <w:rPr>
                <w:sz w:val="22"/>
                <w:szCs w:val="22"/>
              </w:rPr>
              <w:t>Lung cancer</w:t>
            </w:r>
          </w:p>
        </w:tc>
        <w:tc>
          <w:tcPr>
            <w:tcW w:w="3212" w:type="dxa"/>
            <w:tcBorders>
              <w:left w:val="single" w:sz="4" w:space="0" w:color="FFFFFF" w:themeColor="background1"/>
              <w:right w:val="single" w:sz="4" w:space="0" w:color="FFFFFF" w:themeColor="background1"/>
            </w:tcBorders>
            <w:vAlign w:val="center"/>
          </w:tcPr>
          <w:p w14:paraId="4B00AD10" w14:textId="7410D410" w:rsidR="00C253B3" w:rsidRPr="00D97D64" w:rsidRDefault="00C253B3" w:rsidP="00C253B3">
            <w:pPr>
              <w:jc w:val="center"/>
              <w:rPr>
                <w:sz w:val="22"/>
                <w:szCs w:val="22"/>
              </w:rPr>
            </w:pPr>
            <w:r w:rsidRPr="00D97D64">
              <w:rPr>
                <w:sz w:val="22"/>
                <w:szCs w:val="22"/>
              </w:rPr>
              <w:t>↓ NFKBID,</w:t>
            </w:r>
            <w:r w:rsidRPr="00D97D64">
              <w:rPr>
                <w:sz w:val="22"/>
                <w:szCs w:val="22"/>
              </w:rPr>
              <w:br/>
              <w:t>↑ NF-κB</w:t>
            </w:r>
          </w:p>
        </w:tc>
        <w:tc>
          <w:tcPr>
            <w:tcW w:w="3816" w:type="dxa"/>
            <w:tcBorders>
              <w:left w:val="single" w:sz="4" w:space="0" w:color="FFFFFF" w:themeColor="background1"/>
              <w:right w:val="single" w:sz="4" w:space="0" w:color="FFFFFF" w:themeColor="background1"/>
            </w:tcBorders>
            <w:vAlign w:val="center"/>
          </w:tcPr>
          <w:p w14:paraId="73FC1E45" w14:textId="608B55B8" w:rsidR="00C253B3" w:rsidRPr="00D97D64" w:rsidRDefault="00C253B3" w:rsidP="00C253B3">
            <w:pPr>
              <w:jc w:val="center"/>
              <w:rPr>
                <w:sz w:val="22"/>
                <w:szCs w:val="22"/>
              </w:rPr>
            </w:pPr>
            <w:r w:rsidRPr="00D97D64">
              <w:rPr>
                <w:sz w:val="22"/>
                <w:szCs w:val="22"/>
              </w:rPr>
              <w:t>↑ intrapulmonary colonization</w:t>
            </w:r>
          </w:p>
        </w:tc>
        <w:tc>
          <w:tcPr>
            <w:tcW w:w="1478" w:type="dxa"/>
            <w:tcBorders>
              <w:left w:val="single" w:sz="4" w:space="0" w:color="FFFFFF" w:themeColor="background1"/>
              <w:right w:val="single" w:sz="4" w:space="0" w:color="FFFFFF" w:themeColor="background1"/>
            </w:tcBorders>
            <w:vAlign w:val="center"/>
          </w:tcPr>
          <w:p w14:paraId="2A2226A4" w14:textId="01B7A840" w:rsidR="00C253B3" w:rsidRPr="00D97D64" w:rsidRDefault="00C253B3" w:rsidP="00C253B3">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7B3138DE" w14:textId="4DDD8614" w:rsidR="00C253B3" w:rsidRPr="00D97D64" w:rsidRDefault="00C253B3" w:rsidP="00C253B3">
            <w:pPr>
              <w:jc w:val="center"/>
              <w:rPr>
                <w:sz w:val="22"/>
                <w:szCs w:val="22"/>
              </w:rPr>
            </w:pPr>
            <w:r w:rsidRPr="00D97D64">
              <w:rPr>
                <w:sz w:val="22"/>
                <w:szCs w:val="22"/>
              </w:rPr>
              <w:fldChar w:fldCharType="begin"/>
            </w:r>
            <w:r w:rsidR="0014673F" w:rsidRPr="00D97D64">
              <w:rPr>
                <w:sz w:val="22"/>
                <w:szCs w:val="22"/>
              </w:rPr>
              <w:instrText xml:space="preserve"> ADDIN EN.CITE &lt;EndNote&gt;&lt;Cite&gt;&lt;Author&gt;Du&lt;/Author&gt;&lt;Year&gt;2020&lt;/Year&gt;&lt;RecNum&gt;90&lt;/RecNum&gt;&lt;DisplayText&gt;[27]&lt;/DisplayText&gt;&lt;record&gt;&lt;rec-number&gt;90&lt;/rec-number&gt;&lt;foreign-keys&gt;&lt;key app="EN" db-id="w9fv5tdpw9sswee9z5uxwapf22svt0wdw9ds" timestamp="1733313079"&gt;90&lt;/key&gt;&lt;/foreign-keys&gt;&lt;ref-type name="Journal Article"&gt;17&lt;/ref-type&gt;&lt;contributors&gt;&lt;authors&gt;&lt;author&gt;Du, Cancan&lt;/author&gt;&lt;author&gt;Duan, Xixi&lt;/author&gt;&lt;author&gt;Yao, Xiaohan&lt;/author&gt;&lt;author&gt;Wan, Jiajia&lt;/author&gt;&lt;author&gt;Cheng, Yanru&lt;/author&gt;&lt;author&gt;Wang, Yuan&lt;/author&gt;&lt;author&gt;Yan, Yan&lt;/author&gt;&lt;author&gt;Zhang, Lijing&lt;/author&gt;&lt;author&gt;Zhu, Linyu&lt;/author&gt;&lt;author&gt;Ni, Chen&lt;/author&gt;&lt;author&gt;Wang, Ming&lt;/author&gt;&lt;author&gt;Qin, Zhihai&lt;/author&gt;&lt;/authors&gt;&lt;/contributors&gt;&lt;titles&gt;&lt;title&gt;Tumour-derived exosomal miR-3473b promotes lung tumour cell intrapulmonary colonization by activating the nuclear factor-κB of local fibroblasts&lt;/title&gt;&lt;secondary-title&gt;Journal of Cellular and Molecular Medicine&lt;/secondary-title&gt;&lt;/titles&gt;&lt;periodical&gt;&lt;full-title&gt;Journal of Cellular and Molecular Medicine&lt;/full-title&gt;&lt;/periodical&gt;&lt;pages&gt;7802-7813&lt;/pages&gt;&lt;volume&gt;24&lt;/volume&gt;&lt;number&gt;14&lt;/number&gt;&lt;dates&gt;&lt;year&gt;2020&lt;/year&gt;&lt;/dates&gt;&lt;isbn&gt;1582-1838&lt;/isbn&gt;&lt;urls&gt;&lt;related-urls&gt;&lt;url&gt;https://onlinelibrary.wiley.com/doi/abs/10.1111/jcmm.15411&lt;/url&gt;&lt;/related-urls&gt;&lt;/urls&gt;&lt;electronic-resource-num&gt;https://doi.org/10.1111/jcmm.15411&lt;/electronic-resource-num&gt;&lt;/record&gt;&lt;/Cite&gt;&lt;/EndNote&gt;</w:instrText>
            </w:r>
            <w:r w:rsidRPr="00D97D64">
              <w:rPr>
                <w:sz w:val="22"/>
                <w:szCs w:val="22"/>
              </w:rPr>
              <w:fldChar w:fldCharType="separate"/>
            </w:r>
            <w:r w:rsidR="0014673F" w:rsidRPr="00D97D64">
              <w:rPr>
                <w:noProof/>
                <w:sz w:val="22"/>
                <w:szCs w:val="22"/>
              </w:rPr>
              <w:t>[27]</w:t>
            </w:r>
            <w:r w:rsidRPr="00D97D64">
              <w:rPr>
                <w:sz w:val="22"/>
                <w:szCs w:val="22"/>
              </w:rPr>
              <w:fldChar w:fldCharType="end"/>
            </w:r>
          </w:p>
        </w:tc>
      </w:tr>
      <w:tr w:rsidR="00C253B3" w:rsidRPr="00D97D64" w14:paraId="2023C23B"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7AD10B5E" w14:textId="7368ECC6" w:rsidR="00C253B3" w:rsidRPr="00D97D64" w:rsidRDefault="00C253B3" w:rsidP="00C253B3">
            <w:pPr>
              <w:jc w:val="center"/>
              <w:rPr>
                <w:sz w:val="22"/>
                <w:szCs w:val="22"/>
              </w:rPr>
            </w:pPr>
            <w:r w:rsidRPr="00D97D64">
              <w:rPr>
                <w:sz w:val="22"/>
                <w:szCs w:val="22"/>
              </w:rPr>
              <w:t>miR-375</w:t>
            </w:r>
          </w:p>
        </w:tc>
        <w:tc>
          <w:tcPr>
            <w:tcW w:w="2204" w:type="dxa"/>
            <w:tcBorders>
              <w:left w:val="single" w:sz="4" w:space="0" w:color="FFFFFF" w:themeColor="background1"/>
              <w:right w:val="single" w:sz="4" w:space="0" w:color="FFFFFF" w:themeColor="background1"/>
            </w:tcBorders>
            <w:vAlign w:val="center"/>
          </w:tcPr>
          <w:p w14:paraId="40AE1726" w14:textId="30E91284" w:rsidR="00C253B3" w:rsidRPr="00D97D64" w:rsidRDefault="00C253B3" w:rsidP="00C253B3">
            <w:pPr>
              <w:jc w:val="center"/>
              <w:rPr>
                <w:sz w:val="22"/>
                <w:szCs w:val="22"/>
              </w:rPr>
            </w:pPr>
            <w:r w:rsidRPr="00D97D64">
              <w:rPr>
                <w:sz w:val="22"/>
                <w:szCs w:val="22"/>
              </w:rPr>
              <w:t>Prostate cancer</w:t>
            </w:r>
          </w:p>
        </w:tc>
        <w:tc>
          <w:tcPr>
            <w:tcW w:w="3212" w:type="dxa"/>
            <w:tcBorders>
              <w:left w:val="single" w:sz="4" w:space="0" w:color="FFFFFF" w:themeColor="background1"/>
              <w:right w:val="single" w:sz="4" w:space="0" w:color="FFFFFF" w:themeColor="background1"/>
            </w:tcBorders>
            <w:vAlign w:val="center"/>
          </w:tcPr>
          <w:p w14:paraId="71BAEC56" w14:textId="505D2F36" w:rsidR="00C253B3" w:rsidRPr="00D97D64" w:rsidRDefault="00C253B3" w:rsidP="00C253B3">
            <w:pPr>
              <w:jc w:val="center"/>
              <w:rPr>
                <w:sz w:val="22"/>
                <w:szCs w:val="22"/>
              </w:rPr>
            </w:pPr>
            <w:r w:rsidRPr="00D97D64">
              <w:rPr>
                <w:sz w:val="22"/>
                <w:szCs w:val="22"/>
              </w:rPr>
              <w:t xml:space="preserve">↓ PTPN4 </w:t>
            </w:r>
            <w:r w:rsidRPr="00D97D64">
              <w:rPr>
                <w:sz w:val="22"/>
                <w:szCs w:val="22"/>
              </w:rPr>
              <w:br/>
              <w:t>↑ STAT3</w:t>
            </w:r>
          </w:p>
        </w:tc>
        <w:tc>
          <w:tcPr>
            <w:tcW w:w="3816" w:type="dxa"/>
            <w:tcBorders>
              <w:left w:val="single" w:sz="4" w:space="0" w:color="FFFFFF" w:themeColor="background1"/>
              <w:right w:val="single" w:sz="4" w:space="0" w:color="FFFFFF" w:themeColor="background1"/>
            </w:tcBorders>
            <w:vAlign w:val="center"/>
          </w:tcPr>
          <w:p w14:paraId="2B098FC9" w14:textId="00CB0D2A" w:rsidR="00C253B3" w:rsidRPr="00D97D64" w:rsidRDefault="00C253B3" w:rsidP="00C253B3">
            <w:pPr>
              <w:jc w:val="center"/>
              <w:rPr>
                <w:sz w:val="22"/>
                <w:szCs w:val="22"/>
              </w:rPr>
            </w:pPr>
            <w:r w:rsidRPr="00D97D64">
              <w:rPr>
                <w:sz w:val="22"/>
                <w:szCs w:val="22"/>
              </w:rPr>
              <w:t>↑ epithelial-mesenchymal transition</w:t>
            </w:r>
          </w:p>
        </w:tc>
        <w:tc>
          <w:tcPr>
            <w:tcW w:w="1478" w:type="dxa"/>
            <w:tcBorders>
              <w:left w:val="single" w:sz="4" w:space="0" w:color="FFFFFF" w:themeColor="background1"/>
              <w:right w:val="single" w:sz="4" w:space="0" w:color="FFFFFF" w:themeColor="background1"/>
            </w:tcBorders>
            <w:vAlign w:val="center"/>
          </w:tcPr>
          <w:p w14:paraId="28DDE544" w14:textId="0AE74C5A" w:rsidR="00C253B3" w:rsidRPr="00D97D64" w:rsidRDefault="00C253B3" w:rsidP="00C253B3">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63B133F9" w14:textId="6FDFD593" w:rsidR="00C253B3" w:rsidRPr="00D97D64" w:rsidRDefault="00C253B3" w:rsidP="00C253B3">
            <w:pPr>
              <w:jc w:val="center"/>
              <w:rPr>
                <w:sz w:val="22"/>
                <w:szCs w:val="22"/>
              </w:rPr>
            </w:pPr>
            <w:r w:rsidRPr="00D97D64">
              <w:rPr>
                <w:sz w:val="22"/>
                <w:szCs w:val="22"/>
              </w:rPr>
              <w:fldChar w:fldCharType="begin"/>
            </w:r>
            <w:r w:rsidR="0014673F" w:rsidRPr="00D97D64">
              <w:rPr>
                <w:sz w:val="22"/>
                <w:szCs w:val="22"/>
              </w:rPr>
              <w:instrText xml:space="preserve"> ADDIN EN.CITE &lt;EndNote&gt;&lt;Cite&gt;&lt;Author&gt;Gan&lt;/Author&gt;&lt;Year&gt;2022&lt;/Year&gt;&lt;RecNum&gt;136&lt;/RecNum&gt;&lt;DisplayText&gt;[28]&lt;/DisplayText&gt;&lt;record&gt;&lt;rec-number&gt;136&lt;/rec-number&gt;&lt;foreign-keys&gt;&lt;key app="EN" db-id="w9fv5tdpw9sswee9z5uxwapf22svt0wdw9ds" timestamp="1735380115"&gt;136&lt;/key&gt;&lt;/foreign-keys&gt;&lt;ref-type name="Journal Article"&gt;17&lt;/ref-type&gt;&lt;contributors&gt;&lt;authors&gt;&lt;author&gt;Gan, Junqing&lt;/author&gt;&lt;author&gt;Liu, Shan&lt;/author&gt;&lt;author&gt;Zhang, Yu&lt;/author&gt;&lt;author&gt;He, Liangzi&lt;/author&gt;&lt;author&gt;Bai, Lu&lt;/author&gt;&lt;author&gt;Liao, Ran&lt;/author&gt;&lt;author&gt;Zhao, Juan&lt;/author&gt;&lt;author&gt;Guo, Madi&lt;/author&gt;&lt;author&gt;Jiang, Wei&lt;/author&gt;&lt;author&gt;Li, Jiade&lt;/author&gt;&lt;author&gt;Li, Qi&lt;/author&gt;&lt;author&gt;Mu, Guannan&lt;/author&gt;&lt;author&gt;Wu, Yangjiazi&lt;/author&gt;&lt;author&gt;Wang, Xinling&lt;/author&gt;&lt;author&gt;Zhang, Xingli&lt;/author&gt;&lt;author&gt;Zhou, Dan&lt;/author&gt;&lt;author&gt;Lv, Huimin&lt;/author&gt;&lt;author&gt;Wang, Zhengfeng&lt;/author&gt;&lt;author&gt;Zhang, Yanqiao&lt;/author&gt;&lt;author&gt;Qian, Cheng&lt;/author&gt;&lt;author&gt;Feng, MeiYan&lt;/author&gt;&lt;author&gt;Chen, Hui&lt;/author&gt;&lt;author&gt;Meng, Qingwei&lt;/author&gt;&lt;author&gt;Huang, Xiaoyi&lt;/author&gt;&lt;/authors&gt;&lt;/contributors&gt;&lt;titles&gt;&lt;title&gt;MicroRNA-375 is a therapeutic target for castration-resistant prostate cancer through the PTPN4/STAT3 axis&lt;/title&gt;&lt;secondary-title&gt;Experimental &amp;amp; Molecular Medicine&lt;/secondary-title&gt;&lt;/titles&gt;&lt;periodical&gt;&lt;full-title&gt;Experimental &amp;amp; Molecular Medicine&lt;/full-title&gt;&lt;/periodical&gt;&lt;pages&gt;1290-1305&lt;/pages&gt;&lt;volume&gt;54&lt;/volume&gt;&lt;number&gt;8&lt;/number&gt;&lt;dates&gt;&lt;year&gt;2022&lt;/year&gt;&lt;pub-dates&gt;&lt;date&gt;2022/08/01&lt;/date&gt;&lt;/pub-dates&gt;&lt;/dates&gt;&lt;isbn&gt;2092-6413&lt;/isbn&gt;&lt;urls&gt;&lt;related-urls&gt;&lt;url&gt;https://doi.org/10.1038/s12276-022-00837-6&lt;/url&gt;&lt;/related-urls&gt;&lt;/urls&gt;&lt;electronic-resource-num&gt;10.1038/s12276-022-00837-6&lt;/electronic-resource-num&gt;&lt;/record&gt;&lt;/Cite&gt;&lt;/EndNote&gt;</w:instrText>
            </w:r>
            <w:r w:rsidRPr="00D97D64">
              <w:rPr>
                <w:sz w:val="22"/>
                <w:szCs w:val="22"/>
              </w:rPr>
              <w:fldChar w:fldCharType="separate"/>
            </w:r>
            <w:r w:rsidR="0014673F" w:rsidRPr="00D97D64">
              <w:rPr>
                <w:noProof/>
                <w:sz w:val="22"/>
                <w:szCs w:val="22"/>
              </w:rPr>
              <w:t>[28]</w:t>
            </w:r>
            <w:r w:rsidRPr="00D97D64">
              <w:rPr>
                <w:sz w:val="22"/>
                <w:szCs w:val="22"/>
              </w:rPr>
              <w:fldChar w:fldCharType="end"/>
            </w:r>
          </w:p>
        </w:tc>
      </w:tr>
      <w:bookmarkEnd w:id="2"/>
      <w:tr w:rsidR="00C253B3" w:rsidRPr="00D97D64" w14:paraId="73B89107"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69B1CD3B" w14:textId="0AA0B900" w:rsidR="00C253B3" w:rsidRPr="00D97D64" w:rsidRDefault="00C253B3" w:rsidP="00C253B3">
            <w:pPr>
              <w:jc w:val="center"/>
              <w:rPr>
                <w:sz w:val="22"/>
                <w:szCs w:val="22"/>
              </w:rPr>
            </w:pPr>
            <w:r w:rsidRPr="00D97D64">
              <w:rPr>
                <w:sz w:val="22"/>
                <w:szCs w:val="22"/>
              </w:rPr>
              <w:t>miR-375-3p</w:t>
            </w:r>
          </w:p>
        </w:tc>
        <w:tc>
          <w:tcPr>
            <w:tcW w:w="2204" w:type="dxa"/>
            <w:tcBorders>
              <w:left w:val="single" w:sz="4" w:space="0" w:color="FFFFFF" w:themeColor="background1"/>
              <w:right w:val="single" w:sz="4" w:space="0" w:color="FFFFFF" w:themeColor="background1"/>
            </w:tcBorders>
            <w:vAlign w:val="center"/>
          </w:tcPr>
          <w:p w14:paraId="651B2D31" w14:textId="52E5E76D" w:rsidR="00C253B3" w:rsidRPr="00D97D64" w:rsidRDefault="00C253B3" w:rsidP="00C253B3">
            <w:pPr>
              <w:jc w:val="center"/>
              <w:rPr>
                <w:sz w:val="22"/>
                <w:szCs w:val="22"/>
              </w:rPr>
            </w:pPr>
            <w:r w:rsidRPr="00D97D64">
              <w:rPr>
                <w:sz w:val="22"/>
                <w:szCs w:val="22"/>
              </w:rPr>
              <w:t>Small cell lung cancer</w:t>
            </w:r>
          </w:p>
        </w:tc>
        <w:tc>
          <w:tcPr>
            <w:tcW w:w="3212" w:type="dxa"/>
            <w:tcBorders>
              <w:left w:val="single" w:sz="4" w:space="0" w:color="FFFFFF" w:themeColor="background1"/>
              <w:right w:val="single" w:sz="4" w:space="0" w:color="FFFFFF" w:themeColor="background1"/>
            </w:tcBorders>
            <w:vAlign w:val="center"/>
          </w:tcPr>
          <w:p w14:paraId="5EA1AC0E" w14:textId="6F988ED2" w:rsidR="00C253B3" w:rsidRPr="00D97D64" w:rsidRDefault="00C253B3" w:rsidP="00C253B3">
            <w:pPr>
              <w:jc w:val="center"/>
              <w:rPr>
                <w:sz w:val="22"/>
                <w:szCs w:val="22"/>
              </w:rPr>
            </w:pPr>
            <w:r w:rsidRPr="00D97D64">
              <w:rPr>
                <w:sz w:val="22"/>
                <w:szCs w:val="22"/>
              </w:rPr>
              <w:t>↓ claudin-1</w:t>
            </w:r>
          </w:p>
        </w:tc>
        <w:tc>
          <w:tcPr>
            <w:tcW w:w="3816" w:type="dxa"/>
            <w:tcBorders>
              <w:left w:val="single" w:sz="4" w:space="0" w:color="FFFFFF" w:themeColor="background1"/>
              <w:right w:val="single" w:sz="4" w:space="0" w:color="FFFFFF" w:themeColor="background1"/>
            </w:tcBorders>
            <w:vAlign w:val="center"/>
          </w:tcPr>
          <w:p w14:paraId="7B528D91" w14:textId="43979E50" w:rsidR="00C253B3" w:rsidRPr="00D97D64" w:rsidRDefault="00C253B3" w:rsidP="00C253B3">
            <w:pPr>
              <w:jc w:val="center"/>
              <w:rPr>
                <w:sz w:val="22"/>
                <w:szCs w:val="22"/>
              </w:rPr>
            </w:pPr>
            <w:r w:rsidRPr="00D97D64">
              <w:rPr>
                <w:sz w:val="22"/>
                <w:szCs w:val="22"/>
              </w:rPr>
              <w:t>↑ blood vessel permeability,</w:t>
            </w:r>
            <w:r w:rsidRPr="00D97D64">
              <w:rPr>
                <w:sz w:val="22"/>
                <w:szCs w:val="22"/>
              </w:rPr>
              <w:br/>
              <w:t>↑ metastasis,</w:t>
            </w:r>
            <w:r w:rsidRPr="00D97D64">
              <w:rPr>
                <w:sz w:val="22"/>
                <w:szCs w:val="22"/>
              </w:rPr>
              <w:br/>
              <w:t>↑ permeability of vascular endothelial cells,</w:t>
            </w:r>
            <w:r w:rsidRPr="00D97D64">
              <w:rPr>
                <w:sz w:val="22"/>
                <w:szCs w:val="22"/>
              </w:rPr>
              <w:br/>
              <w:t>↑ transendothelial migration</w:t>
            </w:r>
          </w:p>
        </w:tc>
        <w:tc>
          <w:tcPr>
            <w:tcW w:w="1478" w:type="dxa"/>
            <w:tcBorders>
              <w:left w:val="single" w:sz="4" w:space="0" w:color="FFFFFF" w:themeColor="background1"/>
              <w:right w:val="single" w:sz="4" w:space="0" w:color="FFFFFF" w:themeColor="background1"/>
            </w:tcBorders>
            <w:vAlign w:val="center"/>
          </w:tcPr>
          <w:p w14:paraId="290DF6E0" w14:textId="76265C31" w:rsidR="00C253B3" w:rsidRPr="00D97D64" w:rsidRDefault="00C253B3" w:rsidP="00C253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17C4CB51" w14:textId="5D426624" w:rsidR="00C253B3" w:rsidRPr="00D97D64" w:rsidRDefault="00C253B3" w:rsidP="00C253B3">
            <w:pPr>
              <w:jc w:val="center"/>
              <w:rPr>
                <w:sz w:val="22"/>
                <w:szCs w:val="22"/>
              </w:rPr>
            </w:pPr>
            <w:r w:rsidRPr="00D97D64">
              <w:rPr>
                <w:sz w:val="22"/>
                <w:szCs w:val="22"/>
              </w:rPr>
              <w:fldChar w:fldCharType="begin">
                <w:fldData xml:space="preserve">PEVuZE5vdGU+PENpdGU+PEF1dGhvcj5NYW88L0F1dGhvcj48WWVhcj4yMDIxPC9ZZWFyPjxSZWNO
dW0+OTI8L1JlY051bT48RGlzcGxheVRleHQ+WzI5XTwvRGlzcGxheVRleHQ+PHJlY29yZD48cmVj
LW51bWJlcj45MjwvcmVjLW51bWJlcj48Zm9yZWlnbi1rZXlzPjxrZXkgYXBwPSJFTiIgZGItaWQ9
Inc5ZnY1dGRwdzlzc3dlZTl6NXV4d2FwZjIyc3Z0MHdkdzlkcyIgdGltZXN0YW1wPSIxNzMzMzIz
OTEwIj45Mjwva2V5PjwvZm9yZWlnbi1rZXlzPjxyZWYtdHlwZSBuYW1lPSJKb3VybmFsIEFydGlj
bGUiPjE3PC9yZWYtdHlwZT48Y29udHJpYnV0b3JzPjxhdXRob3JzPjxhdXRob3I+TWFvLCBTLjwv
YXV0aG9yPjxhdXRob3I+WmhlbmcsIFMuPC9hdXRob3I+PGF1dGhvcj5MdSwgWi48L2F1dGhvcj48
YXV0aG9yPldhbmcsIFguPC9hdXRob3I+PGF1dGhvcj5XYW5nLCBZLjwvYXV0aG9yPjxhdXRob3I+
WmhhbmcsIEcuPC9hdXRob3I+PGF1dGhvcj5YdSwgSC48L2F1dGhvcj48YXV0aG9yPkh1YW5nLCBK
LjwvYXV0aG9yPjxhdXRob3I+TGVpLCBZLjwvYXV0aG9yPjxhdXRob3I+TGl1LCBDLjwvYXV0aG9y
PjxhdXRob3I+U3VuLCBOLjwvYXV0aG9yPjxhdXRob3I+SGUsIEouPC9hdXRob3I+PC9hdXRob3Jz
PjwvY29udHJpYnV0b3JzPjxhdXRoLWFkZHJlc3M+RGVwYXJ0bWVudCBvZiBUaG9yYWNpYyBTdXJn
ZXJ5LCBOYXRpb25hbCBDYW5jZXIgQ2VudGVyL05hdGlvbmFsIENsaW5pY2FsIFJlc2VhcmNoIENl
bnRlciBmb3IgQ2FuY2VyL0NhbmNlciBIb3NwaXRhbCwgQ2hpbmVzZSBBY2FkZW15IG9mIE1lZGlj
YWwgU2NpZW5jZXMgYW5kIFBla2luZyBVbmlvbiBNZWRpY2FsIENvbGxlZ2UsIEJlaWppbmcsIENo
aW5hLiYjeEQ7RGVwYXJ0bWVudCBvZiBNZWRpY2FsIE9uY29sb2d5LCBOYXRpb25hbCBDYW5jZXIg
Q2VudGVyL05hdGlvbmFsIENsaW5pY2FsIFJlc2VhcmNoIENlbnRlciBmb3IgQ2FuY2VyL0NhbmNl
ciBIb3NwaXRhbCwgQ2hpbmVzZSBBY2FkZW15IG9mIE1lZGljYWwgU2NpZW5jZXMgYW5kIFBla2lu
ZyBVbmlvbiBNZWRpY2FsIENvbGxlZ2UsIEJlaWppbmcsIENoaW5hLiYjeEQ7RGVwYXJ0bWVudCBv
ZiBDb21wcmVoZW5zaXZlIE9uY29sb2d5LCBOYXRpb25hbCBDYW5jZXIgQ2VudGVyL05hdGlvbmFs
IENsaW5pY2FsIFJlc2VhcmNoIENlbnRlciBmb3IgQ2FuY2VyL0NhbmNlciBIb3NwaXRhbCwgQ2hp
bmVzZSBBY2FkZW15IG9mIE1lZGljYWwgU2NpZW5jZXMgYW5kIFBla2luZyBVbmlvbiBNZWRpY2Fs
IENvbGxlZ2UsIEJlaWppbmcsIENoaW5hLjwvYXV0aC1hZGRyZXNzPjx0aXRsZXM+PHRpdGxlPkV4
b3NvbWFsIG1pUi0zNzUtM3AgYnJlYWtzIHZhc2N1bGFyIGJhcnJpZXIgYW5kIHByb21vdGVzIHNt
YWxsIGNlbGwgbHVuZyBjYW5jZXIgbWV0YXN0YXNpcyBieSB0YXJnZXRpbmcgY2xhdWRpbi0xPC90
aXRsZT48c2Vjb25kYXJ5LXRpdGxlPlRyYW5zbCBMdW5nIENhbmNlciBSZXM8L3NlY29uZGFyeS10
aXRsZT48L3RpdGxlcz48cGVyaW9kaWNhbD48ZnVsbC10aXRsZT5UcmFuc2wgTHVuZyBDYW5jZXIg
UmVzPC9mdWxsLXRpdGxlPjwvcGVyaW9kaWNhbD48cGFnZXM+MzE1NS0zMTcyPC9wYWdlcz48dm9s
dW1lPjEwPC92b2x1bWU+PG51bWJlcj43PC9udW1iZXI+PGtleXdvcmRzPjxrZXl3b3JkPkV4b3Nv
bWVzPC9rZXl3b3JkPjxrZXl3b3JkPm1ldGFzdGFzaXM8L2tleXdvcmQ+PGtleXdvcmQ+bWlSLTM3
NS0zcDwva2V5d29yZD48a2V5d29yZD5zbWFsbCBjZWxsIGx1bmcgY2FuY2VyIChTQ0xDKTwva2V5
d29yZD48a2V5d29yZD52YXNjdWxhciBwZXJtZWFiaWxpdHk8L2tleXdvcmQ+PC9rZXl3b3Jkcz48
ZGF0ZXM+PHllYXI+MjAyMTwveWVhcj48cHViLWRhdGVzPjxkYXRlPkp1bDwvZGF0ZT48L3B1Yi1k
YXRlcz48L2RhdGVzPjxpc2JuPjIyMTgtNjc1MSAoUHJpbnQpJiN4RDsyMjE4LTY3NTE8L2lzYm4+
PGFjY2Vzc2lvbi1udW0+MzQ0MzAzNTU8L2FjY2Vzc2lvbi1udW0+PHVybHM+PC91cmxzPjxjdXN0
b20xPkNvbmZsaWN0cyBvZiBJbnRlcmVzdDogQWxsIGF1dGhvcnMgaGF2ZSBjb21wbGV0ZWQgdGhl
IElDTUpFIHVuaWZvcm0gZGlzY2xvc3VyZSBmb3JtIChhdmFpbGFibGUgYXQgaHR0cHM6Ly9keC5k
b2kub3JnLzEwLjIxMDM3L3RsY3ItMjEtMzU2KS4gVGhlIGF1dGhvcnMgaGF2ZSBubyBjb25mbGlj
dHMgb2YgaW50ZXJlc3QgdG8gZGVjbGFyZS48L2N1c3RvbTE+PGN1c3RvbTI+UE1DODM1MDA4MTwv
Y3VzdG9tMj48ZWxlY3Ryb25pYy1yZXNvdXJjZS1udW0+MTAuMjEwMzcvdGxjci0yMS0zNTY8L2Vs
ZWN0cm9uaWMtcmVzb3VyY2UtbnVtPjxyZW1vdGUtZGF0YWJhc2UtcHJvdmlkZXI+TkxNPC9yZW1v
dGUtZGF0YWJhc2UtcHJvdmlkZXI+PGxhbmd1YWdlPmVuZzwvbGFuZ3VhZ2U+PC9yZWNvcmQ+PC9D
aXRlPjwvRW5kTm90ZT5=
</w:fldData>
              </w:fldChar>
            </w:r>
            <w:r w:rsidR="0014673F" w:rsidRPr="00D97D64">
              <w:rPr>
                <w:sz w:val="22"/>
                <w:szCs w:val="22"/>
              </w:rPr>
              <w:instrText xml:space="preserve"> ADDIN EN.CITE </w:instrText>
            </w:r>
            <w:r w:rsidR="0014673F" w:rsidRPr="00D97D64">
              <w:rPr>
                <w:sz w:val="22"/>
                <w:szCs w:val="22"/>
              </w:rPr>
              <w:fldChar w:fldCharType="begin">
                <w:fldData xml:space="preserve">PEVuZE5vdGU+PENpdGU+PEF1dGhvcj5NYW88L0F1dGhvcj48WWVhcj4yMDIxPC9ZZWFyPjxSZWNO
dW0+OTI8L1JlY051bT48RGlzcGxheVRleHQ+WzI5XTwvRGlzcGxheVRleHQ+PHJlY29yZD48cmVj
LW51bWJlcj45MjwvcmVjLW51bWJlcj48Zm9yZWlnbi1rZXlzPjxrZXkgYXBwPSJFTiIgZGItaWQ9
Inc5ZnY1dGRwdzlzc3dlZTl6NXV4d2FwZjIyc3Z0MHdkdzlkcyIgdGltZXN0YW1wPSIxNzMzMzIz
OTEwIj45Mjwva2V5PjwvZm9yZWlnbi1rZXlzPjxyZWYtdHlwZSBuYW1lPSJKb3VybmFsIEFydGlj
bGUiPjE3PC9yZWYtdHlwZT48Y29udHJpYnV0b3JzPjxhdXRob3JzPjxhdXRob3I+TWFvLCBTLjwv
YXV0aG9yPjxhdXRob3I+WmhlbmcsIFMuPC9hdXRob3I+PGF1dGhvcj5MdSwgWi48L2F1dGhvcj48
YXV0aG9yPldhbmcsIFguPC9hdXRob3I+PGF1dGhvcj5XYW5nLCBZLjwvYXV0aG9yPjxhdXRob3I+
WmhhbmcsIEcuPC9hdXRob3I+PGF1dGhvcj5YdSwgSC48L2F1dGhvcj48YXV0aG9yPkh1YW5nLCBK
LjwvYXV0aG9yPjxhdXRob3I+TGVpLCBZLjwvYXV0aG9yPjxhdXRob3I+TGl1LCBDLjwvYXV0aG9y
PjxhdXRob3I+U3VuLCBOLjwvYXV0aG9yPjxhdXRob3I+SGUsIEouPC9hdXRob3I+PC9hdXRob3Jz
PjwvY29udHJpYnV0b3JzPjxhdXRoLWFkZHJlc3M+RGVwYXJ0bWVudCBvZiBUaG9yYWNpYyBTdXJn
ZXJ5LCBOYXRpb25hbCBDYW5jZXIgQ2VudGVyL05hdGlvbmFsIENsaW5pY2FsIFJlc2VhcmNoIENl
bnRlciBmb3IgQ2FuY2VyL0NhbmNlciBIb3NwaXRhbCwgQ2hpbmVzZSBBY2FkZW15IG9mIE1lZGlj
YWwgU2NpZW5jZXMgYW5kIFBla2luZyBVbmlvbiBNZWRpY2FsIENvbGxlZ2UsIEJlaWppbmcsIENo
aW5hLiYjeEQ7RGVwYXJ0bWVudCBvZiBNZWRpY2FsIE9uY29sb2d5LCBOYXRpb25hbCBDYW5jZXIg
Q2VudGVyL05hdGlvbmFsIENsaW5pY2FsIFJlc2VhcmNoIENlbnRlciBmb3IgQ2FuY2VyL0NhbmNl
ciBIb3NwaXRhbCwgQ2hpbmVzZSBBY2FkZW15IG9mIE1lZGljYWwgU2NpZW5jZXMgYW5kIFBla2lu
ZyBVbmlvbiBNZWRpY2FsIENvbGxlZ2UsIEJlaWppbmcsIENoaW5hLiYjeEQ7RGVwYXJ0bWVudCBv
ZiBDb21wcmVoZW5zaXZlIE9uY29sb2d5LCBOYXRpb25hbCBDYW5jZXIgQ2VudGVyL05hdGlvbmFs
IENsaW5pY2FsIFJlc2VhcmNoIENlbnRlciBmb3IgQ2FuY2VyL0NhbmNlciBIb3NwaXRhbCwgQ2hp
bmVzZSBBY2FkZW15IG9mIE1lZGljYWwgU2NpZW5jZXMgYW5kIFBla2luZyBVbmlvbiBNZWRpY2Fs
IENvbGxlZ2UsIEJlaWppbmcsIENoaW5hLjwvYXV0aC1hZGRyZXNzPjx0aXRsZXM+PHRpdGxlPkV4
b3NvbWFsIG1pUi0zNzUtM3AgYnJlYWtzIHZhc2N1bGFyIGJhcnJpZXIgYW5kIHByb21vdGVzIHNt
YWxsIGNlbGwgbHVuZyBjYW5jZXIgbWV0YXN0YXNpcyBieSB0YXJnZXRpbmcgY2xhdWRpbi0xPC90
aXRsZT48c2Vjb25kYXJ5LXRpdGxlPlRyYW5zbCBMdW5nIENhbmNlciBSZXM8L3NlY29uZGFyeS10
aXRsZT48L3RpdGxlcz48cGVyaW9kaWNhbD48ZnVsbC10aXRsZT5UcmFuc2wgTHVuZyBDYW5jZXIg
UmVzPC9mdWxsLXRpdGxlPjwvcGVyaW9kaWNhbD48cGFnZXM+MzE1NS0zMTcyPC9wYWdlcz48dm9s
dW1lPjEwPC92b2x1bWU+PG51bWJlcj43PC9udW1iZXI+PGtleXdvcmRzPjxrZXl3b3JkPkV4b3Nv
bWVzPC9rZXl3b3JkPjxrZXl3b3JkPm1ldGFzdGFzaXM8L2tleXdvcmQ+PGtleXdvcmQ+bWlSLTM3
NS0zcDwva2V5d29yZD48a2V5d29yZD5zbWFsbCBjZWxsIGx1bmcgY2FuY2VyIChTQ0xDKTwva2V5
d29yZD48a2V5d29yZD52YXNjdWxhciBwZXJtZWFiaWxpdHk8L2tleXdvcmQ+PC9rZXl3b3Jkcz48
ZGF0ZXM+PHllYXI+MjAyMTwveWVhcj48cHViLWRhdGVzPjxkYXRlPkp1bDwvZGF0ZT48L3B1Yi1k
YXRlcz48L2RhdGVzPjxpc2JuPjIyMTgtNjc1MSAoUHJpbnQpJiN4RDsyMjE4LTY3NTE8L2lzYm4+
PGFjY2Vzc2lvbi1udW0+MzQ0MzAzNTU8L2FjY2Vzc2lvbi1udW0+PHVybHM+PC91cmxzPjxjdXN0
b20xPkNvbmZsaWN0cyBvZiBJbnRlcmVzdDogQWxsIGF1dGhvcnMgaGF2ZSBjb21wbGV0ZWQgdGhl
IElDTUpFIHVuaWZvcm0gZGlzY2xvc3VyZSBmb3JtIChhdmFpbGFibGUgYXQgaHR0cHM6Ly9keC5k
b2kub3JnLzEwLjIxMDM3L3RsY3ItMjEtMzU2KS4gVGhlIGF1dGhvcnMgaGF2ZSBubyBjb25mbGlj
dHMgb2YgaW50ZXJlc3QgdG8gZGVjbGFyZS48L2N1c3RvbTE+PGN1c3RvbTI+UE1DODM1MDA4MTwv
Y3VzdG9tMj48ZWxlY3Ryb25pYy1yZXNvdXJjZS1udW0+MTAuMjEwMzcvdGxjci0yMS0zNTY8L2Vs
ZWN0cm9uaWMtcmVzb3VyY2UtbnVtPjxyZW1vdGUtZGF0YWJhc2UtcHJvdmlkZXI+TkxNPC9yZW1v
dGUtZGF0YWJhc2UtcHJvdmlkZXI+PGxhbmd1YWdlPmVuZzwvbGFuZ3VhZ2U+PC9yZWNvcmQ+PC9D
aXRlPjwvRW5kTm90ZT5=
</w:fldData>
              </w:fldChar>
            </w:r>
            <w:r w:rsidR="0014673F" w:rsidRPr="00D97D64">
              <w:rPr>
                <w:sz w:val="22"/>
                <w:szCs w:val="22"/>
              </w:rPr>
              <w:instrText xml:space="preserve"> ADDIN EN.CITE.DATA </w:instrText>
            </w:r>
            <w:r w:rsidR="0014673F" w:rsidRPr="00D97D64">
              <w:rPr>
                <w:sz w:val="22"/>
                <w:szCs w:val="22"/>
              </w:rPr>
            </w:r>
            <w:r w:rsidR="0014673F" w:rsidRPr="00D97D64">
              <w:rPr>
                <w:sz w:val="22"/>
                <w:szCs w:val="22"/>
              </w:rPr>
              <w:fldChar w:fldCharType="end"/>
            </w:r>
            <w:r w:rsidRPr="00D97D64">
              <w:rPr>
                <w:sz w:val="22"/>
                <w:szCs w:val="22"/>
              </w:rPr>
            </w:r>
            <w:r w:rsidRPr="00D97D64">
              <w:rPr>
                <w:sz w:val="22"/>
                <w:szCs w:val="22"/>
              </w:rPr>
              <w:fldChar w:fldCharType="separate"/>
            </w:r>
            <w:r w:rsidR="0014673F" w:rsidRPr="00D97D64">
              <w:rPr>
                <w:noProof/>
                <w:sz w:val="22"/>
                <w:szCs w:val="22"/>
              </w:rPr>
              <w:t>[29]</w:t>
            </w:r>
            <w:r w:rsidRPr="00D97D64">
              <w:rPr>
                <w:sz w:val="22"/>
                <w:szCs w:val="22"/>
              </w:rPr>
              <w:fldChar w:fldCharType="end"/>
            </w:r>
          </w:p>
        </w:tc>
      </w:tr>
      <w:tr w:rsidR="00C253B3" w:rsidRPr="00D97D64" w14:paraId="4BBCA348"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2BB2654E" w14:textId="1ED0EAF5" w:rsidR="00C253B3" w:rsidRPr="00D97D64" w:rsidRDefault="00C253B3" w:rsidP="00C253B3">
            <w:pPr>
              <w:jc w:val="center"/>
              <w:rPr>
                <w:sz w:val="22"/>
                <w:szCs w:val="22"/>
              </w:rPr>
            </w:pPr>
            <w:r w:rsidRPr="00D97D64">
              <w:rPr>
                <w:sz w:val="22"/>
                <w:szCs w:val="22"/>
              </w:rPr>
              <w:t>miR-378a-3p</w:t>
            </w:r>
          </w:p>
        </w:tc>
        <w:tc>
          <w:tcPr>
            <w:tcW w:w="2204" w:type="dxa"/>
            <w:tcBorders>
              <w:left w:val="single" w:sz="4" w:space="0" w:color="FFFFFF" w:themeColor="background1"/>
              <w:right w:val="single" w:sz="4" w:space="0" w:color="FFFFFF" w:themeColor="background1"/>
            </w:tcBorders>
            <w:vAlign w:val="center"/>
          </w:tcPr>
          <w:p w14:paraId="75E519C1" w14:textId="4FD27EC3" w:rsidR="00C253B3" w:rsidRPr="00D97D64" w:rsidRDefault="00C253B3" w:rsidP="00C253B3">
            <w:pPr>
              <w:jc w:val="center"/>
              <w:rPr>
                <w:sz w:val="22"/>
                <w:szCs w:val="22"/>
              </w:rPr>
            </w:pPr>
            <w:r w:rsidRPr="00D97D64">
              <w:rPr>
                <w:sz w:val="22"/>
                <w:szCs w:val="22"/>
              </w:rPr>
              <w:t>Prostate cancer</w:t>
            </w:r>
          </w:p>
        </w:tc>
        <w:tc>
          <w:tcPr>
            <w:tcW w:w="3212" w:type="dxa"/>
            <w:tcBorders>
              <w:left w:val="single" w:sz="4" w:space="0" w:color="FFFFFF" w:themeColor="background1"/>
              <w:right w:val="single" w:sz="4" w:space="0" w:color="FFFFFF" w:themeColor="background1"/>
            </w:tcBorders>
            <w:vAlign w:val="center"/>
          </w:tcPr>
          <w:p w14:paraId="7119F8B2" w14:textId="31C5AF87" w:rsidR="00C253B3" w:rsidRPr="00D97D64" w:rsidRDefault="00C253B3" w:rsidP="00C253B3">
            <w:pPr>
              <w:jc w:val="center"/>
              <w:rPr>
                <w:sz w:val="22"/>
                <w:szCs w:val="22"/>
              </w:rPr>
            </w:pPr>
            <w:r w:rsidRPr="00D97D64">
              <w:rPr>
                <w:sz w:val="22"/>
                <w:szCs w:val="22"/>
              </w:rPr>
              <w:t>↑ Dyrk1a/Nfatc1/Angptl2 axis</w:t>
            </w:r>
          </w:p>
        </w:tc>
        <w:tc>
          <w:tcPr>
            <w:tcW w:w="3816" w:type="dxa"/>
            <w:tcBorders>
              <w:left w:val="single" w:sz="4" w:space="0" w:color="FFFFFF" w:themeColor="background1"/>
              <w:right w:val="single" w:sz="4" w:space="0" w:color="FFFFFF" w:themeColor="background1"/>
            </w:tcBorders>
            <w:vAlign w:val="center"/>
          </w:tcPr>
          <w:p w14:paraId="0C66C0F9" w14:textId="5774A7D4" w:rsidR="00C253B3" w:rsidRPr="00D97D64" w:rsidRDefault="00C253B3" w:rsidP="00C253B3">
            <w:pPr>
              <w:jc w:val="center"/>
              <w:rPr>
                <w:sz w:val="22"/>
                <w:szCs w:val="22"/>
              </w:rPr>
            </w:pPr>
            <w:r w:rsidRPr="00D97D64">
              <w:rPr>
                <w:sz w:val="22"/>
                <w:szCs w:val="22"/>
              </w:rPr>
              <w:t>↑ proliferation,</w:t>
            </w:r>
            <w:r w:rsidRPr="00D97D64">
              <w:rPr>
                <w:sz w:val="22"/>
                <w:szCs w:val="22"/>
              </w:rPr>
              <w:br/>
              <w:t>↑ epithelial-mesenchymal transition,</w:t>
            </w:r>
            <w:r w:rsidRPr="00D97D64">
              <w:rPr>
                <w:sz w:val="22"/>
                <w:szCs w:val="22"/>
              </w:rPr>
              <w:br/>
              <w:t>↑ osteolysis</w:t>
            </w:r>
          </w:p>
        </w:tc>
        <w:tc>
          <w:tcPr>
            <w:tcW w:w="1478" w:type="dxa"/>
            <w:tcBorders>
              <w:left w:val="single" w:sz="4" w:space="0" w:color="FFFFFF" w:themeColor="background1"/>
              <w:right w:val="single" w:sz="4" w:space="0" w:color="FFFFFF" w:themeColor="background1"/>
            </w:tcBorders>
            <w:vAlign w:val="center"/>
          </w:tcPr>
          <w:p w14:paraId="5D05D11E" w14:textId="1C26E37B" w:rsidR="00C253B3" w:rsidRPr="00D97D64" w:rsidRDefault="00C253B3" w:rsidP="00C253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433462BC" w14:textId="1E65A38A" w:rsidR="00C253B3" w:rsidRPr="00D97D64" w:rsidRDefault="00C253B3" w:rsidP="00C253B3">
            <w:pPr>
              <w:jc w:val="center"/>
              <w:rPr>
                <w:sz w:val="22"/>
                <w:szCs w:val="22"/>
              </w:rPr>
            </w:pPr>
            <w:r w:rsidRPr="00D97D64">
              <w:rPr>
                <w:sz w:val="22"/>
                <w:szCs w:val="22"/>
              </w:rPr>
              <w:fldChar w:fldCharType="begin">
                <w:fldData xml:space="preserve">PEVuZE5vdGU+PENpdGU+PEF1dGhvcj5XYW5nPC9BdXRob3I+PFllYXI+MjAyMjwvWWVhcj48UmVj
TnVtPjkzPC9SZWNOdW0+PERpc3BsYXlUZXh0PlszMF08L0Rpc3BsYXlUZXh0PjxyZWNvcmQ+PHJl
Yy1udW1iZXI+OTM8L3JlYy1udW1iZXI+PGZvcmVpZ24ta2V5cz48a2V5IGFwcD0iRU4iIGRiLWlk
PSJ3OWZ2NXRkcHc5c3N3ZWU5ejV1eHdhcGYyMnN2dDB3ZHc5ZHMiIHRpbWVzdGFtcD0iMTczMzMy
NDM0OCI+OTM8L2tleT48L2ZvcmVpZ24ta2V5cz48cmVmLXR5cGUgbmFtZT0iSm91cm5hbCBBcnRp
Y2xlIj4xNzwvcmVmLXR5cGU+PGNvbnRyaWJ1dG9ycz48YXV0aG9ycz48YXV0aG9yPldhbmcsIEou
PC9hdXRob3I+PGF1dGhvcj5EdSwgWC48L2F1dGhvcj48YXV0aG9yPldhbmcsIFguPC9hdXRob3I+
PGF1dGhvcj5YaWFvLCBILjwvYXV0aG9yPjxhdXRob3I+SmluZywgTi48L2F1dGhvcj48YXV0aG9y
Plh1ZSwgVy48L2F1dGhvcj48YXV0aG9yPkRvbmcsIEIuPC9hdXRob3I+PGF1dGhvcj5HYW8sIFcu
IFEuPC9hdXRob3I+PGF1dGhvcj5GYW5nLCBZLiBYLjwvYXV0aG9yPjwvYXV0aG9ycz48L2NvbnRy
aWJ1dG9ycz48YXV0aC1hZGRyZXNzPlN0YXRlIEtleSBMYWJvcmF0b3J5IG9mIE9uY29nZW5lcyBh
bmQgUmVsYXRlZCBHZW5lcywgUmVuamktTWVkIFggQ2xpbmljYWwgU3RlbSBDZWxsIFJlc2VhcmNo
IENlbnRlciwgUmVuIEppIEhvc3BpdGFsLCBTY2hvb2wgb2YgTWVkaWNpbmUsIFNoYW5naGFpIEpp
YW8gVG9uZyBVbml2ZXJzaXR5LCBTaGFuZ2hhaSwgMjAwMTI3LCBDaGluYS4mI3hEO0RlcGFydG1l
bnQgb2YgVXJvbG9neSwgUmVuIEppIEhvc3BpdGFsLCBTY2hvb2wgb2YgTWVkaWNpbmUsIFNoYW5n
aGFpIEppYW8gVG9uZyBVbml2ZXJzaXR5LCBTaGFuZ2hhaSwgMjAwMTI3LCBDaGluYS4mI3hEO0Rl
cGFydG1lbnQgb2YgVXJvbG9neSwgUmVuIEppIEhvc3BpdGFsLCBTY2hvb2wgb2YgTWVkaWNpbmUs
IFNoYW5naGFpIEppYW8gVG9uZyBVbml2ZXJzaXR5LCBTaGFuZ2hhaSwgMjAwMTI3LCBDaGluYS4g
RWxlY3Ryb25pYyBhZGRyZXNzOiBkb25nYmFpanVuQHJlbmppLmNvbS4mI3hEO1N0YXRlIEtleSBM
YWJvcmF0b3J5IG9mIE9uY29nZW5lcyBhbmQgUmVsYXRlZCBHZW5lcywgUmVuamktTWVkIFggQ2xp
bmljYWwgU3RlbSBDZWxsIFJlc2VhcmNoIENlbnRlciwgUmVuIEppIEhvc3BpdGFsLCBTY2hvb2wg
b2YgTWVkaWNpbmUsIFNoYW5naGFpIEppYW8gVG9uZyBVbml2ZXJzaXR5LCBTaGFuZ2hhaSwgMjAw
MTI3LCBDaGluYTsgU2Nob29sIG9mIEJpb21lZGljYWwgRW5naW5lZXJpbmcgJmFtcDsgTWVkLVgg
UmVzZWFyY2ggSW5zdGl0dXRlLCBTaGFuZ2hhaSBKaWFvIFRvbmcgVW5pdmVyc2l0eSwgU2hhbmdo
YWksIDIwMDAzMCwgQ2hpbmEuIEVsZWN0cm9uaWMgYWRkcmVzczogZ2FvLndlaXFpYW5nQHNqdHUu
ZWR1LmNuLiYjeEQ7U3RhdGUgS2V5IExhYm9yYXRvcnkgb2YgT25jb2dlbmVzIGFuZCBSZWxhdGVk
IEdlbmVzLCBSZW5qaS1NZWQgWCBDbGluaWNhbCBTdGVtIENlbGwgUmVzZWFyY2ggQ2VudGVyLCBS
ZW4gSmkgSG9zcGl0YWwsIFNjaG9vbCBvZiBNZWRpY2luZSwgU2hhbmdoYWkgSmlhbyBUb25nIFVu
aXZlcnNpdHksIFNoYW5naGFpLCAyMDAxMjcsIENoaW5hLiBFbGVjdHJvbmljIGFkZHJlc3M6IGZ5
eDIwMDMxMDhAc2luYS5jb20uPC9hdXRoLWFkZHJlc3M+PHRpdGxlcz48dGl0bGU+VHVtb3ItZGVy
aXZlZCBtaVItMzc4YS0zcC1jb250YWluaW5nIGV4dHJhY2VsbHVsYXIgdmVzaWNsZXMgcHJvbW90
ZSBvc3Rlb2x5c2lzIGJ5IGFjdGl2YXRpbmcgdGhlIER5cmsxYS9OZmF0YzEvQW5ncHRsMiBheGlz
IGZvciBib25lIG1ldGFzdGFzaXM8L3RpdGxlPjxzZWNvbmRhcnktdGl0bGU+Q2FuY2VyIExldHQ8
L3NlY29uZGFyeS10aXRsZT48L3RpdGxlcz48cGVyaW9kaWNhbD48ZnVsbC10aXRsZT5DYW5jZXIg
TGV0dDwvZnVsbC10aXRsZT48L3BlcmlvZGljYWw+PHBhZ2VzPjc2LTkwPC9wYWdlcz48dm9sdW1l
PjUyNjwvdm9sdW1lPjxlZGl0aW9uPjIwMjExMTE5PC9lZGl0aW9uPjxrZXl3b3Jkcz48a2V5d29y
ZD5Bbmdpb3BvaWV0aW4tTGlrZSBQcm90ZWluIDIvKm1ldGFib2xpc208L2tleXdvcmQ+PGtleXdv
cmQ+QW5pbWFsczwva2V5d29yZD48a2V5d29yZD5Cb25lIE5lb3BsYXNtcy9nZW5ldGljcy9tZXRh
Ym9saXNtLypwYXRob2xvZ3k8L2tleXdvcmQ+PGtleXdvcmQ+Q2VsbCBMaW5lLCBUdW1vcjwva2V5
d29yZD48a2V5d29yZD5FeHRyYWNlbGx1bGFyIFZlc2ljbGVzL2dlbmV0aWNzL21ldGFib2xpc208
L2tleXdvcmQ+PGtleXdvcmQ+SGV0ZXJvZ3JhZnRzPC9rZXl3b3JkPjxrZXl3b3JkPkh1bWFuczwv
a2V5d29yZD48a2V5d29yZD5NYWxlPC9rZXl3b3JkPjxrZXl3b3JkPk1pY2U8L2tleXdvcmQ+PGtl
eXdvcmQ+TWljZSwgSW5icmVkIEJBTEIgQzwva2V5d29yZD48a2V5d29yZD5NaWNlLCBOdWRlPC9r
ZXl3b3JkPjxrZXl3b3JkPk1pY3JvUk5Bcy8qbWV0YWJvbGlzbTwva2V5d29yZD48a2V5d29yZD5O
RkFUQyBUcmFuc2NyaXB0aW9uIEZhY3RvcnMvKm1ldGFib2xpc208L2tleXdvcmQ+PGtleXdvcmQ+
TmVvcGxhc20gTWV0YXN0YXNpczwva2V5d29yZD48a2V5d29yZD5Pc3Rlb2x5c2lzLypwYXRob2xv
Z3k8L2tleXdvcmQ+PGtleXdvcmQ+UEMtMyBDZWxsczwva2V5d29yZD48a2V5d29yZD5Qcm90ZWlu
IFNlcmluZS1UaHJlb25pbmUgS2luYXNlcy8qbWV0YWJvbGlzbTwva2V5d29yZD48a2V5d29yZD5Q
cm90ZWluLVR5cm9zaW5lIEtpbmFzZXMvKm1ldGFib2xpc208L2tleXdvcmQ+PGtleXdvcmQ+RHly
ayBLaW5hc2VzPC9rZXl3b3JkPjxrZXl3b3JkPkJvbmUgbWV0YXN0YXNpczwva2V5d29yZD48a2V5
d29yZD5FeHRyYWNlbGx1bGFyIHZlc2ljbGU8L2tleXdvcmQ+PGtleXdvcmQ+T3N0ZW9seXRpYyBw
cm9ncmVzc2lvbjwva2V5d29yZD48a2V5d29yZD5Qcm9zdGF0ZSBjYW5jZXI8L2tleXdvcmQ+PGtl
eXdvcmQ+bWlSLTM3OGEtM3A8L2tleXdvcmQ+PC9rZXl3b3Jkcz48ZGF0ZXM+PHllYXI+MjAyMjwv
eWVhcj48cHViLWRhdGVzPjxkYXRlPkZlYiAxPC9kYXRlPjwvcHViLWRhdGVzPjwvZGF0ZXM+PGlz
Ym4+MDMwNC0zODM1PC9pc2JuPjxhY2Nlc3Npb24tbnVtPjM0ODAxNTk3PC9hY2Nlc3Npb24tbnVt
Pjx1cmxzPjwvdXJscz48ZWxlY3Ryb25pYy1yZXNvdXJjZS1udW0+MTAuMTAxNi9qLmNhbmxldC4y
MDIxLjExLjAxNzwvZWxlY3Ryb25pYy1yZXNvdXJjZS1udW0+PHJlbW90ZS1kYXRhYmFzZS1wcm92
aWRlcj5OTE08L3JlbW90ZS1kYXRhYmFzZS1wcm92aWRlcj48bGFuZ3VhZ2U+ZW5nPC9sYW5ndWFn
ZT48L3JlY29yZD48L0NpdGU+PC9FbmROb3RlPn==
</w:fldData>
              </w:fldChar>
            </w:r>
            <w:r w:rsidR="0014673F" w:rsidRPr="00D97D64">
              <w:rPr>
                <w:sz w:val="22"/>
                <w:szCs w:val="22"/>
              </w:rPr>
              <w:instrText xml:space="preserve"> ADDIN EN.CITE </w:instrText>
            </w:r>
            <w:r w:rsidR="0014673F" w:rsidRPr="00D97D64">
              <w:rPr>
                <w:sz w:val="22"/>
                <w:szCs w:val="22"/>
              </w:rPr>
              <w:fldChar w:fldCharType="begin">
                <w:fldData xml:space="preserve">PEVuZE5vdGU+PENpdGU+PEF1dGhvcj5XYW5nPC9BdXRob3I+PFllYXI+MjAyMjwvWWVhcj48UmVj
TnVtPjkzPC9SZWNOdW0+PERpc3BsYXlUZXh0PlszMF08L0Rpc3BsYXlUZXh0PjxyZWNvcmQ+PHJl
Yy1udW1iZXI+OTM8L3JlYy1udW1iZXI+PGZvcmVpZ24ta2V5cz48a2V5IGFwcD0iRU4iIGRiLWlk
PSJ3OWZ2NXRkcHc5c3N3ZWU5ejV1eHdhcGYyMnN2dDB3ZHc5ZHMiIHRpbWVzdGFtcD0iMTczMzMy
NDM0OCI+OTM8L2tleT48L2ZvcmVpZ24ta2V5cz48cmVmLXR5cGUgbmFtZT0iSm91cm5hbCBBcnRp
Y2xlIj4xNzwvcmVmLXR5cGU+PGNvbnRyaWJ1dG9ycz48YXV0aG9ycz48YXV0aG9yPldhbmcsIEou
PC9hdXRob3I+PGF1dGhvcj5EdSwgWC48L2F1dGhvcj48YXV0aG9yPldhbmcsIFguPC9hdXRob3I+
PGF1dGhvcj5YaWFvLCBILjwvYXV0aG9yPjxhdXRob3I+SmluZywgTi48L2F1dGhvcj48YXV0aG9y
Plh1ZSwgVy48L2F1dGhvcj48YXV0aG9yPkRvbmcsIEIuPC9hdXRob3I+PGF1dGhvcj5HYW8sIFcu
IFEuPC9hdXRob3I+PGF1dGhvcj5GYW5nLCBZLiBYLjwvYXV0aG9yPjwvYXV0aG9ycz48L2NvbnRy
aWJ1dG9ycz48YXV0aC1hZGRyZXNzPlN0YXRlIEtleSBMYWJvcmF0b3J5IG9mIE9uY29nZW5lcyBh
bmQgUmVsYXRlZCBHZW5lcywgUmVuamktTWVkIFggQ2xpbmljYWwgU3RlbSBDZWxsIFJlc2VhcmNo
IENlbnRlciwgUmVuIEppIEhvc3BpdGFsLCBTY2hvb2wgb2YgTWVkaWNpbmUsIFNoYW5naGFpIEpp
YW8gVG9uZyBVbml2ZXJzaXR5LCBTaGFuZ2hhaSwgMjAwMTI3LCBDaGluYS4mI3hEO0RlcGFydG1l
bnQgb2YgVXJvbG9neSwgUmVuIEppIEhvc3BpdGFsLCBTY2hvb2wgb2YgTWVkaWNpbmUsIFNoYW5n
aGFpIEppYW8gVG9uZyBVbml2ZXJzaXR5LCBTaGFuZ2hhaSwgMjAwMTI3LCBDaGluYS4mI3hEO0Rl
cGFydG1lbnQgb2YgVXJvbG9neSwgUmVuIEppIEhvc3BpdGFsLCBTY2hvb2wgb2YgTWVkaWNpbmUs
IFNoYW5naGFpIEppYW8gVG9uZyBVbml2ZXJzaXR5LCBTaGFuZ2hhaSwgMjAwMTI3LCBDaGluYS4g
RWxlY3Ryb25pYyBhZGRyZXNzOiBkb25nYmFpanVuQHJlbmppLmNvbS4mI3hEO1N0YXRlIEtleSBM
YWJvcmF0b3J5IG9mIE9uY29nZW5lcyBhbmQgUmVsYXRlZCBHZW5lcywgUmVuamktTWVkIFggQ2xp
bmljYWwgU3RlbSBDZWxsIFJlc2VhcmNoIENlbnRlciwgUmVuIEppIEhvc3BpdGFsLCBTY2hvb2wg
b2YgTWVkaWNpbmUsIFNoYW5naGFpIEppYW8gVG9uZyBVbml2ZXJzaXR5LCBTaGFuZ2hhaSwgMjAw
MTI3LCBDaGluYTsgU2Nob29sIG9mIEJpb21lZGljYWwgRW5naW5lZXJpbmcgJmFtcDsgTWVkLVgg
UmVzZWFyY2ggSW5zdGl0dXRlLCBTaGFuZ2hhaSBKaWFvIFRvbmcgVW5pdmVyc2l0eSwgU2hhbmdo
YWksIDIwMDAzMCwgQ2hpbmEuIEVsZWN0cm9uaWMgYWRkcmVzczogZ2FvLndlaXFpYW5nQHNqdHUu
ZWR1LmNuLiYjeEQ7U3RhdGUgS2V5IExhYm9yYXRvcnkgb2YgT25jb2dlbmVzIGFuZCBSZWxhdGVk
IEdlbmVzLCBSZW5qaS1NZWQgWCBDbGluaWNhbCBTdGVtIENlbGwgUmVzZWFyY2ggQ2VudGVyLCBS
ZW4gSmkgSG9zcGl0YWwsIFNjaG9vbCBvZiBNZWRpY2luZSwgU2hhbmdoYWkgSmlhbyBUb25nIFVu
aXZlcnNpdHksIFNoYW5naGFpLCAyMDAxMjcsIENoaW5hLiBFbGVjdHJvbmljIGFkZHJlc3M6IGZ5
eDIwMDMxMDhAc2luYS5jb20uPC9hdXRoLWFkZHJlc3M+PHRpdGxlcz48dGl0bGU+VHVtb3ItZGVy
aXZlZCBtaVItMzc4YS0zcC1jb250YWluaW5nIGV4dHJhY2VsbHVsYXIgdmVzaWNsZXMgcHJvbW90
ZSBvc3Rlb2x5c2lzIGJ5IGFjdGl2YXRpbmcgdGhlIER5cmsxYS9OZmF0YzEvQW5ncHRsMiBheGlz
IGZvciBib25lIG1ldGFzdGFzaXM8L3RpdGxlPjxzZWNvbmRhcnktdGl0bGU+Q2FuY2VyIExldHQ8
L3NlY29uZGFyeS10aXRsZT48L3RpdGxlcz48cGVyaW9kaWNhbD48ZnVsbC10aXRsZT5DYW5jZXIg
TGV0dDwvZnVsbC10aXRsZT48L3BlcmlvZGljYWw+PHBhZ2VzPjc2LTkwPC9wYWdlcz48dm9sdW1l
PjUyNjwvdm9sdW1lPjxlZGl0aW9uPjIwMjExMTE5PC9lZGl0aW9uPjxrZXl3b3Jkcz48a2V5d29y
ZD5Bbmdpb3BvaWV0aW4tTGlrZSBQcm90ZWluIDIvKm1ldGFib2xpc208L2tleXdvcmQ+PGtleXdv
cmQ+QW5pbWFsczwva2V5d29yZD48a2V5d29yZD5Cb25lIE5lb3BsYXNtcy9nZW5ldGljcy9tZXRh
Ym9saXNtLypwYXRob2xvZ3k8L2tleXdvcmQ+PGtleXdvcmQ+Q2VsbCBMaW5lLCBUdW1vcjwva2V5
d29yZD48a2V5d29yZD5FeHRyYWNlbGx1bGFyIFZlc2ljbGVzL2dlbmV0aWNzL21ldGFib2xpc208
L2tleXdvcmQ+PGtleXdvcmQ+SGV0ZXJvZ3JhZnRzPC9rZXl3b3JkPjxrZXl3b3JkPkh1bWFuczwv
a2V5d29yZD48a2V5d29yZD5NYWxlPC9rZXl3b3JkPjxrZXl3b3JkPk1pY2U8L2tleXdvcmQ+PGtl
eXdvcmQ+TWljZSwgSW5icmVkIEJBTEIgQzwva2V5d29yZD48a2V5d29yZD5NaWNlLCBOdWRlPC9r
ZXl3b3JkPjxrZXl3b3JkPk1pY3JvUk5Bcy8qbWV0YWJvbGlzbTwva2V5d29yZD48a2V5d29yZD5O
RkFUQyBUcmFuc2NyaXB0aW9uIEZhY3RvcnMvKm1ldGFib2xpc208L2tleXdvcmQ+PGtleXdvcmQ+
TmVvcGxhc20gTWV0YXN0YXNpczwva2V5d29yZD48a2V5d29yZD5Pc3Rlb2x5c2lzLypwYXRob2xv
Z3k8L2tleXdvcmQ+PGtleXdvcmQ+UEMtMyBDZWxsczwva2V5d29yZD48a2V5d29yZD5Qcm90ZWlu
IFNlcmluZS1UaHJlb25pbmUgS2luYXNlcy8qbWV0YWJvbGlzbTwva2V5d29yZD48a2V5d29yZD5Q
cm90ZWluLVR5cm9zaW5lIEtpbmFzZXMvKm1ldGFib2xpc208L2tleXdvcmQ+PGtleXdvcmQ+RHly
ayBLaW5hc2VzPC9rZXl3b3JkPjxrZXl3b3JkPkJvbmUgbWV0YXN0YXNpczwva2V5d29yZD48a2V5
d29yZD5FeHRyYWNlbGx1bGFyIHZlc2ljbGU8L2tleXdvcmQ+PGtleXdvcmQ+T3N0ZW9seXRpYyBw
cm9ncmVzc2lvbjwva2V5d29yZD48a2V5d29yZD5Qcm9zdGF0ZSBjYW5jZXI8L2tleXdvcmQ+PGtl
eXdvcmQ+bWlSLTM3OGEtM3A8L2tleXdvcmQ+PC9rZXl3b3Jkcz48ZGF0ZXM+PHllYXI+MjAyMjwv
eWVhcj48cHViLWRhdGVzPjxkYXRlPkZlYiAxPC9kYXRlPjwvcHViLWRhdGVzPjwvZGF0ZXM+PGlz
Ym4+MDMwNC0zODM1PC9pc2JuPjxhY2Nlc3Npb24tbnVtPjM0ODAxNTk3PC9hY2Nlc3Npb24tbnVt
Pjx1cmxzPjwvdXJscz48ZWxlY3Ryb25pYy1yZXNvdXJjZS1udW0+MTAuMTAxNi9qLmNhbmxldC4y
MDIxLjExLjAxNzwvZWxlY3Ryb25pYy1yZXNvdXJjZS1udW0+PHJlbW90ZS1kYXRhYmFzZS1wcm92
aWRlcj5OTE08L3JlbW90ZS1kYXRhYmFzZS1wcm92aWRlcj48bGFuZ3VhZ2U+ZW5nPC9sYW5ndWFn
ZT48L3JlY29yZD48L0NpdGU+PC9FbmROb3RlPn==
</w:fldData>
              </w:fldChar>
            </w:r>
            <w:r w:rsidR="0014673F" w:rsidRPr="00D97D64">
              <w:rPr>
                <w:sz w:val="22"/>
                <w:szCs w:val="22"/>
              </w:rPr>
              <w:instrText xml:space="preserve"> ADDIN EN.CITE.DATA </w:instrText>
            </w:r>
            <w:r w:rsidR="0014673F" w:rsidRPr="00D97D64">
              <w:rPr>
                <w:sz w:val="22"/>
                <w:szCs w:val="22"/>
              </w:rPr>
            </w:r>
            <w:r w:rsidR="0014673F" w:rsidRPr="00D97D64">
              <w:rPr>
                <w:sz w:val="22"/>
                <w:szCs w:val="22"/>
              </w:rPr>
              <w:fldChar w:fldCharType="end"/>
            </w:r>
            <w:r w:rsidRPr="00D97D64">
              <w:rPr>
                <w:sz w:val="22"/>
                <w:szCs w:val="22"/>
              </w:rPr>
            </w:r>
            <w:r w:rsidRPr="00D97D64">
              <w:rPr>
                <w:sz w:val="22"/>
                <w:szCs w:val="22"/>
              </w:rPr>
              <w:fldChar w:fldCharType="separate"/>
            </w:r>
            <w:r w:rsidR="0014673F" w:rsidRPr="00D97D64">
              <w:rPr>
                <w:noProof/>
                <w:sz w:val="22"/>
                <w:szCs w:val="22"/>
              </w:rPr>
              <w:t>[30]</w:t>
            </w:r>
            <w:r w:rsidRPr="00D97D64">
              <w:rPr>
                <w:sz w:val="22"/>
                <w:szCs w:val="22"/>
              </w:rPr>
              <w:fldChar w:fldCharType="end"/>
            </w:r>
          </w:p>
        </w:tc>
      </w:tr>
      <w:tr w:rsidR="00C253B3" w:rsidRPr="00D97D64" w14:paraId="4A5F0A59"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72DE7F0A" w14:textId="3B1CD41F" w:rsidR="00C253B3" w:rsidRPr="00D97D64" w:rsidRDefault="00C253B3" w:rsidP="00C253B3">
            <w:pPr>
              <w:jc w:val="center"/>
              <w:rPr>
                <w:sz w:val="22"/>
                <w:szCs w:val="22"/>
              </w:rPr>
            </w:pPr>
            <w:r w:rsidRPr="00D97D64">
              <w:rPr>
                <w:sz w:val="22"/>
                <w:szCs w:val="22"/>
              </w:rPr>
              <w:t>miR-486-5p</w:t>
            </w:r>
          </w:p>
        </w:tc>
        <w:tc>
          <w:tcPr>
            <w:tcW w:w="2204" w:type="dxa"/>
            <w:tcBorders>
              <w:left w:val="single" w:sz="4" w:space="0" w:color="FFFFFF" w:themeColor="background1"/>
              <w:right w:val="single" w:sz="4" w:space="0" w:color="FFFFFF" w:themeColor="background1"/>
            </w:tcBorders>
            <w:vAlign w:val="center"/>
          </w:tcPr>
          <w:p w14:paraId="5CBCA319" w14:textId="5C02704B" w:rsidR="00C253B3" w:rsidRPr="00D97D64" w:rsidRDefault="00C253B3" w:rsidP="00C253B3">
            <w:pPr>
              <w:jc w:val="center"/>
              <w:rPr>
                <w:sz w:val="22"/>
                <w:szCs w:val="22"/>
              </w:rPr>
            </w:pPr>
            <w:r w:rsidRPr="00D97D64">
              <w:rPr>
                <w:sz w:val="22"/>
                <w:szCs w:val="22"/>
              </w:rPr>
              <w:t>Rhabdomyosarcoma</w:t>
            </w:r>
          </w:p>
        </w:tc>
        <w:tc>
          <w:tcPr>
            <w:tcW w:w="3212" w:type="dxa"/>
            <w:tcBorders>
              <w:left w:val="single" w:sz="4" w:space="0" w:color="FFFFFF" w:themeColor="background1"/>
              <w:right w:val="single" w:sz="4" w:space="0" w:color="FFFFFF" w:themeColor="background1"/>
            </w:tcBorders>
            <w:vAlign w:val="center"/>
          </w:tcPr>
          <w:p w14:paraId="4BC9CD13" w14:textId="075DB6E8" w:rsidR="00C253B3" w:rsidRPr="00D97D64" w:rsidRDefault="00C253B3" w:rsidP="00C253B3">
            <w:pPr>
              <w:jc w:val="center"/>
              <w:rPr>
                <w:sz w:val="22"/>
                <w:szCs w:val="22"/>
              </w:rPr>
            </w:pPr>
            <w:r w:rsidRPr="00D97D64">
              <w:rPr>
                <w:sz w:val="22"/>
                <w:szCs w:val="22"/>
              </w:rPr>
              <w:t>mediates PAX3-FOXO1 paracrine effects</w:t>
            </w:r>
          </w:p>
        </w:tc>
        <w:tc>
          <w:tcPr>
            <w:tcW w:w="3816" w:type="dxa"/>
            <w:tcBorders>
              <w:left w:val="single" w:sz="4" w:space="0" w:color="FFFFFF" w:themeColor="background1"/>
              <w:right w:val="single" w:sz="4" w:space="0" w:color="FFFFFF" w:themeColor="background1"/>
            </w:tcBorders>
            <w:vAlign w:val="center"/>
          </w:tcPr>
          <w:p w14:paraId="17CD2753" w14:textId="55935A82" w:rsidR="00C253B3" w:rsidRPr="00D97D64" w:rsidRDefault="00E14177" w:rsidP="00C253B3">
            <w:pPr>
              <w:jc w:val="center"/>
              <w:rPr>
                <w:sz w:val="22"/>
                <w:szCs w:val="22"/>
              </w:rPr>
            </w:pPr>
            <w:r w:rsidRPr="00D97D64">
              <w:rPr>
                <w:sz w:val="22"/>
                <w:szCs w:val="22"/>
              </w:rPr>
              <w:t>↑ invasion,</w:t>
            </w:r>
            <w:r w:rsidRPr="00D97D64">
              <w:rPr>
                <w:sz w:val="22"/>
                <w:szCs w:val="22"/>
              </w:rPr>
              <w:br/>
              <w:t>↑ migration,</w:t>
            </w:r>
          </w:p>
        </w:tc>
        <w:tc>
          <w:tcPr>
            <w:tcW w:w="1478" w:type="dxa"/>
            <w:tcBorders>
              <w:left w:val="single" w:sz="4" w:space="0" w:color="FFFFFF" w:themeColor="background1"/>
              <w:right w:val="single" w:sz="4" w:space="0" w:color="FFFFFF" w:themeColor="background1"/>
            </w:tcBorders>
            <w:vAlign w:val="center"/>
          </w:tcPr>
          <w:p w14:paraId="346A5154" w14:textId="23417837" w:rsidR="00C253B3" w:rsidRPr="00D97D64" w:rsidRDefault="00C253B3" w:rsidP="00C253B3">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6DBEC380" w14:textId="2DDB54A5" w:rsidR="00C253B3" w:rsidRPr="00D97D64" w:rsidRDefault="00C253B3" w:rsidP="00C253B3">
            <w:pPr>
              <w:jc w:val="center"/>
              <w:rPr>
                <w:sz w:val="22"/>
                <w:szCs w:val="22"/>
              </w:rPr>
            </w:pPr>
            <w:r w:rsidRPr="00D97D64">
              <w:rPr>
                <w:sz w:val="22"/>
                <w:szCs w:val="22"/>
              </w:rPr>
              <w:fldChar w:fldCharType="begin"/>
            </w:r>
            <w:r w:rsidR="0014673F" w:rsidRPr="00D97D64">
              <w:rPr>
                <w:sz w:val="22"/>
                <w:szCs w:val="22"/>
              </w:rPr>
              <w:instrText xml:space="preserve"> ADDIN EN.CITE &lt;EndNote&gt;&lt;Cite&gt;&lt;Author&gt;Ghamloush&lt;/Author&gt;&lt;Year&gt;2019&lt;/Year&gt;&lt;RecNum&gt;94&lt;/RecNum&gt;&lt;DisplayText&gt;[31]&lt;/DisplayText&gt;&lt;record&gt;&lt;rec-number&gt;94&lt;/rec-number&gt;&lt;foreign-keys&gt;&lt;key app="EN" db-id="w9fv5tdpw9sswee9z5uxwapf22svt0wdw9ds" timestamp="1733325028"&gt;94&lt;/key&gt;&lt;/foreign-keys&gt;&lt;ref-type name="Journal Article"&gt;17&lt;/ref-type&gt;&lt;contributors&gt;&lt;authors&gt;&lt;author&gt;Ghamloush, Farah&lt;/author&gt;&lt;author&gt;Ghayad, Sandra E.&lt;/author&gt;&lt;author&gt;Rammal, Ghina&lt;/author&gt;&lt;author&gt;Fahs, Assil&lt;/author&gt;&lt;author&gt;Ayoub, Abeer J.&lt;/author&gt;&lt;author&gt;Merabi, Zeina&lt;/author&gt;&lt;author&gt;Harajly, Mohamad&lt;/author&gt;&lt;author&gt;Zalzali, Hassan&lt;/author&gt;&lt;author&gt;Saab, Raya&lt;/author&gt;&lt;/authors&gt;&lt;/contributors&gt;&lt;titles&gt;&lt;title&gt;The PAX3-FOXO1 oncogene alters exosome miRNA content and leads to paracrine effects mediated by exosomal miR-486&lt;/title&gt;&lt;secondary-title&gt;Scientific Reports&lt;/secondary-title&gt;&lt;/titles&gt;&lt;periodical&gt;&lt;full-title&gt;Scientific Reports&lt;/full-title&gt;&lt;/periodical&gt;&lt;pages&gt;14242&lt;/pages&gt;&lt;volume&gt;9&lt;/volume&gt;&lt;number&gt;1&lt;/number&gt;&lt;dates&gt;&lt;year&gt;2019&lt;/year&gt;&lt;pub-dates&gt;&lt;date&gt;2019/10/02&lt;/date&gt;&lt;/pub-dates&gt;&lt;/dates&gt;&lt;isbn&gt;2045-2322&lt;/isbn&gt;&lt;urls&gt;&lt;related-urls&gt;&lt;url&gt;https://doi.org/10.1038/s41598-019-50592-4&lt;/url&gt;&lt;/related-urls&gt;&lt;/urls&gt;&lt;electronic-resource-num&gt;10.1038/s41598-019-50592-4&lt;/electronic-resource-num&gt;&lt;/record&gt;&lt;/Cite&gt;&lt;/EndNote&gt;</w:instrText>
            </w:r>
            <w:r w:rsidRPr="00D97D64">
              <w:rPr>
                <w:sz w:val="22"/>
                <w:szCs w:val="22"/>
              </w:rPr>
              <w:fldChar w:fldCharType="separate"/>
            </w:r>
            <w:r w:rsidR="0014673F" w:rsidRPr="00D97D64">
              <w:rPr>
                <w:noProof/>
                <w:sz w:val="22"/>
                <w:szCs w:val="22"/>
              </w:rPr>
              <w:t>[31]</w:t>
            </w:r>
            <w:r w:rsidRPr="00D97D64">
              <w:rPr>
                <w:sz w:val="22"/>
                <w:szCs w:val="22"/>
              </w:rPr>
              <w:fldChar w:fldCharType="end"/>
            </w:r>
          </w:p>
        </w:tc>
      </w:tr>
      <w:tr w:rsidR="00C253B3" w:rsidRPr="00D97D64" w14:paraId="70D985B6" w14:textId="77777777" w:rsidTr="00A41AA5">
        <w:trPr>
          <w:gridBefore w:val="1"/>
          <w:wBefore w:w="113" w:type="dxa"/>
        </w:trPr>
        <w:tc>
          <w:tcPr>
            <w:tcW w:w="1836" w:type="dxa"/>
            <w:tcBorders>
              <w:left w:val="single" w:sz="4" w:space="0" w:color="FFFFFF" w:themeColor="background1"/>
              <w:right w:val="single" w:sz="4" w:space="0" w:color="FFFFFF" w:themeColor="background1"/>
            </w:tcBorders>
            <w:vAlign w:val="center"/>
          </w:tcPr>
          <w:p w14:paraId="4A379979" w14:textId="63EB8A21" w:rsidR="00C253B3" w:rsidRPr="00D97D64" w:rsidRDefault="00C253B3" w:rsidP="00C253B3">
            <w:pPr>
              <w:jc w:val="center"/>
              <w:rPr>
                <w:sz w:val="22"/>
                <w:szCs w:val="22"/>
              </w:rPr>
            </w:pPr>
            <w:r w:rsidRPr="00D97D64">
              <w:rPr>
                <w:sz w:val="22"/>
                <w:szCs w:val="22"/>
              </w:rPr>
              <w:t>miR-629-5p</w:t>
            </w:r>
          </w:p>
        </w:tc>
        <w:tc>
          <w:tcPr>
            <w:tcW w:w="2204" w:type="dxa"/>
            <w:tcBorders>
              <w:left w:val="single" w:sz="4" w:space="0" w:color="FFFFFF" w:themeColor="background1"/>
              <w:right w:val="single" w:sz="4" w:space="0" w:color="FFFFFF" w:themeColor="background1"/>
            </w:tcBorders>
            <w:vAlign w:val="center"/>
          </w:tcPr>
          <w:p w14:paraId="52079F55" w14:textId="767DAFDE" w:rsidR="00C253B3" w:rsidRPr="00D97D64" w:rsidRDefault="00C253B3" w:rsidP="00C253B3">
            <w:pPr>
              <w:jc w:val="center"/>
              <w:rPr>
                <w:sz w:val="22"/>
                <w:szCs w:val="22"/>
              </w:rPr>
            </w:pPr>
            <w:r w:rsidRPr="00D97D64">
              <w:rPr>
                <w:sz w:val="22"/>
                <w:szCs w:val="22"/>
              </w:rPr>
              <w:t>Lung adenocarcinoma</w:t>
            </w:r>
          </w:p>
        </w:tc>
        <w:tc>
          <w:tcPr>
            <w:tcW w:w="3212" w:type="dxa"/>
            <w:tcBorders>
              <w:left w:val="single" w:sz="4" w:space="0" w:color="FFFFFF" w:themeColor="background1"/>
              <w:right w:val="single" w:sz="4" w:space="0" w:color="FFFFFF" w:themeColor="background1"/>
            </w:tcBorders>
            <w:vAlign w:val="center"/>
          </w:tcPr>
          <w:p w14:paraId="09785AB2" w14:textId="1A16C9BB" w:rsidR="00C253B3" w:rsidRPr="00D97D64" w:rsidRDefault="00C253B3" w:rsidP="00C253B3">
            <w:pPr>
              <w:jc w:val="center"/>
              <w:rPr>
                <w:sz w:val="22"/>
                <w:szCs w:val="22"/>
              </w:rPr>
            </w:pPr>
            <w:r w:rsidRPr="00D97D64">
              <w:rPr>
                <w:sz w:val="22"/>
                <w:szCs w:val="22"/>
              </w:rPr>
              <w:t>↓ PPWD1, CELSR1</w:t>
            </w:r>
          </w:p>
        </w:tc>
        <w:tc>
          <w:tcPr>
            <w:tcW w:w="3816" w:type="dxa"/>
            <w:tcBorders>
              <w:left w:val="single" w:sz="4" w:space="0" w:color="FFFFFF" w:themeColor="background1"/>
              <w:right w:val="single" w:sz="4" w:space="0" w:color="FFFFFF" w:themeColor="background1"/>
            </w:tcBorders>
            <w:vAlign w:val="center"/>
          </w:tcPr>
          <w:p w14:paraId="693C17D5" w14:textId="34EEC351" w:rsidR="00C253B3" w:rsidRPr="00D97D64" w:rsidRDefault="00C253B3" w:rsidP="00C253B3">
            <w:pPr>
              <w:jc w:val="center"/>
              <w:rPr>
                <w:sz w:val="22"/>
                <w:szCs w:val="22"/>
              </w:rPr>
            </w:pPr>
            <w:r w:rsidRPr="00D97D64">
              <w:rPr>
                <w:sz w:val="22"/>
                <w:szCs w:val="22"/>
              </w:rPr>
              <w:t>↑ endothelial monolayer permeability,</w:t>
            </w:r>
            <w:r w:rsidRPr="00D97D64">
              <w:rPr>
                <w:sz w:val="22"/>
                <w:szCs w:val="22"/>
              </w:rPr>
              <w:br/>
              <w:t>↑ invasion</w:t>
            </w:r>
          </w:p>
        </w:tc>
        <w:tc>
          <w:tcPr>
            <w:tcW w:w="1478" w:type="dxa"/>
            <w:tcBorders>
              <w:left w:val="single" w:sz="4" w:space="0" w:color="FFFFFF" w:themeColor="background1"/>
              <w:right w:val="single" w:sz="4" w:space="0" w:color="FFFFFF" w:themeColor="background1"/>
            </w:tcBorders>
            <w:vAlign w:val="center"/>
          </w:tcPr>
          <w:p w14:paraId="416B36EC" w14:textId="358515E7" w:rsidR="00C253B3" w:rsidRPr="00D97D64" w:rsidRDefault="00C253B3" w:rsidP="00C253B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4926CED4" w14:textId="20428CCA" w:rsidR="00C253B3" w:rsidRPr="00D97D64" w:rsidRDefault="00C253B3" w:rsidP="00C253B3">
            <w:pPr>
              <w:jc w:val="center"/>
              <w:rPr>
                <w:sz w:val="22"/>
                <w:szCs w:val="22"/>
              </w:rPr>
            </w:pPr>
            <w:r w:rsidRPr="00D97D64">
              <w:rPr>
                <w:sz w:val="22"/>
                <w:szCs w:val="22"/>
              </w:rPr>
              <w:fldChar w:fldCharType="begin"/>
            </w:r>
            <w:r w:rsidR="0014673F" w:rsidRPr="00D97D64">
              <w:rPr>
                <w:sz w:val="22"/>
                <w:szCs w:val="22"/>
              </w:rPr>
              <w:instrText xml:space="preserve"> ADDIN EN.CITE &lt;EndNote&gt;&lt;Cite&gt;&lt;Author&gt;Li&lt;/Author&gt;&lt;Year&gt;2020&lt;/Year&gt;&lt;RecNum&gt;95&lt;/RecNum&gt;&lt;DisplayText&gt;[32]&lt;/DisplayText&gt;&lt;record&gt;&lt;rec-number&gt;95&lt;/rec-number&gt;&lt;foreign-keys&gt;&lt;key app="EN" db-id="w9fv5tdpw9sswee9z5uxwapf22svt0wdw9ds" timestamp="1733325476"&gt;95&lt;/key&gt;&lt;/foreign-keys&gt;&lt;ref-type name="Journal Article"&gt;17&lt;/ref-type&gt;&lt;contributors&gt;&lt;authors&gt;&lt;author&gt;Li, Yu&lt;/author&gt;&lt;author&gt;Zhang, Huibiao&lt;/author&gt;&lt;author&gt;Fan, Lei&lt;/author&gt;&lt;author&gt;Mou, Jiahui&lt;/author&gt;&lt;author&gt;Yin, Yue&lt;/author&gt;&lt;author&gt;Peng, Chao&lt;/author&gt;&lt;author&gt;Chen, Yuxiang&lt;/author&gt;&lt;author&gt;Lu, Henglei&lt;/author&gt;&lt;author&gt;Zhao, Liting&lt;/author&gt;&lt;author&gt;Tao, Zhouteng&lt;/author&gt;&lt;author&gt;Chen, Jing&lt;/author&gt;&lt;author&gt;Wang, Yizheng&lt;/author&gt;&lt;author&gt;Qi, Xinming&lt;/author&gt;&lt;author&gt;Huang, Ruimin&lt;/author&gt;&lt;author&gt;Ren, Jin&lt;/author&gt;&lt;/authors&gt;&lt;/contributors&gt;&lt;titles&gt;&lt;title&gt;MiR-629-5p promotes the invasion of lung adenocarcinoma via increasing both tumor cell invasion and endothelial cell permeability&lt;/title&gt;&lt;secondary-title&gt;Oncogene&lt;/secondary-title&gt;&lt;/titles&gt;&lt;periodical&gt;&lt;full-title&gt;Oncogene&lt;/full-title&gt;&lt;/periodical&gt;&lt;pages&gt;3473-3488&lt;/pages&gt;&lt;volume&gt;39&lt;/volume&gt;&lt;number&gt;17&lt;/number&gt;&lt;dates&gt;&lt;year&gt;2020&lt;/year&gt;&lt;pub-dates&gt;&lt;date&gt;2020/04/01&lt;/date&gt;&lt;/pub-dates&gt;&lt;/dates&gt;&lt;isbn&gt;1476-5594&lt;/isbn&gt;&lt;urls&gt;&lt;related-urls&gt;&lt;url&gt;https://doi.org/10.1038/s41388-020-1228-1&lt;/url&gt;&lt;/related-urls&gt;&lt;/urls&gt;&lt;electronic-resource-num&gt;10.1038/s41388-020-1228-1&lt;/electronic-resource-num&gt;&lt;/record&gt;&lt;/Cite&gt;&lt;/EndNote&gt;</w:instrText>
            </w:r>
            <w:r w:rsidRPr="00D97D64">
              <w:rPr>
                <w:sz w:val="22"/>
                <w:szCs w:val="22"/>
              </w:rPr>
              <w:fldChar w:fldCharType="separate"/>
            </w:r>
            <w:r w:rsidR="0014673F" w:rsidRPr="00D97D64">
              <w:rPr>
                <w:noProof/>
                <w:sz w:val="22"/>
                <w:szCs w:val="22"/>
              </w:rPr>
              <w:t>[32]</w:t>
            </w:r>
            <w:r w:rsidRPr="00D97D64">
              <w:rPr>
                <w:sz w:val="22"/>
                <w:szCs w:val="22"/>
              </w:rPr>
              <w:fldChar w:fldCharType="end"/>
            </w:r>
          </w:p>
        </w:tc>
      </w:tr>
      <w:tr w:rsidR="00C253B3" w:rsidRPr="00D97D64" w14:paraId="4D852221" w14:textId="77777777" w:rsidTr="00F240CA">
        <w:trPr>
          <w:gridBefore w:val="1"/>
          <w:wBefore w:w="113" w:type="dxa"/>
        </w:trPr>
        <w:tc>
          <w:tcPr>
            <w:tcW w:w="1836" w:type="dxa"/>
            <w:tcBorders>
              <w:left w:val="single" w:sz="4" w:space="0" w:color="FFFFFF" w:themeColor="background1"/>
              <w:bottom w:val="single" w:sz="12" w:space="0" w:color="auto"/>
              <w:right w:val="single" w:sz="4" w:space="0" w:color="FFFFFF" w:themeColor="background1"/>
            </w:tcBorders>
            <w:vAlign w:val="center"/>
          </w:tcPr>
          <w:p w14:paraId="31943FD1" w14:textId="077B2CB9" w:rsidR="00C253B3" w:rsidRPr="00D97D64" w:rsidRDefault="00C253B3" w:rsidP="00C253B3">
            <w:pPr>
              <w:jc w:val="center"/>
              <w:rPr>
                <w:sz w:val="22"/>
                <w:szCs w:val="22"/>
              </w:rPr>
            </w:pPr>
            <w:r w:rsidRPr="00D97D64">
              <w:rPr>
                <w:sz w:val="22"/>
                <w:szCs w:val="22"/>
              </w:rPr>
              <w:t>miR-939</w:t>
            </w:r>
          </w:p>
        </w:tc>
        <w:tc>
          <w:tcPr>
            <w:tcW w:w="2204" w:type="dxa"/>
            <w:tcBorders>
              <w:left w:val="single" w:sz="4" w:space="0" w:color="FFFFFF" w:themeColor="background1"/>
              <w:bottom w:val="single" w:sz="12" w:space="0" w:color="auto"/>
              <w:right w:val="single" w:sz="4" w:space="0" w:color="FFFFFF" w:themeColor="background1"/>
            </w:tcBorders>
            <w:vAlign w:val="center"/>
          </w:tcPr>
          <w:p w14:paraId="1F61089F" w14:textId="1B6F7BCB" w:rsidR="00C253B3" w:rsidRPr="00D97D64" w:rsidRDefault="00C253B3" w:rsidP="00C253B3">
            <w:pPr>
              <w:jc w:val="center"/>
              <w:rPr>
                <w:sz w:val="22"/>
                <w:szCs w:val="22"/>
              </w:rPr>
            </w:pPr>
            <w:r w:rsidRPr="00D97D64">
              <w:rPr>
                <w:sz w:val="22"/>
                <w:szCs w:val="22"/>
              </w:rPr>
              <w:t>Breast cancer</w:t>
            </w:r>
          </w:p>
        </w:tc>
        <w:tc>
          <w:tcPr>
            <w:tcW w:w="3212" w:type="dxa"/>
            <w:tcBorders>
              <w:left w:val="single" w:sz="4" w:space="0" w:color="FFFFFF" w:themeColor="background1"/>
              <w:bottom w:val="single" w:sz="12" w:space="0" w:color="auto"/>
              <w:right w:val="single" w:sz="4" w:space="0" w:color="FFFFFF" w:themeColor="background1"/>
            </w:tcBorders>
            <w:vAlign w:val="center"/>
          </w:tcPr>
          <w:p w14:paraId="6894917A" w14:textId="5B476F95" w:rsidR="00C253B3" w:rsidRPr="00D97D64" w:rsidRDefault="00C253B3" w:rsidP="00C253B3">
            <w:pPr>
              <w:jc w:val="center"/>
              <w:rPr>
                <w:sz w:val="22"/>
                <w:szCs w:val="22"/>
              </w:rPr>
            </w:pPr>
            <w:r w:rsidRPr="00D97D64">
              <w:rPr>
                <w:sz w:val="22"/>
                <w:szCs w:val="22"/>
              </w:rPr>
              <w:t>↓ VE-cadherin</w:t>
            </w:r>
          </w:p>
        </w:tc>
        <w:tc>
          <w:tcPr>
            <w:tcW w:w="3816" w:type="dxa"/>
            <w:tcBorders>
              <w:left w:val="single" w:sz="4" w:space="0" w:color="FFFFFF" w:themeColor="background1"/>
              <w:bottom w:val="single" w:sz="12" w:space="0" w:color="auto"/>
              <w:right w:val="single" w:sz="4" w:space="0" w:color="FFFFFF" w:themeColor="background1"/>
            </w:tcBorders>
            <w:vAlign w:val="center"/>
          </w:tcPr>
          <w:p w14:paraId="269DEDBB" w14:textId="5736D50F" w:rsidR="00C253B3" w:rsidRPr="00D97D64" w:rsidRDefault="00C253B3" w:rsidP="00C253B3">
            <w:pPr>
              <w:jc w:val="center"/>
              <w:rPr>
                <w:sz w:val="22"/>
                <w:szCs w:val="22"/>
              </w:rPr>
            </w:pPr>
            <w:r w:rsidRPr="00D97D64">
              <w:rPr>
                <w:sz w:val="22"/>
                <w:szCs w:val="22"/>
              </w:rPr>
              <w:t>↑ trans-endothelial migration</w:t>
            </w:r>
          </w:p>
        </w:tc>
        <w:tc>
          <w:tcPr>
            <w:tcW w:w="1478" w:type="dxa"/>
            <w:tcBorders>
              <w:left w:val="single" w:sz="4" w:space="0" w:color="FFFFFF" w:themeColor="background1"/>
              <w:bottom w:val="single" w:sz="12" w:space="0" w:color="auto"/>
              <w:right w:val="single" w:sz="4" w:space="0" w:color="FFFFFF" w:themeColor="background1"/>
            </w:tcBorders>
            <w:vAlign w:val="center"/>
          </w:tcPr>
          <w:p w14:paraId="13B5F4CE" w14:textId="7E4B6B64" w:rsidR="00C253B3" w:rsidRPr="00D97D64" w:rsidRDefault="00C253B3" w:rsidP="00C253B3">
            <w:pPr>
              <w:jc w:val="center"/>
              <w:rPr>
                <w:sz w:val="22"/>
                <w:szCs w:val="22"/>
              </w:rPr>
            </w:pPr>
            <w:r w:rsidRPr="00D97D64">
              <w:rPr>
                <w:sz w:val="22"/>
                <w:szCs w:val="22"/>
              </w:rPr>
              <w:t>In vitro</w:t>
            </w:r>
          </w:p>
        </w:tc>
        <w:tc>
          <w:tcPr>
            <w:tcW w:w="1448" w:type="dxa"/>
            <w:tcBorders>
              <w:left w:val="single" w:sz="4" w:space="0" w:color="FFFFFF" w:themeColor="background1"/>
              <w:bottom w:val="single" w:sz="12" w:space="0" w:color="auto"/>
              <w:right w:val="single" w:sz="4" w:space="0" w:color="FFFFFF" w:themeColor="background1"/>
            </w:tcBorders>
            <w:vAlign w:val="center"/>
          </w:tcPr>
          <w:p w14:paraId="467D3C75" w14:textId="33E2BAAC" w:rsidR="00C253B3" w:rsidRPr="00D97D64" w:rsidRDefault="00C253B3" w:rsidP="00C253B3">
            <w:pPr>
              <w:jc w:val="center"/>
              <w:rPr>
                <w:sz w:val="22"/>
                <w:szCs w:val="22"/>
              </w:rPr>
            </w:pPr>
            <w:r w:rsidRPr="00D97D64">
              <w:rPr>
                <w:sz w:val="22"/>
                <w:szCs w:val="22"/>
              </w:rPr>
              <w:fldChar w:fldCharType="begin">
                <w:fldData xml:space="preserve">PEVuZE5vdGU+PENpdGU+PEF1dGhvcj5EaSBNb2RpY2E8L0F1dGhvcj48WWVhcj4yMDE3PC9ZZWFy
PjxSZWNOdW0+OTY8L1JlY051bT48RGlzcGxheVRleHQ+WzMzXTwvRGlzcGxheVRleHQ+PHJlY29y
ZD48cmVjLW51bWJlcj45NjwvcmVjLW51bWJlcj48Zm9yZWlnbi1rZXlzPjxrZXkgYXBwPSJFTiIg
ZGItaWQ9Inc5ZnY1dGRwdzlzc3dlZTl6NXV4d2FwZjIyc3Z0MHdkdzlkcyIgdGltZXN0YW1wPSIx
NzMzMzI1NTUxIj45Njwva2V5PjwvZm9yZWlnbi1rZXlzPjxyZWYtdHlwZSBuYW1lPSJKb3VybmFs
IEFydGljbGUiPjE3PC9yZWYtdHlwZT48Y29udHJpYnV0b3JzPjxhdXRob3JzPjxhdXRob3I+RGkg
TW9kaWNhLCBNLjwvYXV0aG9yPjxhdXRob3I+UmVnb25kaSwgVi48L2F1dGhvcj48YXV0aG9yPlNh
bmRyaSwgTS48L2F1dGhvcj48YXV0aG9yPklvcmlvLCBNLiBWLjwvYXV0aG9yPjxhdXRob3I+WmFu
ZXR0aSwgQS48L2F1dGhvcj48YXV0aG9yPlRhZ2xpYWJ1ZSwgRS48L2F1dGhvcj48YXV0aG9yPkNh
c2FsaW5pLCBQLjwvYXV0aG9yPjxhdXRob3I+VHJpdWx6aSwgVC48L2F1dGhvcj48L2F1dGhvcnM+
PC9jb250cmlidXRvcnM+PGF1dGgtYWRkcmVzcz5Nb2xlY3VsYXIgVGFyZ2V0aW5nIFVuaXQsIERl
cGFydG1lbnQgb2YgRXhwZXJpbWVudGFsIE9uY29sb2d5IGFuZCBNb2xlY3VsYXIgTWVkaWNpbmUs
IEZvbmRhemlvbmUgSVJDQ1MgSXN0aXR1dG8gTmF6aW9uYWxlIGRlaSBUdW1vcmksIFZpYSBBbWFk
ZW8gNDIsIDIwMTMzIE1pbGFuLCBJdGFseS4mI3hEO1N0YXJ0IFVwIFVuaXQsIERlcGFydG1lbnQg
b2YgRXhwZXJpbWVudGFsIE9uY29sb2d5IGFuZCBNb2xlY3VsYXIgTWVkaWNpbmUsIEZvbmRhemlv
bmUgSVJDQ1MgSXN0aXR1dG8gTmF6aW9uYWxlIGRlaSBUdW1vcmksIFZpYSBBbWFkZW8gNDIsIDIw
MTMzIE1pbGFuLCBJdGFseS4mI3hEO0xhYm9yYXRvcnkgb2YgTW9sZWN1bGFyIEJpb2xvZ3ksIElS
Q0NTLUlzdGl0dXRvIGRpIFJpY2VyY2hlIEZhcm1hY29sb2dpY2hlICZxdW90O01hcmlvIE5lZ3Jp
JnF1b3Q7LCBWaWEgTGEgTWFzYSAxOSwgMjAxNTYgTWlsYW4sIEl0YWx5LiYjeEQ7TW9sZWN1bGFy
IFRhcmdldGluZyBVbml0LCBEZXBhcnRtZW50IG9mIEV4cGVyaW1lbnRhbCBPbmNvbG9neSBhbmQg
TW9sZWN1bGFyIE1lZGljaW5lLCBGb25kYXppb25lIElSQ0NTIElzdGl0dXRvIE5hemlvbmFsZSBk
ZWkgVHVtb3JpLCBWaWEgQW1hZGVvIDQyLCAyMDEzMyBNaWxhbiwgSXRhbHkuIEVsZWN0cm9uaWMg
YWRkcmVzczogZWxkYS50YWdsaWFidWVAaXN0aXR1dG90dW1vcmkubWkuaXQuPC9hdXRoLWFkZHJl
c3M+PHRpdGxlcz48dGl0bGU+QnJlYXN0IGNhbmNlci1zZWNyZXRlZCBtaVItOTM5IGRvd25yZWd1
bGF0ZXMgVkUtY2FkaGVyaW4gYW5kIGRlc3Ryb3lzIHRoZSBiYXJyaWVyIGZ1bmN0aW9uIG9mIGVu
ZG90aGVsaWFsIG1vbm9sYXllcnM8L3RpdGxlPjxzZWNvbmRhcnktdGl0bGU+Q2FuY2VyIExldHQ8
L3NlY29uZGFyeS10aXRsZT48L3RpdGxlcz48cGVyaW9kaWNhbD48ZnVsbC10aXRsZT5DYW5jZXIg
TGV0dDwvZnVsbC10aXRsZT48L3BlcmlvZGljYWw+PHBhZ2VzPjk0LTEwMDwvcGFnZXM+PHZvbHVt
ZT4zODQ8L3ZvbHVtZT48ZWRpdGlvbj4yMDE2MDkyODwvZWRpdGlvbj48a2V5d29yZHM+PGtleXdv
cmQ+QW50aWdlbnMsIENEL2dlbmV0aWNzLyptZXRhYm9saXNtPC9rZXl3b3JkPjxrZXl3b3JkPkNh
ZGhlcmlucy9nZW5ldGljcy8qbWV0YWJvbGlzbTwva2V5d29yZD48a2V5d29yZD5DZWxsIExpbmUs
IFR1bW9yPC9rZXl3b3JkPjxrZXl3b3JkPkRpc2Vhc2UtRnJlZSBTdXJ2aXZhbDwva2V5d29yZD48
a2V5d29yZD5Eb3duLVJlZ3VsYXRpb248L2tleXdvcmQ+PGtleXdvcmQ+RXhvc29tZXMvbWV0YWJv
bGlzbTwva2V5d29yZD48a2V5d29yZD5GZW1hbGU8L2tleXdvcmQ+PGtleXdvcmQ+R2VuZSBFeHBy
ZXNzaW9uIFJlZ3VsYXRpb24sIE5lb3BsYXN0aWM8L2tleXdvcmQ+PGtleXdvcmQ+SHVtYW4gVW1i
aWxpY2FsIFZlaW4gRW5kb3RoZWxpYWwgQ2VsbHMvKm1ldGFib2xpc20vcGF0aG9sb2d5PC9rZXl3
b3JkPjxrZXl3b3JkPkh1bWFuczwva2V5d29yZD48a2V5d29yZD5NaWNyb1JOQXMvZ2VuZXRpY3Mv
Km1ldGFib2xpc208L2tleXdvcmQ+PGtleXdvcmQ+TmVvcGxhc20gTWV0YXN0YXNpczwva2V5d29y
ZD48a2V5d29yZD5QYXJhY3JpbmUgQ29tbXVuaWNhdGlvbjwva2V5d29yZD48a2V5d29yZD5QZXJt
ZWFiaWxpdHk8L2tleXdvcmQ+PGtleXdvcmQ+UHJvcG9ydGlvbmFsIEhhemFyZHMgTW9kZWxzPC9r
ZXl3b3JkPjxrZXl3b3JkPlNpZ25hbCBUcmFuc2R1Y3Rpb248L2tleXdvcmQ+PGtleXdvcmQ+VGlt
ZSBGYWN0b3JzPC9rZXl3b3JkPjxrZXl3b3JkPipUcmFuc2VuZG90aGVsaWFsIGFuZCBUcmFuc2Vw
aXRoZWxpYWwgTWlncmF0aW9uPC9rZXl3b3JkPjxrZXl3b3JkPlRyYW5zZmVjdGlvbjwva2V5d29y
ZD48a2V5d29yZD5UcmlwbGUgTmVnYXRpdmUgQnJlYXN0IE5lb3BsYXNtcy9nZW5ldGljcy8qbWV0
YWJvbGlzbS9wYXRob2xvZ3k8L2tleXdvcmQ+PGtleXdvcmQ+QnJlYXN0IGNhbmNlcjwva2V5d29y
ZD48a2V5d29yZD5FeG9zb21lczwva2V5d29yZD48a2V5d29yZD5NZXRhc3Rhc2lzPC9rZXl3b3Jk
PjxrZXl3b3JkPlRyaXBsZS1uZWdhdGl2ZSBicmVhc3QgY2FuY2VyPC9rZXl3b3JkPjxrZXl3b3Jk
Pm1pUi05Mzk8L2tleXdvcmQ+PC9rZXl3b3Jkcz48ZGF0ZXM+PHllYXI+MjAxNzwveWVhcj48cHVi
LWRhdGVzPjxkYXRlPkphbiAxPC9kYXRlPjwvcHViLWRhdGVzPjwvZGF0ZXM+PGlzYm4+MDMwNC0z
ODM1PC9pc2JuPjxhY2Nlc3Npb24tbnVtPjI3NjkzNDU5PC9hY2Nlc3Npb24tbnVtPjx1cmxzPjwv
dXJscz48ZWxlY3Ryb25pYy1yZXNvdXJjZS1udW0+MTAuMTAxNi9qLmNhbmxldC4yMDE2LjA5LjAx
MzwvZWxlY3Ryb25pYy1yZXNvdXJjZS1udW0+PHJlbW90ZS1kYXRhYmFzZS1wcm92aWRlcj5OTE08
L3JlbW90ZS1kYXRhYmFzZS1wcm92aWRlcj48bGFuZ3VhZ2U+ZW5nPC9sYW5ndWFnZT48L3JlY29y
ZD48L0NpdGU+PC9FbmROb3RlPn==
</w:fldData>
              </w:fldChar>
            </w:r>
            <w:r w:rsidR="0014673F" w:rsidRPr="00D97D64">
              <w:rPr>
                <w:sz w:val="22"/>
                <w:szCs w:val="22"/>
              </w:rPr>
              <w:instrText xml:space="preserve"> ADDIN EN.CITE </w:instrText>
            </w:r>
            <w:r w:rsidR="0014673F" w:rsidRPr="00D97D64">
              <w:rPr>
                <w:sz w:val="22"/>
                <w:szCs w:val="22"/>
              </w:rPr>
              <w:fldChar w:fldCharType="begin">
                <w:fldData xml:space="preserve">PEVuZE5vdGU+PENpdGU+PEF1dGhvcj5EaSBNb2RpY2E8L0F1dGhvcj48WWVhcj4yMDE3PC9ZZWFy
PjxSZWNOdW0+OTY8L1JlY051bT48RGlzcGxheVRleHQ+WzMzXTwvRGlzcGxheVRleHQ+PHJlY29y
ZD48cmVjLW51bWJlcj45NjwvcmVjLW51bWJlcj48Zm9yZWlnbi1rZXlzPjxrZXkgYXBwPSJFTiIg
ZGItaWQ9Inc5ZnY1dGRwdzlzc3dlZTl6NXV4d2FwZjIyc3Z0MHdkdzlkcyIgdGltZXN0YW1wPSIx
NzMzMzI1NTUxIj45Njwva2V5PjwvZm9yZWlnbi1rZXlzPjxyZWYtdHlwZSBuYW1lPSJKb3VybmFs
IEFydGljbGUiPjE3PC9yZWYtdHlwZT48Y29udHJpYnV0b3JzPjxhdXRob3JzPjxhdXRob3I+RGkg
TW9kaWNhLCBNLjwvYXV0aG9yPjxhdXRob3I+UmVnb25kaSwgVi48L2F1dGhvcj48YXV0aG9yPlNh
bmRyaSwgTS48L2F1dGhvcj48YXV0aG9yPklvcmlvLCBNLiBWLjwvYXV0aG9yPjxhdXRob3I+WmFu
ZXR0aSwgQS48L2F1dGhvcj48YXV0aG9yPlRhZ2xpYWJ1ZSwgRS48L2F1dGhvcj48YXV0aG9yPkNh
c2FsaW5pLCBQLjwvYXV0aG9yPjxhdXRob3I+VHJpdWx6aSwgVC48L2F1dGhvcj48L2F1dGhvcnM+
PC9jb250cmlidXRvcnM+PGF1dGgtYWRkcmVzcz5Nb2xlY3VsYXIgVGFyZ2V0aW5nIFVuaXQsIERl
cGFydG1lbnQgb2YgRXhwZXJpbWVudGFsIE9uY29sb2d5IGFuZCBNb2xlY3VsYXIgTWVkaWNpbmUs
IEZvbmRhemlvbmUgSVJDQ1MgSXN0aXR1dG8gTmF6aW9uYWxlIGRlaSBUdW1vcmksIFZpYSBBbWFk
ZW8gNDIsIDIwMTMzIE1pbGFuLCBJdGFseS4mI3hEO1N0YXJ0IFVwIFVuaXQsIERlcGFydG1lbnQg
b2YgRXhwZXJpbWVudGFsIE9uY29sb2d5IGFuZCBNb2xlY3VsYXIgTWVkaWNpbmUsIEZvbmRhemlv
bmUgSVJDQ1MgSXN0aXR1dG8gTmF6aW9uYWxlIGRlaSBUdW1vcmksIFZpYSBBbWFkZW8gNDIsIDIw
MTMzIE1pbGFuLCBJdGFseS4mI3hEO0xhYm9yYXRvcnkgb2YgTW9sZWN1bGFyIEJpb2xvZ3ksIElS
Q0NTLUlzdGl0dXRvIGRpIFJpY2VyY2hlIEZhcm1hY29sb2dpY2hlICZxdW90O01hcmlvIE5lZ3Jp
JnF1b3Q7LCBWaWEgTGEgTWFzYSAxOSwgMjAxNTYgTWlsYW4sIEl0YWx5LiYjeEQ7TW9sZWN1bGFy
IFRhcmdldGluZyBVbml0LCBEZXBhcnRtZW50IG9mIEV4cGVyaW1lbnRhbCBPbmNvbG9neSBhbmQg
TW9sZWN1bGFyIE1lZGljaW5lLCBGb25kYXppb25lIElSQ0NTIElzdGl0dXRvIE5hemlvbmFsZSBk
ZWkgVHVtb3JpLCBWaWEgQW1hZGVvIDQyLCAyMDEzMyBNaWxhbiwgSXRhbHkuIEVsZWN0cm9uaWMg
YWRkcmVzczogZWxkYS50YWdsaWFidWVAaXN0aXR1dG90dW1vcmkubWkuaXQuPC9hdXRoLWFkZHJl
c3M+PHRpdGxlcz48dGl0bGU+QnJlYXN0IGNhbmNlci1zZWNyZXRlZCBtaVItOTM5IGRvd25yZWd1
bGF0ZXMgVkUtY2FkaGVyaW4gYW5kIGRlc3Ryb3lzIHRoZSBiYXJyaWVyIGZ1bmN0aW9uIG9mIGVu
ZG90aGVsaWFsIG1vbm9sYXllcnM8L3RpdGxlPjxzZWNvbmRhcnktdGl0bGU+Q2FuY2VyIExldHQ8
L3NlY29uZGFyeS10aXRsZT48L3RpdGxlcz48cGVyaW9kaWNhbD48ZnVsbC10aXRsZT5DYW5jZXIg
TGV0dDwvZnVsbC10aXRsZT48L3BlcmlvZGljYWw+PHBhZ2VzPjk0LTEwMDwvcGFnZXM+PHZvbHVt
ZT4zODQ8L3ZvbHVtZT48ZWRpdGlvbj4yMDE2MDkyODwvZWRpdGlvbj48a2V5d29yZHM+PGtleXdv
cmQ+QW50aWdlbnMsIENEL2dlbmV0aWNzLyptZXRhYm9saXNtPC9rZXl3b3JkPjxrZXl3b3JkPkNh
ZGhlcmlucy9nZW5ldGljcy8qbWV0YWJvbGlzbTwva2V5d29yZD48a2V5d29yZD5DZWxsIExpbmUs
IFR1bW9yPC9rZXl3b3JkPjxrZXl3b3JkPkRpc2Vhc2UtRnJlZSBTdXJ2aXZhbDwva2V5d29yZD48
a2V5d29yZD5Eb3duLVJlZ3VsYXRpb248L2tleXdvcmQ+PGtleXdvcmQ+RXhvc29tZXMvbWV0YWJv
bGlzbTwva2V5d29yZD48a2V5d29yZD5GZW1hbGU8L2tleXdvcmQ+PGtleXdvcmQ+R2VuZSBFeHBy
ZXNzaW9uIFJlZ3VsYXRpb24sIE5lb3BsYXN0aWM8L2tleXdvcmQ+PGtleXdvcmQ+SHVtYW4gVW1i
aWxpY2FsIFZlaW4gRW5kb3RoZWxpYWwgQ2VsbHMvKm1ldGFib2xpc20vcGF0aG9sb2d5PC9rZXl3
b3JkPjxrZXl3b3JkPkh1bWFuczwva2V5d29yZD48a2V5d29yZD5NaWNyb1JOQXMvZ2VuZXRpY3Mv
Km1ldGFib2xpc208L2tleXdvcmQ+PGtleXdvcmQ+TmVvcGxhc20gTWV0YXN0YXNpczwva2V5d29y
ZD48a2V5d29yZD5QYXJhY3JpbmUgQ29tbXVuaWNhdGlvbjwva2V5d29yZD48a2V5d29yZD5QZXJt
ZWFiaWxpdHk8L2tleXdvcmQ+PGtleXdvcmQ+UHJvcG9ydGlvbmFsIEhhemFyZHMgTW9kZWxzPC9r
ZXl3b3JkPjxrZXl3b3JkPlNpZ25hbCBUcmFuc2R1Y3Rpb248L2tleXdvcmQ+PGtleXdvcmQ+VGlt
ZSBGYWN0b3JzPC9rZXl3b3JkPjxrZXl3b3JkPipUcmFuc2VuZG90aGVsaWFsIGFuZCBUcmFuc2Vw
aXRoZWxpYWwgTWlncmF0aW9uPC9rZXl3b3JkPjxrZXl3b3JkPlRyYW5zZmVjdGlvbjwva2V5d29y
ZD48a2V5d29yZD5UcmlwbGUgTmVnYXRpdmUgQnJlYXN0IE5lb3BsYXNtcy9nZW5ldGljcy8qbWV0
YWJvbGlzbS9wYXRob2xvZ3k8L2tleXdvcmQ+PGtleXdvcmQ+QnJlYXN0IGNhbmNlcjwva2V5d29y
ZD48a2V5d29yZD5FeG9zb21lczwva2V5d29yZD48a2V5d29yZD5NZXRhc3Rhc2lzPC9rZXl3b3Jk
PjxrZXl3b3JkPlRyaXBsZS1uZWdhdGl2ZSBicmVhc3QgY2FuY2VyPC9rZXl3b3JkPjxrZXl3b3Jk
Pm1pUi05Mzk8L2tleXdvcmQ+PC9rZXl3b3Jkcz48ZGF0ZXM+PHllYXI+MjAxNzwveWVhcj48cHVi
LWRhdGVzPjxkYXRlPkphbiAxPC9kYXRlPjwvcHViLWRhdGVzPjwvZGF0ZXM+PGlzYm4+MDMwNC0z
ODM1PC9pc2JuPjxhY2Nlc3Npb24tbnVtPjI3NjkzNDU5PC9hY2Nlc3Npb24tbnVtPjx1cmxzPjwv
dXJscz48ZWxlY3Ryb25pYy1yZXNvdXJjZS1udW0+MTAuMTAxNi9qLmNhbmxldC4yMDE2LjA5LjAx
MzwvZWxlY3Ryb25pYy1yZXNvdXJjZS1udW0+PHJlbW90ZS1kYXRhYmFzZS1wcm92aWRlcj5OTE08
L3JlbW90ZS1kYXRhYmFzZS1wcm92aWRlcj48bGFuZ3VhZ2U+ZW5nPC9sYW5ndWFnZT48L3JlY29y
ZD48L0NpdGU+PC9FbmROb3RlPn==
</w:fldData>
              </w:fldChar>
            </w:r>
            <w:r w:rsidR="0014673F" w:rsidRPr="00D97D64">
              <w:rPr>
                <w:sz w:val="22"/>
                <w:szCs w:val="22"/>
              </w:rPr>
              <w:instrText xml:space="preserve"> ADDIN EN.CITE.DATA </w:instrText>
            </w:r>
            <w:r w:rsidR="0014673F" w:rsidRPr="00D97D64">
              <w:rPr>
                <w:sz w:val="22"/>
                <w:szCs w:val="22"/>
              </w:rPr>
            </w:r>
            <w:r w:rsidR="0014673F" w:rsidRPr="00D97D64">
              <w:rPr>
                <w:sz w:val="22"/>
                <w:szCs w:val="22"/>
              </w:rPr>
              <w:fldChar w:fldCharType="end"/>
            </w:r>
            <w:r w:rsidRPr="00D97D64">
              <w:rPr>
                <w:sz w:val="22"/>
                <w:szCs w:val="22"/>
              </w:rPr>
            </w:r>
            <w:r w:rsidRPr="00D97D64">
              <w:rPr>
                <w:sz w:val="22"/>
                <w:szCs w:val="22"/>
              </w:rPr>
              <w:fldChar w:fldCharType="separate"/>
            </w:r>
            <w:r w:rsidR="0014673F" w:rsidRPr="00D97D64">
              <w:rPr>
                <w:noProof/>
                <w:sz w:val="22"/>
                <w:szCs w:val="22"/>
              </w:rPr>
              <w:t>[33]</w:t>
            </w:r>
            <w:r w:rsidRPr="00D97D64">
              <w:rPr>
                <w:sz w:val="22"/>
                <w:szCs w:val="22"/>
              </w:rPr>
              <w:fldChar w:fldCharType="end"/>
            </w:r>
          </w:p>
        </w:tc>
      </w:tr>
    </w:tbl>
    <w:p w14:paraId="44DB9E76" w14:textId="77777777" w:rsidR="00945E9A" w:rsidRPr="00D97D64" w:rsidRDefault="00945E9A"/>
    <w:p w14:paraId="2DC9C4A2" w14:textId="77777777" w:rsidR="00F240CA" w:rsidRPr="00D97D64" w:rsidRDefault="00F240CA"/>
    <w:tbl>
      <w:tblPr>
        <w:tblStyle w:val="TableGrid"/>
        <w:tblW w:w="0" w:type="auto"/>
        <w:tblInd w:w="-113" w:type="dxa"/>
        <w:tblLook w:val="04A0" w:firstRow="1" w:lastRow="0" w:firstColumn="1" w:lastColumn="0" w:noHBand="0" w:noVBand="1"/>
      </w:tblPr>
      <w:tblGrid>
        <w:gridCol w:w="1949"/>
        <w:gridCol w:w="2204"/>
        <w:gridCol w:w="3212"/>
        <w:gridCol w:w="3816"/>
        <w:gridCol w:w="1478"/>
        <w:gridCol w:w="1448"/>
      </w:tblGrid>
      <w:tr w:rsidR="005A5FE7" w:rsidRPr="00D97D64" w14:paraId="7489C7D1" w14:textId="77777777" w:rsidTr="00D31D64">
        <w:tc>
          <w:tcPr>
            <w:tcW w:w="14107" w:type="dxa"/>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576FBBF0" w14:textId="77777777" w:rsidR="005A5FE7" w:rsidRPr="00D97D64" w:rsidRDefault="005A5FE7" w:rsidP="00D14E13">
            <w:pPr>
              <w:jc w:val="center"/>
              <w:rPr>
                <w:sz w:val="22"/>
                <w:szCs w:val="22"/>
              </w:rPr>
            </w:pPr>
            <w:r w:rsidRPr="00D97D64">
              <w:rPr>
                <w:b/>
                <w:bCs/>
                <w:sz w:val="22"/>
                <w:szCs w:val="22"/>
              </w:rPr>
              <w:t>Metastasis promoting</w:t>
            </w:r>
            <w:r w:rsidRPr="00D97D64">
              <w:rPr>
                <w:sz w:val="22"/>
                <w:szCs w:val="22"/>
              </w:rPr>
              <w:t xml:space="preserve"> - continued</w:t>
            </w:r>
          </w:p>
        </w:tc>
      </w:tr>
      <w:tr w:rsidR="005A5FE7" w:rsidRPr="00D97D64" w14:paraId="1D29DCCC" w14:textId="77777777" w:rsidTr="00D31D64">
        <w:tc>
          <w:tcPr>
            <w:tcW w:w="1949" w:type="dxa"/>
            <w:tcBorders>
              <w:top w:val="single" w:sz="12" w:space="0" w:color="auto"/>
              <w:left w:val="single" w:sz="4" w:space="0" w:color="FFFFFF" w:themeColor="background1"/>
              <w:right w:val="single" w:sz="4" w:space="0" w:color="FFFFFF" w:themeColor="background1"/>
            </w:tcBorders>
            <w:vAlign w:val="center"/>
          </w:tcPr>
          <w:p w14:paraId="64C390C3" w14:textId="717AC383" w:rsidR="005A5FE7" w:rsidRPr="00D97D64" w:rsidRDefault="005A5FE7" w:rsidP="00D14E13">
            <w:pPr>
              <w:jc w:val="center"/>
              <w:rPr>
                <w:i/>
                <w:iCs/>
                <w:sz w:val="22"/>
                <w:szCs w:val="22"/>
              </w:rPr>
            </w:pPr>
            <w:r w:rsidRPr="00D97D64">
              <w:rPr>
                <w:i/>
                <w:iCs/>
                <w:sz w:val="22"/>
                <w:szCs w:val="22"/>
              </w:rPr>
              <w:t>Protein</w:t>
            </w:r>
          </w:p>
        </w:tc>
        <w:tc>
          <w:tcPr>
            <w:tcW w:w="2204" w:type="dxa"/>
            <w:tcBorders>
              <w:top w:val="single" w:sz="12" w:space="0" w:color="auto"/>
              <w:left w:val="single" w:sz="4" w:space="0" w:color="FFFFFF" w:themeColor="background1"/>
              <w:right w:val="single" w:sz="4" w:space="0" w:color="FFFFFF" w:themeColor="background1"/>
            </w:tcBorders>
            <w:vAlign w:val="center"/>
          </w:tcPr>
          <w:p w14:paraId="3D958226" w14:textId="77777777" w:rsidR="005A5FE7" w:rsidRPr="00D97D64" w:rsidRDefault="005A5FE7" w:rsidP="00D14E13">
            <w:pPr>
              <w:jc w:val="center"/>
              <w:rPr>
                <w:sz w:val="22"/>
                <w:szCs w:val="22"/>
              </w:rPr>
            </w:pPr>
            <w:r w:rsidRPr="00D97D64">
              <w:rPr>
                <w:i/>
                <w:iCs/>
                <w:sz w:val="22"/>
                <w:szCs w:val="22"/>
              </w:rPr>
              <w:t>Tissue</w:t>
            </w:r>
          </w:p>
        </w:tc>
        <w:tc>
          <w:tcPr>
            <w:tcW w:w="3212" w:type="dxa"/>
            <w:tcBorders>
              <w:top w:val="single" w:sz="12" w:space="0" w:color="auto"/>
              <w:left w:val="single" w:sz="4" w:space="0" w:color="FFFFFF" w:themeColor="background1"/>
              <w:right w:val="single" w:sz="4" w:space="0" w:color="FFFFFF" w:themeColor="background1"/>
            </w:tcBorders>
            <w:vAlign w:val="center"/>
          </w:tcPr>
          <w:p w14:paraId="2BAEC891" w14:textId="77777777" w:rsidR="005A5FE7" w:rsidRPr="00D97D64" w:rsidRDefault="005A5FE7" w:rsidP="00D14E13">
            <w:pPr>
              <w:jc w:val="center"/>
              <w:rPr>
                <w:sz w:val="22"/>
                <w:szCs w:val="22"/>
              </w:rPr>
            </w:pPr>
            <w:r w:rsidRPr="00D97D64">
              <w:rPr>
                <w:i/>
                <w:iCs/>
                <w:sz w:val="22"/>
                <w:szCs w:val="22"/>
              </w:rPr>
              <w:t>Affected systems</w:t>
            </w:r>
          </w:p>
        </w:tc>
        <w:tc>
          <w:tcPr>
            <w:tcW w:w="3816" w:type="dxa"/>
            <w:tcBorders>
              <w:top w:val="single" w:sz="12" w:space="0" w:color="auto"/>
              <w:left w:val="single" w:sz="4" w:space="0" w:color="FFFFFF" w:themeColor="background1"/>
              <w:right w:val="single" w:sz="4" w:space="0" w:color="FFFFFF" w:themeColor="background1"/>
            </w:tcBorders>
            <w:vAlign w:val="center"/>
          </w:tcPr>
          <w:p w14:paraId="6B513791" w14:textId="77777777" w:rsidR="005A5FE7" w:rsidRPr="00D97D64" w:rsidRDefault="005A5FE7" w:rsidP="00D14E13">
            <w:pPr>
              <w:jc w:val="center"/>
              <w:rPr>
                <w:sz w:val="22"/>
                <w:szCs w:val="22"/>
              </w:rPr>
            </w:pPr>
            <w:r w:rsidRPr="00D97D64">
              <w:rPr>
                <w:i/>
                <w:iCs/>
                <w:sz w:val="22"/>
                <w:szCs w:val="22"/>
              </w:rPr>
              <w:t>Effect</w:t>
            </w:r>
          </w:p>
        </w:tc>
        <w:tc>
          <w:tcPr>
            <w:tcW w:w="1478" w:type="dxa"/>
            <w:tcBorders>
              <w:top w:val="single" w:sz="12" w:space="0" w:color="auto"/>
              <w:left w:val="single" w:sz="4" w:space="0" w:color="FFFFFF" w:themeColor="background1"/>
              <w:right w:val="single" w:sz="4" w:space="0" w:color="FFFFFF" w:themeColor="background1"/>
            </w:tcBorders>
            <w:vAlign w:val="center"/>
          </w:tcPr>
          <w:p w14:paraId="25CDAE2A" w14:textId="77777777" w:rsidR="005A5FE7" w:rsidRPr="00D97D64" w:rsidRDefault="005A5FE7" w:rsidP="00D14E13">
            <w:pPr>
              <w:ind w:right="-172"/>
              <w:jc w:val="center"/>
              <w:rPr>
                <w:sz w:val="22"/>
                <w:szCs w:val="22"/>
              </w:rPr>
            </w:pPr>
            <w:r w:rsidRPr="00D97D64">
              <w:rPr>
                <w:i/>
                <w:iCs/>
                <w:sz w:val="22"/>
                <w:szCs w:val="22"/>
              </w:rPr>
              <w:t>In vitro/in vivo</w:t>
            </w:r>
          </w:p>
        </w:tc>
        <w:tc>
          <w:tcPr>
            <w:tcW w:w="1448" w:type="dxa"/>
            <w:tcBorders>
              <w:top w:val="single" w:sz="12" w:space="0" w:color="auto"/>
              <w:left w:val="single" w:sz="4" w:space="0" w:color="FFFFFF" w:themeColor="background1"/>
              <w:right w:val="single" w:sz="4" w:space="0" w:color="FFFFFF" w:themeColor="background1"/>
            </w:tcBorders>
            <w:vAlign w:val="center"/>
          </w:tcPr>
          <w:p w14:paraId="5E9F37BB" w14:textId="77777777" w:rsidR="005A5FE7" w:rsidRPr="00D97D64" w:rsidRDefault="005A5FE7" w:rsidP="00D14E13">
            <w:pPr>
              <w:jc w:val="center"/>
              <w:rPr>
                <w:sz w:val="22"/>
                <w:szCs w:val="22"/>
              </w:rPr>
            </w:pPr>
            <w:r w:rsidRPr="00D97D64">
              <w:rPr>
                <w:i/>
                <w:iCs/>
                <w:sz w:val="22"/>
                <w:szCs w:val="22"/>
              </w:rPr>
              <w:t>Ref.</w:t>
            </w:r>
          </w:p>
        </w:tc>
      </w:tr>
      <w:tr w:rsidR="005A5FE7" w:rsidRPr="00D97D64" w14:paraId="2C897693" w14:textId="77777777" w:rsidTr="00D31D64">
        <w:tc>
          <w:tcPr>
            <w:tcW w:w="1949" w:type="dxa"/>
            <w:tcBorders>
              <w:left w:val="single" w:sz="4" w:space="0" w:color="FFFFFF" w:themeColor="background1"/>
              <w:right w:val="single" w:sz="4" w:space="0" w:color="FFFFFF" w:themeColor="background1"/>
            </w:tcBorders>
            <w:vAlign w:val="center"/>
          </w:tcPr>
          <w:p w14:paraId="6A084C1C" w14:textId="76565C7F" w:rsidR="005A5FE7" w:rsidRPr="00D97D64" w:rsidRDefault="005A5FE7" w:rsidP="00D14E13">
            <w:pPr>
              <w:jc w:val="center"/>
              <w:rPr>
                <w:sz w:val="22"/>
                <w:szCs w:val="22"/>
              </w:rPr>
            </w:pPr>
            <w:r w:rsidRPr="00D97D64">
              <w:rPr>
                <w:sz w:val="22"/>
                <w:szCs w:val="22"/>
              </w:rPr>
              <w:t>ENO1</w:t>
            </w:r>
          </w:p>
        </w:tc>
        <w:tc>
          <w:tcPr>
            <w:tcW w:w="2204" w:type="dxa"/>
            <w:tcBorders>
              <w:left w:val="single" w:sz="4" w:space="0" w:color="FFFFFF" w:themeColor="background1"/>
              <w:right w:val="single" w:sz="4" w:space="0" w:color="FFFFFF" w:themeColor="background1"/>
            </w:tcBorders>
            <w:vAlign w:val="center"/>
          </w:tcPr>
          <w:p w14:paraId="5B5CAB62" w14:textId="3A243CD9" w:rsidR="005A5FE7" w:rsidRPr="00D97D64" w:rsidRDefault="005A5FE7" w:rsidP="00D14E13">
            <w:pPr>
              <w:jc w:val="center"/>
              <w:rPr>
                <w:sz w:val="22"/>
                <w:szCs w:val="22"/>
              </w:rPr>
            </w:pPr>
            <w:r w:rsidRPr="00D97D64">
              <w:rPr>
                <w:sz w:val="22"/>
                <w:szCs w:val="22"/>
              </w:rPr>
              <w:t>Hepatocellular carcinoma</w:t>
            </w:r>
          </w:p>
        </w:tc>
        <w:tc>
          <w:tcPr>
            <w:tcW w:w="3212" w:type="dxa"/>
            <w:tcBorders>
              <w:left w:val="single" w:sz="4" w:space="0" w:color="FFFFFF" w:themeColor="background1"/>
              <w:right w:val="single" w:sz="4" w:space="0" w:color="FFFFFF" w:themeColor="background1"/>
            </w:tcBorders>
            <w:vAlign w:val="center"/>
          </w:tcPr>
          <w:p w14:paraId="0D27A6F2" w14:textId="31787858" w:rsidR="005A5FE7" w:rsidRPr="00D97D64" w:rsidRDefault="005A5FE7" w:rsidP="00D14E13">
            <w:pPr>
              <w:jc w:val="center"/>
              <w:rPr>
                <w:sz w:val="22"/>
                <w:szCs w:val="22"/>
              </w:rPr>
            </w:pPr>
            <w:r w:rsidRPr="00D97D64">
              <w:rPr>
                <w:sz w:val="22"/>
                <w:szCs w:val="22"/>
              </w:rPr>
              <w:t>↑ integrin α6β4</w:t>
            </w:r>
            <w:r w:rsidRPr="00D97D64">
              <w:rPr>
                <w:sz w:val="22"/>
                <w:szCs w:val="22"/>
              </w:rPr>
              <w:br/>
              <w:t>↑ FAK/Src-p38MAPK pathway</w:t>
            </w:r>
          </w:p>
        </w:tc>
        <w:tc>
          <w:tcPr>
            <w:tcW w:w="3816" w:type="dxa"/>
            <w:tcBorders>
              <w:left w:val="single" w:sz="4" w:space="0" w:color="FFFFFF" w:themeColor="background1"/>
              <w:right w:val="single" w:sz="4" w:space="0" w:color="FFFFFF" w:themeColor="background1"/>
            </w:tcBorders>
            <w:vAlign w:val="center"/>
          </w:tcPr>
          <w:p w14:paraId="453C4B4F" w14:textId="6191601A" w:rsidR="005A5FE7" w:rsidRPr="00D97D64" w:rsidRDefault="005A5FE7" w:rsidP="00D14E13">
            <w:pPr>
              <w:jc w:val="center"/>
              <w:rPr>
                <w:sz w:val="22"/>
                <w:szCs w:val="22"/>
              </w:rPr>
            </w:pPr>
            <w:r w:rsidRPr="00D97D64">
              <w:rPr>
                <w:sz w:val="22"/>
                <w:szCs w:val="22"/>
              </w:rPr>
              <w:t>↑ growth,</w:t>
            </w:r>
            <w:r w:rsidRPr="00D97D64">
              <w:rPr>
                <w:sz w:val="22"/>
                <w:szCs w:val="22"/>
              </w:rPr>
              <w:br/>
              <w:t>↑ metastasis</w:t>
            </w:r>
          </w:p>
        </w:tc>
        <w:tc>
          <w:tcPr>
            <w:tcW w:w="1478" w:type="dxa"/>
            <w:tcBorders>
              <w:left w:val="single" w:sz="4" w:space="0" w:color="FFFFFF" w:themeColor="background1"/>
              <w:right w:val="single" w:sz="4" w:space="0" w:color="FFFFFF" w:themeColor="background1"/>
            </w:tcBorders>
            <w:vAlign w:val="center"/>
          </w:tcPr>
          <w:p w14:paraId="3521F4C9" w14:textId="0A931374" w:rsidR="005A5FE7" w:rsidRPr="00D97D64" w:rsidRDefault="005A5FE7" w:rsidP="00D14E1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72B889C0" w14:textId="5AA1BF5D" w:rsidR="005A5FE7" w:rsidRPr="00D97D64" w:rsidRDefault="005A5FE7" w:rsidP="00D14E13">
            <w:pPr>
              <w:jc w:val="center"/>
              <w:rPr>
                <w:sz w:val="22"/>
                <w:szCs w:val="22"/>
              </w:rPr>
            </w:pPr>
            <w:r w:rsidRPr="00D97D64">
              <w:rPr>
                <w:sz w:val="22"/>
                <w:szCs w:val="22"/>
              </w:rPr>
              <w:fldChar w:fldCharType="begin"/>
            </w:r>
            <w:r w:rsidRPr="00D97D64">
              <w:rPr>
                <w:sz w:val="22"/>
                <w:szCs w:val="22"/>
              </w:rPr>
              <w:instrText xml:space="preserve"> ADDIN EN.CITE &lt;EndNote&gt;&lt;Cite&gt;&lt;Author&gt;Jiang&lt;/Author&gt;&lt;Year&gt;2020&lt;/Year&gt;&lt;RecNum&gt;282&lt;/RecNum&gt;&lt;DisplayText&gt;[34]&lt;/DisplayText&gt;&lt;record&gt;&lt;rec-number&gt;282&lt;/rec-number&gt;&lt;foreign-keys&gt;&lt;key app="EN" db-id="vrszzw9fotf598evf9kpsv2q0pxrttf2vpvx" timestamp="1739020505"&gt;282&lt;/key&gt;&lt;/foreign-keys&gt;&lt;ref-type name="Journal Article"&gt;17&lt;/ref-type&gt;&lt;contributors&gt;&lt;authors&gt;&lt;author&gt;Jiang, Keqiu&lt;/author&gt;&lt;author&gt;Dong, Chengyong&lt;/author&gt;&lt;author&gt;Yin, Zeli&lt;/author&gt;&lt;author&gt;Li, Rui&lt;/author&gt;&lt;author&gt;Mao, Jiakai&lt;/author&gt;&lt;author&gt;Wang, Chengye&lt;/author&gt;&lt;author&gt;Zhang, Junlin&lt;/author&gt;&lt;author&gt;Gao, Zhenming&lt;/author&gt;&lt;author&gt;Liang, Rui&lt;/author&gt;&lt;author&gt;Wang, Qi&lt;/author&gt;&lt;author&gt;Wang, Liming&lt;/author&gt;&lt;/authors&gt;&lt;/contributors&gt;&lt;titles&gt;&lt;title&gt;Exosome-derived ENO1 regulates integrin α6β4 expression and promotes hepatocellular carcinoma growth and metastasis&lt;/title&gt;&lt;secondary-title&gt;Cell Death &amp;amp; Disease&lt;/secondary-title&gt;&lt;/titles&gt;&lt;periodical&gt;&lt;full-title&gt;Cell Death &amp;amp; Disease&lt;/full-title&gt;&lt;/periodical&gt;&lt;pages&gt;972&lt;/pages&gt;&lt;volume&gt;11&lt;/volume&gt;&lt;number&gt;11&lt;/number&gt;&lt;dates&gt;&lt;year&gt;2020&lt;/year&gt;&lt;pub-dates&gt;&lt;date&gt;2020/11/12&lt;/date&gt;&lt;/pub-dates&gt;&lt;/dates&gt;&lt;isbn&gt;2041-4889&lt;/isbn&gt;&lt;urls&gt;&lt;related-urls&gt;&lt;url&gt;https://doi.org/10.1038/s41419-020-03179-1&lt;/url&gt;&lt;/related-urls&gt;&lt;/urls&gt;&lt;electronic-resource-num&gt;10.1038/s41419-020-03179-1&lt;/electronic-resource-num&gt;&lt;/record&gt;&lt;/Cite&gt;&lt;/EndNote&gt;</w:instrText>
            </w:r>
            <w:r w:rsidRPr="00D97D64">
              <w:rPr>
                <w:sz w:val="22"/>
                <w:szCs w:val="22"/>
              </w:rPr>
              <w:fldChar w:fldCharType="separate"/>
            </w:r>
            <w:r w:rsidRPr="00D97D64">
              <w:rPr>
                <w:noProof/>
                <w:sz w:val="22"/>
                <w:szCs w:val="22"/>
              </w:rPr>
              <w:t>[34]</w:t>
            </w:r>
            <w:r w:rsidRPr="00D97D64">
              <w:rPr>
                <w:sz w:val="22"/>
                <w:szCs w:val="22"/>
              </w:rPr>
              <w:fldChar w:fldCharType="end"/>
            </w:r>
          </w:p>
        </w:tc>
      </w:tr>
      <w:tr w:rsidR="005A5FE7" w:rsidRPr="00D97D64" w14:paraId="3B86E47E" w14:textId="77777777" w:rsidTr="00D31D64">
        <w:tc>
          <w:tcPr>
            <w:tcW w:w="1949" w:type="dxa"/>
            <w:tcBorders>
              <w:left w:val="single" w:sz="4" w:space="0" w:color="FFFFFF" w:themeColor="background1"/>
              <w:right w:val="single" w:sz="4" w:space="0" w:color="FFFFFF" w:themeColor="background1"/>
            </w:tcBorders>
            <w:vAlign w:val="center"/>
          </w:tcPr>
          <w:p w14:paraId="3096A791" w14:textId="7243C131" w:rsidR="005A5FE7" w:rsidRPr="00D97D64" w:rsidRDefault="005A5FE7" w:rsidP="005A5FE7">
            <w:pPr>
              <w:jc w:val="center"/>
              <w:rPr>
                <w:sz w:val="22"/>
                <w:szCs w:val="22"/>
              </w:rPr>
            </w:pPr>
            <w:r w:rsidRPr="00D97D64">
              <w:rPr>
                <w:sz w:val="22"/>
                <w:szCs w:val="22"/>
              </w:rPr>
              <w:lastRenderedPageBreak/>
              <w:t>GRP78</w:t>
            </w:r>
          </w:p>
        </w:tc>
        <w:tc>
          <w:tcPr>
            <w:tcW w:w="2204" w:type="dxa"/>
            <w:tcBorders>
              <w:left w:val="single" w:sz="4" w:space="0" w:color="FFFFFF" w:themeColor="background1"/>
              <w:right w:val="single" w:sz="4" w:space="0" w:color="FFFFFF" w:themeColor="background1"/>
            </w:tcBorders>
            <w:vAlign w:val="center"/>
          </w:tcPr>
          <w:p w14:paraId="1EA72811" w14:textId="223D9375" w:rsidR="005A5FE7" w:rsidRPr="00D97D64" w:rsidRDefault="005A5FE7" w:rsidP="005A5FE7">
            <w:pPr>
              <w:jc w:val="center"/>
              <w:rPr>
                <w:sz w:val="22"/>
                <w:szCs w:val="22"/>
              </w:rPr>
            </w:pPr>
            <w:r w:rsidRPr="00D97D64">
              <w:rPr>
                <w:sz w:val="22"/>
                <w:szCs w:val="22"/>
              </w:rPr>
              <w:t>Colon cancer</w:t>
            </w:r>
          </w:p>
        </w:tc>
        <w:tc>
          <w:tcPr>
            <w:tcW w:w="3212" w:type="dxa"/>
            <w:tcBorders>
              <w:left w:val="single" w:sz="4" w:space="0" w:color="FFFFFF" w:themeColor="background1"/>
              <w:right w:val="single" w:sz="4" w:space="0" w:color="FFFFFF" w:themeColor="background1"/>
            </w:tcBorders>
            <w:vAlign w:val="center"/>
          </w:tcPr>
          <w:p w14:paraId="0DB8C51B" w14:textId="2375C406" w:rsidR="005A5FE7" w:rsidRPr="00D97D64" w:rsidRDefault="005A5FE7" w:rsidP="005A5FE7">
            <w:pPr>
              <w:jc w:val="center"/>
              <w:rPr>
                <w:i/>
                <w:iCs/>
                <w:sz w:val="22"/>
                <w:szCs w:val="22"/>
              </w:rPr>
            </w:pPr>
            <w:r w:rsidRPr="00D97D64">
              <w:rPr>
                <w:i/>
                <w:iCs/>
                <w:sz w:val="22"/>
                <w:szCs w:val="22"/>
              </w:rPr>
              <w:t>n.s.</w:t>
            </w:r>
          </w:p>
        </w:tc>
        <w:tc>
          <w:tcPr>
            <w:tcW w:w="3816" w:type="dxa"/>
            <w:tcBorders>
              <w:left w:val="single" w:sz="4" w:space="0" w:color="FFFFFF" w:themeColor="background1"/>
              <w:right w:val="single" w:sz="4" w:space="0" w:color="FFFFFF" w:themeColor="background1"/>
            </w:tcBorders>
            <w:vAlign w:val="center"/>
          </w:tcPr>
          <w:p w14:paraId="046E67BE" w14:textId="6CE34E4D" w:rsidR="005A5FE7" w:rsidRPr="00D97D64" w:rsidRDefault="005A5FE7" w:rsidP="005A5FE7">
            <w:pPr>
              <w:jc w:val="center"/>
              <w:rPr>
                <w:sz w:val="22"/>
                <w:szCs w:val="22"/>
              </w:rPr>
            </w:pPr>
            <w:r w:rsidRPr="00D97D64">
              <w:rPr>
                <w:sz w:val="22"/>
                <w:szCs w:val="22"/>
              </w:rPr>
              <w:t>↑ migration,</w:t>
            </w:r>
            <w:r w:rsidRPr="00D97D64">
              <w:rPr>
                <w:sz w:val="22"/>
                <w:szCs w:val="22"/>
              </w:rPr>
              <w:br/>
              <w:t>↑ proliferation,</w:t>
            </w:r>
            <w:r w:rsidRPr="00D97D64">
              <w:rPr>
                <w:sz w:val="22"/>
                <w:szCs w:val="22"/>
              </w:rPr>
              <w:br/>
              <w:t>↑ stemness</w:t>
            </w:r>
          </w:p>
        </w:tc>
        <w:tc>
          <w:tcPr>
            <w:tcW w:w="1478" w:type="dxa"/>
            <w:tcBorders>
              <w:left w:val="single" w:sz="4" w:space="0" w:color="FFFFFF" w:themeColor="background1"/>
              <w:right w:val="single" w:sz="4" w:space="0" w:color="FFFFFF" w:themeColor="background1"/>
            </w:tcBorders>
            <w:vAlign w:val="center"/>
          </w:tcPr>
          <w:p w14:paraId="1A8E89B7" w14:textId="1ADB0A68" w:rsidR="005A5FE7" w:rsidRPr="00D97D64" w:rsidRDefault="005A5FE7" w:rsidP="005A5FE7">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6945F2F7" w14:textId="63018008" w:rsidR="005A5FE7" w:rsidRPr="00D97D64" w:rsidRDefault="005A5FE7" w:rsidP="005A5FE7">
            <w:pPr>
              <w:jc w:val="center"/>
              <w:rPr>
                <w:sz w:val="22"/>
                <w:szCs w:val="22"/>
              </w:rPr>
            </w:pPr>
            <w:r w:rsidRPr="00D97D64">
              <w:rPr>
                <w:sz w:val="22"/>
                <w:szCs w:val="22"/>
              </w:rPr>
              <w:fldChar w:fldCharType="begin">
                <w:fldData xml:space="preserve">PEVuZE5vdGU+PENpdGU+PEF1dGhvcj5Uc3VydXNhd2E8L0F1dGhvcj48WWVhcj4yMDIyPC9ZZWFy
PjxSZWNOdW0+MzA0PC9SZWNOdW0+PERpc3BsYXlUZXh0PlszNV08L0Rpc3BsYXlUZXh0PjxyZWNv
cmQ+PHJlYy1udW1iZXI+MzA0PC9yZWMtbnVtYmVyPjxmb3JlaWduLWtleXM+PGtleSBhcHA9IkVO
IiBkYi1pZD0idnJzenp3OWZvdGY1OThldmY5a3BzdjJxMHB4cnR0ZjJ2cHZ4IiB0aW1lc3RhbXA9
IjE3MzkwMjY2NTkiPjMwNDwva2V5PjwvZm9yZWlnbi1rZXlzPjxyZWYtdHlwZSBuYW1lPSJKb3Vy
bmFsIEFydGljbGUiPjE3PC9yZWYtdHlwZT48Y29udHJpYnV0b3JzPjxhdXRob3JzPjxhdXRob3I+
VHN1cnVzYXdhLCBOLjwvYXV0aG9yPjxhdXRob3I+SWhhLCBLLjwvYXV0aG9yPjxhdXRob3I+U2F0
bywgQS48L2F1dGhvcj48YXV0aG9yPlRzYWksIEguIFkuPC9hdXRob3I+PGF1dGhvcj5Tb25vZGEs
IEguPC9hdXRob3I+PGF1dGhvcj5XYXRhYmUsIFMuPC9hdXRob3I+PGF1dGhvcj5Zb3NoaW11cmEs
IFQuPC9hdXRob3I+PGF1dGhvcj5XdSwgRC4gQy48L2F1dGhvcj48YXV0aG9yPkxpbiwgTS4gVy48
L2F1dGhvcj48YXV0aG9yPkl0bywgRS48L2F1dGhvcj48L2F1dGhvcnM+PC9jb250cmlidXRvcnM+
PGF1dGgtYWRkcmVzcz5EZXBhcnRtZW50IG9mIEJpb2xvZ3ksIFdhc2VkYSBVbml2ZXJzaXR5LCBT
aGluanVrdSwgVG9reW8gMTYyLTg0ODAsIEphcGFuLiYjeEQ7RGVwYXJ0bWVudCBvZiBNZWRpY2Fs
IFJlc2VhcmNoLCBFLURhIEhvc3BpdGFsL0UtRGEgQ2FuY2VyIEhvc3BpdGFsLCBLYW9oc2l1bmcg
ODI0NDUsIFRhaXdhbi4mI3hEO1NjaG9vbCBvZiBQaGFybWFjeSwgS2FvaHNpdW5nIE1lZGljYWwg
VW5pdmVyc2l0eSwgS2FvaHNpdW5nIDgwNzA4LCBUYWl3YW4uJiN4RDtIYWthcmVsIEluYy4sIEli
YXJha2ksIE9zYWthIDU2Ny0wMDg1LCBKYXBhbi4mI3hEO1dhc2VkYSBSZXNlYXJjaCBJbnN0aXR1
dGUgZm9yIFNjaWVuY2UgYW5kIEVuZ2luZWVyaW5nLCBXYXNlZGEgVW5pdmVyc2l0eSwgU2hpbmp1
a3UsIFRva3lvIDE2OS04NTU1LCBKYXBhbi4mI3hEO1NjaG9vbCBvZiBQaGFybWFjZXV0aWNhbCBT
Y2llbmNlcywgSGVhbHRoIFNjaWVuY2VzIFVuaXZlcnNpdHkgb2YgSG9ra2FpZG8sIFRvYmV0c3Us
IEhva2thaWRvIDA2MS0wMjkzLCBKYXBhbi4mI3hEO0RpdmlzaW9uIG9mIEdhc3Ryb2VudGVyb2xv
Z3ksIERlcGFydG1lbnQgb2YgSW50ZXJuYWwgTWVkaWNpbmUsIEthb2hzaXVuZyBNZWRpY2FsIFVu
aXZlcnNpdHkgSG9zcGl0YWwsIEthb2hzaXVuZyA4MDc1NiwgVGFpd2FuLiYjeEQ7UmVnZW5lcmF0
aXZlIE1lZGljaW5lIGFuZCBDZWxsIFRoZXJhcHkgUmVzZWFyY2ggQ2VudGVyLCBLYW9oc2l1bmcg
TWVkaWNhbCBVbml2ZXJzaXR5LCBLYW9oc2l1bmcgODA3NTYsIFRhaXdhbi4mI3hEO0RlcGFydG1l
bnQgb2YgTnVyc2luZywgQ29sbGVnZSBvZiBNZWRpY2luZSwgSS1TaG91IFVuaXZlcnNpdHksIEth
b2hzaXVuZyA4MjQ0NSwgVGFpd2FuLiYjeEQ7R3JhZHVhdGUgSW5zdGl0dXRlIG9mIE1lZGljaW5l
LCBLYW9oc2l1bmcgTWVkaWNhbCBVbml2ZXJzaXR5LCBLYW9oc2l1bmcgODA3MDgsIFRhaXdhbi48
L2F1dGgtYWRkcmVzcz48dGl0bGVzPjx0aXRsZT5VbHRyYXNlbnNpdGl2ZSBEZXRlY3Rpb24gb2Yg
R1JQNzggaW4gRXhvc29tZXMgYW5kIE9ic2VydmF0aW9uIG9mIE1pZ3JhdGlvbiBhbmQgUHJvbGlm
ZXJhdGlvbiBvZiBDYW5jZXIgQ2VsbHMgYnkgQXBwbGljYXRpb24gb2YgR1JQNzgtQ29udGFpbmlu
ZyBFeG9zb21lczwvdGl0bGU+PHNlY29uZGFyeS10aXRsZT5DYW5jZXJzIChCYXNlbCk8L3NlY29u
ZGFyeS10aXRsZT48L3RpdGxlcz48cGVyaW9kaWNhbD48ZnVsbC10aXRsZT5DYW5jZXJzIChCYXNl
bCk8L2Z1bGwtdGl0bGU+PC9wZXJpb2RpY2FsPjx2b2x1bWU+MTQ8L3ZvbHVtZT48bnVtYmVyPjE2
PC9udW1iZXI+PGVkaXRpb24+MjAyMjA4MTE8L2VkaXRpb24+PGtleXdvcmRzPjxrZXl3b3JkPkdy
cDc4PC9rZXl3b3JkPjxrZXl3b3JkPmNhbmNlciBzdGVtbmVzczwva2V5d29yZD48a2V5d29yZD5j
dWx0dXJlZCBnYXN0cmljIGNhbmNlciBjZWxsPC9rZXl3b3JkPjxrZXl3b3JkPmV4b3NvbWU8L2tl
eXdvcmQ+PGtleXdvcmQ+dWx0cmFzZW5zaXRpdmUgRUxJU0E8L2tleXdvcmQ+PC9rZXl3b3Jkcz48
ZGF0ZXM+PHllYXI+MjAyMjwveWVhcj48cHViLWRhdGVzPjxkYXRlPkF1ZyAxMTwvZGF0ZT48L3B1
Yi1kYXRlcz48L2RhdGVzPjxpc2JuPjIwNzItNjY5NCAoUHJpbnQpJiN4RDsyMDcyLTY2OTQ8L2lz
Ym4+PGFjY2Vzc2lvbi1udW0+MzYwMTA4Nzk8L2FjY2Vzc2lvbi1udW0+PHVybHM+PC91cmxzPjxj
dXN0b20xPkguUy4gaXMgdGhlIHByZXNpZGVudCBvZiBIYWthcmVsIEluYy4gVGhlIG90aGVyIGF1
dGhvcnMgZGVjbGFyZSBubyBjb25mbGljdCBvZiBpbnRlcmVzdC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5NDA1NzUyPC9jdXN0b20yPjxlbGVjdHJvbmljLXJlc291cmNlLW51
bT4xMC4zMzkwL2NhbmNlcnMxNDE2Mzg4NzwvZWxlY3Ryb25pYy1yZXNvdXJjZS1udW0+PHJlbW90
ZS1kYXRhYmFzZS1wcm92aWRlcj5OTE08L3JlbW90ZS1kYXRhYmFzZS1wcm92aWRlcj48bGFuZ3Vh
Z2U+ZW5nPC9sYW5ndWFnZT48L3JlY29yZD48L0NpdGU+PC9FbmROb3RlPn==
</w:fldData>
              </w:fldChar>
            </w:r>
            <w:r w:rsidRPr="00D97D64">
              <w:rPr>
                <w:sz w:val="22"/>
                <w:szCs w:val="22"/>
              </w:rPr>
              <w:instrText xml:space="preserve"> ADDIN EN.CITE </w:instrText>
            </w:r>
            <w:r w:rsidRPr="00D97D64">
              <w:rPr>
                <w:sz w:val="22"/>
                <w:szCs w:val="22"/>
              </w:rPr>
              <w:fldChar w:fldCharType="begin">
                <w:fldData xml:space="preserve">PEVuZE5vdGU+PENpdGU+PEF1dGhvcj5Uc3VydXNhd2E8L0F1dGhvcj48WWVhcj4yMDIyPC9ZZWFy
PjxSZWNOdW0+MzA0PC9SZWNOdW0+PERpc3BsYXlUZXh0PlszNV08L0Rpc3BsYXlUZXh0PjxyZWNv
cmQ+PHJlYy1udW1iZXI+MzA0PC9yZWMtbnVtYmVyPjxmb3JlaWduLWtleXM+PGtleSBhcHA9IkVO
IiBkYi1pZD0idnJzenp3OWZvdGY1OThldmY5a3BzdjJxMHB4cnR0ZjJ2cHZ4IiB0aW1lc3RhbXA9
IjE3MzkwMjY2NTkiPjMwNDwva2V5PjwvZm9yZWlnbi1rZXlzPjxyZWYtdHlwZSBuYW1lPSJKb3Vy
bmFsIEFydGljbGUiPjE3PC9yZWYtdHlwZT48Y29udHJpYnV0b3JzPjxhdXRob3JzPjxhdXRob3I+
VHN1cnVzYXdhLCBOLjwvYXV0aG9yPjxhdXRob3I+SWhhLCBLLjwvYXV0aG9yPjxhdXRob3I+U2F0
bywgQS48L2F1dGhvcj48YXV0aG9yPlRzYWksIEguIFkuPC9hdXRob3I+PGF1dGhvcj5Tb25vZGEs
IEguPC9hdXRob3I+PGF1dGhvcj5XYXRhYmUsIFMuPC9hdXRob3I+PGF1dGhvcj5Zb3NoaW11cmEs
IFQuPC9hdXRob3I+PGF1dGhvcj5XdSwgRC4gQy48L2F1dGhvcj48YXV0aG9yPkxpbiwgTS4gVy48
L2F1dGhvcj48YXV0aG9yPkl0bywgRS48L2F1dGhvcj48L2F1dGhvcnM+PC9jb250cmlidXRvcnM+
PGF1dGgtYWRkcmVzcz5EZXBhcnRtZW50IG9mIEJpb2xvZ3ksIFdhc2VkYSBVbml2ZXJzaXR5LCBT
aGluanVrdSwgVG9reW8gMTYyLTg0ODAsIEphcGFuLiYjeEQ7RGVwYXJ0bWVudCBvZiBNZWRpY2Fs
IFJlc2VhcmNoLCBFLURhIEhvc3BpdGFsL0UtRGEgQ2FuY2VyIEhvc3BpdGFsLCBLYW9oc2l1bmcg
ODI0NDUsIFRhaXdhbi4mI3hEO1NjaG9vbCBvZiBQaGFybWFjeSwgS2FvaHNpdW5nIE1lZGljYWwg
VW5pdmVyc2l0eSwgS2FvaHNpdW5nIDgwNzA4LCBUYWl3YW4uJiN4RDtIYWthcmVsIEluYy4sIEli
YXJha2ksIE9zYWthIDU2Ny0wMDg1LCBKYXBhbi4mI3hEO1dhc2VkYSBSZXNlYXJjaCBJbnN0aXR1
dGUgZm9yIFNjaWVuY2UgYW5kIEVuZ2luZWVyaW5nLCBXYXNlZGEgVW5pdmVyc2l0eSwgU2hpbmp1
a3UsIFRva3lvIDE2OS04NTU1LCBKYXBhbi4mI3hEO1NjaG9vbCBvZiBQaGFybWFjZXV0aWNhbCBT
Y2llbmNlcywgSGVhbHRoIFNjaWVuY2VzIFVuaXZlcnNpdHkgb2YgSG9ra2FpZG8sIFRvYmV0c3Us
IEhva2thaWRvIDA2MS0wMjkzLCBKYXBhbi4mI3hEO0RpdmlzaW9uIG9mIEdhc3Ryb2VudGVyb2xv
Z3ksIERlcGFydG1lbnQgb2YgSW50ZXJuYWwgTWVkaWNpbmUsIEthb2hzaXVuZyBNZWRpY2FsIFVu
aXZlcnNpdHkgSG9zcGl0YWwsIEthb2hzaXVuZyA4MDc1NiwgVGFpd2FuLiYjeEQ7UmVnZW5lcmF0
aXZlIE1lZGljaW5lIGFuZCBDZWxsIFRoZXJhcHkgUmVzZWFyY2ggQ2VudGVyLCBLYW9oc2l1bmcg
TWVkaWNhbCBVbml2ZXJzaXR5LCBLYW9oc2l1bmcgODA3NTYsIFRhaXdhbi4mI3hEO0RlcGFydG1l
bnQgb2YgTnVyc2luZywgQ29sbGVnZSBvZiBNZWRpY2luZSwgSS1TaG91IFVuaXZlcnNpdHksIEth
b2hzaXVuZyA4MjQ0NSwgVGFpd2FuLiYjeEQ7R3JhZHVhdGUgSW5zdGl0dXRlIG9mIE1lZGljaW5l
LCBLYW9oc2l1bmcgTWVkaWNhbCBVbml2ZXJzaXR5LCBLYW9oc2l1bmcgODA3MDgsIFRhaXdhbi48
L2F1dGgtYWRkcmVzcz48dGl0bGVzPjx0aXRsZT5VbHRyYXNlbnNpdGl2ZSBEZXRlY3Rpb24gb2Yg
R1JQNzggaW4gRXhvc29tZXMgYW5kIE9ic2VydmF0aW9uIG9mIE1pZ3JhdGlvbiBhbmQgUHJvbGlm
ZXJhdGlvbiBvZiBDYW5jZXIgQ2VsbHMgYnkgQXBwbGljYXRpb24gb2YgR1JQNzgtQ29udGFpbmlu
ZyBFeG9zb21lczwvdGl0bGU+PHNlY29uZGFyeS10aXRsZT5DYW5jZXJzIChCYXNlbCk8L3NlY29u
ZGFyeS10aXRsZT48L3RpdGxlcz48cGVyaW9kaWNhbD48ZnVsbC10aXRsZT5DYW5jZXJzIChCYXNl
bCk8L2Z1bGwtdGl0bGU+PC9wZXJpb2RpY2FsPjx2b2x1bWU+MTQ8L3ZvbHVtZT48bnVtYmVyPjE2
PC9udW1iZXI+PGVkaXRpb24+MjAyMjA4MTE8L2VkaXRpb24+PGtleXdvcmRzPjxrZXl3b3JkPkdy
cDc4PC9rZXl3b3JkPjxrZXl3b3JkPmNhbmNlciBzdGVtbmVzczwva2V5d29yZD48a2V5d29yZD5j
dWx0dXJlZCBnYXN0cmljIGNhbmNlciBjZWxsPC9rZXl3b3JkPjxrZXl3b3JkPmV4b3NvbWU8L2tl
eXdvcmQ+PGtleXdvcmQ+dWx0cmFzZW5zaXRpdmUgRUxJU0E8L2tleXdvcmQ+PC9rZXl3b3Jkcz48
ZGF0ZXM+PHllYXI+MjAyMjwveWVhcj48cHViLWRhdGVzPjxkYXRlPkF1ZyAxMTwvZGF0ZT48L3B1
Yi1kYXRlcz48L2RhdGVzPjxpc2JuPjIwNzItNjY5NCAoUHJpbnQpJiN4RDsyMDcyLTY2OTQ8L2lz
Ym4+PGFjY2Vzc2lvbi1udW0+MzYwMTA4Nzk8L2FjY2Vzc2lvbi1udW0+PHVybHM+PC91cmxzPjxj
dXN0b20xPkguUy4gaXMgdGhlIHByZXNpZGVudCBvZiBIYWthcmVsIEluYy4gVGhlIG90aGVyIGF1
dGhvcnMgZGVjbGFyZSBubyBjb25mbGljdCBvZiBpbnRlcmVzdC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5NDA1NzUyPC9jdXN0b20yPjxlbGVjdHJvbmljLXJlc291cmNlLW51
bT4xMC4zMzkwL2NhbmNlcnMxNDE2Mzg4NzwvZWxlY3Ryb25pYy1yZXNvdXJjZS1udW0+PHJlbW90
ZS1kYXRhYmFzZS1wcm92aWRlcj5OTE08L3JlbW90ZS1kYXRhYmFzZS1wcm92aWRlcj48bGFuZ3Vh
Z2U+ZW5nPC9sYW5ndWFnZT48L3JlY29yZD48L0NpdGU+PC9FbmROb3RlPn==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35]</w:t>
            </w:r>
            <w:r w:rsidRPr="00D97D64">
              <w:rPr>
                <w:sz w:val="22"/>
                <w:szCs w:val="22"/>
              </w:rPr>
              <w:fldChar w:fldCharType="end"/>
            </w:r>
          </w:p>
        </w:tc>
      </w:tr>
      <w:tr w:rsidR="005A5FE7" w:rsidRPr="00D97D64" w14:paraId="2C3756B4" w14:textId="77777777" w:rsidTr="00D31D64">
        <w:tc>
          <w:tcPr>
            <w:tcW w:w="1949" w:type="dxa"/>
            <w:tcBorders>
              <w:left w:val="single" w:sz="4" w:space="0" w:color="FFFFFF" w:themeColor="background1"/>
              <w:right w:val="single" w:sz="4" w:space="0" w:color="FFFFFF" w:themeColor="background1"/>
            </w:tcBorders>
            <w:vAlign w:val="center"/>
          </w:tcPr>
          <w:p w14:paraId="40F88BCB" w14:textId="7DDD7112" w:rsidR="005A5FE7" w:rsidRPr="00D97D64" w:rsidRDefault="00D31D64" w:rsidP="00D14E13">
            <w:pPr>
              <w:jc w:val="center"/>
              <w:rPr>
                <w:sz w:val="22"/>
                <w:szCs w:val="22"/>
              </w:rPr>
            </w:pPr>
            <w:r w:rsidRPr="00D97D64">
              <w:rPr>
                <w:sz w:val="22"/>
                <w:szCs w:val="22"/>
              </w:rPr>
              <w:t>LOXL4</w:t>
            </w:r>
          </w:p>
        </w:tc>
        <w:tc>
          <w:tcPr>
            <w:tcW w:w="2204" w:type="dxa"/>
            <w:tcBorders>
              <w:left w:val="single" w:sz="4" w:space="0" w:color="FFFFFF" w:themeColor="background1"/>
              <w:right w:val="single" w:sz="4" w:space="0" w:color="FFFFFF" w:themeColor="background1"/>
            </w:tcBorders>
            <w:vAlign w:val="center"/>
          </w:tcPr>
          <w:p w14:paraId="1A17B24E" w14:textId="73BEEE75" w:rsidR="005A5FE7" w:rsidRPr="00D97D64" w:rsidRDefault="00D31D64" w:rsidP="00D14E13">
            <w:pPr>
              <w:jc w:val="center"/>
              <w:rPr>
                <w:sz w:val="22"/>
                <w:szCs w:val="22"/>
              </w:rPr>
            </w:pPr>
            <w:r w:rsidRPr="00D97D64">
              <w:rPr>
                <w:sz w:val="22"/>
                <w:szCs w:val="22"/>
              </w:rPr>
              <w:t>Hepatocellular carcinoma</w:t>
            </w:r>
          </w:p>
        </w:tc>
        <w:tc>
          <w:tcPr>
            <w:tcW w:w="3212" w:type="dxa"/>
            <w:tcBorders>
              <w:left w:val="single" w:sz="4" w:space="0" w:color="FFFFFF" w:themeColor="background1"/>
              <w:right w:val="single" w:sz="4" w:space="0" w:color="FFFFFF" w:themeColor="background1"/>
            </w:tcBorders>
            <w:vAlign w:val="center"/>
          </w:tcPr>
          <w:p w14:paraId="1A201FB9" w14:textId="18E84355" w:rsidR="005A5FE7" w:rsidRPr="00D97D64" w:rsidRDefault="00D31D64" w:rsidP="00D14E13">
            <w:pPr>
              <w:jc w:val="center"/>
              <w:rPr>
                <w:sz w:val="22"/>
                <w:szCs w:val="22"/>
              </w:rPr>
            </w:pPr>
            <w:r w:rsidRPr="00D97D64">
              <w:rPr>
                <w:sz w:val="22"/>
                <w:szCs w:val="22"/>
              </w:rPr>
              <w:t>↑ FAK/Src pathway</w:t>
            </w:r>
          </w:p>
        </w:tc>
        <w:tc>
          <w:tcPr>
            <w:tcW w:w="3816" w:type="dxa"/>
            <w:tcBorders>
              <w:left w:val="single" w:sz="4" w:space="0" w:color="FFFFFF" w:themeColor="background1"/>
              <w:right w:val="single" w:sz="4" w:space="0" w:color="FFFFFF" w:themeColor="background1"/>
            </w:tcBorders>
            <w:vAlign w:val="center"/>
          </w:tcPr>
          <w:p w14:paraId="5D6DB753" w14:textId="1D578FF9" w:rsidR="005A5FE7" w:rsidRPr="00D97D64" w:rsidRDefault="00D31D64" w:rsidP="00D14E13">
            <w:pPr>
              <w:jc w:val="center"/>
              <w:rPr>
                <w:sz w:val="22"/>
                <w:szCs w:val="22"/>
              </w:rPr>
            </w:pPr>
            <w:r w:rsidRPr="00D97D64">
              <w:rPr>
                <w:sz w:val="22"/>
                <w:szCs w:val="22"/>
              </w:rPr>
              <w:t>↑ invasion,</w:t>
            </w:r>
            <w:r w:rsidRPr="00D97D64">
              <w:rPr>
                <w:sz w:val="22"/>
                <w:szCs w:val="22"/>
              </w:rPr>
              <w:br/>
              <w:t>↑ metastasis,</w:t>
            </w:r>
            <w:r w:rsidRPr="00D97D64">
              <w:rPr>
                <w:sz w:val="22"/>
                <w:szCs w:val="22"/>
              </w:rPr>
              <w:br/>
              <w:t>↑ migration</w:t>
            </w:r>
          </w:p>
        </w:tc>
        <w:tc>
          <w:tcPr>
            <w:tcW w:w="1478" w:type="dxa"/>
            <w:tcBorders>
              <w:left w:val="single" w:sz="4" w:space="0" w:color="FFFFFF" w:themeColor="background1"/>
              <w:right w:val="single" w:sz="4" w:space="0" w:color="FFFFFF" w:themeColor="background1"/>
            </w:tcBorders>
            <w:vAlign w:val="center"/>
          </w:tcPr>
          <w:p w14:paraId="551ED10E" w14:textId="1A178FE9" w:rsidR="005A5FE7" w:rsidRPr="00D97D64" w:rsidRDefault="00D31D64" w:rsidP="00D14E13">
            <w:pPr>
              <w:jc w:val="center"/>
              <w:rPr>
                <w:sz w:val="22"/>
                <w:szCs w:val="22"/>
              </w:rPr>
            </w:pPr>
            <w:r w:rsidRPr="00D97D64">
              <w:rPr>
                <w:sz w:val="22"/>
                <w:szCs w:val="22"/>
              </w:rPr>
              <w:t>In vitro</w:t>
            </w:r>
          </w:p>
        </w:tc>
        <w:tc>
          <w:tcPr>
            <w:tcW w:w="1448" w:type="dxa"/>
            <w:tcBorders>
              <w:left w:val="single" w:sz="4" w:space="0" w:color="FFFFFF" w:themeColor="background1"/>
              <w:right w:val="single" w:sz="4" w:space="0" w:color="FFFFFF" w:themeColor="background1"/>
            </w:tcBorders>
            <w:vAlign w:val="center"/>
          </w:tcPr>
          <w:p w14:paraId="1A46E120" w14:textId="022C0399" w:rsidR="005A5FE7" w:rsidRPr="00D97D64" w:rsidRDefault="00D31D64" w:rsidP="00D14E13">
            <w:pPr>
              <w:jc w:val="center"/>
              <w:rPr>
                <w:sz w:val="22"/>
                <w:szCs w:val="22"/>
              </w:rPr>
            </w:pPr>
            <w:r w:rsidRPr="00D97D64">
              <w:rPr>
                <w:sz w:val="22"/>
                <w:szCs w:val="22"/>
              </w:rPr>
              <w:fldChar w:fldCharType="begin"/>
            </w:r>
            <w:r w:rsidRPr="00D97D64">
              <w:rPr>
                <w:sz w:val="22"/>
                <w:szCs w:val="22"/>
              </w:rPr>
              <w:instrText xml:space="preserve"> ADDIN EN.CITE &lt;EndNote&gt;&lt;Cite&gt;&lt;Author&gt;Li&lt;/Author&gt;&lt;Year&gt;2019&lt;/Year&gt;&lt;RecNum&gt;290&lt;/RecNum&gt;&lt;DisplayText&gt;[36]&lt;/DisplayText&gt;&lt;record&gt;&lt;rec-number&gt;290&lt;/rec-number&gt;&lt;foreign-keys&gt;&lt;key app="EN" db-id="vrszzw9fotf598evf9kpsv2q0pxrttf2vpvx" timestamp="1739022181"&gt;290&lt;/key&gt;&lt;/foreign-keys&gt;&lt;ref-type name="Journal Article"&gt;17&lt;/ref-type&gt;&lt;contributors&gt;&lt;authors&gt;&lt;author&gt;Li, Rongkun&lt;/author&gt;&lt;author&gt;Wang, Yahui&lt;/author&gt;&lt;author&gt;Zhang, Xiaoxin&lt;/author&gt;&lt;author&gt;Feng, Mingxuan&lt;/author&gt;&lt;author&gt;Ma, Jun&lt;/author&gt;&lt;author&gt;Li, Jun&lt;/author&gt;&lt;author&gt;Yang, Xiaomei&lt;/author&gt;&lt;author&gt;Fang, Fang&lt;/author&gt;&lt;author&gt;Xia, Qiang&lt;/author&gt;&lt;author&gt;Zhang, Zhigang&lt;/author&gt;&lt;author&gt;Shang, Mingyi&lt;/author&gt;&lt;author&gt;Jiang, Shuheng&lt;/author&gt;&lt;/authors&gt;&lt;/contributors&gt;&lt;titles&gt;&lt;title&gt;Exosome-mediated secretion of LOXL4 promotes hepatocellular carcinoma cell invasion and metastasis&lt;/title&gt;&lt;secondary-title&gt;Molecular Cancer&lt;/secondary-title&gt;&lt;/titles&gt;&lt;periodical&gt;&lt;full-title&gt;Molecular Cancer&lt;/full-title&gt;&lt;/periodical&gt;&lt;pages&gt;18&lt;/pages&gt;&lt;volume&gt;18&lt;/volume&gt;&lt;number&gt;1&lt;/number&gt;&lt;dates&gt;&lt;year&gt;2019&lt;/year&gt;&lt;pub-dates&gt;&lt;date&gt;2019/01/31&lt;/date&gt;&lt;/pub-dates&gt;&lt;/dates&gt;&lt;isbn&gt;1476-4598&lt;/isbn&gt;&lt;urls&gt;&lt;related-urls&gt;&lt;url&gt;https://doi.org/10.1186/s12943-019-0948-8&lt;/url&gt;&lt;/related-urls&gt;&lt;/urls&gt;&lt;electronic-resource-num&gt;10.1186/s12943-019-0948-8&lt;/electronic-resource-num&gt;&lt;/record&gt;&lt;/Cite&gt;&lt;/EndNote&gt;</w:instrText>
            </w:r>
            <w:r w:rsidRPr="00D97D64">
              <w:rPr>
                <w:sz w:val="22"/>
                <w:szCs w:val="22"/>
              </w:rPr>
              <w:fldChar w:fldCharType="separate"/>
            </w:r>
            <w:r w:rsidRPr="00D97D64">
              <w:rPr>
                <w:noProof/>
                <w:sz w:val="22"/>
                <w:szCs w:val="22"/>
              </w:rPr>
              <w:t>[36]</w:t>
            </w:r>
            <w:r w:rsidRPr="00D97D64">
              <w:rPr>
                <w:sz w:val="22"/>
                <w:szCs w:val="22"/>
              </w:rPr>
              <w:fldChar w:fldCharType="end"/>
            </w:r>
          </w:p>
        </w:tc>
      </w:tr>
      <w:tr w:rsidR="005A5FE7" w:rsidRPr="00D97D64" w14:paraId="53C0ED3D" w14:textId="77777777" w:rsidTr="00D31D64">
        <w:tc>
          <w:tcPr>
            <w:tcW w:w="1949" w:type="dxa"/>
            <w:tcBorders>
              <w:left w:val="single" w:sz="4" w:space="0" w:color="FFFFFF" w:themeColor="background1"/>
              <w:right w:val="single" w:sz="4" w:space="0" w:color="FFFFFF" w:themeColor="background1"/>
            </w:tcBorders>
            <w:vAlign w:val="center"/>
          </w:tcPr>
          <w:p w14:paraId="6205F534" w14:textId="7A75EAA4" w:rsidR="005A5FE7" w:rsidRPr="00D97D64" w:rsidRDefault="00D31D64" w:rsidP="00D14E13">
            <w:pPr>
              <w:jc w:val="center"/>
              <w:rPr>
                <w:sz w:val="22"/>
                <w:szCs w:val="22"/>
              </w:rPr>
            </w:pPr>
            <w:r w:rsidRPr="00D97D64">
              <w:rPr>
                <w:sz w:val="22"/>
                <w:szCs w:val="22"/>
              </w:rPr>
              <w:t>PKM2</w:t>
            </w:r>
          </w:p>
        </w:tc>
        <w:tc>
          <w:tcPr>
            <w:tcW w:w="2204" w:type="dxa"/>
            <w:tcBorders>
              <w:left w:val="single" w:sz="4" w:space="0" w:color="FFFFFF" w:themeColor="background1"/>
              <w:right w:val="single" w:sz="4" w:space="0" w:color="FFFFFF" w:themeColor="background1"/>
            </w:tcBorders>
            <w:vAlign w:val="center"/>
          </w:tcPr>
          <w:p w14:paraId="199CC67A" w14:textId="17F35370" w:rsidR="005A5FE7" w:rsidRPr="00D97D64" w:rsidRDefault="00D31D64" w:rsidP="00D14E13">
            <w:pPr>
              <w:jc w:val="center"/>
              <w:rPr>
                <w:sz w:val="22"/>
                <w:szCs w:val="22"/>
              </w:rPr>
            </w:pPr>
            <w:r w:rsidRPr="00D97D64">
              <w:rPr>
                <w:sz w:val="22"/>
                <w:szCs w:val="22"/>
              </w:rPr>
              <w:t>Prostate cancer</w:t>
            </w:r>
          </w:p>
        </w:tc>
        <w:tc>
          <w:tcPr>
            <w:tcW w:w="3212" w:type="dxa"/>
            <w:tcBorders>
              <w:left w:val="single" w:sz="4" w:space="0" w:color="FFFFFF" w:themeColor="background1"/>
              <w:right w:val="single" w:sz="4" w:space="0" w:color="FFFFFF" w:themeColor="background1"/>
            </w:tcBorders>
            <w:vAlign w:val="center"/>
          </w:tcPr>
          <w:p w14:paraId="2E76F017" w14:textId="74F0DBA4" w:rsidR="005A5FE7" w:rsidRPr="00D97D64" w:rsidRDefault="00D31D64" w:rsidP="00D14E13">
            <w:pPr>
              <w:jc w:val="center"/>
              <w:rPr>
                <w:sz w:val="22"/>
                <w:szCs w:val="22"/>
              </w:rPr>
            </w:pPr>
            <w:r w:rsidRPr="00D97D64">
              <w:rPr>
                <w:sz w:val="22"/>
                <w:szCs w:val="22"/>
              </w:rPr>
              <w:t>↑ CXCL12</w:t>
            </w:r>
          </w:p>
        </w:tc>
        <w:tc>
          <w:tcPr>
            <w:tcW w:w="3816" w:type="dxa"/>
            <w:tcBorders>
              <w:left w:val="single" w:sz="4" w:space="0" w:color="FFFFFF" w:themeColor="background1"/>
              <w:right w:val="single" w:sz="4" w:space="0" w:color="FFFFFF" w:themeColor="background1"/>
            </w:tcBorders>
            <w:vAlign w:val="center"/>
          </w:tcPr>
          <w:p w14:paraId="23E57DEB" w14:textId="5FB3BE85" w:rsidR="005A5FE7" w:rsidRPr="00D97D64" w:rsidRDefault="00D31D64" w:rsidP="00D14E13">
            <w:pPr>
              <w:jc w:val="center"/>
              <w:rPr>
                <w:sz w:val="22"/>
                <w:szCs w:val="22"/>
              </w:rPr>
            </w:pPr>
            <w:r w:rsidRPr="00D97D64">
              <w:rPr>
                <w:sz w:val="22"/>
                <w:szCs w:val="22"/>
              </w:rPr>
              <w:t>↑ premetastatic niche formation,</w:t>
            </w:r>
            <w:r w:rsidRPr="00D97D64">
              <w:rPr>
                <w:sz w:val="22"/>
                <w:szCs w:val="22"/>
              </w:rPr>
              <w:br/>
              <w:t>↑ seeding in bone marrow</w:t>
            </w:r>
          </w:p>
        </w:tc>
        <w:tc>
          <w:tcPr>
            <w:tcW w:w="1478" w:type="dxa"/>
            <w:tcBorders>
              <w:left w:val="single" w:sz="4" w:space="0" w:color="FFFFFF" w:themeColor="background1"/>
              <w:right w:val="single" w:sz="4" w:space="0" w:color="FFFFFF" w:themeColor="background1"/>
            </w:tcBorders>
            <w:vAlign w:val="center"/>
          </w:tcPr>
          <w:p w14:paraId="361C78DD" w14:textId="6BEDDC23" w:rsidR="005A5FE7" w:rsidRPr="00D97D64" w:rsidRDefault="00D31D64" w:rsidP="00D14E13">
            <w:pPr>
              <w:jc w:val="center"/>
              <w:rPr>
                <w:sz w:val="22"/>
                <w:szCs w:val="22"/>
              </w:rPr>
            </w:pPr>
            <w:r w:rsidRPr="00D97D64">
              <w:rPr>
                <w:sz w:val="22"/>
                <w:szCs w:val="22"/>
              </w:rPr>
              <w:t>In vitro,</w:t>
            </w:r>
            <w:r w:rsidRPr="00D97D64">
              <w:rPr>
                <w:sz w:val="22"/>
                <w:szCs w:val="22"/>
              </w:rPr>
              <w:br/>
              <w:t>ex vivo</w:t>
            </w:r>
          </w:p>
        </w:tc>
        <w:tc>
          <w:tcPr>
            <w:tcW w:w="1448" w:type="dxa"/>
            <w:tcBorders>
              <w:left w:val="single" w:sz="4" w:space="0" w:color="FFFFFF" w:themeColor="background1"/>
              <w:right w:val="single" w:sz="4" w:space="0" w:color="FFFFFF" w:themeColor="background1"/>
            </w:tcBorders>
            <w:vAlign w:val="center"/>
          </w:tcPr>
          <w:p w14:paraId="7D557D9D" w14:textId="02676EA4" w:rsidR="005A5FE7" w:rsidRPr="00D97D64" w:rsidRDefault="00D31D64" w:rsidP="00D14E13">
            <w:pPr>
              <w:jc w:val="center"/>
              <w:rPr>
                <w:sz w:val="22"/>
                <w:szCs w:val="22"/>
              </w:rPr>
            </w:pPr>
            <w:r w:rsidRPr="00D97D64">
              <w:rPr>
                <w:sz w:val="22"/>
                <w:szCs w:val="22"/>
              </w:rPr>
              <w:fldChar w:fldCharType="begin">
                <w:fldData xml:space="preserve">PEVuZE5vdGU+PENpdGU+PEF1dGhvcj5EYWk8L0F1dGhvcj48WWVhcj4yMDE5PC9ZZWFyPjxSZWNO
dW0+MzA1PC9SZWNOdW0+PERpc3BsYXlUZXh0PlszN108L0Rpc3BsYXlUZXh0PjxyZWNvcmQ+PHJl
Yy1udW1iZXI+MzA1PC9yZWMtbnVtYmVyPjxmb3JlaWduLWtleXM+PGtleSBhcHA9IkVOIiBkYi1p
ZD0idnJzenp3OWZvdGY1OThldmY5a3BzdjJxMHB4cnR0ZjJ2cHZ4IiB0aW1lc3RhbXA9IjE3Mzkw
MjY5NzEiPjMwNTwva2V5PjwvZm9yZWlnbi1rZXlzPjxyZWYtdHlwZSBuYW1lPSJKb3VybmFsIEFy
dGljbGUiPjE3PC9yZWYtdHlwZT48Y29udHJpYnV0b3JzPjxhdXRob3JzPjxhdXRob3I+RGFpLCBK
LjwvYXV0aG9yPjxhdXRob3I+RXNjYXJhLVdpbGtlLCBKLjwvYXV0aG9yPjxhdXRob3I+S2VsbGVy
LCBKLiBNLjwvYXV0aG9yPjxhdXRob3I+SnVuZywgWS48L2F1dGhvcj48YXV0aG9yPlRhaWNobWFu
LCBSLiBTLjwvYXV0aG9yPjxhdXRob3I+UGllbnRhLCBLLiBKLjwvYXV0aG9yPjxhdXRob3I+S2Vs
bGVyLCBFLiBULjwvYXV0aG9yPjwvYXV0aG9ycz48L2NvbnRyaWJ1dG9ycz48YXV0aC1hZGRyZXNz
PkRlcGFydG1lbnQgb2YgVXJvbG9neSwgTWVkaWNhbCBTY2hvb2wsIFVuaXZlcnNpdHkgb2YgTWlj
aGlnYW4sIEFubiBBcmJvciwgTUkuJiN4RDtVbml0IGZvciBMYWJvcmF0b3J5IEFuaW1hbCBNZWRp
Y2luZSwgVW5pdmVyc2l0eSBvZiBNaWNoaWdhbiwgQW5uIEFyYm9yLCBNSS4mI3hEO1BlcmlvZG9u
dGljcyBhbmQgT3JhbCBNZWRpY2luZSwgU2Nob29sIG9mIERlbnRpc3RyeSwgVW5pdmVyc2l0eSBv
ZiBNaWNoaWdhbiwgQW5uIEFyYm9yLCBNSS4mI3hEO0RlcGFydG1lbnQgb2YgVXJvbG9neSwgQnJh
ZHkgVXJvbG9naWNhbCBJbnN0aXR1dGUsIEpvaG5zIEhvcGtpbnMgVW5pdmVyc2l0eSwgQmFsdGlt
b3JlLCBNRC4mI3hEO0RlcGFydG1lbnQgb2YgVXJvbG9neSwgTWVkaWNhbCBTY2hvb2wsIFVuaXZl
cnNpdHkgb2YgTWljaGlnYW4sIEFubiBBcmJvciwgTUkgZXRrZWxsZXJAdW1pY2guZWR1LiYjeEQ7
QmlvaW50ZXJmYWNlcyBJbnN0aXR1dGUsIFVuaXZlcnNpdHkgb2YgTWljaGlnYW4sIEFubiBBcmJv
ciwgTUkuPC9hdXRoLWFkZHJlc3M+PHRpdGxlcz48dGl0bGU+UHJpbWFyeSBwcm9zdGF0ZSBjYW5j
ZXIgZWR1Y2F0ZXMgYm9uZSBzdHJvbWEgdGhyb3VnaCBleG9zb21hbCBweXJ1dmF0ZSBraW5hc2Ug
TTIgdG8gcHJvbW90ZSBib25lIG1ldGFzdGFzaXM8L3RpdGxlPjxzZWNvbmRhcnktdGl0bGU+SiBF
eHAgTWVkPC9zZWNvbmRhcnktdGl0bGU+PC90aXRsZXM+PHBlcmlvZGljYWw+PGZ1bGwtdGl0bGU+
SiBFeHAgTWVkPC9mdWxsLXRpdGxlPjwvcGVyaW9kaWNhbD48cGFnZXM+Mjg4My0yODk5PC9wYWdl
cz48dm9sdW1lPjIxNjwvdm9sdW1lPjxudW1iZXI+MTI8L251bWJlcj48ZWRpdGlvbj4yMDE5MDky
MzwvZWRpdGlvbj48a2V5d29yZHM+PGtleXdvcmQ+QW5pbWFsczwva2V5d29yZD48a2V5d29yZD5C
b25lIE5lb3BsYXNtcy8qc2Vjb25kYXJ5PC9rZXl3b3JkPjxrZXl3b3JkPkNlbGwgTGluZSwgVHVt
b3I8L2tleXdvcmQ+PGtleXdvcmQ+Q2VsbCBNb3ZlbWVudDwva2V5d29yZD48a2V5d29yZD5DZWxs
IFByb2xpZmVyYXRpb248L2tleXdvcmQ+PGtleXdvcmQ+Q2hlbW9raW5lIENYQ0wxMi9nZW5ldGlj
cy9tZXRhYm9saXNtPC9rZXl3b3JkPjxrZXl3b3JkPkRpc2Vhc2UgTW9kZWxzLCBBbmltYWw8L2tl
eXdvcmQ+PGtleXdvcmQ+RXhvc29tZXMvKm1ldGFib2xpc208L2tleXdvcmQ+PGtleXdvcmQ+R2Vu
ZSBFeHByZXNzaW9uPC9rZXl3b3JkPjxrZXl3b3JkPkh1bWFuczwva2V5d29yZD48a2V5d29yZD5I
eXBveGlhLUluZHVjaWJsZSBGYWN0b3IgMSwgYWxwaGEgU3VidW5pdC9tZXRhYm9saXNtPC9rZXl3
b3JkPjxrZXl3b3JkPk1hbGU8L2tleXdvcmQ+PGtleXdvcmQ+TWljZTwva2V5d29yZD48a2V5d29y
ZD5Nb2RlbHMsIEJpb2xvZ2ljYWw8L2tleXdvcmQ+PGtleXdvcmQ+UHJvc3RhdGljIE5lb3BsYXNt
cy9pbW11bm9sb2d5LyptZXRhYm9saXNtLypwYXRob2xvZ3k8L2tleXdvcmQ+PGtleXdvcmQ+UHly
dXZhdGUgS2luYXNlL2dlbmV0aWNzLyptZXRhYm9saXNtPC9rZXl3b3JkPjxrZXl3b3JkPlN0cm9t
YWwgQ2VsbHMvaW1tdW5vbG9neS8qbWV0YWJvbGlzbTwva2V5d29yZD48a2V5d29yZD5UdW1vciBC
dXJkZW48L2tleXdvcmQ+PC9rZXl3b3Jkcz48ZGF0ZXM+PHllYXI+MjAxOTwveWVhcj48cHViLWRh
dGVzPjxkYXRlPkRlYyAyPC9kYXRlPjwvcHViLWRhdGVzPjwvZGF0ZXM+PGlzYm4+MDAyMi0xMDA3
IChQcmludCkmI3hEOzAwMjItMTAwNzwvaXNibj48YWNjZXNzaW9uLW51bT4zMTU0ODMwMTwvYWNj
ZXNzaW9uLW51bT48dXJscz48L3VybHM+PGN1c3RvbTI+UE1DNjg4ODk4MDwvY3VzdG9tMj48ZWxl
Y3Ryb25pYy1yZXNvdXJjZS1udW0+MTAuMTA4NC9qZW0uMjAxOTAxNTg8L2VsZWN0cm9uaWMtcmVz
b3VyY2UtbnVtPjxyZW1vdGUtZGF0YWJhc2UtcHJvdmlkZXI+TkxNPC9yZW1vdGUtZGF0YWJhc2Ut
cHJvdmlkZXI+PGxhbmd1YWdlPmVuZzwvbGFuZ3VhZ2U+PC9yZWNvcmQ+PC9DaXRlPjwvRW5kTm90
ZT4A
</w:fldData>
              </w:fldChar>
            </w:r>
            <w:r w:rsidRPr="00D97D64">
              <w:rPr>
                <w:sz w:val="22"/>
                <w:szCs w:val="22"/>
              </w:rPr>
              <w:instrText xml:space="preserve"> ADDIN EN.CITE </w:instrText>
            </w:r>
            <w:r w:rsidRPr="00D97D64">
              <w:rPr>
                <w:sz w:val="22"/>
                <w:szCs w:val="22"/>
              </w:rPr>
              <w:fldChar w:fldCharType="begin">
                <w:fldData xml:space="preserve">PEVuZE5vdGU+PENpdGU+PEF1dGhvcj5EYWk8L0F1dGhvcj48WWVhcj4yMDE5PC9ZZWFyPjxSZWNO
dW0+MzA1PC9SZWNOdW0+PERpc3BsYXlUZXh0PlszN108L0Rpc3BsYXlUZXh0PjxyZWNvcmQ+PHJl
Yy1udW1iZXI+MzA1PC9yZWMtbnVtYmVyPjxmb3JlaWduLWtleXM+PGtleSBhcHA9IkVOIiBkYi1p
ZD0idnJzenp3OWZvdGY1OThldmY5a3BzdjJxMHB4cnR0ZjJ2cHZ4IiB0aW1lc3RhbXA9IjE3Mzkw
MjY5NzEiPjMwNTwva2V5PjwvZm9yZWlnbi1rZXlzPjxyZWYtdHlwZSBuYW1lPSJKb3VybmFsIEFy
dGljbGUiPjE3PC9yZWYtdHlwZT48Y29udHJpYnV0b3JzPjxhdXRob3JzPjxhdXRob3I+RGFpLCBK
LjwvYXV0aG9yPjxhdXRob3I+RXNjYXJhLVdpbGtlLCBKLjwvYXV0aG9yPjxhdXRob3I+S2VsbGVy
LCBKLiBNLjwvYXV0aG9yPjxhdXRob3I+SnVuZywgWS48L2F1dGhvcj48YXV0aG9yPlRhaWNobWFu
LCBSLiBTLjwvYXV0aG9yPjxhdXRob3I+UGllbnRhLCBLLiBKLjwvYXV0aG9yPjxhdXRob3I+S2Vs
bGVyLCBFLiBULjwvYXV0aG9yPjwvYXV0aG9ycz48L2NvbnRyaWJ1dG9ycz48YXV0aC1hZGRyZXNz
PkRlcGFydG1lbnQgb2YgVXJvbG9neSwgTWVkaWNhbCBTY2hvb2wsIFVuaXZlcnNpdHkgb2YgTWlj
aGlnYW4sIEFubiBBcmJvciwgTUkuJiN4RDtVbml0IGZvciBMYWJvcmF0b3J5IEFuaW1hbCBNZWRp
Y2luZSwgVW5pdmVyc2l0eSBvZiBNaWNoaWdhbiwgQW5uIEFyYm9yLCBNSS4mI3hEO1BlcmlvZG9u
dGljcyBhbmQgT3JhbCBNZWRpY2luZSwgU2Nob29sIG9mIERlbnRpc3RyeSwgVW5pdmVyc2l0eSBv
ZiBNaWNoaWdhbiwgQW5uIEFyYm9yLCBNSS4mI3hEO0RlcGFydG1lbnQgb2YgVXJvbG9neSwgQnJh
ZHkgVXJvbG9naWNhbCBJbnN0aXR1dGUsIEpvaG5zIEhvcGtpbnMgVW5pdmVyc2l0eSwgQmFsdGlt
b3JlLCBNRC4mI3hEO0RlcGFydG1lbnQgb2YgVXJvbG9neSwgTWVkaWNhbCBTY2hvb2wsIFVuaXZl
cnNpdHkgb2YgTWljaGlnYW4sIEFubiBBcmJvciwgTUkgZXRrZWxsZXJAdW1pY2guZWR1LiYjeEQ7
QmlvaW50ZXJmYWNlcyBJbnN0aXR1dGUsIFVuaXZlcnNpdHkgb2YgTWljaGlnYW4sIEFubiBBcmJv
ciwgTUkuPC9hdXRoLWFkZHJlc3M+PHRpdGxlcz48dGl0bGU+UHJpbWFyeSBwcm9zdGF0ZSBjYW5j
ZXIgZWR1Y2F0ZXMgYm9uZSBzdHJvbWEgdGhyb3VnaCBleG9zb21hbCBweXJ1dmF0ZSBraW5hc2Ug
TTIgdG8gcHJvbW90ZSBib25lIG1ldGFzdGFzaXM8L3RpdGxlPjxzZWNvbmRhcnktdGl0bGU+SiBF
eHAgTWVkPC9zZWNvbmRhcnktdGl0bGU+PC90aXRsZXM+PHBlcmlvZGljYWw+PGZ1bGwtdGl0bGU+
SiBFeHAgTWVkPC9mdWxsLXRpdGxlPjwvcGVyaW9kaWNhbD48cGFnZXM+Mjg4My0yODk5PC9wYWdl
cz48dm9sdW1lPjIxNjwvdm9sdW1lPjxudW1iZXI+MTI8L251bWJlcj48ZWRpdGlvbj4yMDE5MDky
MzwvZWRpdGlvbj48a2V5d29yZHM+PGtleXdvcmQ+QW5pbWFsczwva2V5d29yZD48a2V5d29yZD5C
b25lIE5lb3BsYXNtcy8qc2Vjb25kYXJ5PC9rZXl3b3JkPjxrZXl3b3JkPkNlbGwgTGluZSwgVHVt
b3I8L2tleXdvcmQ+PGtleXdvcmQ+Q2VsbCBNb3ZlbWVudDwva2V5d29yZD48a2V5d29yZD5DZWxs
IFByb2xpZmVyYXRpb248L2tleXdvcmQ+PGtleXdvcmQ+Q2hlbW9raW5lIENYQ0wxMi9nZW5ldGlj
cy9tZXRhYm9saXNtPC9rZXl3b3JkPjxrZXl3b3JkPkRpc2Vhc2UgTW9kZWxzLCBBbmltYWw8L2tl
eXdvcmQ+PGtleXdvcmQ+RXhvc29tZXMvKm1ldGFib2xpc208L2tleXdvcmQ+PGtleXdvcmQ+R2Vu
ZSBFeHByZXNzaW9uPC9rZXl3b3JkPjxrZXl3b3JkPkh1bWFuczwva2V5d29yZD48a2V5d29yZD5I
eXBveGlhLUluZHVjaWJsZSBGYWN0b3IgMSwgYWxwaGEgU3VidW5pdC9tZXRhYm9saXNtPC9rZXl3
b3JkPjxrZXl3b3JkPk1hbGU8L2tleXdvcmQ+PGtleXdvcmQ+TWljZTwva2V5d29yZD48a2V5d29y
ZD5Nb2RlbHMsIEJpb2xvZ2ljYWw8L2tleXdvcmQ+PGtleXdvcmQ+UHJvc3RhdGljIE5lb3BsYXNt
cy9pbW11bm9sb2d5LyptZXRhYm9saXNtLypwYXRob2xvZ3k8L2tleXdvcmQ+PGtleXdvcmQ+UHly
dXZhdGUgS2luYXNlL2dlbmV0aWNzLyptZXRhYm9saXNtPC9rZXl3b3JkPjxrZXl3b3JkPlN0cm9t
YWwgQ2VsbHMvaW1tdW5vbG9neS8qbWV0YWJvbGlzbTwva2V5d29yZD48a2V5d29yZD5UdW1vciBC
dXJkZW48L2tleXdvcmQ+PC9rZXl3b3Jkcz48ZGF0ZXM+PHllYXI+MjAxOTwveWVhcj48cHViLWRh
dGVzPjxkYXRlPkRlYyAyPC9kYXRlPjwvcHViLWRhdGVzPjwvZGF0ZXM+PGlzYm4+MDAyMi0xMDA3
IChQcmludCkmI3hEOzAwMjItMTAwNzwvaXNibj48YWNjZXNzaW9uLW51bT4zMTU0ODMwMTwvYWNj
ZXNzaW9uLW51bT48dXJscz48L3VybHM+PGN1c3RvbTI+UE1DNjg4ODk4MDwvY3VzdG9tMj48ZWxl
Y3Ryb25pYy1yZXNvdXJjZS1udW0+MTAuMTA4NC9qZW0uMjAxOTAxNTg8L2VsZWN0cm9uaWMtcmVz
b3VyY2UtbnVtPjxyZW1vdGUtZGF0YWJhc2UtcHJvdmlkZXI+TkxNPC9yZW1vdGUtZGF0YWJhc2Ut
cHJvdmlkZXI+PGxhbmd1YWdlPmVuZzwvbGFuZ3VhZ2U+PC9yZWNvcmQ+PC9DaXRlPjwvRW5kTm90
ZT4A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37]</w:t>
            </w:r>
            <w:r w:rsidRPr="00D97D64">
              <w:rPr>
                <w:sz w:val="22"/>
                <w:szCs w:val="22"/>
              </w:rPr>
              <w:fldChar w:fldCharType="end"/>
            </w:r>
          </w:p>
        </w:tc>
      </w:tr>
      <w:tr w:rsidR="005A5FE7" w:rsidRPr="00D97D64" w14:paraId="670B5082" w14:textId="77777777" w:rsidTr="00D31D64">
        <w:tc>
          <w:tcPr>
            <w:tcW w:w="1949" w:type="dxa"/>
            <w:tcBorders>
              <w:left w:val="single" w:sz="4" w:space="0" w:color="FFFFFF" w:themeColor="background1"/>
              <w:right w:val="single" w:sz="4" w:space="0" w:color="FFFFFF" w:themeColor="background1"/>
            </w:tcBorders>
            <w:vAlign w:val="center"/>
          </w:tcPr>
          <w:p w14:paraId="2B5A2B15" w14:textId="7A1D8E9B" w:rsidR="005A5FE7" w:rsidRPr="00D97D64" w:rsidRDefault="00D31D64" w:rsidP="00D14E13">
            <w:pPr>
              <w:jc w:val="center"/>
              <w:rPr>
                <w:sz w:val="22"/>
                <w:szCs w:val="22"/>
              </w:rPr>
            </w:pPr>
            <w:r w:rsidRPr="00D97D64">
              <w:rPr>
                <w:sz w:val="22"/>
                <w:szCs w:val="22"/>
              </w:rPr>
              <w:t>TPX2</w:t>
            </w:r>
          </w:p>
        </w:tc>
        <w:tc>
          <w:tcPr>
            <w:tcW w:w="2204" w:type="dxa"/>
            <w:tcBorders>
              <w:left w:val="single" w:sz="4" w:space="0" w:color="FFFFFF" w:themeColor="background1"/>
              <w:right w:val="single" w:sz="4" w:space="0" w:color="FFFFFF" w:themeColor="background1"/>
            </w:tcBorders>
            <w:vAlign w:val="center"/>
          </w:tcPr>
          <w:p w14:paraId="3D338A03" w14:textId="6D784F49" w:rsidR="005A5FE7" w:rsidRPr="00D97D64" w:rsidRDefault="00D31D64" w:rsidP="00D14E13">
            <w:pPr>
              <w:jc w:val="center"/>
              <w:rPr>
                <w:sz w:val="22"/>
                <w:szCs w:val="22"/>
              </w:rPr>
            </w:pPr>
            <w:r w:rsidRPr="00D97D64">
              <w:rPr>
                <w:sz w:val="22"/>
                <w:szCs w:val="22"/>
              </w:rPr>
              <w:t>Non-small cell</w:t>
            </w:r>
            <w:r w:rsidRPr="00D97D64">
              <w:rPr>
                <w:sz w:val="22"/>
                <w:szCs w:val="22"/>
              </w:rPr>
              <w:br/>
              <w:t>lung cancer</w:t>
            </w:r>
          </w:p>
        </w:tc>
        <w:tc>
          <w:tcPr>
            <w:tcW w:w="3212" w:type="dxa"/>
            <w:tcBorders>
              <w:left w:val="single" w:sz="4" w:space="0" w:color="FFFFFF" w:themeColor="background1"/>
              <w:right w:val="single" w:sz="4" w:space="0" w:color="FFFFFF" w:themeColor="background1"/>
            </w:tcBorders>
            <w:vAlign w:val="center"/>
          </w:tcPr>
          <w:p w14:paraId="7D427691" w14:textId="4345534B" w:rsidR="005A5FE7" w:rsidRPr="00D97D64" w:rsidRDefault="00D31D64" w:rsidP="00D14E13">
            <w:pPr>
              <w:jc w:val="center"/>
              <w:rPr>
                <w:sz w:val="22"/>
                <w:szCs w:val="22"/>
              </w:rPr>
            </w:pPr>
            <w:r w:rsidRPr="00D97D64">
              <w:rPr>
                <w:sz w:val="22"/>
                <w:szCs w:val="22"/>
              </w:rPr>
              <w:t>↑ WNT/β-catenin signaling pathway</w:t>
            </w:r>
          </w:p>
        </w:tc>
        <w:tc>
          <w:tcPr>
            <w:tcW w:w="3816" w:type="dxa"/>
            <w:tcBorders>
              <w:left w:val="single" w:sz="4" w:space="0" w:color="FFFFFF" w:themeColor="background1"/>
              <w:right w:val="single" w:sz="4" w:space="0" w:color="FFFFFF" w:themeColor="background1"/>
            </w:tcBorders>
            <w:vAlign w:val="center"/>
          </w:tcPr>
          <w:p w14:paraId="79CBA4F0" w14:textId="2F1BC1F7" w:rsidR="005A5FE7" w:rsidRPr="00D97D64" w:rsidRDefault="00D31D64" w:rsidP="00D14E13">
            <w:pPr>
              <w:jc w:val="center"/>
              <w:rPr>
                <w:sz w:val="22"/>
                <w:szCs w:val="22"/>
              </w:rPr>
            </w:pPr>
            <w:r w:rsidRPr="00D97D64">
              <w:rPr>
                <w:sz w:val="22"/>
                <w:szCs w:val="22"/>
              </w:rPr>
              <w:t>↑ invasion,</w:t>
            </w:r>
            <w:r w:rsidRPr="00D97D64">
              <w:rPr>
                <w:sz w:val="22"/>
                <w:szCs w:val="22"/>
              </w:rPr>
              <w:br/>
              <w:t>↑ metastasis,</w:t>
            </w:r>
            <w:r w:rsidRPr="00D97D64">
              <w:rPr>
                <w:sz w:val="22"/>
                <w:szCs w:val="22"/>
              </w:rPr>
              <w:br/>
              <w:t>↑ migration</w:t>
            </w:r>
          </w:p>
        </w:tc>
        <w:tc>
          <w:tcPr>
            <w:tcW w:w="1478" w:type="dxa"/>
            <w:tcBorders>
              <w:left w:val="single" w:sz="4" w:space="0" w:color="FFFFFF" w:themeColor="background1"/>
              <w:right w:val="single" w:sz="4" w:space="0" w:color="FFFFFF" w:themeColor="background1"/>
            </w:tcBorders>
            <w:vAlign w:val="center"/>
          </w:tcPr>
          <w:p w14:paraId="14838C97" w14:textId="7F7D62B1" w:rsidR="005A5FE7" w:rsidRPr="00D97D64" w:rsidRDefault="00D31D64" w:rsidP="00D14E13">
            <w:pPr>
              <w:jc w:val="center"/>
              <w:rPr>
                <w:sz w:val="22"/>
                <w:szCs w:val="22"/>
              </w:rPr>
            </w:pPr>
            <w:r w:rsidRPr="00D97D64">
              <w:rPr>
                <w:sz w:val="22"/>
                <w:szCs w:val="22"/>
              </w:rPr>
              <w:t>In vitro,</w:t>
            </w:r>
            <w:r w:rsidRPr="00D97D64">
              <w:rPr>
                <w:sz w:val="22"/>
                <w:szCs w:val="22"/>
              </w:rPr>
              <w:br/>
              <w:t>in vivo</w:t>
            </w:r>
          </w:p>
        </w:tc>
        <w:tc>
          <w:tcPr>
            <w:tcW w:w="1448" w:type="dxa"/>
            <w:tcBorders>
              <w:left w:val="single" w:sz="4" w:space="0" w:color="FFFFFF" w:themeColor="background1"/>
              <w:right w:val="single" w:sz="4" w:space="0" w:color="FFFFFF" w:themeColor="background1"/>
            </w:tcBorders>
            <w:vAlign w:val="center"/>
          </w:tcPr>
          <w:p w14:paraId="15B54B02" w14:textId="066C8F3F" w:rsidR="005A5FE7" w:rsidRPr="00D97D64" w:rsidRDefault="00D31D64" w:rsidP="00D14E13">
            <w:pPr>
              <w:jc w:val="center"/>
              <w:rPr>
                <w:sz w:val="22"/>
                <w:szCs w:val="22"/>
              </w:rPr>
            </w:pPr>
            <w:r w:rsidRPr="00D97D64">
              <w:rPr>
                <w:sz w:val="22"/>
                <w:szCs w:val="22"/>
              </w:rPr>
              <w:fldChar w:fldCharType="begin">
                <w:fldData xml:space="preserve">PEVuZE5vdGU+PENpdGU+PEF1dGhvcj5IdTwvQXV0aG9yPjxZZWFyPjIwMjM8L1llYXI+PFJlY051
bT4yOTM8L1JlY051bT48RGlzcGxheVRleHQ+WzM4XTwvRGlzcGxheVRleHQ+PHJlY29yZD48cmVj
LW51bWJlcj4yOTM8L3JlYy1udW1iZXI+PGZvcmVpZ24ta2V5cz48a2V5IGFwcD0iRU4iIGRiLWlk
PSJ2cnN6enc5Zm90ZjU5OGV2ZjlrcHN2MnEwcHhydHRmMnZwdngiIHRpbWVzdGFtcD0iMTczOTAy
MjUzNiI+MjkzPC9rZXk+PC9mb3JlaWduLWtleXM+PHJlZi10eXBlIG5hbWU9IkpvdXJuYWwgQXJ0
aWNsZSI+MTc8L3JlZi10eXBlPjxjb250cmlidXRvcnM+PGF1dGhvcnM+PGF1dGhvcj5IdSwgSi48
L2F1dGhvcj48YXV0aG9yPkhlLCBRLjwvYXV0aG9yPjxhdXRob3I+VGlhbiwgVC48L2F1dGhvcj48
YXV0aG9yPkNoYW5nLCBOLjwvYXV0aG9yPjxhdXRob3I+UWlhbiwgTC48L2F1dGhvcj48L2F1dGhv
cnM+PC9jb250cmlidXRvcnM+PGF1dGgtYWRkcmVzcz5EaXZpc2lvbiBvZiBMaWZlIFNjaWVuY2Vz
IGFuZCBNZWRpY2luZSwgVW5pdmVyc2l0eSBvZiBTY2llbmNlIGFuZCBUZWNobm9sb2d5IG9mIENo
aW5hLCBIZWZlaSwgMjMwMDAxLCBQZW9wbGUmYXBvcztzIFJlcHVibGljIG9mIENoaW5hLiYjeEQ7
RGVwYXJ0bWVudCBvZiBSZXNwaXJhdG9yeSBPbmNvbG9neSwgVGhlIEZpcnN0IEFmZmlsaWF0ZWQg
SG9zcGl0YWwgb2YgVVNUQywgRGl2aXNpb24gb2YgTGlmZSBTY2llbmNlcyBhbmQgTWVkaWNpbmUs
IFVuaXZlcnNpdHkgb2YgU2NpZW5jZSBhbmQgVGVjaG5vbG9neSBvZiBDaGluYSwgQW5odWkgUHJv
dmluY2lhbCBDYW5jZXIgSG9zcGl0YWwsIEhlZmVpLCAyMzAwMDEsIFBlb3BsZSZhcG9zO3MgUmVw
dWJsaWMgb2YgQ2hpbmEuJiN4RDtEZXBhcnRtZW50IG9mIFJhZGlhdGlvbiBPbmNvbG9neSwgVGhl
IEZpcnN0IEFmZmlsaWF0ZWQgSG9zcGl0YWwgb2YgVVNUQywgRGl2aXNpb24gb2YgTGlmZSBTY2ll
bmNlcyBhbmQgTWVkaWNpbmUsIFVuaXZlcnNpdHkgb2YgU2NpZW5jZSBhbmQgVGVjaG5vbG9neSBv
ZiBDaGluYSwgQW5odWkgUHJvdmluY2lhbCBDYW5jZXIgSG9zcGl0YWwsIEhlZmVpLCAyMzAwMDEs
IFBlb3BsZSZhcG9zO3MgUmVwdWJsaWMgb2YgQ2hpbmEuPC9hdXRoLWFkZHJlc3M+PHRpdGxlcz48
dGl0bGU+VHJhbnNtaXNzaW9uIG9mIEV4b3NvbWFsIFRQWDIgUHJvbW90ZXMgTWV0YXN0YXNpcyBh
bmQgUmVzaXN0YW5jZSBvZiBOU0NMQyBDZWxscyB0byBEb2NldGF4ZWw8L3RpdGxlPjxzZWNvbmRh
cnktdGl0bGU+T25jbyBUYXJnZXRzIFRoZXI8L3NlY29uZGFyeS10aXRsZT48L3RpdGxlcz48cGVy
aW9kaWNhbD48ZnVsbC10aXRsZT5PbmNvIFRhcmdldHMgVGhlcjwvZnVsbC10aXRsZT48L3Blcmlv
ZGljYWw+PHBhZ2VzPjE5Ny0yMTA8L3BhZ2VzPjx2b2x1bWU+MTY8L3ZvbHVtZT48ZWRpdGlvbj4y
MDIzMDMyNzwvZWRpdGlvbj48a2V5d29yZHM+PGtleXdvcmQ+TnNjbGM8L2tleXdvcmQ+PGtleXdv
cmQ+VHB4Mjwva2V5d29yZD48a2V5d29yZD5kb2NldGF4ZWw8L2tleXdvcmQ+PGtleXdvcmQ+ZXhv
c29tZTwva2V5d29yZD48a2V5d29yZD5tZXRhc3Rhc2lzPC9rZXl3b3JkPjwva2V5d29yZHM+PGRh
dGVzPjx5ZWFyPjIwMjM8L3llYXI+PC9kYXRlcz48aXNibj4xMTc4LTY5MzAgKFByaW50KSYjeEQ7
MTE3OC02OTMwPC9pc2JuPjxhY2Nlc3Npb24tbnVtPjM3MDA5MjY0PC9hY2Nlc3Npb24tbnVtPjx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EwMDY1MjIzPC9jdXN0
b20yPjxlbGVjdHJvbmljLXJlc291cmNlLW51bT4xMC4yMTQ3L290dC5TNDAxNDU0PC9lbGVjdHJv
bmljLXJlc291cmNlLW51bT48cmVtb3RlLWRhdGFiYXNlLXByb3ZpZGVyPk5MTTwvcmVtb3RlLWRh
dGFiYXNlLXByb3ZpZGVyPjxsYW5ndWFnZT5lbmc8L2xhbmd1YWdlPjwvcmVjb3JkPjwvQ2l0ZT48
L0VuZE5vdGU+
</w:fldData>
              </w:fldChar>
            </w:r>
            <w:r w:rsidRPr="00D97D64">
              <w:rPr>
                <w:sz w:val="22"/>
                <w:szCs w:val="22"/>
              </w:rPr>
              <w:instrText xml:space="preserve"> ADDIN EN.CITE </w:instrText>
            </w:r>
            <w:r w:rsidRPr="00D97D64">
              <w:rPr>
                <w:sz w:val="22"/>
                <w:szCs w:val="22"/>
              </w:rPr>
              <w:fldChar w:fldCharType="begin">
                <w:fldData xml:space="preserve">PEVuZE5vdGU+PENpdGU+PEF1dGhvcj5IdTwvQXV0aG9yPjxZZWFyPjIwMjM8L1llYXI+PFJlY051
bT4yOTM8L1JlY051bT48RGlzcGxheVRleHQ+WzM4XTwvRGlzcGxheVRleHQ+PHJlY29yZD48cmVj
LW51bWJlcj4yOTM8L3JlYy1udW1iZXI+PGZvcmVpZ24ta2V5cz48a2V5IGFwcD0iRU4iIGRiLWlk
PSJ2cnN6enc5Zm90ZjU5OGV2ZjlrcHN2MnEwcHhydHRmMnZwdngiIHRpbWVzdGFtcD0iMTczOTAy
MjUzNiI+MjkzPC9rZXk+PC9mb3JlaWduLWtleXM+PHJlZi10eXBlIG5hbWU9IkpvdXJuYWwgQXJ0
aWNsZSI+MTc8L3JlZi10eXBlPjxjb250cmlidXRvcnM+PGF1dGhvcnM+PGF1dGhvcj5IdSwgSi48
L2F1dGhvcj48YXV0aG9yPkhlLCBRLjwvYXV0aG9yPjxhdXRob3I+VGlhbiwgVC48L2F1dGhvcj48
YXV0aG9yPkNoYW5nLCBOLjwvYXV0aG9yPjxhdXRob3I+UWlhbiwgTC48L2F1dGhvcj48L2F1dGhv
cnM+PC9jb250cmlidXRvcnM+PGF1dGgtYWRkcmVzcz5EaXZpc2lvbiBvZiBMaWZlIFNjaWVuY2Vz
IGFuZCBNZWRpY2luZSwgVW5pdmVyc2l0eSBvZiBTY2llbmNlIGFuZCBUZWNobm9sb2d5IG9mIENo
aW5hLCBIZWZlaSwgMjMwMDAxLCBQZW9wbGUmYXBvcztzIFJlcHVibGljIG9mIENoaW5hLiYjeEQ7
RGVwYXJ0bWVudCBvZiBSZXNwaXJhdG9yeSBPbmNvbG9neSwgVGhlIEZpcnN0IEFmZmlsaWF0ZWQg
SG9zcGl0YWwgb2YgVVNUQywgRGl2aXNpb24gb2YgTGlmZSBTY2llbmNlcyBhbmQgTWVkaWNpbmUs
IFVuaXZlcnNpdHkgb2YgU2NpZW5jZSBhbmQgVGVjaG5vbG9neSBvZiBDaGluYSwgQW5odWkgUHJv
dmluY2lhbCBDYW5jZXIgSG9zcGl0YWwsIEhlZmVpLCAyMzAwMDEsIFBlb3BsZSZhcG9zO3MgUmVw
dWJsaWMgb2YgQ2hpbmEuJiN4RDtEZXBhcnRtZW50IG9mIFJhZGlhdGlvbiBPbmNvbG9neSwgVGhl
IEZpcnN0IEFmZmlsaWF0ZWQgSG9zcGl0YWwgb2YgVVNUQywgRGl2aXNpb24gb2YgTGlmZSBTY2ll
bmNlcyBhbmQgTWVkaWNpbmUsIFVuaXZlcnNpdHkgb2YgU2NpZW5jZSBhbmQgVGVjaG5vbG9neSBv
ZiBDaGluYSwgQW5odWkgUHJvdmluY2lhbCBDYW5jZXIgSG9zcGl0YWwsIEhlZmVpLCAyMzAwMDEs
IFBlb3BsZSZhcG9zO3MgUmVwdWJsaWMgb2YgQ2hpbmEuPC9hdXRoLWFkZHJlc3M+PHRpdGxlcz48
dGl0bGU+VHJhbnNtaXNzaW9uIG9mIEV4b3NvbWFsIFRQWDIgUHJvbW90ZXMgTWV0YXN0YXNpcyBh
bmQgUmVzaXN0YW5jZSBvZiBOU0NMQyBDZWxscyB0byBEb2NldGF4ZWw8L3RpdGxlPjxzZWNvbmRh
cnktdGl0bGU+T25jbyBUYXJnZXRzIFRoZXI8L3NlY29uZGFyeS10aXRsZT48L3RpdGxlcz48cGVy
aW9kaWNhbD48ZnVsbC10aXRsZT5PbmNvIFRhcmdldHMgVGhlcjwvZnVsbC10aXRsZT48L3Blcmlv
ZGljYWw+PHBhZ2VzPjE5Ny0yMTA8L3BhZ2VzPjx2b2x1bWU+MTY8L3ZvbHVtZT48ZWRpdGlvbj4y
MDIzMDMyNzwvZWRpdGlvbj48a2V5d29yZHM+PGtleXdvcmQ+TnNjbGM8L2tleXdvcmQ+PGtleXdv
cmQ+VHB4Mjwva2V5d29yZD48a2V5d29yZD5kb2NldGF4ZWw8L2tleXdvcmQ+PGtleXdvcmQ+ZXhv
c29tZTwva2V5d29yZD48a2V5d29yZD5tZXRhc3Rhc2lzPC9rZXl3b3JkPjwva2V5d29yZHM+PGRh
dGVzPjx5ZWFyPjIwMjM8L3llYXI+PC9kYXRlcz48aXNibj4xMTc4LTY5MzAgKFByaW50KSYjeEQ7
MTE3OC02OTMwPC9pc2JuPjxhY2Nlc3Npb24tbnVtPjM3MDA5MjY0PC9hY2Nlc3Npb24tbnVtPjx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EwMDY1MjIzPC9jdXN0
b20yPjxlbGVjdHJvbmljLXJlc291cmNlLW51bT4xMC4yMTQ3L290dC5TNDAxNDU0PC9lbGVjdHJv
bmljLXJlc291cmNlLW51bT48cmVtb3RlLWRhdGFiYXNlLXByb3ZpZGVyPk5MTTwvcmVtb3RlLWRh
dGFiYXNlLXByb3ZpZGVyPjxsYW5ndWFnZT5lbmc8L2xhbmd1YWdlPjwvcmVjb3JkPjwvQ2l0ZT48
L0VuZE5vdGU+
</w:fldData>
              </w:fldChar>
            </w:r>
            <w:r w:rsidRPr="00D97D64">
              <w:rPr>
                <w:sz w:val="22"/>
                <w:szCs w:val="22"/>
              </w:rPr>
              <w:instrText xml:space="preserve"> ADDIN EN.CITE.DATA </w:instrText>
            </w:r>
            <w:r w:rsidRPr="00D97D64">
              <w:rPr>
                <w:sz w:val="22"/>
                <w:szCs w:val="22"/>
              </w:rPr>
            </w:r>
            <w:r w:rsidRPr="00D97D64">
              <w:rPr>
                <w:sz w:val="22"/>
                <w:szCs w:val="22"/>
              </w:rPr>
              <w:fldChar w:fldCharType="end"/>
            </w:r>
            <w:r w:rsidRPr="00D97D64">
              <w:rPr>
                <w:sz w:val="22"/>
                <w:szCs w:val="22"/>
              </w:rPr>
            </w:r>
            <w:r w:rsidRPr="00D97D64">
              <w:rPr>
                <w:sz w:val="22"/>
                <w:szCs w:val="22"/>
              </w:rPr>
              <w:fldChar w:fldCharType="separate"/>
            </w:r>
            <w:r w:rsidRPr="00D97D64">
              <w:rPr>
                <w:noProof/>
                <w:sz w:val="22"/>
                <w:szCs w:val="22"/>
              </w:rPr>
              <w:t>[38]</w:t>
            </w:r>
            <w:r w:rsidRPr="00D97D64">
              <w:rPr>
                <w:sz w:val="22"/>
                <w:szCs w:val="22"/>
              </w:rPr>
              <w:fldChar w:fldCharType="end"/>
            </w:r>
          </w:p>
        </w:tc>
      </w:tr>
    </w:tbl>
    <w:p w14:paraId="47A35F93" w14:textId="77777777" w:rsidR="00D31D64" w:rsidRPr="00D97D64" w:rsidRDefault="00D31D64">
      <w:r w:rsidRPr="00D97D64">
        <w:br w:type="page"/>
      </w:r>
    </w:p>
    <w:tbl>
      <w:tblPr>
        <w:tblStyle w:val="TableGrid"/>
        <w:tblW w:w="0" w:type="auto"/>
        <w:tblLook w:val="04A0" w:firstRow="1" w:lastRow="0" w:firstColumn="1" w:lastColumn="0" w:noHBand="0" w:noVBand="1"/>
      </w:tblPr>
      <w:tblGrid>
        <w:gridCol w:w="2010"/>
        <w:gridCol w:w="2166"/>
        <w:gridCol w:w="3144"/>
        <w:gridCol w:w="3760"/>
        <w:gridCol w:w="1493"/>
        <w:gridCol w:w="1533"/>
      </w:tblGrid>
      <w:tr w:rsidR="00945E9A" w:rsidRPr="00D97D64" w14:paraId="4CED40CC" w14:textId="77777777" w:rsidTr="00D31D64">
        <w:tc>
          <w:tcPr>
            <w:tcW w:w="13994" w:type="dxa"/>
            <w:gridSpan w:val="6"/>
            <w:tcBorders>
              <w:top w:val="single" w:sz="12" w:space="0" w:color="auto"/>
              <w:left w:val="single" w:sz="4" w:space="0" w:color="FFFFFF" w:themeColor="background1"/>
              <w:bottom w:val="single" w:sz="12" w:space="0" w:color="auto"/>
              <w:right w:val="single" w:sz="4" w:space="0" w:color="FFFFFF" w:themeColor="background1"/>
            </w:tcBorders>
          </w:tcPr>
          <w:p w14:paraId="7D2D4642" w14:textId="6357D509" w:rsidR="00945E9A" w:rsidRPr="00D97D64" w:rsidRDefault="00945E9A" w:rsidP="00214922">
            <w:pPr>
              <w:jc w:val="center"/>
              <w:rPr>
                <w:b/>
                <w:bCs/>
                <w:sz w:val="22"/>
                <w:szCs w:val="22"/>
              </w:rPr>
            </w:pPr>
            <w:r w:rsidRPr="00D97D64">
              <w:rPr>
                <w:b/>
                <w:bCs/>
                <w:sz w:val="22"/>
                <w:szCs w:val="22"/>
              </w:rPr>
              <w:lastRenderedPageBreak/>
              <w:t>Metastasis suppressing</w:t>
            </w:r>
          </w:p>
        </w:tc>
      </w:tr>
      <w:tr w:rsidR="00945E9A" w:rsidRPr="00D97D64" w14:paraId="45408A40" w14:textId="77777777" w:rsidTr="00D31D64">
        <w:tc>
          <w:tcPr>
            <w:tcW w:w="1898" w:type="dxa"/>
            <w:tcBorders>
              <w:top w:val="single" w:sz="12" w:space="0" w:color="auto"/>
              <w:left w:val="single" w:sz="4" w:space="0" w:color="FFFFFF" w:themeColor="background1"/>
              <w:right w:val="single" w:sz="4" w:space="0" w:color="FFFFFF" w:themeColor="background1"/>
            </w:tcBorders>
            <w:vAlign w:val="center"/>
          </w:tcPr>
          <w:p w14:paraId="399E8CF2" w14:textId="6C30113A" w:rsidR="00945E9A" w:rsidRPr="00D97D64" w:rsidRDefault="008A0161" w:rsidP="00F240CA">
            <w:pPr>
              <w:jc w:val="center"/>
              <w:rPr>
                <w:b/>
                <w:bCs/>
                <w:sz w:val="22"/>
                <w:szCs w:val="22"/>
              </w:rPr>
            </w:pPr>
            <w:r w:rsidRPr="00D97D64">
              <w:rPr>
                <w:i/>
                <w:iCs/>
                <w:sz w:val="22"/>
                <w:szCs w:val="22"/>
              </w:rPr>
              <w:t>RNA</w:t>
            </w:r>
          </w:p>
        </w:tc>
        <w:tc>
          <w:tcPr>
            <w:tcW w:w="2166" w:type="dxa"/>
            <w:tcBorders>
              <w:top w:val="single" w:sz="12" w:space="0" w:color="auto"/>
              <w:left w:val="single" w:sz="4" w:space="0" w:color="FFFFFF" w:themeColor="background1"/>
              <w:right w:val="single" w:sz="4" w:space="0" w:color="FFFFFF" w:themeColor="background1"/>
            </w:tcBorders>
            <w:vAlign w:val="center"/>
          </w:tcPr>
          <w:p w14:paraId="1291EA52" w14:textId="43634154" w:rsidR="00945E9A" w:rsidRPr="00D97D64" w:rsidRDefault="00945E9A" w:rsidP="00F240CA">
            <w:pPr>
              <w:jc w:val="center"/>
              <w:rPr>
                <w:sz w:val="22"/>
                <w:szCs w:val="22"/>
              </w:rPr>
            </w:pPr>
            <w:r w:rsidRPr="00D97D64">
              <w:rPr>
                <w:i/>
                <w:iCs/>
                <w:sz w:val="22"/>
                <w:szCs w:val="22"/>
              </w:rPr>
              <w:t>Tissue</w:t>
            </w:r>
          </w:p>
        </w:tc>
        <w:tc>
          <w:tcPr>
            <w:tcW w:w="3144" w:type="dxa"/>
            <w:tcBorders>
              <w:top w:val="single" w:sz="12" w:space="0" w:color="auto"/>
              <w:left w:val="single" w:sz="4" w:space="0" w:color="FFFFFF" w:themeColor="background1"/>
              <w:right w:val="single" w:sz="4" w:space="0" w:color="FFFFFF" w:themeColor="background1"/>
            </w:tcBorders>
            <w:vAlign w:val="center"/>
          </w:tcPr>
          <w:p w14:paraId="02D70D6E" w14:textId="51CE0ABB" w:rsidR="00945E9A" w:rsidRPr="00D97D64" w:rsidRDefault="00945E9A" w:rsidP="00F240CA">
            <w:pPr>
              <w:jc w:val="center"/>
              <w:rPr>
                <w:sz w:val="22"/>
                <w:szCs w:val="22"/>
              </w:rPr>
            </w:pPr>
            <w:r w:rsidRPr="00D97D64">
              <w:rPr>
                <w:i/>
                <w:iCs/>
                <w:sz w:val="22"/>
                <w:szCs w:val="22"/>
              </w:rPr>
              <w:t>Affected systems</w:t>
            </w:r>
          </w:p>
        </w:tc>
        <w:tc>
          <w:tcPr>
            <w:tcW w:w="3760" w:type="dxa"/>
            <w:tcBorders>
              <w:top w:val="single" w:sz="12" w:space="0" w:color="auto"/>
              <w:left w:val="single" w:sz="4" w:space="0" w:color="FFFFFF" w:themeColor="background1"/>
              <w:right w:val="single" w:sz="4" w:space="0" w:color="FFFFFF" w:themeColor="background1"/>
            </w:tcBorders>
            <w:vAlign w:val="center"/>
          </w:tcPr>
          <w:p w14:paraId="0F2AECF0" w14:textId="687E9241" w:rsidR="00945E9A" w:rsidRPr="00D97D64" w:rsidRDefault="00945E9A" w:rsidP="00F240CA">
            <w:pPr>
              <w:jc w:val="center"/>
              <w:rPr>
                <w:sz w:val="22"/>
                <w:szCs w:val="22"/>
              </w:rPr>
            </w:pPr>
            <w:r w:rsidRPr="00D97D64">
              <w:rPr>
                <w:i/>
                <w:iCs/>
                <w:sz w:val="22"/>
                <w:szCs w:val="22"/>
              </w:rPr>
              <w:t>Effect</w:t>
            </w:r>
          </w:p>
        </w:tc>
        <w:tc>
          <w:tcPr>
            <w:tcW w:w="1493" w:type="dxa"/>
            <w:tcBorders>
              <w:top w:val="single" w:sz="12" w:space="0" w:color="auto"/>
              <w:left w:val="single" w:sz="4" w:space="0" w:color="FFFFFF" w:themeColor="background1"/>
              <w:right w:val="single" w:sz="4" w:space="0" w:color="FFFFFF" w:themeColor="background1"/>
            </w:tcBorders>
            <w:vAlign w:val="center"/>
          </w:tcPr>
          <w:p w14:paraId="7CD05A99" w14:textId="5ABDBE26" w:rsidR="00945E9A" w:rsidRPr="00D97D64" w:rsidRDefault="00945E9A" w:rsidP="00F240CA">
            <w:pPr>
              <w:ind w:right="-114"/>
              <w:jc w:val="center"/>
              <w:rPr>
                <w:sz w:val="22"/>
                <w:szCs w:val="22"/>
              </w:rPr>
            </w:pPr>
            <w:r w:rsidRPr="00D97D64">
              <w:rPr>
                <w:i/>
                <w:iCs/>
                <w:sz w:val="22"/>
                <w:szCs w:val="22"/>
              </w:rPr>
              <w:t>In vitro/in vivo</w:t>
            </w:r>
          </w:p>
        </w:tc>
        <w:tc>
          <w:tcPr>
            <w:tcW w:w="1533" w:type="dxa"/>
            <w:tcBorders>
              <w:top w:val="single" w:sz="12" w:space="0" w:color="auto"/>
              <w:left w:val="single" w:sz="4" w:space="0" w:color="FFFFFF" w:themeColor="background1"/>
              <w:right w:val="single" w:sz="4" w:space="0" w:color="FFFFFF" w:themeColor="background1"/>
            </w:tcBorders>
            <w:vAlign w:val="center"/>
          </w:tcPr>
          <w:p w14:paraId="6030A541" w14:textId="3C349F48" w:rsidR="00945E9A" w:rsidRPr="00D97D64" w:rsidRDefault="00945E9A" w:rsidP="00F240CA">
            <w:pPr>
              <w:jc w:val="center"/>
              <w:rPr>
                <w:sz w:val="22"/>
                <w:szCs w:val="22"/>
              </w:rPr>
            </w:pPr>
            <w:r w:rsidRPr="00D97D64">
              <w:rPr>
                <w:i/>
                <w:iCs/>
                <w:sz w:val="22"/>
                <w:szCs w:val="22"/>
              </w:rPr>
              <w:t>Ref.</w:t>
            </w:r>
          </w:p>
        </w:tc>
      </w:tr>
      <w:tr w:rsidR="00945E9A" w:rsidRPr="00D97D64" w14:paraId="188B60B2" w14:textId="77777777" w:rsidTr="00D31D64">
        <w:tc>
          <w:tcPr>
            <w:tcW w:w="1898" w:type="dxa"/>
            <w:tcBorders>
              <w:left w:val="single" w:sz="4" w:space="0" w:color="FFFFFF" w:themeColor="background1"/>
              <w:right w:val="single" w:sz="4" w:space="0" w:color="FFFFFF" w:themeColor="background1"/>
            </w:tcBorders>
            <w:vAlign w:val="center"/>
          </w:tcPr>
          <w:p w14:paraId="1FD6FAF3" w14:textId="7AB33280" w:rsidR="00945E9A" w:rsidRPr="00D97D64" w:rsidRDefault="008A0161" w:rsidP="00772465">
            <w:pPr>
              <w:jc w:val="center"/>
              <w:rPr>
                <w:i/>
                <w:iCs/>
                <w:sz w:val="22"/>
                <w:szCs w:val="22"/>
              </w:rPr>
            </w:pPr>
            <w:r w:rsidRPr="00D97D64">
              <w:rPr>
                <w:sz w:val="22"/>
                <w:szCs w:val="22"/>
              </w:rPr>
              <w:t>let-71-5p</w:t>
            </w:r>
          </w:p>
        </w:tc>
        <w:tc>
          <w:tcPr>
            <w:tcW w:w="2166" w:type="dxa"/>
            <w:tcBorders>
              <w:left w:val="single" w:sz="4" w:space="0" w:color="FFFFFF" w:themeColor="background1"/>
              <w:right w:val="single" w:sz="4" w:space="0" w:color="FFFFFF" w:themeColor="background1"/>
            </w:tcBorders>
            <w:vAlign w:val="center"/>
          </w:tcPr>
          <w:p w14:paraId="1565F48D" w14:textId="0ABB7C79" w:rsidR="00945E9A" w:rsidRPr="00D97D64" w:rsidRDefault="00945E9A" w:rsidP="00772465">
            <w:pPr>
              <w:jc w:val="center"/>
              <w:rPr>
                <w:i/>
                <w:iCs/>
                <w:sz w:val="22"/>
                <w:szCs w:val="22"/>
              </w:rPr>
            </w:pPr>
            <w:r w:rsidRPr="00D97D64">
              <w:rPr>
                <w:sz w:val="22"/>
                <w:szCs w:val="22"/>
              </w:rPr>
              <w:t>Colo</w:t>
            </w:r>
            <w:r w:rsidR="00A01084" w:rsidRPr="00D97D64">
              <w:rPr>
                <w:sz w:val="22"/>
                <w:szCs w:val="22"/>
              </w:rPr>
              <w:t>n</w:t>
            </w:r>
            <w:r w:rsidRPr="00D97D64">
              <w:rPr>
                <w:sz w:val="22"/>
                <w:szCs w:val="22"/>
              </w:rPr>
              <w:t xml:space="preserve"> cancer</w:t>
            </w:r>
          </w:p>
        </w:tc>
        <w:tc>
          <w:tcPr>
            <w:tcW w:w="3144" w:type="dxa"/>
            <w:tcBorders>
              <w:left w:val="single" w:sz="4" w:space="0" w:color="FFFFFF" w:themeColor="background1"/>
              <w:right w:val="single" w:sz="4" w:space="0" w:color="FFFFFF" w:themeColor="background1"/>
            </w:tcBorders>
            <w:vAlign w:val="center"/>
          </w:tcPr>
          <w:p w14:paraId="03638883" w14:textId="6D452196" w:rsidR="00945E9A" w:rsidRPr="00D97D64" w:rsidRDefault="00772465" w:rsidP="00772465">
            <w:pPr>
              <w:jc w:val="center"/>
              <w:rPr>
                <w:i/>
                <w:iCs/>
                <w:sz w:val="22"/>
                <w:szCs w:val="22"/>
              </w:rPr>
            </w:pPr>
            <w:r w:rsidRPr="00D97D64">
              <w:rPr>
                <w:sz w:val="22"/>
                <w:szCs w:val="22"/>
              </w:rPr>
              <w:t xml:space="preserve">↓ </w:t>
            </w:r>
            <w:r w:rsidR="00945E9A" w:rsidRPr="00D97D64">
              <w:rPr>
                <w:sz w:val="22"/>
                <w:szCs w:val="22"/>
              </w:rPr>
              <w:t>KLK6</w:t>
            </w:r>
          </w:p>
        </w:tc>
        <w:tc>
          <w:tcPr>
            <w:tcW w:w="3760" w:type="dxa"/>
            <w:tcBorders>
              <w:left w:val="single" w:sz="4" w:space="0" w:color="FFFFFF" w:themeColor="background1"/>
              <w:right w:val="single" w:sz="4" w:space="0" w:color="FFFFFF" w:themeColor="background1"/>
            </w:tcBorders>
            <w:vAlign w:val="center"/>
          </w:tcPr>
          <w:p w14:paraId="1C78C16A" w14:textId="3BC6D1F2" w:rsidR="00945E9A" w:rsidRPr="00D97D64" w:rsidRDefault="00772465" w:rsidP="00772465">
            <w:pPr>
              <w:jc w:val="center"/>
              <w:rPr>
                <w:i/>
                <w:iCs/>
                <w:sz w:val="22"/>
                <w:szCs w:val="22"/>
              </w:rPr>
            </w:pPr>
            <w:r w:rsidRPr="00D97D64">
              <w:rPr>
                <w:sz w:val="22"/>
                <w:szCs w:val="22"/>
              </w:rPr>
              <w:t>↑ apoptosis,</w:t>
            </w:r>
            <w:r w:rsidRPr="00D97D64">
              <w:rPr>
                <w:sz w:val="22"/>
                <w:szCs w:val="22"/>
              </w:rPr>
              <w:br/>
              <w:t>↓ metastasis,</w:t>
            </w:r>
            <w:r w:rsidRPr="00D97D64">
              <w:rPr>
                <w:sz w:val="22"/>
                <w:szCs w:val="22"/>
              </w:rPr>
              <w:br/>
              <w:t xml:space="preserve">↓ </w:t>
            </w:r>
            <w:r w:rsidR="00945E9A" w:rsidRPr="00D97D64">
              <w:rPr>
                <w:sz w:val="22"/>
                <w:szCs w:val="22"/>
              </w:rPr>
              <w:t>proliferation</w:t>
            </w:r>
          </w:p>
        </w:tc>
        <w:tc>
          <w:tcPr>
            <w:tcW w:w="1493" w:type="dxa"/>
            <w:tcBorders>
              <w:left w:val="single" w:sz="4" w:space="0" w:color="FFFFFF" w:themeColor="background1"/>
              <w:right w:val="single" w:sz="4" w:space="0" w:color="FFFFFF" w:themeColor="background1"/>
            </w:tcBorders>
            <w:vAlign w:val="center"/>
          </w:tcPr>
          <w:p w14:paraId="5FA0BF58" w14:textId="04751465" w:rsidR="00945E9A" w:rsidRPr="00D97D64" w:rsidRDefault="00945E9A" w:rsidP="00772465">
            <w:pPr>
              <w:jc w:val="center"/>
              <w:rPr>
                <w:i/>
                <w:iCs/>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34D989E2" w14:textId="10B49DC2" w:rsidR="00945E9A" w:rsidRPr="00D97D64" w:rsidRDefault="00945E9A" w:rsidP="00772465">
            <w:pPr>
              <w:jc w:val="center"/>
              <w:rPr>
                <w:i/>
                <w:iCs/>
                <w:sz w:val="22"/>
                <w:szCs w:val="22"/>
              </w:rPr>
            </w:pPr>
            <w:r w:rsidRPr="00D97D64">
              <w:rPr>
                <w:sz w:val="22"/>
                <w:szCs w:val="22"/>
              </w:rPr>
              <w:fldChar w:fldCharType="begin">
                <w:fldData xml:space="preserve">PEVuZE5vdGU+PENpdGU+PEF1dGhvcj5Tb25nPC9BdXRob3I+PFllYXI+MjAxODwvWWVhcj48UmVj
TnVtPjk3PC9SZWNOdW0+PERpc3BsYXlUZXh0PlszOV08L0Rpc3BsYXlUZXh0PjxyZWNvcmQ+PHJl
Yy1udW1iZXI+OTc8L3JlYy1udW1iZXI+PGZvcmVpZ24ta2V5cz48a2V5IGFwcD0iRU4iIGRiLWlk
PSJ3OWZ2NXRkcHc5c3N3ZWU5ejV1eHdhcGYyMnN2dDB3ZHc5ZHMiIHRpbWVzdGFtcD0iMTczMzMy
NTY5NiI+OTc8L2tleT48L2ZvcmVpZ24ta2V5cz48cmVmLXR5cGUgbmFtZT0iSm91cm5hbCBBcnRp
Y2xlIj4xNzwvcmVmLXR5cGU+PGNvbnRyaWJ1dG9ycz48YXV0aG9ycz48YXV0aG9yPlNvbmcsIEou
PC9hdXRob3I+PGF1dGhvcj5XYW5nLCBMLjwvYXV0aG9yPjxhdXRob3I+TWEsIFEuPC9hdXRob3I+
PGF1dGhvcj5ZYW5nLCBZLjwvYXV0aG9yPjxhdXRob3I+WWFuZywgWi48L2F1dGhvcj48YXV0aG9y
PldhbmcsIEIuPC9hdXRob3I+PGF1dGhvcj5IZSwgTi48L2F1dGhvcj48L2F1dGhvcnM+PC9jb250
cmlidXRvcnM+PGF1dGgtYWRkcmVzcz5TY2hvb2wgb2YgQmFzaWMgTWVkaWNhbCBTY2llbmNlcywg
UWluZ2RhbyBVbml2ZXJzaXR5LCBRaW5nZGFvLCBTaGFuZG9uZ8KgMjY2MDIxLCBQLlIuIENoaW5h
LiYjeEQ7RGVwYXJ0bWVudCBvZiBPYnN0ZXRyaWNzLCBRaW5nZGFvIE11bmljaXBhbCBIb3NwaXRh
bCwgUWluZ2RhbywgU2hhbmRvbmfCoDI2NjAxMSwgUC5SLiBDaGluYS4mI3hEO0RlcGFydG1lbnQg
b2YgUGhhcm1hY29sb2d5LCBTY2hvb2wgb2YgUGhhcm1hY3ksIFFpbmdkYW8gVW5pdmVyc2l0eSwg
UWluZ2RhbywgU2hhbmRvbmcgMjY2MDIxLCBQLlIuwqBDaGluYS4mI3hEO1NjaG9vbCBvZiBCYXNp
YyBNZWRpY2FsIFNjaWVuY2VzLCBRaW5nZGFvIFVuaXZlcnNpdHksIFFpbmdkYW8sIFNoYW5kb25n
IDI2NjAyMSwgUC5SLiBDaGluYS48L2F1dGgtYWRkcmVzcz48dGl0bGVzPjx0aXRsZT5MZXTigJE3
aeKAkTVwIGluaGliaXRzIHRoZSBwcm9saWZlcmF0aW9uIGFuZCBtZXRhc3Rhc2lzIG9mIGNvbG9u
IGNhbmNlciBjZWxscyBieSB0YXJnZXRpbmcga2FsbGlrcmVpbuKAkXJlbGF0ZWQgcGVwdGlkYXNl
wqA2PC90aXRsZT48c2Vjb25kYXJ5LXRpdGxlPk9uY29sIFJlcDwvc2Vjb25kYXJ5LXRpdGxlPjwv
dGl0bGVzPjxwZXJpb2RpY2FsPjxmdWxsLXRpdGxlPk9uY29sIFJlcDwvZnVsbC10aXRsZT48L3Bl
cmlvZGljYWw+PHBhZ2VzPjE0NTktMTQ2NjwvcGFnZXM+PHZvbHVtZT40MDwvdm9sdW1lPjxudW1i
ZXI+MzwvbnVtYmVyPjxlZGl0aW9uPjIwMTgwNzEzPC9lZGl0aW9uPjxrZXl3b3Jkcz48a2V5d29y
ZD5BZHVsdDwva2V5d29yZD48a2V5d29yZD5BZ2VkPC9rZXl3b3JkPjxrZXl3b3JkPkFuaW1hbHM8
L2tleXdvcmQ+PGtleXdvcmQ+QXBvcHRvc2lzPC9rZXl3b3JkPjxrZXl3b3JkPkJpb21hcmtlcnMs
IFR1bW9yL2dlbmV0aWNzLyptZXRhYm9saXNtPC9rZXl3b3JkPjxrZXl3b3JkPkNhc2UtQ29udHJv
bCBTdHVkaWVzPC9rZXl3b3JkPjxrZXl3b3JkPipDZWxsIE1vdmVtZW50PC9rZXl3b3JkPjxrZXl3
b3JkPipDZWxsIFByb2xpZmVyYXRpb248L2tleXdvcmQ+PGtleXdvcmQ+Q29sb25pYyBOZW9wbGFz
bXMvZ2VuZXRpY3MvbWV0YWJvbGlzbS8qcGF0aG9sb2d5PC9rZXl3b3JkPjxrZXl3b3JkPkZlbWFs
ZTwva2V5d29yZD48a2V5d29yZD5Gb2xsb3ctVXAgU3R1ZGllczwva2V5d29yZD48a2V5d29yZD4q
R2VuZSBFeHByZXNzaW9uIFJlZ3VsYXRpb24sIE5lb3BsYXN0aWM8L2tleXdvcmQ+PGtleXdvcmQ+
SHVtYW5zPC9rZXl3b3JkPjxrZXl3b3JkPkthbGxpa3JlaW5zL2dlbmV0aWNzLyptZXRhYm9saXNt
PC9rZXl3b3JkPjxrZXl3b3JkPk1hbGU8L2tleXdvcmQ+PGtleXdvcmQ+TWljZTwva2V5d29yZD48
a2V5d29yZD5NaWNlLCBJbmJyZWQgQkFMQiBDPC9rZXl3b3JkPjxrZXl3b3JkPk1pY2UsIE51ZGU8
L2tleXdvcmQ+PGtleXdvcmQ+TWljcm9STkFzLypnZW5ldGljczwva2V5d29yZD48a2V5d29yZD5N
aWRkbGUgQWdlZDwva2V5d29yZD48a2V5d29yZD5OZW9wbGFzbSBJbnZhc2l2ZW5lc3M8L2tleXdv
cmQ+PGtleXdvcmQ+TmVvcGxhc20gTWV0YXN0YXNpczwva2V5d29yZD48a2V5d29yZD5Qcm9nbm9z
aXM8L2tleXdvcmQ+PGtleXdvcmQ+VHVtb3IgQ2VsbHMsIEN1bHR1cmVkPC9rZXl3b3JkPjxrZXl3
b3JkPlhlbm9ncmFmdCBNb2RlbCBBbnRpdHVtb3IgQXNzYXlzPC9rZXl3b3JkPjwva2V5d29yZHM+
PGRhdGVzPjx5ZWFyPjIwMTg8L3llYXI+PHB1Yi1kYXRlcz48ZGF0ZT5TZXA8L2RhdGU+PC9wdWIt
ZGF0ZXM+PC9kYXRlcz48aXNibj4xMDIxLTMzNXg8L2lzYm4+PGFjY2Vzc2lvbi1udW0+MzAwMTU5
NzY8L2FjY2Vzc2lvbi1udW0+PHVybHM+PC91cmxzPjxlbGVjdHJvbmljLXJlc291cmNlLW51bT4x
MC4zODkyL29yLjIwMTguNjU3NzwvZWxlY3Ryb25pYy1yZXNvdXJjZS1udW0+PHJlbW90ZS1kYXRh
YmFzZS1wcm92aWRlcj5OTE08L3JlbW90ZS1kYXRhYmFzZS1wcm92aWRlcj48bGFuZ3VhZ2U+ZW5n
PC9sYW5ndWFnZT48L3JlY29yZD48L0NpdGU+PC9FbmROb3RlPgB=
</w:fldData>
              </w:fldChar>
            </w:r>
            <w:r w:rsidR="00D31D64" w:rsidRPr="00D97D64">
              <w:rPr>
                <w:sz w:val="22"/>
                <w:szCs w:val="22"/>
              </w:rPr>
              <w:instrText xml:space="preserve"> ADDIN EN.CITE </w:instrText>
            </w:r>
            <w:r w:rsidR="00D31D64" w:rsidRPr="00D97D64">
              <w:rPr>
                <w:sz w:val="22"/>
                <w:szCs w:val="22"/>
              </w:rPr>
              <w:fldChar w:fldCharType="begin">
                <w:fldData xml:space="preserve">PEVuZE5vdGU+PENpdGU+PEF1dGhvcj5Tb25nPC9BdXRob3I+PFllYXI+MjAxODwvWWVhcj48UmVj
TnVtPjk3PC9SZWNOdW0+PERpc3BsYXlUZXh0PlszOV08L0Rpc3BsYXlUZXh0PjxyZWNvcmQ+PHJl
Yy1udW1iZXI+OTc8L3JlYy1udW1iZXI+PGZvcmVpZ24ta2V5cz48a2V5IGFwcD0iRU4iIGRiLWlk
PSJ3OWZ2NXRkcHc5c3N3ZWU5ejV1eHdhcGYyMnN2dDB3ZHc5ZHMiIHRpbWVzdGFtcD0iMTczMzMy
NTY5NiI+OTc8L2tleT48L2ZvcmVpZ24ta2V5cz48cmVmLXR5cGUgbmFtZT0iSm91cm5hbCBBcnRp
Y2xlIj4xNzwvcmVmLXR5cGU+PGNvbnRyaWJ1dG9ycz48YXV0aG9ycz48YXV0aG9yPlNvbmcsIEou
PC9hdXRob3I+PGF1dGhvcj5XYW5nLCBMLjwvYXV0aG9yPjxhdXRob3I+TWEsIFEuPC9hdXRob3I+
PGF1dGhvcj5ZYW5nLCBZLjwvYXV0aG9yPjxhdXRob3I+WWFuZywgWi48L2F1dGhvcj48YXV0aG9y
PldhbmcsIEIuPC9hdXRob3I+PGF1dGhvcj5IZSwgTi48L2F1dGhvcj48L2F1dGhvcnM+PC9jb250
cmlidXRvcnM+PGF1dGgtYWRkcmVzcz5TY2hvb2wgb2YgQmFzaWMgTWVkaWNhbCBTY2llbmNlcywg
UWluZ2RhbyBVbml2ZXJzaXR5LCBRaW5nZGFvLCBTaGFuZG9uZ8KgMjY2MDIxLCBQLlIuIENoaW5h
LiYjeEQ7RGVwYXJ0bWVudCBvZiBPYnN0ZXRyaWNzLCBRaW5nZGFvIE11bmljaXBhbCBIb3NwaXRh
bCwgUWluZ2RhbywgU2hhbmRvbmfCoDI2NjAxMSwgUC5SLiBDaGluYS4mI3hEO0RlcGFydG1lbnQg
b2YgUGhhcm1hY29sb2d5LCBTY2hvb2wgb2YgUGhhcm1hY3ksIFFpbmdkYW8gVW5pdmVyc2l0eSwg
UWluZ2RhbywgU2hhbmRvbmcgMjY2MDIxLCBQLlIuwqBDaGluYS4mI3hEO1NjaG9vbCBvZiBCYXNp
YyBNZWRpY2FsIFNjaWVuY2VzLCBRaW5nZGFvIFVuaXZlcnNpdHksIFFpbmdkYW8sIFNoYW5kb25n
IDI2NjAyMSwgUC5SLiBDaGluYS48L2F1dGgtYWRkcmVzcz48dGl0bGVzPjx0aXRsZT5MZXTigJE3
aeKAkTVwIGluaGliaXRzIHRoZSBwcm9saWZlcmF0aW9uIGFuZCBtZXRhc3Rhc2lzIG9mIGNvbG9u
IGNhbmNlciBjZWxscyBieSB0YXJnZXRpbmcga2FsbGlrcmVpbuKAkXJlbGF0ZWQgcGVwdGlkYXNl
wqA2PC90aXRsZT48c2Vjb25kYXJ5LXRpdGxlPk9uY29sIFJlcDwvc2Vjb25kYXJ5LXRpdGxlPjwv
dGl0bGVzPjxwZXJpb2RpY2FsPjxmdWxsLXRpdGxlPk9uY29sIFJlcDwvZnVsbC10aXRsZT48L3Bl
cmlvZGljYWw+PHBhZ2VzPjE0NTktMTQ2NjwvcGFnZXM+PHZvbHVtZT40MDwvdm9sdW1lPjxudW1i
ZXI+MzwvbnVtYmVyPjxlZGl0aW9uPjIwMTgwNzEzPC9lZGl0aW9uPjxrZXl3b3Jkcz48a2V5d29y
ZD5BZHVsdDwva2V5d29yZD48a2V5d29yZD5BZ2VkPC9rZXl3b3JkPjxrZXl3b3JkPkFuaW1hbHM8
L2tleXdvcmQ+PGtleXdvcmQ+QXBvcHRvc2lzPC9rZXl3b3JkPjxrZXl3b3JkPkJpb21hcmtlcnMs
IFR1bW9yL2dlbmV0aWNzLyptZXRhYm9saXNtPC9rZXl3b3JkPjxrZXl3b3JkPkNhc2UtQ29udHJv
bCBTdHVkaWVzPC9rZXl3b3JkPjxrZXl3b3JkPipDZWxsIE1vdmVtZW50PC9rZXl3b3JkPjxrZXl3
b3JkPipDZWxsIFByb2xpZmVyYXRpb248L2tleXdvcmQ+PGtleXdvcmQ+Q29sb25pYyBOZW9wbGFz
bXMvZ2VuZXRpY3MvbWV0YWJvbGlzbS8qcGF0aG9sb2d5PC9rZXl3b3JkPjxrZXl3b3JkPkZlbWFs
ZTwva2V5d29yZD48a2V5d29yZD5Gb2xsb3ctVXAgU3R1ZGllczwva2V5d29yZD48a2V5d29yZD4q
R2VuZSBFeHByZXNzaW9uIFJlZ3VsYXRpb24sIE5lb3BsYXN0aWM8L2tleXdvcmQ+PGtleXdvcmQ+
SHVtYW5zPC9rZXl3b3JkPjxrZXl3b3JkPkthbGxpa3JlaW5zL2dlbmV0aWNzLyptZXRhYm9saXNt
PC9rZXl3b3JkPjxrZXl3b3JkPk1hbGU8L2tleXdvcmQ+PGtleXdvcmQ+TWljZTwva2V5d29yZD48
a2V5d29yZD5NaWNlLCBJbmJyZWQgQkFMQiBDPC9rZXl3b3JkPjxrZXl3b3JkPk1pY2UsIE51ZGU8
L2tleXdvcmQ+PGtleXdvcmQ+TWljcm9STkFzLypnZW5ldGljczwva2V5d29yZD48a2V5d29yZD5N
aWRkbGUgQWdlZDwva2V5d29yZD48a2V5d29yZD5OZW9wbGFzbSBJbnZhc2l2ZW5lc3M8L2tleXdv
cmQ+PGtleXdvcmQ+TmVvcGxhc20gTWV0YXN0YXNpczwva2V5d29yZD48a2V5d29yZD5Qcm9nbm9z
aXM8L2tleXdvcmQ+PGtleXdvcmQ+VHVtb3IgQ2VsbHMsIEN1bHR1cmVkPC9rZXl3b3JkPjxrZXl3
b3JkPlhlbm9ncmFmdCBNb2RlbCBBbnRpdHVtb3IgQXNzYXlzPC9rZXl3b3JkPjwva2V5d29yZHM+
PGRhdGVzPjx5ZWFyPjIwMTg8L3llYXI+PHB1Yi1kYXRlcz48ZGF0ZT5TZXA8L2RhdGU+PC9wdWIt
ZGF0ZXM+PC9kYXRlcz48aXNibj4xMDIxLTMzNXg8L2lzYm4+PGFjY2Vzc2lvbi1udW0+MzAwMTU5
NzY8L2FjY2Vzc2lvbi1udW0+PHVybHM+PC91cmxzPjxlbGVjdHJvbmljLXJlc291cmNlLW51bT4x
MC4zODkyL29yLjIwMTguNjU3NzwvZWxlY3Ryb25pYy1yZXNvdXJjZS1udW0+PHJlbW90ZS1kYXRh
YmFzZS1wcm92aWRlcj5OTE08L3JlbW90ZS1kYXRhYmFzZS1wcm92aWRlcj48bGFuZ3VhZ2U+ZW5n
PC9sYW5ndWFnZT48L3JlY29yZD48L0NpdGU+PC9FbmROb3RlPgB=
</w:fldData>
              </w:fldChar>
            </w:r>
            <w:r w:rsidR="00D31D64" w:rsidRPr="00D97D64">
              <w:rPr>
                <w:sz w:val="22"/>
                <w:szCs w:val="22"/>
              </w:rPr>
              <w:instrText xml:space="preserve"> ADDIN EN.CITE.DATA </w:instrText>
            </w:r>
            <w:r w:rsidR="00D31D64" w:rsidRPr="00D97D64">
              <w:rPr>
                <w:sz w:val="22"/>
                <w:szCs w:val="22"/>
              </w:rPr>
            </w:r>
            <w:r w:rsidR="00D31D64" w:rsidRPr="00D97D64">
              <w:rPr>
                <w:sz w:val="22"/>
                <w:szCs w:val="22"/>
              </w:rPr>
              <w:fldChar w:fldCharType="end"/>
            </w:r>
            <w:r w:rsidRPr="00D97D64">
              <w:rPr>
                <w:sz w:val="22"/>
                <w:szCs w:val="22"/>
              </w:rPr>
            </w:r>
            <w:r w:rsidRPr="00D97D64">
              <w:rPr>
                <w:sz w:val="22"/>
                <w:szCs w:val="22"/>
              </w:rPr>
              <w:fldChar w:fldCharType="separate"/>
            </w:r>
            <w:r w:rsidR="00D31D64" w:rsidRPr="00D97D64">
              <w:rPr>
                <w:noProof/>
                <w:sz w:val="22"/>
                <w:szCs w:val="22"/>
              </w:rPr>
              <w:t>[39]</w:t>
            </w:r>
            <w:r w:rsidRPr="00D97D64">
              <w:rPr>
                <w:sz w:val="22"/>
                <w:szCs w:val="22"/>
              </w:rPr>
              <w:fldChar w:fldCharType="end"/>
            </w:r>
          </w:p>
        </w:tc>
      </w:tr>
      <w:tr w:rsidR="00945E9A" w:rsidRPr="00D97D64" w14:paraId="0D0395D3" w14:textId="77777777" w:rsidTr="00D31D64">
        <w:tc>
          <w:tcPr>
            <w:tcW w:w="1898" w:type="dxa"/>
            <w:tcBorders>
              <w:left w:val="single" w:sz="4" w:space="0" w:color="FFFFFF" w:themeColor="background1"/>
              <w:right w:val="single" w:sz="4" w:space="0" w:color="FFFFFF" w:themeColor="background1"/>
            </w:tcBorders>
            <w:vAlign w:val="center"/>
          </w:tcPr>
          <w:p w14:paraId="02889885" w14:textId="1CADFFF4" w:rsidR="00945E9A" w:rsidRPr="00D97D64" w:rsidRDefault="008A0161" w:rsidP="00E41242">
            <w:pPr>
              <w:jc w:val="center"/>
              <w:rPr>
                <w:sz w:val="22"/>
                <w:szCs w:val="22"/>
              </w:rPr>
            </w:pPr>
            <w:r w:rsidRPr="00D97D64">
              <w:rPr>
                <w:sz w:val="22"/>
                <w:szCs w:val="22"/>
              </w:rPr>
              <w:t>lncR-MMP2-2</w:t>
            </w:r>
          </w:p>
        </w:tc>
        <w:tc>
          <w:tcPr>
            <w:tcW w:w="2166" w:type="dxa"/>
            <w:tcBorders>
              <w:left w:val="single" w:sz="4" w:space="0" w:color="FFFFFF" w:themeColor="background1"/>
              <w:right w:val="single" w:sz="4" w:space="0" w:color="FFFFFF" w:themeColor="background1"/>
            </w:tcBorders>
            <w:vAlign w:val="center"/>
          </w:tcPr>
          <w:p w14:paraId="4D4FCC88" w14:textId="1944C6D7" w:rsidR="00945E9A" w:rsidRPr="00D97D64" w:rsidRDefault="00945E9A" w:rsidP="00E41242">
            <w:pPr>
              <w:jc w:val="center"/>
              <w:rPr>
                <w:sz w:val="22"/>
                <w:szCs w:val="22"/>
              </w:rPr>
            </w:pPr>
            <w:r w:rsidRPr="00D97D64">
              <w:rPr>
                <w:sz w:val="22"/>
                <w:szCs w:val="22"/>
              </w:rPr>
              <w:t>Lung cancer</w:t>
            </w:r>
          </w:p>
        </w:tc>
        <w:tc>
          <w:tcPr>
            <w:tcW w:w="3144" w:type="dxa"/>
            <w:tcBorders>
              <w:left w:val="single" w:sz="4" w:space="0" w:color="FFFFFF" w:themeColor="background1"/>
              <w:right w:val="single" w:sz="4" w:space="0" w:color="FFFFFF" w:themeColor="background1"/>
            </w:tcBorders>
            <w:vAlign w:val="center"/>
          </w:tcPr>
          <w:p w14:paraId="09664951" w14:textId="3DF2B309" w:rsidR="00945E9A" w:rsidRPr="00D97D64" w:rsidRDefault="00E41242" w:rsidP="00E41242">
            <w:pPr>
              <w:jc w:val="center"/>
              <w:rPr>
                <w:sz w:val="22"/>
                <w:szCs w:val="22"/>
              </w:rPr>
            </w:pPr>
            <w:r w:rsidRPr="00D97D64">
              <w:rPr>
                <w:sz w:val="22"/>
                <w:szCs w:val="22"/>
              </w:rPr>
              <w:t xml:space="preserve">↑ </w:t>
            </w:r>
            <w:r w:rsidR="00945E9A" w:rsidRPr="00D97D64">
              <w:rPr>
                <w:sz w:val="22"/>
                <w:szCs w:val="22"/>
              </w:rPr>
              <w:t>MMP2</w:t>
            </w:r>
          </w:p>
        </w:tc>
        <w:tc>
          <w:tcPr>
            <w:tcW w:w="3760" w:type="dxa"/>
            <w:tcBorders>
              <w:left w:val="single" w:sz="4" w:space="0" w:color="FFFFFF" w:themeColor="background1"/>
              <w:right w:val="single" w:sz="4" w:space="0" w:color="FFFFFF" w:themeColor="background1"/>
            </w:tcBorders>
            <w:vAlign w:val="center"/>
          </w:tcPr>
          <w:p w14:paraId="34174C9E" w14:textId="7187FF50" w:rsidR="00945E9A" w:rsidRPr="00D97D64" w:rsidRDefault="00E41242" w:rsidP="00E41242">
            <w:pPr>
              <w:jc w:val="center"/>
              <w:rPr>
                <w:sz w:val="22"/>
                <w:szCs w:val="22"/>
              </w:rPr>
            </w:pPr>
            <w:r w:rsidRPr="00D97D64">
              <w:rPr>
                <w:sz w:val="22"/>
                <w:szCs w:val="22"/>
              </w:rPr>
              <w:t xml:space="preserve">↓ </w:t>
            </w:r>
            <w:r w:rsidR="00945E9A" w:rsidRPr="00D97D64">
              <w:rPr>
                <w:sz w:val="22"/>
                <w:szCs w:val="22"/>
              </w:rPr>
              <w:t>invasion</w:t>
            </w:r>
            <w:r w:rsidRPr="00D97D64">
              <w:rPr>
                <w:sz w:val="22"/>
                <w:szCs w:val="22"/>
              </w:rPr>
              <w:t>,</w:t>
            </w:r>
            <w:r w:rsidRPr="00D97D64">
              <w:rPr>
                <w:sz w:val="22"/>
                <w:szCs w:val="22"/>
              </w:rPr>
              <w:br/>
              <w:t>↓ migration</w:t>
            </w:r>
          </w:p>
        </w:tc>
        <w:tc>
          <w:tcPr>
            <w:tcW w:w="1493" w:type="dxa"/>
            <w:tcBorders>
              <w:left w:val="single" w:sz="4" w:space="0" w:color="FFFFFF" w:themeColor="background1"/>
              <w:right w:val="single" w:sz="4" w:space="0" w:color="FFFFFF" w:themeColor="background1"/>
            </w:tcBorders>
            <w:vAlign w:val="center"/>
          </w:tcPr>
          <w:p w14:paraId="7CE318F8" w14:textId="30F49CED" w:rsidR="00945E9A" w:rsidRPr="00D97D64" w:rsidRDefault="00945E9A" w:rsidP="00E41242">
            <w:pPr>
              <w:jc w:val="center"/>
              <w:rPr>
                <w:sz w:val="22"/>
                <w:szCs w:val="22"/>
              </w:rPr>
            </w:pPr>
            <w:r w:rsidRPr="00D97D64">
              <w:rPr>
                <w:sz w:val="22"/>
                <w:szCs w:val="22"/>
              </w:rPr>
              <w:t>In vitro</w:t>
            </w:r>
          </w:p>
        </w:tc>
        <w:tc>
          <w:tcPr>
            <w:tcW w:w="1533" w:type="dxa"/>
            <w:tcBorders>
              <w:left w:val="single" w:sz="4" w:space="0" w:color="FFFFFF" w:themeColor="background1"/>
              <w:right w:val="single" w:sz="4" w:space="0" w:color="FFFFFF" w:themeColor="background1"/>
            </w:tcBorders>
            <w:vAlign w:val="center"/>
          </w:tcPr>
          <w:p w14:paraId="2F41DE8D" w14:textId="3D845479" w:rsidR="00945E9A" w:rsidRPr="00D97D64" w:rsidRDefault="00945E9A" w:rsidP="00E41242">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Wu&lt;/Author&gt;&lt;Year&gt;2018&lt;/Year&gt;&lt;RecNum&gt;98&lt;/RecNum&gt;&lt;DisplayText&gt;[40]&lt;/DisplayText&gt;&lt;record&gt;&lt;rec-number&gt;98&lt;/rec-number&gt;&lt;foreign-keys&gt;&lt;key app="EN" db-id="w9fv5tdpw9sswee9z5uxwapf22svt0wdw9ds" timestamp="1733325777"&gt;98&lt;/key&gt;&lt;/foreign-keys&gt;&lt;ref-type name="Journal Article"&gt;17&lt;/ref-type&gt;&lt;contributors&gt;&lt;authors&gt;&lt;author&gt;Wu, Dong-ming&lt;/author&gt;&lt;author&gt;Deng, Shi-hua&lt;/author&gt;&lt;author&gt;Liu, Teng&lt;/author&gt;&lt;author&gt;Han, Rong&lt;/author&gt;&lt;author&gt;Zhang, Ting&lt;/author&gt;&lt;author&gt;Xu, Ying&lt;/author&gt;&lt;/authors&gt;&lt;/contributors&gt;&lt;titles&gt;&lt;title&gt;TGF-β-mediated exosomal lnc-MMP2-2 regulates migration and invasion of lung cancer cells to the vasculature by promoting MMP2 expression&lt;/title&gt;&lt;secondary-title&gt;Cancer Medicine&lt;/secondary-title&gt;&lt;/titles&gt;&lt;periodical&gt;&lt;full-title&gt;Cancer Medicine&lt;/full-title&gt;&lt;/periodical&gt;&lt;pages&gt;5118-5129&lt;/pages&gt;&lt;volume&gt;7&lt;/volume&gt;&lt;number&gt;10&lt;/number&gt;&lt;dates&gt;&lt;year&gt;2018&lt;/year&gt;&lt;/dates&gt;&lt;isbn&gt;2045-7634&lt;/isbn&gt;&lt;urls&gt;&lt;related-urls&gt;&lt;url&gt;https://onlinelibrary.wiley.com/doi/abs/10.1002/cam4.1758&lt;/url&gt;&lt;/related-urls&gt;&lt;/urls&gt;&lt;electronic-resource-num&gt;https://doi.org/10.1002/cam4.1758&lt;/electronic-resource-num&gt;&lt;/record&gt;&lt;/Cite&gt;&lt;/EndNote&gt;</w:instrText>
            </w:r>
            <w:r w:rsidRPr="00D97D64">
              <w:rPr>
                <w:sz w:val="22"/>
                <w:szCs w:val="22"/>
              </w:rPr>
              <w:fldChar w:fldCharType="separate"/>
            </w:r>
            <w:r w:rsidR="00D31D64" w:rsidRPr="00D97D64">
              <w:rPr>
                <w:noProof/>
                <w:sz w:val="22"/>
                <w:szCs w:val="22"/>
              </w:rPr>
              <w:t>[40]</w:t>
            </w:r>
            <w:r w:rsidRPr="00D97D64">
              <w:rPr>
                <w:sz w:val="22"/>
                <w:szCs w:val="22"/>
              </w:rPr>
              <w:fldChar w:fldCharType="end"/>
            </w:r>
          </w:p>
        </w:tc>
      </w:tr>
      <w:tr w:rsidR="00945E9A" w:rsidRPr="00D97D64" w14:paraId="108E5E82" w14:textId="77777777" w:rsidTr="00D31D64">
        <w:tc>
          <w:tcPr>
            <w:tcW w:w="1898" w:type="dxa"/>
            <w:tcBorders>
              <w:left w:val="single" w:sz="4" w:space="0" w:color="FFFFFF" w:themeColor="background1"/>
              <w:right w:val="single" w:sz="4" w:space="0" w:color="FFFFFF" w:themeColor="background1"/>
            </w:tcBorders>
            <w:vAlign w:val="center"/>
          </w:tcPr>
          <w:p w14:paraId="34FA544B" w14:textId="218606BC" w:rsidR="00945E9A" w:rsidRPr="00D97D64" w:rsidRDefault="008A0161" w:rsidP="007473E8">
            <w:pPr>
              <w:jc w:val="center"/>
              <w:rPr>
                <w:sz w:val="22"/>
                <w:szCs w:val="22"/>
              </w:rPr>
            </w:pPr>
            <w:r w:rsidRPr="00D97D64">
              <w:rPr>
                <w:sz w:val="22"/>
                <w:szCs w:val="22"/>
              </w:rPr>
              <w:t>lncR-NONHSAT105177</w:t>
            </w:r>
          </w:p>
        </w:tc>
        <w:tc>
          <w:tcPr>
            <w:tcW w:w="2166" w:type="dxa"/>
            <w:tcBorders>
              <w:left w:val="single" w:sz="4" w:space="0" w:color="FFFFFF" w:themeColor="background1"/>
              <w:right w:val="single" w:sz="4" w:space="0" w:color="FFFFFF" w:themeColor="background1"/>
            </w:tcBorders>
            <w:vAlign w:val="center"/>
          </w:tcPr>
          <w:p w14:paraId="0280941F" w14:textId="7D893BA5" w:rsidR="00945E9A" w:rsidRPr="00D97D64" w:rsidRDefault="00945E9A" w:rsidP="007473E8">
            <w:pPr>
              <w:jc w:val="center"/>
              <w:rPr>
                <w:sz w:val="22"/>
                <w:szCs w:val="22"/>
              </w:rPr>
            </w:pPr>
            <w:r w:rsidRPr="00D97D64">
              <w:rPr>
                <w:sz w:val="22"/>
                <w:szCs w:val="22"/>
              </w:rPr>
              <w:t>Pancreatic ductal adenocarcinoma</w:t>
            </w:r>
          </w:p>
        </w:tc>
        <w:tc>
          <w:tcPr>
            <w:tcW w:w="3144" w:type="dxa"/>
            <w:tcBorders>
              <w:left w:val="single" w:sz="4" w:space="0" w:color="FFFFFF" w:themeColor="background1"/>
              <w:right w:val="single" w:sz="4" w:space="0" w:color="FFFFFF" w:themeColor="background1"/>
            </w:tcBorders>
            <w:vAlign w:val="center"/>
          </w:tcPr>
          <w:p w14:paraId="19BF18B2" w14:textId="17CAC244" w:rsidR="00945E9A" w:rsidRPr="00D97D64" w:rsidRDefault="007473E8" w:rsidP="007473E8">
            <w:pPr>
              <w:jc w:val="center"/>
              <w:rPr>
                <w:sz w:val="22"/>
                <w:szCs w:val="22"/>
              </w:rPr>
            </w:pPr>
            <w:r w:rsidRPr="00D97D64">
              <w:rPr>
                <w:sz w:val="22"/>
                <w:szCs w:val="22"/>
              </w:rPr>
              <w:t>↓ CLU pathway</w:t>
            </w:r>
          </w:p>
        </w:tc>
        <w:tc>
          <w:tcPr>
            <w:tcW w:w="3760" w:type="dxa"/>
            <w:tcBorders>
              <w:left w:val="single" w:sz="4" w:space="0" w:color="FFFFFF" w:themeColor="background1"/>
              <w:right w:val="single" w:sz="4" w:space="0" w:color="FFFFFF" w:themeColor="background1"/>
            </w:tcBorders>
            <w:vAlign w:val="center"/>
          </w:tcPr>
          <w:p w14:paraId="53231751" w14:textId="5485E989" w:rsidR="00945E9A" w:rsidRPr="00D97D64" w:rsidRDefault="007473E8" w:rsidP="007473E8">
            <w:pPr>
              <w:jc w:val="center"/>
              <w:rPr>
                <w:sz w:val="22"/>
                <w:szCs w:val="22"/>
              </w:rPr>
            </w:pPr>
            <w:r w:rsidRPr="00D97D64">
              <w:rPr>
                <w:sz w:val="22"/>
                <w:szCs w:val="22"/>
              </w:rPr>
              <w:t>↓ epithelial-mesenchymal transition,</w:t>
            </w:r>
            <w:r w:rsidRPr="00D97D64">
              <w:rPr>
                <w:sz w:val="22"/>
                <w:szCs w:val="22"/>
              </w:rPr>
              <w:br/>
              <w:t>↓ migration,</w:t>
            </w:r>
            <w:r w:rsidRPr="00D97D64">
              <w:rPr>
                <w:sz w:val="22"/>
                <w:szCs w:val="22"/>
              </w:rPr>
              <w:br/>
              <w:t>↓ proliferation</w:t>
            </w:r>
          </w:p>
        </w:tc>
        <w:tc>
          <w:tcPr>
            <w:tcW w:w="1493" w:type="dxa"/>
            <w:tcBorders>
              <w:left w:val="single" w:sz="4" w:space="0" w:color="FFFFFF" w:themeColor="background1"/>
              <w:right w:val="single" w:sz="4" w:space="0" w:color="FFFFFF" w:themeColor="background1"/>
            </w:tcBorders>
            <w:vAlign w:val="center"/>
          </w:tcPr>
          <w:p w14:paraId="0442672E" w14:textId="74EB420E" w:rsidR="00945E9A" w:rsidRPr="00D97D64" w:rsidRDefault="00945E9A" w:rsidP="007473E8">
            <w:pPr>
              <w:jc w:val="center"/>
              <w:rPr>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027D00A5" w14:textId="4D73918F" w:rsidR="00945E9A" w:rsidRPr="00D97D64" w:rsidRDefault="00945E9A" w:rsidP="007473E8">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Wang&lt;/Author&gt;&lt;Year&gt;2018&lt;/Year&gt;&lt;RecNum&gt;99&lt;/RecNum&gt;&lt;DisplayText&gt;[41]&lt;/DisplayText&gt;&lt;record&gt;&lt;rec-number&gt;99&lt;/rec-number&gt;&lt;foreign-keys&gt;&lt;key app="EN" db-id="w9fv5tdpw9sswee9z5uxwapf22svt0wdw9ds" timestamp="1733325873"&gt;99&lt;/key&gt;&lt;/foreign-keys&gt;&lt;ref-type name="Journal Article"&gt;17&lt;/ref-type&gt;&lt;contributors&gt;&lt;authors&gt;&lt;author&gt;Wang, Xinjing&lt;/author&gt;&lt;author&gt;Li, Hongzhe&lt;/author&gt;&lt;author&gt;Lu, Xiongxiong&lt;/author&gt;&lt;author&gt;Wen, Chenlei&lt;/author&gt;&lt;author&gt;Huo, Zhen&lt;/author&gt;&lt;author&gt;Shi, Minmin&lt;/author&gt;&lt;author&gt;Tang, Xiaomei&lt;/author&gt;&lt;author&gt;Chen, Hao&lt;/author&gt;&lt;author&gt;Peng, Chenghong&lt;/author&gt;&lt;author&gt;Fang, Yuan&lt;/author&gt;&lt;author&gt;Deng, Xiaxing&lt;/author&gt;&lt;author&gt;Shen, Baiyong&lt;/author&gt;&lt;/authors&gt;&lt;/contributors&gt;&lt;titles&gt;&lt;title&gt;Melittin-induced long non-coding RNA NONHSAT105177 inhibits proliferation and migration of pancreatic ductal adenocarcinoma&lt;/title&gt;&lt;secondary-title&gt;Cell Death &amp;amp; Disease&lt;/secondary-title&gt;&lt;/titles&gt;&lt;periodical&gt;&lt;full-title&gt;Cell Death &amp;amp; Disease&lt;/full-title&gt;&lt;/periodical&gt;&lt;pages&gt;940&lt;/pages&gt;&lt;volume&gt;9&lt;/volume&gt;&lt;number&gt;10&lt;/number&gt;&lt;dates&gt;&lt;year&gt;2018&lt;/year&gt;&lt;pub-dates&gt;&lt;date&gt;2018/09/20&lt;/date&gt;&lt;/pub-dates&gt;&lt;/dates&gt;&lt;isbn&gt;2041-4889&lt;/isbn&gt;&lt;urls&gt;&lt;related-urls&gt;&lt;url&gt;https://doi.org/10.1038/s41419-018-0965-3&lt;/url&gt;&lt;/related-urls&gt;&lt;/urls&gt;&lt;electronic-resource-num&gt;10.1038/s41419-018-0965-3&lt;/electronic-resource-num&gt;&lt;/record&gt;&lt;/Cite&gt;&lt;/EndNote&gt;</w:instrText>
            </w:r>
            <w:r w:rsidRPr="00D97D64">
              <w:rPr>
                <w:sz w:val="22"/>
                <w:szCs w:val="22"/>
              </w:rPr>
              <w:fldChar w:fldCharType="separate"/>
            </w:r>
            <w:r w:rsidR="00D31D64" w:rsidRPr="00D97D64">
              <w:rPr>
                <w:noProof/>
                <w:sz w:val="22"/>
                <w:szCs w:val="22"/>
              </w:rPr>
              <w:t>[41]</w:t>
            </w:r>
            <w:r w:rsidRPr="00D97D64">
              <w:rPr>
                <w:sz w:val="22"/>
                <w:szCs w:val="22"/>
              </w:rPr>
              <w:fldChar w:fldCharType="end"/>
            </w:r>
          </w:p>
        </w:tc>
      </w:tr>
      <w:tr w:rsidR="00945E9A" w:rsidRPr="00D97D64" w14:paraId="48B993E4" w14:textId="77777777" w:rsidTr="00D31D64">
        <w:tc>
          <w:tcPr>
            <w:tcW w:w="1898" w:type="dxa"/>
            <w:tcBorders>
              <w:left w:val="single" w:sz="4" w:space="0" w:color="FFFFFF" w:themeColor="background1"/>
              <w:right w:val="single" w:sz="4" w:space="0" w:color="FFFFFF" w:themeColor="background1"/>
            </w:tcBorders>
            <w:vAlign w:val="center"/>
          </w:tcPr>
          <w:p w14:paraId="0C3CD593" w14:textId="3C6D40DE" w:rsidR="00945E9A" w:rsidRPr="00D97D64" w:rsidRDefault="008A0161" w:rsidP="004950B0">
            <w:pPr>
              <w:jc w:val="center"/>
              <w:rPr>
                <w:sz w:val="22"/>
                <w:szCs w:val="22"/>
              </w:rPr>
            </w:pPr>
            <w:r w:rsidRPr="00D97D64">
              <w:rPr>
                <w:sz w:val="22"/>
                <w:szCs w:val="22"/>
              </w:rPr>
              <w:t>miR-124</w:t>
            </w:r>
          </w:p>
        </w:tc>
        <w:tc>
          <w:tcPr>
            <w:tcW w:w="2166" w:type="dxa"/>
            <w:tcBorders>
              <w:left w:val="single" w:sz="4" w:space="0" w:color="FFFFFF" w:themeColor="background1"/>
              <w:right w:val="single" w:sz="4" w:space="0" w:color="FFFFFF" w:themeColor="background1"/>
            </w:tcBorders>
            <w:vAlign w:val="center"/>
          </w:tcPr>
          <w:p w14:paraId="14DA31D6" w14:textId="40DFE756" w:rsidR="00945E9A" w:rsidRPr="00D97D64" w:rsidRDefault="00945E9A" w:rsidP="004950B0">
            <w:pPr>
              <w:jc w:val="center"/>
              <w:rPr>
                <w:sz w:val="22"/>
                <w:szCs w:val="22"/>
              </w:rPr>
            </w:pPr>
            <w:r w:rsidRPr="00D97D64">
              <w:rPr>
                <w:sz w:val="22"/>
                <w:szCs w:val="22"/>
              </w:rPr>
              <w:t>Pancreatic cancer</w:t>
            </w:r>
          </w:p>
        </w:tc>
        <w:tc>
          <w:tcPr>
            <w:tcW w:w="3144" w:type="dxa"/>
            <w:tcBorders>
              <w:left w:val="single" w:sz="4" w:space="0" w:color="FFFFFF" w:themeColor="background1"/>
              <w:right w:val="single" w:sz="4" w:space="0" w:color="FFFFFF" w:themeColor="background1"/>
            </w:tcBorders>
            <w:vAlign w:val="center"/>
          </w:tcPr>
          <w:p w14:paraId="11B69285" w14:textId="694490DC" w:rsidR="00945E9A" w:rsidRPr="00D97D64" w:rsidRDefault="004950B0" w:rsidP="004950B0">
            <w:pPr>
              <w:jc w:val="center"/>
              <w:rPr>
                <w:sz w:val="22"/>
                <w:szCs w:val="22"/>
              </w:rPr>
            </w:pPr>
            <w:r w:rsidRPr="00D97D64">
              <w:rPr>
                <w:sz w:val="22"/>
                <w:szCs w:val="22"/>
              </w:rPr>
              <w:t>↓ EZH2</w:t>
            </w:r>
          </w:p>
        </w:tc>
        <w:tc>
          <w:tcPr>
            <w:tcW w:w="3760" w:type="dxa"/>
            <w:tcBorders>
              <w:left w:val="single" w:sz="4" w:space="0" w:color="FFFFFF" w:themeColor="background1"/>
              <w:right w:val="single" w:sz="4" w:space="0" w:color="FFFFFF" w:themeColor="background1"/>
            </w:tcBorders>
            <w:vAlign w:val="center"/>
          </w:tcPr>
          <w:p w14:paraId="241FBF80" w14:textId="4B6DB4CF" w:rsidR="00945E9A" w:rsidRPr="00D97D64" w:rsidRDefault="00467536" w:rsidP="004950B0">
            <w:pPr>
              <w:jc w:val="center"/>
              <w:rPr>
                <w:sz w:val="22"/>
                <w:szCs w:val="22"/>
              </w:rPr>
            </w:pPr>
            <w:r w:rsidRPr="00D97D64">
              <w:rPr>
                <w:sz w:val="22"/>
                <w:szCs w:val="22"/>
              </w:rPr>
              <w:t xml:space="preserve">↑ </w:t>
            </w:r>
            <w:r w:rsidR="00945E9A" w:rsidRPr="00D97D64">
              <w:rPr>
                <w:sz w:val="22"/>
                <w:szCs w:val="22"/>
              </w:rPr>
              <w:t>apoptosis,</w:t>
            </w:r>
            <w:r w:rsidRPr="00D97D64">
              <w:rPr>
                <w:sz w:val="22"/>
                <w:szCs w:val="22"/>
              </w:rPr>
              <w:br/>
              <w:t>↓ epithelial-mesenchymal transition,</w:t>
            </w:r>
            <w:r w:rsidR="00945E9A" w:rsidRPr="00D97D64">
              <w:rPr>
                <w:sz w:val="22"/>
                <w:szCs w:val="22"/>
              </w:rPr>
              <w:br/>
            </w:r>
            <w:r w:rsidRPr="00D97D64">
              <w:rPr>
                <w:sz w:val="22"/>
                <w:szCs w:val="22"/>
              </w:rPr>
              <w:t>↓ invasion,</w:t>
            </w:r>
            <w:r w:rsidRPr="00D97D64">
              <w:rPr>
                <w:sz w:val="22"/>
                <w:szCs w:val="22"/>
              </w:rPr>
              <w:br/>
              <w:t>↓ migration</w:t>
            </w:r>
          </w:p>
        </w:tc>
        <w:tc>
          <w:tcPr>
            <w:tcW w:w="1493" w:type="dxa"/>
            <w:tcBorders>
              <w:left w:val="single" w:sz="4" w:space="0" w:color="FFFFFF" w:themeColor="background1"/>
              <w:right w:val="single" w:sz="4" w:space="0" w:color="FFFFFF" w:themeColor="background1"/>
            </w:tcBorders>
            <w:vAlign w:val="center"/>
          </w:tcPr>
          <w:p w14:paraId="71025A67" w14:textId="5A988D44" w:rsidR="00945E9A" w:rsidRPr="00D97D64" w:rsidRDefault="00945E9A" w:rsidP="004950B0">
            <w:pPr>
              <w:jc w:val="center"/>
              <w:rPr>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02531782" w14:textId="522EC9A8" w:rsidR="00945E9A" w:rsidRPr="00D97D64" w:rsidRDefault="00945E9A" w:rsidP="004950B0">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Xu&lt;/Author&gt;&lt;Year&gt;2020&lt;/Year&gt;&lt;RecNum&gt;101&lt;/RecNum&gt;&lt;DisplayText&gt;[42]&lt;/DisplayText&gt;&lt;record&gt;&lt;rec-number&gt;101&lt;/rec-number&gt;&lt;foreign-keys&gt;&lt;key app="EN" db-id="w9fv5tdpw9sswee9z5uxwapf22svt0wdw9ds" timestamp="1733327379"&gt;101&lt;/key&gt;&lt;/foreign-keys&gt;&lt;ref-type name="Journal Article"&gt;17&lt;/ref-type&gt;&lt;contributors&gt;&lt;authors&gt;&lt;author&gt;Xu, Y.&lt;/author&gt;&lt;author&gt;Liu, N.&lt;/author&gt;&lt;author&gt;Wei, Y.&lt;/author&gt;&lt;author&gt;Zhou, D.&lt;/author&gt;&lt;author&gt;Lin, R.&lt;/author&gt;&lt;author&gt;Wang, X.&lt;/author&gt;&lt;author&gt;Shi, B.&lt;/author&gt;&lt;/authors&gt;&lt;/contributors&gt;&lt;auth-address&gt;Department of General Surgery, Tongji Hospital, Tongji University Medical School, Shanghai 200065, China.&amp;#xD;Department of Ultrasonography, Tongji Hospital, Tongji University Medical School, Shanghai 200065, China.&lt;/auth-address&gt;&lt;titles&gt;&lt;title&gt;Anticancer effects of miR-124 delivered by BM-MSC derived exosomes on cell proliferation, epithelial mesenchymal transition, and chemotherapy sensitivity of pancreatic cancer cells&lt;/title&gt;&lt;secondary-title&gt;Aging (Albany NY)&lt;/secondary-title&gt;&lt;/titles&gt;&lt;periodical&gt;&lt;full-title&gt;Aging (Albany NY)&lt;/full-title&gt;&lt;/periodical&gt;&lt;pages&gt;19660-19676&lt;/pages&gt;&lt;volume&gt;12&lt;/volume&gt;&lt;number&gt;19&lt;/number&gt;&lt;edition&gt;20201011&lt;/edition&gt;&lt;keywords&gt;&lt;keyword&gt;BM-MSCs&lt;/keyword&gt;&lt;keyword&gt;cancer&lt;/keyword&gt;&lt;keyword&gt;chemotherapy sensitivity&lt;/keyword&gt;&lt;keyword&gt;epithelial mesenchymal transition&lt;/keyword&gt;&lt;keyword&gt;miR-124&lt;/keyword&gt;&lt;/keywords&gt;&lt;dates&gt;&lt;year&gt;2020&lt;/year&gt;&lt;pub-dates&gt;&lt;date&gt;Oct 11&lt;/date&gt;&lt;/pub-dates&gt;&lt;/dates&gt;&lt;isbn&gt;1945-4589&lt;/isbn&gt;&lt;accession-num&gt;33040049&lt;/accession-num&gt;&lt;urls&gt;&lt;/urls&gt;&lt;custom1&gt;CONFLICTS OF INTEREST: The authors declare that there are no conflicts of interest.&lt;/custom1&gt;&lt;custom2&gt;PMC7732307&lt;/custom2&gt;&lt;electronic-resource-num&gt;10.18632/aging.103997&lt;/electronic-resource-num&gt;&lt;remote-database-provider&gt;NLM&lt;/remote-database-provider&gt;&lt;language&gt;eng&lt;/language&gt;&lt;/record&gt;&lt;/Cite&gt;&lt;/EndNote&gt;</w:instrText>
            </w:r>
            <w:r w:rsidRPr="00D97D64">
              <w:rPr>
                <w:sz w:val="22"/>
                <w:szCs w:val="22"/>
              </w:rPr>
              <w:fldChar w:fldCharType="separate"/>
            </w:r>
            <w:r w:rsidR="00D31D64" w:rsidRPr="00D97D64">
              <w:rPr>
                <w:noProof/>
                <w:sz w:val="22"/>
                <w:szCs w:val="22"/>
              </w:rPr>
              <w:t>[42]</w:t>
            </w:r>
            <w:r w:rsidRPr="00D97D64">
              <w:rPr>
                <w:sz w:val="22"/>
                <w:szCs w:val="22"/>
              </w:rPr>
              <w:fldChar w:fldCharType="end"/>
            </w:r>
          </w:p>
        </w:tc>
      </w:tr>
      <w:tr w:rsidR="00C253B3" w:rsidRPr="00D97D64" w14:paraId="0A6E6F06" w14:textId="77777777" w:rsidTr="00D31D64">
        <w:tc>
          <w:tcPr>
            <w:tcW w:w="1898" w:type="dxa"/>
            <w:tcBorders>
              <w:left w:val="single" w:sz="4" w:space="0" w:color="FFFFFF" w:themeColor="background1"/>
              <w:right w:val="single" w:sz="4" w:space="0" w:color="FFFFFF" w:themeColor="background1"/>
            </w:tcBorders>
            <w:vAlign w:val="center"/>
          </w:tcPr>
          <w:p w14:paraId="73242D31" w14:textId="62BF4107" w:rsidR="00C253B3" w:rsidRPr="00D97D64" w:rsidRDefault="00C253B3" w:rsidP="00E548A7">
            <w:pPr>
              <w:jc w:val="center"/>
              <w:rPr>
                <w:sz w:val="22"/>
                <w:szCs w:val="22"/>
              </w:rPr>
            </w:pPr>
            <w:r w:rsidRPr="00D97D64">
              <w:rPr>
                <w:sz w:val="22"/>
                <w:szCs w:val="22"/>
              </w:rPr>
              <w:t>miR-126-3p</w:t>
            </w:r>
          </w:p>
        </w:tc>
        <w:tc>
          <w:tcPr>
            <w:tcW w:w="2166" w:type="dxa"/>
            <w:tcBorders>
              <w:left w:val="single" w:sz="4" w:space="0" w:color="FFFFFF" w:themeColor="background1"/>
              <w:right w:val="single" w:sz="4" w:space="0" w:color="FFFFFF" w:themeColor="background1"/>
            </w:tcBorders>
            <w:vAlign w:val="center"/>
          </w:tcPr>
          <w:p w14:paraId="4DE6B3ED" w14:textId="5E2EA579" w:rsidR="00C253B3" w:rsidRPr="00D97D64" w:rsidRDefault="00C253B3" w:rsidP="00E548A7">
            <w:pPr>
              <w:jc w:val="center"/>
              <w:rPr>
                <w:sz w:val="22"/>
                <w:szCs w:val="22"/>
              </w:rPr>
            </w:pPr>
            <w:r w:rsidRPr="00D97D64">
              <w:rPr>
                <w:sz w:val="22"/>
                <w:szCs w:val="22"/>
              </w:rPr>
              <w:t>Liver cancer</w:t>
            </w:r>
          </w:p>
        </w:tc>
        <w:tc>
          <w:tcPr>
            <w:tcW w:w="3144" w:type="dxa"/>
            <w:tcBorders>
              <w:left w:val="single" w:sz="4" w:space="0" w:color="FFFFFF" w:themeColor="background1"/>
              <w:right w:val="single" w:sz="4" w:space="0" w:color="FFFFFF" w:themeColor="background1"/>
            </w:tcBorders>
            <w:vAlign w:val="center"/>
          </w:tcPr>
          <w:p w14:paraId="26916025" w14:textId="4DEB22FE" w:rsidR="00C253B3" w:rsidRPr="00D97D64" w:rsidRDefault="00E548A7" w:rsidP="00E548A7">
            <w:pPr>
              <w:jc w:val="center"/>
              <w:rPr>
                <w:sz w:val="22"/>
                <w:szCs w:val="22"/>
              </w:rPr>
            </w:pPr>
            <w:r w:rsidRPr="00D97D64">
              <w:rPr>
                <w:sz w:val="22"/>
                <w:szCs w:val="22"/>
              </w:rPr>
              <w:t>↓ ADAM9</w:t>
            </w:r>
          </w:p>
        </w:tc>
        <w:tc>
          <w:tcPr>
            <w:tcW w:w="3760" w:type="dxa"/>
            <w:tcBorders>
              <w:left w:val="single" w:sz="4" w:space="0" w:color="FFFFFF" w:themeColor="background1"/>
              <w:right w:val="single" w:sz="4" w:space="0" w:color="FFFFFF" w:themeColor="background1"/>
            </w:tcBorders>
            <w:vAlign w:val="center"/>
          </w:tcPr>
          <w:p w14:paraId="32222523" w14:textId="44D35CAF" w:rsidR="00C253B3" w:rsidRPr="00D97D64" w:rsidRDefault="00E548A7" w:rsidP="00E548A7">
            <w:pPr>
              <w:jc w:val="center"/>
              <w:rPr>
                <w:sz w:val="22"/>
                <w:szCs w:val="22"/>
              </w:rPr>
            </w:pPr>
            <w:r w:rsidRPr="00D97D64">
              <w:rPr>
                <w:sz w:val="22"/>
                <w:szCs w:val="22"/>
              </w:rPr>
              <w:t>↓ invasion,</w:t>
            </w:r>
            <w:r w:rsidRPr="00D97D64">
              <w:rPr>
                <w:sz w:val="22"/>
                <w:szCs w:val="22"/>
              </w:rPr>
              <w:br/>
              <w:t>↓ migration</w:t>
            </w:r>
          </w:p>
        </w:tc>
        <w:tc>
          <w:tcPr>
            <w:tcW w:w="1493" w:type="dxa"/>
            <w:tcBorders>
              <w:left w:val="single" w:sz="4" w:space="0" w:color="FFFFFF" w:themeColor="background1"/>
              <w:right w:val="single" w:sz="4" w:space="0" w:color="FFFFFF" w:themeColor="background1"/>
            </w:tcBorders>
            <w:vAlign w:val="center"/>
          </w:tcPr>
          <w:p w14:paraId="62F7844F" w14:textId="0E9D4313" w:rsidR="00C253B3" w:rsidRPr="00D97D64" w:rsidRDefault="00C253B3" w:rsidP="00E548A7">
            <w:pPr>
              <w:jc w:val="center"/>
              <w:rPr>
                <w:sz w:val="22"/>
                <w:szCs w:val="22"/>
              </w:rPr>
            </w:pPr>
            <w:r w:rsidRPr="00D97D64">
              <w:rPr>
                <w:sz w:val="22"/>
                <w:szCs w:val="22"/>
              </w:rPr>
              <w:t>In vitro</w:t>
            </w:r>
          </w:p>
        </w:tc>
        <w:tc>
          <w:tcPr>
            <w:tcW w:w="1533" w:type="dxa"/>
            <w:tcBorders>
              <w:left w:val="single" w:sz="4" w:space="0" w:color="FFFFFF" w:themeColor="background1"/>
              <w:right w:val="single" w:sz="4" w:space="0" w:color="FFFFFF" w:themeColor="background1"/>
            </w:tcBorders>
            <w:vAlign w:val="center"/>
          </w:tcPr>
          <w:p w14:paraId="4C9BA74F" w14:textId="06B821B7" w:rsidR="00C253B3" w:rsidRPr="00D97D64" w:rsidRDefault="00C253B3" w:rsidP="00E548A7">
            <w:pPr>
              <w:jc w:val="center"/>
              <w:rPr>
                <w:sz w:val="22"/>
                <w:szCs w:val="22"/>
              </w:rPr>
            </w:pPr>
            <w:r w:rsidRPr="00D97D64">
              <w:rPr>
                <w:sz w:val="22"/>
                <w:szCs w:val="22"/>
              </w:rPr>
              <w:fldChar w:fldCharType="begin">
                <w:fldData xml:space="preserve">PEVuZE5vdGU+PENpdGU+PEF1dGhvcj5Nb2lyYW5ndGhlbTwvQXV0aG9yPjxZZWFyPjIwMjM8L1ll
YXI+PFJlY051bT43OTwvUmVjTnVtPjxEaXNwbGF5VGV4dD5bNDNdPC9EaXNwbGF5VGV4dD48cmVj
b3JkPjxyZWMtbnVtYmVyPjc5PC9yZWMtbnVtYmVyPjxmb3JlaWduLWtleXM+PGtleSBhcHA9IkVO
IiBkYi1pZD0idzlmdjV0ZHB3OXNzd2VlOXo1dXh3YXBmMjJzdnQwd2R3OWRzIiB0aW1lc3RhbXA9
IjE3MzMxNTQ0MzIiPjc5PC9rZXk+PC9mb3JlaWduLWtleXM+PHJlZi10eXBlIG5hbWU9IkpvdXJu
YWwgQXJ0aWNsZSI+MTc8L3JlZi10eXBlPjxjb250cmlidXRvcnM+PGF1dGhvcnM+PGF1dGhvcj5N
b2lyYW5ndGhlbSwgQS48L2F1dGhvcj48YXV0aG9yPkdvbmRhbGl5YSwgUC48L2F1dGhvcj48YXV0
aG9yPllhbiwgSS4gSy48L2F1dGhvcj48YXV0aG9yPlNheXllZCwgQS4gQS48L2F1dGhvcj48YXV0
aG9yPkRyaXNjb2xsLCBKLjwvYXV0aG9yPjxhdXRob3I+UGF0ZWwsIFQuPC9hdXRob3I+PC9hdXRo
b3JzPjwvY29udHJpYnV0b3JzPjxhdXRoLWFkZHJlc3M+RGVwYXJ0bWVudHMgb2YgVHJhbnNwbGFu
dGF0aW9uIGFuZCBDYW5jZXIgQmlvbG9neSwgTWF5byBDbGluaWMsIEphY2tzb252aWxsZSwgRkwg
MzIyMjQsIFVTQS48L2F1dGgtYWRkcmVzcz48dGl0bGVzPjx0aXRsZT5FeHRyYWNlbGx1bGFyIHZl
c2ljbGXigJFtZWRpYXRlZCBtaVLigJExMjbigJEzcCB0cmFuc2ZlciBjb250cmlidXRlcyB0byBp
bnRlcuKAkWNlbGx1bGFyIGNvbW11bmljYXRpb24gaW4gdGhlIGxpdmVyIHR1bW9yIG1pY3JvZW52
aXJvbm1lbnQ8L3RpdGxlPjxzZWNvbmRhcnktdGl0bGU+SW50IEogT25jb2w8L3NlY29uZGFyeS10
aXRsZT48L3RpdGxlcz48cGVyaW9kaWNhbD48ZnVsbC10aXRsZT5JbnQgSiBPbmNvbDwvZnVsbC10
aXRsZT48L3BlcmlvZGljYWw+PHZvbHVtZT42Mjwvdm9sdW1lPjxudW1iZXI+MjwvbnVtYmVyPjxl
ZGl0aW9uPjIwMjMwMTIwPC9lZGl0aW9uPjxrZXl3b3Jkcz48a2V5d29yZD5IdW1hbnM8L2tleXdv
cmQ+PGtleXdvcmQ+VHVtb3IgTWljcm9lbnZpcm9ubWVudC9nZW5ldGljczwva2V5d29yZD48a2V5
d29yZD5WYXNjdWxhciBFbmRvdGhlbGlhbCBHcm93dGggRmFjdG9yIEEvbWV0YWJvbGlzbTwva2V5
d29yZD48a2V5d29yZD4qTGl2ZXIgTmVvcGxhc21zL3BhdGhvbG9neTwva2V5d29yZD48a2V5d29y
ZD5DZWxsIENvbW11bmljYXRpb24vZ2VuZXRpY3M8L2tleXdvcmQ+PGtleXdvcmQ+Kk1pY3JvUk5B
cy9tZXRhYm9saXNtPC9rZXl3b3JkPjxrZXl3b3JkPkhlcGF0aWMgU3RlbGxhdGUgQ2VsbHMvbWV0
YWJvbGlzbS9wYXRob2xvZ3k8L2tleXdvcmQ+PGtleXdvcmQ+KkV4dHJhY2VsbHVsYXIgVmVzaWNs
ZXMvbWV0YWJvbGlzbTwva2V5d29yZD48a2V5d29yZD5NZW1icmFuZSBQcm90ZWlucy9tZXRhYm9s
aXNtPC9rZXl3b3JkPjxrZXl3b3JkPkFEQU0gUHJvdGVpbnMvbWV0YWJvbGlzbS9waGFybWFjb2xv
Z3k8L2tleXdvcmQ+PGtleXdvcmQ+M0Qgc3BoZXJvaWRzPC9rZXl3b3JkPjxrZXl3b3JkPmV4dHJh
Y2VsbHVsYXIgUk5BPC9rZXl3b3JkPjxrZXl3b3JkPmhlcGF0aWMgY2FyY2lub21hPC9rZXl3b3Jk
PjxrZXl3b3JkPm1pUuKAkTEyNuKAkTNwPC9rZXl3b3JkPjxrZXl3b3JkPnR1bW9yIG1pY3JvZW52
aXJvbm1lbnQ8L2tleXdvcmQ+PC9rZXl3b3Jkcz48ZGF0ZXM+PHllYXI+MjAyMzwveWVhcj48cHVi
LWRhdGVzPjxkYXRlPkZlYjwvZGF0ZT48L3B1Yi1kYXRlcz48L2RhdGVzPjxpc2JuPjEwMTktNjQz
OSAoUHJpbnQpJiN4RDsxMDE5LTY0Mzk8L2lzYm4+PGFjY2Vzc2lvbi1udW0+MzY2NjA5NTA8L2Fj
Y2Vzc2lvbi1udW0+PHVybHM+PC91cmxzPjxjdXN0b20xPlRoZSBhdXRob3JzIGRlY2xhcmUgdGhh
dCB0aGV5IGhhdmUgbm8gY29tcGV0aW5nIGludGVyZXN0cy48L2N1c3RvbTE+PGN1c3RvbTI+UE1D
OTg1MTEyNjwvY3VzdG9tMj48ZWxlY3Ryb25pYy1yZXNvdXJjZS1udW0+MTAuMzg5Mi9pam8uMjAy
My41NDc5PC9lbGVjdHJvbmljLXJlc291cmNlLW51bT48cmVtb3RlLWRhdGFiYXNlLXByb3ZpZGVy
Pk5MTTwvcmVtb3RlLWRhdGFiYXNlLXByb3ZpZGVyPjxsYW5ndWFnZT5lbmc8L2xhbmd1YWdlPjwv
cmVjb3JkPjwvQ2l0ZT48L0VuZE5vdGU+AG==
</w:fldData>
              </w:fldChar>
            </w:r>
            <w:r w:rsidR="00D31D64" w:rsidRPr="00D97D64">
              <w:rPr>
                <w:sz w:val="22"/>
                <w:szCs w:val="22"/>
              </w:rPr>
              <w:instrText xml:space="preserve"> ADDIN EN.CITE </w:instrText>
            </w:r>
            <w:r w:rsidR="00D31D64" w:rsidRPr="00D97D64">
              <w:rPr>
                <w:sz w:val="22"/>
                <w:szCs w:val="22"/>
              </w:rPr>
              <w:fldChar w:fldCharType="begin">
                <w:fldData xml:space="preserve">PEVuZE5vdGU+PENpdGU+PEF1dGhvcj5Nb2lyYW5ndGhlbTwvQXV0aG9yPjxZZWFyPjIwMjM8L1ll
YXI+PFJlY051bT43OTwvUmVjTnVtPjxEaXNwbGF5VGV4dD5bNDNdPC9EaXNwbGF5VGV4dD48cmVj
b3JkPjxyZWMtbnVtYmVyPjc5PC9yZWMtbnVtYmVyPjxmb3JlaWduLWtleXM+PGtleSBhcHA9IkVO
IiBkYi1pZD0idzlmdjV0ZHB3OXNzd2VlOXo1dXh3YXBmMjJzdnQwd2R3OWRzIiB0aW1lc3RhbXA9
IjE3MzMxNTQ0MzIiPjc5PC9rZXk+PC9mb3JlaWduLWtleXM+PHJlZi10eXBlIG5hbWU9IkpvdXJu
YWwgQXJ0aWNsZSI+MTc8L3JlZi10eXBlPjxjb250cmlidXRvcnM+PGF1dGhvcnM+PGF1dGhvcj5N
b2lyYW5ndGhlbSwgQS48L2F1dGhvcj48YXV0aG9yPkdvbmRhbGl5YSwgUC48L2F1dGhvcj48YXV0
aG9yPllhbiwgSS4gSy48L2F1dGhvcj48YXV0aG9yPlNheXllZCwgQS4gQS48L2F1dGhvcj48YXV0
aG9yPkRyaXNjb2xsLCBKLjwvYXV0aG9yPjxhdXRob3I+UGF0ZWwsIFQuPC9hdXRob3I+PC9hdXRo
b3JzPjwvY29udHJpYnV0b3JzPjxhdXRoLWFkZHJlc3M+RGVwYXJ0bWVudHMgb2YgVHJhbnNwbGFu
dGF0aW9uIGFuZCBDYW5jZXIgQmlvbG9neSwgTWF5byBDbGluaWMsIEphY2tzb252aWxsZSwgRkwg
MzIyMjQsIFVTQS48L2F1dGgtYWRkcmVzcz48dGl0bGVzPjx0aXRsZT5FeHRyYWNlbGx1bGFyIHZl
c2ljbGXigJFtZWRpYXRlZCBtaVLigJExMjbigJEzcCB0cmFuc2ZlciBjb250cmlidXRlcyB0byBp
bnRlcuKAkWNlbGx1bGFyIGNvbW11bmljYXRpb24gaW4gdGhlIGxpdmVyIHR1bW9yIG1pY3JvZW52
aXJvbm1lbnQ8L3RpdGxlPjxzZWNvbmRhcnktdGl0bGU+SW50IEogT25jb2w8L3NlY29uZGFyeS10
aXRsZT48L3RpdGxlcz48cGVyaW9kaWNhbD48ZnVsbC10aXRsZT5JbnQgSiBPbmNvbDwvZnVsbC10
aXRsZT48L3BlcmlvZGljYWw+PHZvbHVtZT42Mjwvdm9sdW1lPjxudW1iZXI+MjwvbnVtYmVyPjxl
ZGl0aW9uPjIwMjMwMTIwPC9lZGl0aW9uPjxrZXl3b3Jkcz48a2V5d29yZD5IdW1hbnM8L2tleXdv
cmQ+PGtleXdvcmQ+VHVtb3IgTWljcm9lbnZpcm9ubWVudC9nZW5ldGljczwva2V5d29yZD48a2V5
d29yZD5WYXNjdWxhciBFbmRvdGhlbGlhbCBHcm93dGggRmFjdG9yIEEvbWV0YWJvbGlzbTwva2V5
d29yZD48a2V5d29yZD4qTGl2ZXIgTmVvcGxhc21zL3BhdGhvbG9neTwva2V5d29yZD48a2V5d29y
ZD5DZWxsIENvbW11bmljYXRpb24vZ2VuZXRpY3M8L2tleXdvcmQ+PGtleXdvcmQ+Kk1pY3JvUk5B
cy9tZXRhYm9saXNtPC9rZXl3b3JkPjxrZXl3b3JkPkhlcGF0aWMgU3RlbGxhdGUgQ2VsbHMvbWV0
YWJvbGlzbS9wYXRob2xvZ3k8L2tleXdvcmQ+PGtleXdvcmQ+KkV4dHJhY2VsbHVsYXIgVmVzaWNs
ZXMvbWV0YWJvbGlzbTwva2V5d29yZD48a2V5d29yZD5NZW1icmFuZSBQcm90ZWlucy9tZXRhYm9s
aXNtPC9rZXl3b3JkPjxrZXl3b3JkPkFEQU0gUHJvdGVpbnMvbWV0YWJvbGlzbS9waGFybWFjb2xv
Z3k8L2tleXdvcmQ+PGtleXdvcmQ+M0Qgc3BoZXJvaWRzPC9rZXl3b3JkPjxrZXl3b3JkPmV4dHJh
Y2VsbHVsYXIgUk5BPC9rZXl3b3JkPjxrZXl3b3JkPmhlcGF0aWMgY2FyY2lub21hPC9rZXl3b3Jk
PjxrZXl3b3JkPm1pUuKAkTEyNuKAkTNwPC9rZXl3b3JkPjxrZXl3b3JkPnR1bW9yIG1pY3JvZW52
aXJvbm1lbnQ8L2tleXdvcmQ+PC9rZXl3b3Jkcz48ZGF0ZXM+PHllYXI+MjAyMzwveWVhcj48cHVi
LWRhdGVzPjxkYXRlPkZlYjwvZGF0ZT48L3B1Yi1kYXRlcz48L2RhdGVzPjxpc2JuPjEwMTktNjQz
OSAoUHJpbnQpJiN4RDsxMDE5LTY0Mzk8L2lzYm4+PGFjY2Vzc2lvbi1udW0+MzY2NjA5NTA8L2Fj
Y2Vzc2lvbi1udW0+PHVybHM+PC91cmxzPjxjdXN0b20xPlRoZSBhdXRob3JzIGRlY2xhcmUgdGhh
dCB0aGV5IGhhdmUgbm8gY29tcGV0aW5nIGludGVyZXN0cy48L2N1c3RvbTE+PGN1c3RvbTI+UE1D
OTg1MTEyNjwvY3VzdG9tMj48ZWxlY3Ryb25pYy1yZXNvdXJjZS1udW0+MTAuMzg5Mi9pam8uMjAy
My41NDc5PC9lbGVjdHJvbmljLXJlc291cmNlLW51bT48cmVtb3RlLWRhdGFiYXNlLXByb3ZpZGVy
Pk5MTTwvcmVtb3RlLWRhdGFiYXNlLXByb3ZpZGVyPjxsYW5ndWFnZT5lbmc8L2xhbmd1YWdlPjwv
cmVjb3JkPjwvQ2l0ZT48L0VuZE5vdGU+AG==
</w:fldData>
              </w:fldChar>
            </w:r>
            <w:r w:rsidR="00D31D64" w:rsidRPr="00D97D64">
              <w:rPr>
                <w:sz w:val="22"/>
                <w:szCs w:val="22"/>
              </w:rPr>
              <w:instrText xml:space="preserve"> ADDIN EN.CITE.DATA </w:instrText>
            </w:r>
            <w:r w:rsidR="00D31D64" w:rsidRPr="00D97D64">
              <w:rPr>
                <w:sz w:val="22"/>
                <w:szCs w:val="22"/>
              </w:rPr>
            </w:r>
            <w:r w:rsidR="00D31D64" w:rsidRPr="00D97D64">
              <w:rPr>
                <w:sz w:val="22"/>
                <w:szCs w:val="22"/>
              </w:rPr>
              <w:fldChar w:fldCharType="end"/>
            </w:r>
            <w:r w:rsidRPr="00D97D64">
              <w:rPr>
                <w:sz w:val="22"/>
                <w:szCs w:val="22"/>
              </w:rPr>
            </w:r>
            <w:r w:rsidRPr="00D97D64">
              <w:rPr>
                <w:sz w:val="22"/>
                <w:szCs w:val="22"/>
              </w:rPr>
              <w:fldChar w:fldCharType="separate"/>
            </w:r>
            <w:r w:rsidR="00D31D64" w:rsidRPr="00D97D64">
              <w:rPr>
                <w:noProof/>
                <w:sz w:val="22"/>
                <w:szCs w:val="22"/>
              </w:rPr>
              <w:t>[43]</w:t>
            </w:r>
            <w:r w:rsidRPr="00D97D64">
              <w:rPr>
                <w:sz w:val="22"/>
                <w:szCs w:val="22"/>
              </w:rPr>
              <w:fldChar w:fldCharType="end"/>
            </w:r>
          </w:p>
        </w:tc>
      </w:tr>
      <w:tr w:rsidR="009F1514" w:rsidRPr="00D97D64" w14:paraId="69B04CD3" w14:textId="77777777" w:rsidTr="00D31D64">
        <w:tc>
          <w:tcPr>
            <w:tcW w:w="1898" w:type="dxa"/>
            <w:tcBorders>
              <w:left w:val="single" w:sz="4" w:space="0" w:color="FFFFFF" w:themeColor="background1"/>
              <w:right w:val="single" w:sz="4" w:space="0" w:color="FFFFFF" w:themeColor="background1"/>
            </w:tcBorders>
          </w:tcPr>
          <w:p w14:paraId="676E8772" w14:textId="65D21CE4" w:rsidR="009F1514" w:rsidRPr="00D97D64" w:rsidRDefault="009F1514" w:rsidP="009F1514">
            <w:pPr>
              <w:jc w:val="center"/>
              <w:rPr>
                <w:sz w:val="22"/>
                <w:szCs w:val="22"/>
              </w:rPr>
            </w:pPr>
            <w:r w:rsidRPr="00D97D64">
              <w:rPr>
                <w:sz w:val="22"/>
                <w:szCs w:val="22"/>
              </w:rPr>
              <w:t>miR-141</w:t>
            </w:r>
            <w:r w:rsidR="00E548A7" w:rsidRPr="00D97D64">
              <w:rPr>
                <w:sz w:val="22"/>
                <w:szCs w:val="22"/>
              </w:rPr>
              <w:t>-3p</w:t>
            </w:r>
          </w:p>
        </w:tc>
        <w:tc>
          <w:tcPr>
            <w:tcW w:w="2166" w:type="dxa"/>
            <w:tcBorders>
              <w:left w:val="single" w:sz="4" w:space="0" w:color="FFFFFF" w:themeColor="background1"/>
              <w:right w:val="single" w:sz="4" w:space="0" w:color="FFFFFF" w:themeColor="background1"/>
            </w:tcBorders>
          </w:tcPr>
          <w:p w14:paraId="164F100F" w14:textId="3E990F0C" w:rsidR="009F1514" w:rsidRPr="00D97D64" w:rsidRDefault="009F1514" w:rsidP="009F1514">
            <w:pPr>
              <w:jc w:val="center"/>
              <w:rPr>
                <w:sz w:val="22"/>
                <w:szCs w:val="22"/>
              </w:rPr>
            </w:pPr>
            <w:r w:rsidRPr="00D97D64">
              <w:rPr>
                <w:sz w:val="22"/>
                <w:szCs w:val="22"/>
              </w:rPr>
              <w:t>Prostate cancer</w:t>
            </w:r>
          </w:p>
        </w:tc>
        <w:tc>
          <w:tcPr>
            <w:tcW w:w="3144" w:type="dxa"/>
            <w:tcBorders>
              <w:left w:val="single" w:sz="4" w:space="0" w:color="FFFFFF" w:themeColor="background1"/>
              <w:right w:val="single" w:sz="4" w:space="0" w:color="FFFFFF" w:themeColor="background1"/>
            </w:tcBorders>
          </w:tcPr>
          <w:p w14:paraId="7227DBA6" w14:textId="10E307AB" w:rsidR="009F1514" w:rsidRPr="00D97D64" w:rsidRDefault="009F1514" w:rsidP="009F1514">
            <w:pPr>
              <w:jc w:val="center"/>
              <w:rPr>
                <w:sz w:val="22"/>
                <w:szCs w:val="22"/>
              </w:rPr>
            </w:pPr>
            <w:r w:rsidRPr="00D97D64">
              <w:rPr>
                <w:sz w:val="22"/>
                <w:szCs w:val="22"/>
              </w:rPr>
              <w:t>↓ NF-κB signaling</w:t>
            </w:r>
          </w:p>
        </w:tc>
        <w:tc>
          <w:tcPr>
            <w:tcW w:w="3760" w:type="dxa"/>
            <w:tcBorders>
              <w:left w:val="single" w:sz="4" w:space="0" w:color="FFFFFF" w:themeColor="background1"/>
              <w:right w:val="single" w:sz="4" w:space="0" w:color="FFFFFF" w:themeColor="background1"/>
            </w:tcBorders>
          </w:tcPr>
          <w:p w14:paraId="7E226517" w14:textId="64FCCEAA" w:rsidR="009F1514" w:rsidRPr="00D97D64" w:rsidRDefault="00E548A7" w:rsidP="009F1514">
            <w:pPr>
              <w:jc w:val="center"/>
              <w:rPr>
                <w:sz w:val="22"/>
                <w:szCs w:val="22"/>
              </w:rPr>
            </w:pPr>
            <w:r w:rsidRPr="00D97D64">
              <w:rPr>
                <w:sz w:val="22"/>
                <w:szCs w:val="22"/>
              </w:rPr>
              <w:t>↓ metastasis</w:t>
            </w:r>
          </w:p>
        </w:tc>
        <w:tc>
          <w:tcPr>
            <w:tcW w:w="1493" w:type="dxa"/>
            <w:tcBorders>
              <w:left w:val="single" w:sz="4" w:space="0" w:color="FFFFFF" w:themeColor="background1"/>
              <w:right w:val="single" w:sz="4" w:space="0" w:color="FFFFFF" w:themeColor="background1"/>
            </w:tcBorders>
          </w:tcPr>
          <w:p w14:paraId="088D11E1" w14:textId="7C9E61C0" w:rsidR="009F1514" w:rsidRPr="00D97D64" w:rsidRDefault="009F1514" w:rsidP="009F1514">
            <w:pPr>
              <w:jc w:val="center"/>
              <w:rPr>
                <w:sz w:val="22"/>
                <w:szCs w:val="22"/>
              </w:rPr>
            </w:pPr>
            <w:r w:rsidRPr="00D97D64">
              <w:rPr>
                <w:sz w:val="22"/>
                <w:szCs w:val="22"/>
              </w:rPr>
              <w:t>In vivo</w:t>
            </w:r>
          </w:p>
        </w:tc>
        <w:tc>
          <w:tcPr>
            <w:tcW w:w="1533" w:type="dxa"/>
            <w:tcBorders>
              <w:left w:val="single" w:sz="4" w:space="0" w:color="FFFFFF" w:themeColor="background1"/>
              <w:right w:val="single" w:sz="4" w:space="0" w:color="FFFFFF" w:themeColor="background1"/>
            </w:tcBorders>
          </w:tcPr>
          <w:p w14:paraId="26F39538" w14:textId="24D79AC8" w:rsidR="009F1514" w:rsidRPr="00D97D64" w:rsidRDefault="009F1514" w:rsidP="009F1514">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Bryant&lt;/Author&gt;&lt;Year&gt;2012&lt;/Year&gt;&lt;RecNum&gt;81&lt;/RecNum&gt;&lt;DisplayText&gt;[44]&lt;/DisplayText&gt;&lt;record&gt;&lt;rec-number&gt;81&lt;/rec-number&gt;&lt;foreign-keys&gt;&lt;key app="EN" db-id="w9fv5tdpw9sswee9z5uxwapf22svt0wdw9ds" timestamp="1733154574"&gt;81&lt;/key&gt;&lt;/foreign-keys&gt;&lt;ref-type name="Journal Article"&gt;17&lt;/ref-type&gt;&lt;contributors&gt;&lt;authors&gt;&lt;author&gt;Bryant, R. J.&lt;/author&gt;&lt;author&gt;Pawlowski, T.&lt;/author&gt;&lt;author&gt;Catto, J. W.&lt;/author&gt;&lt;author&gt;Marsden, G.&lt;/author&gt;&lt;author&gt;Vessella, R. L.&lt;/author&gt;&lt;author&gt;Rhees, B.&lt;/author&gt;&lt;author&gt;Kuslich, C.&lt;/author&gt;&lt;author&gt;Visakorpi, T.&lt;/author&gt;&lt;author&gt;Hamdy, F. C.&lt;/author&gt;&lt;/authors&gt;&lt;/contributors&gt;&lt;auth-address&gt;Nuffield Department of Surgical Sciences, University of Oxford, Oxford, UK.&lt;/auth-address&gt;&lt;titles&gt;&lt;title&gt;Changes in circulating microRNA levels associated with prostate cancer&lt;/title&gt;&lt;secondary-title&gt;Br J Cancer&lt;/secondary-title&gt;&lt;/titles&gt;&lt;periodical&gt;&lt;full-title&gt;Br J Cancer&lt;/full-title&gt;&lt;/periodical&gt;&lt;pages&gt;768-74&lt;/pages&gt;&lt;volume&gt;106&lt;/volume&gt;&lt;number&gt;4&lt;/number&gt;&lt;edition&gt;20120112&lt;/edition&gt;&lt;keywords&gt;&lt;keyword&gt;Aged&lt;/keyword&gt;&lt;keyword&gt;Biomarkers, Tumor/genetics&lt;/keyword&gt;&lt;keyword&gt;Humans&lt;/keyword&gt;&lt;keyword&gt;Male&lt;/keyword&gt;&lt;keyword&gt;MicroRNAs/*blood/urine&lt;/keyword&gt;&lt;keyword&gt;Neoplasm Metastasis&lt;/keyword&gt;&lt;keyword&gt;Prognosis&lt;/keyword&gt;&lt;keyword&gt;Prostate-Specific Antigen/analysis&lt;/keyword&gt;&lt;keyword&gt;Prostatic Neoplasms/blood/*genetics/pathology&lt;/keyword&gt;&lt;/keywords&gt;&lt;dates&gt;&lt;year&gt;2012&lt;/year&gt;&lt;pub-dates&gt;&lt;date&gt;Feb 14&lt;/date&gt;&lt;/pub-dates&gt;&lt;/dates&gt;&lt;isbn&gt;0007-0920 (Print)&amp;#xD;0007-0920&lt;/isbn&gt;&lt;accession-num&gt;22240788&lt;/accession-num&gt;&lt;urls&gt;&lt;/urls&gt;&lt;custom1&gt;TP and BR are employed by Caris Life Sciences; RV has been recipient of a commercial research grant from Caris Life Sciences.&lt;/custom1&gt;&lt;custom2&gt;PMC3322952&lt;/custom2&gt;&lt;electronic-resource-num&gt;10.1038/bjc.2011.595&lt;/electronic-resource-num&gt;&lt;remote-database-provider&gt;NLM&lt;/remote-database-provider&gt;&lt;language&gt;eng&lt;/language&gt;&lt;/record&gt;&lt;/Cite&gt;&lt;/EndNote&gt;</w:instrText>
            </w:r>
            <w:r w:rsidRPr="00D97D64">
              <w:rPr>
                <w:sz w:val="22"/>
                <w:szCs w:val="22"/>
              </w:rPr>
              <w:fldChar w:fldCharType="separate"/>
            </w:r>
            <w:r w:rsidR="00D31D64" w:rsidRPr="00D97D64">
              <w:rPr>
                <w:noProof/>
                <w:sz w:val="22"/>
                <w:szCs w:val="22"/>
              </w:rPr>
              <w:t>[44]</w:t>
            </w:r>
            <w:r w:rsidRPr="00D97D64">
              <w:rPr>
                <w:sz w:val="22"/>
                <w:szCs w:val="22"/>
              </w:rPr>
              <w:fldChar w:fldCharType="end"/>
            </w:r>
          </w:p>
        </w:tc>
      </w:tr>
      <w:tr w:rsidR="00C253B3" w:rsidRPr="00D97D64" w14:paraId="6F278E8C" w14:textId="77777777" w:rsidTr="00D31D64">
        <w:tc>
          <w:tcPr>
            <w:tcW w:w="1898" w:type="dxa"/>
            <w:tcBorders>
              <w:left w:val="single" w:sz="4" w:space="0" w:color="FFFFFF" w:themeColor="background1"/>
              <w:right w:val="single" w:sz="4" w:space="0" w:color="FFFFFF" w:themeColor="background1"/>
            </w:tcBorders>
            <w:vAlign w:val="center"/>
          </w:tcPr>
          <w:p w14:paraId="3C1E85B2" w14:textId="7F99D3C5" w:rsidR="00C253B3" w:rsidRPr="00D97D64" w:rsidRDefault="00C253B3" w:rsidP="0014673F">
            <w:pPr>
              <w:jc w:val="center"/>
              <w:rPr>
                <w:sz w:val="22"/>
                <w:szCs w:val="22"/>
              </w:rPr>
            </w:pPr>
            <w:r w:rsidRPr="00D97D64">
              <w:rPr>
                <w:sz w:val="22"/>
                <w:szCs w:val="22"/>
              </w:rPr>
              <w:t>miR-145</w:t>
            </w:r>
          </w:p>
        </w:tc>
        <w:tc>
          <w:tcPr>
            <w:tcW w:w="2166" w:type="dxa"/>
            <w:tcBorders>
              <w:left w:val="single" w:sz="4" w:space="0" w:color="FFFFFF" w:themeColor="background1"/>
              <w:right w:val="single" w:sz="4" w:space="0" w:color="FFFFFF" w:themeColor="background1"/>
            </w:tcBorders>
            <w:vAlign w:val="center"/>
          </w:tcPr>
          <w:p w14:paraId="79FBC884" w14:textId="4B5E328A" w:rsidR="00C253B3" w:rsidRPr="00D97D64" w:rsidRDefault="00C253B3" w:rsidP="0014673F">
            <w:pPr>
              <w:jc w:val="center"/>
              <w:rPr>
                <w:sz w:val="22"/>
                <w:szCs w:val="22"/>
              </w:rPr>
            </w:pPr>
            <w:r w:rsidRPr="00D97D64">
              <w:rPr>
                <w:sz w:val="22"/>
                <w:szCs w:val="22"/>
              </w:rPr>
              <w:t>Breast cancer</w:t>
            </w:r>
          </w:p>
        </w:tc>
        <w:tc>
          <w:tcPr>
            <w:tcW w:w="3144" w:type="dxa"/>
            <w:tcBorders>
              <w:left w:val="single" w:sz="4" w:space="0" w:color="FFFFFF" w:themeColor="background1"/>
              <w:right w:val="single" w:sz="4" w:space="0" w:color="FFFFFF" w:themeColor="background1"/>
            </w:tcBorders>
            <w:vAlign w:val="center"/>
          </w:tcPr>
          <w:p w14:paraId="4B485B66" w14:textId="0DB690CF" w:rsidR="00C253B3" w:rsidRPr="00D97D64" w:rsidRDefault="0014673F" w:rsidP="0014673F">
            <w:pPr>
              <w:jc w:val="center"/>
              <w:rPr>
                <w:sz w:val="22"/>
                <w:szCs w:val="22"/>
              </w:rPr>
            </w:pPr>
            <w:r w:rsidRPr="00D97D64">
              <w:rPr>
                <w:sz w:val="22"/>
                <w:szCs w:val="22"/>
              </w:rPr>
              <w:t>↑ ROCK1, TP53</w:t>
            </w:r>
            <w:r w:rsidRPr="00D97D64">
              <w:rPr>
                <w:sz w:val="22"/>
                <w:szCs w:val="22"/>
              </w:rPr>
              <w:br/>
              <w:t>↓ ERBB2, MMP9</w:t>
            </w:r>
          </w:p>
        </w:tc>
        <w:tc>
          <w:tcPr>
            <w:tcW w:w="3760" w:type="dxa"/>
            <w:tcBorders>
              <w:left w:val="single" w:sz="4" w:space="0" w:color="FFFFFF" w:themeColor="background1"/>
              <w:right w:val="single" w:sz="4" w:space="0" w:color="FFFFFF" w:themeColor="background1"/>
            </w:tcBorders>
            <w:vAlign w:val="center"/>
          </w:tcPr>
          <w:p w14:paraId="31E7442D" w14:textId="6C2B404B" w:rsidR="00C253B3" w:rsidRPr="00D97D64" w:rsidRDefault="0014673F" w:rsidP="0014673F">
            <w:pPr>
              <w:jc w:val="center"/>
              <w:rPr>
                <w:sz w:val="22"/>
                <w:szCs w:val="22"/>
              </w:rPr>
            </w:pPr>
            <w:r w:rsidRPr="00D97D64">
              <w:rPr>
                <w:sz w:val="22"/>
                <w:szCs w:val="22"/>
              </w:rPr>
              <w:t xml:space="preserve">↑ </w:t>
            </w:r>
            <w:r w:rsidR="00C253B3" w:rsidRPr="00D97D64">
              <w:rPr>
                <w:sz w:val="22"/>
                <w:szCs w:val="22"/>
              </w:rPr>
              <w:t xml:space="preserve"> apoptosis,</w:t>
            </w:r>
            <w:r w:rsidR="00C253B3" w:rsidRPr="00D97D64">
              <w:rPr>
                <w:sz w:val="22"/>
                <w:szCs w:val="22"/>
              </w:rPr>
              <w:br/>
            </w:r>
            <w:r w:rsidRPr="00D97D64">
              <w:rPr>
                <w:sz w:val="22"/>
                <w:szCs w:val="22"/>
              </w:rPr>
              <w:t>↓ metastasis</w:t>
            </w:r>
          </w:p>
        </w:tc>
        <w:tc>
          <w:tcPr>
            <w:tcW w:w="1493" w:type="dxa"/>
            <w:tcBorders>
              <w:left w:val="single" w:sz="4" w:space="0" w:color="FFFFFF" w:themeColor="background1"/>
              <w:right w:val="single" w:sz="4" w:space="0" w:color="FFFFFF" w:themeColor="background1"/>
            </w:tcBorders>
            <w:vAlign w:val="center"/>
          </w:tcPr>
          <w:p w14:paraId="102F5050" w14:textId="74FBFE21" w:rsidR="00C253B3" w:rsidRPr="00D97D64" w:rsidRDefault="00C253B3" w:rsidP="0014673F">
            <w:pPr>
              <w:jc w:val="center"/>
              <w:rPr>
                <w:sz w:val="22"/>
                <w:szCs w:val="22"/>
              </w:rPr>
            </w:pPr>
            <w:r w:rsidRPr="00D97D64">
              <w:rPr>
                <w:sz w:val="22"/>
                <w:szCs w:val="22"/>
              </w:rPr>
              <w:t>In vitro</w:t>
            </w:r>
          </w:p>
        </w:tc>
        <w:tc>
          <w:tcPr>
            <w:tcW w:w="1533" w:type="dxa"/>
            <w:tcBorders>
              <w:left w:val="single" w:sz="4" w:space="0" w:color="FFFFFF" w:themeColor="background1"/>
              <w:right w:val="single" w:sz="4" w:space="0" w:color="FFFFFF" w:themeColor="background1"/>
            </w:tcBorders>
            <w:vAlign w:val="center"/>
          </w:tcPr>
          <w:p w14:paraId="0228B800" w14:textId="6334B2FA" w:rsidR="00C253B3" w:rsidRPr="00D97D64" w:rsidRDefault="00C253B3" w:rsidP="0014673F">
            <w:pPr>
              <w:jc w:val="center"/>
              <w:rPr>
                <w:sz w:val="22"/>
                <w:szCs w:val="22"/>
              </w:rPr>
            </w:pPr>
            <w:r w:rsidRPr="00D97D64">
              <w:rPr>
                <w:sz w:val="22"/>
                <w:szCs w:val="22"/>
              </w:rPr>
              <w:fldChar w:fldCharType="begin">
                <w:fldData xml:space="preserve">PEVuZE5vdGU+PENpdGU+PEF1dGhvcj5TaGV5a2hoYXNhbjwvQXV0aG9yPjxZZWFyPjIwMjE8L1ll
YXI+PFJlY051bT44MjwvUmVjTnVtPjxEaXNwbGF5VGV4dD5bNDVdPC9EaXNwbGF5VGV4dD48cmVj
b3JkPjxyZWMtbnVtYmVyPjgyPC9yZWMtbnVtYmVyPjxmb3JlaWduLWtleXM+PGtleSBhcHA9IkVO
IiBkYi1pZD0idzlmdjV0ZHB3OXNzd2VlOXo1dXh3YXBmMjJzdnQwd2R3OWRzIiB0aW1lc3RhbXA9
IjE3MzMxNTQ2MjUiPjgyPC9rZXk+PC9mb3JlaWduLWtleXM+PHJlZi10eXBlIG5hbWU9IkpvdXJu
YWwgQXJ0aWNsZSI+MTc8L3JlZi10eXBlPjxjb250cmlidXRvcnM+PGF1dGhvcnM+PGF1dGhvcj5T
aGV5a2hoYXNhbiwgTS48L2F1dGhvcj48YXV0aG9yPkthbGhvciwgTi48L2F1dGhvcj48YXV0aG9y
PlNoZWlraG9sZXNsYW1pLCBBLjwvYXV0aG9yPjxhdXRob3I+RG9sYXRpLCBNLjwvYXV0aG9yPjxh
dXRob3I+QW1pbmksIEUuPC9hdXRob3I+PGF1dGhvcj5GYXphZWxpLCBILjwvYXV0aG9yPjwvYXV0
aG9ycz48L2NvbnRyaWJ1dG9ycz48YXV0aC1hZGRyZXNzPkRlcGFydG1lbnQgb2YgTWVzZW5jaHlt
YWwgU3RlbSBDZWxscywgQWNhZGVtaWMgQ2VudGVyIGZvciBFZHVjYXRpb24sIEN1bHR1cmUgYW5k
IFJlc2VhcmNoIChBQ0VDUiksIFFvbSBCcmFuY2gsIFFvbSwgSXJhbi4mI3hEO0NlbGx1bGFyIGFu
ZCBNb2xlY3VsYXIgUmVzZWFyY2ggQ2VudGVyLCBRb20gVW5pdmVyc2l0eSBvZiBNZWRpY2FsIFNj
aWVuY2VzLCBRb20sIElyYW4uJiN4RDtEZXBhcnRtZW50IG9mIENlbGx1bGFyICZhbXA7IE1vbGVj
dWxhciBCaW9sb2d5LCBGYWN1bHR5IG9mIEJpb2xvZ2ljYWwgU2NpZW5jZXMsIEtoYXJhem1pIFVu
aXZlcnNpdHksIFRlaHJhbiwgSXJhbi48L2F1dGgtYWRkcmVzcz48dGl0bGVzPjx0aXRsZT5FeG9z
b21lcyBvZiBNZXNlbmNoeW1hbCBTdGVtIENlbGxzIGFzIGEgUHJvcGVyIFZlaGljbGUgZm9yIFRy
YW5zZmVjdGluZyBtaVItMTQ1IGludG8gdGhlIEJyZWFzdCBDYW5jZXIgQ2VsbCBMaW5lIGFuZCBJ
dHMgRWZmZWN0IG9uIE1ldGFzdGFzaXM8L3RpdGxlPjxzZWNvbmRhcnktdGl0bGU+QmlvbWVkIFJl
cyBJbnQ8L3NlY29uZGFyeS10aXRsZT48L3RpdGxlcz48cGVyaW9kaWNhbD48ZnVsbC10aXRsZT5C
aW9tZWQgUmVzIEludDwvZnVsbC10aXRsZT48L3BlcmlvZGljYWw+PHBhZ2VzPjU1MTYwNzg8L3Bh
Z2VzPjx2b2x1bWU+MjAyMTwvdm9sdW1lPjxlZGl0aW9uPjIwMjEwNjI5PC9lZGl0aW9uPjxrZXl3
b3Jkcz48a2V5d29yZD5BZGlwb3NlIFRpc3N1ZS9jeXRvbG9neTwva2V5d29yZD48a2V5d29yZD5C
cmVhc3QgTmVvcGxhc21zL2Vuenltb2xvZ3kvKmdlbmV0aWNzLypwYXRob2xvZ3k8L2tleXdvcmQ+
PGtleXdvcmQ+Q2VsbCBMaW5lLCBUdW1vcjwva2V5d29yZD48a2V5d29yZD5FeG9zb21lcy8qbWV0
YWJvbGlzbS91bHRyYXN0cnVjdHVyZTwva2V5d29yZD48a2V5d29yZD5GZW1hbGU8L2tleXdvcmQ+
PGtleXdvcmQ+R2VuZSBFeHByZXNzaW9uIFJlZ3VsYXRpb24sIE5lb3BsYXN0aWM8L2tleXdvcmQ+
PGtleXdvcmQ+SHVtYW5zPC9rZXl3b3JkPjxrZXl3b3JkPk1hdHJpeCBNZXRhbGxvcHJvdGVpbmFz
ZSA5L2dlbmV0aWNzL21ldGFib2xpc208L2tleXdvcmQ+PGtleXdvcmQ+TWVzZW5jaHltYWwgU3Rl
bSBDZWxscy8qbWV0YWJvbGlzbTwva2V5d29yZD48a2V5d29yZD5NaWNyb1JOQXMvZ2VuZXRpY3Mv
Km1ldGFib2xpc208L2tleXdvcmQ+PGtleXdvcmQ+TmVvcGxhc20gTWV0YXN0YXNpczwva2V5d29y
ZD48a2V5d29yZD5SZWNlcHRvciwgRXJiQi0yL21ldGFib2xpc208L2tleXdvcmQ+PGtleXdvcmQ+
KlRyYW5zZmVjdGlvbjwva2V5d29yZD48a2V5d29yZD5UdW1vciBTdXBwcmVzc29yIFByb3RlaW4g
cDUzL2dlbmV0aWNzL21ldGFib2xpc208L2tleXdvcmQ+PGtleXdvcmQ+cmhvLUFzc29jaWF0ZWQg
S2luYXNlcy9nZW5ldGljcy9tZXRhYm9saXNtPC9rZXl3b3JkPjwva2V5d29yZHM+PGRhdGVzPjx5
ZWFyPjIwMjE8L3llYXI+PC9kYXRlcz48aXNibj4yMzE0LTYxMzMgKFByaW50KTwvaXNibj48YWNj
ZXNzaW9uLW51bT4zNDMwNzY1NDwvYWNjZXNzaW9uLW51bT48dXJscz48L3VybHM+PGN1c3RvbTE+
VGhlIGF1dGhvcnMgZGVjbGFyZSB0aGF0IHRoZXkgaGF2ZSBubyBjb25mbGljdHMgb2YgaW50ZXJl
c3QuPC9jdXN0b20xPjxjdXN0b20yPlBNQzgyNjMyNjA8L2N1c3RvbTI+PGVsZWN0cm9uaWMtcmVz
b3VyY2UtbnVtPjEwLjExNTUvMjAyMS81NTE2MDc4PC9lbGVjdHJvbmljLXJlc291cmNlLW51bT48
cmVtb3RlLWRhdGFiYXNlLXByb3ZpZGVyPk5MTTwvcmVtb3RlLWRhdGFiYXNlLXByb3ZpZGVyPjxs
YW5ndWFnZT5lbmc8L2xhbmd1YWdlPjwvcmVjb3JkPjwvQ2l0ZT48L0VuZE5vdGU+AG==
</w:fldData>
              </w:fldChar>
            </w:r>
            <w:r w:rsidR="00D31D64" w:rsidRPr="00D97D64">
              <w:rPr>
                <w:sz w:val="22"/>
                <w:szCs w:val="22"/>
              </w:rPr>
              <w:instrText xml:space="preserve"> ADDIN EN.CITE </w:instrText>
            </w:r>
            <w:r w:rsidR="00D31D64" w:rsidRPr="00D97D64">
              <w:rPr>
                <w:sz w:val="22"/>
                <w:szCs w:val="22"/>
              </w:rPr>
              <w:fldChar w:fldCharType="begin">
                <w:fldData xml:space="preserve">PEVuZE5vdGU+PENpdGU+PEF1dGhvcj5TaGV5a2hoYXNhbjwvQXV0aG9yPjxZZWFyPjIwMjE8L1ll
YXI+PFJlY051bT44MjwvUmVjTnVtPjxEaXNwbGF5VGV4dD5bNDVdPC9EaXNwbGF5VGV4dD48cmVj
b3JkPjxyZWMtbnVtYmVyPjgyPC9yZWMtbnVtYmVyPjxmb3JlaWduLWtleXM+PGtleSBhcHA9IkVO
IiBkYi1pZD0idzlmdjV0ZHB3OXNzd2VlOXo1dXh3YXBmMjJzdnQwd2R3OWRzIiB0aW1lc3RhbXA9
IjE3MzMxNTQ2MjUiPjgyPC9rZXk+PC9mb3JlaWduLWtleXM+PHJlZi10eXBlIG5hbWU9IkpvdXJu
YWwgQXJ0aWNsZSI+MTc8L3JlZi10eXBlPjxjb250cmlidXRvcnM+PGF1dGhvcnM+PGF1dGhvcj5T
aGV5a2hoYXNhbiwgTS48L2F1dGhvcj48YXV0aG9yPkthbGhvciwgTi48L2F1dGhvcj48YXV0aG9y
PlNoZWlraG9sZXNsYW1pLCBBLjwvYXV0aG9yPjxhdXRob3I+RG9sYXRpLCBNLjwvYXV0aG9yPjxh
dXRob3I+QW1pbmksIEUuPC9hdXRob3I+PGF1dGhvcj5GYXphZWxpLCBILjwvYXV0aG9yPjwvYXV0
aG9ycz48L2NvbnRyaWJ1dG9ycz48YXV0aC1hZGRyZXNzPkRlcGFydG1lbnQgb2YgTWVzZW5jaHlt
YWwgU3RlbSBDZWxscywgQWNhZGVtaWMgQ2VudGVyIGZvciBFZHVjYXRpb24sIEN1bHR1cmUgYW5k
IFJlc2VhcmNoIChBQ0VDUiksIFFvbSBCcmFuY2gsIFFvbSwgSXJhbi4mI3hEO0NlbGx1bGFyIGFu
ZCBNb2xlY3VsYXIgUmVzZWFyY2ggQ2VudGVyLCBRb20gVW5pdmVyc2l0eSBvZiBNZWRpY2FsIFNj
aWVuY2VzLCBRb20sIElyYW4uJiN4RDtEZXBhcnRtZW50IG9mIENlbGx1bGFyICZhbXA7IE1vbGVj
dWxhciBCaW9sb2d5LCBGYWN1bHR5IG9mIEJpb2xvZ2ljYWwgU2NpZW5jZXMsIEtoYXJhem1pIFVu
aXZlcnNpdHksIFRlaHJhbiwgSXJhbi48L2F1dGgtYWRkcmVzcz48dGl0bGVzPjx0aXRsZT5FeG9z
b21lcyBvZiBNZXNlbmNoeW1hbCBTdGVtIENlbGxzIGFzIGEgUHJvcGVyIFZlaGljbGUgZm9yIFRy
YW5zZmVjdGluZyBtaVItMTQ1IGludG8gdGhlIEJyZWFzdCBDYW5jZXIgQ2VsbCBMaW5lIGFuZCBJ
dHMgRWZmZWN0IG9uIE1ldGFzdGFzaXM8L3RpdGxlPjxzZWNvbmRhcnktdGl0bGU+QmlvbWVkIFJl
cyBJbnQ8L3NlY29uZGFyeS10aXRsZT48L3RpdGxlcz48cGVyaW9kaWNhbD48ZnVsbC10aXRsZT5C
aW9tZWQgUmVzIEludDwvZnVsbC10aXRsZT48L3BlcmlvZGljYWw+PHBhZ2VzPjU1MTYwNzg8L3Bh
Z2VzPjx2b2x1bWU+MjAyMTwvdm9sdW1lPjxlZGl0aW9uPjIwMjEwNjI5PC9lZGl0aW9uPjxrZXl3
b3Jkcz48a2V5d29yZD5BZGlwb3NlIFRpc3N1ZS9jeXRvbG9neTwva2V5d29yZD48a2V5d29yZD5C
cmVhc3QgTmVvcGxhc21zL2Vuenltb2xvZ3kvKmdlbmV0aWNzLypwYXRob2xvZ3k8L2tleXdvcmQ+
PGtleXdvcmQ+Q2VsbCBMaW5lLCBUdW1vcjwva2V5d29yZD48a2V5d29yZD5FeG9zb21lcy8qbWV0
YWJvbGlzbS91bHRyYXN0cnVjdHVyZTwva2V5d29yZD48a2V5d29yZD5GZW1hbGU8L2tleXdvcmQ+
PGtleXdvcmQ+R2VuZSBFeHByZXNzaW9uIFJlZ3VsYXRpb24sIE5lb3BsYXN0aWM8L2tleXdvcmQ+
PGtleXdvcmQ+SHVtYW5zPC9rZXl3b3JkPjxrZXl3b3JkPk1hdHJpeCBNZXRhbGxvcHJvdGVpbmFz
ZSA5L2dlbmV0aWNzL21ldGFib2xpc208L2tleXdvcmQ+PGtleXdvcmQ+TWVzZW5jaHltYWwgU3Rl
bSBDZWxscy8qbWV0YWJvbGlzbTwva2V5d29yZD48a2V5d29yZD5NaWNyb1JOQXMvZ2VuZXRpY3Mv
Km1ldGFib2xpc208L2tleXdvcmQ+PGtleXdvcmQ+TmVvcGxhc20gTWV0YXN0YXNpczwva2V5d29y
ZD48a2V5d29yZD5SZWNlcHRvciwgRXJiQi0yL21ldGFib2xpc208L2tleXdvcmQ+PGtleXdvcmQ+
KlRyYW5zZmVjdGlvbjwva2V5d29yZD48a2V5d29yZD5UdW1vciBTdXBwcmVzc29yIFByb3RlaW4g
cDUzL2dlbmV0aWNzL21ldGFib2xpc208L2tleXdvcmQ+PGtleXdvcmQ+cmhvLUFzc29jaWF0ZWQg
S2luYXNlcy9nZW5ldGljcy9tZXRhYm9saXNtPC9rZXl3b3JkPjwva2V5d29yZHM+PGRhdGVzPjx5
ZWFyPjIwMjE8L3llYXI+PC9kYXRlcz48aXNibj4yMzE0LTYxMzMgKFByaW50KTwvaXNibj48YWNj
ZXNzaW9uLW51bT4zNDMwNzY1NDwvYWNjZXNzaW9uLW51bT48dXJscz48L3VybHM+PGN1c3RvbTE+
VGhlIGF1dGhvcnMgZGVjbGFyZSB0aGF0IHRoZXkgaGF2ZSBubyBjb25mbGljdHMgb2YgaW50ZXJl
c3QuPC9jdXN0b20xPjxjdXN0b20yPlBNQzgyNjMyNjA8L2N1c3RvbTI+PGVsZWN0cm9uaWMtcmVz
b3VyY2UtbnVtPjEwLjExNTUvMjAyMS81NTE2MDc4PC9lbGVjdHJvbmljLXJlc291cmNlLW51bT48
cmVtb3RlLWRhdGFiYXNlLXByb3ZpZGVyPk5MTTwvcmVtb3RlLWRhdGFiYXNlLXByb3ZpZGVyPjxs
YW5ndWFnZT5lbmc8L2xhbmd1YWdlPjwvcmVjb3JkPjwvQ2l0ZT48L0VuZE5vdGU+AG==
</w:fldData>
              </w:fldChar>
            </w:r>
            <w:r w:rsidR="00D31D64" w:rsidRPr="00D97D64">
              <w:rPr>
                <w:sz w:val="22"/>
                <w:szCs w:val="22"/>
              </w:rPr>
              <w:instrText xml:space="preserve"> ADDIN EN.CITE.DATA </w:instrText>
            </w:r>
            <w:r w:rsidR="00D31D64" w:rsidRPr="00D97D64">
              <w:rPr>
                <w:sz w:val="22"/>
                <w:szCs w:val="22"/>
              </w:rPr>
            </w:r>
            <w:r w:rsidR="00D31D64" w:rsidRPr="00D97D64">
              <w:rPr>
                <w:sz w:val="22"/>
                <w:szCs w:val="22"/>
              </w:rPr>
              <w:fldChar w:fldCharType="end"/>
            </w:r>
            <w:r w:rsidRPr="00D97D64">
              <w:rPr>
                <w:sz w:val="22"/>
                <w:szCs w:val="22"/>
              </w:rPr>
            </w:r>
            <w:r w:rsidRPr="00D97D64">
              <w:rPr>
                <w:sz w:val="22"/>
                <w:szCs w:val="22"/>
              </w:rPr>
              <w:fldChar w:fldCharType="separate"/>
            </w:r>
            <w:r w:rsidR="00D31D64" w:rsidRPr="00D97D64">
              <w:rPr>
                <w:noProof/>
                <w:sz w:val="22"/>
                <w:szCs w:val="22"/>
              </w:rPr>
              <w:t>[45]</w:t>
            </w:r>
            <w:r w:rsidRPr="00D97D64">
              <w:rPr>
                <w:sz w:val="22"/>
                <w:szCs w:val="22"/>
              </w:rPr>
              <w:fldChar w:fldCharType="end"/>
            </w:r>
          </w:p>
        </w:tc>
      </w:tr>
      <w:tr w:rsidR="00945E9A" w:rsidRPr="00D97D64" w14:paraId="03599227" w14:textId="77777777" w:rsidTr="00D31D64">
        <w:tc>
          <w:tcPr>
            <w:tcW w:w="1898" w:type="dxa"/>
            <w:tcBorders>
              <w:left w:val="single" w:sz="4" w:space="0" w:color="FFFFFF" w:themeColor="background1"/>
              <w:right w:val="single" w:sz="4" w:space="0" w:color="FFFFFF" w:themeColor="background1"/>
            </w:tcBorders>
            <w:vAlign w:val="center"/>
          </w:tcPr>
          <w:p w14:paraId="6EDAA5E1" w14:textId="211ECF4C" w:rsidR="00945E9A" w:rsidRPr="00D97D64" w:rsidRDefault="008A0161" w:rsidP="004950B0">
            <w:pPr>
              <w:jc w:val="center"/>
              <w:rPr>
                <w:sz w:val="22"/>
                <w:szCs w:val="22"/>
              </w:rPr>
            </w:pPr>
            <w:r w:rsidRPr="00D97D64">
              <w:rPr>
                <w:sz w:val="22"/>
                <w:szCs w:val="22"/>
              </w:rPr>
              <w:t>miR-148b</w:t>
            </w:r>
          </w:p>
        </w:tc>
        <w:tc>
          <w:tcPr>
            <w:tcW w:w="2166" w:type="dxa"/>
            <w:tcBorders>
              <w:left w:val="single" w:sz="4" w:space="0" w:color="FFFFFF" w:themeColor="background1"/>
              <w:right w:val="single" w:sz="4" w:space="0" w:color="FFFFFF" w:themeColor="background1"/>
            </w:tcBorders>
            <w:vAlign w:val="center"/>
          </w:tcPr>
          <w:p w14:paraId="551A9CBA" w14:textId="6308FC72" w:rsidR="00945E9A" w:rsidRPr="00D97D64" w:rsidRDefault="00945E9A" w:rsidP="004950B0">
            <w:pPr>
              <w:jc w:val="center"/>
              <w:rPr>
                <w:sz w:val="22"/>
                <w:szCs w:val="22"/>
              </w:rPr>
            </w:pPr>
            <w:r w:rsidRPr="00D97D64">
              <w:rPr>
                <w:sz w:val="22"/>
                <w:szCs w:val="22"/>
              </w:rPr>
              <w:t>Endometrial cancer</w:t>
            </w:r>
          </w:p>
        </w:tc>
        <w:tc>
          <w:tcPr>
            <w:tcW w:w="3144" w:type="dxa"/>
            <w:tcBorders>
              <w:left w:val="single" w:sz="4" w:space="0" w:color="FFFFFF" w:themeColor="background1"/>
              <w:right w:val="single" w:sz="4" w:space="0" w:color="FFFFFF" w:themeColor="background1"/>
            </w:tcBorders>
            <w:vAlign w:val="center"/>
          </w:tcPr>
          <w:p w14:paraId="78FB6C4D" w14:textId="6435DABC" w:rsidR="00945E9A" w:rsidRPr="00D97D64" w:rsidRDefault="004950B0" w:rsidP="004950B0">
            <w:pPr>
              <w:jc w:val="center"/>
              <w:rPr>
                <w:sz w:val="22"/>
                <w:szCs w:val="22"/>
              </w:rPr>
            </w:pPr>
            <w:r w:rsidRPr="00D97D64">
              <w:rPr>
                <w:sz w:val="22"/>
                <w:szCs w:val="22"/>
              </w:rPr>
              <w:t xml:space="preserve">↓ </w:t>
            </w:r>
            <w:r w:rsidR="00945E9A" w:rsidRPr="00D97D64">
              <w:rPr>
                <w:sz w:val="22"/>
                <w:szCs w:val="22"/>
              </w:rPr>
              <w:t>DNMT1</w:t>
            </w:r>
          </w:p>
        </w:tc>
        <w:tc>
          <w:tcPr>
            <w:tcW w:w="3760" w:type="dxa"/>
            <w:tcBorders>
              <w:left w:val="single" w:sz="4" w:space="0" w:color="FFFFFF" w:themeColor="background1"/>
              <w:right w:val="single" w:sz="4" w:space="0" w:color="FFFFFF" w:themeColor="background1"/>
            </w:tcBorders>
            <w:vAlign w:val="center"/>
          </w:tcPr>
          <w:p w14:paraId="6076B2EB" w14:textId="1508701D" w:rsidR="00945E9A" w:rsidRPr="00D97D64" w:rsidRDefault="004950B0" w:rsidP="004950B0">
            <w:pPr>
              <w:jc w:val="center"/>
              <w:rPr>
                <w:sz w:val="22"/>
                <w:szCs w:val="22"/>
              </w:rPr>
            </w:pPr>
            <w:r w:rsidRPr="00D97D64">
              <w:rPr>
                <w:sz w:val="22"/>
                <w:szCs w:val="22"/>
              </w:rPr>
              <w:t>↓ epithelial-mesenchymal transition,</w:t>
            </w:r>
            <w:r w:rsidRPr="00D97D64">
              <w:rPr>
                <w:sz w:val="22"/>
                <w:szCs w:val="22"/>
              </w:rPr>
              <w:br/>
              <w:t>↓ invasion,</w:t>
            </w:r>
            <w:r w:rsidRPr="00D97D64">
              <w:rPr>
                <w:sz w:val="22"/>
                <w:szCs w:val="22"/>
              </w:rPr>
              <w:br/>
              <w:t>↓ migration</w:t>
            </w:r>
          </w:p>
        </w:tc>
        <w:tc>
          <w:tcPr>
            <w:tcW w:w="1493" w:type="dxa"/>
            <w:tcBorders>
              <w:left w:val="single" w:sz="4" w:space="0" w:color="FFFFFF" w:themeColor="background1"/>
              <w:right w:val="single" w:sz="4" w:space="0" w:color="FFFFFF" w:themeColor="background1"/>
            </w:tcBorders>
            <w:vAlign w:val="center"/>
          </w:tcPr>
          <w:p w14:paraId="44BABF68" w14:textId="4975069B" w:rsidR="00945E9A" w:rsidRPr="00D97D64" w:rsidRDefault="00945E9A" w:rsidP="004950B0">
            <w:pPr>
              <w:jc w:val="center"/>
              <w:rPr>
                <w:sz w:val="22"/>
                <w:szCs w:val="22"/>
              </w:rPr>
            </w:pPr>
            <w:r w:rsidRPr="00D97D64">
              <w:rPr>
                <w:sz w:val="22"/>
                <w:szCs w:val="22"/>
              </w:rPr>
              <w:t>In vivo,</w:t>
            </w:r>
            <w:r w:rsidRPr="00D97D64">
              <w:rPr>
                <w:sz w:val="22"/>
                <w:szCs w:val="22"/>
              </w:rPr>
              <w:br/>
              <w:t>in vitro</w:t>
            </w:r>
          </w:p>
        </w:tc>
        <w:tc>
          <w:tcPr>
            <w:tcW w:w="1533" w:type="dxa"/>
            <w:tcBorders>
              <w:left w:val="single" w:sz="4" w:space="0" w:color="FFFFFF" w:themeColor="background1"/>
              <w:right w:val="single" w:sz="4" w:space="0" w:color="FFFFFF" w:themeColor="background1"/>
            </w:tcBorders>
            <w:vAlign w:val="center"/>
          </w:tcPr>
          <w:p w14:paraId="4B4DD10C" w14:textId="089D8536" w:rsidR="00945E9A" w:rsidRPr="00D97D64" w:rsidRDefault="00945E9A" w:rsidP="004950B0">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Li&lt;/Author&gt;&lt;Year&gt;2019&lt;/Year&gt;&lt;RecNum&gt;103&lt;/RecNum&gt;&lt;DisplayText&gt;[46]&lt;/DisplayText&gt;&lt;record&gt;&lt;rec-number&gt;103&lt;/rec-number&gt;&lt;foreign-keys&gt;&lt;key app="EN" db-id="w9fv5tdpw9sswee9z5uxwapf22svt0wdw9ds" timestamp="1733327490"&gt;103&lt;/key&gt;&lt;/foreign-keys&gt;&lt;ref-type name="Journal Article"&gt;17&lt;/ref-type&gt;&lt;contributors&gt;&lt;authors&gt;&lt;author&gt;Li, Bi-Lan&lt;/author&gt;&lt;author&gt;Lu, Wen&lt;/author&gt;&lt;author&gt;Qu, Jun-Jie&lt;/author&gt;&lt;author&gt;Ye, Lei&lt;/author&gt;&lt;author&gt;Du, Gui-Qiang&lt;/author&gt;&lt;author&gt;Wan, Xiao-Ping&lt;/author&gt;&lt;/authors&gt;&lt;/contributors&gt;&lt;titles&gt;&lt;title&gt;Loss of exosomal miR-148b from cancer-associated fibroblasts promotes endometrial cancer cell invasion and cancer metastasis&lt;/title&gt;&lt;secondary-title&gt;Journal of Cellular Physiology&lt;/secondary-title&gt;&lt;/titles&gt;&lt;periodical&gt;&lt;full-title&gt;Journal of Cellular Physiology&lt;/full-title&gt;&lt;/periodical&gt;&lt;pages&gt;2943-2953&lt;/pages&gt;&lt;volume&gt;234&lt;/volume&gt;&lt;number&gt;3&lt;/number&gt;&lt;dates&gt;&lt;year&gt;2019&lt;/year&gt;&lt;/dates&gt;&lt;isbn&gt;0021-9541&lt;/isbn&gt;&lt;urls&gt;&lt;related-urls&gt;&lt;url&gt;https://onlinelibrary.wiley.com/doi/abs/10.1002/jcp.27111&lt;/url&gt;&lt;/related-urls&gt;&lt;/urls&gt;&lt;electronic-resource-num&gt;https://doi.org/10.1002/jcp.27111&lt;/electronic-resource-num&gt;&lt;/record&gt;&lt;/Cite&gt;&lt;/EndNote&gt;</w:instrText>
            </w:r>
            <w:r w:rsidRPr="00D97D64">
              <w:rPr>
                <w:sz w:val="22"/>
                <w:szCs w:val="22"/>
              </w:rPr>
              <w:fldChar w:fldCharType="separate"/>
            </w:r>
            <w:r w:rsidR="00D31D64" w:rsidRPr="00D97D64">
              <w:rPr>
                <w:noProof/>
                <w:sz w:val="22"/>
                <w:szCs w:val="22"/>
              </w:rPr>
              <w:t>[46]</w:t>
            </w:r>
            <w:r w:rsidRPr="00D97D64">
              <w:rPr>
                <w:sz w:val="22"/>
                <w:szCs w:val="22"/>
              </w:rPr>
              <w:fldChar w:fldCharType="end"/>
            </w:r>
          </w:p>
        </w:tc>
      </w:tr>
      <w:tr w:rsidR="00A41AA5" w:rsidRPr="00D97D64" w14:paraId="008182A9" w14:textId="77777777" w:rsidTr="00D31D64">
        <w:tc>
          <w:tcPr>
            <w:tcW w:w="1898" w:type="dxa"/>
            <w:tcBorders>
              <w:left w:val="single" w:sz="4" w:space="0" w:color="FFFFFF" w:themeColor="background1"/>
              <w:right w:val="single" w:sz="4" w:space="0" w:color="FFFFFF" w:themeColor="background1"/>
            </w:tcBorders>
            <w:vAlign w:val="center"/>
          </w:tcPr>
          <w:p w14:paraId="604131C7" w14:textId="3C5773D6" w:rsidR="00A41AA5" w:rsidRPr="00D97D64" w:rsidRDefault="00A41AA5" w:rsidP="0014673F">
            <w:pPr>
              <w:jc w:val="center"/>
              <w:rPr>
                <w:sz w:val="22"/>
                <w:szCs w:val="22"/>
              </w:rPr>
            </w:pPr>
            <w:r w:rsidRPr="00D97D64">
              <w:rPr>
                <w:sz w:val="22"/>
                <w:szCs w:val="22"/>
              </w:rPr>
              <w:t>miR-196b</w:t>
            </w:r>
          </w:p>
        </w:tc>
        <w:tc>
          <w:tcPr>
            <w:tcW w:w="2166" w:type="dxa"/>
            <w:tcBorders>
              <w:left w:val="single" w:sz="4" w:space="0" w:color="FFFFFF" w:themeColor="background1"/>
              <w:right w:val="single" w:sz="4" w:space="0" w:color="FFFFFF" w:themeColor="background1"/>
            </w:tcBorders>
            <w:vAlign w:val="center"/>
          </w:tcPr>
          <w:p w14:paraId="401F8100" w14:textId="0203AD57" w:rsidR="00A41AA5" w:rsidRPr="00D97D64" w:rsidRDefault="00A41AA5" w:rsidP="0014673F">
            <w:pPr>
              <w:jc w:val="center"/>
              <w:rPr>
                <w:sz w:val="22"/>
                <w:szCs w:val="22"/>
              </w:rPr>
            </w:pPr>
            <w:r w:rsidRPr="00D97D64">
              <w:rPr>
                <w:sz w:val="22"/>
                <w:szCs w:val="22"/>
              </w:rPr>
              <w:t>Colorectal cancer</w:t>
            </w:r>
          </w:p>
        </w:tc>
        <w:tc>
          <w:tcPr>
            <w:tcW w:w="3144" w:type="dxa"/>
            <w:tcBorders>
              <w:left w:val="single" w:sz="4" w:space="0" w:color="FFFFFF" w:themeColor="background1"/>
              <w:right w:val="single" w:sz="4" w:space="0" w:color="FFFFFF" w:themeColor="background1"/>
            </w:tcBorders>
            <w:vAlign w:val="center"/>
          </w:tcPr>
          <w:p w14:paraId="621D98DA" w14:textId="15AA35AC" w:rsidR="00A41AA5" w:rsidRPr="00D97D64" w:rsidRDefault="0014673F" w:rsidP="0014673F">
            <w:pPr>
              <w:jc w:val="center"/>
              <w:rPr>
                <w:sz w:val="22"/>
                <w:szCs w:val="22"/>
              </w:rPr>
            </w:pPr>
            <w:r w:rsidRPr="00D97D64">
              <w:rPr>
                <w:sz w:val="22"/>
                <w:szCs w:val="22"/>
              </w:rPr>
              <w:t xml:space="preserve">↓ </w:t>
            </w:r>
            <w:r w:rsidR="00A41AA5" w:rsidRPr="00D97D64">
              <w:rPr>
                <w:sz w:val="22"/>
                <w:szCs w:val="22"/>
              </w:rPr>
              <w:t>HOXA9</w:t>
            </w:r>
            <w:r w:rsidRPr="00D97D64">
              <w:rPr>
                <w:sz w:val="22"/>
                <w:szCs w:val="22"/>
              </w:rPr>
              <w:t>,</w:t>
            </w:r>
            <w:r w:rsidR="00A41AA5" w:rsidRPr="00D97D64">
              <w:rPr>
                <w:sz w:val="22"/>
                <w:szCs w:val="22"/>
              </w:rPr>
              <w:t xml:space="preserve"> GALNT5</w:t>
            </w:r>
          </w:p>
          <w:p w14:paraId="13A4B172" w14:textId="5A041948" w:rsidR="00A41AA5" w:rsidRPr="00D97D64" w:rsidRDefault="00A41AA5" w:rsidP="0014673F">
            <w:pPr>
              <w:jc w:val="center"/>
              <w:rPr>
                <w:sz w:val="22"/>
                <w:szCs w:val="22"/>
              </w:rPr>
            </w:pPr>
            <w:r w:rsidRPr="00D97D64">
              <w:rPr>
                <w:sz w:val="22"/>
                <w:szCs w:val="22"/>
              </w:rPr>
              <w:t>↓ SOCS1</w:t>
            </w:r>
            <w:r w:rsidR="0014673F" w:rsidRPr="00D97D64">
              <w:rPr>
                <w:sz w:val="22"/>
                <w:szCs w:val="22"/>
              </w:rPr>
              <w:t>,</w:t>
            </w:r>
            <w:r w:rsidRPr="00D97D64">
              <w:rPr>
                <w:sz w:val="22"/>
                <w:szCs w:val="22"/>
              </w:rPr>
              <w:t xml:space="preserve"> SOCS3</w:t>
            </w:r>
            <w:r w:rsidR="0014673F" w:rsidRPr="00D97D64">
              <w:rPr>
                <w:sz w:val="22"/>
                <w:szCs w:val="22"/>
              </w:rPr>
              <w:br/>
            </w:r>
            <w:r w:rsidRPr="00D97D64">
              <w:rPr>
                <w:sz w:val="22"/>
                <w:szCs w:val="22"/>
              </w:rPr>
              <w:t>↑STAT3 signaling</w:t>
            </w:r>
          </w:p>
        </w:tc>
        <w:tc>
          <w:tcPr>
            <w:tcW w:w="3760" w:type="dxa"/>
            <w:tcBorders>
              <w:left w:val="single" w:sz="4" w:space="0" w:color="FFFFFF" w:themeColor="background1"/>
              <w:right w:val="single" w:sz="4" w:space="0" w:color="FFFFFF" w:themeColor="background1"/>
            </w:tcBorders>
            <w:vAlign w:val="center"/>
          </w:tcPr>
          <w:p w14:paraId="30383117" w14:textId="6F84610A" w:rsidR="00A41AA5" w:rsidRPr="00D97D64" w:rsidRDefault="0014673F" w:rsidP="0014673F">
            <w:pPr>
              <w:jc w:val="center"/>
              <w:rPr>
                <w:sz w:val="22"/>
                <w:szCs w:val="22"/>
              </w:rPr>
            </w:pPr>
            <w:r w:rsidRPr="00D97D64">
              <w:rPr>
                <w:sz w:val="22"/>
                <w:szCs w:val="22"/>
              </w:rPr>
              <w:t>↓ metastasis,</w:t>
            </w:r>
            <w:r w:rsidRPr="00D97D64">
              <w:rPr>
                <w:sz w:val="22"/>
                <w:szCs w:val="22"/>
              </w:rPr>
              <w:br/>
              <w:t>↓ migration</w:t>
            </w:r>
          </w:p>
        </w:tc>
        <w:tc>
          <w:tcPr>
            <w:tcW w:w="1493" w:type="dxa"/>
            <w:tcBorders>
              <w:left w:val="single" w:sz="4" w:space="0" w:color="FFFFFF" w:themeColor="background1"/>
              <w:right w:val="single" w:sz="4" w:space="0" w:color="FFFFFF" w:themeColor="background1"/>
            </w:tcBorders>
            <w:vAlign w:val="center"/>
          </w:tcPr>
          <w:p w14:paraId="76C00E8D" w14:textId="0ACAA1D0" w:rsidR="00A41AA5" w:rsidRPr="00D97D64" w:rsidRDefault="00A41AA5" w:rsidP="0014673F">
            <w:pPr>
              <w:jc w:val="center"/>
              <w:rPr>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40FB3733" w14:textId="321E4A9E" w:rsidR="00A41AA5" w:rsidRPr="00D97D64" w:rsidRDefault="00A41AA5" w:rsidP="0014673F">
            <w:pPr>
              <w:jc w:val="center"/>
              <w:rPr>
                <w:sz w:val="22"/>
                <w:szCs w:val="22"/>
              </w:rPr>
            </w:pPr>
            <w:r w:rsidRPr="00D97D64">
              <w:rPr>
                <w:sz w:val="22"/>
                <w:szCs w:val="22"/>
              </w:rPr>
              <w:fldChar w:fldCharType="begin">
                <w:fldData xml:space="preserve">PEVuZE5vdGU+PENpdGU+PEF1dGhvcj5TdGllZ2VsYmF1ZXI8L0F1dGhvcj48WWVhcj4yMDE3PC9Z
ZWFyPjxSZWNOdW0+ODY8L1JlY051bT48RGlzcGxheVRleHQ+WzQ3LCA0OF08L0Rpc3BsYXlUZXh0
PjxyZWNvcmQ+PHJlYy1udW1iZXI+ODY8L3JlYy1udW1iZXI+PGZvcmVpZ24ta2V5cz48a2V5IGFw
cD0iRU4iIGRiLWlkPSJ3OWZ2NXRkcHc5c3N3ZWU5ejV1eHdhcGYyMnN2dDB3ZHc5ZHMiIHRpbWVz
dGFtcD0iMTczMzMwNTYyMyI+ODY8L2tleT48L2ZvcmVpZ24ta2V5cz48cmVmLXR5cGUgbmFtZT0i
Sm91cm5hbCBBcnRpY2xlIj4xNzwvcmVmLXR5cGU+PGNvbnRyaWJ1dG9ycz48YXV0aG9ycz48YXV0
aG9yPlN0aWVnZWxiYXVlciwgVi48L2F1dGhvcj48YXV0aG9yPlZ5Y2h5dGlsb3ZhLUZhbHRlanNr
b3ZhLCBQLjwvYXV0aG9yPjxhdXRob3I+S2FyYmllbmVyLCBNLjwvYXV0aG9yPjxhdXRob3I+UGVo
c2VybCwgQS4gTS48L2F1dGhvcj48YXV0aG9yPlJlaWNoZXIsIEEuPC9hdXRob3I+PGF1dGhvcj5S
ZXNlbCwgTS48L2F1dGhvcj48YXV0aG9yPkhlaXR6ZXIsIEUuPC9hdXRob3I+PGF1dGhvcj5JdmFu
LCBDLjwvYXV0aG9yPjxhdXRob3I+QnVsbG9jaywgTS48L2F1dGhvcj48YXV0aG9yPkxpbmcsIEgu
PC9hdXRob3I+PGF1dGhvcj5EZXV0c2NoLCBBLjwvYXV0aG9yPjxhdXRob3I+V3VsZi1Hb2xkZW5i
ZXJnLCBBLjwvYXV0aG9yPjxhdXRob3I+QWRpcHJhc2l0bywgSi4gQi48L2F1dGhvcj48YXV0aG9y
PlN0b2VnZXIsIEguPC9hdXRob3I+PGF1dGhvcj5IYXliYWVjaywgSi48L2F1dGhvcj48YXV0aG9y
PlN2b2JvZGEsIE0uPC9hdXRob3I+PGF1dGhvcj5TdG90eiwgTS48L2F1dGhvcj48YXV0aG9yPkhv
ZWZsZXIsIEcuPC9hdXRob3I+PGF1dGhvcj5TbGFieSwgTy48L2F1dGhvcj48YXV0aG9yPkNhbGlu
LCBHLiBBLjwvYXV0aG9yPjxhdXRob3I+R2VyZ2VyLCBBLjwvYXV0aG9yPjxhdXRob3I+UGljaGxl
ciwgTS48L2F1dGhvcj48L2F1dGhvcnM+PC9jb250cmlidXRvcnM+PGF1dGgtYWRkcmVzcz5EaXZp
c2lvbiBvZiBPbmNvbG9neSwgRGVwYXJ0bWVudCBvZiBJbnRlcm5hbCBNZWRpY2luZSwgTWVkaWNh
bCBVbml2ZXJzaXR5IG9mIEdyYXosIEdyYXosIEF1c3RyaWEuJiN4RDtSZXNlYXJjaCBVbml0IGZv
ciBOb24tQ29kaW5nIFJOQXMgYW5kIEdlbm9tZSBFZGl0aW5nLCBNZWRpY2FsIFVuaXZlcnNpdHkg
b2YgR3JheiwgR3JheiwgQXVzdHJpYS4mI3hEO01vbGVjdWxhciBPbmNvbG9neSBJSSAtIFNvbGlk
IENhbmNlcnMsIE1vbGVjdWxhciBNZWRpY2luZSwgQ2VudHJhbCBFdXJvcGVhbiBJbnN0aXR1dGUg
b2YgVGVjaG5vbG9neSwgTWFzYXJ5ayBVbml2ZXJzaXR5LCBCcm5vLCBDemVjaCBSZXB1YmxpYy4m
I3hEO0RlcGFydG1lbnQgb2YgQ29tcHJlaGVuc2l2ZSBDYW5jZXIgQ2FyZSwgTWFzYXJ5ayBNZW1v
cmlhbCBDYW5jZXIgSW5zdGl0dXRlLCBDemVjaCBSZXB1YmxpYy4mI3hEO0RlcGFydG1lbnQgb2Yg
UGhvbmlhdHJpY3MsIEVOVCBVbml2ZXJzaXR5IEhvc3BpdGFsLCBNZWRpY2FsIFVuaXZlcnNpdHkg
b2YgR3JheiwgR3JheiwgQXVzdHJpYS4mI3hEO0luc3RpdHV0ZSBvZiBIdW1hbiBHZW5ldGljcywg
TWVkaWNhbCBVbml2ZXJzaXR5IG9mIEdyYXosIEdyYXosIEF1c3RyaWEuJiN4RDtEZXBhcnRtZW50
IG9mIEV4cGVyaW1lbnRhbCBUaGVyYXBldXRpY3MsIFRoZSBVbml2ZXJzaXR5IG9mIFRleGFzIE1E
IEFuZGVyc29uIENhbmNlciBDZW50ZXIsIEhvdXN0b24sIFRleGFzLiYjeEQ7VGhlIENlbnRlciBm
b3IgUk5BIEludGVyZmVyZW5jZSBhbmQgTm9uLWNvZGluZyBSTkFzLCBUaGUgVW5pdmVyc2l0eSBv
ZiBUZXhhcywgTUQgQW5kZXJzb24gQ2FuY2VyIENlbnRlciwgSG91c3RvbiwgVGV4YXMuJiN4RDtB
Y2FkZW1pYyBTdXJnZXJ5LCBVbml2ZXJzaXR5IG9mIFNvdXRoYW1wdG9uLCBTb3V0aGFtcHRvbiwg
VW5pdGVkIEtpbmdkb20uJiN4RDtEaXZpc2lvbiBvZiBIYWVtYXRvbG9neSwgRGVwYXJ0bWVudCBv
ZiBJbnRlcm5hbCBNZWRpY2luZSwgTWVkaWNhbCBVbml2ZXJzaXR5IG9mIEdyYXosIEF1c3RyaWEu
JiN4RDtFeHBlcmltZW50YWwgUGhhcm1hY29sb2d5ICZhbXA7IE9uY29sb2d5IEdtYkgsIEVQTywg
QmVybGluLCBHZXJtYW55LiYjeEQ7SW5zdGl0dXRlIG9mIFBhdGhvbG9neSwgTWVkaWNhbCBVbml2
ZXJzaXR5IG9mIEdyYXosIEdyYXosIEF1c3RyaWEuJiN4RDtEZXBhcnRtZW50IG9mIFBhdGhvbG9n
eSwgT3R0byB2b24gR3Vlcmlja2UgVW5pdmVyc2l0eSBNYWdkZWJ1cmcsIExlaXB6aWdlciBTdHIu
IDQ0LCBELTM5MTIwLCBNYWdkZWJ1cmcsIEdlcm1hbnkuJiN4RDtEaXZpc2lvbiBvZiBPbmNvbG9n
eSwgRGVwYXJ0bWVudCBvZiBJbnRlcm5hbCBNZWRpY2luZSwgTWVkaWNhbCBVbml2ZXJzaXR5IG9m
IEdyYXosIEdyYXosIEF1c3RyaWEuIG1hcnRpbi5waWNobGVyQG1lZHVuaWdyYXouYXQgYXJtaW4u
Z2VyZ2VyQG1lZHVuaWdyYXouYXQuJiN4RDtDZW50ZXIgZm9yIEJpb21hcmtlciBSZXNlYXJjaCBp
biBNZWRpY2luZSwgR3JheiwgQXVzdHJpYS48L2F1dGgtYWRkcmVzcz48dGl0bGVzPjx0aXRsZT5t
aVItMTk2Yi01cCBSZWd1bGF0ZXMgQ29sb3JlY3RhbCBDYW5jZXIgQ2VsbCBNaWdyYXRpb24gYW5k
IE1ldGFzdGFzZXMgdGhyb3VnaCBJbnRlcmFjdGlvbiB3aXRoIEhPWEI3IGFuZCBHQUxOVDU8L3Rp
dGxlPjxzZWNvbmRhcnktdGl0bGU+Q2xpbiBDYW5jZXIgUmVzPC9zZWNvbmRhcnktdGl0bGU+PC90
aXRsZXM+PHBlcmlvZGljYWw+PGZ1bGwtdGl0bGU+Q2xpbiBDYW5jZXIgUmVzPC9mdWxsLXRpdGxl
PjwvcGVyaW9kaWNhbD48cGFnZXM+NTI1NS01MjY2PC9wYWdlcz48dm9sdW1lPjIzPC92b2x1bWU+
PG51bWJlcj4xNzwvbnVtYmVyPjxlZGl0aW9uPjIwMTcwNTIyPC9lZGl0aW9uPjxrZXl3b3Jkcz48
a2V5d29yZD5BZHVsdDwva2V5d29yZD48a2V5d29yZD5BZ2VkPC9rZXl3b3JkPjxrZXl3b3JkPkFn
ZWQsIDgwIGFuZCBvdmVyPC9rZXl3b3JkPjxrZXl3b3JkPkFuaW1hbHM8L2tleXdvcmQ+PGtleXdv
cmQ+Q2VsbCBMaW5lLCBUdW1vcjwva2V5d29yZD48a2V5d29yZD5DZWxsIE1vdmVtZW50L2dlbmV0
aWNzPC9rZXl3b3JkPjxrZXl3b3JkPkNlbGwgUHJvbGlmZXJhdGlvbi9nZW5ldGljczwva2V5d29y
ZD48a2V5d29yZD5Db2xvcmVjdGFsIE5lb3BsYXNtcy8qZ2VuZXRpY3MvcGF0aG9sb2d5PC9rZXl3
b3JkPjxrZXl3b3JkPkRpc2Vhc2UtRnJlZSBTdXJ2aXZhbDwva2V5d29yZD48a2V5d29yZD5GZW1h
bGU8L2tleXdvcmQ+PGtleXdvcmQ+R2VuZSBFeHByZXNzaW9uIFJlZ3VsYXRpb24sIE5lb3BsYXN0
aWMvZ2VuZXRpY3M8L2tleXdvcmQ+PGtleXdvcmQ+SG9tZW9kb21haW4gUHJvdGVpbnMvKmdlbmV0
aWNzPC9rZXl3b3JkPjxrZXl3b3JkPkh1bWFuczwva2V5d29yZD48a2V5d29yZD5NYWxlPC9rZXl3
b3JkPjxrZXl3b3JkPk1pY2U8L2tleXdvcmQ+PGtleXdvcmQ+TWljcm9STkFzLypnZW5ldGljczwv
a2V5d29yZD48a2V5d29yZD5NaWRkbGUgQWdlZDwva2V5d29yZD48a2V5d29yZD5OLUFjZXR5bGdh
bGFjdG9zYW1pbnlsdHJhbnNmZXJhc2VzLypnZW5ldGljczwva2V5d29yZD48a2V5d29yZD5OZW9w
bGFzbSBNZXRhc3Rhc2lzPC9rZXl3b3JkPjxrZXl3b3JkPlhlbm9ncmFmdCBNb2RlbCBBbnRpdHVt
b3IgQXNzYXlzPC9rZXl3b3JkPjxrZXl3b3JkPlBvbHlwZXB0aWRlIE4tYWNldHlsZ2FsYWN0b3Nh
bWlueWx0cmFuc2ZlcmFzZTwva2V5d29yZD48L2tleXdvcmRzPjxkYXRlcz48eWVhcj4yMDE3PC95
ZWFyPjxwdWItZGF0ZXM+PGRhdGU+U2VwIDE8L2RhdGU+PC9wdWItZGF0ZXM+PC9kYXRlcz48aXNi
bj4xMDc4LTA0MzI8L2lzYm4+PGFjY2Vzc2lvbi1udW0+Mjg1MzMyMjQ8L2FjY2Vzc2lvbi1udW0+
PHVybHM+PC91cmxzPjxlbGVjdHJvbmljLXJlc291cmNlLW51bT4xMC4xMTU4LzEwNzgtMDQzMi5D
Y3ItMTctMDAyMzwvZWxlY3Ryb25pYy1yZXNvdXJjZS1udW0+PHJlbW90ZS1kYXRhYmFzZS1wcm92
aWRlcj5OTE08L3JlbW90ZS1kYXRhYmFzZS1wcm92aWRlcj48bGFuZ3VhZ2U+ZW5nPC9sYW5ndWFn
ZT48L3JlY29yZD48L0NpdGU+PENpdGU+PEF1dGhvcj5SYWhtYXRpPC9BdXRob3I+PFllYXI+MjAy
NDwvWWVhcj48UmVjTnVtPjQyPC9SZWNOdW0+PHJlY29yZD48cmVjLW51bWJlcj40MjwvcmVjLW51
bWJlcj48Zm9yZWlnbi1rZXlzPjxrZXkgYXBwPSJFTiIgZGItaWQ9InZyc3p6dzlmb3RmNTk4ZXZm
OWtwc3YycTBweHJ0dGYydnB2eCIgdGltZXN0YW1wPSIxNzMyMDIxNDcyIj40Mjwva2V5PjwvZm9y
ZWlnbi1rZXlzPjxyZWYtdHlwZSBuYW1lPSJKb3VybmFsIEFydGljbGUiPjE3PC9yZWYtdHlwZT48
Y29udHJpYnV0b3JzPjxhdXRob3JzPjxhdXRob3I+UmFobWF0aSwgU29oZWlsPC9hdXRob3I+PGF1
dGhvcj5Nb2VpbmFmc2hhciwgQXlzYW48L2F1dGhvcj48YXV0aG9yPlJlemFlaSwgTmltYTwvYXV0
aG9yPjwvYXV0aG9ycz48L2NvbnRyaWJ1dG9ycz48dGl0bGVzPjx0aXRsZT5UaGUgbXVsdGlmYWNl
dGVkIHJvbGUgb2YgZXh0cmFjZWxsdWxhciB2ZXNpY2xlcyAoRVZzKSBpbiBjb2xvcmVjdGFsIGNh
bmNlcjogbWV0YXN0YXNpcywgaW1tdW5lIHN1cHByZXNzaW9uLCB0aGVyYXB5IHJlc2lzdGFuY2Us
IGFuZCBhdXRvcGhhZ3kgY3Jvc3N0YWxrPC90aXRsZT48c2Vjb25kYXJ5LXRpdGxlPkpvdXJuYWwg
b2YgVHJhbnNsYXRpb25hbCBNZWRpY2luZTwvc2Vjb25kYXJ5LXRpdGxlPjwvdGl0bGVzPjxwZXJp
b2RpY2FsPjxmdWxsLXRpdGxlPkpvdXJuYWwgb2YgVHJhbnNsYXRpb25hbCBNZWRpY2luZTwvZnVs
bC10aXRsZT48L3BlcmlvZGljYWw+PHBhZ2VzPjQ1MjwvcGFnZXM+PHZvbHVtZT4yMjwvdm9sdW1l
PjxudW1iZXI+MTwvbnVtYmVyPjxkYXRlcz48eWVhcj4yMDI0PC95ZWFyPjxwdWItZGF0ZXM+PGRh
dGU+MjAyNC8wNS8xMzwvZGF0ZT48L3B1Yi1kYXRlcz48L2RhdGVzPjxpc2JuPjE0NzktNTg3Njwv
aXNibj48dXJscz48cmVsYXRlZC11cmxzPjx1cmw+aHR0cHM6Ly9kb2kub3JnLzEwLjExODYvczEy
OTY3LTAyNC0wNTI2Ny04PC91cmw+PC9yZWxhdGVkLXVybHM+PC91cmxzPjxlbGVjdHJvbmljLXJl
c291cmNlLW51bT4xMC4xMTg2L3MxMjk2Ny0wMjQtMDUyNjctODwvZWxlY3Ryb25pYy1yZXNvdXJj
ZS1udW0+PC9yZWNvcmQ+PC9DaXRlPjwvRW5kTm90ZT5=
</w:fldData>
              </w:fldChar>
            </w:r>
            <w:r w:rsidR="00D31D64" w:rsidRPr="00D97D64">
              <w:rPr>
                <w:sz w:val="22"/>
                <w:szCs w:val="22"/>
              </w:rPr>
              <w:instrText xml:space="preserve"> ADDIN EN.CITE </w:instrText>
            </w:r>
            <w:r w:rsidR="00D31D64" w:rsidRPr="00D97D64">
              <w:rPr>
                <w:sz w:val="22"/>
                <w:szCs w:val="22"/>
              </w:rPr>
              <w:fldChar w:fldCharType="begin">
                <w:fldData xml:space="preserve">PEVuZE5vdGU+PENpdGU+PEF1dGhvcj5TdGllZ2VsYmF1ZXI8L0F1dGhvcj48WWVhcj4yMDE3PC9Z
ZWFyPjxSZWNOdW0+ODY8L1JlY051bT48RGlzcGxheVRleHQ+WzQ3LCA0OF08L0Rpc3BsYXlUZXh0
PjxyZWNvcmQ+PHJlYy1udW1iZXI+ODY8L3JlYy1udW1iZXI+PGZvcmVpZ24ta2V5cz48a2V5IGFw
cD0iRU4iIGRiLWlkPSJ3OWZ2NXRkcHc5c3N3ZWU5ejV1eHdhcGYyMnN2dDB3ZHc5ZHMiIHRpbWVz
dGFtcD0iMTczMzMwNTYyMyI+ODY8L2tleT48L2ZvcmVpZ24ta2V5cz48cmVmLXR5cGUgbmFtZT0i
Sm91cm5hbCBBcnRpY2xlIj4xNzwvcmVmLXR5cGU+PGNvbnRyaWJ1dG9ycz48YXV0aG9ycz48YXV0
aG9yPlN0aWVnZWxiYXVlciwgVi48L2F1dGhvcj48YXV0aG9yPlZ5Y2h5dGlsb3ZhLUZhbHRlanNr
b3ZhLCBQLjwvYXV0aG9yPjxhdXRob3I+S2FyYmllbmVyLCBNLjwvYXV0aG9yPjxhdXRob3I+UGVo
c2VybCwgQS4gTS48L2F1dGhvcj48YXV0aG9yPlJlaWNoZXIsIEEuPC9hdXRob3I+PGF1dGhvcj5S
ZXNlbCwgTS48L2F1dGhvcj48YXV0aG9yPkhlaXR6ZXIsIEUuPC9hdXRob3I+PGF1dGhvcj5JdmFu
LCBDLjwvYXV0aG9yPjxhdXRob3I+QnVsbG9jaywgTS48L2F1dGhvcj48YXV0aG9yPkxpbmcsIEgu
PC9hdXRob3I+PGF1dGhvcj5EZXV0c2NoLCBBLjwvYXV0aG9yPjxhdXRob3I+V3VsZi1Hb2xkZW5i
ZXJnLCBBLjwvYXV0aG9yPjxhdXRob3I+QWRpcHJhc2l0bywgSi4gQi48L2F1dGhvcj48YXV0aG9y
PlN0b2VnZXIsIEguPC9hdXRob3I+PGF1dGhvcj5IYXliYWVjaywgSi48L2F1dGhvcj48YXV0aG9y
PlN2b2JvZGEsIE0uPC9hdXRob3I+PGF1dGhvcj5TdG90eiwgTS48L2F1dGhvcj48YXV0aG9yPkhv
ZWZsZXIsIEcuPC9hdXRob3I+PGF1dGhvcj5TbGFieSwgTy48L2F1dGhvcj48YXV0aG9yPkNhbGlu
LCBHLiBBLjwvYXV0aG9yPjxhdXRob3I+R2VyZ2VyLCBBLjwvYXV0aG9yPjxhdXRob3I+UGljaGxl
ciwgTS48L2F1dGhvcj48L2F1dGhvcnM+PC9jb250cmlidXRvcnM+PGF1dGgtYWRkcmVzcz5EaXZp
c2lvbiBvZiBPbmNvbG9neSwgRGVwYXJ0bWVudCBvZiBJbnRlcm5hbCBNZWRpY2luZSwgTWVkaWNh
bCBVbml2ZXJzaXR5IG9mIEdyYXosIEdyYXosIEF1c3RyaWEuJiN4RDtSZXNlYXJjaCBVbml0IGZv
ciBOb24tQ29kaW5nIFJOQXMgYW5kIEdlbm9tZSBFZGl0aW5nLCBNZWRpY2FsIFVuaXZlcnNpdHkg
b2YgR3JheiwgR3JheiwgQXVzdHJpYS4mI3hEO01vbGVjdWxhciBPbmNvbG9neSBJSSAtIFNvbGlk
IENhbmNlcnMsIE1vbGVjdWxhciBNZWRpY2luZSwgQ2VudHJhbCBFdXJvcGVhbiBJbnN0aXR1dGUg
b2YgVGVjaG5vbG9neSwgTWFzYXJ5ayBVbml2ZXJzaXR5LCBCcm5vLCBDemVjaCBSZXB1YmxpYy4m
I3hEO0RlcGFydG1lbnQgb2YgQ29tcHJlaGVuc2l2ZSBDYW5jZXIgQ2FyZSwgTWFzYXJ5ayBNZW1v
cmlhbCBDYW5jZXIgSW5zdGl0dXRlLCBDemVjaCBSZXB1YmxpYy4mI3hEO0RlcGFydG1lbnQgb2Yg
UGhvbmlhdHJpY3MsIEVOVCBVbml2ZXJzaXR5IEhvc3BpdGFsLCBNZWRpY2FsIFVuaXZlcnNpdHkg
b2YgR3JheiwgR3JheiwgQXVzdHJpYS4mI3hEO0luc3RpdHV0ZSBvZiBIdW1hbiBHZW5ldGljcywg
TWVkaWNhbCBVbml2ZXJzaXR5IG9mIEdyYXosIEdyYXosIEF1c3RyaWEuJiN4RDtEZXBhcnRtZW50
IG9mIEV4cGVyaW1lbnRhbCBUaGVyYXBldXRpY3MsIFRoZSBVbml2ZXJzaXR5IG9mIFRleGFzIE1E
IEFuZGVyc29uIENhbmNlciBDZW50ZXIsIEhvdXN0b24sIFRleGFzLiYjeEQ7VGhlIENlbnRlciBm
b3IgUk5BIEludGVyZmVyZW5jZSBhbmQgTm9uLWNvZGluZyBSTkFzLCBUaGUgVW5pdmVyc2l0eSBv
ZiBUZXhhcywgTUQgQW5kZXJzb24gQ2FuY2VyIENlbnRlciwgSG91c3RvbiwgVGV4YXMuJiN4RDtB
Y2FkZW1pYyBTdXJnZXJ5LCBVbml2ZXJzaXR5IG9mIFNvdXRoYW1wdG9uLCBTb3V0aGFtcHRvbiwg
VW5pdGVkIEtpbmdkb20uJiN4RDtEaXZpc2lvbiBvZiBIYWVtYXRvbG9neSwgRGVwYXJ0bWVudCBv
ZiBJbnRlcm5hbCBNZWRpY2luZSwgTWVkaWNhbCBVbml2ZXJzaXR5IG9mIEdyYXosIEF1c3RyaWEu
JiN4RDtFeHBlcmltZW50YWwgUGhhcm1hY29sb2d5ICZhbXA7IE9uY29sb2d5IEdtYkgsIEVQTywg
QmVybGluLCBHZXJtYW55LiYjeEQ7SW5zdGl0dXRlIG9mIFBhdGhvbG9neSwgTWVkaWNhbCBVbml2
ZXJzaXR5IG9mIEdyYXosIEdyYXosIEF1c3RyaWEuJiN4RDtEZXBhcnRtZW50IG9mIFBhdGhvbG9n
eSwgT3R0byB2b24gR3Vlcmlja2UgVW5pdmVyc2l0eSBNYWdkZWJ1cmcsIExlaXB6aWdlciBTdHIu
IDQ0LCBELTM5MTIwLCBNYWdkZWJ1cmcsIEdlcm1hbnkuJiN4RDtEaXZpc2lvbiBvZiBPbmNvbG9n
eSwgRGVwYXJ0bWVudCBvZiBJbnRlcm5hbCBNZWRpY2luZSwgTWVkaWNhbCBVbml2ZXJzaXR5IG9m
IEdyYXosIEdyYXosIEF1c3RyaWEuIG1hcnRpbi5waWNobGVyQG1lZHVuaWdyYXouYXQgYXJtaW4u
Z2VyZ2VyQG1lZHVuaWdyYXouYXQuJiN4RDtDZW50ZXIgZm9yIEJpb21hcmtlciBSZXNlYXJjaCBp
biBNZWRpY2luZSwgR3JheiwgQXVzdHJpYS48L2F1dGgtYWRkcmVzcz48dGl0bGVzPjx0aXRsZT5t
aVItMTk2Yi01cCBSZWd1bGF0ZXMgQ29sb3JlY3RhbCBDYW5jZXIgQ2VsbCBNaWdyYXRpb24gYW5k
IE1ldGFzdGFzZXMgdGhyb3VnaCBJbnRlcmFjdGlvbiB3aXRoIEhPWEI3IGFuZCBHQUxOVDU8L3Rp
dGxlPjxzZWNvbmRhcnktdGl0bGU+Q2xpbiBDYW5jZXIgUmVzPC9zZWNvbmRhcnktdGl0bGU+PC90
aXRsZXM+PHBlcmlvZGljYWw+PGZ1bGwtdGl0bGU+Q2xpbiBDYW5jZXIgUmVzPC9mdWxsLXRpdGxl
PjwvcGVyaW9kaWNhbD48cGFnZXM+NTI1NS01MjY2PC9wYWdlcz48dm9sdW1lPjIzPC92b2x1bWU+
PG51bWJlcj4xNzwvbnVtYmVyPjxlZGl0aW9uPjIwMTcwNTIyPC9lZGl0aW9uPjxrZXl3b3Jkcz48
a2V5d29yZD5BZHVsdDwva2V5d29yZD48a2V5d29yZD5BZ2VkPC9rZXl3b3JkPjxrZXl3b3JkPkFn
ZWQsIDgwIGFuZCBvdmVyPC9rZXl3b3JkPjxrZXl3b3JkPkFuaW1hbHM8L2tleXdvcmQ+PGtleXdv
cmQ+Q2VsbCBMaW5lLCBUdW1vcjwva2V5d29yZD48a2V5d29yZD5DZWxsIE1vdmVtZW50L2dlbmV0
aWNzPC9rZXl3b3JkPjxrZXl3b3JkPkNlbGwgUHJvbGlmZXJhdGlvbi9nZW5ldGljczwva2V5d29y
ZD48a2V5d29yZD5Db2xvcmVjdGFsIE5lb3BsYXNtcy8qZ2VuZXRpY3MvcGF0aG9sb2d5PC9rZXl3
b3JkPjxrZXl3b3JkPkRpc2Vhc2UtRnJlZSBTdXJ2aXZhbDwva2V5d29yZD48a2V5d29yZD5GZW1h
bGU8L2tleXdvcmQ+PGtleXdvcmQ+R2VuZSBFeHByZXNzaW9uIFJlZ3VsYXRpb24sIE5lb3BsYXN0
aWMvZ2VuZXRpY3M8L2tleXdvcmQ+PGtleXdvcmQ+SG9tZW9kb21haW4gUHJvdGVpbnMvKmdlbmV0
aWNzPC9rZXl3b3JkPjxrZXl3b3JkPkh1bWFuczwva2V5d29yZD48a2V5d29yZD5NYWxlPC9rZXl3
b3JkPjxrZXl3b3JkPk1pY2U8L2tleXdvcmQ+PGtleXdvcmQ+TWljcm9STkFzLypnZW5ldGljczwv
a2V5d29yZD48a2V5d29yZD5NaWRkbGUgQWdlZDwva2V5d29yZD48a2V5d29yZD5OLUFjZXR5bGdh
bGFjdG9zYW1pbnlsdHJhbnNmZXJhc2VzLypnZW5ldGljczwva2V5d29yZD48a2V5d29yZD5OZW9w
bGFzbSBNZXRhc3Rhc2lzPC9rZXl3b3JkPjxrZXl3b3JkPlhlbm9ncmFmdCBNb2RlbCBBbnRpdHVt
b3IgQXNzYXlzPC9rZXl3b3JkPjxrZXl3b3JkPlBvbHlwZXB0aWRlIE4tYWNldHlsZ2FsYWN0b3Nh
bWlueWx0cmFuc2ZlcmFzZTwva2V5d29yZD48L2tleXdvcmRzPjxkYXRlcz48eWVhcj4yMDE3PC95
ZWFyPjxwdWItZGF0ZXM+PGRhdGU+U2VwIDE8L2RhdGU+PC9wdWItZGF0ZXM+PC9kYXRlcz48aXNi
bj4xMDc4LTA0MzI8L2lzYm4+PGFjY2Vzc2lvbi1udW0+Mjg1MzMyMjQ8L2FjY2Vzc2lvbi1udW0+
PHVybHM+PC91cmxzPjxlbGVjdHJvbmljLXJlc291cmNlLW51bT4xMC4xMTU4LzEwNzgtMDQzMi5D
Y3ItMTctMDAyMzwvZWxlY3Ryb25pYy1yZXNvdXJjZS1udW0+PHJlbW90ZS1kYXRhYmFzZS1wcm92
aWRlcj5OTE08L3JlbW90ZS1kYXRhYmFzZS1wcm92aWRlcj48bGFuZ3VhZ2U+ZW5nPC9sYW5ndWFn
ZT48L3JlY29yZD48L0NpdGU+PENpdGU+PEF1dGhvcj5SYWhtYXRpPC9BdXRob3I+PFllYXI+MjAy
NDwvWWVhcj48UmVjTnVtPjQyPC9SZWNOdW0+PHJlY29yZD48cmVjLW51bWJlcj40MjwvcmVjLW51
bWJlcj48Zm9yZWlnbi1rZXlzPjxrZXkgYXBwPSJFTiIgZGItaWQ9InZyc3p6dzlmb3RmNTk4ZXZm
OWtwc3YycTBweHJ0dGYydnB2eCIgdGltZXN0YW1wPSIxNzMyMDIxNDcyIj40Mjwva2V5PjwvZm9y
ZWlnbi1rZXlzPjxyZWYtdHlwZSBuYW1lPSJKb3VybmFsIEFydGljbGUiPjE3PC9yZWYtdHlwZT48
Y29udHJpYnV0b3JzPjxhdXRob3JzPjxhdXRob3I+UmFobWF0aSwgU29oZWlsPC9hdXRob3I+PGF1
dGhvcj5Nb2VpbmFmc2hhciwgQXlzYW48L2F1dGhvcj48YXV0aG9yPlJlemFlaSwgTmltYTwvYXV0
aG9yPjwvYXV0aG9ycz48L2NvbnRyaWJ1dG9ycz48dGl0bGVzPjx0aXRsZT5UaGUgbXVsdGlmYWNl
dGVkIHJvbGUgb2YgZXh0cmFjZWxsdWxhciB2ZXNpY2xlcyAoRVZzKSBpbiBjb2xvcmVjdGFsIGNh
bmNlcjogbWV0YXN0YXNpcywgaW1tdW5lIHN1cHByZXNzaW9uLCB0aGVyYXB5IHJlc2lzdGFuY2Us
IGFuZCBhdXRvcGhhZ3kgY3Jvc3N0YWxrPC90aXRsZT48c2Vjb25kYXJ5LXRpdGxlPkpvdXJuYWwg
b2YgVHJhbnNsYXRpb25hbCBNZWRpY2luZTwvc2Vjb25kYXJ5LXRpdGxlPjwvdGl0bGVzPjxwZXJp
b2RpY2FsPjxmdWxsLXRpdGxlPkpvdXJuYWwgb2YgVHJhbnNsYXRpb25hbCBNZWRpY2luZTwvZnVs
bC10aXRsZT48L3BlcmlvZGljYWw+PHBhZ2VzPjQ1MjwvcGFnZXM+PHZvbHVtZT4yMjwvdm9sdW1l
PjxudW1iZXI+MTwvbnVtYmVyPjxkYXRlcz48eWVhcj4yMDI0PC95ZWFyPjxwdWItZGF0ZXM+PGRh
dGU+MjAyNC8wNS8xMzwvZGF0ZT48L3B1Yi1kYXRlcz48L2RhdGVzPjxpc2JuPjE0NzktNTg3Njwv
aXNibj48dXJscz48cmVsYXRlZC11cmxzPjx1cmw+aHR0cHM6Ly9kb2kub3JnLzEwLjExODYvczEy
OTY3LTAyNC0wNTI2Ny04PC91cmw+PC9yZWxhdGVkLXVybHM+PC91cmxzPjxlbGVjdHJvbmljLXJl
c291cmNlLW51bT4xMC4xMTg2L3MxMjk2Ny0wMjQtMDUyNjctODwvZWxlY3Ryb25pYy1yZXNvdXJj
ZS1udW0+PC9yZWNvcmQ+PC9DaXRlPjwvRW5kTm90ZT5=
</w:fldData>
              </w:fldChar>
            </w:r>
            <w:r w:rsidR="00D31D64" w:rsidRPr="00D97D64">
              <w:rPr>
                <w:sz w:val="22"/>
                <w:szCs w:val="22"/>
              </w:rPr>
              <w:instrText xml:space="preserve"> ADDIN EN.CITE.DATA </w:instrText>
            </w:r>
            <w:r w:rsidR="00D31D64" w:rsidRPr="00D97D64">
              <w:rPr>
                <w:sz w:val="22"/>
                <w:szCs w:val="22"/>
              </w:rPr>
            </w:r>
            <w:r w:rsidR="00D31D64" w:rsidRPr="00D97D64">
              <w:rPr>
                <w:sz w:val="22"/>
                <w:szCs w:val="22"/>
              </w:rPr>
              <w:fldChar w:fldCharType="end"/>
            </w:r>
            <w:r w:rsidRPr="00D97D64">
              <w:rPr>
                <w:sz w:val="22"/>
                <w:szCs w:val="22"/>
              </w:rPr>
            </w:r>
            <w:r w:rsidRPr="00D97D64">
              <w:rPr>
                <w:sz w:val="22"/>
                <w:szCs w:val="22"/>
              </w:rPr>
              <w:fldChar w:fldCharType="separate"/>
            </w:r>
            <w:r w:rsidR="00D31D64" w:rsidRPr="00D97D64">
              <w:rPr>
                <w:noProof/>
                <w:sz w:val="22"/>
                <w:szCs w:val="22"/>
              </w:rPr>
              <w:t>[47, 48]</w:t>
            </w:r>
            <w:r w:rsidRPr="00D97D64">
              <w:rPr>
                <w:sz w:val="22"/>
                <w:szCs w:val="22"/>
              </w:rPr>
              <w:fldChar w:fldCharType="end"/>
            </w:r>
          </w:p>
        </w:tc>
      </w:tr>
      <w:tr w:rsidR="00945E9A" w:rsidRPr="00D97D64" w14:paraId="5E7A8102" w14:textId="77777777" w:rsidTr="00D31D64">
        <w:tc>
          <w:tcPr>
            <w:tcW w:w="1898" w:type="dxa"/>
            <w:tcBorders>
              <w:left w:val="single" w:sz="4" w:space="0" w:color="FFFFFF" w:themeColor="background1"/>
              <w:right w:val="single" w:sz="4" w:space="0" w:color="FFFFFF" w:themeColor="background1"/>
            </w:tcBorders>
            <w:vAlign w:val="center"/>
          </w:tcPr>
          <w:p w14:paraId="19CB3A0F" w14:textId="2B1F7F27" w:rsidR="00945E9A" w:rsidRPr="00D97D64" w:rsidRDefault="008A0161" w:rsidP="006B0352">
            <w:pPr>
              <w:jc w:val="center"/>
              <w:rPr>
                <w:sz w:val="22"/>
                <w:szCs w:val="22"/>
              </w:rPr>
            </w:pPr>
            <w:r w:rsidRPr="00D97D64">
              <w:rPr>
                <w:sz w:val="22"/>
                <w:szCs w:val="22"/>
              </w:rPr>
              <w:t>miR-200b-3p</w:t>
            </w:r>
          </w:p>
        </w:tc>
        <w:tc>
          <w:tcPr>
            <w:tcW w:w="2166" w:type="dxa"/>
            <w:tcBorders>
              <w:left w:val="single" w:sz="4" w:space="0" w:color="FFFFFF" w:themeColor="background1"/>
              <w:right w:val="single" w:sz="4" w:space="0" w:color="FFFFFF" w:themeColor="background1"/>
            </w:tcBorders>
            <w:vAlign w:val="center"/>
          </w:tcPr>
          <w:p w14:paraId="247F1D47" w14:textId="41473FDB" w:rsidR="00945E9A" w:rsidRPr="00D97D64" w:rsidRDefault="00945E9A" w:rsidP="006B0352">
            <w:pPr>
              <w:jc w:val="center"/>
              <w:rPr>
                <w:sz w:val="22"/>
                <w:szCs w:val="22"/>
              </w:rPr>
            </w:pPr>
            <w:r w:rsidRPr="00D97D64">
              <w:rPr>
                <w:sz w:val="22"/>
                <w:szCs w:val="22"/>
              </w:rPr>
              <w:t>Colorectal cancer</w:t>
            </w:r>
          </w:p>
        </w:tc>
        <w:tc>
          <w:tcPr>
            <w:tcW w:w="3144" w:type="dxa"/>
            <w:tcBorders>
              <w:left w:val="single" w:sz="4" w:space="0" w:color="FFFFFF" w:themeColor="background1"/>
              <w:right w:val="single" w:sz="4" w:space="0" w:color="FFFFFF" w:themeColor="background1"/>
            </w:tcBorders>
            <w:vAlign w:val="center"/>
          </w:tcPr>
          <w:p w14:paraId="3B92FFBD" w14:textId="4DEE9A6E" w:rsidR="00945E9A" w:rsidRPr="00D97D64" w:rsidRDefault="006B0352" w:rsidP="006B0352">
            <w:pPr>
              <w:jc w:val="center"/>
              <w:rPr>
                <w:sz w:val="22"/>
                <w:szCs w:val="22"/>
              </w:rPr>
            </w:pPr>
            <w:r w:rsidRPr="00D97D64">
              <w:rPr>
                <w:sz w:val="22"/>
                <w:szCs w:val="22"/>
              </w:rPr>
              <w:t xml:space="preserve">↓ </w:t>
            </w:r>
            <w:r w:rsidR="00945E9A" w:rsidRPr="00D97D64">
              <w:rPr>
                <w:sz w:val="22"/>
                <w:szCs w:val="22"/>
              </w:rPr>
              <w:t>ZEB1</w:t>
            </w:r>
            <w:r w:rsidRPr="00D97D64">
              <w:rPr>
                <w:sz w:val="22"/>
                <w:szCs w:val="22"/>
              </w:rPr>
              <w:t>,</w:t>
            </w:r>
            <w:r w:rsidR="00945E9A" w:rsidRPr="00D97D64">
              <w:rPr>
                <w:sz w:val="22"/>
                <w:szCs w:val="22"/>
              </w:rPr>
              <w:t xml:space="preserve"> E2F3</w:t>
            </w:r>
          </w:p>
        </w:tc>
        <w:tc>
          <w:tcPr>
            <w:tcW w:w="3760" w:type="dxa"/>
            <w:tcBorders>
              <w:left w:val="single" w:sz="4" w:space="0" w:color="FFFFFF" w:themeColor="background1"/>
              <w:right w:val="single" w:sz="4" w:space="0" w:color="FFFFFF" w:themeColor="background1"/>
            </w:tcBorders>
            <w:vAlign w:val="center"/>
          </w:tcPr>
          <w:p w14:paraId="1169D26D" w14:textId="2CF6F275" w:rsidR="00945E9A" w:rsidRPr="00D97D64" w:rsidRDefault="006B0352" w:rsidP="006B0352">
            <w:pPr>
              <w:jc w:val="center"/>
              <w:rPr>
                <w:sz w:val="22"/>
                <w:szCs w:val="22"/>
              </w:rPr>
            </w:pPr>
            <w:r w:rsidRPr="00D97D64">
              <w:rPr>
                <w:sz w:val="22"/>
                <w:szCs w:val="22"/>
              </w:rPr>
              <w:t xml:space="preserve">↓ </w:t>
            </w:r>
            <w:r w:rsidR="00945E9A" w:rsidRPr="00D97D64">
              <w:rPr>
                <w:sz w:val="22"/>
                <w:szCs w:val="22"/>
              </w:rPr>
              <w:t>invasion,</w:t>
            </w:r>
            <w:r w:rsidRPr="00D97D64">
              <w:rPr>
                <w:sz w:val="22"/>
                <w:szCs w:val="22"/>
              </w:rPr>
              <w:br/>
              <w:t>↓ migration,</w:t>
            </w:r>
            <w:r w:rsidRPr="00D97D64">
              <w:rPr>
                <w:sz w:val="22"/>
                <w:szCs w:val="22"/>
              </w:rPr>
              <w:br/>
              <w:t xml:space="preserve">↑ sensitivity to 5-fluorouracil, </w:t>
            </w:r>
            <w:r w:rsidRPr="00D97D64">
              <w:rPr>
                <w:sz w:val="22"/>
                <w:szCs w:val="22"/>
              </w:rPr>
              <w:br/>
              <w:t xml:space="preserve">↓ </w:t>
            </w:r>
            <w:r w:rsidR="00945E9A" w:rsidRPr="00D97D64">
              <w:rPr>
                <w:sz w:val="22"/>
                <w:szCs w:val="22"/>
              </w:rPr>
              <w:t>stemness</w:t>
            </w:r>
          </w:p>
        </w:tc>
        <w:tc>
          <w:tcPr>
            <w:tcW w:w="1493" w:type="dxa"/>
            <w:tcBorders>
              <w:left w:val="single" w:sz="4" w:space="0" w:color="FFFFFF" w:themeColor="background1"/>
              <w:right w:val="single" w:sz="4" w:space="0" w:color="FFFFFF" w:themeColor="background1"/>
            </w:tcBorders>
            <w:vAlign w:val="center"/>
          </w:tcPr>
          <w:p w14:paraId="23BA4E21" w14:textId="0251460B" w:rsidR="00945E9A" w:rsidRPr="00D97D64" w:rsidRDefault="00945E9A" w:rsidP="006B0352">
            <w:pPr>
              <w:jc w:val="center"/>
              <w:rPr>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3D541A1C" w14:textId="744E3280" w:rsidR="00945E9A" w:rsidRPr="00D97D64" w:rsidRDefault="00945E9A" w:rsidP="006B0352">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Gong&lt;/Author&gt;&lt;Year&gt;2023&lt;/Year&gt;&lt;RecNum&gt;102&lt;/RecNum&gt;&lt;DisplayText&gt;[49]&lt;/DisplayText&gt;&lt;record&gt;&lt;rec-number&gt;102&lt;/rec-number&gt;&lt;foreign-keys&gt;&lt;key app="EN" db-id="w9fv5tdpw9sswee9z5uxwapf22svt0wdw9ds" timestamp="1733327451"&gt;102&lt;/key&gt;&lt;/foreign-keys&gt;&lt;ref-type name="Journal Article"&gt;17&lt;/ref-type&gt;&lt;contributors&gt;&lt;authors&gt;&lt;author&gt;Gong, Wenjing&lt;/author&gt;&lt;author&gt;Guo, Yang&lt;/author&gt;&lt;author&gt;Yuan, Hang&lt;/author&gt;&lt;author&gt;Chai, Rui&lt;/author&gt;&lt;author&gt;Wan, Ziang&lt;/author&gt;&lt;author&gt;Zheng, Boan&lt;/author&gt;&lt;author&gt;Hu, Xinye&lt;/author&gt;&lt;author&gt;Chen, Bingchen&lt;/author&gt;&lt;author&gt;Gao, Shan&lt;/author&gt;&lt;author&gt;Dai, Qiaoqiong&lt;/author&gt;&lt;author&gt;Yu, Peng&lt;/author&gt;&lt;author&gt;Tu, Shiliang&lt;/author&gt;&lt;/authors&gt;&lt;/contributors&gt;&lt;titles&gt;&lt;title&gt;Loss of exosomal miR-200b-3p from hypoxia cancer-associated fibroblasts promotes tumorigenesis and reduces sensitivity to 5-Flourouracil in colorectal cancer via upregulation of ZEB1 and E2F3&lt;/title&gt;&lt;secondary-title&gt;Cancer Gene Therapy&lt;/secondary-title&gt;&lt;/titles&gt;&lt;periodical&gt;&lt;full-title&gt;Cancer Gene Therapy&lt;/full-title&gt;&lt;/periodical&gt;&lt;pages&gt;905-916&lt;/pages&gt;&lt;volume&gt;30&lt;/volume&gt;&lt;number&gt;6&lt;/number&gt;&lt;dates&gt;&lt;year&gt;2023&lt;/year&gt;&lt;pub-dates&gt;&lt;date&gt;2023/06/01&lt;/date&gt;&lt;/pub-dates&gt;&lt;/dates&gt;&lt;isbn&gt;1476-5500&lt;/isbn&gt;&lt;urls&gt;&lt;related-urls&gt;&lt;url&gt;https://doi.org/10.1038/s41417-023-00591-5&lt;/url&gt;&lt;/related-urls&gt;&lt;/urls&gt;&lt;electronic-resource-num&gt;10.1038/s41417-023-00591-5&lt;/electronic-resource-num&gt;&lt;/record&gt;&lt;/Cite&gt;&lt;/EndNote&gt;</w:instrText>
            </w:r>
            <w:r w:rsidRPr="00D97D64">
              <w:rPr>
                <w:sz w:val="22"/>
                <w:szCs w:val="22"/>
              </w:rPr>
              <w:fldChar w:fldCharType="separate"/>
            </w:r>
            <w:r w:rsidR="00D31D64" w:rsidRPr="00D97D64">
              <w:rPr>
                <w:noProof/>
                <w:sz w:val="22"/>
                <w:szCs w:val="22"/>
              </w:rPr>
              <w:t>[49]</w:t>
            </w:r>
            <w:r w:rsidRPr="00D97D64">
              <w:rPr>
                <w:sz w:val="22"/>
                <w:szCs w:val="22"/>
              </w:rPr>
              <w:fldChar w:fldCharType="end"/>
            </w:r>
          </w:p>
        </w:tc>
      </w:tr>
      <w:tr w:rsidR="00945E9A" w:rsidRPr="00D97D64" w14:paraId="3ED51F6A" w14:textId="77777777" w:rsidTr="00D31D64">
        <w:tc>
          <w:tcPr>
            <w:tcW w:w="1898" w:type="dxa"/>
            <w:tcBorders>
              <w:left w:val="single" w:sz="4" w:space="0" w:color="FFFFFF" w:themeColor="background1"/>
              <w:right w:val="single" w:sz="4" w:space="0" w:color="FFFFFF" w:themeColor="background1"/>
            </w:tcBorders>
            <w:vAlign w:val="center"/>
          </w:tcPr>
          <w:p w14:paraId="40D9E107" w14:textId="6DC328EC" w:rsidR="00945E9A" w:rsidRPr="00D97D64" w:rsidRDefault="008A0161" w:rsidP="0014673F">
            <w:pPr>
              <w:jc w:val="center"/>
              <w:rPr>
                <w:sz w:val="22"/>
                <w:szCs w:val="22"/>
              </w:rPr>
            </w:pPr>
            <w:r w:rsidRPr="00D97D64">
              <w:rPr>
                <w:sz w:val="22"/>
                <w:szCs w:val="22"/>
              </w:rPr>
              <w:t>miR-29c-3p</w:t>
            </w:r>
          </w:p>
        </w:tc>
        <w:tc>
          <w:tcPr>
            <w:tcW w:w="2166" w:type="dxa"/>
            <w:tcBorders>
              <w:left w:val="single" w:sz="4" w:space="0" w:color="FFFFFF" w:themeColor="background1"/>
              <w:right w:val="single" w:sz="4" w:space="0" w:color="FFFFFF" w:themeColor="background1"/>
            </w:tcBorders>
            <w:vAlign w:val="center"/>
          </w:tcPr>
          <w:p w14:paraId="019AB24C" w14:textId="2F37220D" w:rsidR="00945E9A" w:rsidRPr="00D97D64" w:rsidRDefault="00B040A5" w:rsidP="0014673F">
            <w:pPr>
              <w:jc w:val="center"/>
              <w:rPr>
                <w:sz w:val="22"/>
                <w:szCs w:val="22"/>
              </w:rPr>
            </w:pPr>
            <w:r w:rsidRPr="00D97D64">
              <w:rPr>
                <w:sz w:val="22"/>
                <w:szCs w:val="22"/>
              </w:rPr>
              <w:t>CAF in o</w:t>
            </w:r>
            <w:r w:rsidR="00945E9A" w:rsidRPr="00D97D64">
              <w:rPr>
                <w:sz w:val="22"/>
                <w:szCs w:val="22"/>
              </w:rPr>
              <w:t>varian cancer</w:t>
            </w:r>
          </w:p>
        </w:tc>
        <w:tc>
          <w:tcPr>
            <w:tcW w:w="3144" w:type="dxa"/>
            <w:tcBorders>
              <w:left w:val="single" w:sz="4" w:space="0" w:color="FFFFFF" w:themeColor="background1"/>
              <w:right w:val="single" w:sz="4" w:space="0" w:color="FFFFFF" w:themeColor="background1"/>
            </w:tcBorders>
            <w:vAlign w:val="center"/>
          </w:tcPr>
          <w:p w14:paraId="26B6BE8A" w14:textId="751E1BAE" w:rsidR="00945E9A" w:rsidRPr="00D97D64" w:rsidRDefault="00E62348" w:rsidP="0014673F">
            <w:pPr>
              <w:jc w:val="center"/>
              <w:rPr>
                <w:sz w:val="22"/>
                <w:szCs w:val="22"/>
              </w:rPr>
            </w:pPr>
            <w:r w:rsidRPr="00D97D64">
              <w:rPr>
                <w:sz w:val="22"/>
                <w:szCs w:val="22"/>
              </w:rPr>
              <w:t>↓ MMP2</w:t>
            </w:r>
          </w:p>
        </w:tc>
        <w:tc>
          <w:tcPr>
            <w:tcW w:w="3760" w:type="dxa"/>
            <w:tcBorders>
              <w:left w:val="single" w:sz="4" w:space="0" w:color="FFFFFF" w:themeColor="background1"/>
              <w:right w:val="single" w:sz="4" w:space="0" w:color="FFFFFF" w:themeColor="background1"/>
            </w:tcBorders>
            <w:vAlign w:val="center"/>
          </w:tcPr>
          <w:p w14:paraId="4BB87F10" w14:textId="4E64BAED" w:rsidR="00945E9A" w:rsidRPr="00D97D64" w:rsidRDefault="00E62348" w:rsidP="0014673F">
            <w:pPr>
              <w:jc w:val="center"/>
              <w:rPr>
                <w:sz w:val="22"/>
                <w:szCs w:val="22"/>
              </w:rPr>
            </w:pPr>
            <w:r w:rsidRPr="00D97D64">
              <w:rPr>
                <w:sz w:val="22"/>
                <w:szCs w:val="22"/>
              </w:rPr>
              <w:t>↓ metastasis</w:t>
            </w:r>
          </w:p>
        </w:tc>
        <w:tc>
          <w:tcPr>
            <w:tcW w:w="1493" w:type="dxa"/>
            <w:tcBorders>
              <w:left w:val="single" w:sz="4" w:space="0" w:color="FFFFFF" w:themeColor="background1"/>
              <w:right w:val="single" w:sz="4" w:space="0" w:color="FFFFFF" w:themeColor="background1"/>
            </w:tcBorders>
            <w:vAlign w:val="center"/>
          </w:tcPr>
          <w:p w14:paraId="7FEF605D" w14:textId="069A460A" w:rsidR="00945E9A" w:rsidRPr="00D97D64" w:rsidRDefault="00945E9A" w:rsidP="0014673F">
            <w:pPr>
              <w:jc w:val="center"/>
              <w:rPr>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1D50C653" w14:textId="3C926FEB" w:rsidR="00945E9A" w:rsidRPr="00D97D64" w:rsidRDefault="00945E9A" w:rsidP="0014673F">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Han&lt;/Author&gt;&lt;Year&gt;2023&lt;/Year&gt;&lt;RecNum&gt;105&lt;/RecNum&gt;&lt;DisplayText&gt;[50]&lt;/DisplayText&gt;&lt;record&gt;&lt;rec-number&gt;105&lt;/rec-number&gt;&lt;foreign-keys&gt;&lt;key app="EN" db-id="w9fv5tdpw9sswee9z5uxwapf22svt0wdw9ds" timestamp="1733402536"&gt;105&lt;/key&gt;&lt;/foreign-keys&gt;&lt;ref-type name="Journal Article"&gt;17&lt;/ref-type&gt;&lt;contributors&gt;&lt;authors&gt;&lt;author&gt;Han, Qing&lt;/author&gt;&lt;author&gt;Tan, Shuran&lt;/author&gt;&lt;author&gt;Gong, Lanqing&lt;/author&gt;&lt;author&gt;Li, Guoqing&lt;/author&gt;&lt;author&gt;Wu, Qiulei&lt;/author&gt;&lt;author&gt;Chen, Le&lt;/author&gt;&lt;author&gt;Du, Shi&lt;/author&gt;&lt;author&gt;Li, Wenhan&lt;/author&gt;&lt;author&gt;Liu, Xiaoli&lt;/author&gt;&lt;author&gt;Cai, Jing&lt;/author&gt;&lt;author&gt;Wang, Zehua&lt;/author&gt;&lt;/authors&gt;&lt;/contributors&gt;&lt;titles&gt;&lt;title&gt;Omental cancer-associated fibroblast-derived exosomes with low microRNA-29c-3p promote ovarian cancer peritoneal metastasis&lt;/title&gt;&lt;secondary-title&gt;Cancer Science&lt;/secondary-title&gt;&lt;/titles&gt;&lt;periodical&gt;&lt;full-title&gt;Cancer Science&lt;/full-title&gt;&lt;/periodical&gt;&lt;pages&gt;1929-1942&lt;/pages&gt;&lt;volume&gt;114&lt;/volume&gt;&lt;number&gt;5&lt;/number&gt;&lt;dates&gt;&lt;year&gt;2023&lt;/year&gt;&lt;/dates&gt;&lt;isbn&gt;1347-9032&lt;/isbn&gt;&lt;urls&gt;&lt;related-urls&gt;&lt;url&gt;https://onlinelibrary.wiley.com/doi/abs/10.1111/cas.15726&lt;/url&gt;&lt;/related-urls&gt;&lt;/urls&gt;&lt;electronic-resource-num&gt;https://doi.org/10.1111/cas.15726&lt;/electronic-resource-num&gt;&lt;/record&gt;&lt;/Cite&gt;&lt;/EndNote&gt;</w:instrText>
            </w:r>
            <w:r w:rsidRPr="00D97D64">
              <w:rPr>
                <w:sz w:val="22"/>
                <w:szCs w:val="22"/>
              </w:rPr>
              <w:fldChar w:fldCharType="separate"/>
            </w:r>
            <w:r w:rsidR="00D31D64" w:rsidRPr="00D97D64">
              <w:rPr>
                <w:noProof/>
                <w:sz w:val="22"/>
                <w:szCs w:val="22"/>
              </w:rPr>
              <w:t>[50]</w:t>
            </w:r>
            <w:r w:rsidRPr="00D97D64">
              <w:rPr>
                <w:sz w:val="22"/>
                <w:szCs w:val="22"/>
              </w:rPr>
              <w:fldChar w:fldCharType="end"/>
            </w:r>
          </w:p>
        </w:tc>
      </w:tr>
      <w:tr w:rsidR="00C253B3" w:rsidRPr="00D97D64" w14:paraId="45505E09" w14:textId="77777777" w:rsidTr="00D31D64">
        <w:tc>
          <w:tcPr>
            <w:tcW w:w="1898" w:type="dxa"/>
            <w:tcBorders>
              <w:left w:val="single" w:sz="4" w:space="0" w:color="FFFFFF" w:themeColor="background1"/>
              <w:right w:val="single" w:sz="4" w:space="0" w:color="FFFFFF" w:themeColor="background1"/>
            </w:tcBorders>
            <w:vAlign w:val="center"/>
          </w:tcPr>
          <w:p w14:paraId="6B3D5077" w14:textId="0F9DD101" w:rsidR="00C253B3" w:rsidRPr="00D97D64" w:rsidRDefault="00C253B3" w:rsidP="0014673F">
            <w:pPr>
              <w:jc w:val="center"/>
              <w:rPr>
                <w:sz w:val="22"/>
                <w:szCs w:val="22"/>
              </w:rPr>
            </w:pPr>
            <w:r w:rsidRPr="00D97D64">
              <w:rPr>
                <w:sz w:val="22"/>
                <w:szCs w:val="22"/>
              </w:rPr>
              <w:t>miR-34c-3p</w:t>
            </w:r>
          </w:p>
        </w:tc>
        <w:tc>
          <w:tcPr>
            <w:tcW w:w="2166" w:type="dxa"/>
            <w:tcBorders>
              <w:left w:val="single" w:sz="4" w:space="0" w:color="FFFFFF" w:themeColor="background1"/>
              <w:right w:val="single" w:sz="4" w:space="0" w:color="FFFFFF" w:themeColor="background1"/>
            </w:tcBorders>
            <w:vAlign w:val="center"/>
          </w:tcPr>
          <w:p w14:paraId="2A44E06A" w14:textId="6D4CA203" w:rsidR="00C253B3" w:rsidRPr="00D97D64" w:rsidRDefault="00C253B3" w:rsidP="0014673F">
            <w:pPr>
              <w:jc w:val="center"/>
              <w:rPr>
                <w:sz w:val="22"/>
                <w:szCs w:val="22"/>
              </w:rPr>
            </w:pPr>
            <w:r w:rsidRPr="00D97D64">
              <w:rPr>
                <w:sz w:val="22"/>
                <w:szCs w:val="22"/>
              </w:rPr>
              <w:t>Non-small cell lung cancer</w:t>
            </w:r>
          </w:p>
        </w:tc>
        <w:tc>
          <w:tcPr>
            <w:tcW w:w="3144" w:type="dxa"/>
            <w:tcBorders>
              <w:left w:val="single" w:sz="4" w:space="0" w:color="FFFFFF" w:themeColor="background1"/>
              <w:right w:val="single" w:sz="4" w:space="0" w:color="FFFFFF" w:themeColor="background1"/>
            </w:tcBorders>
            <w:vAlign w:val="center"/>
          </w:tcPr>
          <w:p w14:paraId="2F620DAA" w14:textId="2FF0322B" w:rsidR="00C253B3" w:rsidRPr="00D97D64" w:rsidRDefault="00C253B3" w:rsidP="0014673F">
            <w:pPr>
              <w:jc w:val="center"/>
              <w:rPr>
                <w:sz w:val="22"/>
                <w:szCs w:val="22"/>
              </w:rPr>
            </w:pPr>
            <w:r w:rsidRPr="00D97D64">
              <w:rPr>
                <w:sz w:val="22"/>
                <w:szCs w:val="22"/>
              </w:rPr>
              <w:t>↑ integrin α2β1</w:t>
            </w:r>
          </w:p>
        </w:tc>
        <w:tc>
          <w:tcPr>
            <w:tcW w:w="3760" w:type="dxa"/>
            <w:tcBorders>
              <w:left w:val="single" w:sz="4" w:space="0" w:color="FFFFFF" w:themeColor="background1"/>
              <w:right w:val="single" w:sz="4" w:space="0" w:color="FFFFFF" w:themeColor="background1"/>
            </w:tcBorders>
            <w:vAlign w:val="center"/>
          </w:tcPr>
          <w:p w14:paraId="5FB2ED5A" w14:textId="2CC176CF" w:rsidR="00C253B3" w:rsidRPr="00D97D64" w:rsidRDefault="00C253B3" w:rsidP="0014673F">
            <w:pPr>
              <w:jc w:val="center"/>
              <w:rPr>
                <w:sz w:val="22"/>
                <w:szCs w:val="22"/>
              </w:rPr>
            </w:pPr>
            <w:r w:rsidRPr="00D97D64">
              <w:rPr>
                <w:sz w:val="22"/>
                <w:szCs w:val="22"/>
              </w:rPr>
              <w:t>↓ invasion,</w:t>
            </w:r>
            <w:r w:rsidRPr="00D97D64">
              <w:rPr>
                <w:sz w:val="22"/>
                <w:szCs w:val="22"/>
              </w:rPr>
              <w:br/>
              <w:t>↓  metastasis</w:t>
            </w:r>
          </w:p>
        </w:tc>
        <w:tc>
          <w:tcPr>
            <w:tcW w:w="1493" w:type="dxa"/>
            <w:tcBorders>
              <w:left w:val="single" w:sz="4" w:space="0" w:color="FFFFFF" w:themeColor="background1"/>
              <w:right w:val="single" w:sz="4" w:space="0" w:color="FFFFFF" w:themeColor="background1"/>
            </w:tcBorders>
            <w:vAlign w:val="center"/>
          </w:tcPr>
          <w:p w14:paraId="6E48712E" w14:textId="14F7BF37" w:rsidR="00C253B3" w:rsidRPr="00D97D64" w:rsidRDefault="00C253B3" w:rsidP="0014673F">
            <w:pPr>
              <w:jc w:val="center"/>
              <w:rPr>
                <w:sz w:val="22"/>
                <w:szCs w:val="22"/>
              </w:rPr>
            </w:pPr>
            <w:r w:rsidRPr="00D97D64">
              <w:rPr>
                <w:sz w:val="22"/>
                <w:szCs w:val="22"/>
              </w:rPr>
              <w:t>In vitro,</w:t>
            </w:r>
            <w:r w:rsidRPr="00D97D64">
              <w:rPr>
                <w:sz w:val="22"/>
                <w:szCs w:val="22"/>
              </w:rPr>
              <w:br/>
              <w:t>in vivo</w:t>
            </w:r>
          </w:p>
        </w:tc>
        <w:tc>
          <w:tcPr>
            <w:tcW w:w="1533" w:type="dxa"/>
            <w:tcBorders>
              <w:left w:val="single" w:sz="4" w:space="0" w:color="FFFFFF" w:themeColor="background1"/>
              <w:right w:val="single" w:sz="4" w:space="0" w:color="FFFFFF" w:themeColor="background1"/>
            </w:tcBorders>
            <w:vAlign w:val="center"/>
          </w:tcPr>
          <w:p w14:paraId="6C2AE998" w14:textId="66387D0C" w:rsidR="00C253B3" w:rsidRPr="00D97D64" w:rsidRDefault="00C253B3" w:rsidP="0014673F">
            <w:pPr>
              <w:jc w:val="center"/>
              <w:rPr>
                <w:sz w:val="22"/>
                <w:szCs w:val="22"/>
              </w:rPr>
            </w:pPr>
            <w:r w:rsidRPr="00D97D64">
              <w:rPr>
                <w:sz w:val="22"/>
                <w:szCs w:val="22"/>
              </w:rPr>
              <w:fldChar w:fldCharType="begin"/>
            </w:r>
            <w:r w:rsidR="00D31D64" w:rsidRPr="00D97D64">
              <w:rPr>
                <w:sz w:val="22"/>
                <w:szCs w:val="22"/>
              </w:rPr>
              <w:instrText xml:space="preserve"> ADDIN EN.CITE &lt;EndNote&gt;&lt;Cite&gt;&lt;Author&gt;Huang&lt;/Author&gt;&lt;Year&gt;2020&lt;/Year&gt;&lt;RecNum&gt;91&lt;/RecNum&gt;&lt;DisplayText&gt;[51]&lt;/DisplayText&gt;&lt;record&gt;&lt;rec-number&gt;91&lt;/rec-number&gt;&lt;foreign-keys&gt;&lt;key app="EN" db-id="w9fv5tdpw9sswee9z5uxwapf22svt0wdw9ds" timestamp="1733313188"&gt;91&lt;/key&gt;&lt;/foreign-keys&gt;&lt;ref-type name="Journal Article"&gt;17&lt;/ref-type&gt;&lt;contributors&gt;&lt;authors&gt;&lt;author&gt;Huang, Wenjing&lt;/author&gt;&lt;author&gt;Yan, Yanyan&lt;/author&gt;&lt;author&gt;Liu, Yun&lt;/author&gt;&lt;author&gt;Lin, Minting&lt;/author&gt;&lt;author&gt;Ma, Jinxiang&lt;/author&gt;&lt;author&gt;Zhang, Wei&lt;/author&gt;&lt;author&gt;Dai, Jianwei&lt;/author&gt;&lt;author&gt;Li, Jiajun&lt;/author&gt;&lt;author&gt;Guo, Qiaoru&lt;/author&gt;&lt;author&gt;Chen, Hubiao&lt;/author&gt;&lt;author&gt;Makabel, Bolat&lt;/author&gt;&lt;author&gt;Liu, Hong&lt;/author&gt;&lt;author&gt;Su, Chaoyue&lt;/author&gt;&lt;author&gt;Bi, Hong&lt;/author&gt;&lt;author&gt;Zhang, Jianye&lt;/author&gt;&lt;/authors&gt;&lt;/contributors&gt;&lt;titles&gt;&lt;title&gt;Exosomes with low miR-34c-3p expression promote invasion and migration of non-small cell lung cancer by upregulating integrin α2β1&lt;/title&gt;&lt;secondary-title&gt;Signal Transduction and Targeted Therapy&lt;/secondary-title&gt;&lt;/titles&gt;&lt;periodical&gt;&lt;full-title&gt;Signal Transduction and Targeted Therapy&lt;/full-title&gt;&lt;/periodical&gt;&lt;pages&gt;39&lt;/pages&gt;&lt;volume&gt;5&lt;/volume&gt;&lt;number&gt;1&lt;/number&gt;&lt;dates&gt;&lt;year&gt;2020&lt;/year&gt;&lt;pub-dates&gt;&lt;date&gt;2020/04/22&lt;/date&gt;&lt;/pub-dates&gt;&lt;/dates&gt;&lt;isbn&gt;2059-3635&lt;/isbn&gt;&lt;urls&gt;&lt;related-urls&gt;&lt;url&gt;https://doi.org/10.1038/s41392-020-0133-y&lt;/url&gt;&lt;/related-urls&gt;&lt;/urls&gt;&lt;electronic-resource-num&gt;10.1038/s41392-020-0133-y&lt;/electronic-resource-num&gt;&lt;/record&gt;&lt;/Cite&gt;&lt;/EndNote&gt;</w:instrText>
            </w:r>
            <w:r w:rsidRPr="00D97D64">
              <w:rPr>
                <w:sz w:val="22"/>
                <w:szCs w:val="22"/>
              </w:rPr>
              <w:fldChar w:fldCharType="separate"/>
            </w:r>
            <w:r w:rsidR="00D31D64" w:rsidRPr="00D97D64">
              <w:rPr>
                <w:noProof/>
                <w:sz w:val="22"/>
                <w:szCs w:val="22"/>
              </w:rPr>
              <w:t>[51]</w:t>
            </w:r>
            <w:r w:rsidRPr="00D97D64">
              <w:rPr>
                <w:sz w:val="22"/>
                <w:szCs w:val="22"/>
              </w:rPr>
              <w:fldChar w:fldCharType="end"/>
            </w:r>
          </w:p>
        </w:tc>
      </w:tr>
    </w:tbl>
    <w:p w14:paraId="0181AF0C" w14:textId="77777777" w:rsidR="00D31D64" w:rsidRPr="00D97D64" w:rsidRDefault="00491314" w:rsidP="00D31D64">
      <w:pPr>
        <w:pStyle w:val="EndNoteBibliography"/>
        <w:spacing w:after="0"/>
      </w:pPr>
      <w:r w:rsidRPr="00D97D64">
        <w:rPr>
          <w:sz w:val="22"/>
          <w:szCs w:val="22"/>
        </w:rPr>
        <w:lastRenderedPageBreak/>
        <w:fldChar w:fldCharType="begin"/>
      </w:r>
      <w:r w:rsidRPr="00D97D64">
        <w:rPr>
          <w:sz w:val="22"/>
          <w:szCs w:val="22"/>
        </w:rPr>
        <w:instrText xml:space="preserve"> ADDIN EN.REFLIST </w:instrText>
      </w:r>
      <w:r w:rsidRPr="00D97D64">
        <w:rPr>
          <w:sz w:val="22"/>
          <w:szCs w:val="22"/>
        </w:rPr>
        <w:fldChar w:fldCharType="separate"/>
      </w:r>
      <w:r w:rsidR="00D31D64" w:rsidRPr="00D97D64">
        <w:t>1.</w:t>
      </w:r>
      <w:r w:rsidR="00D31D64" w:rsidRPr="00D97D64">
        <w:tab/>
        <w:t>Wang S, Hu Y, Lv X, Li B, Gu D, Li Y, et al. Circ-0000284 arouses malignant phenotype of cholangiocarcinoma cells and regulates the biological functions of peripheral cells through cellular communication. Clin Sci (Lond). 2019;133(18):1935-53. 10.1042/cs20190589.</w:t>
      </w:r>
    </w:p>
    <w:p w14:paraId="1530A355" w14:textId="77777777" w:rsidR="00D31D64" w:rsidRPr="00D97D64" w:rsidRDefault="00D31D64" w:rsidP="00D31D64">
      <w:pPr>
        <w:pStyle w:val="EndNoteBibliography"/>
        <w:spacing w:after="0"/>
      </w:pPr>
      <w:r w:rsidRPr="00D97D64">
        <w:t>2.</w:t>
      </w:r>
      <w:r w:rsidRPr="00D97D64">
        <w:tab/>
        <w:t>Li T, Sun X, Chen L. Exosome circ_0044516 promotes prostate cancer cell proliferation and metastasis as a potential biomarker. J Cell Biochem. 2020;121(3):2118-26. 10.1002/jcb.28239.</w:t>
      </w:r>
    </w:p>
    <w:p w14:paraId="0303B177" w14:textId="77777777" w:rsidR="00D31D64" w:rsidRPr="00D97D64" w:rsidRDefault="00D31D64" w:rsidP="00D31D64">
      <w:pPr>
        <w:pStyle w:val="EndNoteBibliography"/>
        <w:spacing w:after="0"/>
      </w:pPr>
      <w:r w:rsidRPr="00D97D64">
        <w:t>3.</w:t>
      </w:r>
      <w:r w:rsidRPr="00D97D64">
        <w:tab/>
        <w:t>Li J, Li Z, Jiang P, Peng M, Zhang X, Chen K, et al. Circular RNA IARS (circ-IARS) secreted by pancreatic cancer cells and located within exosomes regulates endothelial monolayer permeability to promote tumor metastasis. J Exp Clin Cancer Res. 2018;37(1):177. 10.1186/s13046-018-0822-3.</w:t>
      </w:r>
    </w:p>
    <w:p w14:paraId="15AF86A7" w14:textId="77777777" w:rsidR="00D31D64" w:rsidRPr="00D97D64" w:rsidRDefault="00D31D64" w:rsidP="00D31D64">
      <w:pPr>
        <w:pStyle w:val="EndNoteBibliography"/>
        <w:spacing w:after="0"/>
      </w:pPr>
      <w:r w:rsidRPr="00D97D64">
        <w:t>4.</w:t>
      </w:r>
      <w:r w:rsidRPr="00D97D64">
        <w:tab/>
        <w:t>Zhang X, Wang S, Wang H, Cao J, Huang X, Chen Z, et al. Circular RNA circNRIP1 acts as a microRNA-149-5p sponge to promote gastric cancer progression via the AKT1/mTOR pathway. Mol Cancer. 2019;18(1):20. 10.1186/s12943-018-0935-5.</w:t>
      </w:r>
    </w:p>
    <w:p w14:paraId="7A77CA67" w14:textId="77777777" w:rsidR="00D31D64" w:rsidRPr="00D97D64" w:rsidRDefault="00D31D64" w:rsidP="00D31D64">
      <w:pPr>
        <w:pStyle w:val="EndNoteBibliography"/>
        <w:spacing w:after="0"/>
      </w:pPr>
      <w:r w:rsidRPr="00D97D64">
        <w:t>5.</w:t>
      </w:r>
      <w:r w:rsidRPr="00D97D64">
        <w:tab/>
        <w:t>Chen X, Chen RX, Wei WS, Li YH, Feng ZH, Tan L, et al. PRMT5 Circular RNA Promotes Metastasis of Urothelial Carcinoma of the Bladder through Sponging miR-30c to Induce Epithelial-Mesenchymal Transition. Clin Cancer Res. 2018;24(24):6319-30. 10.1158/1078-0432.Ccr-18-1270.</w:t>
      </w:r>
    </w:p>
    <w:p w14:paraId="6C9795C0" w14:textId="77777777" w:rsidR="00D31D64" w:rsidRPr="00D97D64" w:rsidRDefault="00D31D64" w:rsidP="00D31D64">
      <w:pPr>
        <w:pStyle w:val="EndNoteBibliography"/>
        <w:spacing w:after="0"/>
      </w:pPr>
      <w:r w:rsidRPr="00D97D64">
        <w:t>6.</w:t>
      </w:r>
      <w:r w:rsidRPr="00D97D64">
        <w:tab/>
        <w:t>Lu J, Wang YH, Yoon C, Huang XY, Xu Y, Xie JW, et al. Circular RNA circ-RanGAP1 regulates VEGFA expression by targeting miR-877-3p to facilitate gastric cancer invasion and metastasis. Cancer Lett. 2020;471:38-48. 10.1016/j.canlet.2019.11.038.</w:t>
      </w:r>
    </w:p>
    <w:p w14:paraId="4AFAAE8F" w14:textId="77777777" w:rsidR="00D31D64" w:rsidRPr="00D97D64" w:rsidRDefault="00D31D64" w:rsidP="00D31D64">
      <w:pPr>
        <w:pStyle w:val="EndNoteBibliography"/>
        <w:spacing w:after="0"/>
      </w:pPr>
      <w:r w:rsidRPr="00D97D64">
        <w:t>7.</w:t>
      </w:r>
      <w:r w:rsidRPr="00D97D64">
        <w:tab/>
        <w:t>Gao T, Liu X, He B, Nie Z, Zhu C, Zhang P, et al. Exosomal lncRNA 91H is associated with poor development in colorectal cancer by modifying HNRNPK expression. Cancer Cell Int. 2018;18:11. 10.1186/s12935-018-0506-2.</w:t>
      </w:r>
    </w:p>
    <w:p w14:paraId="2D4A727A" w14:textId="77777777" w:rsidR="00D31D64" w:rsidRPr="00D97D64" w:rsidRDefault="00D31D64" w:rsidP="00D31D64">
      <w:pPr>
        <w:pStyle w:val="EndNoteBibliography"/>
        <w:spacing w:after="0"/>
      </w:pPr>
      <w:r w:rsidRPr="00D97D64">
        <w:t>8.</w:t>
      </w:r>
      <w:r w:rsidRPr="00D97D64">
        <w:tab/>
        <w:t>Li B, Mao R, Liu C, Zhang W, Tang Y, Guo Z. LncRNA FAL1 promotes cell proliferation and migration by acting as a CeRNA of miR-1236 in hepatocellular carcinoma cells. Life Sci. 2018;197:122-9. 10.1016/j.lfs.2018.02.006.</w:t>
      </w:r>
    </w:p>
    <w:p w14:paraId="23F7C104" w14:textId="0D58229B" w:rsidR="00D31D64" w:rsidRPr="00D97D64" w:rsidRDefault="00D31D64" w:rsidP="00D31D64">
      <w:pPr>
        <w:pStyle w:val="EndNoteBibliography"/>
        <w:spacing w:after="0"/>
      </w:pPr>
      <w:r w:rsidRPr="00D97D64">
        <w:t>9.</w:t>
      </w:r>
      <w:r w:rsidRPr="00D97D64">
        <w:tab/>
        <w:t xml:space="preserve">Guo Y, Li Z, Sun W, Gao W, Liang Y, Mei Z, et al. M2 Tumor Associate Macrophage- (TAM-) Derived lncRNA HISLA Promotes EMT Potential in Bladder Cancer. Journal of Oncology. 2022;2022(1):8268719. </w:t>
      </w:r>
      <w:hyperlink r:id="rId6" w:history="1">
        <w:r w:rsidRPr="00D97D64">
          <w:rPr>
            <w:rStyle w:val="Hyperlink"/>
          </w:rPr>
          <w:t>https://doi.org/10.1155/2022/8268719</w:t>
        </w:r>
      </w:hyperlink>
      <w:r w:rsidRPr="00D97D64">
        <w:t>.</w:t>
      </w:r>
    </w:p>
    <w:p w14:paraId="441D5077" w14:textId="17E2BAFE" w:rsidR="00D31D64" w:rsidRPr="00D97D64" w:rsidRDefault="00D31D64" w:rsidP="00D31D64">
      <w:pPr>
        <w:pStyle w:val="EndNoteBibliography"/>
        <w:spacing w:after="0"/>
      </w:pPr>
      <w:r w:rsidRPr="00D97D64">
        <w:t>10.</w:t>
      </w:r>
      <w:r w:rsidRPr="00D97D64">
        <w:tab/>
        <w:t xml:space="preserve">Takahashi K, Ota Y, Kogure T, Suzuki Y, Iwamoto H, Yamakita K, et al. Circulating extracellular vesicle-encapsulated HULC is a potential biomarker for human pancreatic cancer. Cancer Science. 2020;111(1):98-111. </w:t>
      </w:r>
      <w:hyperlink r:id="rId7" w:history="1">
        <w:r w:rsidRPr="00D97D64">
          <w:rPr>
            <w:rStyle w:val="Hyperlink"/>
          </w:rPr>
          <w:t>https://doi.org/10.1111/cas.14232</w:t>
        </w:r>
      </w:hyperlink>
      <w:r w:rsidRPr="00D97D64">
        <w:t>.</w:t>
      </w:r>
    </w:p>
    <w:p w14:paraId="0F7D5F8D" w14:textId="77777777" w:rsidR="00D31D64" w:rsidRPr="00D97D64" w:rsidRDefault="00D31D64" w:rsidP="00D31D64">
      <w:pPr>
        <w:pStyle w:val="EndNoteBibliography"/>
        <w:spacing w:after="0"/>
      </w:pPr>
      <w:r w:rsidRPr="00D97D64">
        <w:t>11.</w:t>
      </w:r>
      <w:r w:rsidRPr="00D97D64">
        <w:tab/>
        <w:t>Chen CW, Fu M, Du ZH, Zhao F, Yang WW, Xu LH, et al. Long Noncoding RNA MRPL23-AS1 Promotes Adenoid Cystic Carcinoma Lung Metastasis. Cancer Res. 2020;80(11):2273-85. 10.1158/0008-5472.Can-19-0819.</w:t>
      </w:r>
    </w:p>
    <w:p w14:paraId="62BC9419" w14:textId="77777777" w:rsidR="00D31D64" w:rsidRPr="00D97D64" w:rsidRDefault="00D31D64" w:rsidP="00D31D64">
      <w:pPr>
        <w:pStyle w:val="EndNoteBibliography"/>
        <w:spacing w:after="0"/>
      </w:pPr>
      <w:r w:rsidRPr="00D97D64">
        <w:t>12.</w:t>
      </w:r>
      <w:r w:rsidRPr="00D97D64">
        <w:tab/>
        <w:t>Li Z, Jiang P, Li J, Peng M, Zhao X, Zhang X, et al. Tumor-derived exosomal lnc-Sox2ot promotes EMT and stemness by acting as a ceRNA in pancreatic ductal adenocarcinoma. Oncogene. 2018;37(28):3822-38. 10.1038/s41388-018-0237-9.</w:t>
      </w:r>
    </w:p>
    <w:p w14:paraId="45A348A6" w14:textId="77777777" w:rsidR="00D31D64" w:rsidRPr="00D97D64" w:rsidRDefault="00D31D64" w:rsidP="00D31D64">
      <w:pPr>
        <w:pStyle w:val="EndNoteBibliography"/>
        <w:spacing w:after="0"/>
      </w:pPr>
      <w:r w:rsidRPr="00D97D64">
        <w:t>13.</w:t>
      </w:r>
      <w:r w:rsidRPr="00D97D64">
        <w:tab/>
        <w:t>Kogure T, Yan IK, Lin WL, Patel T. Extracellular Vesicle-Mediated Transfer of a Novel Long Noncoding RNA TUC339: A Mechanism of Intercellular Signaling in Human Hepatocellular Cancer. Genes Cancer. 2013;4(7-8):261-72. 10.1177/1947601913499020.</w:t>
      </w:r>
    </w:p>
    <w:p w14:paraId="77D723A6" w14:textId="77777777" w:rsidR="00D31D64" w:rsidRPr="00D97D64" w:rsidRDefault="00D31D64" w:rsidP="00D31D64">
      <w:pPr>
        <w:pStyle w:val="EndNoteBibliography"/>
        <w:spacing w:after="0"/>
      </w:pPr>
      <w:r w:rsidRPr="00D97D64">
        <w:lastRenderedPageBreak/>
        <w:t>14.</w:t>
      </w:r>
      <w:r w:rsidRPr="00D97D64">
        <w:tab/>
        <w:t>Pan L, Liang W, Fu M, Huang ZH, Li X, Zhang W, et al. Exosomes-mediated transfer of long noncoding RNA ZFAS1 promotes gastric cancer progression. J Cancer Res Clin Oncol. 2017;143(6):991-1004. 10.1007/s00432-017-2361-2.</w:t>
      </w:r>
    </w:p>
    <w:p w14:paraId="220F2611" w14:textId="77777777" w:rsidR="00D31D64" w:rsidRPr="00D97D64" w:rsidRDefault="00D31D64" w:rsidP="00D31D64">
      <w:pPr>
        <w:pStyle w:val="EndNoteBibliography"/>
        <w:spacing w:after="0"/>
      </w:pPr>
      <w:r w:rsidRPr="00D97D64">
        <w:t>15.</w:t>
      </w:r>
      <w:r w:rsidRPr="00D97D64">
        <w:tab/>
        <w:t>Zhou W, Fong MY, Min Y, Somlo G, Liu L, Palomares MR, et al. Cancer-secreted miR-105 destroys vascular endothelial barriers to promote metastasis. Cancer Cell. 2014;25(4):501-15. 10.1016/j.ccr.2014.03.007.</w:t>
      </w:r>
    </w:p>
    <w:p w14:paraId="73405BA2" w14:textId="77777777" w:rsidR="00D31D64" w:rsidRPr="00D97D64" w:rsidRDefault="00D31D64" w:rsidP="00D31D64">
      <w:pPr>
        <w:pStyle w:val="EndNoteBibliography"/>
        <w:spacing w:after="0"/>
      </w:pPr>
      <w:r w:rsidRPr="00D97D64">
        <w:t>16.</w:t>
      </w:r>
      <w:r w:rsidRPr="00D97D64">
        <w:tab/>
        <w:t>Fong MY, Zhou W, Liu L, Alontaga AY, Chandra M, Ashby J, et al. Breast-cancer-secreted miR-122 reprograms glucose metabolism in premetastatic niche to promote metastasis. Nat Cell Biol. 2015;17(2):183-94. 10.1038/ncb3094.</w:t>
      </w:r>
    </w:p>
    <w:p w14:paraId="46A704AA" w14:textId="77777777" w:rsidR="00D31D64" w:rsidRPr="00D97D64" w:rsidRDefault="00D31D64" w:rsidP="00D31D64">
      <w:pPr>
        <w:pStyle w:val="EndNoteBibliography"/>
        <w:spacing w:after="0"/>
      </w:pPr>
      <w:r w:rsidRPr="00D97D64">
        <w:t>17.</w:t>
      </w:r>
      <w:r w:rsidRPr="00D97D64">
        <w:tab/>
        <w:t>Guo S, Chen J, Chen F, Zeng Q, Liu WL, Zhang G. Exosomes derived from Fusobacterium nucleatum-infected colorectal cancer cells facilitate tumour metastasis by selectively carrying miR-1246/92b-3p/27a-3p and CXCL16. Gut. 2020;10.1136/gutjnl-2020-321187. 10.1136/gutjnl-2020-321187.</w:t>
      </w:r>
    </w:p>
    <w:p w14:paraId="165728AB" w14:textId="77777777" w:rsidR="00D31D64" w:rsidRPr="00D97D64" w:rsidRDefault="00D31D64" w:rsidP="00D31D64">
      <w:pPr>
        <w:pStyle w:val="EndNoteBibliography"/>
        <w:spacing w:after="0"/>
      </w:pPr>
      <w:r w:rsidRPr="00D97D64">
        <w:t>18.</w:t>
      </w:r>
      <w:r w:rsidRPr="00D97D64">
        <w:tab/>
        <w:t>Wang S, Du P, Cao Y, Ma J, Yang X, Yu Z, et al. Cancer associated fibroblasts secreted exosomal miR-1290 contributes to prostate cancer cell growth and metastasis via targeting GSK3β. Cell Death Discovery. 2022;8(1):371. 10.1038/s41420-022-01163-6.</w:t>
      </w:r>
    </w:p>
    <w:p w14:paraId="1749C31F" w14:textId="77777777" w:rsidR="00D31D64" w:rsidRPr="00D97D64" w:rsidRDefault="00D31D64" w:rsidP="00D31D64">
      <w:pPr>
        <w:pStyle w:val="EndNoteBibliography"/>
        <w:spacing w:after="0"/>
      </w:pPr>
      <w:r w:rsidRPr="00D97D64">
        <w:t>19.</w:t>
      </w:r>
      <w:r w:rsidRPr="00D97D64">
        <w:tab/>
        <w:t>Yang SS, Ma S, Dou H, Liu F, Zhang SY, Jiang C, et al. Breast cancer-derived exosomes regulate cell invasion and metastasis in breast cancer via miR-146a to activate cancer associated fibroblasts in tumor microenvironment. Exp Cell Res. 2020;391(2):111983. 10.1016/j.yexcr.2020.111983.</w:t>
      </w:r>
    </w:p>
    <w:p w14:paraId="40B19CF3" w14:textId="77777777" w:rsidR="00D31D64" w:rsidRPr="00D97D64" w:rsidRDefault="00D31D64" w:rsidP="00D31D64">
      <w:pPr>
        <w:pStyle w:val="EndNoteBibliography"/>
        <w:spacing w:after="0"/>
      </w:pPr>
      <w:r w:rsidRPr="00D97D64">
        <w:t>20.</w:t>
      </w:r>
      <w:r w:rsidRPr="00D97D64">
        <w:tab/>
        <w:t>Lan J, Sun L, Xu F, Liu L, Hu F, Song D, et al. M2 Macrophage-Derived Exosomes Promote Cell Migration and Invasion in Colon Cancer. Cancer Res. 2019;79(1):146-58. 10.1158/0008-5472.Can-18-0014.</w:t>
      </w:r>
    </w:p>
    <w:p w14:paraId="6EFAF245" w14:textId="77777777" w:rsidR="00D31D64" w:rsidRPr="00D97D64" w:rsidRDefault="00D31D64" w:rsidP="00D31D64">
      <w:pPr>
        <w:pStyle w:val="EndNoteBibliography"/>
        <w:spacing w:after="0"/>
      </w:pPr>
      <w:r w:rsidRPr="00D97D64">
        <w:t>21.</w:t>
      </w:r>
      <w:r w:rsidRPr="00D97D64">
        <w:tab/>
        <w:t>Zhang X, Peng Y, Huang Y, Deng S, Feng X, Hou G, et al. Inhibition of the miR-192/215–Rab11-FIP2 axis suppresses human gastric cancer progression. Cell Death &amp; Disease. 2018;9(7):778. 10.1038/s41419-018-0785-5.</w:t>
      </w:r>
    </w:p>
    <w:p w14:paraId="0DADF6F8" w14:textId="7BF0D0DA" w:rsidR="00D31D64" w:rsidRPr="00D97D64" w:rsidRDefault="00D31D64" w:rsidP="00D31D64">
      <w:pPr>
        <w:pStyle w:val="EndNoteBibliography"/>
        <w:spacing w:after="0"/>
      </w:pPr>
      <w:r w:rsidRPr="00D97D64">
        <w:t>22.</w:t>
      </w:r>
      <w:r w:rsidRPr="00D97D64">
        <w:tab/>
        <w:t xml:space="preserve">He J, Wu J, Dong S, Xu J, Wang J, Zhou X, et al. Exosome-Encapsulated miR-31, miR-192, and miR-375 Serve as Clinical Biomarkers of Gastric Cancer. Journal of Oncology. 2023;2023(1):7335456. </w:t>
      </w:r>
      <w:hyperlink r:id="rId8" w:history="1">
        <w:r w:rsidRPr="00D97D64">
          <w:rPr>
            <w:rStyle w:val="Hyperlink"/>
          </w:rPr>
          <w:t>https://doi.org/10.1155/2023/7335456</w:t>
        </w:r>
      </w:hyperlink>
      <w:r w:rsidRPr="00D97D64">
        <w:t>.</w:t>
      </w:r>
    </w:p>
    <w:p w14:paraId="5452E259" w14:textId="77777777" w:rsidR="00D31D64" w:rsidRPr="00D97D64" w:rsidRDefault="00D31D64" w:rsidP="00D31D64">
      <w:pPr>
        <w:pStyle w:val="EndNoteBibliography"/>
        <w:spacing w:after="0"/>
      </w:pPr>
      <w:r w:rsidRPr="00D97D64">
        <w:t>23.</w:t>
      </w:r>
      <w:r w:rsidRPr="00D97D64">
        <w:tab/>
        <w:t>Wu K, Feng J, Lyu F, Xing F, Sharma S, Liu Y, et al. Exosomal miR-19a and IBSP cooperate to induce osteolytic bone metastasis of estrogen receptor-positive breast cancer. Nat Commun. 2021;12(1):5196. 10.1038/s41467-021-25473-y.</w:t>
      </w:r>
    </w:p>
    <w:p w14:paraId="5C62CD96" w14:textId="77777777" w:rsidR="00D31D64" w:rsidRPr="00D97D64" w:rsidRDefault="00D31D64" w:rsidP="00D31D64">
      <w:pPr>
        <w:pStyle w:val="EndNoteBibliography"/>
        <w:spacing w:after="0"/>
      </w:pPr>
      <w:r w:rsidRPr="00D97D64">
        <w:t>24.</w:t>
      </w:r>
      <w:r w:rsidRPr="00D97D64">
        <w:tab/>
        <w:t>Lopatina T, Grange C, Cavallari C, Navarro-Tableros V, Lombardo G, Rosso A, et al. Targeting IL-3Rα on tumor-derived endothelial cells blunts metastatic spread of triple-negative breast cancer via extracellular vesicle reprogramming. Oncogenesis. 2020;9(10):90. 10.1038/s41389-020-00274-y.</w:t>
      </w:r>
    </w:p>
    <w:p w14:paraId="4A74A171" w14:textId="77777777" w:rsidR="00D31D64" w:rsidRPr="00D97D64" w:rsidRDefault="00D31D64" w:rsidP="00D31D64">
      <w:pPr>
        <w:pStyle w:val="EndNoteBibliography"/>
        <w:spacing w:after="0"/>
      </w:pPr>
      <w:r w:rsidRPr="00D97D64">
        <w:t>25.</w:t>
      </w:r>
      <w:r w:rsidRPr="00D97D64">
        <w:tab/>
        <w:t>Yang F, Yan Y, Yang Y, Hong X, Wang M, Yang Z, et al. MiR-210 in exosomes derived from CAFs promotes non-small cell lung cancer migration and invasion through PTEN/PI3K/AKT pathway. Cell Signal. 2020;73:109675. 10.1016/j.cellsig.2020.109675.</w:t>
      </w:r>
    </w:p>
    <w:p w14:paraId="645D0EF9" w14:textId="77777777" w:rsidR="00D31D64" w:rsidRPr="00D97D64" w:rsidRDefault="00D31D64" w:rsidP="00D31D64">
      <w:pPr>
        <w:pStyle w:val="EndNoteBibliography"/>
        <w:spacing w:after="0"/>
      </w:pPr>
      <w:r w:rsidRPr="00D97D64">
        <w:t>26.</w:t>
      </w:r>
      <w:r w:rsidRPr="00D97D64">
        <w:tab/>
        <w:t>Xia X, Wang S, Ni B, Xing S, Cao H, Zhang Z, et al. Hypoxic gastric cancer-derived exosomes promote progression and metastasis via MiR-301a-3p/PHD3/HIF-1α positive feedback loop. Oncogene. 2020;39(39):6231-44. 10.1038/s41388-020-01425-6.</w:t>
      </w:r>
    </w:p>
    <w:p w14:paraId="35D49568" w14:textId="794A990C" w:rsidR="00D31D64" w:rsidRPr="00D97D64" w:rsidRDefault="00D31D64" w:rsidP="00D31D64">
      <w:pPr>
        <w:pStyle w:val="EndNoteBibliography"/>
        <w:spacing w:after="0"/>
      </w:pPr>
      <w:r w:rsidRPr="00D97D64">
        <w:lastRenderedPageBreak/>
        <w:t>27.</w:t>
      </w:r>
      <w:r w:rsidRPr="00D97D64">
        <w:tab/>
        <w:t xml:space="preserve">Du C, Duan X, Yao X, Wan J, Cheng Y, Wang Y, et al. Tumour-derived exosomal miR-3473b promotes lung tumour cell intrapulmonary colonization by activating the nuclear factor-κB of local fibroblasts. Journal of Cellular and Molecular Medicine. 2020;24(14):7802-13. </w:t>
      </w:r>
      <w:hyperlink r:id="rId9" w:history="1">
        <w:r w:rsidRPr="00D97D64">
          <w:rPr>
            <w:rStyle w:val="Hyperlink"/>
          </w:rPr>
          <w:t>https://doi.org/10.1111/jcmm.15411</w:t>
        </w:r>
      </w:hyperlink>
      <w:r w:rsidRPr="00D97D64">
        <w:t>.</w:t>
      </w:r>
    </w:p>
    <w:p w14:paraId="66C193F7" w14:textId="77777777" w:rsidR="00D31D64" w:rsidRPr="00D97D64" w:rsidRDefault="00D31D64" w:rsidP="00D31D64">
      <w:pPr>
        <w:pStyle w:val="EndNoteBibliography"/>
        <w:spacing w:after="0"/>
      </w:pPr>
      <w:r w:rsidRPr="00D97D64">
        <w:t>28.</w:t>
      </w:r>
      <w:r w:rsidRPr="00D97D64">
        <w:tab/>
        <w:t>Gan J, Liu S, Zhang Y, He L, Bai L, Liao R, et al. MicroRNA-375 is a therapeutic target for castration-resistant prostate cancer through the PTPN4/STAT3 axis. Experimental &amp; Molecular Medicine. 2022;54(8):1290-305. 10.1038/s12276-022-00837-6.</w:t>
      </w:r>
    </w:p>
    <w:p w14:paraId="198184B9" w14:textId="77777777" w:rsidR="00D31D64" w:rsidRPr="00D97D64" w:rsidRDefault="00D31D64" w:rsidP="00D31D64">
      <w:pPr>
        <w:pStyle w:val="EndNoteBibliography"/>
        <w:spacing w:after="0"/>
      </w:pPr>
      <w:r w:rsidRPr="00D97D64">
        <w:t>29.</w:t>
      </w:r>
      <w:r w:rsidRPr="00D97D64">
        <w:tab/>
        <w:t>Mao S, Zheng S, Lu Z, Wang X, Wang Y, Zhang G, et al. Exosomal miR-375-3p breaks vascular barrier and promotes small cell lung cancer metastasis by targeting claudin-1. Transl Lung Cancer Res. 2021;10(7):3155-72. 10.21037/tlcr-21-356.</w:t>
      </w:r>
    </w:p>
    <w:p w14:paraId="4DAEB03F" w14:textId="77777777" w:rsidR="00D31D64" w:rsidRPr="00D97D64" w:rsidRDefault="00D31D64" w:rsidP="00D31D64">
      <w:pPr>
        <w:pStyle w:val="EndNoteBibliography"/>
        <w:spacing w:after="0"/>
      </w:pPr>
      <w:r w:rsidRPr="00D97D64">
        <w:t>30.</w:t>
      </w:r>
      <w:r w:rsidRPr="00D97D64">
        <w:tab/>
        <w:t>Wang J, Du X, Wang X, Xiao H, Jing N, Xue W, et al. Tumor-derived miR-378a-3p-containing extracellular vesicles promote osteolysis by activating the Dyrk1a/Nfatc1/Angptl2 axis for bone metastasis. Cancer Lett. 2022;526:76-90. 10.1016/j.canlet.2021.11.017.</w:t>
      </w:r>
    </w:p>
    <w:p w14:paraId="4ED100B6" w14:textId="77777777" w:rsidR="00D31D64" w:rsidRPr="00D97D64" w:rsidRDefault="00D31D64" w:rsidP="00D31D64">
      <w:pPr>
        <w:pStyle w:val="EndNoteBibliography"/>
        <w:spacing w:after="0"/>
      </w:pPr>
      <w:r w:rsidRPr="00D97D64">
        <w:t>31.</w:t>
      </w:r>
      <w:r w:rsidRPr="00D97D64">
        <w:tab/>
        <w:t>Ghamloush F, Ghayad SE, Rammal G, Fahs A, Ayoub AJ, Merabi Z, et al. The PAX3-FOXO1 oncogene alters exosome miRNA content and leads to paracrine effects mediated by exosomal miR-486. Scientific Reports. 2019;9(1):14242. 10.1038/s41598-019-50592-4.</w:t>
      </w:r>
    </w:p>
    <w:p w14:paraId="7F50852E" w14:textId="77777777" w:rsidR="00D31D64" w:rsidRPr="00D97D64" w:rsidRDefault="00D31D64" w:rsidP="00D31D64">
      <w:pPr>
        <w:pStyle w:val="EndNoteBibliography"/>
        <w:spacing w:after="0"/>
      </w:pPr>
      <w:r w:rsidRPr="00D97D64">
        <w:t>32.</w:t>
      </w:r>
      <w:r w:rsidRPr="00D97D64">
        <w:tab/>
        <w:t>Li Y, Zhang H, Fan L, Mou J, Yin Y, Peng C, et al. MiR-629-5p promotes the invasion of lung adenocarcinoma via increasing both tumor cell invasion and endothelial cell permeability. Oncogene. 2020;39(17):3473-88. 10.1038/s41388-020-1228-1.</w:t>
      </w:r>
    </w:p>
    <w:p w14:paraId="20C9F63D" w14:textId="77777777" w:rsidR="00D31D64" w:rsidRPr="00D97D64" w:rsidRDefault="00D31D64" w:rsidP="00D31D64">
      <w:pPr>
        <w:pStyle w:val="EndNoteBibliography"/>
        <w:spacing w:after="0"/>
      </w:pPr>
      <w:r w:rsidRPr="00D97D64">
        <w:t>33.</w:t>
      </w:r>
      <w:r w:rsidRPr="00D97D64">
        <w:tab/>
        <w:t>Di Modica M, Regondi V, Sandri M, Iorio MV, Zanetti A, Tagliabue E, et al. Breast cancer-secreted miR-939 downregulates VE-cadherin and destroys the barrier function of endothelial monolayers. Cancer Lett. 2017;384:94-100. 10.1016/j.canlet.2016.09.013.</w:t>
      </w:r>
    </w:p>
    <w:p w14:paraId="284D1108" w14:textId="77777777" w:rsidR="00D31D64" w:rsidRPr="00D97D64" w:rsidRDefault="00D31D64" w:rsidP="00D31D64">
      <w:pPr>
        <w:pStyle w:val="EndNoteBibliography"/>
        <w:spacing w:after="0"/>
      </w:pPr>
      <w:r w:rsidRPr="00D97D64">
        <w:t>34.</w:t>
      </w:r>
      <w:r w:rsidRPr="00D97D64">
        <w:tab/>
        <w:t>Jiang K, Dong C, Yin Z, Li R, Mao J, Wang C, et al. Exosome-derived ENO1 regulates integrin α6β4 expression and promotes hepatocellular carcinoma growth and metastasis. Cell Death &amp; Disease. 2020;11(11):972. 10.1038/s41419-020-03179-1.</w:t>
      </w:r>
    </w:p>
    <w:p w14:paraId="15AB3290" w14:textId="77777777" w:rsidR="00D31D64" w:rsidRPr="00D97D64" w:rsidRDefault="00D31D64" w:rsidP="00D31D64">
      <w:pPr>
        <w:pStyle w:val="EndNoteBibliography"/>
        <w:spacing w:after="0"/>
      </w:pPr>
      <w:r w:rsidRPr="00D97D64">
        <w:t>35.</w:t>
      </w:r>
      <w:r w:rsidRPr="00D97D64">
        <w:tab/>
        <w:t>Tsurusawa N, Iha K, Sato A, Tsai HY, Sonoda H, Watabe S, et al. Ultrasensitive Detection of GRP78 in Exosomes and Observation of Migration and Proliferation of Cancer Cells by Application of GRP78-Containing Exosomes. Cancers (Basel). 2022;14(16). 10.3390/cancers14163887.</w:t>
      </w:r>
    </w:p>
    <w:p w14:paraId="3412841C" w14:textId="77777777" w:rsidR="00D31D64" w:rsidRPr="00D97D64" w:rsidRDefault="00D31D64" w:rsidP="00D31D64">
      <w:pPr>
        <w:pStyle w:val="EndNoteBibliography"/>
        <w:spacing w:after="0"/>
      </w:pPr>
      <w:r w:rsidRPr="00D97D64">
        <w:t>36.</w:t>
      </w:r>
      <w:r w:rsidRPr="00D97D64">
        <w:tab/>
        <w:t>Li R, Wang Y, Zhang X, Feng M, Ma J, Li J, et al. Exosome-mediated secretion of LOXL4 promotes hepatocellular carcinoma cell invasion and metastasis. Molecular Cancer. 2019;18(1):18. 10.1186/s12943-019-0948-8.</w:t>
      </w:r>
    </w:p>
    <w:p w14:paraId="71908D4B" w14:textId="77777777" w:rsidR="00D31D64" w:rsidRPr="00D97D64" w:rsidRDefault="00D31D64" w:rsidP="00D31D64">
      <w:pPr>
        <w:pStyle w:val="EndNoteBibliography"/>
        <w:spacing w:after="0"/>
      </w:pPr>
      <w:r w:rsidRPr="00D97D64">
        <w:t>37.</w:t>
      </w:r>
      <w:r w:rsidRPr="00D97D64">
        <w:tab/>
        <w:t>Dai J, Escara-Wilke J, Keller JM, Jung Y, Taichman RS, Pienta KJ, et al. Primary prostate cancer educates bone stroma through exosomal pyruvate kinase M2 to promote bone metastasis. J Exp Med. 2019;216(12):2883-99. 10.1084/jem.20190158.</w:t>
      </w:r>
    </w:p>
    <w:p w14:paraId="10344627" w14:textId="77777777" w:rsidR="00D31D64" w:rsidRPr="00D97D64" w:rsidRDefault="00D31D64" w:rsidP="00D31D64">
      <w:pPr>
        <w:pStyle w:val="EndNoteBibliography"/>
        <w:spacing w:after="0"/>
      </w:pPr>
      <w:r w:rsidRPr="00D97D64">
        <w:t>38.</w:t>
      </w:r>
      <w:r w:rsidRPr="00D97D64">
        <w:tab/>
        <w:t>Hu J, He Q, Tian T, Chang N, Qian L. Transmission of Exosomal TPX2 Promotes Metastasis and Resistance of NSCLC Cells to Docetaxel. Onco Targets Ther. 2023;16:197-210. 10.2147/ott.S401454.</w:t>
      </w:r>
    </w:p>
    <w:p w14:paraId="4BC45E07" w14:textId="77777777" w:rsidR="00D31D64" w:rsidRPr="00D97D64" w:rsidRDefault="00D31D64" w:rsidP="00D31D64">
      <w:pPr>
        <w:pStyle w:val="EndNoteBibliography"/>
        <w:spacing w:after="0"/>
      </w:pPr>
      <w:r w:rsidRPr="00D97D64">
        <w:t>39.</w:t>
      </w:r>
      <w:r w:rsidRPr="00D97D64">
        <w:tab/>
        <w:t>Song J, Wang L, Ma Q, Yang Y, Yang Z, Wang B, et al. Let</w:t>
      </w:r>
      <w:r w:rsidRPr="00D97D64">
        <w:rPr>
          <w:rFonts w:ascii="Cambria Math" w:hAnsi="Cambria Math" w:cs="Cambria Math"/>
        </w:rPr>
        <w:t>‑</w:t>
      </w:r>
      <w:r w:rsidRPr="00D97D64">
        <w:t>7i</w:t>
      </w:r>
      <w:r w:rsidRPr="00D97D64">
        <w:rPr>
          <w:rFonts w:ascii="Cambria Math" w:hAnsi="Cambria Math" w:cs="Cambria Math"/>
        </w:rPr>
        <w:t>‑</w:t>
      </w:r>
      <w:r w:rsidRPr="00D97D64">
        <w:t>5p inhibits the proliferation and metastasis of colon cancer cells by targeting kallikrein</w:t>
      </w:r>
      <w:r w:rsidRPr="00D97D64">
        <w:rPr>
          <w:rFonts w:ascii="Cambria Math" w:hAnsi="Cambria Math" w:cs="Cambria Math"/>
        </w:rPr>
        <w:t>‑</w:t>
      </w:r>
      <w:r w:rsidRPr="00D97D64">
        <w:t>related peptidase</w:t>
      </w:r>
      <w:r w:rsidRPr="00D97D64">
        <w:rPr>
          <w:rFonts w:cs="Aptos"/>
        </w:rPr>
        <w:t> </w:t>
      </w:r>
      <w:r w:rsidRPr="00D97D64">
        <w:t>6. Oncol Rep. 2018;40(3):1459-66. 10.3892/or.2018.6577.</w:t>
      </w:r>
    </w:p>
    <w:p w14:paraId="6641E6BF" w14:textId="742008A4" w:rsidR="00D31D64" w:rsidRPr="00D97D64" w:rsidRDefault="00D31D64" w:rsidP="00D31D64">
      <w:pPr>
        <w:pStyle w:val="EndNoteBibliography"/>
        <w:spacing w:after="0"/>
      </w:pPr>
      <w:r w:rsidRPr="00D97D64">
        <w:lastRenderedPageBreak/>
        <w:t>40.</w:t>
      </w:r>
      <w:r w:rsidRPr="00D97D64">
        <w:tab/>
        <w:t xml:space="preserve">Wu D-m, Deng S-h, Liu T, Han R, Zhang T, Xu Y. TGF-β-mediated exosomal lnc-MMP2-2 regulates migration and invasion of lung cancer cells to the vasculature by promoting MMP2 expression. Cancer Medicine. 2018;7(10):5118-29. </w:t>
      </w:r>
      <w:hyperlink r:id="rId10" w:history="1">
        <w:r w:rsidRPr="00D97D64">
          <w:rPr>
            <w:rStyle w:val="Hyperlink"/>
          </w:rPr>
          <w:t>https://doi.org/10.1002/cam4.1758</w:t>
        </w:r>
      </w:hyperlink>
      <w:r w:rsidRPr="00D97D64">
        <w:t>.</w:t>
      </w:r>
    </w:p>
    <w:p w14:paraId="0BDC88FE" w14:textId="77777777" w:rsidR="00D31D64" w:rsidRPr="00D97D64" w:rsidRDefault="00D31D64" w:rsidP="00D31D64">
      <w:pPr>
        <w:pStyle w:val="EndNoteBibliography"/>
        <w:spacing w:after="0"/>
      </w:pPr>
      <w:r w:rsidRPr="00D97D64">
        <w:t>41.</w:t>
      </w:r>
      <w:r w:rsidRPr="00D97D64">
        <w:tab/>
        <w:t>Wang X, Li H, Lu X, Wen C, Huo Z, Shi M, et al. Melittin-induced long non-coding RNA NONHSAT105177 inhibits proliferation and migration of pancreatic ductal adenocarcinoma. Cell Death &amp; Disease. 2018;9(10):940. 10.1038/s41419-018-0965-3.</w:t>
      </w:r>
    </w:p>
    <w:p w14:paraId="5780A566" w14:textId="77777777" w:rsidR="00D31D64" w:rsidRPr="00D97D64" w:rsidRDefault="00D31D64" w:rsidP="00D31D64">
      <w:pPr>
        <w:pStyle w:val="EndNoteBibliography"/>
        <w:spacing w:after="0"/>
      </w:pPr>
      <w:r w:rsidRPr="00D97D64">
        <w:t>42.</w:t>
      </w:r>
      <w:r w:rsidRPr="00D97D64">
        <w:tab/>
        <w:t>Xu Y, Liu N, Wei Y, Zhou D, Lin R, Wang X, et al. Anticancer effects of miR-124 delivered by BM-MSC derived exosomes on cell proliferation, epithelial mesenchymal transition, and chemotherapy sensitivity of pancreatic cancer cells. Aging (Albany NY). 2020;12(19):19660-76. 10.18632/aging.103997.</w:t>
      </w:r>
    </w:p>
    <w:p w14:paraId="0A1C8976" w14:textId="77777777" w:rsidR="00D31D64" w:rsidRPr="00D97D64" w:rsidRDefault="00D31D64" w:rsidP="00D31D64">
      <w:pPr>
        <w:pStyle w:val="EndNoteBibliography"/>
        <w:spacing w:after="0"/>
      </w:pPr>
      <w:r w:rsidRPr="00D97D64">
        <w:t>43.</w:t>
      </w:r>
      <w:r w:rsidRPr="00D97D64">
        <w:tab/>
        <w:t>Moirangthem A, Gondaliya P, Yan IK, Sayyed AA, Driscoll J, Patel T. Extracellular vesicle</w:t>
      </w:r>
      <w:r w:rsidRPr="00D97D64">
        <w:rPr>
          <w:rFonts w:ascii="Cambria Math" w:hAnsi="Cambria Math" w:cs="Cambria Math"/>
        </w:rPr>
        <w:t>‑</w:t>
      </w:r>
      <w:r w:rsidRPr="00D97D64">
        <w:t>mediated miR</w:t>
      </w:r>
      <w:r w:rsidRPr="00D97D64">
        <w:rPr>
          <w:rFonts w:ascii="Cambria Math" w:hAnsi="Cambria Math" w:cs="Cambria Math"/>
        </w:rPr>
        <w:t>‑</w:t>
      </w:r>
      <w:r w:rsidRPr="00D97D64">
        <w:t>126</w:t>
      </w:r>
      <w:r w:rsidRPr="00D97D64">
        <w:rPr>
          <w:rFonts w:ascii="Cambria Math" w:hAnsi="Cambria Math" w:cs="Cambria Math"/>
        </w:rPr>
        <w:t>‑</w:t>
      </w:r>
      <w:r w:rsidRPr="00D97D64">
        <w:t>3p transfer contributes to inter</w:t>
      </w:r>
      <w:r w:rsidRPr="00D97D64">
        <w:rPr>
          <w:rFonts w:ascii="Cambria Math" w:hAnsi="Cambria Math" w:cs="Cambria Math"/>
        </w:rPr>
        <w:t>‑</w:t>
      </w:r>
      <w:r w:rsidRPr="00D97D64">
        <w:t>cellular communication in the liver tumor microenvironment. Int J Oncol. 2023;62(2). 10.3892/ijo.2023.5479.</w:t>
      </w:r>
    </w:p>
    <w:p w14:paraId="323615E1" w14:textId="77777777" w:rsidR="00D31D64" w:rsidRPr="00D97D64" w:rsidRDefault="00D31D64" w:rsidP="00D31D64">
      <w:pPr>
        <w:pStyle w:val="EndNoteBibliography"/>
        <w:spacing w:after="0"/>
      </w:pPr>
      <w:r w:rsidRPr="00D97D64">
        <w:t>44.</w:t>
      </w:r>
      <w:r w:rsidRPr="00D97D64">
        <w:tab/>
        <w:t>Bryant RJ, Pawlowski T, Catto JW, Marsden G, Vessella RL, Rhees B, et al. Changes in circulating microRNA levels associated with prostate cancer. Br J Cancer. 2012;106(4):768-74. 10.1038/bjc.2011.595.</w:t>
      </w:r>
    </w:p>
    <w:p w14:paraId="324EE67C" w14:textId="77777777" w:rsidR="00D31D64" w:rsidRPr="00D97D64" w:rsidRDefault="00D31D64" w:rsidP="00D31D64">
      <w:pPr>
        <w:pStyle w:val="EndNoteBibliography"/>
        <w:spacing w:after="0"/>
      </w:pPr>
      <w:r w:rsidRPr="00D97D64">
        <w:t>45.</w:t>
      </w:r>
      <w:r w:rsidRPr="00D97D64">
        <w:tab/>
        <w:t>Sheykhhasan M, Kalhor N, Sheikholeslami A, Dolati M, Amini E, Fazaeli H. Exosomes of Mesenchymal Stem Cells as a Proper Vehicle for Transfecting miR-145 into the Breast Cancer Cell Line and Its Effect on Metastasis. Biomed Res Int. 2021;2021:5516078. 10.1155/2021/5516078.</w:t>
      </w:r>
    </w:p>
    <w:p w14:paraId="63187217" w14:textId="03EC21C5" w:rsidR="00D31D64" w:rsidRPr="00D97D64" w:rsidRDefault="00D31D64" w:rsidP="00D31D64">
      <w:pPr>
        <w:pStyle w:val="EndNoteBibliography"/>
        <w:spacing w:after="0"/>
      </w:pPr>
      <w:r w:rsidRPr="00D97D64">
        <w:t>46.</w:t>
      </w:r>
      <w:r w:rsidRPr="00D97D64">
        <w:tab/>
        <w:t xml:space="preserve">Li B-L, Lu W, Qu J-J, Ye L, Du G-Q, Wan X-P. Loss of exosomal miR-148b from cancer-associated fibroblasts promotes endometrial cancer cell invasion and cancer metastasis. Journal of Cellular Physiology. 2019;234(3):2943-53. </w:t>
      </w:r>
      <w:hyperlink r:id="rId11" w:history="1">
        <w:r w:rsidRPr="00D97D64">
          <w:rPr>
            <w:rStyle w:val="Hyperlink"/>
          </w:rPr>
          <w:t>https://doi.org/10.1002/jcp.27111</w:t>
        </w:r>
      </w:hyperlink>
      <w:r w:rsidRPr="00D97D64">
        <w:t>.</w:t>
      </w:r>
    </w:p>
    <w:p w14:paraId="20BB2703" w14:textId="77777777" w:rsidR="00D31D64" w:rsidRPr="00D97D64" w:rsidRDefault="00D31D64" w:rsidP="00D31D64">
      <w:pPr>
        <w:pStyle w:val="EndNoteBibliography"/>
        <w:spacing w:after="0"/>
      </w:pPr>
      <w:r w:rsidRPr="00D97D64">
        <w:t>47.</w:t>
      </w:r>
      <w:r w:rsidRPr="00D97D64">
        <w:tab/>
        <w:t>Stiegelbauer V, Vychytilova-Faltejskova P, Karbiener M, Pehserl AM, Reicher A, Resel M, et al. miR-196b-5p Regulates Colorectal Cancer Cell Migration and Metastases through Interaction with HOXB7 and GALNT5. Clin Cancer Res. 2017;23(17):5255-66. 10.1158/1078-0432.Ccr-17-0023.</w:t>
      </w:r>
    </w:p>
    <w:p w14:paraId="1355B612" w14:textId="77777777" w:rsidR="00D31D64" w:rsidRPr="00D97D64" w:rsidRDefault="00D31D64" w:rsidP="00D31D64">
      <w:pPr>
        <w:pStyle w:val="EndNoteBibliography"/>
        <w:spacing w:after="0"/>
      </w:pPr>
      <w:r w:rsidRPr="00D97D64">
        <w:t>48.</w:t>
      </w:r>
      <w:r w:rsidRPr="00D97D64">
        <w:tab/>
        <w:t>Rahmati S, Moeinafshar A, Rezaei N. The multifaceted role of extracellular vesicles (EVs) in colorectal cancer: metastasis, immune suppression, therapy resistance, and autophagy crosstalk. Journal of Translational Medicine. 2024;22(1):452. 10.1186/s12967-024-05267-8.</w:t>
      </w:r>
    </w:p>
    <w:p w14:paraId="7722419B" w14:textId="77777777" w:rsidR="00D31D64" w:rsidRPr="00D97D64" w:rsidRDefault="00D31D64" w:rsidP="00D31D64">
      <w:pPr>
        <w:pStyle w:val="EndNoteBibliography"/>
        <w:spacing w:after="0"/>
      </w:pPr>
      <w:r w:rsidRPr="00D97D64">
        <w:t>49.</w:t>
      </w:r>
      <w:r w:rsidRPr="00D97D64">
        <w:tab/>
        <w:t>Gong W, Guo Y, Yuan H, Chai R, Wan Z, Zheng B, et al. Loss of exosomal miR-200b-3p from hypoxia cancer-associated fibroblasts promotes tumorigenesis and reduces sensitivity to 5-Flourouracil in colorectal cancer via upregulation of ZEB1 and E2F3. Cancer Gene Therapy. 2023;30(6):905-16. 10.1038/s41417-023-00591-5.</w:t>
      </w:r>
    </w:p>
    <w:p w14:paraId="5092267C" w14:textId="34430C59" w:rsidR="00D31D64" w:rsidRPr="00D97D64" w:rsidRDefault="00D31D64" w:rsidP="00D31D64">
      <w:pPr>
        <w:pStyle w:val="EndNoteBibliography"/>
        <w:spacing w:after="0"/>
      </w:pPr>
      <w:r w:rsidRPr="00D97D64">
        <w:t>50.</w:t>
      </w:r>
      <w:r w:rsidRPr="00D97D64">
        <w:tab/>
        <w:t xml:space="preserve">Han Q, Tan S, Gong L, Li G, Wu Q, Chen L, et al. Omental cancer-associated fibroblast-derived exosomes with low microRNA-29c-3p promote ovarian cancer peritoneal metastasis. Cancer Science. 2023;114(5):1929-42. </w:t>
      </w:r>
      <w:hyperlink r:id="rId12" w:history="1">
        <w:r w:rsidRPr="00D97D64">
          <w:rPr>
            <w:rStyle w:val="Hyperlink"/>
          </w:rPr>
          <w:t>https://doi.org/10.1111/cas.15726</w:t>
        </w:r>
      </w:hyperlink>
      <w:r w:rsidRPr="00D97D64">
        <w:t>.</w:t>
      </w:r>
    </w:p>
    <w:p w14:paraId="756A54F8" w14:textId="77777777" w:rsidR="00D31D64" w:rsidRPr="00D97D64" w:rsidRDefault="00D31D64" w:rsidP="00D31D64">
      <w:pPr>
        <w:pStyle w:val="EndNoteBibliography"/>
      </w:pPr>
      <w:r w:rsidRPr="00D97D64">
        <w:lastRenderedPageBreak/>
        <w:t>51.</w:t>
      </w:r>
      <w:r w:rsidRPr="00D97D64">
        <w:tab/>
        <w:t>Huang W, Yan Y, Liu Y, Lin M, Ma J, Zhang W, et al. Exosomes with low miR-34c-3p expression promote invasion and migration of non-small cell lung cancer by upregulating integrin α2β1. Signal Transduction and Targeted Therapy. 2020;5(1):39. 10.1038/s41392-020-0133-y.</w:t>
      </w:r>
    </w:p>
    <w:p w14:paraId="3A85EA8F" w14:textId="24B2AB82" w:rsidR="00785388" w:rsidRDefault="00491314" w:rsidP="0007421B">
      <w:r w:rsidRPr="00D97D64">
        <w:rPr>
          <w:sz w:val="22"/>
          <w:szCs w:val="22"/>
        </w:rPr>
        <w:fldChar w:fldCharType="end"/>
      </w:r>
    </w:p>
    <w:sectPr w:rsidR="00785388" w:rsidSect="000742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zzw9fotf598evf9kpsv2q0pxrttf2vpvx&quot;&gt;Review Alca text&lt;record-ids&gt;&lt;item&gt;42&lt;/item&gt;&lt;item&gt;282&lt;/item&gt;&lt;item&gt;290&lt;/item&gt;&lt;item&gt;293&lt;/item&gt;&lt;item&gt;304&lt;/item&gt;&lt;item&gt;305&lt;/item&gt;&lt;/record-ids&gt;&lt;/item&gt;&lt;/Libraries&gt;"/>
  </w:docVars>
  <w:rsids>
    <w:rsidRoot w:val="0007421B"/>
    <w:rsid w:val="00050F44"/>
    <w:rsid w:val="000731DC"/>
    <w:rsid w:val="0007421B"/>
    <w:rsid w:val="0008028D"/>
    <w:rsid w:val="000E2827"/>
    <w:rsid w:val="000F7E1D"/>
    <w:rsid w:val="00103202"/>
    <w:rsid w:val="001364C1"/>
    <w:rsid w:val="0014673F"/>
    <w:rsid w:val="00172400"/>
    <w:rsid w:val="00196C27"/>
    <w:rsid w:val="001A61FE"/>
    <w:rsid w:val="00214922"/>
    <w:rsid w:val="00220379"/>
    <w:rsid w:val="002327C1"/>
    <w:rsid w:val="00241C8C"/>
    <w:rsid w:val="002568F1"/>
    <w:rsid w:val="00270D5F"/>
    <w:rsid w:val="00281592"/>
    <w:rsid w:val="002B445B"/>
    <w:rsid w:val="0034054F"/>
    <w:rsid w:val="0038618C"/>
    <w:rsid w:val="003A3B63"/>
    <w:rsid w:val="003A44A8"/>
    <w:rsid w:val="003B3426"/>
    <w:rsid w:val="003C3B5A"/>
    <w:rsid w:val="003D4131"/>
    <w:rsid w:val="003D4DA0"/>
    <w:rsid w:val="004003C8"/>
    <w:rsid w:val="00403817"/>
    <w:rsid w:val="004050F9"/>
    <w:rsid w:val="00435FE3"/>
    <w:rsid w:val="00467536"/>
    <w:rsid w:val="00483634"/>
    <w:rsid w:val="00491314"/>
    <w:rsid w:val="004950B0"/>
    <w:rsid w:val="004A2BA8"/>
    <w:rsid w:val="004A7A31"/>
    <w:rsid w:val="004B5A8F"/>
    <w:rsid w:val="004C4BBF"/>
    <w:rsid w:val="00582A75"/>
    <w:rsid w:val="005A2967"/>
    <w:rsid w:val="005A5FE7"/>
    <w:rsid w:val="005B75A6"/>
    <w:rsid w:val="005C12D4"/>
    <w:rsid w:val="005F2EA1"/>
    <w:rsid w:val="0060332E"/>
    <w:rsid w:val="00646969"/>
    <w:rsid w:val="00646993"/>
    <w:rsid w:val="00665AEA"/>
    <w:rsid w:val="0069675F"/>
    <w:rsid w:val="006B0352"/>
    <w:rsid w:val="006E4F44"/>
    <w:rsid w:val="006F0681"/>
    <w:rsid w:val="006F3DFA"/>
    <w:rsid w:val="00713167"/>
    <w:rsid w:val="007251E5"/>
    <w:rsid w:val="007473E8"/>
    <w:rsid w:val="00757068"/>
    <w:rsid w:val="00772465"/>
    <w:rsid w:val="00785388"/>
    <w:rsid w:val="007B14AE"/>
    <w:rsid w:val="00802615"/>
    <w:rsid w:val="008A0161"/>
    <w:rsid w:val="008B28C6"/>
    <w:rsid w:val="008C1F00"/>
    <w:rsid w:val="008D0DDE"/>
    <w:rsid w:val="008F0B3B"/>
    <w:rsid w:val="00907E35"/>
    <w:rsid w:val="00945E9A"/>
    <w:rsid w:val="00970AAB"/>
    <w:rsid w:val="00972E2D"/>
    <w:rsid w:val="0099615B"/>
    <w:rsid w:val="009C53C0"/>
    <w:rsid w:val="009F1514"/>
    <w:rsid w:val="00A01084"/>
    <w:rsid w:val="00A41AA5"/>
    <w:rsid w:val="00AC2C03"/>
    <w:rsid w:val="00AD7248"/>
    <w:rsid w:val="00B01906"/>
    <w:rsid w:val="00B040A5"/>
    <w:rsid w:val="00B11F59"/>
    <w:rsid w:val="00B26B7C"/>
    <w:rsid w:val="00B434B3"/>
    <w:rsid w:val="00BA5215"/>
    <w:rsid w:val="00BB3645"/>
    <w:rsid w:val="00BB3BDB"/>
    <w:rsid w:val="00BF53D8"/>
    <w:rsid w:val="00C05924"/>
    <w:rsid w:val="00C253B3"/>
    <w:rsid w:val="00C32611"/>
    <w:rsid w:val="00C84CF4"/>
    <w:rsid w:val="00CA2BBE"/>
    <w:rsid w:val="00CA63E3"/>
    <w:rsid w:val="00CC3F09"/>
    <w:rsid w:val="00CD1A64"/>
    <w:rsid w:val="00D143C8"/>
    <w:rsid w:val="00D31D64"/>
    <w:rsid w:val="00D8207F"/>
    <w:rsid w:val="00D82F03"/>
    <w:rsid w:val="00D95D5D"/>
    <w:rsid w:val="00D97D64"/>
    <w:rsid w:val="00DC2E7B"/>
    <w:rsid w:val="00DD05E9"/>
    <w:rsid w:val="00E14177"/>
    <w:rsid w:val="00E41242"/>
    <w:rsid w:val="00E42B82"/>
    <w:rsid w:val="00E548A7"/>
    <w:rsid w:val="00E62348"/>
    <w:rsid w:val="00F130B2"/>
    <w:rsid w:val="00F21DD9"/>
    <w:rsid w:val="00F240CA"/>
    <w:rsid w:val="00F56785"/>
    <w:rsid w:val="00FC54E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4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 w:type="character" w:styleId="FollowedHyperlink">
    <w:name w:val="FollowedHyperlink"/>
    <w:basedOn w:val="DefaultParagraphFont"/>
    <w:uiPriority w:val="99"/>
    <w:semiHidden/>
    <w:unhideWhenUsed/>
    <w:rsid w:val="00D143C8"/>
    <w:rPr>
      <w:color w:val="96607D"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 w:type="character" w:styleId="FollowedHyperlink">
    <w:name w:val="FollowedHyperlink"/>
    <w:basedOn w:val="DefaultParagraphFont"/>
    <w:uiPriority w:val="99"/>
    <w:semiHidden/>
    <w:unhideWhenUsed/>
    <w:rsid w:val="00D143C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666255">
      <w:bodyDiv w:val="1"/>
      <w:marLeft w:val="0"/>
      <w:marRight w:val="0"/>
      <w:marTop w:val="0"/>
      <w:marBottom w:val="0"/>
      <w:divBdr>
        <w:top w:val="none" w:sz="0" w:space="0" w:color="auto"/>
        <w:left w:val="none" w:sz="0" w:space="0" w:color="auto"/>
        <w:bottom w:val="none" w:sz="0" w:space="0" w:color="auto"/>
        <w:right w:val="none" w:sz="0" w:space="0" w:color="auto"/>
      </w:divBdr>
    </w:div>
    <w:div w:id="1108045673">
      <w:bodyDiv w:val="1"/>
      <w:marLeft w:val="0"/>
      <w:marRight w:val="0"/>
      <w:marTop w:val="0"/>
      <w:marBottom w:val="0"/>
      <w:divBdr>
        <w:top w:val="none" w:sz="0" w:space="0" w:color="auto"/>
        <w:left w:val="none" w:sz="0" w:space="0" w:color="auto"/>
        <w:bottom w:val="none" w:sz="0" w:space="0" w:color="auto"/>
        <w:right w:val="none" w:sz="0" w:space="0" w:color="auto"/>
      </w:divBdr>
    </w:div>
    <w:div w:id="191943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5/2023/7335456"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oi.org/10.1111/cas.14232" TargetMode="External"/><Relationship Id="rId12" Type="http://schemas.openxmlformats.org/officeDocument/2006/relationships/hyperlink" Target="https://doi.org/10.1111/cas.1572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55/2022/8268719" TargetMode="External"/><Relationship Id="rId11" Type="http://schemas.openxmlformats.org/officeDocument/2006/relationships/hyperlink" Target="https://doi.org/10.1002/jcp.27111" TargetMode="External"/><Relationship Id="rId5" Type="http://schemas.openxmlformats.org/officeDocument/2006/relationships/webSettings" Target="webSettings.xml"/><Relationship Id="rId10" Type="http://schemas.openxmlformats.org/officeDocument/2006/relationships/hyperlink" Target="https://doi.org/10.1002/cam4.1758" TargetMode="External"/><Relationship Id="rId4" Type="http://schemas.openxmlformats.org/officeDocument/2006/relationships/settings" Target="settings.xml"/><Relationship Id="rId9" Type="http://schemas.openxmlformats.org/officeDocument/2006/relationships/hyperlink" Target="https://doi.org/10.1111/jcmm.1541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3E6AFF-740E-4D20-8F59-8991D30EE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7793</Words>
  <Characters>44425</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apková Magdalena</dc:creator>
  <cp:keywords/>
  <dc:description/>
  <cp:lastModifiedBy>Renlie Rosima</cp:lastModifiedBy>
  <cp:revision>3</cp:revision>
  <dcterms:created xsi:type="dcterms:W3CDTF">2025-02-16T16:28:00Z</dcterms:created>
  <dcterms:modified xsi:type="dcterms:W3CDTF">2025-03-14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fe3232-3185-42a1-8bbb-04a2eab56438</vt:lpwstr>
  </property>
</Properties>
</file>